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136F" w:rsidRPr="007D0C36" w:rsidRDefault="003D136F" w:rsidP="00E058B3">
      <w:pPr>
        <w:spacing w:line="240" w:lineRule="auto"/>
        <w:jc w:val="both"/>
        <w:rPr>
          <w:rFonts w:ascii="Times New Roman" w:hAnsi="Times New Roman"/>
          <w:b/>
          <w:sz w:val="24"/>
          <w:szCs w:val="24"/>
          <w:lang w:val="en-GB"/>
        </w:rPr>
      </w:pPr>
      <w:r w:rsidRPr="007D0C36">
        <w:rPr>
          <w:rFonts w:ascii="Times New Roman" w:hAnsi="Times New Roman"/>
          <w:b/>
          <w:sz w:val="24"/>
          <w:szCs w:val="24"/>
          <w:lang w:val="en-GB"/>
        </w:rPr>
        <w:t xml:space="preserve">1 </w:t>
      </w:r>
      <w:r w:rsidR="00E058B3" w:rsidRPr="007D0C36">
        <w:rPr>
          <w:rFonts w:ascii="Times New Roman" w:hAnsi="Times New Roman"/>
          <w:b/>
          <w:sz w:val="24"/>
          <w:szCs w:val="24"/>
          <w:lang w:val="en-GB"/>
        </w:rPr>
        <w:t>Genotype-phenotype</w:t>
      </w:r>
      <w:r w:rsidRPr="007D0C36">
        <w:rPr>
          <w:rFonts w:ascii="Times New Roman" w:hAnsi="Times New Roman"/>
          <w:b/>
          <w:sz w:val="24"/>
          <w:szCs w:val="24"/>
          <w:lang w:val="en-GB"/>
        </w:rPr>
        <w:t xml:space="preserve"> list </w:t>
      </w:r>
    </w:p>
    <w:p w:rsidR="00E058B3" w:rsidRPr="007D0C36" w:rsidRDefault="00E058B3" w:rsidP="00E058B3">
      <w:pPr>
        <w:spacing w:line="240" w:lineRule="auto"/>
        <w:jc w:val="both"/>
        <w:rPr>
          <w:rFonts w:ascii="Times New Roman" w:hAnsi="Times New Roman"/>
          <w:b/>
          <w:sz w:val="24"/>
          <w:szCs w:val="24"/>
          <w:lang w:val="en-GB"/>
        </w:rPr>
      </w:pPr>
      <w:r w:rsidRPr="007D0C36">
        <w:rPr>
          <w:rFonts w:ascii="Times New Roman" w:hAnsi="Times New Roman"/>
          <w:b/>
          <w:sz w:val="24"/>
          <w:szCs w:val="24"/>
          <w:lang w:val="en-GB"/>
        </w:rPr>
        <w:t>1</w:t>
      </w:r>
      <w:r w:rsidR="003D136F" w:rsidRPr="007D0C36">
        <w:rPr>
          <w:rFonts w:ascii="Times New Roman" w:hAnsi="Times New Roman"/>
          <w:b/>
          <w:sz w:val="24"/>
          <w:szCs w:val="24"/>
          <w:lang w:val="en-GB"/>
        </w:rPr>
        <w:t>.1</w:t>
      </w:r>
      <w:r w:rsidRPr="007D0C36">
        <w:rPr>
          <w:rFonts w:ascii="Times New Roman" w:hAnsi="Times New Roman"/>
          <w:b/>
          <w:sz w:val="24"/>
          <w:szCs w:val="24"/>
          <w:lang w:val="en-GB"/>
        </w:rPr>
        <w:t xml:space="preserve"> </w:t>
      </w:r>
      <w:r w:rsidRPr="007D0C36">
        <w:rPr>
          <w:rFonts w:ascii="Times New Roman" w:hAnsi="Times New Roman"/>
          <w:b/>
          <w:i/>
          <w:sz w:val="24"/>
          <w:szCs w:val="24"/>
          <w:lang w:val="en-GB"/>
        </w:rPr>
        <w:t xml:space="preserve">CACNA1A </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i/>
          <w:sz w:val="24"/>
          <w:szCs w:val="24"/>
          <w:lang w:val="en-GB"/>
        </w:rPr>
        <w:t>CACNA1A</w:t>
      </w:r>
      <w:r w:rsidRPr="007D0C36">
        <w:rPr>
          <w:rFonts w:ascii="Times New Roman" w:hAnsi="Times New Roman"/>
          <w:sz w:val="24"/>
          <w:szCs w:val="24"/>
          <w:lang w:val="en-GB"/>
        </w:rPr>
        <w:t xml:space="preserve"> (calcium voltage-gated channel subunit alpha1 A) encodes the alpha-1 subunit of a calcium channel called Cav2.1 (P/Q-type)</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038/8070","ISSN":"1097-6256 (Print)","PMID":"10321243","abstract":"P-type and Q-type calcium channels mediate neurotransmitter release at many synapses  in the mammalian nervous system. The alpha 1A calcium channel has been implicated in the etiologies of conditions such as episodic ataxia, epilepsy and familial migraine, and shares several properties with native P- and Q-type channels. However, the exact relationship between alpha 1A and P- and Q-type channels is unknown. Here we report that alternative splicing of the alpha 1A subunit gene results in channels with distinct kinetic, pharmacological and modulatory properties. Overall, the results indicate that alternative splicing of the alpha 1A gene generates P-type and Q-type channels as well as multiple phenotypic variants.","author":[{"dropping-particle":"","family":"Bourinet","given":"E","non-dropping-particle":"","parse-names":false,"suffix":""},{"dropping-particle":"","family":"Soong","given":"T W","non-dropping-particle":"","parse-names":false,"suffix":""},{"dropping-particle":"","family":"Sutton","given":"K","non-dropping-particle":"","parse-names":false,"suffix":""},{"dropping-particle":"","family":"Slaymaker","given":"S","non-dropping-particle":"","parse-names":false,"suffix":""},{"dropping-particle":"","family":"Mathews","given":"E","non-dropping-particle":"","parse-names":false,"suffix":""},{"dropping-particle":"","family":"Monteil","given":"A","non-dropping-particle":"","parse-names":false,"suffix":""},{"dropping-particle":"","family":"Zamponi","given":"G W","non-dropping-particle":"","parse-names":false,"suffix":""},{"dropping-particle":"","family":"Nargeot","given":"J","non-dropping-particle":"","parse-names":false,"suffix":""},{"dropping-particle":"","family":"Snutch","given":"T P","non-dropping-particle":"","parse-names":false,"suffix":""}],"container-title":"Nature neuroscience","id":"ITEM-1","issue":"5","issued":{"date-parts":[["1999","5"]]},"language":"eng","page":"407-415","publisher-place":"United States","title":"Splicing of alpha 1A subunit gene generates phenotypic variants of P- and Q-type  calcium channels.","type":"article-journal","volume":"2"},"uris":["http://www.mendeley.com/documents/?uuid=38b609d4-1150-4900-81d8-a8cbad589d82"]}],"mendeley":{"formattedCitation":"(1)","plainTextFormattedCitation":"(1)","previouslyFormattedCitation":"[68]"},"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w:t>
      </w:r>
      <w:r w:rsidRPr="007D0C36">
        <w:rPr>
          <w:rFonts w:ascii="Times New Roman" w:hAnsi="Times New Roman"/>
          <w:sz w:val="24"/>
          <w:szCs w:val="24"/>
          <w:lang w:val="en-GB"/>
        </w:rPr>
        <w:fldChar w:fldCharType="end"/>
      </w:r>
      <w:r w:rsidRPr="007D0C36">
        <w:rPr>
          <w:rFonts w:ascii="Times New Roman" w:hAnsi="Times New Roman"/>
          <w:sz w:val="24"/>
          <w:szCs w:val="24"/>
        </w:rPr>
        <w:t xml:space="preserve">. P/Q-type channels are distributed widely throughout the CNS, with high expression levels in the cerebral cortex, hippocampus, and cerebellum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0896-6273(92)90223-z","ISSN":"0896-6273 (Print)","PMID":"1321648","abstract":"The peptide toxin omega-Aga-IVA blocked P-type Ca2+ channel current in rat Purkinje  neurons (KD approximately 2 nM) but had no effect on identified T-type, L-type, or N-type currents in a variety of central and peripheral neurons. omega-Aga-IVA blocked a substantial fraction of high threshold Ca2+ channel current in neurons from the hippocampal CA1 region (mean 26%), visual cortex (32%), spinal cord (45%), and dorsal root ganglia (23%), but less in hippocampal CA3 neurons (14%) and none in sympathetic neurons. In all cases, omega-Aga-IVA block could be reversed by a brief train of strong depolarizations. There was no overlap between current blocked by omega-Aga-IVA and the fractions blocked by dihydropyridines and omega-conotoxin GVIA, but not all current resistant to dihydropyridines and omega-conotoxin was blocked by omega-Aga-IVA. The results suggest that omega-Aga-IVA is highly selective for P-type channels and that many central neurons and some peripheral neurons possess substantial P-type current.","author":[{"dropping-particle":"","family":"Mintz","given":"I M","non-dropping-particle":"","parse-names":false,"suffix":""},{"dropping-particle":"","family":"Adams","given":"M E","non-dropping-particle":"","parse-names":false,"suffix":""},{"dropping-particle":"","family":"Bean","given":"B P","non-dropping-particle":"","parse-names":false,"suffix":""}],"container-title":"Neuron","id":"ITEM-1","issue":"1","issued":{"date-parts":[["1992","7"]]},"language":"eng","page":"85-95","publisher-place":"United States","title":"P-type calcium channels in rat central and peripheral neurons.","type":"article-journal","volume":"9"},"uris":["http://www.mendeley.com/documents/?uuid=c5d2001c-2c96-4208-b4aa-9e15bd52e37e"]},{"id":"ITEM-2","itemData":{"DOI":"10.1523/JNEUROSCI.15-10-06403.1995","ISSN":"0270-6474 (Print)","PMID":"7472404","abstract":"A site-directed anti-peptide antibody (anti-CNA1) directed against the alpha 1  subunit of class A calcium channels (alpha 1A) recognized a protein of approximately 190-200 kDa in immunoblot and immunoprecipitation analyses of rat brain glycoproteins. Calcium channels recognized by anti-CNA1 were distributed throughout the brain with a high concentration in the cerebellum. Calcium channels having alpha 1A subunits were concentrated in presynaptic terminals making synapses on cell bodies and on dendritic shafts and spines of many classes of neurons and were especially prominent in the synapses of the parallel fibers of cerebellar granule cells on Purkinje neurons where their localization in presynaptic terminals was confirmed by double labeling with the synaptic membrane protein syntaxin or the microinjected postsynaptic marker Neurobiotin. They were present in lower density in the surface membrane of dendrites of most major classes of neurons. There was substantial labeling of Purkinje cell bodies, but less intense staining of the cell bodies of hippocampal pyramidal neurons, layer V pyramidal neurons in the dorsal cortex, and most other classes of neurons in the forebrain and cerebellum. Scattered cell bodies elsewhere in the brain were labeled at low levels. These results define a unique pattern of localization of class A calcium channels in the cell bodies, dendrites, and presynaptic terminals of most central neurons. Compared to class B N-type calcium channels, class A calcium channels are concentrated in a larger number of presynaptic nerve terminals implying a more prominent role in neurotransmitter release at many central synapses.","author":[{"dropping-particle":"","family":"Westenbroek","given":"R E","non-dropping-particle":"","parse-names":false,"suffix":""},{"dropping-particle":"","family":"Sakurai","given":"T","non-dropping-particle":"","parse-names":false,"suffix":""},{"dropping-particle":"","family":"Elliott","given":"E M","non-dropping-particle":"","parse-names":false,"suffix":""},{"dropping-particle":"","family":"Hell","given":"J W","non-dropping-particle":"","parse-names":false,"suffix":""},{"dropping-particle":"V","family":"Starr","given":"T","non-dropping-particle":"","parse-names":false,"suffix":""},{"dropping-particle":"","family":"Snutch","given":"T P","non-dropping-particle":"","parse-names":false,"suffix":""},{"dropping-particle":"","family":"Catterall","given":"W A","non-dropping-particle":"","parse-names":false,"suffix":""}],"container-title":"The Journal of neuroscience : the official journal of the Society for Neuroscience","id":"ITEM-2","issue":"10","issued":{"date-parts":[["1995","10"]]},"language":"eng","page":"6403-6418","title":"Immunochemical identification and subcellular distribution of the alpha 1A subunits  of brain calcium channels.","type":"article-journal","volume":"15"},"uris":["http://www.mendeley.com/documents/?uuid=6e7b296f-4115-4190-98fb-4641cef2d269"]},{"id":"ITEM-3","itemData":{"DOI":"10.1016/s0092-8674(00)81381-1","ISSN":"0092-8674 (Print)","PMID":"8929530","abstract":"Mutations at the mouse tottering (tg) locus cause a delayed-onset, recessive  neurological disorder resulting in ataxia, motor seizures, and behavioral absence seizures resembling petit mal epilepsy in humans. A more severe allele, leaner (tg(la)), also shows a slow, selective degeneration of cerebellar neurons. By positional cloning, we have identified an alpha1A voltage-sensitive calcium channel gene that is mutated in tg and tg(la) mice. The alpha1A gene is widely expressed in the central nervous system with prominent, uniform expression in the cerebellum. alpha1A expression does not mirror the localized pattern of cerebellar degeneration observed in tg(la) mice, providing evidence for regional differences in biological function of alpha1A channels. These studies define the first mutations in a mammalian central nervous system-specific voltage-sensitive calcium channel and identify the first gene involved in absence epilepsy.","author":[{"dropping-particle":"","family":"Fletcher","given":"C F","non-dropping-particle":"","parse-names":false,"suffix":""},{"dropping-particle":"","family":"Lutz","given":"C M","non-dropping-particle":"","parse-names":false,"suffix":""},{"dropping-particle":"","family":"O'Sullivan","given":"T N","non-dropping-particle":"","parse-names":false,"suffix":""},{"dropping-particle":"","family":"Shaughnessy","given":"J D Jr","non-dropping-particle":"","parse-names":false,"suffix":""},{"dropping-particle":"","family":"Hawkes","given":"R","non-dropping-particle":"","parse-names":false,"suffix":""},{"dropping-particle":"","family":"Frankel","given":"W N","non-dropping-particle":"","parse-names":false,"suffix":""},{"dropping-particle":"","family":"Copeland","given":"N G","non-dropping-particle":"","parse-names":false,"suffix":""},{"dropping-particle":"","family":"Jenkins","given":"N A","non-dropping-particle":"","parse-names":false,"suffix":""}],"container-title":"Cell","id":"ITEM-3","issue":"4","issued":{"date-parts":[["1996","11"]]},"language":"eng","page":"607-617","publisher-place":"United States","title":"Absence epilepsy in tottering mutant mice is associated with calcium channel  defects.","type":"article-journal","volume":"87"},"uris":["http://www.mendeley.com/documents/?uuid=b8938435-5ed4-47f3-8a90-0bdbd445b3c4"]}],"mendeley":{"formattedCitation":"(2–4)","plainTextFormattedCitation":"(2–4)","previouslyFormattedCitation":"[69–71]"},"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2–4)</w:t>
      </w:r>
      <w:r w:rsidRPr="007D0C36">
        <w:rPr>
          <w:rFonts w:ascii="Times New Roman" w:hAnsi="Times New Roman"/>
          <w:sz w:val="24"/>
          <w:szCs w:val="24"/>
        </w:rPr>
        <w:fldChar w:fldCharType="end"/>
      </w:r>
      <w:r w:rsidRPr="007D0C36">
        <w:rPr>
          <w:rFonts w:ascii="Times New Roman" w:hAnsi="Times New Roman"/>
          <w:sz w:val="24"/>
          <w:szCs w:val="24"/>
        </w:rPr>
        <w:t>.</w:t>
      </w:r>
      <w:r w:rsidRPr="007D0C36">
        <w:rPr>
          <w:rFonts w:ascii="Times New Roman" w:hAnsi="Times New Roman"/>
          <w:sz w:val="24"/>
          <w:szCs w:val="24"/>
          <w:lang w:val="en-GB"/>
        </w:rPr>
        <w:t xml:space="preserve"> Four domains of alpha 1A subunit form the conducting pore, while β and α2δ subunits (accessory) moderate channel kinetics and expression levels. They are found in the pre-synaptic area, where they stimulate the secretion of neurotransmitters and thus accelerate synaptic transmission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3/jphysiol.2005.089912","ISSN":"0022-3751 (Print)","PMID":"16037093","abstract":"At the nerve terminal, both N- and P/Q-type Ca2+ channels mediate synaptic transmission, with their relative contribution varying between synapses and with postnatal age. To clarify functional significance of different presynaptic Ca2+ channel subtypes, we recorded N-type and P/Q-type Ca2+ currents directly from calyces of Held nerve terminals in alpha1A-subunit-deficient mice and wild-type (WT) mice, respectively. The most prominent feature of P/Q-type Ca2+ currents was activity-dependent facilitation, which was absent for N-type Ca2+ currents. EPSCs mediated by P/Q-type Ca2+ currents showed less depression during high-frequency stimulation compared with those mediated by N-type Ca2+ currents. In addition, the maximal inhibition by the GABAB receptor agonist baclofen was greater for EPSCs mediated by N-type channels than for those mediated by P/Q-type channels. These results suggest that the developmental switch of presynaptic Ca2+ channels from N- to P/Q-type may serve to increase synaptic efficacy at high frequencies of activity, securing high-fidelity synaptic transmission.","author":[{"dropping-particle":"","family":"Ishikawa","given":"Taro","non-dropping-particle":"","parse-names":false,"suffix":""},{"dropping-particle":"","family":"Kaneko","given":"Masahiro","non-dropping-particle":"","parse-names":false,"suffix":""},{"dropping-particle":"","family":"Shin","given":"Hee-Sup","non-dropping-particle":"","parse-names":false,"suffix":""},{"dropping-particle":"","family":"Takahashi","given":"Tomoyuki","non-dropping-particle":"","parse-names":false,"suffix":""}],"container-title":"The Journal of physiology","id":"ITEM-1","issue":"Pt 1","issued":{"date-parts":[["2005","10"]]},"language":"eng","page":"199-209","publisher-place":"England","title":"Presynaptic N-type and P/Q-type Ca2+ channels mediating synaptic transmission at  the calyx of Held of mice.","type":"article-journal","volume":"568"},"uris":["http://www.mendeley.com/documents/?uuid=95eecb84-6a85-4ebf-adf9-faa3dafcac7b"]}],"mendeley":{"formattedCitation":"(5)","plainTextFormattedCitation":"(5)","previouslyFormattedCitation":"[72]"},"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5)</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P/Q-type current facilitates short-term synaptic plasticity through the activation of </w:t>
      </w:r>
      <w:r w:rsidRPr="007D0C36">
        <w:rPr>
          <w:rStyle w:val="highlight"/>
          <w:rFonts w:ascii="Times New Roman" w:hAnsi="Times New Roman"/>
          <w:sz w:val="24"/>
          <w:szCs w:val="24"/>
          <w:lang w:val="en-GB"/>
        </w:rPr>
        <w:t>neuronal</w:t>
      </w:r>
      <w:r w:rsidRPr="007D0C36">
        <w:rPr>
          <w:rFonts w:ascii="Times New Roman" w:hAnsi="Times New Roman"/>
          <w:sz w:val="24"/>
          <w:szCs w:val="24"/>
          <w:lang w:val="en-GB"/>
        </w:rPr>
        <w:t xml:space="preserve"> Ca (2+) </w:t>
      </w:r>
      <w:r w:rsidRPr="007D0C36">
        <w:rPr>
          <w:rStyle w:val="highlight"/>
          <w:rFonts w:ascii="Times New Roman" w:hAnsi="Times New Roman"/>
          <w:sz w:val="24"/>
          <w:szCs w:val="24"/>
          <w:lang w:val="en-GB"/>
        </w:rPr>
        <w:t>sensor</w:t>
      </w:r>
      <w:r w:rsidRPr="007D0C36">
        <w:rPr>
          <w:rFonts w:ascii="Times New Roman" w:hAnsi="Times New Roman"/>
          <w:sz w:val="24"/>
          <w:szCs w:val="24"/>
          <w:lang w:val="en-GB"/>
        </w:rPr>
        <w:t xml:space="preserve"> </w:t>
      </w:r>
      <w:r w:rsidRPr="007D0C36">
        <w:rPr>
          <w:rStyle w:val="highlight"/>
          <w:rFonts w:ascii="Times New Roman" w:hAnsi="Times New Roman"/>
          <w:sz w:val="24"/>
          <w:szCs w:val="24"/>
          <w:lang w:val="en-GB"/>
        </w:rPr>
        <w:t>proteins</w:t>
      </w:r>
      <w:r w:rsidRPr="007D0C36">
        <w:rPr>
          <w:rFonts w:ascii="Times New Roman" w:hAnsi="Times New Roman"/>
          <w:sz w:val="24"/>
          <w:szCs w:val="24"/>
          <w:lang w:val="en-GB"/>
        </w:rPr>
        <w:t xml:space="preserve"> (</w:t>
      </w:r>
      <w:proofErr w:type="spellStart"/>
      <w:r w:rsidRPr="007D0C36">
        <w:rPr>
          <w:rFonts w:ascii="Times New Roman" w:hAnsi="Times New Roman"/>
          <w:sz w:val="24"/>
          <w:szCs w:val="24"/>
          <w:lang w:val="en-GB"/>
        </w:rPr>
        <w:t>CaS</w:t>
      </w:r>
      <w:proofErr w:type="spellEnd"/>
      <w:r w:rsidRPr="007D0C36">
        <w:rPr>
          <w:rFonts w:ascii="Times New Roman" w:hAnsi="Times New Roman"/>
          <w:sz w:val="24"/>
          <w:szCs w:val="24"/>
          <w:lang w:val="en-GB"/>
        </w:rPr>
        <w:t xml:space="preserve">) and markedly reduce synaptic transmission by deleting the calmodulin-binding domain (inhibitor of </w:t>
      </w:r>
      <w:proofErr w:type="spellStart"/>
      <w:r w:rsidRPr="007D0C36">
        <w:rPr>
          <w:rFonts w:ascii="Times New Roman" w:hAnsi="Times New Roman"/>
          <w:sz w:val="24"/>
          <w:szCs w:val="24"/>
          <w:lang w:val="en-GB"/>
        </w:rPr>
        <w:t>CaS</w:t>
      </w:r>
      <w:proofErr w:type="spellEnd"/>
      <w:r w:rsidRPr="007D0C36">
        <w:rPr>
          <w:rFonts w:ascii="Times New Roman" w:hAnsi="Times New Roman"/>
          <w:sz w:val="24"/>
          <w:szCs w:val="24"/>
          <w:lang w:val="en-GB"/>
        </w:rPr>
        <w:t>-dependent inactivation)</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neuron.2007.11.036","ISSN":"0896-6273 (Print)","PMID":"18215619","abstract":"Short-term synaptic plasticity shapes the postsynaptic response to bursts of impulses and is crucial for encoding information in neurons, but the molecular mechanisms are unknown. Here we show that activity-dependent modulation of presynaptic Ca(V)2.1 channels mediated by neuronal Ca(2+) sensor proteins (CaS) induces synaptic plasticity in cultured superior cervical ganglion (SCG) neurons. A mutation of the IQ-like motif in the C terminus that blocks Ca(2+)/CaS-dependent facilitation of the P/Q-type Ca(2+) current markedly reduces facilitation of synaptic transmission. Deletion of the nearby calmodulin-binding domain, which inhibits CaS-dependent inactivation, substantially reduces depression of synaptic transmission. These results demonstrate that residual Ca(2+) in presynaptic terminals can act through CaS-dependent regulation of Ca(V)2.1 channels to induce short-term synaptic facilitation and rapid synaptic depression. Activity-dependent regulation of presynaptic Ca(V)2.1 channels by CaS proteins may therefore be a primary determinant of short-term synaptic plasticity and information-processing in the nervous system.","author":[{"dropping-particle":"","family":"Mochida","given":"Sumiko","non-dropping-particle":"","parse-names":false,"suffix":""},{"dropping-particle":"","family":"Few","given":"Alexandra P","non-dropping-particle":"","parse-names":false,"suffix":""},{"dropping-particle":"","family":"Scheuer","given":"Todd","non-dropping-particle":"","parse-names":false,"suffix":""},{"dropping-particle":"","family":"Catterall","given":"William A","non-dropping-particle":"","parse-names":false,"suffix":""}],"container-title":"Neuron","id":"ITEM-1","issue":"2","issued":{"date-parts":[["2008","1"]]},"language":"eng","page":"210-216","publisher-place":"United States","title":"Regulation of presynaptic Ca(V)2.1 channels by Ca2+ sensor proteins mediates short-term synaptic plasticity.","type":"article-journal","volume":"57"},"uris":["http://www.mendeley.com/documents/?uuid=83e51457-8f2f-4d62-aa83-3bcb92cb8722"]}],"mendeley":{"formattedCitation":"(6)","plainTextFormattedCitation":"(6)","previouslyFormattedCitation":"[73]"},"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6)</w:t>
      </w:r>
      <w:r w:rsidRPr="007D0C36">
        <w:rPr>
          <w:rFonts w:ascii="Times New Roman" w:hAnsi="Times New Roman"/>
          <w:sz w:val="24"/>
          <w:szCs w:val="24"/>
        </w:rPr>
        <w:fldChar w:fldCharType="end"/>
      </w:r>
      <w:r w:rsidRPr="007D0C36">
        <w:rPr>
          <w:rFonts w:ascii="Times New Roman" w:hAnsi="Times New Roman"/>
          <w:sz w:val="24"/>
          <w:szCs w:val="24"/>
        </w:rPr>
        <w:t>.</w:t>
      </w:r>
    </w:p>
    <w:p w:rsidR="00E058B3" w:rsidRPr="007D0C36" w:rsidRDefault="00E058B3" w:rsidP="00E058B3">
      <w:pPr>
        <w:spacing w:line="240" w:lineRule="auto"/>
        <w:jc w:val="both"/>
        <w:rPr>
          <w:rFonts w:ascii="Times New Roman" w:hAnsi="Times New Roman"/>
          <w:sz w:val="24"/>
          <w:szCs w:val="24"/>
        </w:rPr>
      </w:pPr>
      <w:r w:rsidRPr="007D0C36">
        <w:rPr>
          <w:rFonts w:ascii="Times New Roman" w:hAnsi="Times New Roman"/>
          <w:i/>
          <w:sz w:val="24"/>
          <w:szCs w:val="24"/>
          <w:lang w:val="en-GB"/>
        </w:rPr>
        <w:t>CACNA1A</w:t>
      </w:r>
      <w:r w:rsidRPr="007D0C36">
        <w:rPr>
          <w:rFonts w:ascii="Times New Roman" w:hAnsi="Times New Roman"/>
          <w:sz w:val="24"/>
          <w:szCs w:val="24"/>
          <w:lang w:val="en-GB"/>
        </w:rPr>
        <w:t xml:space="preserve"> variants are associated with a wide range of phenotypes including ID, epilepsy, migraine, ataxia, cerebellar atrophy, episodic ataxia</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pediatrneurol.2008.07.030","ISSN":"0887-8994 (Print)","PMID":"18940563","abstract":"Mutations in CACNA1A were previously described in familial hemiplegic migraine, episodic ataxia type 2, and spinocerebellar ataxia type 6. We report on an 11-year-old girl with episodes of seizures, ataxia, headache, a decreased level of consciousness, and motor regression, with a background of mental retardation and mild cerebellar atrophy. Sequence analysis of the CACNA1A gene revealed a de novo Ile712Val sequence variant, which was not reported previously.","author":[{"dropping-particle":"","family":"Guerin","given":"Andrea A","non-dropping-particle":"","parse-names":false,"suffix":""},{"dropping-particle":"","family":"Feigenbaum","given":"Annette","non-dropping-particle":"","parse-names":false,"suffix":""},{"dropping-particle":"","family":"Donner","given":"Elizabeth J","non-dropping-particle":"","parse-names":false,"suffix":""},{"dropping-particle":"","family":"Yoon","given":"Grace","non-dropping-particle":"","parse-names":false,"suffix":""}],"container-title":"Pediatric neurology","id":"ITEM-1","issue":"5","issued":{"date-parts":[["2008","11"]]},"language":"eng","page":"363-364","publisher-place":"United States","title":"Stepwise developmental regression associated with novel CACNA1A mutation.","type":"article-journal","volume":"39"},"uris":["http://www.mendeley.com/documents/?uuid=7bbf33fb-356f-44a0-957c-c85ccec3eb97"]},{"id":"ITEM-2","itemData":{"DOI":"10.1016/j.braindev.2019.05.007","ISSN":"1872-7131 (Electronic)","PMID":"31171384","abstract":"BACKGROUND: Recently, many genes related to neurodevelopmental disorders have been identified by high-throughput genomic analysis; however, a comprehensive understanding of the mechanism underlying neurodevelopmental disorders remains to be established. To further understand these underlying mechanisms, we performed a comprehensive genomic analysis of patients with undiagnosed neurodevelopmental disorders. METHODS: Genomic analysis using next-generation sequencing with a targeted panel was performed for a total of 133 Japanese patients (male/female, 81/52) with previously undiagnosed neurodevelopmental disorders, including developmental delay (DD), intellectual disability (ID), autism spectrum disorder (ASD), and epilepsy. Genomic copy numbers were also analyzed using the eXome Hidden Markov Model (XHMM). RESULTS: Thirty-nine patients (29.3%) exhibited pathogenic or likely pathogenic findings with single-gene variants or chromosomal aberrations. Among them, 20 patients were presented here. Pathogenic or likely pathogenic variants were identified in 18 genes, including ACTG1, CACNA1A, CHD2, CDKL5, DNMT3A, EHMT1, GABRB3, GABRG2, GRIN2B, KCNQ3, KDM5C, MED13L, SCN2A, SHANK3, SMARCA2, STXBP1, SYNGAP1, and TBL1XR1. CONCLUSION: A diagnostic yield of 29.3% in this study was nearly the same as that previously reported from other countries. Thus, we suggest that there is no difference in genomic backgrounds in Japanese patients with undiagnosed neurodevelopmental disabilities. Although most of the patients possessed de novo variants, one of the patients showed an X-linked inheritance pattern. As X-linked recessive disorders exhibit the possibility of recurrent occurrence in the family, comprehensive molecular diagnosis is important for genetic counseling.","author":[{"dropping-particle":"","family":"Yamamoto","given":"Toshiyuki","non-dropping-particle":"","parse-names":false,"suffix":""},{"dropping-particle":"","family":"Imaizumi","given":"Taichi","non-dropping-particle":"","parse-names":false,"suffix":""},{"dropping-particle":"","family":"Yamamoto-Shimojima","given":"Keiko","non-dropping-particle":"","parse-names":false,"suffix":""},{"dropping-particle":"","family":"Lu","given":"Yongping","non-dropping-particle":"","parse-names":false,"suffix":""},{"dropping-particle":"","family":"Yanagishita","given":"Tomoe","non-dropping-particle":"","parse-names":false,"suffix":""},{"dropping-particle":"","family":"Shimada","given":"Shino","non-dropping-particle":"","parse-names":false,"suffix":""},{"dropping-particle":"","family":"Chong","given":"Pin Fee","non-dropping-particle":"","parse-names":false,"suffix":""},{"dropping-particle":"","family":"Kira","given":"Ryutaro","non-dropping-particle":"","parse-names":false,"suffix":""},{"dropping-particle":"","family":"Ueda","given":"Riyo","non-dropping-particle":"","parse-names":false,"suffix":""},{"dropping-particle":"","family":"Ishiyama","given":"Akihiko","non-dropping-particle":"","parse-names":false,"suffix":""},{"dropping-particle":"","family":"Takeshita","given":"Eri","non-dropping-particle":"","parse-names":false,"suffix":""},{"dropping-particle":"","family":"Momosaki","given":"Ken","non-dropping-particle":"","parse-names":false,"suffix":""},{"dropping-particle":"","family":"Ozasa","given":"Shiro","non-dropping-particle":"","parse-names":false,"suffix":""},{"dropping-particle":"","family":"Akiyama","given":"Tomoyuki","non-dropping-particle":"","parse-names":false,"suffix":""},{"dropping-particle":"","family":"Kobayashi","given":"Katsuhiro","non-dropping-particle":"","parse-names":false,"suffix":""},{"dropping-particle":"","family":"Oomatsu","given":"Hiroo","non-dropping-particle":"","parse-names":false,"suffix":""},{"dropping-particle":"","family":"Kitahara","given":"Hikaru","non-dropping-particle":"","parse-names":false,"suffix":""},{"dropping-particle":"","family":"Yamaguchi","given":"Tokito","non-dropping-particle":"","parse-names":false,"suffix":""},{"dropping-particle":"","family":"Imai","given":"Katsumi","non-dropping-particle":"","parse-names":false,"suffix":""},{"dropping-particle":"","family":"Kurahashi","given":"Hirokazu","non-dropping-particle":"","parse-names":false,"suffix":""},{"dropping-particle":"","family":"Okumura","given":"Akihisa","non-dropping-particle":"","parse-names":false,"suffix":""},{"dropping-particle":"","family":"Oguni","given":"Hirokazu","non-dropping-particle":"","parse-names":false,"suffix":""},{"dropping-particle":"","family":"Seto","given":"Toshiyuki","non-dropping-particle":"","parse-names":false,"suffix":""},{"dropping-particle":"","family":"Okamoto","given":"Nobuhiko","non-dropping-particle":"","parse-names":false,"suffix":""}],"container-title":"Brain &amp; development","id":"ITEM-2","issue":"9","issued":{"date-parts":[["2019","10"]]},"language":"eng","page":"776-782","publisher-place":"Netherlands","title":"Genomic backgrounds of Japanese patients with undiagnosed neurodevelopmental disorders.","type":"article-journal","volume":"41"},"uris":["http://www.mendeley.com/documents/?uuid=8d7d7a86-c345-428f-b93f-6fe633ec27ff"]},{"id":"ITEM-3","itemData":{"DOI":"10.1016/j.jns.2010.09.032","ISSN":"1878-5883 (Electronic)","PMID":"21035146","abstract":"Hemiplegic migraine (HM) is a rare and severe subtype of migraine with aura, characterized by some degree of hemiparesis and other aura symptoms. Mutations in three genes (CACNA1A, ATP1A2 and SCN1A) have been detected in familial and, more rarely, in sporadic cases. The disease can be complicated by permanent neurological deficits, the most frequent one being a cerebellar syndrome; in addition, mental retardation has been recognized as part of the phenotypic spectrum. Here, we report a Caucasian male with a novel CACNA1A mutation and an unusual clinical phenotype: the patient, who had had a history of only two HM attacks, sought medical advice at age 49 primarily because of increasing cognitive decline accompanied by cerebellar dysfunction. While common neurodegenerative causes were excluded, neuropsychological evaluation revealed a distinct profile of deficits of a subcortico-prefrontal type as previously reported in patients with cerebellar dysfunction. This suggests a possible causal link between cerebellar and cognitive disturbances in this patient; in addition to these pathophysiological aspects, we review of the role of the cerebellum in cognition.","author":[{"dropping-particle":"","family":"Freilinger","given":"T","non-dropping-particle":"","parse-names":false,"suffix":""},{"dropping-particle":"","family":"Ackl","given":"N","non-dropping-particle":"","parse-names":false,"suffix":""},{"dropping-particle":"","family":"Ebert","given":"A","non-dropping-particle":"","parse-names":false,"suffix":""},{"dropping-particle":"","family":"Schmidt","given":"C","non-dropping-particle":"","parse-names":false,"suffix":""},{"dropping-particle":"","family":"Rautenstrauss","given":"B","non-dropping-particle":"","parse-names":false,"suffix":""},{"dropping-particle":"","family":"Dichgans","given":"M","non-dropping-particle":"","parse-names":false,"suffix":""},{"dropping-particle":"","family":"Danek","given":"A","non-dropping-particle":"","parse-names":false,"suffix":""}],"container-title":"Journal of the neurological sciences","id":"ITEM-3","issue":"1-2","issued":{"date-parts":[["2011","1"]]},"language":"eng","page":"160-163","publisher-place":"Netherlands","title":"A novel mutation in CACNA1A associated with hemiplegic migraine, cerebellar dysfunction and late-onset cognitive decline.","type":"article-journal","volume":"300"},"uris":["http://www.mendeley.com/documents/?uuid=41a541ef-ac9a-4571-9afe-893eabd3a81b"]},{"id":"ITEM-4","itemData":{"DOI":"10.1016/j.jns.2014.04.027","ISSN":"1878-5883 (Electronic)","PMID":"24836863","abstract":"Mutations in the CACNA1A gene, encoding the alpha1 subunit of the voltage-gated calcium channel Ca(V)2.1 (P/Q-type), have been associated with three neurological phenotypes: familial and sporadic hemiplegic migraine type 1 (FHM1, SHM1), episodic ataxia type 2 (EA2), and spinocerebellar ataxia type 6 (SCA6). We report a child with congenital ataxia, abnormal eye movements and developmental delay who presented severe attacks of hemiplegic migraine triggered by minor head traumas and associated with hemispheric swelling and seizures. Progressive cerebellar atrophy was also observed. Remission of the attacks was obtained with acetazolamide. A de novo 3 bp deletion was found in heterozygosity causing loss of a phenylalanine residue at position 1502, in one of the critical transmembrane domains of the protein contributing to the inner part of the pore. We characterized the electrophysiology of this mutant in a Xenopus oocyte in vitro system and showed that it causes gain of function of the channel. The mutant Ca(V)2.1 activates at lower voltage threshold than the wild type. These findings provide further evidence of this molecular mechanism as causative of FHM1 and expand the phenotypic spectrum of CACNA1A mutations with a child exhibiting severe SHM1 and non-episodic ataxia of congenital onset.","author":[{"dropping-particle":"","family":"Garcia Segarra","given":"Nuria","non-dropping-particle":"","parse-names":false,"suffix":""},{"dropping-particle":"","family":"Gautschi","given":"Ivan","non-dropping-particle":"","parse-names":false,"suffix":""},{"dropping-particle":"","family":"Mittaz-Crettol","given":"Laureane","non-dropping-particle":"","parse-names":false,"suffix":""},{"dropping-particle":"","family":"Kallay Zetchi","given":"Christine","non-dropping-particle":"","parse-names":false,"suffix":""},{"dropping-particle":"","family":"Al-Qusairi","given":"Lama","non-dropping-particle":"","parse-names":false,"suffix":""},{"dropping-particle":"","family":"Bemmelen","given":"Miguel Xavier","non-dropping-particle":"Van","parse-names":false,"suffix":""},{"dropping-particle":"","family":"Maeder","given":"Philippe","non-dropping-particle":"","parse-names":false,"suffix":""},{"dropping-particle":"","family":"Bonafe","given":"Luisa","non-dropping-particle":"","parse-names":false,"suffix":""},{"dropping-particle":"","family":"Schild","given":"Laurent","non-dropping-particle":"","parse-names":false,"suffix":""},{"dropping-particle":"","family":"Roulet-Perez","given":"Eliane","non-dropping-particle":"","parse-names":false,"suffix":""}],"container-title":"Journal of the neurological sciences","id":"ITEM-4","issue":"1-2","issued":{"date-parts":[["2014","7"]]},"language":"eng","page":"69-78","publisher-place":"Netherlands","title":"Congenital ataxia and hemiplegic migraine with cerebral edema associated with a novel gain of function mutation in the calcium channel CACNA1A.","type":"article-journal","volume":"342"},"uris":["http://www.mendeley.com/documents/?uuid=8048e365-6f4b-42ea-89aa-71d83f46e577"]},{"id":"ITEM-5","itemData":{"DOI":"10.1016/j.jns.2010.01.010","ISSN":"1878-5883 (Electronic)","PMID":"20129625","abstract":"Episodic ataxia type 2 is a rare autosomal dominant disease characterized by recurrent attacks of vertigo and cerebellar ataxia. The disease was caused by mutations in the CACNA1A gene, on chromosome 19p. We perform a mutational screening in a group of 43 unrelated patients. Forty-two patients presented episodes of disequilibrium and ataxia, and one child was studied because of the occurrence of episodic torticollis. The genetic analysis showed 15 mutated patients (35%). In 13 cases we found novel CACNA1A gene mutations, including missense, protein truncating, and aberrant splicing mutations. Two truncating mutations lead to the uppermost premature stop so far reported, challenging recent hypotheses on dominant negative effect. In patients without CACNA1A mutations, molecular testing for CACNB4 gene mutations excluded this genetic subtype. Clinical features of mutated subjects mostly confirmed previous sign and symptoms associated with EA2, including paroxysmal torticollis and mental retardation. CACNA1A mutated patients have an earlier age at onset, interictal nystagmus, and abnormalities of ocular movements. A review of all CACNA1A mutations so far reported showed that they are mainly located downstream exon 18. Our data substantially increase the number of the described CACNA1A mutations, and propose clinical and molecular criteria for a more focused genetic screening.","author":[{"dropping-particle":"","family":"Mantuano","given":"Elide","non-dropping-particle":"","parse-names":false,"suffix":""},{"dropping-particle":"","family":"Romano","given":"Silvia","non-dropping-particle":"","parse-names":false,"suffix":""},{"dropping-particle":"","family":"Veneziano","given":"Liana","non-dropping-particle":"","parse-names":false,"suffix":""},{"dropping-particle":"","family":"Gellera","given":"Cinzia","non-dropping-particle":"","parse-names":false,"suffix":""},{"dropping-particle":"","family":"Castellotti","given":"Barbara","non-dropping-particle":"","parse-names":false,"suffix":""},{"dropping-particle":"","family":"Caimi","given":"Sara","non-dropping-particle":"","parse-names":false,"suffix":""},{"dropping-particle":"","family":"Testa","given":"Daniela","non-dropping-particle":"","parse-names":false,"suffix":""},{"dropping-particle":"","family":"Estienne","given":"Margherita","non-dropping-particle":"","parse-names":false,"suffix":""},{"dropping-particle":"","family":"Zorzi","given":"Giovanna","non-dropping-particle":"","parse-names":false,"suffix":""},{"dropping-particle":"","family":"Bugiani","given":"Marianna","non-dropping-particle":"","parse-names":false,"suffix":""},{"dropping-particle":"","family":"Rajabally","given":"Yusuf A","non-dropping-particle":"","parse-names":false,"suffix":""},{"dropping-particle":"","family":"Barcina","given":"Maria J Garcia","non-dropping-particle":"","parse-names":false,"suffix":""},{"dropping-particle":"","family":"Servidei","given":"Serena","non-dropping-particle":"","parse-names":false,"suffix":""},{"dropping-particle":"","family":"Panico","given":"Aurora","non-dropping-particle":"","parse-names":false,"suffix":""},{"dropping-particle":"","family":"Frontali","given":"Marina","non-dropping-particle":"","parse-names":false,"suffix":""},{"dropping-particle":"","family":"Mariotti","given":"Caterina","non-dropping-particle":"","parse-names":false,"suffix":""}],"container-title":"Journal of the neurological sciences","id":"ITEM-5","issue":"1-2","issued":{"date-parts":[["2010","4"]]},"language":"eng","page":"30-36","publisher-place":"Netherlands","title":"Identification of novel and recurrent CACNA1A gene mutations in fifteen patients  with episodic ataxia type 2.","type":"article-journal","volume":"291"},"uris":["http://www.mendeley.com/documents/?uuid=08c80af9-79ca-43d9-909f-c92f0b39ed47"]},{"id":"ITEM-6","itemData":{"DOI":"10.1212/wnl.55.7.1040","ISSN":"0028-3878 (Print)","PMID":"11061267","abstract":"Familial hemiplegic migraine is caused by CACNA1A missense mutations in 50% of families, including all families with cerebellar ataxia. A patient with healthy parents, who experienced prolonged attacks of migraine with hemiplegia, coma, and seizures, is reported. The patient also had mental retardation, permanent cerebellar ataxia with cerebellar atrophy, and right-sided brain atrophy. This patient carried a de novo Tyr 1385 Cys mutation in the CACNA1A gene and illustrates a novel phenotype associated with CACNA1A mutations.","author":[{"dropping-particle":"","family":"Vahedi","given":"K","non-dropping-particle":"","parse-names":false,"suffix":""},{"dropping-particle":"","family":"Denier","given":"C","non-dropping-particle":"","parse-names":false,"suffix":""},{"dropping-particle":"","family":"Ducros","given":"A","non-dropping-particle":"","parse-names":false,"suffix":""},{"dropping-particle":"","family":"Bousson","given":"V","non-dropping-particle":"","parse-names":false,"suffix":""},{"dropping-particle":"","family":"Levy","given":"C","non-dropping-particle":"","parse-names":false,"suffix":""},{"dropping-particle":"","family":"Chabriat","given":"H","non-dropping-particle":"","parse-names":false,"suffix":""},{"dropping-particle":"","family":"Haguenau","given":"M","non-dropping-particle":"","parse-names":false,"suffix":""},{"dropping-particle":"","family":"Tournier-Lasserve","given":"E","non-dropping-particle":"","parse-names":false,"suffix":""},{"dropping-particle":"","family":"Bousser","given":"M G","non-dropping-particle":"","parse-names":false,"suffix":""}],"container-title":"Neurology","id":"ITEM-6","issue":"7","issued":{"date-parts":[["2000","10"]]},"language":"eng","page":"1040-1042","publisher-place":"United States","title":"CACNA1A gene de novo mutation causing hemiplegic migraine, coma, and cerebellar atrophy.","type":"article-journal","volume":"55"},"uris":["http://www.mendeley.com/documents/?uuid=2e8b1fd5-6109-4b11-a7cc-1ce6a04ab5bd"]},{"id":"ITEM-7","itemData":{"DOI":"10.1016/j.braindev.2018.09.007","ISSN":"1872-7131 (Electronic)","PMID":"30301590","abstract":"OBJECTIVES: Defects in DNA damage responses or repair mechanisms cause numerous rare inherited diseases, referred to as \"DNA-repair defects\" or \"DNA damage deficiency\", characterized by neurodegeneration, immunodeficiency, and/or cancer predisposition. Early accurate diagnosis is important for informing appropriate clinical management; however, diagnosis is frequently challenging and can be delayed, due to phenotypic heterogeneity. Comprehensive genomic analysis could overcome this disadvantage. The objectives of this study were to determine the prevalence of ataxia-telangiectasia (A-T) and A-T-like DNA-repair defects in Japan and to determine the utility of comprehensive genetic testing of presumptively diagnosed patients in facilitating early diagnosis. METHODS: A nationwide survey of diseases presumably caused by DNA-repair defects, including A-T, was performed. Additionally, comprehensive next-generation sequencing (NGS) analysis, targeting known disease-causing genes, was conducted. RESULTS: Sixty-three patients with A-T or other diseases with characteristics of DNA-repair defects were identified. Thirty-four patients were genetically or clinically definitively diagnosed with A-T (n=22) or other DNA-repair defects (n=12). Genetic analysis of 17 presumptively diagnosed patients revealed one case of ataxia with oculomotor apraxia type 1 (AOA1); one ataxia with oculomotor apraxia type 2 (AOA2); two types of autosomal dominant spinocerebellar ataxia (SCA5, SCA29); two CACNA1A-related ataxias; one microcephaly with or without chorioretinopathy, lymphedema, or mental retardation (MCLMR); and one autosomal dominant KIF1A-related disorder with intellectual deficit, cerebellar atrophy, spastic paraparesis, and optic nerve atrophy. The diagnostic yield was 58.8%. CONCLUSION: Comprehensive genetic analysis of targeted known disease-causing genes by NGS is a powerful diagnostic tool for subjects with indistinguishable neurological phenotypes resembling DNA-repair defects.","author":[{"dropping-particle":"","family":"Kashimada","given":"Ayako","non-dropping-particle":"","parse-names":false,"suffix":""},{"dropping-particle":"","family":"Hasegawa","given":"Setsuko","non-dropping-particle":"","parse-names":false,"suffix":""},{"dropping-particle":"","family":"Nomura","given":"Toshihiro","non-dropping-particle":"","parse-names":false,"suffix":""},{"dropping-particle":"","family":"Shiraku","given":"Hiroshi","non-dropping-particle":"","parse-names":false,"suffix":""},{"dropping-particle":"","family":"Moriyama","given":"Kengo","non-dropping-particle":"","parse-names":false,"suffix":""},{"dropping-particle":"","family":"Suzuki","given":"Tomonori","non-dropping-particle":"","parse-names":false,"suffix":""},{"dropping-particle":"","family":"Nakajima","given":"Keisuke","non-dropping-particle":"","parse-names":false,"suffix":""},{"dropping-particle":"","family":"Mizuno","given":"Tomoko","non-dropping-particle":"","parse-names":false,"suffix":""},{"dropping-particle":"","family":"Imai","given":"Kohsuke","non-dropping-particle":"","parse-names":false,"suffix":""},{"dropping-particle":"","family":"Sugawara","given":"Yuji","non-dropping-particle":"","parse-names":false,"suffix":""},{"dropping-particle":"","family":"Morio","given":"Tomohiro","non-dropping-particle":"","parse-names":false,"suffix":""},{"dropping-particle":"","family":"Kumada","given":"Satoko","non-dropping-particle":"","parse-names":false,"suffix":""},{"dropping-particle":"","family":"Takagi","given":"Masatoshi","non-dropping-particle":"","parse-names":false,"suffix":""}],"container-title":"Brain &amp; development","id":"ITEM-7","issue":"2","issued":{"date-parts":[["2019","2"]]},"language":"eng","page":"150-157","publisher-place":"Netherlands","title":"Genetic analysis of undiagnosed ataxia-telangiectasia-like disorders.","type":"article-journal","volume":"41"},"uris":["http://www.mendeley.com/documents/?uuid=4427620c-466b-4964-b214-846468ee4669"]},{"id":"ITEM-8","itemData":{"DOI":"10.1016/j.ejmg.2018.08.011","ISSN":"1878-0849 (Electronic)","PMID":"30142438","abstract":"The CACNA1A gene encodes a calcium-dependent voltage channel, localized in neuronal cells. Pathogenic variants in this gene are known to lead to a broad clinical spectrum including episodic ataxia type 2, spinocerebellar ataxia type 6, familial hemiplegic migraine, and more recently epileptic encephalopathy. We report a large family revealing a wide variability of neurological manifestations associated with a CACNA1A missense pathogenic variant. The index case had early-onset epileptic encephalopathy with progressive cerebellar atrophy, although his mother and his great-grandmother suffered from paroxystic episodic ataxia. His grandfather and great grand-aunt reported no symptoms, but two of her sons displayed early-onset ataxia with intellectual disability. Two of her little daughters suffered from gait disorders, and also from epilepsy for one of them. All these relatives were carriers of the previously described heterozygous variant in CACNA1A gene. We report here the first family leading to major clinical variability and incomplete penetrance. Our family highlights the difficulties to provide accurate genetic counselling concerning prenatal diagnosis regarding highly variable severity of the clinical presentation.","author":[{"dropping-particle":"","family":"Angelini","given":"Chloe","non-dropping-particle":"","parse-names":false,"suffix":""},{"dropping-particle":"","family":"Gils","given":"Julien","non-dropping-particle":"Van","parse-names":false,"suffix":""},{"dropping-particle":"","family":"Bigourdan","given":"Antoine","non-dropping-particle":"","parse-names":false,"suffix":""},{"dropping-particle":"","family":"Jouk","given":"Pierre-Simon","non-dropping-particle":"","parse-names":false,"suffix":""},{"dropping-particle":"","family":"Lacombe","given":"Didier","non-dropping-particle":"","parse-names":false,"suffix":""},{"dropping-particle":"","family":"Menegon","given":"Patrice","non-dropping-particle":"","parse-names":false,"suffix":""},{"dropping-particle":"","family":"Moutton","given":"Sebastien","non-dropping-particle":"","parse-names":false,"suffix":""},{"dropping-particle":"","family":"Riant","given":"Florence","non-dropping-particle":"","parse-names":false,"suffix":""},{"dropping-particle":"","family":"Sole","given":"Guilhem","non-dropping-particle":"","parse-names":false,"suffix":""},{"dropping-particle":"","family":"Tournier-Lasserve","given":"Elisabeth","non-dropping-particle":"","parse-names":false,"suffix":""},{"dropping-particle":"","family":"Trimouille","given":"Aurelien","non-dropping-particle":"","parse-names":false,"suffix":""},{"dropping-particle":"","family":"Vincent","given":"Marie","non-dropping-particle":"","parse-names":false,"suffix":""},{"dropping-particle":"","family":"Goizet","given":"Cyril","non-dropping-particle":"","parse-names":false,"suffix":""}],"container-title":"European journal of medical genetics","id":"ITEM-8","issue":"6","issued":{"date-parts":[["2019","6"]]},"language":"eng","page":"103530","publisher-place":"Netherlands","title":"Major intra-familial phenotypic heterogeneity and incomplete penetrance due to a  CACNA1A pathogenic variant.","type":"article-journal","volume":"62"},"uris":["http://www.mendeley.com/documents/?uuid=9b1d1c8b-827a-4e8a-890c-f267c36ac957"]},{"id":"ITEM-9","itemData":{"DOI":"10.1016/j.pediatrneurol.2015.10.014","ISSN":"1873-5150 (Electronic)","PMID":"26739101","abstract":"BACKGROUND: A 4-year-old boy born at 37 weeks' gestation with intrauterine growth retardation presented with developmental delay with pronounced language and gross motor delay, axial hypotonia, and dynamic hypertonia of the extremities. Investigations including the Minnesota Newborn Screen, thyroid stimulating hormone/thyroxin, and inborn errors of metabolism screening were negative. Cerebral magnetic resonance imaging and spectroscopy were normal. Genetic testing was negative for coagulopathy, Smith-Lemli-Opitz, fragile X, and Prader-Willi/Angelman syndromes. Whole genome array analysis was unremarkable. METHODS: Whole exome sequencing was performed through a commercial testing laboratory to elucidate the underlying etiology for the child's presentation. A de novo mutation was hypothesized. In attempt to establish pathogenicity of our candidate variant, cellular electrophysiologic functional analysis of the putative de novo mutation was performed using patch-clamp technology. RESULTS: Whole exome sequencing revealed a p.P1353L variant in the CACNA1A gene, which encodes for the alpha1-subunit of the brain-specific P/Q-type calcium channel (CaV2.1). This presynaptic high-voltage-gated channel couples neuronal excitation to the vesicular release of neurotransmitter and is implicated in several neurologic disorders. DNA Sanger sequencing confirmed that the de novo mutation was absent in both parents and present in the child only. Electrophysiologic analysis of P1353L-CACNA1A demonstrated near complete loss of function, with a 95% reduction in peak current density. CONCLUSIONS: Whole exome sequencing coupled with cellular electrophysiologic functional analysis of a de novoCACNA1A missense mutation has elucidated the probable underlying pathophysiologic mechanism responsible for the child's phenotype. Genetic testing of CACNA1A in patients with congenital hypotonia and developmental delay may be warranted.","author":[{"dropping-particle":"","family":"Weyhrauch","given":"Derek L","non-dropping-particle":"","parse-names":false,"suffix":""},{"dropping-particle":"","family":"Ye","given":"Dan","non-dropping-particle":"","parse-names":false,"suffix":""},{"dropping-particle":"","family":"Boczek","given":"Nicole J","non-dropping-particle":"","parse-names":false,"suffix":""},{"dropping-particle":"","family":"Tester","given":"David J","non-dropping-particle":"","parse-names":false,"suffix":""},{"dropping-particle":"","family":"Gavrilova","given":"Ralitza H","non-dropping-particle":"","parse-names":false,"suffix":""},{"dropping-particle":"","family":"Patterson","given":"Marc C","non-dropping-particle":"","parse-names":false,"suffix":""},{"dropping-particle":"","family":"Wieben","given":"Eric D","non-dropping-particle":"","parse-names":false,"suffix":""},{"dropping-particle":"","family":"Ackerman","given":"Michael J","non-dropping-particle":"","parse-names":false,"suffix":""}],"container-title":"Pediatric neurology","id":"ITEM-9","issued":{"date-parts":[["2016","2"]]},"language":"eng","page":"46-51","publisher-place":"United States","title":"Whole Exome Sequencing and Heterologous Cellular Electrophysiology Studies Elucidate a Novel Loss-of-Function Mutation in the CACNA1A-Encoded Neuronal P/Q-Type Calcium Channel in a Child With Congenital Hypotonia and Developmental Delay.","type":"article-journal","volume":"55"},"uris":["http://www.mendeley.com/documents/?uuid=765b6bc9-c45a-4cec-a519-616c29826c5d"]},{"id":"ITEM-10","itemData":{"DOI":"10.1016/j.pediatrneurol.2011.08.002","ISSN":"1873-5150 (Electronic)","PMID":"22000314","abstract":"Mutations in the CACNA1A gene were described in familial hemiplegic migraine, episodic ataxia type 2, and spinocerebellar ataxia type 6. Familial hemiplegic migraine and episodic ataxia type 2 are caused by point mutations in the CACNA1A gene, and spinocerebellar ataxia type 6 develops as a result of a CAG triple expansion in exon 1 of the gene. Phenotypic variability and clinical overlap are well recognized. We describe a 3-year-old child with clinical and radiologic signs of early-onset cerebellar atrophy. The family history was significant for migraine, and in some members of the family, a diagnosis of hemiplegic migraine was established. The combination of cerebellar atrophy in our patient and the family history suggested involvement of the CACNA1A gene. The sequence analysis of genomic DNA from the proband identified heterozygosity for a mutation (Thr666Met) in the CACNA1A gene. Subsequently, his father, who was mildly affected, and two other relatives were demonstrated to carry the same mutation. Therefore, CACNA1A gene mutations should be considered in the differential diagnosis of congenital cerebellar atrophy.","author":[{"dropping-particle":"","family":"Naik","given":"Swati","non-dropping-particle":"","parse-names":false,"suffix":""},{"dropping-particle":"","family":"Pohl","given":"Keith","non-dropping-particle":"","parse-names":false,"suffix":""},{"dropping-particle":"","family":"Malik","given":"Mohsin","non-dropping-particle":"","parse-names":false,"suffix":""},{"dropping-particle":"","family":"Siddiqui","given":"Ata","non-dropping-particle":"","parse-names":false,"suffix":""},{"dropping-particle":"","family":"Josifova","given":"Dragana","non-dropping-particle":"","parse-names":false,"suffix":""}],"container-title":"Pediatric neurology","id":"ITEM-10","issue":"5","issued":{"date-parts":[["2011","11"]]},"language":"eng","page":"328-330","publisher-place":"United States","title":"Early-onset cerebellar atrophy associated with mutation in the CACNA1A gene.","type":"article-journal","volume":"45"},"uris":["http://www.mendeley.com/documents/?uuid=8ad7f1fc-970f-41c4-8547-59a6dca232a5"]},{"id":"ITEM-11","itemData":{"DOI":"10.1111/dmcn.13033","ISSN":"1469-8749 (Electronic)","PMID":"26814174","abstract":"AIM: The alpha-1 isoform of the calcium channel gene is expressed abundantly in neuronal tissue, especially within the cerebellum. Mutations in this gene may manifest with hemiplegic migraine, spinocerebellar ataxia type 6 (SCA6) and episodic ataxia type 2 (EA2) in adults. There are reports of children with CACAN1A mutations presenting with paroxysmal tonic upgaze, abnormal saccades and congenital nystagmus as well as severe forms of hemiplegic migraine. The aim of this study was to review the clinical presentation and subsequent course of all children with a CACNA1A mutation who presented to a tertiary children's hospital. METHOD: We reviewed retrospectively nine children with a proven CACNA1A mutation who presented to the Children's Hospital at Westmead between 2005-2015. The initial and subsequent clinical presentation, radiological features and molecular genetic profile of each child was reviewed. RESULTS: Nine children presented to out institute over a 10 year period; six were female and three male. The median age of presentation was 1.2 years. Eye movement disorders were the presenting feature in eight children. Three of these children later presented with severe hemiplegic migraine episodes often requiring ICU care. Affected children also had developmental delay and developed classical hemiplegic migraine, episodic ataxia and seizures. Calcium channel blockers were used with some efficacy in preventing severe HM episodes. INTERPRETATION: Eye movement disorders are an early manifestation of CACNA1A mutations in children. Improved recognition of the CACNA1A phenotype in childhood is important for early diagnosis, counselling and appropriate emergency management. There is some early evidence that calcium channel blockers may be an effective prophylactic agent for the severe hemiplegic migraine episodes.","author":[{"dropping-particle":"","family":"Tantsis","given":"Esther M","non-dropping-particle":"","parse-names":false,"suffix":""},{"dropping-particle":"","family":"Gill","given":"Deepak","non-dropping-particle":"","parse-names":false,"suffix":""},{"dropping-particle":"","family":"Griffiths","given":"Lyn","non-dropping-particle":"","parse-names":false,"suffix":""},{"dropping-particle":"","family":"Gupta","given":"Sachin","non-dropping-particle":"","parse-names":false,"suffix":""},{"dropping-particle":"","family":"Lawson","given":"John","non-dropping-particle":"","parse-names":false,"suffix":""},{"dropping-particle":"","family":"Maksemous","given":"Neven","non-dropping-particle":"","parse-names":false,"suffix":""},{"dropping-particle":"","family":"Ouvrier","given":"Robert","non-dropping-particle":"","parse-names":false,"suffix":""},{"dropping-particle":"","family":"Riant","given":"Florence","non-dropping-particle":"","parse-names":false,"suffix":""},{"dropping-particle":"","family":"Smith","given":"Robert","non-dropping-particle":"","parse-names":false,"suffix":""},{"dropping-particle":"","family":"Troedson","given":"Christopher","non-dropping-particle":"","parse-names":false,"suffix":""},{"dropping-particle":"","family":"Webster","given":"Richard","non-dropping-particle":"","parse-names":false,"suffix":""},{"dropping-particle":"","family":"Menezes","given":"Manoj P","non-dropping-particle":"","parse-names":false,"suffix":""}],"container-title":"Developmental medicine and child neurology","id":"ITEM-11","issue":"6","issued":{"date-parts":[["2016","6"]]},"language":"eng","page":"639-644","publisher-place":"England","title":"Eye movement disorders are an early manifestation of CACNA1A mutations in children.","type":"article-journal","volume":"58"},"uris":["http://www.mendeley.com/documents/?uuid=64be8504-21f3-4b40-9545-5da7f3bba23e"]},{"id":"ITEM-12","itemData":{"DOI":"10.1007/s00415-017-8494-z","ISSN":"1432-1459 (Electronic)","PMID":"28455667","author":[{"dropping-particle":"","family":"Balck","given":"Alexander","non-dropping-particle":"","parse-names":false,"suffix":""},{"dropping-particle":"","family":"Hanssen","given":"Henrike","non-dropping-particle":"","parse-names":false,"suffix":""},{"dropping-particle":"","family":"Hellenbroich","given":"Yorck","non-dropping-particle":"","parse-names":false,"suffix":""},{"dropping-particle":"","family":"Lohmann","given":"Katja","non-dropping-particle":"","parse-names":false,"suffix":""},{"dropping-particle":"","family":"Munchau","given":"Alexander","non-dropping-particle":"","parse-names":false,"suffix":""}],"container-title":"Journal of neurology","id":"ITEM-12","issue":"7","issued":{"date-parts":[["2017","7"]]},"language":"eng","page":"1520-1522","publisher-place":"Germany","title":"Adult-onset ataxia or developmental disorder with seizures: two sides of missense changes in CACNA1A.","type":"article","volume":"264"},"uris":["http://www.mendeley.com/documents/?uuid=b178ffbc-d3fb-4246-9a6b-5afc89862653"]},{"id":"ITEM-13","itemData":{"DOI":"10.1111/dmcn.14261","ISSN":"1469-8749 (Electronic)","PMID":"31115040","abstract":"AIM: To describe the clinico-radiological phenotype of children with a CACNA1A mutation and to precisely evaluate their learning ability and cognitive status. METHOD: Children between the ages of 3 and 18 years harboring a pathogenic CACNA1A mutation associated with episodic ataxia, hemiplegic migraine, benign paroxysmal torticollis, benign paroxysmal vertigo, or benign paroxysmal tonic upgaze, were enrolled in this cross-sectional study. Data concerning psychomotor development, academic performance, educational management, clinical examination at inclusion, and brain imaging were collected. Cognitive assessment was performed using age-standardized scales. RESULTS: Eighteen patients (nine males, nine females; mean age at inclusion: 11y 7mo [SD 4y 5mo; range 3y-17y 11mo]) from 14 families were enrolled. Eleven patients displayed the coexistence or consecutive occurrence of more than one type of episodic event. Nine patients exhibited abnormal neurological examination at inclusion. Brain magnetic resonance imaging (MRI) showed cerebellar atrophy in five patients. Psychomotor development was delayed in nine patients and academic difficulties were reported by the parents in 15 patients; nine patients were in special education. Impairment of intellectual function was assessed in six of the 12 patients with interpretable Full-scale IQ scores and was more frequent when cerebellar atrophy was present on MRI. INTERPRETATION: Cognitive impairment is commonly associated with CACNA1A mutations. We suggest that CACNA1A-associated phenotype should be considered a neurodevelopmental disorder. WHAT THIS PAPER ADDS: Cognitive disabilities and academic difficulties are common in children with CACNA1A mutations associated with episodic syndromes. Cognitive function ranges from normal to moderate intellectual disorder in wheelchair-dependent children. Patients with vermian atrophy are at a higher risk of cognitive impairment.","author":[{"dropping-particle":"","family":"Humbertclaude","given":"Veronique","non-dropping-particle":"","parse-names":false,"suffix":""},{"dropping-particle":"","family":"Riant","given":"Florence","non-dropping-particle":"","parse-names":false,"suffix":""},{"dropping-particle":"","family":"Krams","given":"Benjamin","non-dropping-particle":"","parse-names":false,"suffix":""},{"dropping-particle":"","family":"Zimmermann","given":"Valerie","non-dropping-particle":"","parse-names":false,"suffix":""},{"dropping-particle":"","family":"Nagot","given":"Nicolas","non-dropping-particle":"","parse-names":false,"suffix":""},{"dropping-particle":"","family":"Annequin","given":"Daniel","non-dropping-particle":"","parse-names":false,"suffix":""},{"dropping-particle":"","family":"Echenne","given":"Bernard","non-dropping-particle":"","parse-names":false,"suffix":""},{"dropping-particle":"","family":"Tournier-Lasserve","given":"Elisabeth","non-dropping-particle":"","parse-names":false,"suffix":""},{"dropping-particle":"","family":"Roubertie","given":"Agathe","non-dropping-particle":"","parse-names":false,"suffix":""}],"container-title":"Developmental medicine and child neurology","id":"ITEM-13","issue":"3","issued":{"date-parts":[["2020","3"]]},"language":"eng","page":"330-337","publisher-place":"England","title":"Cognitive impairment in children with CACNA1A mutations.","type":"article-journal","volume":"62"},"uris":["http://www.mendeley.com/documents/?uuid=f5b3ac20-ed6a-4468-a5c0-4681be8f9b34"]},{"id":"ITEM-14","itemData":{"DOI":"10.1111/j.1468-2982.2008.01596.x","ISSN":"1468-2982 (Electronic)","PMID":"18498393","abstract":"Familial hemiplegic migraine (FHM) and alternating hemiplegia of childhood (AHC)  are severe neurological disorders that share clinical features. Therefore, FHM genes are candidates for AHC. We performed mutation analysis in the CACNA1A gene in a monozygotic twin pair with clinical features overlapping with both AHC and FHM and identified a novel de novo CACNA1A mutation. We provide the first evidence that a CACNA1A mutation can cause atypical AHC, indicating an overlap of molecular mechanisms causing AHC and FHM. These results also suggest that CACNA1A mutation scanning is indicated in patients with a severe neurological phenotype that includes paroxysmal (alternating) hemiplegia.","author":[{"dropping-particle":"","family":"Vries","given":"B","non-dropping-particle":"de","parse-names":false,"suffix":""},{"dropping-particle":"","family":"Stam","given":"A H","non-dropping-particle":"","parse-names":false,"suffix":""},{"dropping-particle":"","family":"Beker","given":"F","non-dropping-particle":"","parse-names":false,"suffix":""},{"dropping-particle":"","family":"Maagdenberg","given":"A M J M","non-dropping-particle":"van den","parse-names":false,"suffix":""},{"dropping-particle":"","family":"Vanmolkot","given":"K R J","non-dropping-particle":"","parse-names":false,"suffix":""},{"dropping-particle":"","family":"Laan","given":"Laem","non-dropping-particle":"","parse-names":false,"suffix":""},{"dropping-particle":"","family":"Ginjaar","given":"I B","non-dropping-particle":"","parse-names":false,"suffix":""},{"dropping-particle":"","family":"Frants","given":"R R","non-dropping-particle":"","parse-names":false,"suffix":""},{"dropping-particle":"","family":"Lauffer","given":"H","non-dropping-particle":"","parse-names":false,"suffix":""},{"dropping-particle":"","family":"Haan","given":"J","non-dropping-particle":"","parse-names":false,"suffix":""},{"dropping-particle":"","family":"Haas","given":"J P","non-dropping-particle":"","parse-names":false,"suffix":""},{"dropping-particle":"","family":"Terwindt","given":"G M","non-dropping-particle":"","parse-names":false,"suffix":""},{"dropping-particle":"","family":"Ferrari","given":"M D","non-dropping-particle":"","parse-names":false,"suffix":""}],"container-title":"Cephalalgia : an international journal of headache","id":"ITEM-14","issue":"8","issued":{"date-parts":[["2008","8"]]},"language":"eng","page":"887-891","publisher-place":"England","title":"CACNA1A mutation linking hemiplegic migraine and alternating hemiplegia of childhood.","type":"article-journal","volume":"28"},"uris":["http://www.mendeley.com/documents/?uuid=9c95da8b-32aa-4f25-b973-ee74523fab18"]},{"id":"ITEM-15","itemData":{"DOI":"10.1016/s0887-8994(01)00371-x","ISSN":"0887-8994 (Print)","PMID":"11814735","abstract":"We report a Japanese family carrying a T666M missense mutation of CACNA1A. Affected members demonstrated a strikingly wide clinical spectrum including migraine, hemiplegia, coma, and progressive cerebellar ataxia. Despite such variability of the clinical features, they demonstrated similar magnetic resonance imaging findings demonstrating cerebellar atrophy predominantly of the cerebellar vermis. These magnetic resonance images appeared not to correlate with clinical severity. Our findings should indicate that a T666M mutation of CACNA1A may be associated with more variable clinical features and that paroxysmal hemiplegic migraine attacks and progressive cerebellar atrophy should have distinct mechanisms of pathogenesis.","author":[{"dropping-particle":"","family":"Wada","given":"Takahito","non-dropping-particle":"","parse-names":false,"suffix":""},{"dropping-particle":"","family":"Kobayashi","given":"Norio","non-dropping-particle":"","parse-names":false,"suffix":""},{"dropping-particle":"","family":"Takahashi","given":"Yoshio","non-dropping-particle":"","parse-names":false,"suffix":""},{"dropping-particle":"","family":"Aoki","given":"Tomoko","non-dropping-particle":"","parse-names":false,"suffix":""},{"dropping-particle":"","family":"Watanabe","given":"Takako","non-dropping-particle":"","parse-names":false,"suffix":""},{"dropping-particle":"","family":"Saitoh","given":"Shinji","non-dropping-particle":"","parse-names":false,"suffix":""}],"container-title":"Pediatric neurology","id":"ITEM-15","issue":"1","issued":{"date-parts":[["2002","1"]]},"language":"eng","page":"47-50","publisher-place":"United States","title":"Wide clinical variability in a family with a CACNA1A T666m mutation: hemiplegic migraine, coma, and progressive ataxia.","type":"article-journal","volume":"26"},"uris":["http://www.mendeley.com/documents/?uuid=8ff0faad-ae8b-4d01-86a4-cd8fb220d1ea"]},{"id":"ITEM-16","itemData":{"DOI":"10.1002/ana.1031","ISSN":"0364-5134 (Print)","PMID":"11409427","abstract":"Trivial head trauma may be complicated by severe, sometimes even fatal, cerebral  edema and coma occurring after a lucid interval (\"delayed cerebral edema\"). Attacks of familial hemiplegic migraine (FHM) can be triggered by minor head trauma and are sometimes accompanied by coma. Mutations in the CACNA1A calcium channel subunit gene on chromosome 19 are associated with a wide spectrum of mutation-specific episodic and chronic neurological disorders, including FHM with or without coma. We investigated the role of the CACNA1A gene in three subjects with delayed cerebral edema. Two subjects originated from a family with extreme FHM, and one subject was the previously asymptomatic daughter of a sporadic patient with hemiplegic migraine attacks. In all three subjects with delayed severe edema, we found a C-to-T substitution resulting in the substitution of serine for lysine at codon 218 (S218L) in the CACNA1A gene. The mutation was absent in nonaffected family members and 152 control individuals. Haplotype analysis excluded a common founder for both families. Neuropathological examination in one subject showed Purkinje cell loss with relative preservation of granule cells and sparing of the dentate and inferior olivary nuclei. We conclude that the novel S218L mutation in the CACNA1A calcium channel subunit gene is involved in FHM and delayed fatal cerebral edema and coma after minor head trauma. This finding may have important implications for the understanding and treatment of this dramatic syndrome.","author":[{"dropping-particle":"","family":"Kors","given":"E E","non-dropping-particle":"","parse-names":false,"suffix":""},{"dropping-particle":"","family":"Terwindt","given":"G M","non-dropping-particle":"","parse-names":false,"suffix":""},{"dropping-particle":"","family":"Vermeulen","given":"F L","non-dropping-particle":"","parse-names":false,"suffix":""},{"dropping-particle":"","family":"Fitzsimons","given":"R B","non-dropping-particle":"","parse-names":false,"suffix":""},{"dropping-particle":"","family":"Jardine","given":"P E","non-dropping-particle":"","parse-names":false,"suffix":""},{"dropping-particle":"","family":"Heywood","given":"P","non-dropping-particle":"","parse-names":false,"suffix":""},{"dropping-particle":"","family":"Love","given":"S","non-dropping-particle":"","parse-names":false,"suffix":""},{"dropping-particle":"","family":"Maagdenberg","given":"A M","non-dropping-particle":"van den","parse-names":false,"suffix":""},{"dropping-particle":"","family":"Haan","given":"J","non-dropping-particle":"","parse-names":false,"suffix":""},{"dropping-particle":"","family":"Frants","given":"R R","non-dropping-particle":"","parse-names":false,"suffix":""},{"dropping-particle":"","family":"Ferrari","given":"M D","non-dropping-particle":"","parse-names":false,"suffix":""}],"container-title":"Annals of neurology","id":"ITEM-16","issue":"6","issued":{"date-parts":[["2001","6"]]},"language":"eng","page":"753-760","publisher-place":"United States","title":"Delayed cerebral edema and fatal coma after minor head trauma: role of the CACNA1A calcium channel subunit gene and relationship with familial hemiplegic migraine.","type":"article-journal","volume":"49"},"uris":["http://www.mendeley.com/documents/?uuid=c891338d-d817-427f-a987-72f58829fbdb"]},{"id":"ITEM-17","itemData":{"DOI":"10.1093/brain/108.3.555-a","ISSN":"0006-8950 (Print)","PMID":"4041774","abstract":"A family with hemiplegic migraine has been documented for a period of over forty  years. From this study and the literature we conclude that (1) migraine is a cause of recurrent coma which may be associated with life-threatening cerebral hemisphere oedema; (2) hyperpyrexia with CSF pleocytosis occurs in hemiplegic migraine, which may thus simulate viral meningoencephalitis; and (3) cerebral angiography is hazardous in hemiplegic migraine and may exacerbate coma and cerebral oedema. In the family reported, cerebellar ataxia was present during recovery from attacks of hemiplegic migraine and affected patients ultimately suffered from persistent ataxia with radiological cerebellar atrophy. This syndrome thus constitutes a distinct form of late-onset autosomal dominant cerebellar ataxia and also of familial periodic ataxia. The status of 'cerebellar migraine' is reviewed.","author":[{"dropping-particle":"","family":"Fitzsimons","given":"R B","non-dropping-particle":"","parse-names":false,"suffix":""},{"dropping-particle":"","family":"Wolfenden","given":"W H","non-dropping-particle":"","parse-names":false,"suffix":""}],"container-title":"Brain : a journal of neurology","id":"ITEM-17","issued":{"date-parts":[["1985","9"]]},"language":"eng","page":"555-577","publisher-place":"England","title":"Migraine coma. Meningitic migraine with cerebral oedema associated with a new form of autosomal dominant cerebellar ataxia.","type":"article-journal","volume":"108 ( Pt 3"},"uris":["http://www.mendeley.com/documents/?uuid=0017d539-ce43-4a03-833a-ddf83b7591b0"]},{"id":"ITEM-18","itemData":{"DOI":"10.1177/0883073809351316","ISSN":"1708-8283 (Electronic)","PMID":"20097664","abstract":"The CACNA1A gene encodes the pore forming alpha-1A subunit of neuronal voltage-dependent P/Q-type Ca( 2+) channels. Mutations in this gene result in clinical heterogeneity, and present with either chronic progressive symptoms, paroxysmal events, or both, with clinical overlap among the different phenotypes. The authors describe a seven year-old boy with mental retardation and congenital cerebellar ataxia that developed dyskinesia at the age of a few months, and recurrent episodes of coma following mild head trauma associated with motor and autonomic signs, from the second year of life. An extensive metabolic evaluation, interictal electroencephalography (EEG), and muscle biopsy were normal. Brain magnetic resonance imaging (MRI) during one of these episodes revealed edema of the right hemisphere and cerebellar atrophy. Genetic testing revealed a R1350Q mutation in the CACNA1A gene. This is a novel de novo mutation.Congenital cerebellar ataxia can be a result of CACNA1A mutations, especially when associated with recurrent unexplained coma.","author":[{"dropping-particle":"","family":"Blumkin","given":"Lubov","non-dropping-particle":"","parse-names":false,"suffix":""},{"dropping-particle":"","family":"Michelson","given":"Marina","non-dropping-particle":"","parse-names":false,"suffix":""},{"dropping-particle":"","family":"Leshinsky-Silver","given":"Esther","non-dropping-particle":"","parse-names":false,"suffix":""},{"dropping-particle":"","family":"Kivity","given":"Sara","non-dropping-particle":"","parse-names":false,"suffix":""},{"dropping-particle":"","family":"Lev","given":"Dorit","non-dropping-particle":"","parse-names":false,"suffix":""},{"dropping-particle":"","family":"Lerman-Sagie","given":"Tally","non-dropping-particle":"","parse-names":false,"suffix":""}],"container-title":"Journal of child neurology","id":"ITEM-18","issue":"7","issued":{"date-parts":[["2010","7"]]},"language":"eng","page":"892-897","publisher-place":"United States","title":"Congenital ataxia, mental retardation, and dyskinesia associated with a novel CACNA1A mutation.","type":"article-journal","volume":"25"},"uris":["http://www.mendeley.com/documents/?uuid=32817a4f-39ed-4133-b937-b8cf7e74e368"]},{"id":"ITEM-19","itemData":{"DOI":"10.1038/ejhg.2015.21","ISSN":"1476-5438 (Electronic)","PMID":"25735478","abstract":"CACNA1A loss-of-function mutations classically present as episodic ataxia type 2  (EA2), with brief episodes of ataxia and nystagmus, or with progressive spinocerebellar ataxia (SCA6). A minority of patients carrying CACNA1A mutations develops epilepsy. Non-motor symptoms associated with these mutations are often overlooked. In this study, we report 16 affected individuals from four unrelated families presenting with a spectrum of cognitive impairment including intellectual deficiency, executive dysfunction, ADHD and/or autism, as well as childhood-onset epileptic encephalopathy with refractory absence epilepsy, febrile seizures, downbeat nystagmus and episodic ataxia. Sequencing revealed one CACNA1A gene deletion, two deleterious CACNA1A point mutations including one known stop-gain and one new frameshift variant and a new splice-site variant. This report illustrates the phenotypic heterogeneity of CACNA1A loss-of-function mutations and stresses the cognitive and epileptic manifestations caused by the loss of CaV2.1 channels function, presumably affecting cerebellar, cortical and limbic networks.","author":[{"dropping-particle":"","family":"Damaj","given":"Lena","non-dropping-particle":"","parse-names":false,"suffix":""},{"dropping-particle":"","family":"Lupien-Meilleur","given":"Alexis","non-dropping-particle":"","parse-names":false,"suffix":""},{"dropping-particle":"","family":"Lortie","given":"Anne","non-dropping-particle":"","parse-names":false,"suffix":""},{"dropping-particle":"","family":"Riou","given":"Emilie","non-dropping-particle":"","parse-names":false,"suffix":""},{"dropping-particle":"","family":"Ospina","given":"Luis H","non-dropping-particle":"","parse-names":false,"suffix":""},{"dropping-particle":"","family":"Gagnon","given":"Louise","non-dropping-particle":"","parse-names":false,"suffix":""},{"dropping-particle":"","family":"Vanasse","given":"Catherine","non-dropping-particle":"","parse-names":false,"suffix":""},{"dropping-particle":"","family":"Rossignol","given":"Elsa","non-dropping-particle":"","parse-names":false,"suffix":""}],"container-title":"European journal of human genetics : EJHG","id":"ITEM-19","issue":"11","issued":{"date-parts":[["2015","11"]]},"language":"eng","page":"1505-1512","publisher-place":"England","title":"CACNA1A haploinsufficiency causes cognitive impairment, autism and epileptic encephalopathy with mild cerebellar symptoms.","type":"article-journal","volume":"23"},"uris":["http://www.mendeley.com/documents/?uuid=de99c5ec-fedb-4cd7-8126-7323c6197bfe"]},{"id":"ITEM-20","itemData":{"DOI":"10.1111/ene.13765","ISSN":"1468-1331 (Electronic)","PMID":"30063100","abstract":"BACKGROUND AND PURPOSE: CACNA1A encodes the alpha1 subunit of the neuronal calcium channel P/Q. CACNA1A mutations underlie three allelic disorders: familial hemiplegic migraine type 1 (FHM1), episodic ataxia type 2 (EA2) and spinocerebellar ataxia type 6 (SCA6). A clear-cut genotype-phenotype correlation is often lacking since clinical manifestations may overlap. Several case reports have described cognitive and behavioral features in CACNA1A disorders, but studies in larger case series are lacking. METHODS: Genetically confirmed CACNA1A cases were retrieved from the database of the ataxia outpatient clinic of the Department of Neurology at Innsbruck Medical University. Clinical charts and neuropsychological test results were retrospectively analyzed. In addition, a review of the literature including only genetically confirmed cases was performed. RESULTS: Forty-four CACNA1A cases were identified in our database. Delayed psychomotor milestones and poor school performance were described in seven (four FHM1, three EA2) and eight (three FHM1, five EA2) patients, respectively. Psychiatric comorbidities were diagnosed in eight patients (two FHM1, six EA2). Neuropsychological testing was available for 23 patients (11 FHM1, 10 EA2, two SCA6). Various cognitive deficits were documented in 21 cases (all patients except one SCA6). Impairments were predominantly seen in figural memory, visuoconstructive abilities and verbal fluency. In the literature, an early psychomotor delay is described in several children with EA2 and FHM1, whilst reports of cognitive and psychiatric findings from adult cases are scarce. CONCLUSIONS: Neuropsychiatric manifestations are common in episodic CACNA1A disorders. In the case of otherwise unexplained developmental delay and a positive family history, CACNA1A mutations should be considered in the differential diagnosis.","author":[{"dropping-particle":"","family":"Indelicato","given":"E","non-dropping-particle":"","parse-names":false,"suffix":""},{"dropping-particle":"","family":"Nachbauer","given":"W","non-dropping-particle":"","parse-names":false,"suffix":""},{"dropping-particle":"","family":"Karner","given":"E","non-dropping-particle":"","parse-names":false,"suffix":""},{"dropping-particle":"","family":"Eigentler","given":"A","non-dropping-particle":"","parse-names":false,"suffix":""},{"dropping-particle":"","family":"Wagner","given":"M","non-dropping-particle":"","parse-names":false,"suffix":""},{"dropping-particle":"","family":"Unterberger","given":"I","non-dropping-particle":"","parse-names":false,"suffix":""},{"dropping-particle":"","family":"Poewe","given":"W","non-dropping-particle":"","parse-names":false,"suffix":""},{"dropping-particle":"","family":"Delazer","given":"M","non-dropping-particle":"","parse-names":false,"suffix":""},{"dropping-particle":"","family":"Boesch","given":"S","non-dropping-particle":"","parse-names":false,"suffix":""}],"container-title":"European journal of neurology","id":"ITEM-20","issue":"1","issued":{"date-parts":[["2019","1"]]},"language":"eng","page":"66-e7","publisher-place":"England","title":"The neuropsychiatric phenotype in CACNA1A mutations: a retrospective single center study and review of the literature.","type":"article-journal","volume":"26"},"uris":["http://www.mendeley.com/documents/?uuid=bf1f78d5-4221-43f0-8155-25b8d9f5d080"]},{"id":"ITEM-21","itemData":{"DOI":"10.1111/epi.16316","ISSN":"1528-1167 (Electronic)","PMID":"31468518","abstract":"OBJECTIVE: Developmental epileptic encephalopathies (DEEs) are genetically heterogeneous severe childhood-onset epilepsies with developmental delay or cognitive deficits. In this study, we explored the pathogenic mechanisms of DEE-associated de novo mutations in the CACNA1A gene. METHODS: We studied the functional impact of four de novo DEE-associated CACNA1A mutations, including the previously described p.A713T variant and three novel variants (p.V1396M, p.G230V, and p.I1357S). Mutant cDNAs were expressed in HEK293 cells, and whole-cell voltage-clamp recordings were conducted to test the impacts on CaV 2.1 channel function. Channel localization and structure were assessed with immunofluorescence microscopy and three-dimensional (3D) modeling. RESULTS: We find that the G230V and I1357S mutations result in loss-of-function effects with reduced whole-cell current densities and decreased channel expression at the cell membrane. By contrast, the A713T and V1396M variants resulted in gain-of-function effects with increased whole-cell currents and facilitated current activation (hyperpolarized shift). The A713T variant also resulted in slower current decay. 3D modeling predicts conformational changes favoring channel opening for A713T and V1396M. SIGNIFICANCE: Our findings suggest that both gain-of-function and loss-of-function CACNA1A mutations are associated with similarly severe DEEs and that functional validation is required to clarify the underlying molecular mechanisms and to guide therapies.","author":[{"dropping-particle":"","family":"Jiang","given":"Xiao","non-dropping-particle":"","parse-names":false,"suffix":""},{"dropping-particle":"","family":"Raju","given":"Praveen K","non-dropping-particle":"","parse-names":false,"suffix":""},{"dropping-particle":"","family":"D'Avanzo","given":"Nazzareno","non-dropping-particle":"","parse-names":false,"suffix":""},{"dropping-particle":"","family":"Lachance","given":"Mathieu","non-dropping-particle":"","parse-names":false,"suffix":""},{"dropping-particle":"","family":"Pepin","given":"Julie","non-dropping-particle":"","parse-names":false,"suffix":""},{"dropping-particle":"","family":"Dubeau","given":"Francois","non-dropping-particle":"","parse-names":false,"suffix":""},{"dropping-particle":"","family":"Mitchell","given":"Wendy G","non-dropping-particle":"","parse-names":false,"suffix":""},{"dropping-particle":"","family":"Bello-Espinosa","given":"Luis E","non-dropping-particle":"","parse-names":false,"suffix":""},{"dropping-particle":"","family":"Pierson","given":"Tyler M","non-dropping-particle":"","parse-names":false,"suffix":""},{"dropping-particle":"","family":"Minassian","given":"Berge A","non-dropping-particle":"","parse-names":false,"suffix":""},{"dropping-particle":"","family":"Lacaille","given":"Jean-Claude","non-dropping-particle":"","parse-names":false,"suffix":""},{"dropping-particle":"","family":"Rossignol","given":"Elsa","non-dropping-particle":"","parse-names":false,"suffix":""}],"container-title":"Epilepsia","id":"ITEM-21","issue":"9","issued":{"date-parts":[["2019","9"]]},"language":"eng","page":"1881-1894","publisher-place":"United States","title":"Both gain-of-function and loss-of-function de novo CACNA1A mutations cause severe developmental epileptic encephalopathies in the spectrum of Lennox-Gastaut syndrome.","type":"article-journal","volume":"60"},"uris":["http://www.mendeley.com/documents/?uuid=1d8d1e42-bcb4-41e5-a939-2a619948be46"]},{"id":"ITEM-22","itemData":{"DOI":"10.1371/journal.pgen.1006905","ISSN":"1553-7404 (Electronic)","PMID":"28742085","abstract":"Dominant mutations in CACNA1A, encoding the alpha-1A subunit of the neuronal P/Q  type voltage-dependent Ca2+ channel, can cause diverse neurological phenotypes. Rare cases of markedly severe early onset developmental delay and congenital ataxia can be due to de novo CACNA1A missense alleles, with variants affecting the S4 transmembrane segments of the channel, some of which are reported to be loss-of-function. Exome sequencing in five individuals with severe early onset ataxia identified one novel variant (p.R1673P), in a girl with global developmental delay and progressive cerebellar atrophy, and a recurrent, de novo p.R1664Q variant, in four individuals with global developmental delay, hypotonia, and ophthalmologic abnormalities. Given the severity of these phenotypes we explored their functional impact in Drosophila. We previously generated null and partial loss-of-function alleles of cac, the homolog of CACNA1A in Drosophila. Here, we created transgenic wild type and mutant genomic rescue constructs with the two noted conserved point mutations. The p.R1673P mutant failed to rescue cac lethality, displayed a gain-of-function phenotype in electroretinograms (ERG) recorded from mutant clones, and evolved a neurodegenerative phenotype in aging flies, based on ERGs and transmission electron microscopy. In contrast, the p.R1664Q variant exhibited loss of function and failed to develop a neurodegenerative phenotype. Hence, the novel R1673P allele produces neurodegenerative phenotypes in flies and human, likely due to a toxic gain of function.","author":[{"dropping-particle":"","family":"Luo","given":"Xi","non-dropping-particle":"","parse-names":false,"suffix":""},{"dropping-particle":"","family":"Rosenfeld","given":"Jill A","non-dropping-particle":"","parse-names":false,"suffix":""},{"dropping-particle":"","family":"Yamamoto","given":"Shinya","non-dropping-particle":"","parse-names":false,"suffix":""},{"dropping-particle":"","family":"Harel","given":"Tamar","non-dropping-particle":"","parse-names":false,"suffix":""},{"dropping-particle":"","family":"Zuo","given":"Zhongyuan","non-dropping-particle":"","parse-names":false,"suffix":""},{"dropping-particle":"","family":"Hall","given":"Melissa","non-dropping-particle":"","parse-names":false,"suffix":""},{"dropping-particle":"","family":"Wierenga","given":"Klaas J","non-dropping-particle":"","parse-names":false,"suffix":""},{"dropping-particle":"","family":"Pastore","given":"Matthew T","non-dropping-particle":"","parse-names":false,"suffix":""},{"dropping-particle":"","family":"Bartholomew","given":"Dennis","non-dropping-particle":"","parse-names":false,"suffix":""},{"dropping-particle":"","family":"Delgado","given":"Mauricio R","non-dropping-particle":"","parse-names":false,"suffix":""},{"dropping-particle":"","family":"Rotenberg","given":"Joshua","non-dropping-particle":"","parse-names":false,"suffix":""},{"dropping-particle":"","family":"Lewis","given":"Richard Alan","non-dropping-particle":"","parse-names":false,"suffix":""},{"dropping-particle":"","family":"Emrick","given":"Lisa","non-dropping-particle":"","parse-names":false,"suffix":""},{"dropping-particle":"","family":"Bacino","given":"Carlos A","non-dropping-particle":"","parse-names":false,"suffix":""},{"dropping-particle":"","family":"Eldomery","given":"Mohammad K","non-dropping-particle":"","parse-names":false,"suffix":""},{"dropping-particle":"","family":"Coban Akdemir","given":"Zeynep","non-dropping-particle":"","parse-names":false,"suffix":""},{"dropping-particle":"","family":"Xia","given":"Fan","non-dropping-particle":"","parse-names":false,"suffix":""},{"dropping-particle":"","family":"Yang","given":"Yaping","non-dropping-particle":"","parse-names":false,"suffix":""},{"dropping-particle":"","family":"Lalani","given":"Seema R","non-dropping-particle":"","parse-names":false,"suffix":""},{"dropping-particle":"","family":"Lotze","given":"Timothy","non-dropping-particle":"","parse-names":false,"suffix":""},{"dropping-particle":"","family":"Lupski","given":"James R","non-dropping-particle":"","parse-names":false,"suffix":""},{"dropping-particle":"","family":"Lee","given":"Brendan","non-dropping-particle":"","parse-names":false,"suffix":""},{"dropping-particle":"","family":"Bellen","given":"Hugo J","non-dropping-particle":"","parse-names":false,"suffix":""},{"dropping-particle":"","family":"Wangler","given":"Michael F","non-dropping-particle":"","parse-names":false,"suffix":""}],"container-title":"PLoS genetics","id":"ITEM-22","issue":"7","issued":{"date-parts":[["2017","7"]]},"language":"eng","page":"e1006905","publisher-place":"United States","title":"Clinically severe CACNA1A alleles affect synaptic function and neurodegeneration  differentially.","type":"article-journal","volume":"13"},"uris":["http://www.mendeley.com/documents/?uuid=8c2d54c7-5685-4a4c-b383-4fd3ae95fd09"]},{"id":"ITEM-23","itemData":{"DOI":"10.1002/mgg3.992","ISSN":"2324-9269 (Electronic)","PMID":"31578829","abstract":"BACKGROUND: This study reports the genetic features of four Caucasian males from  the Saguenay-Lac-St-Jean region affected by partial agenesis of the corpus callosum (ACC) with hypotonia, epilepsy, developmental delay, microcephaly, hypoplasia, and autistic behavior. METHODS: We performed whole exome sequencing (WES) to identify new genes involved in this pathological phenotype. The regions of interest were subsequently sequenced for family members. RESULTS: Single-nucleotide variations (SNVs) and insertions or deletions were detected in genes potentially implicated in brain defects observed in these patients. One patient did not have mutations in genes related to ACC, but carried a de novo pathogenic mutation in Mucolipin-1 (MCOLN1) and was diagnosed with mucolipidosis type IV. Among the other probands, missense SNVs were observed in DCLK2 (Doublecortin Like Kinase 2), HERC2 (HECT And RLD Domain Containing E3 Ubiquitin Protein Ligase 2), and KCNH3 (Potassium channel, voltage-gated, subfamily H, member 3). One patient also carried a non-frameshift insertion in CACNA1A (Cav2.1(P/Q-type) calcium channels). CONCLUSION: Although no common genetic defect was observed in this study, we provide evidence for new avenues of investigation for ACC, such as molecular pathways involving HERC2, CACNA1A, KCNH3, and more importantly DCLK2. We also allowed to diagnose an individual with mucolipidosis type IV.","author":[{"dropping-particle":"","family":"Meloche","given":"Jolyane","non-dropping-particle":"","parse-names":false,"suffix":""},{"dropping-particle":"","family":"Brunet","given":"Vanessa","non-dropping-particle":"","parse-names":false,"suffix":""},{"dropping-particle":"","family":"Gagnon","given":"Pierre-Alexandre","non-dropping-particle":"","parse-names":false,"suffix":""},{"dropping-particle":"","family":"Lavoie","given":"Marie-Eve","non-dropping-particle":"","parse-names":false,"suffix":""},{"dropping-particle":"","family":"Bouchard","given":"Jean-Benoit","non-dropping-particle":"","parse-names":false,"suffix":""},{"dropping-particle":"","family":"Nadaf","given":"Javad","non-dropping-particle":"","parse-names":false,"suffix":""},{"dropping-particle":"","family":"Majewski","given":"Jacek","non-dropping-particle":"","parse-names":false,"suffix":""},{"dropping-particle":"","family":"Morin","given":"Charles","non-dropping-particle":"","parse-names":false,"suffix":""},{"dropping-particle":"","family":"Laprise","given":"Catherine","non-dropping-particle":"","parse-names":false,"suffix":""}],"container-title":"Molecular genetics &amp; genomic medicine","id":"ITEM-23","issue":"1","issued":{"date-parts":[["2020","1"]]},"language":"eng","page":"e992","publisher-place":"United States","title":"Exome sequencing study of partial agenesis of the corpus callosum in men with developmental delay, epilepsy, and microcephaly.","type":"article-journal","volume":"8"},"uris":["http://www.mendeley.com/documents/?uuid=40408f40-f652-4ff5-a399-f1ed05f159a9"]},{"id":"ITEM-24","itemData":{"DOI":"10.1007/s10048-013-0375-8","ISSN":"1364-6753 (Electronic)","PMID":"24091540","abstract":"Cerebellar and/or vermis atrophy is recognized in various types of childhood disorders with clinical and genetic heterogeneity. Although careful evaluation of clinical features and neuroimaging can lead to correct diagnosis of disorders, their diagnosis is sometimes difficult because clinical features can overlap with each other. In this study, we performed family-based whole exome sequencing of 23 families including 25 patients with cerebellar and/or vermis atrophy in childhood, who were unable to be diagnosed solely by clinical examination. Pathological mutations of seven genes were found in ten patients from nine families (9/23, 39.1 %): compound heterozygous mutations in FOLR1, C5orf42, POLG, TPP1, PEX16, and de novo mutations in CACNA1A, and ITPR1. Patient 1A with FOLR1 mutations showed extremely low concentration of 5-methyltetrahydrofolate in the cerebrospinal fluid and serum, and Patient 6 with TPP1 mutations demonstrated markedly lowered tripeptidyl peptidase 1 activity in leukocytes. Furthermore, Patient 8 with PEX16 mutations presented a mild increase of very long chain fatty acids in the serum as supportive data for genetic diagnosis. The main clinical features of these ten patients were nonspecific and mixed, and included developmental delay, intellectual disability, ataxia, hypotonia, and epilepsy. Brain MRI revealed both cerebellar and vermis atrophy in eight patients (8/10, 80 %), vermis atrophy/hypoplasia in two patients (2/10, 20 %), and brainstem atrophy in one patient (1/10, 10 %). Our data clearly demonstrate the utility of whole exome sequencing for genetic diagnosis of childhood cerebellar and/or vermis atrophy.","author":[{"dropping-particle":"","family":"Ohba","given":"Chihiro","non-dropping-particle":"","parse-names":false,"suffix":""},{"dropping-particle":"","family":"Osaka","given":"Hitoshi","non-dropping-particle":"","parse-names":false,"suffix":""},{"dropping-particle":"","family":"Iai","given":"Mizue","non-dropping-particle":"","parse-names":false,"suffix":""},{"dropping-particle":"","family":"Yamashita","given":"Sumimasa","non-dropping-particle":"","parse-names":false,"suffix":""},{"dropping-particle":"","family":"Suzuki","given":"Yume","non-dropping-particle":"","parse-names":false,"suffix":""},{"dropping-particle":"","family":"Aida","given":"Noriko","non-dropping-particle":"","parse-names":false,"suffix":""},{"dropping-particle":"","family":"Shimozawa","given":"Nobuyuki","non-dropping-particle":"","parse-names":false,"suffix":""},{"dropping-particle":"","family":"Takamura","given":"Ayumi","non-dropping-particle":"","parse-names":false,"suffix":""},{"dropping-particle":"","family":"Doi","given":"Hiroshi","non-dropping-particle":"","parse-names":false,"suffix":""},{"dropping-particle":"","family":"Tomita-Katsumoto","given":"Atsuko","non-dropping-particle":"","parse-names":false,"suffix":""},{"dropping-particle":"","family":"Nishiyama","given":"Kiyomi","non-dropping-particle":"","parse-names":false,"suffix":""},{"dropping-particle":"","family":"Tsurusaki","given":"Yoshinori","non-dropping-particle":"","parse-names":false,"suffix":""},{"dropping-particle":"","family":"Nakashima","given":"Mitsuko","non-dropping-particle":"","parse-names":false,"suffix":""},{"dropping-particle":"","family":"Miyake","given":"Noriko","non-dropping-particle":"","parse-names":false,"suffix":""},{"dropping-particle":"","family":"Eto","given":"Yoshikatsu","non-dropping-particle":"","parse-names":false,"suffix":""},{"dropping-particle":"","family":"Tanaka","given":"Fumiaki","non-dropping-particle":"","parse-names":false,"suffix":""},{"dropping-particle":"","family":"Matsumoto","given":"Naomichi","non-dropping-particle":"","parse-names":false,"suffix":""},{"dropping-particle":"","family":"Saitsu","given":"Hirotomo","non-dropping-particle":"","parse-names":false,"suffix":""}],"container-title":"Neurogenetics","id":"ITEM-24","issue":"3-4","issued":{"date-parts":[["2013","11"]]},"language":"eng","page":"225-232","publisher-place":"United States","title":"Diagnostic utility of whole exome sequencing in patients showing cerebellar and/or vermis atrophy in childhood.","type":"article-journal","volume":"14"},"uris":["http://www.mendeley.com/documents/?uuid=f20cb78f-a061-42d4-89c5-6c190f341b77"]}],"mendeley":{"formattedCitation":"(7,8,17–26,9,27–30,10–16)","plainTextFormattedCitation":"(7,8,17–26,9,27–30,10–16)","previouslyFormattedCitation":"[7,8,19,21,23–33,35,36,40–4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7,8,17–26,9,27–30,10–16)</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atypical </w:t>
      </w:r>
      <w:proofErr w:type="spellStart"/>
      <w:r w:rsidRPr="007D0C36">
        <w:rPr>
          <w:rFonts w:ascii="Times New Roman" w:hAnsi="Times New Roman"/>
          <w:sz w:val="24"/>
          <w:szCs w:val="24"/>
          <w:lang w:val="en-GB"/>
        </w:rPr>
        <w:t>Rett</w:t>
      </w:r>
      <w:proofErr w:type="spellEnd"/>
      <w:r w:rsidRPr="007D0C36">
        <w:rPr>
          <w:rFonts w:ascii="Times New Roman" w:hAnsi="Times New Roman"/>
          <w:sz w:val="24"/>
          <w:szCs w:val="24"/>
          <w:lang w:val="en-GB"/>
        </w:rPr>
        <w:t xml:space="preserve"> syndrom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77/0883073818754987","ISSN":"1708-8283 (Electronic)","PMID":"29366381","abstract":"BACKGROUND: Some typical and atypical Rett syndrome patients lack known genetic mutations. Mutations in the P/Q type calcium channel CACNA1A have been implicated in epileptic encephalopathy, familial hemiplegic migraine, episodic ataxia 2, and spinocerebellar ataxia 6, but not Rett syndrome. Patient Description: The authors describe a female patient with developmental regression and a de novo, likely pathogenic mutation in CACNA1A who meets 3 of 4 main criteria (stereotypic hand movements, loss of purposeful hand movements, gait disturbance), and 6 of 11 supportive criteria (impaired sleep, abnormal tone, vasomotor disturbance, scoliosis, growth retardation, and screaming spells) for atypical Rett syndrome. Furthermore, she resembles the early seizure variant of Rett syndrome. Previously, 3 children with similar CACNA1A mutations have been reported, but a Rett syndrome phenotype has not been described. CONCLUSION: CACNA1A mutations should be considered in children presenting with an atypical Rett syndrome phenotype, specifically, the early seizure variant.","author":[{"dropping-particle":"V","family":"Epperson","given":"Madison","non-dropping-particle":"","parse-names":false,"suffix":""},{"dropping-particle":"","family":"Haws","given":"Michael E","non-dropping-particle":"","parse-names":false,"suffix":""},{"dropping-particle":"","family":"Standridge","given":"Shannon M","non-dropping-particle":"","parse-names":false,"suffix":""},{"dropping-particle":"","family":"Gilbert","given":"Donald L","non-dropping-particle":"","parse-names":false,"suffix":""}],"container-title":"Journal of child neurology","id":"ITEM-1","issue":"4","issued":{"date-parts":[["2018","3"]]},"language":"eng","page":"286-289","publisher-place":"United States","title":"An Atypical Rett Syndrome Phenotype Due to a Novel Missense Mutation in CACNA1A.","type":"article-journal","volume":"33"},"uris":["http://www.mendeley.com/documents/?uuid=dc05f7a0-7a7d-4be1-a181-9e024d1c7413"]}],"mendeley":{"formattedCitation":"(31)","plainTextFormattedCitation":"(31)","previouslyFormattedCitation":"[34]"},"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31)</w:t>
      </w:r>
      <w:r w:rsidRPr="007D0C36">
        <w:rPr>
          <w:rFonts w:ascii="Times New Roman" w:hAnsi="Times New Roman"/>
          <w:sz w:val="24"/>
          <w:szCs w:val="24"/>
        </w:rPr>
        <w:fldChar w:fldCharType="end"/>
      </w:r>
      <w:r w:rsidRPr="007D0C36">
        <w:rPr>
          <w:rFonts w:ascii="Times New Roman" w:hAnsi="Times New Roman"/>
          <w:sz w:val="24"/>
          <w:szCs w:val="24"/>
        </w:rPr>
        <w:t>,</w:t>
      </w:r>
      <w:r w:rsidRPr="007D0C36">
        <w:rPr>
          <w:rFonts w:ascii="Times New Roman" w:hAnsi="Times New Roman"/>
          <w:sz w:val="24"/>
          <w:szCs w:val="24"/>
          <w:lang w:val="en-GB"/>
        </w:rPr>
        <w:t xml:space="preserve"> and early infantile epileptic encephalopathy</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braindev.2019.05.007","ISSN":"1872-7131 (Electronic)","PMID":"31171384","abstract":"BACKGROUND: Recently, many genes related to neurodevelopmental disorders have been identified by high-throughput genomic analysis; however, a comprehensive understanding of the mechanism underlying neurodevelopmental disorders remains to be established. To further understand these underlying mechanisms, we performed a comprehensive genomic analysis of patients with undiagnosed neurodevelopmental disorders. METHODS: Genomic analysis using next-generation sequencing with a targeted panel was performed for a total of 133 Japanese patients (male/female, 81/52) with previously undiagnosed neurodevelopmental disorders, including developmental delay (DD), intellectual disability (ID), autism spectrum disorder (ASD), and epilepsy. Genomic copy numbers were also analyzed using the eXome Hidden Markov Model (XHMM). RESULTS: Thirty-nine patients (29.3%) exhibited pathogenic or likely pathogenic findings with single-gene variants or chromosomal aberrations. Among them, 20 patients were presented here. Pathogenic or likely pathogenic variants were identified in 18 genes, including ACTG1, CACNA1A, CHD2, CDKL5, DNMT3A, EHMT1, GABRB3, GABRG2, GRIN2B, KCNQ3, KDM5C, MED13L, SCN2A, SHANK3, SMARCA2, STXBP1, SYNGAP1, and TBL1XR1. CONCLUSION: A diagnostic yield of 29.3% in this study was nearly the same as that previously reported from other countries. Thus, we suggest that there is no difference in genomic backgrounds in Japanese patients with undiagnosed neurodevelopmental disabilities. Although most of the patients possessed de novo variants, one of the patients showed an X-linked inheritance pattern. As X-linked recessive disorders exhibit the possibility of recurrent occurrence in the family, comprehensive molecular diagnosis is important for genetic counseling.","author":[{"dropping-particle":"","family":"Yamamoto","given":"Toshiyuki","non-dropping-particle":"","parse-names":false,"suffix":""},{"dropping-particle":"","family":"Imaizumi","given":"Taichi","non-dropping-particle":"","parse-names":false,"suffix":""},{"dropping-particle":"","family":"Yamamoto-Shimojima","given":"Keiko","non-dropping-particle":"","parse-names":false,"suffix":""},{"dropping-particle":"","family":"Lu","given":"Yongping","non-dropping-particle":"","parse-names":false,"suffix":""},{"dropping-particle":"","family":"Yanagishita","given":"Tomoe","non-dropping-particle":"","parse-names":false,"suffix":""},{"dropping-particle":"","family":"Shimada","given":"Shino","non-dropping-particle":"","parse-names":false,"suffix":""},{"dropping-particle":"","family":"Chong","given":"Pin Fee","non-dropping-particle":"","parse-names":false,"suffix":""},{"dropping-particle":"","family":"Kira","given":"Ryutaro","non-dropping-particle":"","parse-names":false,"suffix":""},{"dropping-particle":"","family":"Ueda","given":"Riyo","non-dropping-particle":"","parse-names":false,"suffix":""},{"dropping-particle":"","family":"Ishiyama","given":"Akihiko","non-dropping-particle":"","parse-names":false,"suffix":""},{"dropping-particle":"","family":"Takeshita","given":"Eri","non-dropping-particle":"","parse-names":false,"suffix":""},{"dropping-particle":"","family":"Momosaki","given":"Ken","non-dropping-particle":"","parse-names":false,"suffix":""},{"dropping-particle":"","family":"Ozasa","given":"Shiro","non-dropping-particle":"","parse-names":false,"suffix":""},{"dropping-particle":"","family":"Akiyama","given":"Tomoyuki","non-dropping-particle":"","parse-names":false,"suffix":""},{"dropping-particle":"","family":"Kobayashi","given":"Katsuhiro","non-dropping-particle":"","parse-names":false,"suffix":""},{"dropping-particle":"","family":"Oomatsu","given":"Hiroo","non-dropping-particle":"","parse-names":false,"suffix":""},{"dropping-particle":"","family":"Kitahara","given":"Hikaru","non-dropping-particle":"","parse-names":false,"suffix":""},{"dropping-particle":"","family":"Yamaguchi","given":"Tokito","non-dropping-particle":"","parse-names":false,"suffix":""},{"dropping-particle":"","family":"Imai","given":"Katsumi","non-dropping-particle":"","parse-names":false,"suffix":""},{"dropping-particle":"","family":"Kurahashi","given":"Hirokazu","non-dropping-particle":"","parse-names":false,"suffix":""},{"dropping-particle":"","family":"Okumura","given":"Akihisa","non-dropping-particle":"","parse-names":false,"suffix":""},{"dropping-particle":"","family":"Oguni","given":"Hirokazu","non-dropping-particle":"","parse-names":false,"suffix":""},{"dropping-particle":"","family":"Seto","given":"Toshiyuki","non-dropping-particle":"","parse-names":false,"suffix":""},{"dropping-particle":"","family":"Okamoto","given":"Nobuhiko","non-dropping-particle":"","parse-names":false,"suffix":""}],"container-title":"Brain &amp; development","id":"ITEM-1","issue":"9","issued":{"date-parts":[["2019","10"]]},"language":"eng","page":"776-782","publisher-place":"Netherlands","title":"Genomic backgrounds of Japanese patients with undiagnosed neurodevelopmental disorders.","type":"article-journal","volume":"41"},"uris":["http://www.mendeley.com/documents/?uuid=8d7d7a86-c345-428f-b93f-6fe633ec27ff"]},{"id":"ITEM-2","itemData":{"DOI":"10.1016/j.seizure.2018.05.005","ISSN":"1532-2688 (Electronic)","PMID":"29852413","abstract":"PURPOSE: To report our institutional experience of targeted massively parallel sequencing (MPS) testing in children with epilepsy. METHOD: We retrospectively analysed the yield of targeted epileptic encephalopathy (EE) panel of 71 known EE genes in patients with epilepsy of unknown cause, who underwent clinical triage by a group of neurologists prior to the testing. We compared cost of the EE panel approach compared to traditional evaluation in patients with identified pathogenic variants. RESULTS: The yield of pathogenic variants was 28.5% (n=30/105), highest in early onset EE &lt;3months including Ohtahara syndrome (52%, n=10/19) and lowest in generalized epilepsy (0/17). Patients identified with pathogenic variants had earlier onset of seizures (median 3.6m vs 1.1y, p&lt;0.001, OR 0.6/year, P&lt;0.02) compared to those without pathogenic variants. Pathogenic/likely pathogenic variants were found in ALDH7A1 (2), CACNA1A (1), CDKL5 (3), FOXG1 (2), GABRB3 (1), GRIN2A (1), KCNQ2 (4), KCNQ3 (1), PRRT2 (1), SCN1A (6), SCN2A (2), SCN8A (2), SYNGAP1 (1), UBE3A (2) and WWOX (1) genes. This study expands the inheritance pattern caused by KCNQ3 mutations to include an autosomal recessive severe phenotype with neonatal seizures and severe developmental delay. The average cost of etiological evaluation was less with early use of EE panel compared to the traditional investigation approach ($5990 Australian dollars (AUD) vs $13069 AUD ; p=0.02) among the patients with identified pathogenic variants. CONCLUSION: Targeted MPS testing is a comprehensive and economical investigation that enables early genetic diagnosis in children with EE. Careful clinical triage and selection of patients with young onset EE may maximize the yield of EE panel testing.","author":[{"dropping-particle":"","family":"Kothur","given":"Kavitha","non-dropping-particle":"","parse-names":false,"suffix":""},{"dropping-particle":"","family":"Holman","given":"Katherine","non-dropping-particle":"","parse-names":false,"suffix":""},{"dropping-particle":"","family":"Farnsworth","given":"Elizabeth","non-dropping-particle":"","parse-names":false,"suffix":""},{"dropping-particle":"","family":"Ho","given":"Gladys","non-dropping-particle":"","parse-names":false,"suffix":""},{"dropping-particle":"","family":"Lorentzos","given":"Michelle","non-dropping-particle":"","parse-names":false,"suffix":""},{"dropping-particle":"","family":"Troedson","given":"Christopher","non-dropping-particle":"","parse-names":false,"suffix":""},{"dropping-particle":"","family":"Gupta","given":"Sachin","non-dropping-particle":"","parse-names":false,"suffix":""},{"dropping-particle":"","family":"Webster","given":"Richard","non-dropping-particle":"","parse-names":false,"suffix":""},{"dropping-particle":"","family":"Procopis","given":"Peter G","non-dropping-particle":"","parse-names":false,"suffix":""},{"dropping-particle":"","family":"Menezes","given":"Manoj P","non-dropping-particle":"","parse-names":false,"suffix":""},{"dropping-particle":"","family":"Antony","given":"Jayne","non-dropping-particle":"","parse-names":false,"suffix":""},{"dropping-particle":"","family":"Ardern-Holmes","given":"Simone","non-dropping-particle":"","parse-names":false,"suffix":""},{"dropping-particle":"","family":"Dale","given":"Russell C","non-dropping-particle":"","parse-names":false,"suffix":""},{"dropping-particle":"","family":"Christodoulou","given":"John","non-dropping-particle":"","parse-names":false,"suffix":""},{"dropping-particle":"","family":"Gill","given":"Deepak","non-dropping-particle":"","parse-names":false,"suffix":""},{"dropping-particle":"","family":"Bennetts","given":"Bruce","non-dropping-particle":"","parse-names":false,"suffix":""}],"container-title":"Seizure","id":"ITEM-2","issued":{"date-parts":[["2018","7"]]},"language":"eng","page":"132-140","publisher-place":"England","title":"Diagnostic yield of targeted massively parallel sequencing in children with epileptic encephalopathy.","type":"article-journal","volume":"59"},"uris":["http://www.mendeley.com/documents/?uuid=f3c85227-9858-4802-9601-53d3f178100e"]},{"id":"ITEM-3","itemData":{"DOI":"10.1016/j.ejmg.2018.08.011","ISSN":"1878-0849 (Electronic)","PMID":"30142438","abstract":"The CACNA1A gene encodes a calcium-dependent voltage channel, localized in neuronal cells. Pathogenic variants in this gene are known to lead to a broad clinical spectrum including episodic ataxia type 2, spinocerebellar ataxia type 6, familial hemiplegic migraine, and more recently epileptic encephalopathy. We report a large family revealing a wide variability of neurological manifestations associated with a CACNA1A missense pathogenic variant. The index case had early-onset epileptic encephalopathy with progressive cerebellar atrophy, although his mother and his great-grandmother suffered from paroxystic episodic ataxia. His grandfather and great grand-aunt reported no symptoms, but two of her sons displayed early-onset ataxia with intellectual disability. Two of her little daughters suffered from gait disorders, and also from epilepsy for one of them. All these relatives were carriers of the previously described heterozygous variant in CACNA1A gene. We report here the first family leading to major clinical variability and incomplete penetrance. Our family highlights the difficulties to provide accurate genetic counselling concerning prenatal diagnosis regarding highly variable severity of the clinical presentation.","author":[{"dropping-particle":"","family":"Angelini","given":"Chloe","non-dropping-particle":"","parse-names":false,"suffix":""},{"dropping-particle":"","family":"Gils","given":"Julien","non-dropping-particle":"Van","parse-names":false,"suffix":""},{"dropping-particle":"","family":"Bigourdan","given":"Antoine","non-dropping-particle":"","parse-names":false,"suffix":""},{"dropping-particle":"","family":"Jouk","given":"Pierre-Simon","non-dropping-particle":"","parse-names":false,"suffix":""},{"dropping-particle":"","family":"Lacombe","given":"Didier","non-dropping-particle":"","parse-names":false,"suffix":""},{"dropping-particle":"","family":"Menegon","given":"Patrice","non-dropping-particle":"","parse-names":false,"suffix":""},{"dropping-particle":"","family":"Moutton","given":"Sebastien","non-dropping-particle":"","parse-names":false,"suffix":""},{"dropping-particle":"","family":"Riant","given":"Florence","non-dropping-particle":"","parse-names":false,"suffix":""},{"dropping-particle":"","family":"Sole","given":"Guilhem","non-dropping-particle":"","parse-names":false,"suffix":""},{"dropping-particle":"","family":"Tournier-Lasserve","given":"Elisabeth","non-dropping-particle":"","parse-names":false,"suffix":""},{"dropping-particle":"","family":"Trimouille","given":"Aurelien","non-dropping-particle":"","parse-names":false,"suffix":""},{"dropping-particle":"","family":"Vincent","given":"Marie","non-dropping-particle":"","parse-names":false,"suffix":""},{"dropping-particle":"","family":"Goizet","given":"Cyril","non-dropping-particle":"","parse-names":false,"suffix":""}],"container-title":"European journal of medical genetics","id":"ITEM-3","issue":"6","issued":{"date-parts":[["2019","6"]]},"language":"eng","page":"103530","publisher-place":"Netherlands","title":"Major intra-familial phenotypic heterogeneity and incomplete penetrance due to a  CACNA1A pathogenic variant.","type":"article-journal","volume":"62"},"uris":["http://www.mendeley.com/documents/?uuid=9b1d1c8b-827a-4e8a-890c-f267c36ac957"]},{"id":"ITEM-4","itemData":{"DOI":"10.1002/ajmg.a.37678","ISSN":"1552-4833 (Electronic)","PMID":"27250579","abstract":"The CACNA1A gene encodes the transmembrane pore-forming alpha-1A subunit of the Cav 2.1 P/Q-type voltage-gated calcium channel. Several heterozygous mutations within this gene, including nonsense mutations, missense mutations, and expansion of cytosine-adenine-guanine repeats, are known to cause three allelic autosomal dominant conditions-episodic ataxia type 2, familial hemiplegic migraine type 1, and spinocerebellar ataxia type 6. An association with epilepsy and CACNA1A mutations has also been described. However, the link with epileptic encephalopathies has emerged only recently. Here we describe two patients, sister and brother, with compound heterozygous mutations in CACNA1A. Exome sequencing detected biallelic mutations in CACNA1A: A missense mutation c.4315T&gt;A (p.Trp1439Arg) in exon 27, and a seven base pair deletion c.472_478delGCCTTCC (p.Ala158Thrfs*6) in exon 3. Both patients were normal at birth, but developed daily recurrent seizures in early infancy with concomitant extreme muscular hypotonia, hypokinesia, and global developmental delay. The brain MRI images showed progressive cerebral, cerebellar, and optic nerve atrophy. At the age of 5, both patients were blind and bedridden with a profound developmental delay. The elder sister died at that age. Their parents and two siblings were heterozygotes for one of those pathogenic mutations and expressed a milder phenotype. Both of them have intellectual disability and in addition the mother has adult onset cerebellar ataxia with a slowly progressive cerebellar atrophy. Compound heterozygous mutations in the CACNA1A gene presumably cause early onset epileptic encephalopathy, and progressive cerebral, cerebellar and optic nerve atrophy with reduced lifespan. (c) 2016 Wiley Periodicals, Inc.","author":[{"dropping-particle":"","family":"Reinson","given":"Karit","non-dropping-particle":"","parse-names":false,"suffix":""},{"dropping-particle":"","family":"Oiglane-Shlik","given":"Eve","non-dropping-particle":"","parse-names":false,"suffix":""},{"dropping-particle":"","family":"Talvik","given":"Inga","non-dropping-particle":"","parse-names":false,"suffix":""},{"dropping-particle":"","family":"Vaher","given":"Ulvi","non-dropping-particle":"","parse-names":false,"suffix":""},{"dropping-particle":"","family":"Ounapuu","given":"Anne","non-dropping-particle":"","parse-names":false,"suffix":""},{"dropping-particle":"","family":"Ennok","given":"Margus","non-dropping-particle":"","parse-names":false,"suffix":""},{"dropping-particle":"","family":"Teek","given":"Rita","non-dropping-particle":"","parse-names":false,"suffix":""},{"dropping-particle":"","family":"Pajusalu","given":"Sander","non-dropping-particle":"","parse-names":false,"suffix":""},{"dropping-particle":"","family":"Murumets","given":"Ulle","non-dropping-particle":"","parse-names":false,"suffix":""},{"dropping-particle":"","family":"Tomberg","given":"Tiiu","non-dropping-particle":"","parse-names":false,"suffix":""},{"dropping-particle":"","family":"Puusepp","given":"Sanna","non-dropping-particle":"","parse-names":false,"suffix":""},{"dropping-particle":"","family":"Piirsoo","given":"Andres","non-dropping-particle":"","parse-names":false,"suffix":""},{"dropping-particle":"","family":"Reimand","given":"Tiia","non-dropping-particle":"","parse-names":false,"suffix":""},{"dropping-particle":"","family":"Ounap","given":"Katrin","non-dropping-particle":"","parse-names":false,"suffix":""}],"container-title":"American journal of medical genetics. Part A","id":"ITEM-4","issue":"8","issued":{"date-parts":[["2016","8"]]},"language":"eng","page":"2173-2176","publisher-place":"United States","title":"Biallelic CACNA1A mutations cause early onset epileptic encephalopathy with progressive cerebral, cerebellar, and optic nerve atrophy.","type":"article-journal","volume":"170"},"uris":["http://www.mendeley.com/documents/?uuid=a0a3ae00-5806-48c2-bcd1-e0e61a3216b1"]},{"id":"ITEM-5","itemData":{"DOI":"10.1111/epi.16316","ISSN":"1528-1167 (Electronic)","PMID":"31468518","abstract":"OBJECTIVE: Developmental epileptic encephalopathies (DEEs) are genetically heterogeneous severe childhood-onset epilepsies with developmental delay or cognitive deficits. In this study, we explored the pathogenic mechanisms of DEE-associated de novo mutations in the CACNA1A gene. METHODS: We studied the functional impact of four de novo DEE-associated CACNA1A mutations, including the previously described p.A713T variant and three novel variants (p.V1396M, p.G230V, and p.I1357S). Mutant cDNAs were expressed in HEK293 cells, and whole-cell voltage-clamp recordings were conducted to test the impacts on CaV 2.1 channel function. Channel localization and structure were assessed with immunofluorescence microscopy and three-dimensional (3D) modeling. RESULTS: We find that the G230V and I1357S mutations result in loss-of-function effects with reduced whole-cell current densities and decreased channel expression at the cell membrane. By contrast, the A713T and V1396M variants resulted in gain-of-function effects with increased whole-cell currents and facilitated current activation (hyperpolarized shift). The A713T variant also resulted in slower current decay. 3D modeling predicts conformational changes favoring channel opening for A713T and V1396M. SIGNIFICANCE: Our findings suggest that both gain-of-function and loss-of-function CACNA1A mutations are associated with similarly severe DEEs and that functional validation is required to clarify the underlying molecular mechanisms and to guide therapies.","author":[{"dropping-particle":"","family":"Jiang","given":"Xiao","non-dropping-particle":"","parse-names":false,"suffix":""},{"dropping-particle":"","family":"Raju","given":"Praveen K","non-dropping-particle":"","parse-names":false,"suffix":""},{"dropping-particle":"","family":"D'Avanzo","given":"Nazzareno","non-dropping-particle":"","parse-names":false,"suffix":""},{"dropping-particle":"","family":"Lachance","given":"Mathieu","non-dropping-particle":"","parse-names":false,"suffix":""},{"dropping-particle":"","family":"Pepin","given":"Julie","non-dropping-particle":"","parse-names":false,"suffix":""},{"dropping-particle":"","family":"Dubeau","given":"Francois","non-dropping-particle":"","parse-names":false,"suffix":""},{"dropping-particle":"","family":"Mitchell","given":"Wendy G","non-dropping-particle":"","parse-names":false,"suffix":""},{"dropping-particle":"","family":"Bello-Espinosa","given":"Luis E","non-dropping-particle":"","parse-names":false,"suffix":""},{"dropping-particle":"","family":"Pierson","given":"Tyler M","non-dropping-particle":"","parse-names":false,"suffix":""},{"dropping-particle":"","family":"Minassian","given":"Berge A","non-dropping-particle":"","parse-names":false,"suffix":""},{"dropping-particle":"","family":"Lacaille","given":"Jean-Claude","non-dropping-particle":"","parse-names":false,"suffix":""},{"dropping-particle":"","family":"Rossignol","given":"Elsa","non-dropping-particle":"","parse-names":false,"suffix":""}],"container-title":"Epilepsia","id":"ITEM-5","issue":"9","issued":{"date-parts":[["2019","9"]]},"language":"eng","page":"1881-1894","publisher-place":"United States","title":"Both gain-of-function and loss-of-function de novo CACNA1A mutations cause severe developmental epileptic encephalopathies in the spectrum of Lennox-Gastaut syndrome.","type":"article-journal","volume":"60"},"uris":["http://www.mendeley.com/documents/?uuid=1d8d1e42-bcb4-41e5-a939-2a619948be46"]}],"mendeley":{"formattedCitation":"(8,14,27,32,33)","plainTextFormattedCitation":"(8,14,27,32,33)","previouslyFormattedCitation":"[8,20–22,40]"},"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8,14,27,32,33)</w:t>
      </w:r>
      <w:r w:rsidRPr="007D0C36">
        <w:rPr>
          <w:rFonts w:ascii="Times New Roman" w:hAnsi="Times New Roman"/>
          <w:sz w:val="24"/>
          <w:szCs w:val="24"/>
        </w:rPr>
        <w:fldChar w:fldCharType="end"/>
      </w:r>
      <w:r w:rsidRPr="007D0C36">
        <w:rPr>
          <w:rFonts w:ascii="Times New Roman" w:hAnsi="Times New Roman"/>
          <w:sz w:val="24"/>
          <w:szCs w:val="24"/>
        </w:rPr>
        <w:t xml:space="preserve">. The reported mutations have different underlying mechanisms. </w:t>
      </w:r>
      <w:r w:rsidRPr="007D0C36">
        <w:rPr>
          <w:rFonts w:ascii="Times New Roman" w:hAnsi="Times New Roman"/>
          <w:i/>
          <w:sz w:val="24"/>
          <w:szCs w:val="24"/>
        </w:rPr>
        <w:t>De novo</w:t>
      </w:r>
      <w:r w:rsidRPr="007D0C36">
        <w:rPr>
          <w:rFonts w:ascii="Times New Roman" w:hAnsi="Times New Roman"/>
          <w:sz w:val="24"/>
          <w:szCs w:val="24"/>
        </w:rPr>
        <w:t xml:space="preserve"> p.Phe1502del showed gain-of-function property (it was activated at lower voltage threshold than the wild typ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jns.2014.04.027","ISSN":"1878-5883 (Electronic)","PMID":"24836863","abstract":"Mutations in the CACNA1A gene, encoding the α1 subunit of the voltage-gated calcium  channel Ca(V)2.1 (P/Q-type), have been associated with three neurological phenotypes: familial and sporadic hemiplegic migraine type 1 (FHM1, SHM1), episodic ataxia type 2 (EA2), and spinocerebellar ataxia type 6 (SCA6). We report a child with congenital ataxia, abnormal eye movements and developmental delay who presented severe attacks of hemiplegic migraine triggered by minor head traumas and associated with hemispheric swelling and seizures. Progressive cerebellar atrophy was also observed. Remission of the attacks was obtained with acetazolamide. A de novo 3 bp deletion was found in heterozygosity causing loss of a phenylalanine residue at position 1502, in one of the critical transmembrane domains of the protein contributing to the inner part of the pore. We characterized the electrophysiology of this mutant in a Xenopus oocyte in vitro system and showed that it causes gain of function of the channel. The mutant Ca(V)2.1 activates at lower voltage threshold than the wild type. These findings provide further evidence of this molecular mechanism as causative of FHM1 and expand the phenotypic spectrum of CACNA1A mutations with a child exhibiting severe SHM1 and non-episodic ataxia of congenital onset.","author":[{"dropping-particle":"","family":"García Segarra","given":"Nuria","non-dropping-particle":"","parse-names":false,"suffix":""},{"dropping-particle":"","family":"Gautschi","given":"Ivan","non-dropping-particle":"","parse-names":false,"suffix":""},{"dropping-particle":"","family":"Mittaz-Crettol","given":"Laureane","non-dropping-particle":"","parse-names":false,"suffix":""},{"dropping-particle":"","family":"Kallay Zetchi","given":"Christine","non-dropping-particle":"","parse-names":false,"suffix":""},{"dropping-particle":"","family":"Al-Qusairi","given":"Lama","non-dropping-particle":"","parse-names":false,"suffix":""},{"dropping-particle":"","family":"Bemmelen","given":"Miguel Xavier","non-dropping-particle":"Van","parse-names":false,"suffix":""},{"dropping-particle":"","family":"Maeder","given":"Philippe","non-dropping-particle":"","parse-names":false,"suffix":""},{"dropping-particle":"","family":"Bonafé","given":"Luisa","non-dropping-particle":"","parse-names":false,"suffix":""},{"dropping-particle":"","family":"Schild","given":"Laurent","non-dropping-particle":"","parse-names":false,"suffix":""},{"dropping-particle":"","family":"Roulet-Perez","given":"Eliane","non-dropping-particle":"","parse-names":false,"suffix":""}],"container-title":"Journal of the neurological sciences","id":"ITEM-1","issue":"1-2","issued":{"date-parts":[["2014","7"]]},"language":"eng","page":"69-78","publisher-place":"Netherlands","title":"Congenital ataxia and hemiplegic migraine with cerebral edema associated with a  novel gain of function mutation in the calcium channel CACNA1A.","type":"article-journal","volume":"342"},"uris":["http://www.mendeley.com/documents/?uuid=7010cb1e-9d83-4051-a399-df7d65a52ff3"]}],"mendeley":{"formattedCitation":"(34)","plainTextFormattedCitation":"(34)","previouslyFormattedCitation":"[74]"},"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34)</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i/>
          <w:sz w:val="24"/>
          <w:szCs w:val="24"/>
        </w:rPr>
        <w:t>De novo</w:t>
      </w:r>
      <w:r w:rsidRPr="007D0C36">
        <w:rPr>
          <w:rFonts w:ascii="Times New Roman" w:hAnsi="Times New Roman"/>
          <w:sz w:val="24"/>
          <w:szCs w:val="24"/>
        </w:rPr>
        <w:t xml:space="preserve"> p.Ala713Thr revealed gain-of-function effect with facilitated current activation, increased whole-cell currents and slower current decay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1/epi.16316","ISSN":"1528-1167 (Electronic)","PMID":"31468518","abstract":"OBJECTIVE: Developmental epileptic encephalopathies (DEEs) are genetically heterogeneous severe childhood-onset epilepsies with developmental delay or cognitive deficits. In this study, we explored the pathogenic mechanisms of DEE-associated de novo mutations in the CACNA1A gene. METHODS: We studied the functional impact of four de novo DEE-associated CACNA1A mutations, including the previously described p.A713T variant and three novel variants (p.V1396M, p.G230V, and p.I1357S). Mutant cDNAs were expressed in HEK293 cells, and whole-cell voltage-clamp recordings were conducted to test the impacts on CaV 2.1 channel function. Channel localization and structure were assessed with immunofluorescence microscopy and three-dimensional (3D) modeling. RESULTS: We find that the G230V and I1357S mutations result in loss-of-function effects with reduced whole-cell current densities and decreased channel expression at the cell membrane. By contrast, the A713T and V1396M variants resulted in gain-of-function effects with increased whole-cell currents and facilitated current activation (hyperpolarized shift). The A713T variant also resulted in slower current decay. 3D modeling predicts conformational changes favoring channel opening for A713T and V1396M. SIGNIFICANCE: Our findings suggest that both gain-of-function and loss-of-function CACNA1A mutations are associated with similarly severe DEEs and that functional validation is required to clarify the underlying molecular mechanisms and to guide therapies.","author":[{"dropping-particle":"","family":"Jiang","given":"Xiao","non-dropping-particle":"","parse-names":false,"suffix":""},{"dropping-particle":"","family":"Raju","given":"Praveen K","non-dropping-particle":"","parse-names":false,"suffix":""},{"dropping-particle":"","family":"D'Avanzo","given":"Nazzareno","non-dropping-particle":"","parse-names":false,"suffix":""},{"dropping-particle":"","family":"Lachance","given":"Mathieu","non-dropping-particle":"","parse-names":false,"suffix":""},{"dropping-particle":"","family":"Pepin","given":"Julie","non-dropping-particle":"","parse-names":false,"suffix":""},{"dropping-particle":"","family":"Dubeau","given":"Francois","non-dropping-particle":"","parse-names":false,"suffix":""},{"dropping-particle":"","family":"Mitchell","given":"Wendy G","non-dropping-particle":"","parse-names":false,"suffix":""},{"dropping-particle":"","family":"Bello-Espinosa","given":"Luis E","non-dropping-particle":"","parse-names":false,"suffix":""},{"dropping-particle":"","family":"Pierson","given":"Tyler M","non-dropping-particle":"","parse-names":false,"suffix":""},{"dropping-particle":"","family":"Minassian","given":"Berge A","non-dropping-particle":"","parse-names":false,"suffix":""},{"dropping-particle":"","family":"Lacaille","given":"Jean-Claude","non-dropping-particle":"","parse-names":false,"suffix":""},{"dropping-particle":"","family":"Rossignol","given":"Elsa","non-dropping-particle":"","parse-names":false,"suffix":""}],"container-title":"Epilepsia","id":"ITEM-1","issue":"9","issued":{"date-parts":[["2019","9"]]},"language":"eng","page":"1881-1894","publisher-place":"United States","title":"Both gain-of-function and loss-of-function de novo CACNA1A mutations cause severe developmental epileptic encephalopathies in the spectrum of Lennox-Gastaut syndrome.","type":"article-journal","volume":"60"},"uris":["http://www.mendeley.com/documents/?uuid=1d8d1e42-bcb4-41e5-a939-2a619948be46"]}],"mendeley":{"formattedCitation":"(27)","plainTextFormattedCitation":"(27)","previouslyFormattedCitation":"[8]"},"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27)</w:t>
      </w:r>
      <w:r w:rsidRPr="007D0C36">
        <w:rPr>
          <w:rFonts w:ascii="Times New Roman" w:hAnsi="Times New Roman"/>
          <w:sz w:val="24"/>
          <w:szCs w:val="24"/>
        </w:rPr>
        <w:fldChar w:fldCharType="end"/>
      </w:r>
      <w:r w:rsidRPr="007D0C36">
        <w:rPr>
          <w:rFonts w:ascii="Times New Roman" w:hAnsi="Times New Roman"/>
          <w:sz w:val="24"/>
          <w:szCs w:val="24"/>
        </w:rPr>
        <w:t xml:space="preserve">.  Likewise, p.Val1396Met and p.Gly2314Ser resulted to gain-of-function (increased whole-cell currents and facilitated current activation)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1/epi.16316","ISSN":"1528-1167 (Electronic)","PMID":"31468518","abstract":"OBJECTIVE: Developmental epileptic encephalopathies (DEEs) are genetically heterogeneous severe childhood-onset epilepsies with developmental delay or cognitive deficits. In this study, we explored the pathogenic mechanisms of DEE-associated de novo mutations in the CACNA1A gene. METHODS: We studied the functional impact of four de novo DEE-associated CACNA1A mutations, including the previously described p.A713T variant and three novel variants (p.V1396M, p.G230V, and p.I1357S). Mutant cDNAs were expressed in HEK293 cells, and whole-cell voltage-clamp recordings were conducted to test the impacts on CaV 2.1 channel function. Channel localization and structure were assessed with immunofluorescence microscopy and three-dimensional (3D) modeling. RESULTS: We find that the G230V and I1357S mutations result in loss-of-function effects with reduced whole-cell current densities and decreased channel expression at the cell membrane. By contrast, the A713T and V1396M variants resulted in gain-of-function effects with increased whole-cell currents and facilitated current activation (hyperpolarized shift). The A713T variant also resulted in slower current decay. 3D modeling predicts conformational changes favoring channel opening for A713T and V1396M. SIGNIFICANCE: Our findings suggest that both gain-of-function and loss-of-function CACNA1A mutations are associated with similarly severe DEEs and that functional validation is required to clarify the underlying molecular mechanisms and to guide therapies.","author":[{"dropping-particle":"","family":"Jiang","given":"Xiao","non-dropping-particle":"","parse-names":false,"suffix":""},{"dropping-particle":"","family":"Raju","given":"Praveen K","non-dropping-particle":"","parse-names":false,"suffix":""},{"dropping-particle":"","family":"D'Avanzo","given":"Nazzareno","non-dropping-particle":"","parse-names":false,"suffix":""},{"dropping-particle":"","family":"Lachance","given":"Mathieu","non-dropping-particle":"","parse-names":false,"suffix":""},{"dropping-particle":"","family":"Pepin","given":"Julie","non-dropping-particle":"","parse-names":false,"suffix":""},{"dropping-particle":"","family":"Dubeau","given":"Francois","non-dropping-particle":"","parse-names":false,"suffix":""},{"dropping-particle":"","family":"Mitchell","given":"Wendy G","non-dropping-particle":"","parse-names":false,"suffix":""},{"dropping-particle":"","family":"Bello-Espinosa","given":"Luis E","non-dropping-particle":"","parse-names":false,"suffix":""},{"dropping-particle":"","family":"Pierson","given":"Tyler M","non-dropping-particle":"","parse-names":false,"suffix":""},{"dropping-particle":"","family":"Minassian","given":"Berge A","non-dropping-particle":"","parse-names":false,"suffix":""},{"dropping-particle":"","family":"Lacaille","given":"Jean-Claude","non-dropping-particle":"","parse-names":false,"suffix":""},{"dropping-particle":"","family":"Rossignol","given":"Elsa","non-dropping-particle":"","parse-names":false,"suffix":""}],"container-title":"Epilepsia","id":"ITEM-1","issue":"9","issued":{"date-parts":[["2019","9"]]},"language":"eng","page":"1881-1894","publisher-place":"United States","title":"Both gain-of-function and loss-of-function de novo CACNA1A mutations cause severe developmental epileptic encephalopathies in the spectrum of Lennox-Gastaut syndrome.","type":"article-journal","volume":"60"},"uris":["http://www.mendeley.com/documents/?uuid=1d8d1e42-bcb4-41e5-a939-2a619948be46"]}],"mendeley":{"formattedCitation":"(27)","plainTextFormattedCitation":"(27)","previouslyFormattedCitation":"[8]"},"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27)</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i/>
          <w:sz w:val="24"/>
          <w:szCs w:val="24"/>
        </w:rPr>
        <w:t>De</w:t>
      </w:r>
      <w:r w:rsidRPr="007D0C36">
        <w:rPr>
          <w:rFonts w:ascii="Times New Roman" w:hAnsi="Times New Roman"/>
          <w:sz w:val="24"/>
          <w:szCs w:val="24"/>
        </w:rPr>
        <w:t xml:space="preserve"> novo p.Pro1353Leu showed loss-of-function effect (95% reduction in peak current density)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pediatrneurol.2015.10.014","ISSN":"1873-5150 (Electronic)","PMID":"26739101","abstract":"BACKGROUND: A 4-year-old boy born at 37 weeks' gestation with intrauterine growth retardation presented with developmental delay with pronounced language and gross motor delay, axial hypotonia, and dynamic hypertonia of the extremities. Investigations including the Minnesota Newborn Screen, thyroid stimulating hormone/thyroxin, and inborn errors of metabolism screening were negative. Cerebral magnetic resonance imaging and spectroscopy were normal. Genetic testing was negative for coagulopathy, Smith-Lemli-Opitz, fragile X, and Prader-Willi/Angelman syndromes. Whole genome array analysis was unremarkable. METHODS: Whole exome sequencing was performed through a commercial testing laboratory to elucidate the underlying etiology for the child's presentation. A de novo mutation was hypothesized. In attempt to establish pathogenicity of our candidate variant, cellular electrophysiologic functional analysis of the putative de novo mutation was performed using patch-clamp technology. RESULTS: Whole exome sequencing revealed a p.P1353L variant in the CACNA1A gene, which encodes for the alpha1-subunit of the brain-specific P/Q-type calcium channel (CaV2.1). This presynaptic high-voltage-gated channel couples neuronal excitation to the vesicular release of neurotransmitter and is implicated in several neurologic disorders. DNA Sanger sequencing confirmed that the de novo mutation was absent in both parents and present in the child only. Electrophysiologic analysis of P1353L-CACNA1A demonstrated near complete loss of function, with a 95% reduction in peak current density. CONCLUSIONS: Whole exome sequencing coupled with cellular electrophysiologic functional analysis of a de novoCACNA1A missense mutation has elucidated the probable underlying pathophysiologic mechanism responsible for the child's phenotype. Genetic testing of CACNA1A in patients with congenital hypotonia and developmental delay may be warranted.","author":[{"dropping-particle":"","family":"Weyhrauch","given":"Derek L","non-dropping-particle":"","parse-names":false,"suffix":""},{"dropping-particle":"","family":"Ye","given":"Dan","non-dropping-particle":"","parse-names":false,"suffix":""},{"dropping-particle":"","family":"Boczek","given":"Nicole J","non-dropping-particle":"","parse-names":false,"suffix":""},{"dropping-particle":"","family":"Tester","given":"David J","non-dropping-particle":"","parse-names":false,"suffix":""},{"dropping-particle":"","family":"Gavrilova","given":"Ralitza H","non-dropping-particle":"","parse-names":false,"suffix":""},{"dropping-particle":"","family":"Patterson","given":"Marc C","non-dropping-particle":"","parse-names":false,"suffix":""},{"dropping-particle":"","family":"Wieben","given":"Eric D","non-dropping-particle":"","parse-names":false,"suffix":""},{"dropping-particle":"","family":"Ackerman","given":"Michael J","non-dropping-particle":"","parse-names":false,"suffix":""}],"container-title":"Pediatric neurology","id":"ITEM-1","issued":{"date-parts":[["2016","2"]]},"language":"eng","page":"46-51","publisher-place":"United States","title":"Whole Exome Sequencing and Heterologous Cellular Electrophysiology Studies Elucidate a Novel Loss-of-Function Mutation in the CACNA1A-Encoded Neuronal P/Q-Type Calcium Channel in a Child With Congenital Hypotonia and Developmental Delay.","type":"article-journal","volume":"55"},"uris":["http://www.mendeley.com/documents/?uuid=765b6bc9-c45a-4cec-a519-616c29826c5d"]}],"mendeley":{"formattedCitation":"(15)","plainTextFormattedCitation":"(15)","previouslyFormattedCitation":"[19]"},"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5)</w:t>
      </w:r>
      <w:r w:rsidRPr="007D0C36">
        <w:rPr>
          <w:rFonts w:ascii="Times New Roman" w:hAnsi="Times New Roman"/>
          <w:sz w:val="24"/>
          <w:szCs w:val="24"/>
        </w:rPr>
        <w:fldChar w:fldCharType="end"/>
      </w:r>
      <w:r w:rsidRPr="007D0C36">
        <w:rPr>
          <w:rFonts w:ascii="Times New Roman" w:hAnsi="Times New Roman"/>
          <w:sz w:val="24"/>
          <w:szCs w:val="24"/>
        </w:rPr>
        <w:t xml:space="preserve">. p.Arg158Thrfs*6 which was found in two siblings led to truncation of the protein in the exon three. The electrophysiological studies for </w:t>
      </w:r>
      <w:r w:rsidRPr="007D0C36">
        <w:rPr>
          <w:rFonts w:ascii="Times New Roman" w:hAnsi="Times New Roman"/>
          <w:i/>
          <w:sz w:val="24"/>
          <w:szCs w:val="24"/>
        </w:rPr>
        <w:t>de novo</w:t>
      </w:r>
      <w:r w:rsidRPr="007D0C36">
        <w:rPr>
          <w:rFonts w:ascii="Times New Roman" w:hAnsi="Times New Roman"/>
          <w:sz w:val="24"/>
          <w:szCs w:val="24"/>
        </w:rPr>
        <w:t xml:space="preserve"> p.Gly230Val and </w:t>
      </w:r>
      <w:r w:rsidRPr="007D0C36">
        <w:rPr>
          <w:rFonts w:ascii="Times New Roman" w:hAnsi="Times New Roman"/>
          <w:i/>
          <w:sz w:val="24"/>
          <w:szCs w:val="24"/>
        </w:rPr>
        <w:t>de novo</w:t>
      </w:r>
      <w:r w:rsidRPr="007D0C36">
        <w:rPr>
          <w:rFonts w:ascii="Times New Roman" w:hAnsi="Times New Roman"/>
          <w:sz w:val="24"/>
          <w:szCs w:val="24"/>
        </w:rPr>
        <w:t xml:space="preserve"> p.Ile1357Ser showed reduced whole-cell current densities and decreased channel expression at the cell membrane)</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1/epi.16316","ISSN":"1528-1167 (Electronic)","PMID":"31468518","abstract":"OBJECTIVE: Developmental epileptic encephalopathies (DEEs) are genetically heterogeneous severe childhood-onset epilepsies with developmental delay or cognitive deficits. In this study, we explored the pathogenic mechanisms of DEE-associated de novo mutations in the CACNA1A gene. METHODS: We studied the functional impact of four de novo DEE-associated CACNA1A mutations, including the previously described p.A713T variant and three novel variants (p.V1396M, p.G230V, and p.I1357S). Mutant cDNAs were expressed in HEK293 cells, and whole-cell voltage-clamp recordings were conducted to test the impacts on CaV 2.1 channel function. Channel localization and structure were assessed with immunofluorescence microscopy and three-dimensional (3D) modeling. RESULTS: We find that the G230V and I1357S mutations result in loss-of-function effects with reduced whole-cell current densities and decreased channel expression at the cell membrane. By contrast, the A713T and V1396M variants resulted in gain-of-function effects with increased whole-cell currents and facilitated current activation (hyperpolarized shift). The A713T variant also resulted in slower current decay. 3D modeling predicts conformational changes favoring channel opening for A713T and V1396M. SIGNIFICANCE: Our findings suggest that both gain-of-function and loss-of-function CACNA1A mutations are associated with similarly severe DEEs and that functional validation is required to clarify the underlying molecular mechanisms and to guide therapies.","author":[{"dropping-particle":"","family":"Jiang","given":"Xiao","non-dropping-particle":"","parse-names":false,"suffix":""},{"dropping-particle":"","family":"Raju","given":"Praveen K","non-dropping-particle":"","parse-names":false,"suffix":""},{"dropping-particle":"","family":"D'Avanzo","given":"Nazzareno","non-dropping-particle":"","parse-names":false,"suffix":""},{"dropping-particle":"","family":"Lachance","given":"Mathieu","non-dropping-particle":"","parse-names":false,"suffix":""},{"dropping-particle":"","family":"Pepin","given":"Julie","non-dropping-particle":"","parse-names":false,"suffix":""},{"dropping-particle":"","family":"Dubeau","given":"Francois","non-dropping-particle":"","parse-names":false,"suffix":""},{"dropping-particle":"","family":"Mitchell","given":"Wendy G","non-dropping-particle":"","parse-names":false,"suffix":""},{"dropping-particle":"","family":"Bello-Espinosa","given":"Luis E","non-dropping-particle":"","parse-names":false,"suffix":""},{"dropping-particle":"","family":"Pierson","given":"Tyler M","non-dropping-particle":"","parse-names":false,"suffix":""},{"dropping-particle":"","family":"Minassian","given":"Berge A","non-dropping-particle":"","parse-names":false,"suffix":""},{"dropping-particle":"","family":"Lacaille","given":"Jean-Claude","non-dropping-particle":"","parse-names":false,"suffix":""},{"dropping-particle":"","family":"Rossignol","given":"Elsa","non-dropping-particle":"","parse-names":false,"suffix":""}],"container-title":"Epilepsia","id":"ITEM-1","issue":"9","issued":{"date-parts":[["2019","9"]]},"language":"eng","page":"1881-1894","publisher-place":"United States","title":"Both gain-of-function and loss-of-function de novo CACNA1A mutations cause severe developmental epileptic encephalopathies in the spectrum of Lennox-Gastaut syndrome.","type":"article-journal","volume":"60"},"uris":["http://www.mendeley.com/documents/?uuid=1d8d1e42-bcb4-41e5-a939-2a619948be46"]}],"mendeley":{"formattedCitation":"(27)","plainTextFormattedCitation":"(27)","previouslyFormattedCitation":"[8]"},"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27)</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i/>
          <w:sz w:val="24"/>
          <w:szCs w:val="24"/>
        </w:rPr>
        <w:t>De novo</w:t>
      </w:r>
      <w:r w:rsidRPr="007D0C36">
        <w:rPr>
          <w:rFonts w:ascii="Times New Roman" w:hAnsi="Times New Roman"/>
          <w:sz w:val="24"/>
          <w:szCs w:val="24"/>
        </w:rPr>
        <w:t xml:space="preserve"> p.Arg1673Pro was suggested to cause gain-of-function property in  </w:t>
      </w:r>
      <w:r w:rsidRPr="007D0C36">
        <w:rPr>
          <w:rFonts w:ascii="Times New Roman" w:hAnsi="Times New Roman"/>
          <w:i/>
          <w:iCs/>
          <w:sz w:val="24"/>
          <w:szCs w:val="24"/>
        </w:rPr>
        <w:t>Drosophila cacophony</w:t>
      </w:r>
      <w:r w:rsidRPr="007D0C36">
        <w:rPr>
          <w:rFonts w:ascii="Times New Roman" w:hAnsi="Times New Roman"/>
          <w:sz w:val="24"/>
          <w:szCs w:val="24"/>
        </w:rPr>
        <w:t xml:space="preserve"> larvae, however, it was later confirmed to produce loss-of-function effect (25-mV depolarizing shift in the voltage dependence of activation) </w:t>
      </w:r>
      <w:r w:rsidRPr="007D0C36">
        <w:rPr>
          <w:rFonts w:ascii="Times New Roman" w:hAnsi="Times New Roman"/>
          <w:sz w:val="24"/>
          <w:szCs w:val="24"/>
        </w:rPr>
        <w:fldChar w:fldCharType="begin" w:fldLock="1"/>
      </w:r>
      <w:r w:rsidRPr="007D0C36">
        <w:rPr>
          <w:rFonts w:ascii="Times New Roman" w:hAnsi="Times New Roman"/>
          <w:sz w:val="24"/>
          <w:szCs w:val="24"/>
        </w:rPr>
        <w:instrText xml:space="preserve">ADDIN CSL_CITATION {"citationItems":[{"id":"ITEM-1","itemData":{"DOI":"10.1085/jgp.201812237","ISSN":"1540-7748 (Electronic)","PMID":"31015257","abstract":"Ca(2+) flux into axon terminals via P-/Q-type Ca(V)2.1 channels is the trigger for  neurotransmitter vesicle release at neuromuscular junctions (NMJs) and many central synapses. Recently, an arginine to proline substitution (R1673P) in the S4 voltage-sensing helix of the fourth membrane-bound repeat of Ca(V)2.1 was linked to a severe neurological disorder characterized by generalized hypotonia, ataxia, cerebellar atrophy, and global developmental delay. The R1673P mutation was proposed to cause a gain of function in Ca(V)2.1 leading to neuronal Ca(2+) toxicity based on the ability of the mutant channel to rescue the photoreceptor response in Ca(V)2.1-deficient Drosophila cacophony larvae. Here, we show that the corresponding mutation in rat Ca(V)2.1 (R1624P) causes a profound loss of channel function; voltage-clamp analysis of tsA-201 cells expressing this mutant channel revealed an </w:instrText>
      </w:r>
      <w:r w:rsidRPr="007D0C36">
        <w:rPr>
          <w:rFonts w:ascii="Cambria Math" w:hAnsi="Cambria Math" w:cs="Cambria Math"/>
          <w:sz w:val="24"/>
          <w:szCs w:val="24"/>
        </w:rPr>
        <w:instrText>∼</w:instrText>
      </w:r>
      <w:r w:rsidRPr="007D0C36">
        <w:rPr>
          <w:rFonts w:ascii="Times New Roman" w:hAnsi="Times New Roman"/>
          <w:sz w:val="24"/>
          <w:szCs w:val="24"/>
        </w:rPr>
        <w:instrText>25-mV depolarizing shift in the voltage dependence of activation. This alteration in activation implies that a significant fraction of Ca(V)2.1 channels resident in presynaptic terminals are unlikely to open in response to an action potential, thereby increasing the probability of synaptic failure at both NMJs and central synapses. Indeed, the mutant channel supported only minimal Ca(2+) flux in response to an action potential-like waveform. Application of GV-58, a compound previously shown to stabilize the open state of wild-type Ca(V)2.1 channels, partially restored Ca(2+) current by shifting mutant activation to more hyperpolarizing potentials and slowing deactivation. Consequently, GV-58 also rescued a portion of Ca(2+) flux during action potential-like stimuli. Thus, our data raise the possibility that therapeutic agents that increase channel open probability or prolong action potential duration may be effective in combatting this and other severe neurodevelopmental disorders caused by loss-of-function mutations in Ca(V)2.1.","author":[{"dropping-particle":"","family":"Tyagi","given":"Sidharth","non-dropping-particle":"","parse-names":false,"suffix":""},{"dropping-particle":"","family":"Bendrick","given":"Tyler R","non-dropping-particle":"","parse-names":false,"suffix":""},{"dropping-particle":"","family":"Filipova","given":"Dilyana","non-dropping-particle":"","parse-names":false,"suffix":""},{"dropping-particle":"","family":"Papadopoulos","given":"Symeon","non-dropping-particle":"","parse-names":false,"suffix":""},{"dropping-particle":"","family":"Bannister","given":"Roger A","non-dropping-particle":"","parse-names":false,"suffix":""}],"container-title":"The Journal of general physiology","id":"ITEM-1","issue":"6","issued":{"date-parts":[["2019","6"]]},"language":"eng","page":"850-859","title":"A mutation in Ca(V)2.1 linked to a severe neurodevelopmental disorder impairs  channel gating.","type":"article-journal","volume":"151"},"uris":["http://www.mendeley.com/documents/?uuid=e78e5bf3-6d31-4452-aae3-6fe98b86f9fc"]}],"mendeley":{"formattedCitation":"(35)","plainTextFormattedCitation":"(35)","previouslyFormattedCitation":"[7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35)</w:t>
      </w:r>
      <w:r w:rsidRPr="007D0C36">
        <w:rPr>
          <w:rFonts w:ascii="Times New Roman" w:hAnsi="Times New Roman"/>
          <w:sz w:val="24"/>
          <w:szCs w:val="24"/>
        </w:rPr>
        <w:fldChar w:fldCharType="end"/>
      </w:r>
      <w:r w:rsidRPr="007D0C36">
        <w:rPr>
          <w:rFonts w:ascii="Times New Roman" w:hAnsi="Times New Roman"/>
          <w:sz w:val="24"/>
          <w:szCs w:val="24"/>
        </w:rPr>
        <w:t xml:space="preserve">. This variant led to minimal calcium entrance in the cell of which could be rescued by GV-58 </w:t>
      </w:r>
      <w:r w:rsidRPr="007D0C36">
        <w:rPr>
          <w:rFonts w:ascii="Times New Roman" w:hAnsi="Times New Roman"/>
          <w:sz w:val="24"/>
          <w:szCs w:val="24"/>
        </w:rPr>
        <w:fldChar w:fldCharType="begin" w:fldLock="1"/>
      </w:r>
      <w:r w:rsidRPr="007D0C36">
        <w:rPr>
          <w:rFonts w:ascii="Times New Roman" w:hAnsi="Times New Roman"/>
          <w:sz w:val="24"/>
          <w:szCs w:val="24"/>
        </w:rPr>
        <w:instrText xml:space="preserve">ADDIN CSL_CITATION {"citationItems":[{"id":"ITEM-1","itemData":{"DOI":"10.1085/jgp.201812237","ISSN":"1540-7748 (Electronic)","PMID":"31015257","abstract":"Ca(2+) flux into axon terminals via P-/Q-type Ca(V)2.1 channels is the trigger for  neurotransmitter vesicle release at neuromuscular junctions (NMJs) and many central synapses. Recently, an arginine to proline substitution (R1673P) in the S4 voltage-sensing helix of the fourth membrane-bound repeat of Ca(V)2.1 was linked to a severe neurological disorder characterized by generalized hypotonia, ataxia, cerebellar atrophy, and global developmental delay. The R1673P mutation was proposed to cause a gain of function in Ca(V)2.1 leading to neuronal Ca(2+) toxicity based on the ability of the mutant channel to rescue the photoreceptor response in Ca(V)2.1-deficient Drosophila cacophony larvae. Here, we show that the corresponding mutation in rat Ca(V)2.1 (R1624P) causes a profound loss of channel function; voltage-clamp analysis of tsA-201 cells expressing this mutant channel revealed an </w:instrText>
      </w:r>
      <w:r w:rsidRPr="007D0C36">
        <w:rPr>
          <w:rFonts w:ascii="Cambria Math" w:hAnsi="Cambria Math" w:cs="Cambria Math"/>
          <w:sz w:val="24"/>
          <w:szCs w:val="24"/>
        </w:rPr>
        <w:instrText>∼</w:instrText>
      </w:r>
      <w:r w:rsidRPr="007D0C36">
        <w:rPr>
          <w:rFonts w:ascii="Times New Roman" w:hAnsi="Times New Roman"/>
          <w:sz w:val="24"/>
          <w:szCs w:val="24"/>
        </w:rPr>
        <w:instrText>25-mV depolarizing shift in the voltage dependence of activation. This alteration in activation implies that a significant fraction of Ca(V)2.1 channels resident in presynaptic terminals are unlikely to open in response to an action potential, thereby increasing the probability of synaptic failure at both NMJs and central synapses. Indeed, the mutant channel supported only minimal Ca(2+) flux in response to an action potential-like waveform. Application of GV-58, a compound previously shown to stabilize the open state of wild-type Ca(V)2.1 channels, partially restored Ca(2+) current by shifting mutant activation to more hyperpolarizing potentials and slowing deactivation. Consequently, GV-58 also rescued a portion of Ca(2+) flux during action potential-like stimuli. Thus, our data raise the possibility that therapeutic agents that increase channel open probability or prolong action potential duration may be effective in combatting this and other severe neurodevelopmental disorders caused by loss-of-function mutations in Ca(V)2.1.","author":[{"dropping-particle":"","family":"Tyagi","given":"Sidharth","non-dropping-particle":"","parse-names":false,"suffix":""},{"dropping-particle":"","family":"Bendrick","given":"Tyler R","non-dropping-particle":"","parse-names":false,"suffix":""},{"dropping-particle":"","family":"Filipova","given":"Dilyana","non-dropping-particle":"","parse-names":false,"suffix":""},{"dropping-particle":"","family":"Papadopoulos","given":"Symeon","non-dropping-particle":"","parse-names":false,"suffix":""},{"dropping-particle":"","family":"Bannister","given":"Roger A","non-dropping-particle":"","parse-names":false,"suffix":""}],"container-title":"The Journal of general physiology","id":"ITEM-1","issue":"6","issued":{"date-parts":[["2019","6"]]},"language":"eng","page":"850-859","title":"A mutation in Ca(V)2.1 linked to a severe neurodevelopmental disorder impairs  channel gating.","type":"article-journal","volume":"151"},"uris":["http://www.mendeley.com/documents/?uuid=e78e5bf3-6d31-4452-aae3-6fe98b86f9fc"]}],"mendeley":{"formattedCitation":"(35)","plainTextFormattedCitation":"(35)","previouslyFormattedCitation":"[7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35)</w:t>
      </w:r>
      <w:r w:rsidRPr="007D0C36">
        <w:rPr>
          <w:rFonts w:ascii="Times New Roman" w:hAnsi="Times New Roman"/>
          <w:sz w:val="24"/>
          <w:szCs w:val="24"/>
        </w:rPr>
        <w:fldChar w:fldCharType="end"/>
      </w:r>
      <w:r w:rsidRPr="007D0C36">
        <w:rPr>
          <w:rFonts w:ascii="Times New Roman" w:hAnsi="Times New Roman"/>
          <w:sz w:val="24"/>
          <w:szCs w:val="24"/>
        </w:rPr>
        <w:t xml:space="preserve">. Therefore, </w:t>
      </w:r>
      <w:r w:rsidRPr="007D0C36">
        <w:rPr>
          <w:rFonts w:ascii="Times New Roman" w:hAnsi="Times New Roman"/>
          <w:sz w:val="24"/>
          <w:szCs w:val="24"/>
          <w:lang w:val="en-GB"/>
        </w:rPr>
        <w:t>both gain- and loss-of-function variants (</w:t>
      </w:r>
      <w:r w:rsidRPr="007D0C36">
        <w:rPr>
          <w:rFonts w:ascii="Times New Roman" w:hAnsi="Times New Roman"/>
          <w:b/>
          <w:sz w:val="24"/>
          <w:szCs w:val="24"/>
          <w:lang w:val="en-GB"/>
        </w:rPr>
        <w:t>Figure 1</w:t>
      </w:r>
      <w:r w:rsidRPr="007D0C36">
        <w:rPr>
          <w:rFonts w:ascii="Times New Roman" w:hAnsi="Times New Roman"/>
          <w:sz w:val="24"/>
          <w:szCs w:val="24"/>
          <w:lang w:val="en-GB"/>
        </w:rPr>
        <w:t>) of this gene are associated with ID, leading to a range of mild-to-severe phenotypes depending on the variant (</w:t>
      </w:r>
      <w:r w:rsidR="00134D49" w:rsidRPr="00134D49">
        <w:rPr>
          <w:rFonts w:ascii="Times New Roman" w:hAnsi="Times New Roman"/>
          <w:b/>
          <w:sz w:val="24"/>
          <w:szCs w:val="24"/>
          <w:lang w:val="en-GB"/>
        </w:rPr>
        <w:t>Additional file 2:</w:t>
      </w:r>
      <w:r w:rsidR="00134D49">
        <w:rPr>
          <w:rFonts w:ascii="Times New Roman" w:hAnsi="Times New Roman"/>
          <w:sz w:val="24"/>
          <w:szCs w:val="24"/>
          <w:lang w:val="en-GB"/>
        </w:rPr>
        <w:t xml:space="preserve"> </w:t>
      </w:r>
      <w:r w:rsidRPr="007D0C36">
        <w:rPr>
          <w:rFonts w:ascii="Times New Roman" w:hAnsi="Times New Roman"/>
          <w:b/>
          <w:sz w:val="24"/>
          <w:szCs w:val="24"/>
          <w:lang w:val="en-GB"/>
        </w:rPr>
        <w:t xml:space="preserve">Table </w:t>
      </w:r>
      <w:r w:rsidR="00134D49">
        <w:rPr>
          <w:rFonts w:ascii="Times New Roman" w:hAnsi="Times New Roman"/>
          <w:b/>
          <w:sz w:val="24"/>
          <w:szCs w:val="24"/>
          <w:lang w:val="en-GB"/>
        </w:rPr>
        <w:t>S</w:t>
      </w:r>
      <w:r w:rsidRPr="007D0C36">
        <w:rPr>
          <w:rFonts w:ascii="Times New Roman" w:hAnsi="Times New Roman"/>
          <w:b/>
          <w:sz w:val="24"/>
          <w:szCs w:val="24"/>
          <w:lang w:val="en-GB"/>
        </w:rPr>
        <w:t>1</w:t>
      </w:r>
      <w:r w:rsidRPr="007D0C36">
        <w:rPr>
          <w:rFonts w:ascii="Times New Roman" w:hAnsi="Times New Roman"/>
          <w:sz w:val="24"/>
          <w:szCs w:val="24"/>
          <w:lang w:val="en-GB"/>
        </w:rPr>
        <w:t xml:space="preserve">). </w:t>
      </w:r>
    </w:p>
    <w:p w:rsidR="00E058B3" w:rsidRPr="007D0C36" w:rsidRDefault="00E058B3" w:rsidP="00E058B3">
      <w:pPr>
        <w:spacing w:after="0" w:line="240" w:lineRule="auto"/>
        <w:jc w:val="both"/>
        <w:rPr>
          <w:rFonts w:ascii="Times New Roman" w:hAnsi="Times New Roman"/>
          <w:sz w:val="24"/>
          <w:szCs w:val="24"/>
          <w:lang w:val="en-GB"/>
        </w:rPr>
      </w:pPr>
    </w:p>
    <w:p w:rsidR="00E058B3" w:rsidRPr="007D0C36" w:rsidRDefault="00E058B3" w:rsidP="00E058B3">
      <w:pPr>
        <w:spacing w:after="0" w:line="240" w:lineRule="auto"/>
        <w:jc w:val="both"/>
        <w:rPr>
          <w:rFonts w:ascii="Times New Roman" w:hAnsi="Times New Roman"/>
          <w:sz w:val="24"/>
          <w:szCs w:val="24"/>
          <w:lang w:val="en-GB"/>
        </w:rPr>
      </w:pPr>
      <w:r w:rsidRPr="007D0C36">
        <w:rPr>
          <w:rFonts w:ascii="Times New Roman" w:hAnsi="Times New Roman"/>
          <w:sz w:val="24"/>
          <w:szCs w:val="24"/>
          <w:lang w:val="en-GB"/>
        </w:rPr>
        <w:t xml:space="preserve">Calcium channel blockers (verapamil) showed partial efficacy in the treatment of severe hemiplegic migraine in cases with gain-of function variants, however, no comment was given regarding its effects on ID </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111/dmcn.13033","ISSN":"1469-8749 (Electronic)","PMID":"26814174","abstract":"AIM: The alpha-1 isoform of the calcium channel gene is expressed abundantly in neuronal tissue, especially within the cerebellum. Mutations in this gene may manifest with hemiplegic migraine, spinocerebellar ataxia type 6 (SCA6) and episodic ataxia type 2 (EA2) in adults. There are reports of children with CACAN1A mutations presenting with paroxysmal tonic upgaze, abnormal saccades and congenital nystagmus as well as severe forms of hemiplegic migraine. The aim of this study was to review the clinical presentation and subsequent course of all children with a CACNA1A mutation who presented to a tertiary children's hospital. METHOD: We reviewed retrospectively nine children with a proven CACNA1A mutation who presented to the Children's Hospital at Westmead between 2005-2015. The initial and subsequent clinical presentation, radiological features and molecular genetic profile of each child was reviewed. RESULTS: Nine children presented to out institute over a 10 year period; six were female and three male. The median age of presentation was 1.2 years. Eye movement disorders were the presenting feature in eight children. Three of these children later presented with severe hemiplegic migraine episodes often requiring ICU care. Affected children also had developmental delay and developed classical hemiplegic migraine, episodic ataxia and seizures. Calcium channel blockers were used with some efficacy in preventing severe HM episodes. INTERPRETATION: Eye movement disorders are an early manifestation of CACNA1A mutations in children. Improved recognition of the CACNA1A phenotype in childhood is important for early diagnosis, counselling and appropriate emergency management. There is some early evidence that calcium channel blockers may be an effective prophylactic agent for the severe hemiplegic migraine episodes.","author":[{"dropping-particle":"","family":"Tantsis","given":"Esther M","non-dropping-particle":"","parse-names":false,"suffix":""},{"dropping-particle":"","family":"Gill","given":"Deepak","non-dropping-particle":"","parse-names":false,"suffix":""},{"dropping-particle":"","family":"Griffiths","given":"Lyn","non-dropping-particle":"","parse-names":false,"suffix":""},{"dropping-particle":"","family":"Gupta","given":"Sachin","non-dropping-particle":"","parse-names":false,"suffix":""},{"dropping-particle":"","family":"Lawson","given":"John","non-dropping-particle":"","parse-names":false,"suffix":""},{"dropping-particle":"","family":"Maksemous","given":"Neven","non-dropping-particle":"","parse-names":false,"suffix":""},{"dropping-particle":"","family":"Ouvrier","given":"Robert","non-dropping-particle":"","parse-names":false,"suffix":""},{"dropping-particle":"","family":"Riant","given":"Florence","non-dropping-particle":"","parse-names":false,"suffix":""},{"dropping-particle":"","family":"Smith","given":"Robert","non-dropping-particle":"","parse-names":false,"suffix":""},{"dropping-particle":"","family":"Troedson","given":"Christopher","non-dropping-particle":"","parse-names":false,"suffix":""},{"dropping-particle":"","family":"Webster","given":"Richard","non-dropping-particle":"","parse-names":false,"suffix":""},{"dropping-particle":"","family":"Menezes","given":"Manoj P","non-dropping-particle":"","parse-names":false,"suffix":""}],"container-title":"Developmental medicine and child neurology","id":"ITEM-1","issue":"6","issued":{"date-parts":[["2016","6"]]},"language":"eng","page":"639-644","publisher-place":"England","title":"Eye movement disorders are an early manifestation of CACNA1A mutations in children.","type":"article-journal","volume":"58"},"uris":["http://www.mendeley.com/documents/?uuid=64be8504-21f3-4b40-9545-5da7f3bba23e"]}],"mendeley":{"formattedCitation":"(17)","plainTextFormattedCitation":"(17)","previouslyFormattedCitation":"[24]"},"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7)</w:t>
      </w:r>
      <w:r w:rsidRPr="007D0C36">
        <w:rPr>
          <w:rFonts w:ascii="Times New Roman" w:hAnsi="Times New Roman"/>
          <w:sz w:val="24"/>
          <w:szCs w:val="24"/>
          <w:lang w:val="en-GB"/>
        </w:rPr>
        <w:fldChar w:fldCharType="end"/>
      </w:r>
      <w:r w:rsidRPr="007D0C36">
        <w:rPr>
          <w:rFonts w:ascii="Times New Roman" w:hAnsi="Times New Roman"/>
          <w:sz w:val="24"/>
          <w:szCs w:val="24"/>
          <w:lang w:val="en-GB"/>
        </w:rPr>
        <w:t>. A conditional (forebrain specific) Cav2.1 knock-out mouse model reportedly exhibited an impairment of synaptic transmission at hippocampal glutamatergic synapses</w:t>
      </w:r>
      <w:r w:rsidRPr="007D0C36">
        <w:rPr>
          <w:rFonts w:ascii="Times New Roman" w:hAnsi="Times New Roman"/>
          <w:sz w:val="24"/>
          <w:szCs w:val="24"/>
          <w:vertAlign w:val="superscript"/>
          <w:lang w:val="en-GB"/>
        </w:rPr>
        <w:t xml:space="preserve"> </w:t>
      </w:r>
      <w:r w:rsidRPr="007D0C36">
        <w:rPr>
          <w:rFonts w:ascii="Times New Roman" w:hAnsi="Times New Roman"/>
          <w:sz w:val="24"/>
          <w:szCs w:val="24"/>
          <w:lang w:val="en-GB"/>
        </w:rPr>
        <w:t xml:space="preserve">as well as deficits in spatial learning and memory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371/journal.pone.0078598","ISSN":"1932-6203 (Electronic)","PMID":"24205277","abstract":"Voltage-gated Ca(V)2.1 (P/Q-type) Ca(2)(+) channels located at the presynaptic membrane are known to control a multitude of Ca(2)(+)-dependent cellular processes such as neurotransmitter release and synaptic plasticity. Our knowledge about their contributions to complex cognitive functions, however, is restricted by the limited adequacy of existing transgenic Ca(V)2.1 mouse models. Global Ca(V)2.1 knock-out mice lacking the alpha1 subunit Cacna1a gene product exhibit early postnatal lethality which makes them unsuitable to analyse the relevance of Ca(V)2.1 Ca(2)(+) channels for complex behaviour in adult mice. Consequently we established a forebrain specific Ca(V)2.1 knock-out model by crossing mice with a floxed Cacna1a gene with mice expressing Cre-recombinase under the control of the NEX promoter. This novel mouse model enabled us to investigate the contribution of Ca(V)2.1 to complex cognitive functions, particularly learning and memory. Electrophysiological analysis allowed us to test the specificity of our conditional knock-out model and revealed an impaired synaptic transmission at hippocampal glutamatergic synapses. At the behavioural level, the forebrain-specific Ca(V)2.1 knock-out resulted in deficits in spatial learning and reference memory, reduced recognition memory, increased exploratory behaviour and a strong attenuation of circadian rhythmicity. In summary, we present a novel conditional Ca(V)2.1 knock-out model that is most suitable for analysing the in vivo functions of Ca(V)2.1 in the adult murine forebrain.","author":[{"dropping-particle":"","family":"Mallmann","given":"Robert Theodor","non-dropping-particle":"","parse-names":false,"suffix":""},{"dropping-particle":"","family":"Elgueta","given":"Claudio","non-dropping-particle":"","parse-names":false,"suffix":""},{"dropping-particle":"","family":"Sleman","given":"Faten","non-dropping-particle":"","parse-names":false,"suffix":""},{"dropping-particle":"","family":"Castonguay","given":"Jan","non-dropping-particle":"","parse-names":false,"suffix":""},{"dropping-particle":"","family":"Wilmes","given":"Thomas","non-dropping-particle":"","parse-names":false,"suffix":""},{"dropping-particle":"","family":"Maagdenberg","given":"Arn","non-dropping-particle":"van den","parse-names":false,"suffix":""},{"dropping-particle":"","family":"Klugbauer","given":"Norbert","non-dropping-particle":"","parse-names":false,"suffix":""}],"container-title":"PloS one","id":"ITEM-1","issue":"10","issued":{"date-parts":[["2013"]]},"language":"eng","page":"e78598","publisher-place":"United States","title":"Ablation of Ca(V)2.1 voltage-gated Ca(2)(+) channels in mouse forebrain generates multiple cognitive impairments.","type":"article-journal","volume":"8"},"uris":["http://www.mendeley.com/documents/?uuid=89744e3e-0794-47f0-9804-2ebf6596dcf0"]}],"mendeley":{"formattedCitation":"(36)","plainTextFormattedCitation":"(36)","previouslyFormattedCitation":"[7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36)</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Knock-in mice expressing </w:t>
      </w:r>
      <w:proofErr w:type="spellStart"/>
      <w:r w:rsidRPr="007D0C36">
        <w:rPr>
          <w:rFonts w:ascii="Times New Roman" w:hAnsi="Times New Roman"/>
          <w:sz w:val="24"/>
          <w:szCs w:val="24"/>
        </w:rPr>
        <w:t>Arg</w:t>
      </w:r>
      <w:proofErr w:type="spellEnd"/>
      <w:r w:rsidRPr="007D0C36">
        <w:rPr>
          <w:rFonts w:ascii="Times New Roman" w:hAnsi="Times New Roman"/>
          <w:sz w:val="24"/>
          <w:szCs w:val="24"/>
          <w:lang w:val="en-GB"/>
        </w:rPr>
        <w:t>192Gln (gain-of-function mutation), which is associated with migraine and ID, revealed enhanced hippocampal excitatory transmission and long-term potentiation; by contrast, learning and memory were impaired</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JNEUROSCI.2630-14.2015","ISSN":"1529-2401 (Electronic)","PMID":"25716839","abstract":"To explain cognitive and memory difficulties observed in some familial hemiplegic migraine (FHM) patients, we examined hippocampal neurotransmission and plasticity in knock-in mice expressing the FHM type 1 (FHM1) R192Q gain-of function mutation in the CACNA1A gene that encodes the alpha1A subunit of neuronal CaV2.1 channels. We determined stimulus intensity-response curves for anterior commissure-evoked hippocampal CA1 field potentials in strata pyramidale and radiatum and assessed neuroplasticity by inducing long-term potentiation (LTP) and long-term depression (LTD) in anesthetized mice in vivo. We also studied learning and memory using contextual fear-conditioning, Morris water maze, and novel object recognition tests. Hippocampal field potentials were significantly enhanced in R192Q mice compared with wild-type controls. Stimulus intensity-response curves were shifted to the left and displayed larger maxima in the mutants. LTP was augmented by twofold in R192Q mice, whereas LTD was unchanged compared with wild-type mice. R192Q mice showed significant spatial memory deficits in contextual fear-conditioning and Morris water maze tests compared with wild-type controls. Novel object recognition was not impaired in R192Q mice; however, mice carrying the more severe S218L CACNA1A mutation showed marked deficits in this test, suggesting a genotype-phenotype relationship. Thus, whereas FHM1 gain-of-function mutations enhance hippocampal excitatory transmission and LTP, learning and memory are paradoxically impaired, providing a possible explanation for cognitive changes detected in FHM. Data suggest that abnormally enhanced plasticity can be as detrimental to efficient learning as reduced plasticity and highlight how genetically enhanced neuronal excitability may impact cognitive function.","author":[{"dropping-particle":"","family":"Dilekoz","given":"Ergin","non-dropping-particle":"","parse-names":false,"suffix":""},{"dropping-particle":"","family":"Houben","given":"Thijs","non-dropping-particle":"","parse-names":false,"suffix":""},{"dropping-particle":"","family":"Eikermann-Haerter","given":"Katharina","non-dropping-particle":"","parse-names":false,"suffix":""},{"dropping-particle":"","family":"Balkaya","given":"Mustafa","non-dropping-particle":"","parse-names":false,"suffix":""},{"dropping-particle":"","family":"Lenselink","given":"A Mariette","non-dropping-particle":"","parse-names":false,"suffix":""},{"dropping-particle":"","family":"Whalen","given":"Michael J","non-dropping-particle":"","parse-names":false,"suffix":""},{"dropping-particle":"","family":"Spijker","given":"Sabine","non-dropping-particle":"","parse-names":false,"suffix":""},{"dropping-particle":"","family":"Ferrari","given":"Michel D","non-dropping-particle":"","parse-names":false,"suffix":""},{"dropping-particle":"","family":"Maagdenberg","given":"Arn M J M","non-dropping-particle":"van den","parse-names":false,"suffix":""},{"dropping-particle":"","family":"Ayata","given":"Cenk","non-dropping-particle":"","parse-names":false,"suffix":""}],"container-title":"The Journal of neuroscience : the official journal of the Society for Neuroscience","id":"ITEM-1","issue":"8","issued":{"date-parts":[["2015","2"]]},"language":"eng","page":"3397-3402","publisher-place":"United States","title":"Migraine mutations impair hippocampal learning despite enhanced long-term potentiation.","type":"article-journal","volume":"35"},"uris":["http://www.mendeley.com/documents/?uuid=36b8aca5-b0a2-4fc4-81c4-b66f65a7a8d7"]}],"mendeley":{"formattedCitation":"(37)","plainTextFormattedCitation":"(37)","previouslyFormattedCitation":"[77]"},"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37)</w:t>
      </w:r>
      <w:r w:rsidRPr="007D0C36">
        <w:rPr>
          <w:rFonts w:ascii="Times New Roman" w:hAnsi="Times New Roman"/>
          <w:sz w:val="24"/>
          <w:szCs w:val="24"/>
        </w:rPr>
        <w:fldChar w:fldCharType="end"/>
      </w:r>
      <w:r w:rsidRPr="007D0C36">
        <w:rPr>
          <w:rFonts w:ascii="Times New Roman" w:hAnsi="Times New Roman"/>
          <w:sz w:val="24"/>
          <w:szCs w:val="24"/>
          <w:lang w:val="en-GB"/>
        </w:rPr>
        <w:t>. This study demonstrated how unexpectedly changes in plasticity can affect learning and how heightened neuronal excitability may lead to ID</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JNEUROSCI.2630-14.2015","ISSN":"1529-2401 (Electronic)","PMID":"25716839","abstract":"To explain cognitive and memory difficulties observed in some familial hemiplegic migraine (FHM) patients, we examined hippocampal neurotransmission and plasticity in knock-in mice expressing the FHM type 1 (FHM1) R192Q gain-of function mutation in the CACNA1A gene that encodes the alpha1A subunit of neuronal CaV2.1 channels. We determined stimulus intensity-response curves for anterior commissure-evoked hippocampal CA1 field potentials in strata pyramidale and radiatum and assessed neuroplasticity by inducing long-term potentiation (LTP) and long-term depression (LTD) in anesthetized mice in vivo. We also studied learning and memory using contextual fear-conditioning, Morris water maze, and novel object recognition tests. Hippocampal field potentials were significantly enhanced in R192Q mice compared with wild-type controls. Stimulus intensity-response curves were shifted to the left and displayed larger maxima in the mutants. LTP was augmented by twofold in R192Q mice, whereas LTD was unchanged compared with wild-type mice. R192Q mice showed significant spatial memory deficits in contextual fear-conditioning and Morris water maze tests compared with wild-type controls. Novel object recognition was not impaired in R192Q mice; however, mice carrying the more severe S218L CACNA1A mutation showed marked deficits in this test, suggesting a genotype-phenotype relationship. Thus, whereas FHM1 gain-of-function mutations enhance hippocampal excitatory transmission and LTP, learning and memory are paradoxically impaired, providing a possible explanation for cognitive changes detected in FHM. Data suggest that abnormally enhanced plasticity can be as detrimental to efficient learning as reduced plasticity and highlight how genetically enhanced neuronal excitability may impact cognitive function.","author":[{"dropping-particle":"","family":"Dilekoz","given":"Ergin","non-dropping-particle":"","parse-names":false,"suffix":""},{"dropping-particle":"","family":"Houben","given":"Thijs","non-dropping-particle":"","parse-names":false,"suffix":""},{"dropping-particle":"","family":"Eikermann-Haerter","given":"Katharina","non-dropping-particle":"","parse-names":false,"suffix":""},{"dropping-particle":"","family":"Balkaya","given":"Mustafa","non-dropping-particle":"","parse-names":false,"suffix":""},{"dropping-particle":"","family":"Lenselink","given":"A Mariette","non-dropping-particle":"","parse-names":false,"suffix":""},{"dropping-particle":"","family":"Whalen","given":"Michael J","non-dropping-particle":"","parse-names":false,"suffix":""},{"dropping-particle":"","family":"Spijker","given":"Sabine","non-dropping-particle":"","parse-names":false,"suffix":""},{"dropping-particle":"","family":"Ferrari","given":"Michel D","non-dropping-particle":"","parse-names":false,"suffix":""},{"dropping-particle":"","family":"Maagdenberg","given":"Arn M J M","non-dropping-particle":"van den","parse-names":false,"suffix":""},{"dropping-particle":"","family":"Ayata","given":"Cenk","non-dropping-particle":"","parse-names":false,"suffix":""}],"container-title":"The Journal of neuroscience : the official journal of the Society for Neuroscience","id":"ITEM-1","issue":"8","issued":{"date-parts":[["2015","2"]]},"language":"eng","page":"3397-3402","publisher-place":"United States","title":"Migraine mutations impair hippocampal learning despite enhanced long-term potentiation.","type":"article-journal","volume":"35"},"uris":["http://www.mendeley.com/documents/?uuid=36b8aca5-b0a2-4fc4-81c4-b66f65a7a8d7"]}],"mendeley":{"formattedCitation":"(37)","plainTextFormattedCitation":"(37)","previouslyFormattedCitation":"[77]"},"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37)</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A Cav2.1-channel mutant, the heterozygous leaner mouse </w:t>
      </w:r>
      <w:r w:rsidRPr="007D0C36">
        <w:rPr>
          <w:rFonts w:ascii="Times New Roman" w:hAnsi="Times New Roman"/>
          <w:i/>
          <w:sz w:val="24"/>
          <w:szCs w:val="24"/>
          <w:lang w:val="en-GB"/>
        </w:rPr>
        <w:t>(</w:t>
      </w:r>
      <w:proofErr w:type="spellStart"/>
      <w:r w:rsidRPr="007D0C36">
        <w:rPr>
          <w:rFonts w:ascii="Times New Roman" w:hAnsi="Times New Roman"/>
          <w:i/>
          <w:sz w:val="24"/>
          <w:szCs w:val="24"/>
          <w:lang w:val="en-GB"/>
        </w:rPr>
        <w:t>tg</w:t>
      </w:r>
      <w:proofErr w:type="spellEnd"/>
      <w:r w:rsidRPr="007D0C36">
        <w:rPr>
          <w:rFonts w:ascii="Times New Roman" w:hAnsi="Times New Roman"/>
          <w:i/>
          <w:sz w:val="24"/>
          <w:szCs w:val="24"/>
          <w:lang w:val="en-GB"/>
        </w:rPr>
        <w:t>(la)/+)</w:t>
      </w:r>
      <w:r w:rsidRPr="007D0C36">
        <w:rPr>
          <w:rFonts w:ascii="Times New Roman" w:hAnsi="Times New Roman"/>
          <w:sz w:val="24"/>
          <w:szCs w:val="24"/>
          <w:lang w:val="en-GB"/>
        </w:rPr>
        <w:t xml:space="preserve"> demonstrated cognitive and motor deficits</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neurobiolaging.2007.04.005","ISSN":"1558-1497 (Electronic)","PMID":"17513018","abstract":"The leaner mutation in mice affects the Ca(v)2.1 voltage-gated calcium channel alpha(1A)-subunit gene (Cacna1a), causing a reduction in calcium currents predominantly in Purkinje cells. This reduction in calcium currents causes severe progressive cerebellar ataxia, beginning around postnatal day 10, in homozygous leaner mice (tg(la)/tg(la)), while their heterozygous littermates (tg(la)/+) present no obvious behavioral deficits. In humans, heterozygous mutations in the Cacna1a orthologous gene produce a broad range of neurological manifestations. To evaluate the phenotypic status of the tg(la)/+ animals, we assessed motor performance and cognition, at different ages, in these mutant mice. We were able to observe age-dependent impairment in motor and cognitive tasks; balance and motor learning deficits were found in demanding tasks on the rotarod and on the hanging wire test, while spatial learning and memory impairment was observed in the Morris water maze. Progressive dysfunction in escape reflexes, indicative of neurological impairment, was also present in tg(la)/+ animals. Although not presenting major motor alterations, tg(la)/+ mice show age-dependent motor and cognitive deficits.","author":[{"dropping-particle":"","family":"Alonso","given":"Isabel","non-dropping-particle":"","parse-names":false,"suffix":""},{"dropping-particle":"","family":"Marques","given":"Joana M","non-dropping-particle":"","parse-names":false,"suffix":""},{"dropping-particle":"","family":"Sousa","given":"Nuno","non-dropping-particle":"","parse-names":false,"suffix":""},{"dropping-particle":"","family":"Sequeiros","given":"Jorge","non-dropping-particle":"","parse-names":false,"suffix":""},{"dropping-particle":"","family":"Olsson","given":"I Anna S","non-dropping-particle":"","parse-names":false,"suffix":""},{"dropping-particle":"","family":"Silveira","given":"Isabel","non-dropping-particle":"","parse-names":false,"suffix":""}],"container-title":"Neurobiology of aging","id":"ITEM-1","issue":"11","issued":{"date-parts":[["2008","11"]]},"language":"eng","page":"1733-1743","publisher-place":"United States","title":"Motor and cognitive deficits in the heterozygous leaner mouse, a Cav2.1 voltage-gated Ca2+ channel mutant.","type":"article-journal","volume":"29"},"uris":["http://www.mendeley.com/documents/?uuid=3e87b01d-ff78-4741-a61c-6548b03b5aec"]}],"mendeley":{"formattedCitation":"(38)","plainTextFormattedCitation":"(38)","previouslyFormattedCitation":"[78]"},"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38)</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w:t>
      </w:r>
      <w:proofErr w:type="spellStart"/>
      <w:r w:rsidRPr="007D0C36">
        <w:rPr>
          <w:rFonts w:ascii="Times New Roman" w:hAnsi="Times New Roman"/>
          <w:sz w:val="24"/>
          <w:szCs w:val="24"/>
          <w:lang w:val="en-GB"/>
        </w:rPr>
        <w:t>Ifenprodil</w:t>
      </w:r>
      <w:proofErr w:type="spellEnd"/>
      <w:r w:rsidRPr="007D0C36">
        <w:rPr>
          <w:rFonts w:ascii="Times New Roman" w:hAnsi="Times New Roman"/>
          <w:sz w:val="24"/>
          <w:szCs w:val="24"/>
          <w:lang w:val="en-GB"/>
        </w:rPr>
        <w:t xml:space="preserve"> (a selective blocker of NMDAR) can block P/Q type calcium channels, leading to the reduction of presynaptic excitatory synaptic transmission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52/jn.01066.2011","ISSN":"1522-1598 (Electronic)","PMID":"22205650","abstract":"Ifenprodil is a selective blocker of NMDA receptors that are heterodimers composed of GluN1/GluN2B subunits. This pharmacological profile has been extensively used to test the role of GluN2B-containing NMDA receptors in learning and memory formation. However, ifenprodil has also been reported to have actions at a number of other receptors, including high voltage-activated calcium channels. Here we show that, in the basolateral amygdala, ifenprodil dose dependently blocks excitatory transmission to principal neurons by a presynaptic mechanism. This action of ifenprodil has an IC(50) of ~10 muM and is fully occluded by the P/Q type calcium channel blocker omega-agatoxin. We conclude that ifenprodil reduces synaptic transmission in the basolateral amygdala by partially blocking P-type voltage-dependent calcium channels.","author":[{"dropping-particle":"","family":"Delaney","given":"Andrew J","non-dropping-particle":"","parse-names":false,"suffix":""},{"dropping-particle":"","family":"Power","given":"John M","non-dropping-particle":"","parse-names":false,"suffix":""},{"dropping-particle":"","family":"Sah","given":"Pankaj","non-dropping-particle":"","parse-names":false,"suffix":""}],"container-title":"Journal of neurophysiology","id":"ITEM-1","issue":"6","issued":{"date-parts":[["2012","3"]]},"language":"eng","page":"1571-1575","publisher-place":"United States","title":"Ifenprodil reduces excitatory synaptic transmission by blocking presynaptic P/Q type calcium channels.","type":"article-journal","volume":"107"},"uris":["http://www.mendeley.com/documents/?uuid=c4313720-39ad-4618-a077-ded52d61f7a9"]}],"mendeley":{"formattedCitation":"(39)","plainTextFormattedCitation":"(39)","previouslyFormattedCitation":"[79]"},"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39)</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The blockage of P/Q type calcium channels by D1-like dopamine receptors leads to low glutamate release into the cholinergic basal forebrain neurons of immature mic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3/jphysiol.2006.125724","ISSN":"0022-3751 (Print)","PMID":"17234695","abstract":"Whole-cell patch-clamp recordings of non-NMDA glutamatergic EPSCs were made from  identified cholinergic neurones in slices of basal forebrain (BF) of young rats (P13-P18), to investigate the subtypes of calcium channels involved in dopamine D(1)-like receptor-mediated presynaptic inhibition of the EPSCs. The BF cholinergic neurones were pre-labelled by intracerebroventricular injection of a fluorescent marker, Cy3-192IgG. A D(1)-like receptor agonist, SKF 81297 (30 microM) suppressed the EPSCs reversibly by about 30%, and this inhibition was reproducible. Calcium channel subtypes involved in the glutamatergic transmission were elucidated using selective Ca(2+) channel blockers. The N-type Ca(2+) channel blocker omega-conotoxin (omega-CgTX, 3 microM) suppressed the EPSCs by 57.5%, whereas the P/Q-type channel selective blocker omega-agatoxin-TK (omega-Aga-TK, 200 nM) suppressed the EPSCs by 68.9%. Simultaneous application of both blockers suppressed the EPSCs by 96.1%. The R-type Ca(2+) channel blocker SNX-482 (300 nM) suppressed the EPSCs by 18.4%, whereas nifedipine, the L-type Ca(2+) channel blocker (10 microM), had little effect. In the presence of omega-Aga-TK, SKF 81297, a dopamine D(1)-like receptor agonist, had no effect on the EPSCs. On the other hand, SKF 81297 could still inhibit the EPSCs in the presence of either omega-CgTX, SNX-482 or nifedipine. SKF 81297 had no further effect on the EPSCs when external Ca(2+) concentration was raised to 7.2 mM in the presence of omega-Aga-TK, but could still inhibit the EPSCs in high Ca(2+) solution after omega-CgTX application. Forskolin (FK, 10 microM), an activator of adenylyl cyclase pathway, suppressed the EPSCs, and the FK-induced effect was mostly blocked in the presence of omega-Aga-TK but not that of omega-CgTX. These results suggest that D(1)-like receptor activation selectively blocks P/Q-type calcium channels to reduce glutamate release onto BF cholinergic neurones.","author":[{"dropping-particle":"","family":"Momiyama","given":"Toshihiko","non-dropping-particle":"","parse-names":false,"suffix":""},{"dropping-particle":"","family":"Fukazawa","given":"Yugo","non-dropping-particle":"","parse-names":false,"suffix":""}],"container-title":"The Journal of physiology","id":"ITEM-1","issue":"Pt 1","issued":{"date-parts":[["2007","4"]]},"language":"eng","page":"103-117","publisher-place":"England","title":"D1-like dopamine receptors selectively block P/Q-type calcium channels to reduce  glutamate release onto cholinergic basal forebrain neurones of immature rats.","type":"article-journal","volume":"580"},"uris":["http://www.mendeley.com/documents/?uuid=28bad09f-8a06-4c05-a78a-72122a383a46"]},{"id":"ITEM-2","itemData":{"DOI":"10.1111/j.1460-9568.2010.07306.x","ISSN":"1460-9568 (Electronic)","PMID":"20718855","abstract":"Whole-cell patch-clamp recordings of non-N-methyl-d-aspartate glutamatergic excitatory postsynaptic currents (EPSCs) were carried out from cholinergic neurons in slices of basal forebrain (BF) of developing rats aged 21-42 postnatal days to elucidate postnatal developmental change in Ca(2+) channel subtypes involved in the transmission as well as that in dopamine D(1)-like receptor-mediated presynaptic inhibition. The amplitude of EPSCs was inhibited by bath application of omega-conotoxin GVIA (omega-CgTX; 3 microM) or omega-agatoxin-TK (omega-Aga-TK; 200 nM) throughout the age range examined, suggesting that multiple types of Ca(2+) channel are involved in the transmission. The EPSC fraction reduced by omega-CgTX decreased with age, whereas that reduced by omega-Aga-TK increased. Inhibition of the EPSCs by a D(1)-like receptor agonist, SKF 81297 (SKF; 30 microM) increased with age in parallel with the increase in omega-Aga-TK-induced inhibition. An activator of the adenylyl cyclase (AC) pathway, forskolin (FK; 10 microM) inhibited the EPSCs, and FK-induced inhibition also increased with age in parallel with the increase in SKF-induced inhibition. Throughout the age range examined, SKF showed no further inhibitory effect on the EPSCs after omega-Aga-TK- or FK-induced effect had reached steady-state. These findings suggest that D(1)-like receptor-mediated presynaptic inhibition of glutamate release onto cholinergic BF neurons increases with age, and that the change is coupled with a developmental increase in the contribution of P/Q-type Ca(2+) channels as well as a developmental increase in AC pathway contribution.","author":[{"dropping-particle":"","family":"Momiyama","given":"Toshihiko","non-dropping-particle":"","parse-names":false,"suffix":""}],"container-title":"The European journal of neuroscience","id":"ITEM-2","issue":"4","issued":{"date-parts":[["2010","8"]]},"language":"eng","page":"579-590","publisher-place":"France","title":"Developmental increase in D1-like dopamine receptor-mediated inhibition of glutamatergic transmission through P/Q-type channel regulation in the basal forebrain of rats.","type":"article-journal","volume":"32"},"uris":["http://www.mendeley.com/documents/?uuid=23cfe1b6-ae6c-440b-a1f7-c9a6c894078b"]}],"mendeley":{"formattedCitation":"(40,41)","plainTextFormattedCitation":"(40,41)","previouslyFormattedCitation":"[80,81]"},"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0,41)</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P/Q-type Ca (2+) </w:t>
      </w:r>
      <w:r w:rsidRPr="007D0C36">
        <w:rPr>
          <w:rStyle w:val="highlight"/>
          <w:rFonts w:ascii="Times New Roman" w:hAnsi="Times New Roman"/>
          <w:sz w:val="24"/>
          <w:szCs w:val="24"/>
          <w:lang w:val="en-GB"/>
        </w:rPr>
        <w:t xml:space="preserve">channels are also </w:t>
      </w:r>
      <w:r w:rsidRPr="007D0C36">
        <w:rPr>
          <w:rStyle w:val="highlight"/>
          <w:rFonts w:ascii="Times New Roman" w:hAnsi="Times New Roman"/>
          <w:sz w:val="24"/>
          <w:szCs w:val="24"/>
          <w:lang w:val="en-GB"/>
        </w:rPr>
        <w:lastRenderedPageBreak/>
        <w:t xml:space="preserve">involved in the </w:t>
      </w:r>
      <w:proofErr w:type="spellStart"/>
      <w:r w:rsidRPr="007D0C36">
        <w:rPr>
          <w:rFonts w:ascii="Times New Roman" w:hAnsi="Times New Roman"/>
          <w:sz w:val="24"/>
          <w:szCs w:val="24"/>
          <w:lang w:val="en-GB"/>
        </w:rPr>
        <w:t>cAMP</w:t>
      </w:r>
      <w:proofErr w:type="spellEnd"/>
      <w:r w:rsidRPr="007D0C36">
        <w:rPr>
          <w:rFonts w:ascii="Times New Roman" w:hAnsi="Times New Roman"/>
          <w:sz w:val="24"/>
          <w:szCs w:val="24"/>
          <w:lang w:val="en-GB"/>
        </w:rPr>
        <w:t>/protein kinase pathway that facilitates the release of GABA from striatal terminals following the facilitation of depolarization by a dopamine D1 agonist</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2/syn.20372","ISSN":"0887-4476 (Print)","PMID":"17318879","abstract":"Transmission in the \"direct\" pathway through the basal ganglia, which has an important role in the control of motor movement, is markedly facilitated by the concurrent activation of dopamine D(1) receptors. Consistent with this, Ca(2+)-dependent, depolarization-induced release of [(3)H]-GABA from striatal slices from rats pretreated with reserpine was greatly increased in the presence of 1 microM SKF 38393, a dopamine D(1)-like receptor agonist. The effect of SKF 38393 was mimicked by 1 mM 8-bromo-cyclic AMP (Br-cAMP) and inhibited by the protein kinase A (PKA) inhibitor H-89, mean inhibition 92% +/- 4% with 10 microM H-89 (n = 3). The effects of SKF 38393 and Br-cAMP were not additive. The stimulatory effects of SKF 38393 and Br-cAMP were practically abolished in the presence of the histamine H(3) receptor agonist immepip (1 microM). The depolarization-induced release of [(3)H]-GABA in the presence of SKF 38393 was not significantly inhibited by 5 microM nimodipine, an L-type Ca(2+) channel blocker, or by 0.3 microM omega-conotoxin MVIIA, a selective blocker of N-type channels. However, preincubation of the slices with 0.95 microM omega-agatoxin TK, a P/Q-type channel blocker, followed by washing before changing to a depolarizing medium containing SKF 38393, resulted in a marked inhibition of the stimulated release of [(3)H]-GABA, mean 68% +/- 4% (n = 3). These observations provide evidence that dopamine D(1) agonist facilitation of the depolarization-induced release of GABA from striatal terminals is mediated by the cAMP/PKA pathway and involves mainly P/Q-type Ca(2+) channels.","author":[{"dropping-particle":"","family":"Arias-Montano","given":"J-A","non-dropping-particle":"","parse-names":false,"suffix":""},{"dropping-particle":"","family":"Floran","given":"B","non-dropping-particle":"","parse-names":false,"suffix":""},{"dropping-particle":"","family":"Floran","given":"L","non-dropping-particle":"","parse-names":false,"suffix":""},{"dropping-particle":"","family":"Aceves","given":"J","non-dropping-particle":"","parse-names":false,"suffix":""},{"dropping-particle":"","family":"Young","given":"J M","non-dropping-particle":"","parse-names":false,"suffix":""}],"container-title":"Synapse (New York, N.Y.)","id":"ITEM-1","issue":"5","issued":{"date-parts":[["2007","5"]]},"language":"eng","page":"310-319","publisher-place":"United States","title":"Dopamine D(1) receptor facilitation of depolarization-induced release of gamma-amino-butyric acid in rat striatum is mediated by the cAMP/PKA pathway and involves P/Q-type calcium channels.","type":"article-journal","volume":"61"},"uris":["http://www.mendeley.com/documents/?uuid=8686f203-de1c-4524-a644-15fdbbdb26e7"]}],"mendeley":{"formattedCitation":"(42)","plainTextFormattedCitation":"(42)","previouslyFormattedCitation":"[82]"},"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2)</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The Cav2.1 mutation impairs GABAergic inhibition, resulting in abnormal discharges in the hippocampi of epileptic mice without </w:t>
      </w:r>
      <w:proofErr w:type="spellStart"/>
      <w:r w:rsidRPr="007D0C36">
        <w:rPr>
          <w:rFonts w:ascii="Times New Roman" w:hAnsi="Times New Roman"/>
          <w:i/>
          <w:sz w:val="24"/>
          <w:szCs w:val="24"/>
          <w:lang w:val="en-GB"/>
        </w:rPr>
        <w:t>tg</w:t>
      </w:r>
      <w:proofErr w:type="spellEnd"/>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7/s00424-014-1555-6","ISSN":"1432-2013 (Electronic)","PMID":"24947601","abstract":"Cholinergically induced network activity is a useful analogue of theta rhythms involved in memory processing or epileptiform activity in the hippocampus, providing a powerful tool to elucidate the mechanisms of synchrony in neuronal networks. In absence epilepsy, although its association with cognitive impairments has been reported, the mechanisms underlying hippocampal synchrony remain poorly investigated. Here we simultaneously recorded electrical activities from 64 sites in hippocampal slices of CaV2.1 Ca(2+) channel mutant tottering (tg) mice, a well-established mouse model of spontaneous absence epilepsy, to analyze the spatiotemporal pattern of cholinergically induced hippocampal network activity. The cholinergic agonist carbachol induced oscillatory discharges originating from the CA3 region. In tg/tg mice, this hippocampal network activity was characterized by enhanced occupancy of discharges of relatively high frequency (6-10 Hz) compared to the wild type. Pharmacological analyses of slices, patch clamp electrophysiological characterization of isolated neurons, and altered patterns of hippocampal GABAA receptor subunit and Cl(-) transporter messenger RNA (mRNA) transcript levels revealed that this abnormality is attributable to a developmental retardation of GABAergic inhibition caused by immature intracellular Cl(-) regulation. These results suggest that the inherited CaV2.1 Ca(2+) channel mutation leads to developmental abnormalities in Cl(-) transporter expression and GABAA receptor compositions in hippocampal neurons and that compromised maturation of GABAergic inhibition contributes to the abnormal synchrony in the hippocampus of tg absence epileptic mice.","author":[{"dropping-particle":"","family":"Nakao","given":"Akito","non-dropping-particle":"","parse-names":false,"suffix":""},{"dropping-particle":"","family":"Miki","given":"Takafumi","non-dropping-particle":"","parse-names":false,"suffix":""},{"dropping-particle":"","family":"Shimono","given":"Ken","non-dropping-particle":"","parse-names":false,"suffix":""},{"dropping-particle":"","family":"Oka","given":"Hiroaki","non-dropping-particle":"","parse-names":false,"suffix":""},{"dropping-particle":"","family":"Numata","given":"Tomohiro","non-dropping-particle":"","parse-names":false,"suffix":""},{"dropping-particle":"","family":"Kiyonaka","given":"Shigeki","non-dropping-particle":"","parse-names":false,"suffix":""},{"dropping-particle":"","family":"Matsushita","given":"Kaori","non-dropping-particle":"","parse-names":false,"suffix":""},{"dropping-particle":"","family":"Ogura","given":"Hiroo","non-dropping-particle":"","parse-names":false,"suffix":""},{"dropping-particle":"","family":"Niidome","given":"Tetsuhiro","non-dropping-particle":"","parse-names":false,"suffix":""},{"dropping-particle":"","family":"Noebels","given":"Jeffrey L","non-dropping-particle":"","parse-names":false,"suffix":""},{"dropping-particle":"","family":"Wakamori","given":"Minoru","non-dropping-particle":"","parse-names":false,"suffix":""},{"dropping-particle":"","family":"Imoto","given":"Keiji","non-dropping-particle":"","parse-names":false,"suffix":""},{"dropping-particle":"","family":"Mori","given":"Yasuo","non-dropping-particle":"","parse-names":false,"suffix":""}],"container-title":"Pflugers Archiv : European journal of physiology","id":"ITEM-1","issue":"4","issued":{"date-parts":[["2015","4"]]},"language":"eng","page":"737-752","publisher-place":"Germany","title":"Compromised maturation of GABAergic inhibition underlies abnormal network activity in the hippocampus of epileptic Ca2+ channel mutant mice, tottering.","type":"article-journal","volume":"467"},"uris":["http://www.mendeley.com/documents/?uuid=f0f76431-9ed5-4edf-a59e-b20f2ffad584"]}],"mendeley":{"formattedCitation":"(43)","plainTextFormattedCitation":"(43)","previouslyFormattedCitation":"[83]"},"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3)</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Considered together, the aforementioned findings from human and animal studies implicate both gain- and loss-of- function variants in the development of ID. Future research should consider how both gain- and loss-of-function variants can result in ID. </w:t>
      </w:r>
    </w:p>
    <w:p w:rsidR="00E058B3" w:rsidRPr="007D0C36" w:rsidRDefault="00E058B3" w:rsidP="00E058B3">
      <w:pPr>
        <w:spacing w:after="0" w:line="240" w:lineRule="auto"/>
        <w:jc w:val="both"/>
        <w:rPr>
          <w:rFonts w:ascii="Times New Roman" w:hAnsi="Times New Roman"/>
          <w:sz w:val="24"/>
          <w:szCs w:val="24"/>
          <w:lang w:val="en-GB"/>
        </w:rPr>
      </w:pPr>
    </w:p>
    <w:p w:rsidR="00E058B3" w:rsidRPr="007D0C36" w:rsidRDefault="00E058B3" w:rsidP="00E058B3">
      <w:pPr>
        <w:spacing w:line="240" w:lineRule="auto"/>
        <w:jc w:val="both"/>
        <w:rPr>
          <w:rFonts w:ascii="Times New Roman" w:hAnsi="Times New Roman"/>
          <w:b/>
          <w:i/>
          <w:sz w:val="24"/>
          <w:szCs w:val="24"/>
          <w:lang w:val="en-GB"/>
        </w:rPr>
      </w:pPr>
      <w:r w:rsidRPr="007D0C36">
        <w:rPr>
          <w:rFonts w:ascii="Times New Roman" w:hAnsi="Times New Roman"/>
          <w:b/>
          <w:sz w:val="24"/>
          <w:szCs w:val="24"/>
          <w:lang w:val="en-GB"/>
        </w:rPr>
        <w:t xml:space="preserve">1.2 </w:t>
      </w:r>
      <w:r w:rsidRPr="007D0C36">
        <w:rPr>
          <w:rFonts w:ascii="Times New Roman" w:hAnsi="Times New Roman"/>
          <w:b/>
          <w:i/>
          <w:sz w:val="24"/>
          <w:szCs w:val="24"/>
          <w:lang w:val="en-GB"/>
        </w:rPr>
        <w:t xml:space="preserve">CACNA1C </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i/>
          <w:sz w:val="24"/>
          <w:szCs w:val="24"/>
          <w:lang w:val="en-GB"/>
        </w:rPr>
        <w:t>CACNA1C</w:t>
      </w:r>
      <w:r w:rsidRPr="007D0C36">
        <w:rPr>
          <w:rFonts w:ascii="Times New Roman" w:hAnsi="Times New Roman"/>
          <w:sz w:val="24"/>
          <w:szCs w:val="24"/>
          <w:lang w:val="en-GB"/>
        </w:rPr>
        <w:t xml:space="preserve"> (calcium voltage-gated channel subunit alpha1 C) encodes the alpha-1 subunit of a calcium channel called Cav1.2 (L-type), which is characterized by slow voltage-dependent inactivation and can be blocked by calcium antagonist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38/301569a0","ISSN":"0028-0836 (Print)","PMID":"6131381","abstract":"Calcium channels in excitable membranes are of great importance for many cellular functions. Modulation of these channels by neurotransmitters and drugs regulates calcium influx into the cell and thereby alters the functional state of the cell. Recently it has become possible to measure properties of single calcium channels directly and to obtain evidence on mechanisms of their modulation.","author":[{"dropping-particle":"","family":"Reuter","given":"H","non-dropping-particle":"","parse-names":false,"suffix":""}],"container-title":"Nature","id":"ITEM-1","issue":"5901","issued":{"date-parts":[["1983","2"]]},"language":"eng","page":"569-574","publisher-place":"England","title":"Calcium channel modulation by neurotransmitters, enzymes and drugs.","type":"article-journal","volume":"301"},"uris":["http://www.mendeley.com/documents/?uuid=aed6ac32-2892-49f2-bcc0-5eeb1479f856"]}],"mendeley":{"formattedCitation":"(44)","plainTextFormattedCitation":"(44)","previouslyFormattedCitation":"[84]"},"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4)</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Found in neuronal cell bodies and proximal dendritic spines,</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83/jcb.123.4.949","ISSN":"0021-9525","abstract":"To identify and localize the protein products of genes encoding distinct L-type calcium channels in central neurons, anti-peptide antibodies specific for the class C and class D alpha 1 subunits were produced. Anti-CNC1 directed against class C immunoprecipitated 75% of the L-type channels solubilized from rat cerebral cortex and hippocampus. Anti-CND1 directed against class D immunoprecipitated only 20% of the L-type calcium channels. Immunoblotting revealed two size forms of the class C L-type alpha 1 subunit, LC1 and LC2, and two size forms of the class D L-type alpha 1 subunit, LD1 and LD2. The larger isoforms had apparent molecular masses of approximately 200-210 kD while the smaller isoforms were 180-190 kD, as estimated from electrophoresis in gels polymerized from 5% acrylamide. Immunocytochemical studies using CNC1 and CND1 antibodies revealed that the alpha 1 subunits of both L-type calcium channel subtypes are localized mainly in neuronal cell bodies and proximal dendrites. Relatively dense labeling was observed at the base of major dendrites in many neurons. Staining in more distal dendritic regions was faint or undetectable with CND1, while a more significant level of staining of distal dendrites was observed with CNC1, particularly in the dentate gyrus and the CA2 and CA3 areas of the hippocampus. Class C calcium channels were concentrated in clusters, while class D calcium channels were generally distributed in the cell surface membrane of cell bodies and proximal dendrites. Our results demonstrate multiple size forms and differential localization of two subtypes of L-type calcium channels in the cell bodies and proximal dendrites of central neurons. The differential localization and multiple size forms may allow these two channel subtypes to participate in distinct aspects of electrical signal integration and intracellular calcium signaling in neuronal cell bodies. The preferential localization of these calcium channels in cell bodies and proximal dendrites implies their involvement in regulation of calcium-dependent functions occurring in those cellular compartments such as protein phosphorylation, enzyme activity, and gene expression.","author":[{"dropping-particle":"","family":"Hell","given":"J W","non-dropping-particle":"","parse-names":false,"suffix":""},{"dropping-particle":"","family":"Westenbroek","given":"R E","non-dropping-particle":"","parse-names":false,"suffix":""},{"dropping-particle":"","family":"Warner","given":"C","non-dropping-particle":"","parse-names":false,"suffix":""},{"dropping-particle":"","family":"Ahlijanian","given":"M K","non-dropping-particle":"","parse-names":false,"suffix":""},{"dropping-particle":"","family":"Prystay","given":"W","non-dropping-particle":"","parse-names":false,"suffix":""},{"dropping-particle":"","family":"Gilbert","given":"M M","non-dropping-particle":"","parse-names":false,"suffix":""},{"dropping-particle":"","family":"Snutch","given":"T P","non-dropping-particle":"","parse-names":false,"suffix":""},{"dropping-particle":"","family":"Catterall","given":"W A","non-dropping-particle":"","parse-names":false,"suffix":""}],"container-title":"Journal of Cell Biology","id":"ITEM-1","issue":"4","issued":{"date-parts":[["1993","11","15"]]},"page":"949-962","title":"Identification and differential subcellular localization of the neuronal class C and class D L-type calcium channel alpha 1 subunits.","type":"article-journal","volume":"123"},"uris":["http://www.mendeley.com/documents/?uuid=58a78e38-735d-4814-854c-86bfc3166a25"]}],"mendeley":{"formattedCitation":"(45)","plainTextFormattedCitation":"(45)","previouslyFormattedCitation":"[8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5)</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 Cav1.2 regulates gene expression by activating the </w:t>
      </w:r>
      <w:proofErr w:type="spellStart"/>
      <w:r w:rsidRPr="007D0C36">
        <w:rPr>
          <w:rFonts w:ascii="Times New Roman" w:hAnsi="Times New Roman"/>
          <w:sz w:val="24"/>
          <w:szCs w:val="24"/>
          <w:lang w:val="en-GB"/>
        </w:rPr>
        <w:t>cAMP</w:t>
      </w:r>
      <w:proofErr w:type="spellEnd"/>
      <w:r w:rsidRPr="007D0C36">
        <w:rPr>
          <w:rFonts w:ascii="Times New Roman" w:hAnsi="Times New Roman"/>
          <w:sz w:val="24"/>
          <w:szCs w:val="24"/>
          <w:lang w:val="en-GB"/>
        </w:rPr>
        <w:t xml:space="preserve"> response element-binding protein (CREB) and gene transcription by activating brain-derived neurotrophic factor (BDNF), which is essential to long-term potentiation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93/schbul/sby096","ISSN":"1745-1701 (Electronic)","PMID":"29982775","abstract":"Large-scale genome-wide association studies have consistently shown that genetic  variation in CACNA1C, a gene that encodes calcium voltage-gated channel subunit alpha1C, increases risk for psychiatric disorders. CACNA1C encodes the Cav1.2 subunit of voltage-gated calcium channels, which themselves have been functionally implicated in a broad spectrum of neuropsychiatric syndromes. Research has concentrated on uncovering the underlying biological mechanisms that could be responsible for this increased risk. This review presents an overview of recent findings regarding Cacna1c variation in animal models, particularly focusing on behavioral phenotypes associated with neurodevelopmental disorders such as cognition, anxiety and depressive phenotypes, and fear conditioning. The impact of reduced gene dosage of Cacna1c on adult hippocampal neurogenesis is also assessed, including new data from a novel Cacna1c+/- rat model.","author":[{"dropping-particle":"","family":"Moon","given":"Anna L","non-dropping-particle":"","parse-names":false,"suffix":""},{"dropping-particle":"","family":"Haan","given":"Niels","non-dropping-particle":"","parse-names":false,"suffix":""},{"dropping-particle":"","family":"Wilkinson","given":"Lawrence S","non-dropping-particle":"","parse-names":false,"suffix":""},{"dropping-particle":"","family":"Thomas","given":"Kerrie L","non-dropping-particle":"","parse-names":false,"suffix":""},{"dropping-particle":"","family":"Hall","given":"Jeremy","non-dropping-particle":"","parse-names":false,"suffix":""}],"container-title":"Schizophrenia bulletin","id":"ITEM-1","issue":"5","issued":{"date-parts":[["2018","8"]]},"language":"eng","page":"958-965","publisher-place":"United States","title":"CACNA1C: Association With Psychiatric Disorders, Behavior, and Neurogenesis.","type":"article-journal","volume":"44"},"uris":["http://www.mendeley.com/documents/?uuid=fcbb1d18-6602-4533-a93b-a509837f04ab"]},{"id":"ITEM-2","itemData":{"DOI":"10.1007/978-3-642-45106-5_9","ISSN":"0171-2004 (Print)","PMID":"24668475","abstract":"Among all neurotrophins, brain-derived neurotrophic factor (BDNF) stands out for  its high level of expression in the brain and its potent effects on synapses. It is now widely accepted that the main function of BDNF in the adult brain is to regulate synapses, with structural and functional effects ranging from short-term to long-lasting, on excitatory or inhibitory synapses, in many brain regions. The diverse effects of BDNF on brain synapses stem from its complex downstream signaling cascades, as well as the diametrically opposing effects of the pro- and mature form through distinct receptors, TrkB and p75(NTR). Many aspects of BDNF cell biology are regulated by neuronal activity. The synergistic interactions between neuronal activity and synaptic plasticity by BDNF make it an ideal and essential regulator of cellular processes that underlie cognition and other complex behaviors. Indeed, numerous studies firmly established that BDNF plays a critical role in hippocampal long-term potentiation (LTP), a long-term enhancement of synaptic efficacy thought to underlie learning and memory. Converging evidence now strongly suggest that deficits in BDNF signaling contribute to the pathogenesis of several major diseases and disorders such as Huntington's disease, Alzheimer's disease, and depression. Thus, manipulating BDNF pathways represents a viable treatment approach to a variety of neurological and psychiatric disorders.","author":[{"dropping-particle":"","family":"Lu","given":"B","non-dropping-particle":"","parse-names":false,"suffix":""},{"dropping-particle":"","family":"Nagappan","given":"G","non-dropping-particle":"","parse-names":false,"suffix":""},{"dropping-particle":"","family":"Lu","given":"Y","non-dropping-particle":"","parse-names":false,"suffix":""}],"container-title":"Handbook of experimental pharmacology","id":"ITEM-2","issued":{"date-parts":[["2014"]]},"language":"eng","page":"223-250","publisher-place":"Germany","title":"BDNF and synaptic plasticity, cognitive function, and dysfunction.","type":"article-journal","volume":"220"},"uris":["http://www.mendeley.com/documents/?uuid=8cf7f368-d66c-4617-b3f3-433c6bef4cb8"]}],"mendeley":{"formattedCitation":"(46,47)","plainTextFormattedCitation":"(46,47)","previouslyFormattedCitation":"[86,87]"},"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6,47)</w:t>
      </w:r>
      <w:r w:rsidRPr="007D0C36">
        <w:rPr>
          <w:rFonts w:ascii="Times New Roman" w:hAnsi="Times New Roman"/>
          <w:sz w:val="24"/>
          <w:szCs w:val="24"/>
        </w:rPr>
        <w:fldChar w:fldCharType="end"/>
      </w:r>
      <w:r w:rsidRPr="007D0C36">
        <w:rPr>
          <w:rFonts w:ascii="Times New Roman" w:hAnsi="Times New Roman"/>
          <w:sz w:val="24"/>
          <w:szCs w:val="24"/>
        </w:rPr>
        <w:t xml:space="preserve">. </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sz w:val="24"/>
          <w:szCs w:val="24"/>
          <w:lang w:val="en-GB"/>
        </w:rPr>
        <w:t>Cav1.2 knockdown mice models demonstrated abridged CREB transcription and long-term potentiation in their hippocampi</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JNEUROSCI.1531-05.2005","ISSN":"1529-2401 (Electronic)","PMID":"16251435","abstract":"Current knowledge about the molecular mechanisms of NMDA receptor (NMDAR)-independent long-term potentiation (LTP) in the hippocampus and its function for memory formation in the behaving animal is limited. NMDAR-independent LTP in the CA1 region is thought to require activity of postsynaptic L-type voltage-dependent Ca2+ channels (Cav1.x), but the underlying channel isoform remains unknown. We evaluated the function of the Cav1.2 L-type Ca2+ channel for spatial learning, synaptic plasticity, and triggering of learning-associated biochemical processes using a mouse line with an inactivation of the CACNA1C (Cav1.2) gene in the hippocampus and neocortex (Cav1.2(HCKO)). This model shows (1) a selective loss of protein synthesis-dependent NMDAR-independent Schaffer collateral/CA1 late-phase LTP (L-LTP), (2) a severe impairment of hippocampus-dependent spatial memory, and (3) decreased activation of the mitogen-activated protein kinase (MAPK) pathway and reduced cAMP response element (CRE)-dependent transcription in CA1 pyramidal neurons. Our results provide strong evidence for a role of L-type Ca2+ channel-dependent, NMDAR-independent hippocampal L-LTP in the formation of spatial memory in the behaving animal and for a function of the MAPK/CREB (CRE-binding protein) signaling cascade in linking Cav1.2 channel-mediated Ca2+ influx to either process.","author":[{"dropping-particle":"","family":"Moosmang","given":"Sven","non-dropping-particle":"","parse-names":false,"suffix":""},{"dropping-particle":"","family":"Haider","given":"Nicole","non-dropping-particle":"","parse-names":false,"suffix":""},{"dropping-particle":"","family":"Klugbauer","given":"Norbert","non-dropping-particle":"","parse-names":false,"suffix":""},{"dropping-particle":"","family":"Adelsberger","given":"Helmuth","non-dropping-particle":"","parse-names":false,"suffix":""},{"dropping-particle":"","family":"Langwieser","given":"Nicolas","non-dropping-particle":"","parse-names":false,"suffix":""},{"dropping-particle":"","family":"Muller","given":"Jochen","non-dropping-particle":"","parse-names":false,"suffix":""},{"dropping-particle":"","family":"Stiess","given":"Michael","non-dropping-particle":"","parse-names":false,"suffix":""},{"dropping-particle":"","family":"Marais","given":"Else","non-dropping-particle":"","parse-names":false,"suffix":""},{"dropping-particle":"","family":"Schulla","given":"Verena","non-dropping-particle":"","parse-names":false,"suffix":""},{"dropping-particle":"","family":"Lacinova","given":"Lubica","non-dropping-particle":"","parse-names":false,"suffix":""},{"dropping-particle":"","family":"Goebbels","given":"Sandra","non-dropping-particle":"","parse-names":false,"suffix":""},{"dropping-particle":"","family":"Nave","given":"Klaus-Armin","non-dropping-particle":"","parse-names":false,"suffix":""},{"dropping-particle":"","family":"Storm","given":"Daniel R","non-dropping-particle":"","parse-names":false,"suffix":""},{"dropping-particle":"","family":"Hofmann","given":"Franz","non-dropping-particle":"","parse-names":false,"suffix":""},{"dropping-particle":"","family":"Kleppisch","given":"Thomas","non-dropping-particle":"","parse-names":false,"suffix":""}],"container-title":"The Journal of neuroscience : the official journal of the Society for Neuroscience","id":"ITEM-1","issue":"43","issued":{"date-parts":[["2005","10"]]},"language":"eng","page":"9883-9892","publisher-place":"United States","title":"Role of hippocampal Cav1.2 Ca2+ channels in NMDA receptor-independent synaptic plasticity and spatial memory.","type":"article-journal","volume":"25"},"uris":["http://www.mendeley.com/documents/?uuid=bb36c176-51b6-4c23-b763-fa7d52046c7d"]},{"id":"ITEM-2","itemData":{"DOI":"10.1042/BST0340903","ISSN":"0300-5127 (Print)","PMID":"17052224","abstract":"Voltage-gated LTCCs (L-type Ca2+ channels) are established drug targets for the treatment of cardiovascular diseases. LTCCs are also expressed outside the cardiovascular system. In the brain, LTCCs control synaptic plasticity in neurons, and DHP (dihydropyridine) LTCC blockers such as nifedipine modulate brain function (such as fear memory extinction and depression-like behaviour). Voltage-sensitive Ca2+ channels Cav1 .2 and Cav1.3 are the predominant brain LTCCs. As DHPs and other classes of organic LTCC blockers inhibit both isoforms, their pharmacological distinction is impossible and their individual contributions to defined brain functions remain largely unknown. Here, we summarize our recent experiments with two genetically modified mouse strains, which we generated to explore the individual biophysical features of Cav1.2 and Cav1.3 LTCCs and to determine their relative contributions to various physiological peripheral and neuronal functions. The results described here also allow predictions about the pharmacotherapeutic potential of isoform-selective LTCC modulators.","author":[{"dropping-particle":"","family":"Striessnig","given":"J","non-dropping-particle":"","parse-names":false,"suffix":""},{"dropping-particle":"","family":"Koschak","given":"A","non-dropping-particle":"","parse-names":false,"suffix":""},{"dropping-particle":"","family":"Sinnegger-Brauns","given":"M J","non-dropping-particle":"","parse-names":false,"suffix":""},{"dropping-particle":"","family":"Hetzenauer","given":"A","non-dropping-particle":"","parse-names":false,"suffix":""},{"dropping-particle":"","family":"Nguyen","given":"N K","non-dropping-particle":"","parse-names":false,"suffix":""},{"dropping-particle":"","family":"Busquet","given":"P","non-dropping-particle":"","parse-names":false,"suffix":""},{"dropping-particle":"","family":"Pelster","given":"G","non-dropping-particle":"","parse-names":false,"suffix":""},{"dropping-particle":"","family":"Singewald","given":"N","non-dropping-particle":"","parse-names":false,"suffix":""}],"container-title":"Biochemical Society transactions","id":"ITEM-2","issue":"Pt 5","issued":{"date-parts":[["2006","11"]]},"language":"eng","page":"903-909","publisher-place":"England","title":"Role of voltage-gated L-type Ca2+ channel isoforms for brain function.","type":"article-journal","volume":"34"},"uris":["http://www.mendeley.com/documents/?uuid=0c09283d-c8e7-49de-9197-f898c0f20a26"]}],"mendeley":{"formattedCitation":"(48,49)","plainTextFormattedCitation":"(48,49)","previouslyFormattedCitation":"[88,89]"},"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8,49)</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Blockers of this channel induced the reduction of long-term potentiation in the CA1 of the mouse hippocampu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s0006-8993(02)04190-2","ISSN":"0006-8993 (Print)","PMID":"12650963","abstract":"Long-term potentiation (LTP), in the hippocampal CA1 region is dependent on postsynaptic calcium influx. It is generally accepted that calcium influx occurs via activation of the NMDA receptor channel complex. However, studies in vitro using a high-frequency stimulus protocol (&gt; or =200 Hz) demonstrated previously an NMDA receptor-independent form of LTP that is dependent upon activation of L-type voltage-dependent calcium channels (VDCCs). Here we have investigated a role for L-type VDCCs in LTP in vivo. Two structurally different, L-type VDCC blockers, verapamil (1, 3 and 10 mg/kg) and diltiazem (1, 10 and 20 mg/kg), depressed the induction of LTP in a dose-dependent manner. Increased activation of L-type VDCCs by Bay K 8644, an L-type agonist, however, did not enhance LTP. The NMDA receptor antagonist D-AP5 (5 and 20 mM injected i.c.v) impaired, but failed to block fully LTP in vivo. A reduced level of LTP could still be recorded following co-administration of verapamil and D-AP5. The level of LTP recorded was similar to that observed in the presence of either verapamil (10 mg/kg) or D-AP5 alone. These results suggest that activation of the NMDA receptor/channel and L-type VDCCs are involved in the induction of LTP in area CA1 in vivo. However, it appears that activation of other receptor/channels may also play a role in this form of LTP.","author":[{"dropping-particle":"","family":"Freir","given":"Darragh B","non-dropping-particle":"","parse-names":false,"suffix":""},{"dropping-particle":"","family":"Herron","given":"Caroline E","non-dropping-particle":"","parse-names":false,"suffix":""}],"container-title":"Brain research","id":"ITEM-1","issue":"1-2","issued":{"date-parts":[["2003","3"]]},"language":"eng","page":"27-36","publisher-place":"Netherlands","title":"Inhibition of L-type voltage dependent calcium channels causes impairment of long-term potentiation in the hippocampal CA1 region in vivo.","type":"article-journal","volume":"967"},"uris":["http://www.mendeley.com/documents/?uuid=4cabeaed-6618-4914-b9c5-b51bee579713"]}],"mendeley":{"formattedCitation":"(50)","plainTextFormattedCitation":"(50)","previouslyFormattedCitation":"[90]"},"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50)</w:t>
      </w:r>
      <w:r w:rsidRPr="007D0C36">
        <w:rPr>
          <w:rFonts w:ascii="Times New Roman" w:hAnsi="Times New Roman"/>
          <w:sz w:val="24"/>
          <w:szCs w:val="24"/>
        </w:rPr>
        <w:fldChar w:fldCharType="end"/>
      </w:r>
      <w:r w:rsidRPr="007D0C36">
        <w:rPr>
          <w:rFonts w:ascii="Times New Roman" w:hAnsi="Times New Roman"/>
          <w:sz w:val="24"/>
          <w:szCs w:val="24"/>
        </w:rPr>
        <w:t>.</w:t>
      </w:r>
      <w:r w:rsidRPr="007D0C36">
        <w:rPr>
          <w:rFonts w:ascii="Times New Roman" w:hAnsi="Times New Roman"/>
          <w:sz w:val="24"/>
          <w:szCs w:val="24"/>
          <w:lang w:val="en-GB"/>
        </w:rPr>
        <w:t xml:space="preserve"> Moreover, as the conditional deletion of Cav1.2 impairs </w:t>
      </w:r>
      <w:proofErr w:type="spellStart"/>
      <w:r w:rsidRPr="007D0C36">
        <w:rPr>
          <w:rFonts w:ascii="Times New Roman" w:hAnsi="Times New Roman"/>
          <w:sz w:val="24"/>
          <w:szCs w:val="24"/>
          <w:lang w:val="en-GB"/>
        </w:rPr>
        <w:t>remyelination</w:t>
      </w:r>
      <w:proofErr w:type="spellEnd"/>
      <w:r w:rsidRPr="007D0C36">
        <w:rPr>
          <w:rFonts w:ascii="Times New Roman" w:hAnsi="Times New Roman"/>
          <w:sz w:val="24"/>
          <w:szCs w:val="24"/>
          <w:lang w:val="en-GB"/>
        </w:rPr>
        <w:t xml:space="preserve"> in mic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JNEUROSCI.1787-17.2017","ISSN":"1529-2401 (Electronic)","PMID":"28899915","abstract":"Exploring the molecular mechanisms that drive the maturation of oligodendrocyte progenitor cells (OPCs) during the remyelination process is essential to developing new therapeutic tools to intervene in demyelinating diseases such as multiple sclerosis. To determine whether L-type voltage-gated calcium channels (L-VGCCs) are required for OPC development during remyelination, we generated an inducible conditional knock-out mouse in which the L-VGCC isoform Cav1.2 was deleted in NG2-positive OPCs (Cav1.2(KO)). Using the cuprizone (CPZ) model of demyelination and mice of either sex, we establish that Cav1.2 deletion in OPCs leads to less efficient remyelination of the adult brain. Specifically, Cav1.2(KO) OPCs mature slower and produce less myelin than control oligodendrocytes during the recovery period after CPZ intoxication. This reduced remyelination was accompanied by an important decline in the number of myelinating oligodendrocytes and in the rate of OPC proliferation. Furthermore, during the remyelination phase of the CPZ model, the corpus callosum of Cav1.2(KO) animals presented a significant decrease in the percentage of myelinated axons and a substantial increase in the mean g-ratio of myelinated axons compared with controls. In addition, in a mouse line in which the Cav1.2(KO) OPCs were identified by a Cre reporter, we establish that Cav1.2(KO) OPCs display a reduced maturational rate through the entire remyelination process. These results suggest that Ca(2+) influx mediated by L-VGCCs in oligodendroglial cells is necessary for normal remyelination and is an essential Ca(2+) channel for OPC maturation during the remyelination of the adult brain.SIGNIFICANCE STATEMENT Ion channels implicated in oligodendrocyte differentiation and maturation may induce positive signals for myelin recovery. Voltage-gated Ca(2+) channels (VGCCs) are important for normal myelination by acting at several critical steps during oligodendrocyte progenitor cell (OPC) development. To determine whether voltage Ca(2+) entry is involved in oligodendrocyte differentiation and remyelination, we used a conditional knockout mouse for VGCCs in OPCs. Our results indicate that VGCCs can modulate oligodendrocyte maturation in the demyelinated brain and suggest that voltage-gated Ca(2+) influx in OPCs is critical for remyelination. These findings could lead to novel approaches for obtaining a better understanding of the factors that control OPC maturation in order to stimulate this poo…","author":[{"dropping-particle":"","family":"Santiago Gonzalez","given":"Diara A","non-dropping-particle":"","parse-names":false,"suffix":""},{"dropping-particle":"","family":"Cheli","given":"Veronica T","non-dropping-particle":"","parse-names":false,"suffix":""},{"dropping-particle":"","family":"Zamora","given":"Norma N","non-dropping-particle":"","parse-names":false,"suffix":""},{"dropping-particle":"","family":"Lama","given":"Tenzing N","non-dropping-particle":"","parse-names":false,"suffix":""},{"dropping-particle":"","family":"Spreuer","given":"Vilma","non-dropping-particle":"","parse-names":false,"suffix":""},{"dropping-particle":"","family":"Murphy","given":"Geoffrey G","non-dropping-particle":"","parse-names":false,"suffix":""},{"dropping-particle":"","family":"Paez","given":"Pablo M","non-dropping-particle":"","parse-names":false,"suffix":""}],"container-title":"The Journal of neuroscience : the official journal of the Society for Neuroscience","id":"ITEM-1","issue":"42","issued":{"date-parts":[["2017","10"]]},"language":"eng","page":"10038-10051","publisher-place":"United States","title":"Conditional Deletion of the L-Type Calcium Channel Cav1.2 in NG2-Positive Cells Impairs Remyelination in Mice.","type":"article-journal","volume":"37"},"uris":["http://www.mendeley.com/documents/?uuid=6824b184-23ed-495c-925f-62b21732c8fe"]},{"id":"ITEM-2","itemData":{"DOI":"10.1523/JNEUROSCI.1770-16.2016","ISSN":"1529-2401 (Electronic)","PMID":"27798140","abstract":"To determine whether L-type voltage-operated Ca(2+) channels (L-VOCCs) are required for oligodendrocyte progenitor cell (OPC) development, we generated an inducible conditional knock-out mouse in which the L-VOCC isoform Cav1.2 was postnatally deleted in NG2-positive OPCs. A significant hypomyelination was found in the brains of the Cav1.2 conditional knock-out (Cav1.2(KO)) mice specifically when the Cav1.2 deletion was induced in OPCs during the first 2 postnatal weeks. A decrease in myelin proteins expression was visible in several brain structures, including the corpus callosum, cortex, and striatum, and the corpus callosum of Cav1.2(KO) animals showed an important decrease in the percentage of myelinated axons and a substantial increase in the mean g-ratio of myelinated axons. The reduced myelination was accompanied by an important decline in the number of myelinating oligodendrocytes and in the rate of OPC proliferation. Furthermore, using a triple transgenic mouse in which all of the Cav1.2(KO) OPCs were tracked by a Cre reporter, we found that Cav1.2(KO) OPCs produce less mature oligodendrocytes than control cells. Finally, live-cell imaging in early postnatal brain slices revealed that the migration and proliferation of subventricular zone OPCs is decreased in the Cav1.2(KO) mice. These results indicate that the L-VOCC isoform Cav1.2 modulates oligodendrocyte development and suggest that Ca(2+) influx mediated by L-VOCCs in OPCs is necessary for normal myelination. SIGNIFICANCE STATEMENT: Overall, it is clear that cells in the oligodendrocyte lineage exhibit remarkable plasticity with regard to the expression of Ca(2+) channels and that perturbation of Ca(2+) homeostasis likely plays an important role in the pathogenesis underlying demyelinating diseases. To determine whether voltage-gated Ca(2+) entry is involved in oligodendrocyte maturation and myelination, we used a conditional knock-out mouse for voltage-operated Ca(2+) channels in oligodendrocyte progenitor cells. Our results indicate that voltage-operated Ca(2+) channels can modulate oligodendrocyte development in the postnatal brain and suggest that voltage-gated Ca(2+) influx in oligodendroglial cells is critical for normal myelination. These findings could lead to novel approaches to intervene in neurodegenerative diseases in which myelin is lost or damaged.","author":[{"dropping-particle":"","family":"Cheli","given":"Veronica T","non-dropping-particle":"","parse-names":false,"suffix":""},{"dropping-particle":"","family":"Santiago Gonzalez","given":"Diara A","non-dropping-particle":"","parse-names":false,"suffix":""},{"dropping-particle":"","family":"Namgyal Lama","given":"Tenzing","non-dropping-particle":"","parse-names":false,"suffix":""},{"dropping-particle":"","family":"Spreuer","given":"Vilma","non-dropping-particle":"","parse-names":false,"suffix":""},{"dropping-particle":"","family":"Handley","given":"Vance","non-dropping-particle":"","parse-names":false,"suffix":""},{"dropping-particle":"","family":"Murphy","given":"Geoffrey G","non-dropping-particle":"","parse-names":false,"suffix":""},{"dropping-particle":"","family":"Paez","given":"Pablo M","non-dropping-particle":"","parse-names":false,"suffix":""}],"container-title":"The Journal of neuroscience : the official journal of the Society for Neuroscience","id":"ITEM-2","issue":"42","issued":{"date-parts":[["2016","10"]]},"language":"eng","page":"10853-10869","publisher-place":"United States","title":"Conditional Deletion of the L-Type Calcium Channel Cav1.2 in Oligodendrocyte Progenitor Cells Affects Postnatal Myelination in Mice.","type":"article-journal","volume":"36"},"uris":["http://www.mendeley.com/documents/?uuid=ef8f4b88-621a-4b67-9714-6bbc1a814bc5"]}],"mendeley":{"formattedCitation":"(51,52)","plainTextFormattedCitation":"(51,52)","previouslyFormattedCitation":"[91,92]"},"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51,52)</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it is crucial for the </w:t>
      </w:r>
      <w:proofErr w:type="spellStart"/>
      <w:r w:rsidRPr="007D0C36">
        <w:rPr>
          <w:rFonts w:ascii="Times New Roman" w:hAnsi="Times New Roman"/>
          <w:sz w:val="24"/>
          <w:szCs w:val="24"/>
          <w:lang w:val="en-GB"/>
        </w:rPr>
        <w:t>remyelination</w:t>
      </w:r>
      <w:proofErr w:type="spellEnd"/>
      <w:r w:rsidRPr="007D0C36">
        <w:rPr>
          <w:rFonts w:ascii="Times New Roman" w:hAnsi="Times New Roman"/>
          <w:sz w:val="24"/>
          <w:szCs w:val="24"/>
          <w:lang w:val="en-GB"/>
        </w:rPr>
        <w:t xml:space="preserve"> of neurons. The postnatal rescue of abnormal </w:t>
      </w:r>
      <w:proofErr w:type="spellStart"/>
      <w:r w:rsidRPr="007D0C36">
        <w:rPr>
          <w:rFonts w:ascii="Times New Roman" w:hAnsi="Times New Roman"/>
          <w:sz w:val="24"/>
          <w:szCs w:val="24"/>
          <w:lang w:val="en-GB"/>
        </w:rPr>
        <w:t>corticogenesis</w:t>
      </w:r>
      <w:proofErr w:type="spellEnd"/>
      <w:r w:rsidRPr="007D0C36">
        <w:rPr>
          <w:rFonts w:ascii="Times New Roman" w:hAnsi="Times New Roman"/>
          <w:sz w:val="24"/>
          <w:szCs w:val="24"/>
          <w:lang w:val="en-GB"/>
        </w:rPr>
        <w:t xml:space="preserve"> in immature mouse neurons by correcting L-type signal aberrations demonstrates the importance of this channel to neuronal growth and cortical migration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JNEUROSCI.2357-17.2018","ISSN":"1529-2401 (Electronic)","PMID":"29773754","abstract":"Despite many association studies linking gene polymorphisms and mutations of L-type voltage-gated Ca(2+) channels (VGCCs) in neurodevelopmental disorders such as autism and schizophrenia, the roles of specific L-type VGCC during brain development remain unclear. Calcium signaling has been shown to be essential for neurodevelopmental processes such as sculpting of neurites, functional wiring, and fine tuning of growing networks. To investigate this relationship, we performed submembraneous calcium imaging using a membrane-tethered genetically encoded calcium indicator (GECI) Lck-G-CaMP7. We successfully recorded spontaneous regenerative calcium transients (SRCaTs) in developing mouse excitatory cortical neurons prepared from both sexes before synapse formation. SRCaTs originated locally in immature neurites independently of somatic calcium rises and were significantly more elevated in the axons than in dendrites. SRCaTs were not blocked by tetrodoxin, a Na(+) channel blocker, but were strongly inhibited by hyperpolarization, suggesting a voltage-dependent source. Pharmacological and genetic manipulations revealed the critical importance of the Cav1.2 (CACNA1C) pore-forming subunit of L-type VGCCs, which were indeed expressed in immature mouse brains. Consistently, knocking out Cav1.2 resulted in significant alterations of neurite outgrowth. Furthermore, expression of a gain-of-function Cav1.2 mutant found in Timothy syndrome, an autosomal dominant multisystem disorder exhibiting syndromic autism, resulted in impaired radial migration of layer 2/3 excitatory neurons, whereas postnatal abrogation of Cav1.2 enhancement could rescue cortical malformation. Together, these lines of evidence suggest a critical role for spontaneous opening of L-type VGCCs in neural development and corticogenesis and indicate that L-type VGCCs might constitute a perinatal therapeutic target for neuropsychiatric calciochannelopathies.SIGNIFICANCE STATEMENT Despite many association studies linking gene polymorphisms and mutations of L-type voltage-gated Ca(2+) channels (VGCCs) in neurodevelopmental disorders such as autism and schizophrenia, the roles of specific L-type VGCCs during brain development remain unclear. We here combined the latest Ca(2+) indicator technology, quantitative pharmacology, and in utero electroporation and found a hitherto unsuspected role for L-type VGCCs in determining the Ca(2+) signaling landscape of mouse immature neurons. We found that malfunctional L…","author":[{"dropping-particle":"","family":"Kamijo","given":"Satoshi","non-dropping-particle":"","parse-names":false,"suffix":""},{"dropping-particle":"","family":"Ishii","given":"Yuichiro","non-dropping-particle":"","parse-names":false,"suffix":""},{"dropping-particle":"","family":"Horigane","given":"Shin-Ichiro","non-dropping-particle":"","parse-names":false,"suffix":""},{"dropping-particle":"","family":"Suzuki","given":"Kanzo","non-dropping-particle":"","parse-names":false,"suffix":""},{"dropping-particle":"","family":"Ohkura","given":"Masamichi","non-dropping-particle":"","parse-names":false,"suffix":""},{"dropping-particle":"","family":"Nakai","given":"Junichi","non-dropping-particle":"","parse-names":false,"suffix":""},{"dropping-particle":"","family":"Fujii","given":"Hajime","non-dropping-particle":"","parse-names":false,"suffix":""},{"dropping-particle":"","family":"Takemoto-Kimura","given":"Sayaka","non-dropping-particle":"","parse-names":false,"suffix":""},{"dropping-particle":"","family":"Bito","given":"Haruhiko","non-dropping-particle":"","parse-names":false,"suffix":""}],"container-title":"The Journal of neuroscience : the official journal of the Society for Neuroscience","id":"ITEM-1","issue":"24","issued":{"date-parts":[["2018","6"]]},"language":"eng","page":"5551-5566","publisher-place":"United States","title":"A Critical Neurodevelopmental Role for L-Type Voltage-Gated Calcium Channels in Neurite Extension and Radial Migration.","type":"article-journal","volume":"38"},"uris":["http://www.mendeley.com/documents/?uuid=8f689c3b-8eed-4d1d-83ce-36af9da9909f"]}],"mendeley":{"formattedCitation":"(53)","plainTextFormattedCitation":"(53)","previouslyFormattedCitation":"[93]"},"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53)</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Cav1.2 channels are regulated by phosphoprotein phosphatases and protein kinase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neuron.2018.03.017","ISSN":"1097-4199 (Electronic)","PMID":"29723500","abstract":"Voltage-gated calcium channels couple depolarization of the cell-surface membrane to entry of calcium, which triggers secretion, contraction, neurotransmission, gene expression, and other physiological responses. They are encoded by ten genes, which generate three voltage-gated calcium channel subfamilies: CaV1; CaV2; and CaV3. At synapses, CaV2 channels form large signaling complexes in the presynaptic nerve terminal, which are responsible for the calcium entry that triggers neurotransmitter release and short-term presynaptic plasticity. CaV1 channels form signaling complexes in postsynaptic dendrites and dendritic spines, where their calcium entry induces long-term potentiation. These calcium channels are the targets of mutations and polymorphisms that alter their function and/or regulation and cause neuropsychiatric diseases, including migraine headache, cerebellar ataxia, autism, schizophrenia, bipolar disorder, and depression. This article reviews the molecular properties of calcium channels, considers their multiple roles in synaptic plasticity, and discusses their potential involvement in this wide range of neuropsychiatric diseases.","author":[{"dropping-particle":"","family":"Nanou","given":"Evanthia","non-dropping-particle":"","parse-names":false,"suffix":""},{"dropping-particle":"","family":"Catterall","given":"William A","non-dropping-particle":"","parse-names":false,"suffix":""}],"container-title":"Neuron","id":"ITEM-1","issue":"3","issued":{"date-parts":[["2018","5"]]},"language":"eng","page":"466-481","publisher-place":"United States","title":"Calcium Channels, Synaptic Plasticity, and Neuropsychiatric Disease.","type":"article-journal","volume":"98"},"uris":["http://www.mendeley.com/documents/?uuid=0fa92bf1-07a1-43b2-94e8-5df9b5ddec12"]}],"mendeley":{"formattedCitation":"(54)","plainTextFormattedCitation":"(54)","previouslyFormattedCitation":"[94]"},"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54)</w:t>
      </w:r>
      <w:r w:rsidRPr="007D0C36">
        <w:rPr>
          <w:rFonts w:ascii="Times New Roman" w:hAnsi="Times New Roman"/>
          <w:sz w:val="24"/>
          <w:szCs w:val="24"/>
        </w:rPr>
        <w:fldChar w:fldCharType="end"/>
      </w:r>
      <w:r w:rsidRPr="007D0C36">
        <w:rPr>
          <w:rFonts w:ascii="Times New Roman" w:hAnsi="Times New Roman"/>
          <w:sz w:val="24"/>
          <w:szCs w:val="24"/>
        </w:rPr>
        <w:t>,</w:t>
      </w:r>
      <w:r w:rsidRPr="007D0C36">
        <w:rPr>
          <w:rFonts w:ascii="Times New Roman" w:hAnsi="Times New Roman"/>
          <w:sz w:val="24"/>
          <w:szCs w:val="24"/>
          <w:lang w:val="en-GB"/>
        </w:rPr>
        <w:t xml:space="preserve"> and beta 2-adrenergic receptors interact with Cav1.2 channels to control their activity and consequently affect long-term postsynaptic plasticity</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52/embj.201593409","ISSN":"1460-2075 (Electronic)","PMID":"27103070","abstract":"Agonist-triggered downregulation of beta-adrenergic receptors (ARs) constitutes vital negative feedback to prevent cellular overexcitation. Here, we report a novel downregulation of beta2AR signaling highly specific for Cav1.2. We find that beta2-AR binding to Cav1.2 residues 1923-1942 is required for beta-adrenergic regulation of Cav1.2. Despite the prominence of PKA-mediated phosphorylation of Cav1.2 S1928 within the newly identified beta2AR binding site, its physiological function has so far escaped identification. We show that phosphorylation of S1928 displaces the beta2AR from Cav1.2 upon beta-adrenergic stimulation rendering Cav1.2 refractory for several minutes from further beta-adrenergic stimulation. This effect is lost in S1928A knock-in mice. Although AMPARs are clustered at postsynaptic sites like Cav1.2, beta2AR association with and regulation of AMPARs do not show such dissociation. Accordingly, displacement of the beta2AR from Cav1.2 is a uniquely specific desensitization mechanism of Cav1.2 regulation by highly localized beta2AR/cAMP/PKA/S1928 signaling. The physiological implications of this mechanism are underscored by our finding that LTP induced by prolonged theta tetanus (PTT-LTP) depends on Cav1.2 and its regulation by channel-associated beta2AR.","author":[{"dropping-particle":"","family":"Patriarchi","given":"Tommaso","non-dropping-particle":"","parse-names":false,"suffix":""},{"dropping-particle":"","family":"Qian","given":"Hai","non-dropping-particle":"","parse-names":false,"suffix":""},{"dropping-particle":"","family":"Biase","given":"Valentina","non-dropping-particle":"Di","parse-names":false,"suffix":""},{"dropping-particle":"","family":"Malik","given":"Zulfiquar A","non-dropping-particle":"","parse-names":false,"suffix":""},{"dropping-particle":"","family":"Chowdhury","given":"Dhrubajyoti","non-dropping-particle":"","parse-names":false,"suffix":""},{"dropping-particle":"","family":"Price","given":"Jennifer L","non-dropping-particle":"","parse-names":false,"suffix":""},{"dropping-particle":"","family":"Hammes","given":"Erik A","non-dropping-particle":"","parse-names":false,"suffix":""},{"dropping-particle":"","family":"Buonarati","given":"Olivia R","non-dropping-particle":"","parse-names":false,"suffix":""},{"dropping-particle":"","family":"Westenbroek","given":"Ruth E","non-dropping-particle":"","parse-names":false,"suffix":""},{"dropping-particle":"","family":"Catterall","given":"William A","non-dropping-particle":"","parse-names":false,"suffix":""},{"dropping-particle":"","family":"Hofmann","given":"Franz","non-dropping-particle":"","parse-names":false,"suffix":""},{"dropping-particle":"","family":"Xiang","given":"Yang K","non-dropping-particle":"","parse-names":false,"suffix":""},{"dropping-particle":"","family":"Murphy","given":"Geoffrey G","non-dropping-particle":"","parse-names":false,"suffix":""},{"dropping-particle":"","family":"Chen","given":"Chao-Ye","non-dropping-particle":"","parse-names":false,"suffix":""},{"dropping-particle":"","family":"Navedo","given":"Manuel F","non-dropping-particle":"","parse-names":false,"suffix":""},{"dropping-particle":"","family":"Hell","given":"Johannes W","non-dropping-particle":"","parse-names":false,"suffix":""}],"container-title":"The EMBO journal","id":"ITEM-1","issue":"12","issued":{"date-parts":[["2016","6"]]},"language":"eng","page":"1330-1345","publisher-place":"England","title":"Phosphorylation of Cav1.2 on S1928 uncouples the L-type Ca2+ channel from the beta2 adrenergic receptor.","type":"article-journal","volume":"35"},"uris":["http://www.mendeley.com/documents/?uuid=ae796ff9-99e5-4304-9177-69e949d65a4a"]},{"id":"ITEM-2","itemData":{"DOI":"10.1126/scisignal.aaf9659","ISSN":"1937-9145 (Electronic)","PMID":"28119465","abstract":"The L-type Ca(2+) channel Cav1.2 controls multiple functions throughout the body  including heart rate and neuronal excitability. It is a key mediator of fight-or-flight stress responses triggered by a signaling pathway involving beta-adrenergic receptors (betaARs), cyclic adenosine monophosphate (cAMP), and protein kinase A (PKA). PKA readily phosphorylates Ser(1928) in Cav1.2 in vitro and in vivo, including in rodents and humans. However, S1928A knock-in (KI) mice have normal PKA-mediated L-type channel regulation in the heart, indicating that Ser(1928) is not required for regulation of cardiac Cav1.2 by PKA in this tissue. We report that augmentation of L-type currents by PKA in neurons was absent in S1928A KI mice. Furthermore, S1928A KI mice failed to induce long-term potentiation in response to prolonged theta-tetanus (PTT-LTP), a form of synaptic plasticity that requires Cav1.2 and enhancement of its activity by the beta2-adrenergic receptor (beta2AR)-cAMP-PKA cascade. Thus, there is an unexpected dichotomy in the control of Cav1.2 by PKA in cardiomyocytes and hippocampal neurons.","author":[{"dropping-particle":"","family":"Qian","given":"Hai","non-dropping-particle":"","parse-names":false,"suffix":""},{"dropping-particle":"","family":"Patriarchi","given":"Tommaso","non-dropping-particle":"","parse-names":false,"suffix":""},{"dropping-particle":"","family":"Price","given":"Jennifer L","non-dropping-particle":"","parse-names":false,"suffix":""},{"dropping-particle":"","family":"Matt","given":"Lucas","non-dropping-particle":"","parse-names":false,"suffix":""},{"dropping-particle":"","family":"Lee","given":"Boram","non-dropping-particle":"","parse-names":false,"suffix":""},{"dropping-particle":"","family":"Nieves-Cintron","given":"Madeline","non-dropping-particle":"","parse-names":false,"suffix":""},{"dropping-particle":"","family":"Buonarati","given":"Olivia R","non-dropping-particle":"","parse-names":false,"suffix":""},{"dropping-particle":"","family":"Chowdhury","given":"Dhrubajyoti","non-dropping-particle":"","parse-names":false,"suffix":""},{"dropping-particle":"","family":"Nanou","given":"Evanthia","non-dropping-particle":"","parse-names":false,"suffix":""},{"dropping-particle":"","family":"Nystoriak","given":"Matthew A","non-dropping-particle":"","parse-names":false,"suffix":""},{"dropping-particle":"","family":"Catterall","given":"William A","non-dropping-particle":"","parse-names":false,"suffix":""},{"dropping-particle":"","family":"Poomvanicha","given":"Montatip","non-dropping-particle":"","parse-names":false,"suffix":""},{"dropping-particle":"","family":"Hofmann","given":"Franz","non-dropping-particle":"","parse-names":false,"suffix":""},{"dropping-particle":"","family":"Navedo","given":"Manuel F","non-dropping-particle":"","parse-names":false,"suffix":""},{"dropping-particle":"","family":"Hell","given":"Johannes W","non-dropping-particle":"","parse-names":false,"suffix":""}],"container-title":"Science signaling","id":"ITEM-2","issue":"463","issued":{"date-parts":[["2017","1"]]},"language":"eng","publisher-place":"United States","title":"Phosphorylation of Ser1928 mediates the enhanced activity of the L-type Ca2+ channel Cav1.2 by the beta2-adrenergic receptor in neurons.","type":"article-journal","volume":"10"},"uris":["http://www.mendeley.com/documents/?uuid=e290106e-9fb8-4e7e-9924-7e955b9847ec"]}],"mendeley":{"formattedCitation":"(55,56)","plainTextFormattedCitation":"(55,56)","previouslyFormattedCitation":"[95,9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55,56)</w:t>
      </w:r>
      <w:r w:rsidRPr="007D0C36">
        <w:rPr>
          <w:rFonts w:ascii="Times New Roman" w:hAnsi="Times New Roman"/>
          <w:sz w:val="24"/>
          <w:szCs w:val="24"/>
        </w:rPr>
        <w:fldChar w:fldCharType="end"/>
      </w:r>
      <w:r w:rsidRPr="007D0C36">
        <w:rPr>
          <w:rFonts w:ascii="Times New Roman" w:hAnsi="Times New Roman"/>
          <w:sz w:val="24"/>
          <w:szCs w:val="24"/>
        </w:rPr>
        <w:t xml:space="preserve">.The protein densin-180 augments the cell surface trafficking and postsynaptic localization of Cav1.2 which in turn aid in activity-dependent gene transcription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JNEUROSCI.2583-16.2017","ISSN":"1529-2401 (Electronic)","PMID":"28363979","abstract":"Voltage-gated Ca(v)1.2 and Ca(v)1.3 (L-type) Ca(2+) channels regulate neuronal  excitability, synaptic plasticity, and learning and memory. Densin-180 (densin) is an excitatory synaptic protein that promotes Ca(2+)-dependent facilitation of voltage-gated Ca(v)1.3 Ca(2+) channels in transfected cells. Mice lacking densin (densin KO) exhibit defects in synaptic plasticity, spatial memory, and increased anxiety-related behaviors-phenotypes that more closely match those in mice lacking Ca(v)1.2 than Ca(v)1.3. Therefore, we investigated the functional impact of densin on Ca(v)1.2. We report that densin is an essential regulator of Ca(v)1.2 in neurons, but has distinct modulatory effects compared with its regulation of Ca(v)1.3. Densin binds to the N-terminal domain of Ca(v)1.2, but not that of Ca(v)1.3, and increases Ca(v)1.2 currents in transfected cells and in neurons. In transfected cells, densin accelerates the forward trafficking of Ca(v)1.2 channels without affecting their endocytosis. Consistent with a role for densin in increasing the number of postsynaptic Ca(v)1.2 channels, overexpression of densin increases the clustering of Ca(v)1.2 in dendrites of hippocampal neurons in culture. Compared with wild-type mice, the cell surface levels of Ca(v)1.2 in the brain, as well as Ca(v)1.2 current density and signaling to the nucleus, are reduced in neurons from densin KO mice. We conclude that densin is an essential regulator of neuronal Ca(v)1 channels and ensures efficient Ca(v)1.2 Ca(2+) signaling at excitatory synapses.SIGNIFICANCE STATEMENT The number and localization of voltage-gated Ca(v) Ca(2+) channels are crucial determinants of neuronal excitability and synaptic transmission. We report that the protein densin-180 is highly enriched at excitatory synapses in the brain and enhances the cell surface trafficking and postsynaptic localization of Ca(v)1.2 L-type Ca(2+) channels in neurons. This interaction promotes coupling of Ca(v)1.2 channels to activity-dependent gene transcription. Our results reveal a mechanism that may contribute to the roles of Ca(v)1.2 in regulating cognition and mood.","author":[{"dropping-particle":"","family":"Wang","given":"Shiyi","non-dropping-particle":"","parse-names":false,"suffix":""},{"dropping-particle":"","family":"Stanika","given":"Ruslan I","non-dropping-particle":"","parse-names":false,"suffix":""},{"dropping-particle":"","family":"Wang","given":"Xiaohan","non-dropping-particle":"","parse-names":false,"suffix":""},{"dropping-particle":"","family":"Hagen","given":"Jussara","non-dropping-particle":"","parse-names":false,"suffix":""},{"dropping-particle":"","family":"Kennedy","given":"Mary B","non-dropping-particle":"","parse-names":false,"suffix":""},{"dropping-particle":"","family":"Obermair","given":"Gerald J","non-dropping-particle":"","parse-names":false,"suffix":""},{"dropping-particle":"","family":"Colbran","given":"Roger J","non-dropping-particle":"","parse-names":false,"suffix":""},{"dropping-particle":"","family":"Lee","given":"Amy","non-dropping-particle":"","parse-names":false,"suffix":""}],"container-title":"The Journal of neuroscience : the official journal of the Society for Neuroscience","id":"ITEM-1","issue":"18","issued":{"date-parts":[["2017","5"]]},"language":"eng","page":"4679-4691","title":"Densin-180 Controls the Trafficking and Signaling of L-Type Voltage-Gated Ca(v)1.2  Ca(2+) Channels at Excitatory Synapses.","type":"article-journal","volume":"37"},"uris":["http://www.mendeley.com/documents/?uuid=c810e949-1052-45eb-9f7c-a195c81d03fd"]}],"mendeley":{"formattedCitation":"(57)","plainTextFormattedCitation":"(57)","previouslyFormattedCitation":"[97]"},"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57)</w:t>
      </w:r>
      <w:r w:rsidRPr="007D0C36">
        <w:rPr>
          <w:rFonts w:ascii="Times New Roman" w:hAnsi="Times New Roman"/>
          <w:sz w:val="24"/>
          <w:szCs w:val="24"/>
        </w:rPr>
        <w:fldChar w:fldCharType="end"/>
      </w:r>
      <w:r w:rsidRPr="007D0C36">
        <w:rPr>
          <w:rFonts w:ascii="Times New Roman" w:hAnsi="Times New Roman"/>
          <w:sz w:val="24"/>
          <w:szCs w:val="24"/>
        </w:rPr>
        <w:t>.</w:t>
      </w:r>
    </w:p>
    <w:p w:rsidR="00E058B3" w:rsidRPr="007D0C36" w:rsidRDefault="00E058B3" w:rsidP="00E058B3">
      <w:pPr>
        <w:spacing w:after="0" w:line="240" w:lineRule="auto"/>
        <w:jc w:val="both"/>
        <w:rPr>
          <w:rFonts w:ascii="Times New Roman" w:hAnsi="Times New Roman"/>
          <w:sz w:val="24"/>
          <w:szCs w:val="24"/>
          <w:lang w:val="en-GB"/>
        </w:rPr>
      </w:pPr>
      <w:r w:rsidRPr="007D0C36">
        <w:rPr>
          <w:rFonts w:ascii="Times New Roman" w:hAnsi="Times New Roman"/>
          <w:i/>
          <w:sz w:val="24"/>
          <w:szCs w:val="24"/>
          <w:lang w:val="en-GB"/>
        </w:rPr>
        <w:t>CACNA1C</w:t>
      </w:r>
      <w:r w:rsidRPr="007D0C36">
        <w:rPr>
          <w:rFonts w:ascii="Times New Roman" w:hAnsi="Times New Roman"/>
          <w:sz w:val="24"/>
          <w:szCs w:val="24"/>
          <w:lang w:val="en-GB"/>
        </w:rPr>
        <w:t xml:space="preserve"> variants have been associated with Timothy Syndrome, which is characterized by GDD, prolonged QT interval, epilepsy, </w:t>
      </w:r>
      <w:proofErr w:type="spellStart"/>
      <w:r w:rsidRPr="007D0C36">
        <w:rPr>
          <w:rFonts w:ascii="Times New Roman" w:hAnsi="Times New Roman"/>
          <w:sz w:val="24"/>
          <w:szCs w:val="24"/>
          <w:lang w:val="en-GB"/>
        </w:rPr>
        <w:t>hypoglycemia</w:t>
      </w:r>
      <w:proofErr w:type="spellEnd"/>
      <w:r w:rsidRPr="007D0C36">
        <w:rPr>
          <w:rFonts w:ascii="Times New Roman" w:hAnsi="Times New Roman"/>
          <w:sz w:val="24"/>
          <w:szCs w:val="24"/>
          <w:lang w:val="en-GB"/>
        </w:rPr>
        <w:t xml:space="preserve">, abnormal behaviours, </w:t>
      </w:r>
      <w:proofErr w:type="spellStart"/>
      <w:r w:rsidRPr="007D0C36">
        <w:rPr>
          <w:rFonts w:ascii="Times New Roman" w:hAnsi="Times New Roman"/>
          <w:sz w:val="24"/>
          <w:szCs w:val="24"/>
          <w:lang w:val="en-GB"/>
        </w:rPr>
        <w:t>syndactyly</w:t>
      </w:r>
      <w:proofErr w:type="spellEnd"/>
      <w:r w:rsidRPr="007D0C36">
        <w:rPr>
          <w:rFonts w:ascii="Times New Roman" w:hAnsi="Times New Roman"/>
          <w:sz w:val="24"/>
          <w:szCs w:val="24"/>
          <w:lang w:val="en-GB"/>
        </w:rPr>
        <w:t>, and immunodeficiency</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jacep.2017.08.007","ISSN":"2405-5018 (Electronic)","PMID":"30067485","abstract":"OBJECTIVES: The objective of this study was to evaluate contemporary clinical outcomes and identify triggers for arrhythmias or sudden death in an international cohort of Timothy Syndrome (TS) patients including those with novel TS-associated CACNA1C mutations. BACKGROUND: TS is an extremely rare genetic disorder of the L-type cardiac channel Cav1.2 encoded by CACNA1C. The syndrome is characterized by multisystem abnormalities consisting of QT prolongation, congenital heart defects, syndactyly, facial dysmorphism, and neurological symptoms. METHODS: Patients diagnosed with TS between January 1, 1994, and April 1, 2016, from 12 international tertiary care pediatric centers were included in this retrospective study. Data were gathered via survey from the patients' electrophysiologists. RESULTS: Seventeen patients diagnosed with TS were identified. Length of follow-up was 4.9 years (range 3.0 to 19.0 years). Mean QTc was 640 ms (range 500 to 976 ms). All patients were treated with beta-blockers; 13 patients (76%) were also treated with an implantable defibrillator. Eleven patients experienced an episode of aborted cardiac arrest, 6 associated with general anesthesia and 2 with hypoglycemia. Four patients died suddenly due to ventricular fibrillation, 2 of whom had associated hypoglycemia. CONCLUSIONS: This study shows that mortality in TS patients is due to multifactorial mechanisms, which include ventricular arrhythmias, pulseless electrical activity, and hypoglycemia. A simple nomenclature for ongoing studies of TS and related syndromes is described. A worldwide prospective registry is needed for continued exploration of this syndrome.","author":[{"dropping-particle":"","family":"Dufendach","given":"Keith A","non-dropping-particle":"","parse-names":false,"suffix":""},{"dropping-particle":"","family":"Timothy","given":"Katherine","non-dropping-particle":"","parse-names":false,"suffix":""},{"dropping-particle":"","family":"Ackerman","given":"Michael J","non-dropping-particle":"","parse-names":false,"suffix":""},{"dropping-particle":"","family":"Blevins","given":"Benjamin","non-dropping-particle":"","parse-names":false,"suffix":""},{"dropping-particle":"","family":"Pflaumer","given":"Andreas","non-dropping-particle":"","parse-names":false,"suffix":""},{"dropping-particle":"","family":"Etheridge","given":"Susan","non-dropping-particle":"","parse-names":false,"suffix":""},{"dropping-particle":"","family":"Perry","given":"James","non-dropping-particle":"","parse-names":false,"suffix":""},{"dropping-particle":"","family":"Blom","given":"Nico A","non-dropping-particle":"","parse-names":false,"suffix":""},{"dropping-particle":"","family":"Temple","given":"Joel","non-dropping-particle":"","parse-names":false,"suffix":""},{"dropping-particle":"","family":"Chowdhury","given":"Devyani","non-dropping-particle":"","parse-names":false,"suffix":""},{"dropping-particle":"","family":"Skinner","given":"Jonathan R","non-dropping-particle":"","parse-names":false,"suffix":""},{"dropping-particle":"","family":"Johnsrude","given":"Christopher","non-dropping-particle":"","parse-names":false,"suffix":""},{"dropping-particle":"","family":"Bratincsak","given":"Andras","non-dropping-particle":"","parse-names":false,"suffix":""},{"dropping-particle":"","family":"Bos","given":"J Martijn","non-dropping-particle":"","parse-names":false,"suffix":""},{"dropping-particle":"","family":"Shah","given":"Maully","non-dropping-particle":"","parse-names":false,"suffix":""}],"container-title":"JACC. Clinical electrophysiology","id":"ITEM-1","issue":"4","issued":{"date-parts":[["2018","4"]]},"language":"eng","page":"459-466","publisher-place":"United States","title":"Clinical Outcomes and Modes of Death in Timothy Syndrome: A Multicenter International Study of a Rare Disorder.","type":"article-journal","volume":"4"},"uris":["http://www.mendeley.com/documents/?uuid=2c28fe1c-e5d9-4df7-aa65-93837679d8da"]},{"id":"ITEM-2","itemData":{"DOI":"10.1016/j.ijcard.2016.06.081","ISSN":"1874-1754 (Electronic)","PMID":"27390944","abstract":"BACKGROUND: Mutations in the CACNA1C-encoded L-type calcium channel have been associated with Timothy syndrome (TS) with severe QT prolongation, syndactyly, facial dysmorphisms, developmental delay, and sudden death. Recently, patients hosting CACNA1C mutations with only long QT syndrome (LQTS) have been described. We sought to identify novel variants in CACNA1C associated with either TS or LQTS, and to determine the impact of the mutation on channel function. METHODS/RESULTS: Two probands were identified with mutations in CACNA1C, one with a TS-associated mutation, G406R, and a second with genotype-negative LQTS. Illumina HiSeq 2000 whole exome sequencing on the genotype-negative LQTS proband revealed a novel variant, CACNA1C-L762F, that co-segregated within a multi-generational family. The missense mutation localized to the DII/DIII intracellular interlinker segment of the channel in a highly conserved region in close proximity to the 6th transmembrane segment of domain II (DIIS6). Whole cell patch clamp of heterologously expressed CACNA1C-L762F in TSA201 cells demonstrated slower inactivation tau and increased sustained and window current. Comprehensive review and topological mapping of all described CACNA1C mutations revealed TS-specific hotspots localizing to the cytoplasmic aspect of 6th transmembrane segment of respective domains. Probands hosting TS mutations were associated with elevated QTc, higher prevalence of 2:1 AV block, and a younger age at presentation compared to LQTS. CONCLUSIONS: The CACNA1C-L762F mutation is associated with development of LQTS through slower channel inactivation and increased sustained and window current. TS-associated mutations localize to specific areas of CACNA1C and are associated with a younger age at presentation, higher QTc, and 2:1 AV block than isolated LQTS-associated mutations.","author":[{"dropping-particle":"","family":"Landstrom","given":"Andrew P","non-dropping-particle":"","parse-names":false,"suffix":""},{"dropping-particle":"","family":"Boczek","given":"Nicole J","non-dropping-particle":"","parse-names":false,"suffix":""},{"dropping-particle":"","family":"Ye","given":"Dan","non-dropping-particle":"","parse-names":false,"suffix":""},{"dropping-particle":"","family":"Miyake","given":"Christina Y","non-dropping-particle":"","parse-names":false,"suffix":""},{"dropping-particle":"","family":"la Uz","given":"Caridad M","non-dropping-particle":"De","parse-names":false,"suffix":""},{"dropping-particle":"","family":"Allen","given":"Hugh D","non-dropping-particle":"","parse-names":false,"suffix":""},{"dropping-particle":"","family":"Ackerman","given":"Michael J","non-dropping-particle":"","parse-names":false,"suffix":""},{"dropping-particle":"","family":"Kim","given":"Jeffrey J","non-dropping-particle":"","parse-names":false,"suffix":""}],"container-title":"International journal of cardiology","id":"ITEM-2","issued":{"date-parts":[["2016","10"]]},"language":"eng","page":"290-298","publisher-place":"Netherlands","title":"Novel long QT syndrome-associated missense mutation, L762F, in CACNA1C-encoded L-type calcium channel imparts a slower inactivation tau and increased sustained and window current.","type":"article-journal","volume":"220"},"uris":["http://www.mendeley.com/documents/?uuid=da3413cb-ab40-45a3-a88f-9a302d10b283"]},{"id":"ITEM-3","itemData":{"DOI":"10.1016/j.hrthm.2014.09.051","ISSN":"1556-3871 (Electronic)","PMID":"25260352","abstract":"BACKGROUND: Timothy syndrome (TS) is a rare multisystem genetic disorder characterized by a myriad of abnormalities, including QT prolongation, syndactyly, and neurologic symptoms. The predominant genetic causes are recurrent de novo missense mutations in exon 8/8A of the CACNA1C-encoded L-type calcium channel; however, some cases remain genetically elusive. OBJECTIVE: The purpose of this study was to identify the genetic cause of TS in a patient who did not harbor a CACNA1C mutation in exon 8/A, and was negative for all other plausible genetic substrates. METHODS: Diagnostic exome sequencing was used to identify the genetic substrate responsible for our case of TS. The identified mutation was characterized using whole-cell patch-clamp technique, and the results of these analyses were modeled using a modified Luo-Rudy dynamic model to determine the effects on the cardiac action potential. RESULTS: Whole exome sequencing revealed a novel CACNA1C mutation, p.Ile1166Thr, in a young male with diagnosed TS. Functional electrophysiologic analysis identified a novel mechanism of TS-mediated disease, with an overall loss of current density and a gain-of-function shift in activation, leading to an increased window current. Modeling studies of this variant predicted prolongation of the action potential as well as the development of spontaneous early afterdepolarizations. CONCLUSION: Through expanded whole exome sequencing, we identified a novel genetic substrate for TS, p.Ile1166Thr-CACNA1C. Electrophysiologic experiments combined with modeling studies have identified a novel TS mechanism through increased window current. Therefore, expanded genetic testing in cases of TS to the entire CACNA1C coding region, if initial targeted testing is negative, may be warranted.","author":[{"dropping-particle":"","family":"Boczek","given":"Nicole J","non-dropping-particle":"","parse-names":false,"suffix":""},{"dropping-particle":"","family":"Miller","given":"Erin M","non-dropping-particle":"","parse-names":false,"suffix":""},{"dropping-particle":"","family":"Ye","given":"Dan","non-dropping-particle":"","parse-names":false,"suffix":""},{"dropping-particle":"V","family":"Nesterenko","given":"Vladislav","non-dropping-particle":"","parse-names":false,"suffix":""},{"dropping-particle":"","family":"Tester","given":"David J","non-dropping-particle":"","parse-names":false,"suffix":""},{"dropping-particle":"","family":"Antzelevitch","given":"Charles","non-dropping-particle":"","parse-names":false,"suffix":""},{"dropping-particle":"","family":"Czosek","given":"Richard J","non-dropping-particle":"","parse-names":false,"suffix":""},{"dropping-particle":"","family":"Ackerman","given":"Michael J","non-dropping-particle":"","parse-names":false,"suffix":""},{"dropping-particle":"","family":"Ware","given":"Stephanie M","non-dropping-particle":"","parse-names":false,"suffix":""}],"container-title":"Heart rhythm","id":"ITEM-3","issue":"1","issued":{"date-parts":[["2015","1"]]},"language":"eng","page":"211-219","publisher-place":"United States","title":"Novel Timothy syndrome mutation leading to increase in CACNA1C window current.","type":"article-journal","volume":"12"},"uris":["http://www.mendeley.com/documents/?uuid=e8c72798-6d17-4bd9-bc74-b1ced22f939f"]},{"id":"ITEM-4","itemData":{"DOI":"10.1016/j.cell.2004.09.011","ISSN":"0092-8674 (Print)","PMID":"15454078","abstract":"Ca(V)1.2, the cardiac L-type calcium channel, is important for excitation and contraction of the heart. Its role in other tissues is unclear. Here we present Timothy syndrome, a novel disorder characterized by multiorgan dysfunction including lethal arrhythmias, webbing of fingers and toes, congenital heart disease, immune deficiency, intermittent hypoglycemia, cognitive abnormalities, and autism. In every case, Timothy syndrome results from the identical, de novo Ca(V)1.2 missense mutation G406R. Ca(V)1.2 is expressed in all affected tissues. Functional expression reveals that G406R produces maintained inward Ca(2+) currents by causing nearly complete loss of voltage-dependent channel inactivation. This likely induces intracellular Ca(2+) overload in multiple cell types. In the heart, prolonged Ca(2+) current delays cardiomyocyte repolarization and increases risk of arrhythmia, the ultimate cause of death in this disorder. These discoveries establish the importance of Ca(V)1.2 in human physiology and development and implicate Ca(2+) signaling in autism.","author":[{"dropping-particle":"","family":"Splawski","given":"Igor","non-dropping-particle":"","parse-names":false,"suffix":""},{"dropping-particle":"","family":"Timothy","given":"Katherine W","non-dropping-particle":"","parse-names":false,"suffix":""},{"dropping-particle":"","family":"Sharpe","given":"Leah M","non-dropping-particle":"","parse-names":false,"suffix":""},{"dropping-particle":"","family":"Decher","given":"Niels","non-dropping-particle":"","parse-names":false,"suffix":""},{"dropping-particle":"","family":"Kumar","given":"Pradeep","non-dropping-particle":"","parse-names":false,"suffix":""},{"dropping-particle":"","family":"Bloise","given":"Raffaella","non-dropping-particle":"","parse-names":false,"suffix":""},{"dropping-particle":"","family":"Napolitano","given":"Carlo","non-dropping-particle":"","parse-names":false,"suffix":""},{"dropping-particle":"","family":"Schwartz","given":"Peter J","non-dropping-particle":"","parse-names":false,"suffix":""},{"dropping-particle":"","family":"Joseph","given":"Robert M","non-dropping-particle":"","parse-names":false,"suffix":""},{"dropping-particle":"","family":"Condouris","given":"Karen","non-dropping-particle":"","parse-names":false,"suffix":""},{"dropping-particle":"","family":"Tager-Flusberg","given":"Helen","non-dropping-particle":"","parse-names":false,"suffix":""},{"dropping-particle":"","family":"Priori","given":"Silvia G","non-dropping-particle":"","parse-names":false,"suffix":""},{"dropping-particle":"","family":"Sanguinetti","given":"Michael C","non-dropping-particle":"","parse-names":false,"suffix":""},{"dropping-particle":"","family":"Keating","given":"Mark T","non-dropping-particle":"","parse-names":false,"suffix":""}],"container-title":"Cell","id":"ITEM-4","issue":"1","issued":{"date-parts":[["2004","10"]]},"language":"eng","page":"19-31","publisher-place":"United States","title":"Ca(V)1.2 calcium channel dysfunction causes a multisystem disorder including arrhythmia and autism.","type":"article-journal","volume":"119"},"uris":["http://www.mendeley.com/documents/?uuid=6b429d21-05e6-41a3-94e2-49139def7f6f"]},{"id":"ITEM-5","itemData":{"DOI":"10.1002/ajmg.a.37258","ISSN":"1552-4833 (Electronic)","PMID":"26227324","abstract":"Timothy syndrome (TS) is a rare genetic condition that associates long QT syndrome, structural heart defects, dysmorphic facial features, syndactyly, seizures, developmental delay, and autism. Timothy syndrome type 1 is caused by a recurrent de novo mutation (p.Gly406Arg) in exon 8A of the L-type calcium channel gene CACNA1C. Timothy syndrome type 2 was originally reported to be associated with a more severe cardiac phenotype but without syndactyly. Timothy syndrome type 2 is caused by mutation in an alternatively spliced exon 8 of the CACNA1C gene. Other mutations in CACNA1C are also reported with long QT syndrome with and without syndromic features overlapping that described in Timothy syndrome. The purpose of this report is to describe the presentation, physical features and natural history of a 4-year-old girl with Timothy syndrome type 2 due to the recurrent p.Gly406Arg mutation in exon 8 of CACNA1C. She has similar facial features to Timothy syndrome type 1 without syndactyly. She is developmentally delayed without autism. She recently had her first episode of torsade de pointes associated with febrile illness and hypoglycemia. The findings in this case provide further information about the phenotype and natural history of CACNA1C exon 8 mutation and together with previously reported cases of Timothy syndrome question whether the clinical and molecular distinction between Timothy syndromes types 1 and 2 remains clinically useful.","author":[{"dropping-particle":"","family":"Diep","given":"Vinson","non-dropping-particle":"","parse-names":false,"suffix":""},{"dropping-particle":"","family":"Seaver","given":"Laurie H","non-dropping-particle":"","parse-names":false,"suffix":""}],"container-title":"American journal of medical genetics. Part A","id":"ITEM-5","issue":"11","issued":{"date-parts":[["2015","11"]]},"language":"eng","page":"2780-2785","publisher-place":"United States","title":"Long QT syndrome with craniofacial, digital, and neurologic features: Is it useful to distinguish between Timothy syndrome types 1 and 2?","type":"article-journal","volume":"167A"},"uris":["http://www.mendeley.com/documents/?uuid=516ac14b-eba6-4ed4-9508-a6fab3164d9b"]},{"id":"ITEM-6","itemData":{"DOI":"10.1002/ajmg.a.38833","ISSN":"1552-4833 (Electronic)","PMID":"29736926","abstract":"Timothy syndrome is characterized by a unique combination of a prolongation of the corrected QT interval of the electrocardiogram and bilateral cutaneous syndactyly of the fingers and the toes and is caused by heterozygous mutations in CACNA1C, a gene encoding a calcium channel. After the discovery of the CACNA1C gene as the causative gene for Timothy syndrome, patients with CACNA1C mutations with QT prolongation but without syndactyly were described. Here, we report a 5-year-old female patient with cutaneous syndactyly, developmental delay, and pulmonary hypertension. Exome analysis showed a previously undescribed de novo heterozygous mutation in the CACNA1C gene, p.Arg1024Gly. To our knowledge, this patient is the first to exhibit syndactyly and to carry a CACNA1C mutation but to not have QT prolongation, which has long been considered an obligatory feature of Timothy syndrome.","author":[{"dropping-particle":"","family":"Kosaki","given":"Rika","non-dropping-particle":"","parse-names":false,"suffix":""},{"dropping-particle":"","family":"Ono","given":"Hiroshi","non-dropping-particle":"","parse-names":false,"suffix":""},{"dropping-particle":"","family":"Terashima","given":"Hiroshi","non-dropping-particle":"","parse-names":false,"suffix":""},{"dropping-particle":"","family":"Kosaki","given":"Kenjiro","non-dropping-particle":"","parse-names":false,"suffix":""}],"container-title":"American journal of medical genetics. Part A","id":"ITEM-6","issue":"7","issued":{"date-parts":[["2018","7"]]},"language":"eng","page":"1657-1661","publisher-place":"United States","title":"Timothy syndrome-like condition with syndactyly but without prolongation of the QT interval.","type":"article-journal","volume":"176"},"uris":["http://www.mendeley.com/documents/?uuid=2dfffd56-9424-4362-a706-e349a6ba6459"]}],"mendeley":{"formattedCitation":"(58–63)","plainTextFormattedCitation":"(58–63)","previouslyFormattedCitation":"[47–51,98]"},"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58–63)</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Moreover, they have been linked to the neonatal onset epileptic encephalopathy and ID with late-onset epilepsy</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2/ajmg.a.40657","ISSN":"1552-4833 (Electronic)","PMID":"30513141","abstract":"CACNA1C (NM_000719.6) encodes an L-type calcium voltage-gated calcium channel (Cav 1.2), and pathogenic variants have been associated with two distinct clinical entities: Timothy syndrome and Brugada syndrome. Thus far, CACNA1C has not been reported as a gene associated with epileptic encephalopathy and is less commonly associated with epilepsy. We report three individuals from two families with variants in CACNA1C. Patient 1 presented with neonatal onset epileptic encephalopathy (NOEE) and was found to have a de novo missense variant in CACNA1C (c.4087G&gt;A (p.V1363M)) on exome sequencing. In Family 2, Patient 2 presented with congenital cardiac anomalies and cardiomyopathy and was found to have a paternally inherited splice site variant, c.3717+1_3717+2insA, on a cardiomyopathy panel. Her father, Patient 3, presented with learning difficulties, late-onset epilepsy, and congenital cardiac anomalies. Family 2 highlights variable expressivity seen within a family. This case series expands the clinical and molecular phenotype of CACNA1C-related disorders and highlights the need to include CACNA1C on epilepsy gene panels.","author":[{"dropping-particle":"","family":"Bozarth","given":"Xiuhua","non-dropping-particle":"","parse-names":false,"suffix":""},{"dropping-particle":"","family":"Dines","given":"Jennifer N","non-dropping-particle":"","parse-names":false,"suffix":""},{"dropping-particle":"","family":"Cong","given":"Qian","non-dropping-particle":"","parse-names":false,"suffix":""},{"dropping-particle":"","family":"Mirzaa","given":"Ghayda M","non-dropping-particle":"","parse-names":false,"suffix":""},{"dropping-particle":"","family":"Foss","given":"Kimberly","non-dropping-particle":"","parse-names":false,"suffix":""},{"dropping-particle":"","family":"Lawrence Merritt","given":"J 2nd","non-dropping-particle":"","parse-names":false,"suffix":""},{"dropping-particle":"","family":"Thies","given":"Jenny","non-dropping-particle":"","parse-names":false,"suffix":""},{"dropping-particle":"","family":"Mefford","given":"Heather C","non-dropping-particle":"","parse-names":false,"suffix":""},{"dropping-particle":"","family":"Novotny","given":"Edward","non-dropping-particle":"","parse-names":false,"suffix":""}],"container-title":"American journal of medical genetics. Part A","id":"ITEM-1","issue":"12","issued":{"date-parts":[["2018","12"]]},"language":"eng","page":"2733-2739","publisher-place":"United States","title":"Expanding clinical phenotype in CACNA1C related disorders: From neonatal onset severe epileptic encephalopathy to late-onset epilepsy.","type":"article-journal","volume":"176"},"uris":["http://www.mendeley.com/documents/?uuid=0c591b5e-f3ef-4b57-821d-381751566496"]}],"mendeley":{"formattedCitation":"(64)","plainTextFormattedCitation":"(64)","previouslyFormattedCitation":"[52]"},"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64)</w:t>
      </w:r>
      <w:r w:rsidRPr="007D0C36">
        <w:rPr>
          <w:rFonts w:ascii="Times New Roman" w:hAnsi="Times New Roman"/>
          <w:sz w:val="24"/>
          <w:szCs w:val="24"/>
        </w:rPr>
        <w:fldChar w:fldCharType="end"/>
      </w:r>
      <w:r w:rsidRPr="007D0C36">
        <w:rPr>
          <w:rFonts w:ascii="Times New Roman" w:hAnsi="Times New Roman"/>
          <w:sz w:val="24"/>
          <w:szCs w:val="24"/>
          <w:lang w:val="en-GB"/>
        </w:rPr>
        <w:t>.</w:t>
      </w:r>
      <w:r w:rsidRPr="007D0C36">
        <w:rPr>
          <w:rFonts w:ascii="Times New Roman" w:hAnsi="Times New Roman"/>
          <w:sz w:val="24"/>
          <w:szCs w:val="24"/>
        </w:rPr>
        <w:t xml:space="preserve"> </w:t>
      </w:r>
      <w:r w:rsidRPr="007D0C36">
        <w:rPr>
          <w:rFonts w:ascii="Times New Roman" w:hAnsi="Times New Roman"/>
          <w:i/>
          <w:sz w:val="24"/>
          <w:szCs w:val="24"/>
        </w:rPr>
        <w:t>De novo</w:t>
      </w:r>
      <w:r w:rsidRPr="007D0C36">
        <w:rPr>
          <w:rFonts w:ascii="Times New Roman" w:hAnsi="Times New Roman"/>
          <w:sz w:val="24"/>
          <w:szCs w:val="24"/>
        </w:rPr>
        <w:t xml:space="preserve"> </w:t>
      </w:r>
      <w:r w:rsidRPr="007D0C36">
        <w:rPr>
          <w:rFonts w:ascii="Times New Roman" w:hAnsi="Times New Roman"/>
          <w:sz w:val="24"/>
          <w:szCs w:val="24"/>
          <w:lang w:val="en-GB"/>
        </w:rPr>
        <w:t xml:space="preserve">p.Gly406Arg and </w:t>
      </w:r>
      <w:r w:rsidRPr="007D0C36">
        <w:rPr>
          <w:rFonts w:ascii="Times New Roman" w:hAnsi="Times New Roman"/>
          <w:i/>
          <w:sz w:val="24"/>
          <w:szCs w:val="24"/>
          <w:lang w:val="en-GB"/>
        </w:rPr>
        <w:t>de novo</w:t>
      </w:r>
      <w:r w:rsidRPr="007D0C36">
        <w:rPr>
          <w:rFonts w:ascii="Times New Roman" w:hAnsi="Times New Roman"/>
          <w:sz w:val="24"/>
          <w:szCs w:val="24"/>
          <w:lang w:val="en-GB"/>
        </w:rPr>
        <w:t xml:space="preserve"> Gly402Ser variants caused a complete loss of voltage-dependent channel inactivation thus leading to calcium overload inside the cell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jacep.2017.08.007","ISSN":"2405-5018 (Electronic)","PMID":"30067485","abstract":"OBJECTIVES: The objective of this study was to evaluate contemporary clinical outcomes and identify triggers for arrhythmias or sudden death in an international cohort of Timothy Syndrome (TS) patients including those with novel TS-associated CACNA1C mutations. BACKGROUND: TS is an extremely rare genetic disorder of the L-type cardiac channel Cav1.2 encoded by CACNA1C. The syndrome is characterized by multisystem abnormalities consisting of QT prolongation, congenital heart defects, syndactyly, facial dysmorphism, and neurological symptoms. METHODS: Patients diagnosed with TS between January 1, 1994, and April 1, 2016, from 12 international tertiary care pediatric centers were included in this retrospective study. Data were gathered via survey from the patients' electrophysiologists. RESULTS: Seventeen patients diagnosed with TS were identified. Length of follow-up was 4.9 years (range 3.0 to 19.0 years). Mean QTc was 640 ms (range 500 to 976 ms). All patients were treated with beta-blockers; 13 patients (76%) were also treated with an implantable defibrillator. Eleven patients experienced an episode of aborted cardiac arrest, 6 associated with general anesthesia and 2 with hypoglycemia. Four patients died suddenly due to ventricular fibrillation, 2 of whom had associated hypoglycemia. CONCLUSIONS: This study shows that mortality in TS patients is due to multifactorial mechanisms, which include ventricular arrhythmias, pulseless electrical activity, and hypoglycemia. A simple nomenclature for ongoing studies of TS and related syndromes is described. A worldwide prospective registry is needed for continued exploration of this syndrome.","author":[{"dropping-particle":"","family":"Dufendach","given":"Keith A","non-dropping-particle":"","parse-names":false,"suffix":""},{"dropping-particle":"","family":"Timothy","given":"Katherine","non-dropping-particle":"","parse-names":false,"suffix":""},{"dropping-particle":"","family":"Ackerman","given":"Michael J","non-dropping-particle":"","parse-names":false,"suffix":""},{"dropping-particle":"","family":"Blevins","given":"Benjamin","non-dropping-particle":"","parse-names":false,"suffix":""},{"dropping-particle":"","family":"Pflaumer","given":"Andreas","non-dropping-particle":"","parse-names":false,"suffix":""},{"dropping-particle":"","family":"Etheridge","given":"Susan","non-dropping-particle":"","parse-names":false,"suffix":""},{"dropping-particle":"","family":"Perry","given":"James","non-dropping-particle":"","parse-names":false,"suffix":""},{"dropping-particle":"","family":"Blom","given":"Nico A","non-dropping-particle":"","parse-names":false,"suffix":""},{"dropping-particle":"","family":"Temple","given":"Joel","non-dropping-particle":"","parse-names":false,"suffix":""},{"dropping-particle":"","family":"Chowdhury","given":"Devyani","non-dropping-particle":"","parse-names":false,"suffix":""},{"dropping-particle":"","family":"Skinner","given":"Jonathan R","non-dropping-particle":"","parse-names":false,"suffix":""},{"dropping-particle":"","family":"Johnsrude","given":"Christopher","non-dropping-particle":"","parse-names":false,"suffix":""},{"dropping-particle":"","family":"Bratincsak","given":"Andras","non-dropping-particle":"","parse-names":false,"suffix":""},{"dropping-particle":"","family":"Bos","given":"J Martijn","non-dropping-particle":"","parse-names":false,"suffix":""},{"dropping-particle":"","family":"Shah","given":"Maully","non-dropping-particle":"","parse-names":false,"suffix":""}],"container-title":"JACC. Clinical electrophysiology","id":"ITEM-1","issue":"4","issued":{"date-parts":[["2018","4"]]},"language":"eng","page":"459-466","publisher-place":"United States","title":"Clinical Outcomes and Modes of Death in Timothy Syndrome: A Multicenter International Study of a Rare Disorder.","type":"article-journal","volume":"4"},"uris":["http://www.mendeley.com/documents/?uuid=2c28fe1c-e5d9-4df7-aa65-93837679d8da"]},{"id":"ITEM-2","itemData":{"DOI":"10.1073/pnas.0502506102","ISSN":"0027-8424 (Print)","PMID":"15863612","abstract":"Timothy syndrome (TS) is a multisystem disorder that causes syncope and sudden death  from cardiac arrhythmias. Prominent features include congenital heart disease, immune deficiency, intermittent hypoglycemia, cognitive abnormalities, and autism. All TS individuals have syndactyly (webbing of fingers and toes). We discovered that TS resulted from a recurrent, de novo cardiac L-type calcium channel (CaV1.2) mutation, G406R. G406 is located in alternatively spliced exon 8A, encoding transmembrane segment S6 of domain I. Here, we describe two individuals with a severe variant of TS (TS2). Neither child had syndactyly. Both individuals had extreme prolongation of the QT interval on electrocardiogram, with a QT interval corrected for heart rate ranging from 620 to 730 ms, causing multiple arrhythmias and sudden death. One individual had severe mental retardation and nemaline rod skeletal myopathy. We identified de novo missense mutations in exon 8 of CaV1.2 in both individuals. One was an analogous mutation to that found in exon 8A in classic TS, G406R. The other mutation was G402S. Exon 8 encodes the same region as exon 8A, and the two are mutually exclusive. The spliced form of CaV1.2 containing exon 8 is highly expressed in heart and brain, accounting for approximately 80% of CaV1.2 mRNAs. G406R and G402S cause reduced channel inactivation, resulting in maintained depolarizing L-type calcium currents. Computer modeling showed prolongation of cardiomyocyte action potentials and delayed afterdepolarizations, factors that increase risk of arrhythmia. These data indicate that gain-of-function mutations of CaV1.2 exons 8 and 8A cause distinct forms of TS.","author":[{"dropping-particle":"","family":"Splawski","given":"Igor","non-dropping-particle":"","parse-names":false,"suffix":""},{"dropping-particle":"","family":"Timothy","given":"Katherine W","non-dropping-particle":"","parse-names":false,"suffix":""},{"dropping-particle":"","family":"Decher","given":"Niels","non-dropping-particle":"","parse-names":false,"suffix":""},{"dropping-particle":"","family":"Kumar","given":"Pradeep","non-dropping-particle":"","parse-names":false,"suffix":""},{"dropping-particle":"","family":"Sachse","given":"Frank B","non-dropping-particle":"","parse-names":false,"suffix":""},{"dropping-particle":"","family":"Beggs","given":"Alan H","non-dropping-particle":"","parse-names":false,"suffix":""},{"dropping-particle":"","family":"Sanguinetti","given":"Michael C","non-dropping-particle":"","parse-names":false,"suffix":""},{"dropping-particle":"","family":"Keating","given":"Mark T","non-dropping-particle":"","parse-names":false,"suffix":""}],"container-title":"Proceedings of the National Academy of Sciences of the United States of America","id":"ITEM-2","issue":"23","issued":{"date-parts":[["2005","6"]]},"language":"eng","page":"8088-8089","title":"Severe arrhythmia disorder caused by cardiac L-type calcium channel mutations.","type":"article-journal","volume":"102"},"uris":["http://www.mendeley.com/documents/?uuid=d20a0751-7776-42fa-b464-a3c9e3eb742a"]}],"mendeley":{"formattedCitation":"(58,65)","plainTextFormattedCitation":"(58,65)","previouslyFormattedCitation":"[47,99]"},"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58,65)</w:t>
      </w:r>
      <w:r w:rsidRPr="007D0C36">
        <w:rPr>
          <w:rFonts w:ascii="Times New Roman" w:hAnsi="Times New Roman"/>
          <w:sz w:val="24"/>
          <w:szCs w:val="24"/>
        </w:rPr>
        <w:fldChar w:fldCharType="end"/>
      </w:r>
      <w:r w:rsidRPr="007D0C36">
        <w:rPr>
          <w:rFonts w:ascii="Times New Roman" w:hAnsi="Times New Roman"/>
          <w:sz w:val="24"/>
          <w:szCs w:val="24"/>
          <w:lang w:val="en-GB"/>
        </w:rPr>
        <w:t>.</w:t>
      </w:r>
      <w:r w:rsidRPr="007D0C36">
        <w:rPr>
          <w:rFonts w:ascii="Times New Roman" w:hAnsi="Times New Roman"/>
          <w:sz w:val="24"/>
          <w:szCs w:val="24"/>
        </w:rPr>
        <w:t xml:space="preserve"> </w:t>
      </w:r>
      <w:r w:rsidRPr="007D0C36">
        <w:rPr>
          <w:rFonts w:ascii="Times New Roman" w:hAnsi="Times New Roman"/>
          <w:i/>
          <w:sz w:val="24"/>
          <w:szCs w:val="24"/>
        </w:rPr>
        <w:t>De novo</w:t>
      </w:r>
      <w:r w:rsidRPr="007D0C36">
        <w:rPr>
          <w:rFonts w:ascii="Times New Roman" w:hAnsi="Times New Roman"/>
          <w:sz w:val="24"/>
          <w:szCs w:val="24"/>
        </w:rPr>
        <w:t xml:space="preserve"> p.Ile1166Thr led to loss of current density and a gain-of-function shift in activation, hence an increased window current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2/ajmg.a.37258","ISSN":"1552-4833 (Electronic)","PMID":"26227324","abstract":"Timothy syndrome (TS) is a rare genetic condition that associates long QT syndrome, structural heart defects, dysmorphic facial features, syndactyly, seizures, developmental delay, and autism. Timothy syndrome type 1 is caused by a recurrent de novo mutation (p.Gly406Arg) in exon 8A of the L-type calcium channel gene CACNA1C. Timothy syndrome type 2 was originally reported to be associated with a more severe cardiac phenotype but without syndactyly. Timothy syndrome type 2 is caused by mutation in an alternatively spliced exon 8 of the CACNA1C gene. Other mutations in CACNA1C are also reported with long QT syndrome with and without syndromic features overlapping that described in Timothy syndrome. The purpose of this report is to describe the presentation, physical features and natural history of a 4-year-old girl with Timothy syndrome type 2 due to the recurrent p.Gly406Arg mutation in exon 8 of CACNA1C. She has similar facial features to Timothy syndrome type 1 without syndactyly. She is developmentally delayed without autism. She recently had her first episode of torsade de pointes associated with febrile illness and hypoglycemia. The findings in this case provide further information about the phenotype and natural history of CACNA1C exon 8 mutation and together with previously reported cases of Timothy syndrome question whether the clinical and molecular distinction between Timothy syndromes types 1 and 2 remains clinically useful.","author":[{"dropping-particle":"","family":"Diep","given":"Vinson","non-dropping-particle":"","parse-names":false,"suffix":""},{"dropping-particle":"","family":"Seaver","given":"Laurie H","non-dropping-particle":"","parse-names":false,"suffix":""}],"container-title":"American journal of medical genetics. Part A","id":"ITEM-1","issue":"11","issued":{"date-parts":[["2015","11"]]},"language":"eng","page":"2780-2785","publisher-place":"United States","title":"Long QT syndrome with craniofacial, digital, and neurologic features: Is it useful to distinguish between Timothy syndrome types 1 and 2?","type":"article-journal","volume":"167A"},"uris":["http://www.mendeley.com/documents/?uuid=516ac14b-eba6-4ed4-9508-a6fab3164d9b"]}],"mendeley":{"formattedCitation":"(62)","plainTextFormattedCitation":"(62)","previouslyFormattedCitation":"[50]"},"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62)</w:t>
      </w:r>
      <w:r w:rsidRPr="007D0C36">
        <w:rPr>
          <w:rFonts w:ascii="Times New Roman" w:hAnsi="Times New Roman"/>
          <w:sz w:val="24"/>
          <w:szCs w:val="24"/>
        </w:rPr>
        <w:fldChar w:fldCharType="end"/>
      </w:r>
      <w:r w:rsidRPr="007D0C36">
        <w:rPr>
          <w:rFonts w:ascii="Times New Roman" w:hAnsi="Times New Roman"/>
          <w:sz w:val="24"/>
          <w:szCs w:val="24"/>
        </w:rPr>
        <w:t>. Thus, it seems Timothy syndrome occurs due to slowing of channel inactivation (</w:t>
      </w:r>
      <w:r w:rsidRPr="007D0C36">
        <w:rPr>
          <w:rFonts w:ascii="Times New Roman" w:hAnsi="Times New Roman"/>
          <w:b/>
          <w:sz w:val="24"/>
          <w:szCs w:val="24"/>
        </w:rPr>
        <w:t>Figure 2</w:t>
      </w:r>
      <w:r w:rsidRPr="007D0C36">
        <w:rPr>
          <w:rFonts w:ascii="Times New Roman" w:hAnsi="Times New Roman"/>
          <w:sz w:val="24"/>
          <w:szCs w:val="24"/>
        </w:rPr>
        <w:t xml:space="preserve">). </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sz w:val="24"/>
          <w:szCs w:val="24"/>
          <w:lang w:val="en-GB"/>
        </w:rPr>
        <w:t xml:space="preserve"> </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i/>
          <w:sz w:val="24"/>
          <w:szCs w:val="24"/>
          <w:lang w:val="en-GB"/>
        </w:rPr>
        <w:t xml:space="preserve">Cacna1c−/− </w:t>
      </w:r>
      <w:r w:rsidRPr="007D0C36">
        <w:rPr>
          <w:rFonts w:ascii="Times New Roman" w:hAnsi="Times New Roman"/>
          <w:sz w:val="24"/>
          <w:szCs w:val="24"/>
          <w:lang w:val="en-GB"/>
        </w:rPr>
        <w:t xml:space="preserve">knock-out mice models exhibit impaired learning and memory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JNEUROSCI.1531-05.2005","ISSN":"1529-2401 (Electronic)","PMID":"16251435","abstract":"Current knowledge about the molecular mechanisms of NMDA receptor (NMDAR)-independent long-term potentiation (LTP) in the hippocampus and its function for memory formation in the behaving animal is limited. NMDAR-independent LTP in the CA1 region is thought to require activity of postsynaptic L-type voltage-dependent Ca2+ channels (Cav1.x), but the underlying channel isoform remains unknown. We evaluated the function of the Cav1.2 L-type Ca2+ channel for spatial learning, synaptic plasticity, and triggering of learning-associated biochemical processes using a mouse line with an inactivation of the CACNA1C (Cav1.2) gene in the hippocampus and neocortex (Cav1.2(HCKO)). This model shows (1) a selective loss of protein synthesis-dependent NMDAR-independent Schaffer collateral/CA1 late-phase LTP (L-LTP), (2) a severe impairment of hippocampus-dependent spatial memory, and (3) decreased activation of the mitogen-activated protein kinase (MAPK) pathway and reduced cAMP response element (CRE)-dependent transcription in CA1 pyramidal neurons. Our results provide strong evidence for a role of L-type Ca2+ channel-dependent, NMDAR-independent hippocampal L-LTP in the formation of spatial memory in the behaving animal and for a function of the MAPK/CREB (CRE-binding protein) signaling cascade in linking Cav1.2 channel-mediated Ca2+ influx to either process.","author":[{"dropping-particle":"","family":"Moosmang","given":"Sven","non-dropping-particle":"","parse-names":false,"suffix":""},{"dropping-particle":"","family":"Haider","given":"Nicole","non-dropping-particle":"","parse-names":false,"suffix":""},{"dropping-particle":"","family":"Klugbauer","given":"Norbert","non-dropping-particle":"","parse-names":false,"suffix":""},{"dropping-particle":"","family":"Adelsberger","given":"Helmuth","non-dropping-particle":"","parse-names":false,"suffix":""},{"dropping-particle":"","family":"Langwieser","given":"Nicolas","non-dropping-particle":"","parse-names":false,"suffix":""},{"dropping-particle":"","family":"Muller","given":"Jochen","non-dropping-particle":"","parse-names":false,"suffix":""},{"dropping-particle":"","family":"Stiess","given":"Michael","non-dropping-particle":"","parse-names":false,"suffix":""},{"dropping-particle":"","family":"Marais","given":"Else","non-dropping-particle":"","parse-names":false,"suffix":""},{"dropping-particle":"","family":"Schulla","given":"Verena","non-dropping-particle":"","parse-names":false,"suffix":""},{"dropping-particle":"","family":"Lacinova","given":"Lubica","non-dropping-particle":"","parse-names":false,"suffix":""},{"dropping-particle":"","family":"Goebbels","given":"Sandra","non-dropping-particle":"","parse-names":false,"suffix":""},{"dropping-particle":"","family":"Nave","given":"Klaus-Armin","non-dropping-particle":"","parse-names":false,"suffix":""},{"dropping-particle":"","family":"Storm","given":"Daniel R","non-dropping-particle":"","parse-names":false,"suffix":""},{"dropping-particle":"","family":"Hofmann","given":"Franz","non-dropping-particle":"","parse-names":false,"suffix":""},{"dropping-particle":"","family":"Kleppisch","given":"Thomas","non-dropping-particle":"","parse-names":false,"suffix":""}],"container-title":"The Journal of neuroscience : the official journal of the Society for Neuroscience","id":"ITEM-1","issue":"43","issued":{"date-parts":[["2005","10"]]},"language":"eng","page":"9883-9892","publisher-place":"United States","title":"Role of hippocampal Cav1.2 Ca2+ channels in NMDA receptor-independent synaptic plasticity and spatial memory.","type":"article-journal","volume":"25"},"uris":["http://www.mendeley.com/documents/?uuid=bb36c176-51b6-4c23-b763-fa7d52046c7d"]},{"id":"ITEM-2","itemData":{"DOI":"10.1101/lm.773208","ISSN":"1549-5485 (Electronic)","PMID":"18174367","abstract":"To determine whether L-type voltage-gated calcium channels (L-VGCCs) are required for remote memory consolidation, we generated conditional knockout mice in which the L-VGCC isoform Ca(V)1.2 was postnatally deleted in the hippocampus and cortex. In the Morris water maze, both Ca(V)1.2 conditional knockout mice (Ca(V)1.2(cKO)) and control littermates displayed a marked decrease in escape latencies and performed equally well on probe trials administered during training. In distinct contrast to their performance during training, Ca(V)1.2(cKO) mice exhibited significant impairments in spatial memory when examined 30 d after training, suggesting that Ca(V)1.2 plays a critical role in consolidation of remote spatial memories.","author":[{"dropping-particle":"","family":"White","given":"Jessica A","non-dropping-particle":"","parse-names":false,"suffix":""},{"dropping-particle":"","family":"McKinney","given":"Brandon C","non-dropping-particle":"","parse-names":false,"suffix":""},{"dropping-particle":"","family":"John","given":"Manorama C","non-dropping-particle":"","parse-names":false,"suffix":""},{"dropping-particle":"","family":"Powers","given":"Patricia A","non-dropping-particle":"","parse-names":false,"suffix":""},{"dropping-particle":"","family":"Kamp","given":"Timothy J","non-dropping-particle":"","parse-names":false,"suffix":""},{"dropping-particle":"","family":"Murphy","given":"Geoffrey G","non-dropping-particle":"","parse-names":false,"suffix":""}],"container-title":"Learning &amp; memory (Cold Spring Harbor, N.Y.)","id":"ITEM-2","issue":"1","issued":{"date-parts":[["2008","1"]]},"language":"eng","page":"1-5","publisher-place":"United States","title":"Conditional forebrain deletion of the L-type calcium channel Ca V 1.2 disrupts remote spatial memories in mice.","type":"article-journal","volume":"15"},"uris":["http://www.mendeley.com/documents/?uuid=4ebedf9c-69b5-44ec-ac30-b4c58b1d8547"]},{"id":"ITEM-3","itemData":{"DOI":"10.1523/ENEURO.0118-16.2016","ISSN":"2373-2822 (Electronic)","PMID":"27957527","abstract":"L-type voltage-gated calcium channels (LVGCCs) have been implicated in various forms of learning, memory, and synaptic plasticity. Within the hippocampus, the LVGCC subtype, CaV1.2 is prominently expressed throughout the dentate gyrus. Despite the apparent high levels of CaV1.2 expression in the dentate gyrus, the role of CaV1.2 in hippocampal- and dentate gyrus-associated forms of learning remain unknown. To address this question, we examined alternate forms of hippocampal-dependent associative and spatial memory in mice lacking the mouse ortholog of CACNA1C (Cacna1c), which encodes CaV1.2, with dentate gyrus function implicated in difficult forms of each task. We found that while the deletion of CaV1.2 did not impair the acquisition of fear of a conditioned context, mice lacking CaV1.2 exhibited deficits in the ability to discriminate between two contexts, one in which the mice were conditioned and one in which they were not. Similarly, CaV1.2 knock-out mice exhibited normal acquisition and recall of the location of the hidden platform in a standard Morris water maze, but were unable to form a memory of the platform location when the task was made more difficult by restricting the number of available spatial cues. Within the dentate gyrus, pan-neuronal deletion of CaV1.2 resulted in decreased cell proliferation and the numbers of doublecortin-positive adult-born neurons, implicating CaV1.2 in adult neurogenesis. These results suggest that CaV1.2 is important for dentate gyrus-associated tasks and may mediate these forms of learning via a role in adult neurogenesis and cell proliferation within the dentate gyrus.","author":[{"dropping-particle":"","family":"Temme","given":"Stephanie J","non-dropping-particle":"","parse-names":false,"suffix":""},{"dropping-particle":"","family":"Bell","given":"Ryan Z","non-dropping-particle":"","parse-names":false,"suffix":""},{"dropping-particle":"","family":"Fisher","given":"Grace L","non-dropping-particle":"","parse-names":false,"suffix":""},{"dropping-particle":"","family":"Murphy","given":"Geoffrey G","non-dropping-particle":"","parse-names":false,"suffix":""}],"container-title":"eNeuro","id":"ITEM-3","issue":"6","issued":{"date-parts":[["2016"]]},"language":"eng","publisher-place":"United States","title":"Deletion of the Mouse Homolog of CACNA1C Disrupts Discrete Forms of Hippocampal-Dependent Memory and Neurogenesis within the Dentate Gyrus.","type":"article-journal","volume":"3"},"uris":["http://www.mendeley.com/documents/?uuid=f009fd56-0afc-4001-add3-1476c6fa1bc4"]}],"mendeley":{"formattedCitation":"(48,66,67)","plainTextFormattedCitation":"(48,66,67)","previouslyFormattedCitation":"[88,100,101]"},"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8,66,67)</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While gain-of-function variants seem to explain the onset of ID, there is no knock-in mouse at present. The </w:t>
      </w:r>
      <w:r w:rsidRPr="007D0C36">
        <w:rPr>
          <w:rFonts w:ascii="Times New Roman" w:hAnsi="Times New Roman"/>
          <w:sz w:val="24"/>
          <w:szCs w:val="24"/>
        </w:rPr>
        <w:t xml:space="preserve">transgenic mouse model (BACHD mice) of Huntington’s disease demonstrated high Cav1.2 protein levels in the cortex as well as increased amount of L-type calcium currents as compared with wild-type mic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77/1759091419856811","ISSN":"1759-0914 (Electronic)","PMID":"31216184","abstract":"Huntington’s disease (HD) is a neurodegenerative autosomal dominant disorder,  characterized by symptoms of involuntary movement of the body, loss of cognitive function, psychiatric disorder, leading inevitably to death. It has been previously described that higher levels of brain expression of Ca(v)1 channels are involved in major neurodegenerative disorders, such as Alzheimer’s disease and Parkinson’s disease. Our results demonstrate that a bacterial artificial chromosome (BAC)-mediated transgenic mouse model (BACHD mice) at the age of 3 and 12 months exhibits significantly increased Ca(v)1.2 protein levels in the cortex, as compared with wild-type littermates. Importantly, electrophysiological analyses confirm a significant increase in L-type Ca(2+) currents and total Ca(2+) current density in cortical neurons from BACHD mice. By using an in vitro assay to measure neuronal cell death, we were able to observe neuronal protection against glutamate toxicity after treatment with Ca(v)1 blockers, in wild-type and, more importantly, in BACHD neurons. According to our data, Ca(v)1 blockers may offer an interesting strategy for the treatment of HD. Altogether, our results show that mutant huntingtin (mHtt) expression may cause a dysregulation of Ca(v)1.2 channels and we hypothesize that this contributes to neurodegeneration during HD.","author":[{"dropping-particle":"","family":"Miranda","given":"Artur S","non-dropping-particle":"","parse-names":false,"suffix":""},{"dropping-particle":"","family":"Cardozo","given":"Pablo Leal","non-dropping-particle":"","parse-names":false,"suffix":""},{"dropping-particle":"","family":"Silva","given":"Flavia R","non-dropping-particle":"","parse-names":false,"suffix":""},{"dropping-particle":"","family":"Souza","given":"Jessica M","non-dropping-particle":"de","parse-names":false,"suffix":""},{"dropping-particle":"","family":"Olmo","given":"Isabella G","non-dropping-particle":"","parse-names":false,"suffix":""},{"dropping-particle":"","family":"Cruz","given":"Jader S","non-dropping-particle":"","parse-names":false,"suffix":""},{"dropping-particle":"","family":"Gomez","given":"Marcus Vinícius","non-dropping-particle":"","parse-names":false,"suffix":""},{"dropping-particle":"","family":"Ribeiro","given":"Fabiola M","non-dropping-particle":"","parse-names":false,"suffix":""},{"dropping-particle":"","family":"Vieira","given":"Luciene B","non-dropping-particle":"","parse-names":false,"suffix":""}],"container-title":"ASN neuro","id":"ITEM-1","issued":{"date-parts":[["2019"]]},"language":"eng","page":"1759091419856811","title":"Alterations of Calcium Channels in a Mouse Model of Huntington's Disease and  Neuroprotection by Blockage of Ca(V)1 Channels.","type":"article-journal","volume":"11"},"uris":["http://www.mendeley.com/documents/?uuid=3960189a-04d9-48ac-be89-ca76b711c622"]}],"mendeley":{"formattedCitation":"(68)","plainTextFormattedCitation":"(68)","previouslyFormattedCitation":"[102]"},"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68)</w:t>
      </w:r>
      <w:r w:rsidRPr="007D0C36">
        <w:rPr>
          <w:rFonts w:ascii="Times New Roman" w:hAnsi="Times New Roman"/>
          <w:sz w:val="24"/>
          <w:szCs w:val="24"/>
        </w:rPr>
        <w:fldChar w:fldCharType="end"/>
      </w:r>
      <w:r w:rsidRPr="007D0C36">
        <w:rPr>
          <w:rFonts w:ascii="Times New Roman" w:hAnsi="Times New Roman"/>
          <w:sz w:val="24"/>
          <w:szCs w:val="24"/>
        </w:rPr>
        <w:t xml:space="preserve">. Besides, neuronal death was observed </w:t>
      </w:r>
      <w:r w:rsidRPr="007D0C36">
        <w:rPr>
          <w:rFonts w:ascii="Times New Roman" w:hAnsi="Times New Roman"/>
          <w:i/>
          <w:sz w:val="24"/>
          <w:szCs w:val="24"/>
        </w:rPr>
        <w:t>in vitro</w:t>
      </w:r>
      <w:r w:rsidRPr="007D0C36">
        <w:rPr>
          <w:rFonts w:ascii="Times New Roman" w:hAnsi="Times New Roman"/>
          <w:sz w:val="24"/>
          <w:szCs w:val="24"/>
        </w:rPr>
        <w:t xml:space="preserve"> and could be rescued by Cav1.2 blocker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77/1759091419856811","ISSN":"1759-0914 (Electronic)","PMID":"31216184","abstract":"Huntington’s disease (HD) is a neurodegenerative autosomal dominant disorder,  characterized by symptoms of involuntary movement of the body, loss of cognitive function, psychiatric disorder, leading inevitably to death. It has been previously described that higher levels of brain expression of Ca(v)1 channels are involved in major neurodegenerative disorders, such as Alzheimer’s disease and Parkinson’s disease. Our results demonstrate that a bacterial artificial chromosome (BAC)-mediated transgenic mouse model (BACHD mice) at the age of 3 and 12 months exhibits significantly increased Ca(v)1.2 protein levels in the cortex, as compared with wild-type littermates. Importantly, electrophysiological analyses confirm a significant increase in L-type Ca(2+) currents and total Ca(2+) current density in cortical neurons from BACHD mice. By using an in vitro assay to measure neuronal cell death, we were able to observe neuronal protection against glutamate toxicity after treatment with Ca(v)1 blockers, in wild-type and, more importantly, in BACHD neurons. According to our data, Ca(v)1 blockers may offer an interesting strategy for the treatment of HD. Altogether, our results show that mutant huntingtin (mHtt) expression may cause a dysregulation of Ca(v)1.2 channels and we hypothesize that this contributes to neurodegeneration during HD.","author":[{"dropping-particle":"","family":"Miranda","given":"Artur S","non-dropping-particle":"","parse-names":false,"suffix":""},{"dropping-particle":"","family":"Cardozo","given":"Pablo Leal","non-dropping-particle":"","parse-names":false,"suffix":""},{"dropping-particle":"","family":"Silva","given":"Flavia R","non-dropping-particle":"","parse-names":false,"suffix":""},{"dropping-particle":"","family":"Souza","given":"Jessica M","non-dropping-particle":"de","parse-names":false,"suffix":""},{"dropping-particle":"","family":"Olmo","given":"Isabella G","non-dropping-particle":"","parse-names":false,"suffix":""},{"dropping-particle":"","family":"Cruz","given":"Jader S","non-dropping-particle":"","parse-names":false,"suffix":""},{"dropping-particle":"","family":"Gomez","given":"Marcus Vinícius","non-dropping-particle":"","parse-names":false,"suffix":""},{"dropping-particle":"","family":"Ribeiro","given":"Fabiola M","non-dropping-particle":"","parse-names":false,"suffix":""},{"dropping-particle":"","family":"Vieira","given":"Luciene B","non-dropping-particle":"","parse-names":false,"suffix":""}],"container-title":"ASN neuro","id":"ITEM-1","issued":{"date-parts":[["2019"]]},"language":"eng","page":"1759091419856811","title":"Alterations of Calcium Channels in a Mouse Model of Huntington's Disease and  Neuroprotection by Blockage of Ca(V)1 Channels.","type":"article-journal","volume":"11"},"uris":["http://www.mendeley.com/documents/?uuid=3960189a-04d9-48ac-be89-ca76b711c622"]}],"mendeley":{"formattedCitation":"(68)","plainTextFormattedCitation":"(68)","previouslyFormattedCitation":"[102]"},"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68)</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Over expression of Cav1.2 in hypothyroid adult mice resulted to memory deficits of which could be ameliorated by Omega-3 supplementation suggesting that Omega-3 has neuroprotective effect </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556/APhysiol.101.2014.3.11","ISSN":"0231-424X (Print)","PMID":"25183510","abstract":"Thyroid hormones and omega-3 are essential for normal brain functions. Recent  studies have suggested that omega-3 may protect against the risk of dementia. The aim of this study was to investigate the effect of hypothyroidism on spatial learning and memory in adult male rats, the underlying mechanisms and the possible therapeutic value of omega-3 supplementation. Thirty male rats were divided into three groups; control, hypothyroid and omega-3 treated. Hypothyroidism induced significant deficits in working and reference memories in radial arm maze, retention deficits in passive avoidance test and impaired intermediate and long-term memories in novel object recognition test. Serum total antioxidant capacity (TAC) and hippocampal serotonin and γ-aminobutyric acid (GABA) levels were decreased in the hypothyroid group as compared to the control group. Moreover, the hippocampus of hypothyroid rats showed marked structural changes as diffuse vacuolar degeneration and distortion of the pyramidal cells. Immunohistochemistry showed that the expression of Cav1.2 (the voltage dependent LTCC alpha 1c subunit) protein was increased in the hypothyroid group as compared to the control group. Omega-3 supplementation ameliorated memory deficits, increased TAC, decreased the structural changes and decreased the expression of Cav1.2 protein. In conclusion omega-3 could be useful as a neuroprotective agent against hypothyroidism-induced cognitive impairment.","author":[{"dropping-particle":"","family":"Abd Allah","given":"Eman S H","non-dropping-particle":"","parse-names":false,"suffix":""},{"dropping-particle":"","family":"Gomaa","given":"Asmaa M S","non-dropping-particle":"","parse-names":false,"suffix":""},{"dropping-particle":"","family":"Sayed","given":"Manal M","non-dropping-particle":"","parse-names":false,"suffix":""}],"container-title":"Acta physiologica Hungarica","id":"ITEM-1","issue":"3","issued":{"date-parts":[["2014","9"]]},"language":"eng","page":"362-376","publisher-place":"Hungary","title":"The effect of omega-3 on cognition in hypothyroid adult male rats.","type":"article-journal","volume":"101"},"uris":["http://www.mendeley.com/documents/?uuid=a1e4b99a-aeef-4a46-a1d2-93d057d1b876"]}],"mendeley":{"formattedCitation":"(69)","plainTextFormattedCitation":"(69)","previouslyFormattedCitation":"[103]"},"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69)</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On the other hand, loss-of-function variants could also be implicated in ID because </w:t>
      </w:r>
      <w:r w:rsidRPr="007D0C36">
        <w:rPr>
          <w:rFonts w:ascii="Times New Roman" w:hAnsi="Times New Roman"/>
          <w:i/>
          <w:sz w:val="24"/>
          <w:szCs w:val="24"/>
          <w:lang w:val="en-GB"/>
        </w:rPr>
        <w:t>Cacna1c−/−</w:t>
      </w:r>
      <w:r w:rsidRPr="007D0C36">
        <w:rPr>
          <w:rFonts w:ascii="Times New Roman" w:hAnsi="Times New Roman"/>
          <w:sz w:val="24"/>
          <w:szCs w:val="24"/>
          <w:lang w:val="en-GB"/>
        </w:rPr>
        <w:t xml:space="preserve"> knock-out mice exhibited impaired learning and memory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JNEUROSCI.1531-05.2005","ISSN":"1529-2401 (Electronic)","PMID":"16251435","abstract":"Current knowledge about the molecular mechanisms of NMDA receptor (NMDAR)-independent long-term potentiation (LTP) in the hippocampus and its function for memory formation in the behaving animal is limited. NMDAR-independent LTP in the CA1 region is thought to require activity of postsynaptic L-type voltage-dependent Ca2+ channels (Cav1.x), but the underlying channel isoform remains unknown. We evaluated the function of the Cav1.2 L-type Ca2+ channel for spatial learning, synaptic plasticity, and triggering of learning-associated biochemical processes using a mouse line with an inactivation of the CACNA1C (Cav1.2) gene in the hippocampus and neocortex (Cav1.2(HCKO)). This model shows (1) a selective loss of protein synthesis-dependent NMDAR-independent Schaffer collateral/CA1 late-phase LTP (L-LTP), (2) a severe impairment of hippocampus-dependent spatial memory, and (3) decreased activation of the mitogen-activated protein kinase (MAPK) pathway and reduced cAMP response element (CRE)-dependent transcription in CA1 pyramidal neurons. Our results provide strong evidence for a role of L-type Ca2+ channel-dependent, NMDAR-independent hippocampal L-LTP in the formation of spatial memory in the behaving animal and for a function of the MAPK/CREB (CRE-binding protein) signaling cascade in linking Cav1.2 channel-mediated Ca2+ influx to either process.","author":[{"dropping-particle":"","family":"Moosmang","given":"Sven","non-dropping-particle":"","parse-names":false,"suffix":""},{"dropping-particle":"","family":"Haider","given":"Nicole","non-dropping-particle":"","parse-names":false,"suffix":""},{"dropping-particle":"","family":"Klugbauer","given":"Norbert","non-dropping-particle":"","parse-names":false,"suffix":""},{"dropping-particle":"","family":"Adelsberger","given":"Helmuth","non-dropping-particle":"","parse-names":false,"suffix":""},{"dropping-particle":"","family":"Langwieser","given":"Nicolas","non-dropping-particle":"","parse-names":false,"suffix":""},{"dropping-particle":"","family":"Muller","given":"Jochen","non-dropping-particle":"","parse-names":false,"suffix":""},{"dropping-particle":"","family":"Stiess","given":"Michael","non-dropping-particle":"","parse-names":false,"suffix":""},{"dropping-particle":"","family":"Marais","given":"Else","non-dropping-particle":"","parse-names":false,"suffix":""},{"dropping-particle":"","family":"Schulla","given":"Verena","non-dropping-particle":"","parse-names":false,"suffix":""},{"dropping-particle":"","family":"Lacinova","given":"Lubica","non-dropping-particle":"","parse-names":false,"suffix":""},{"dropping-particle":"","family":"Goebbels","given":"Sandra","non-dropping-particle":"","parse-names":false,"suffix":""},{"dropping-particle":"","family":"Nave","given":"Klaus-Armin","non-dropping-particle":"","parse-names":false,"suffix":""},{"dropping-particle":"","family":"Storm","given":"Daniel R","non-dropping-particle":"","parse-names":false,"suffix":""},{"dropping-particle":"","family":"Hofmann","given":"Franz","non-dropping-particle":"","parse-names":false,"suffix":""},{"dropping-particle":"","family":"Kleppisch","given":"Thomas","non-dropping-particle":"","parse-names":false,"suffix":""}],"container-title":"The Journal of neuroscience : the official journal of the Society for Neuroscience","id":"ITEM-1","issue":"43","issued":{"date-parts":[["2005","10"]]},"language":"eng","page":"9883-9892","publisher-place":"United States","title":"Role of hippocampal Cav1.2 Ca2+ channels in NMDA receptor-independent synaptic plasticity and spatial memory.","type":"article-journal","volume":"25"},"uris":["http://www.mendeley.com/documents/?uuid=bb36c176-51b6-4c23-b763-fa7d52046c7d"]},{"id":"ITEM-2","itemData":{"DOI":"10.1101/lm.773208","ISSN":"1549-5485 (Electronic)","PMID":"18174367","abstract":"To determine whether L-type voltage-gated calcium channels (L-VGCCs) are required for remote memory consolidation, we generated conditional knockout mice in which the L-VGCC isoform Ca(V)1.2 was postnatally deleted in the hippocampus and cortex. In the Morris water maze, both Ca(V)1.2 conditional knockout mice (Ca(V)1.2(cKO)) and control littermates displayed a marked decrease in escape latencies and performed equally well on probe trials administered during training. In distinct contrast to their performance during training, Ca(V)1.2(cKO) mice exhibited significant impairments in spatial memory when examined 30 d after training, suggesting that Ca(V)1.2 plays a critical role in consolidation of remote spatial memories.","author":[{"dropping-particle":"","family":"White","given":"Jessica A","non-dropping-particle":"","parse-names":false,"suffix":""},{"dropping-particle":"","family":"McKinney","given":"Brandon C","non-dropping-particle":"","parse-names":false,"suffix":""},{"dropping-particle":"","family":"John","given":"Manorama C","non-dropping-particle":"","parse-names":false,"suffix":""},{"dropping-particle":"","family":"Powers","given":"Patricia A","non-dropping-particle":"","parse-names":false,"suffix":""},{"dropping-particle":"","family":"Kamp","given":"Timothy J","non-dropping-particle":"","parse-names":false,"suffix":""},{"dropping-particle":"","family":"Murphy","given":"Geoffrey G","non-dropping-particle":"","parse-names":false,"suffix":""}],"container-title":"Learning &amp; memory (Cold Spring Harbor, N.Y.)","id":"ITEM-2","issue":"1","issued":{"date-parts":[["2008","1"]]},"language":"eng","page":"1-5","publisher-place":"United States","title":"Conditional forebrain deletion of the L-type calcium channel Ca V 1.2 disrupts remote spatial memories in mice.","type":"article-journal","volume":"15"},"uris":["http://www.mendeley.com/documents/?uuid=4ebedf9c-69b5-44ec-ac30-b4c58b1d8547"]},{"id":"ITEM-3","itemData":{"DOI":"10.1523/ENEURO.0118-16.2016","ISSN":"2373-2822 (Electronic)","PMID":"27957527","abstract":"L-type voltage-gated calcium channels (LVGCCs) have been implicated in various forms of learning, memory, and synaptic plasticity. Within the hippocampus, the LVGCC subtype, CaV1.2 is prominently expressed throughout the dentate gyrus. Despite the apparent high levels of CaV1.2 expression in the dentate gyrus, the role of CaV1.2 in hippocampal- and dentate gyrus-associated forms of learning remain unknown. To address this question, we examined alternate forms of hippocampal-dependent associative and spatial memory in mice lacking the mouse ortholog of CACNA1C (Cacna1c), which encodes CaV1.2, with dentate gyrus function implicated in difficult forms of each task. We found that while the deletion of CaV1.2 did not impair the acquisition of fear of a conditioned context, mice lacking CaV1.2 exhibited deficits in the ability to discriminate between two contexts, one in which the mice were conditioned and one in which they were not. Similarly, CaV1.2 knock-out mice exhibited normal acquisition and recall of the location of the hidden platform in a standard Morris water maze, but were unable to form a memory of the platform location when the task was made more difficult by restricting the number of available spatial cues. Within the dentate gyrus, pan-neuronal deletion of CaV1.2 resulted in decreased cell proliferation and the numbers of doublecortin-positive adult-born neurons, implicating CaV1.2 in adult neurogenesis. These results suggest that CaV1.2 is important for dentate gyrus-associated tasks and may mediate these forms of learning via a role in adult neurogenesis and cell proliferation within the dentate gyrus.","author":[{"dropping-particle":"","family":"Temme","given":"Stephanie J","non-dropping-particle":"","parse-names":false,"suffix":""},{"dropping-particle":"","family":"Bell","given":"Ryan Z","non-dropping-particle":"","parse-names":false,"suffix":""},{"dropping-particle":"","family":"Fisher","given":"Grace L","non-dropping-particle":"","parse-names":false,"suffix":""},{"dropping-particle":"","family":"Murphy","given":"Geoffrey G","non-dropping-particle":"","parse-names":false,"suffix":""}],"container-title":"eNeuro","id":"ITEM-3","issue":"6","issued":{"date-parts":[["2016"]]},"language":"eng","publisher-place":"United States","title":"Deletion of the Mouse Homolog of CACNA1C Disrupts Discrete Forms of Hippocampal-Dependent Memory and Neurogenesis within the Dentate Gyrus.","type":"article-journal","volume":"3"},"uris":["http://www.mendeley.com/documents/?uuid=f009fd56-0afc-4001-add3-1476c6fa1bc4"]}],"mendeley":{"formattedCitation":"(48,66,67)","plainTextFormattedCitation":"(48,66,67)","previouslyFormattedCitation":"[88,100,101]"},"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8,66,67)</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The forebrain Cav1.2 knockout mice demonstrated heightened cell death of young hippocampal </w:t>
      </w:r>
      <w:r w:rsidRPr="007D0C36">
        <w:rPr>
          <w:rFonts w:ascii="Times New Roman" w:hAnsi="Times New Roman"/>
          <w:sz w:val="24"/>
          <w:szCs w:val="24"/>
          <w:lang w:val="en-GB"/>
        </w:rPr>
        <w:lastRenderedPageBreak/>
        <w:t xml:space="preserve">neurons and could be prevented by P7C3-A20 (neuroprotective agent) implying that Cav1.2 plays a critical role in the development of hippocampal neurons </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523/ENEURO.0006-16.2016","ISSN":"2373-2822 (Electronic)","PMID":"27066530","abstract":"Genetic variations in CACNA1C, which encodes the Cav1.2 subunit of L-type calcium  channels (LTCCs), are associated with multiple forms of neuropsychiatric disease that manifest high anxiety in patients. In parallel, mice harboring forebrain-specific conditional knockout of cacna1c (forebrain-Cav1.2 cKO) display unusually high anxiety-like behavior. LTCCs in general, including the Cav1.3 subunit, have been shown to mediate differentiation of neural precursor cells (NPCs). However, it has not previously been determined whether Cav1.2 affects postnatal hippocampal neurogenesis in vivo. Here, we show that forebrain-Cav1.2 cKO mice exhibit enhanced cell death of young hippocampal neurons, with no change in NPC proliferation, hippocampal size, dentate gyrus thickness, or corticosterone levels compared with wild-type littermates. These mice also exhibit deficits in brain levels of brain-derived neurotrophic factor (BDNF), and Cre recombinase-mediated knockdown of adult hippocampal Cav1.2 recapitulates the deficit in young hippocampal neurons survival. Treatment of forebrain-Cav1.2 cKO mice with the neuroprotective agent P7C3-A20 restored the net magnitude of postnatal hippocampal neurogenesis to wild-type levels without ameliorating their deficit in BDNF expression. The role of Cav1.2 in young hippocampal neurons survival may provide new approaches for understanding and treating neuropsychiatric disease associated with aberrations in CACNA1C. Visual Abstract.","author":[{"dropping-particle":"","family":"Lee","given":"Anni S","non-dropping-particle":"","parse-names":false,"suffix":""},{"dropping-particle":"","family":"Jesús-Cortés","given":"Héctor","non-dropping-particle":"De","parse-names":false,"suffix":""},{"dropping-particle":"","family":"Kabir","given":"Zeeba D","non-dropping-particle":"","parse-names":false,"suffix":""},{"dropping-particle":"","family":"Knobbe","given":"Whitney","non-dropping-particle":"","parse-names":false,"suffix":""},{"dropping-particle":"","family":"Orr","given":"Madeline","non-dropping-particle":"","parse-names":false,"suffix":""},{"dropping-particle":"","family":"Burgdorf","given":"Caitlin","non-dropping-particle":"","parse-names":false,"suffix":""},{"dropping-particle":"","family":"Huntington","given":"Paula","non-dropping-particle":"","parse-names":false,"suffix":""},{"dropping-particle":"","family":"McDaniel","given":"Latisha","non-dropping-particle":"","parse-names":false,"suffix":""},{"dropping-particle":"","family":"Britt","given":"Jeremiah K","non-dropping-particle":"","parse-names":false,"suffix":""},{"dropping-particle":"","family":"Hoffmann","given":"Franz","non-dropping-particle":"","parse-names":false,"suffix":""},{"dropping-particle":"","family":"Brat","given":"Daniel J","non-dropping-particle":"","parse-names":false,"suffix":""},{"dropping-particle":"","family":"Rajadhyaksha","given":"Anjali M","non-dropping-particle":"","parse-names":false,"suffix":""},{"dropping-particle":"","family":"Pieper","given":"Andrew A","non-dropping-particle":"","parse-names":false,"suffix":""}],"container-title":"eNeuro","id":"ITEM-1","issue":"2","issued":{"date-parts":[["2016"]]},"language":"eng","title":"The Neuropsychiatric Disease-Associated Gene cacna1c Mediates Survival of Young  Hippocampal Neurons.","type":"article-journal","volume":"3"},"uris":["http://www.mendeley.com/documents/?uuid=11aefecd-351c-4223-828f-708d465f29f9"]}],"mendeley":{"formattedCitation":"(70)","plainTextFormattedCitation":"(70)","previouslyFormattedCitation":"[104]"},"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70)</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The mouse with an inactivation of the Cav1.2 gene in the hippocampus and frontal cortex (Cav1.2 (HCKO)) exhibited severe deficiency of hippocampus-dependent spatial memory </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523/JNEUROSCI.1531-05.2005","ISSN":"1529-2401 (Electronic)","PMID":"16251435","abstract":"Current knowledge about the molecular mechanisms of NMDA receptor (NMDAR)-independent long-term potentiation (LTP) in the hippocampus and its function for memory formation in the behaving animal is limited. NMDAR-independent LTP in the CA1 region is thought to require activity of postsynaptic L-type voltage-dependent Ca2+ channels (Cav1.x), but the underlying channel isoform remains unknown. We evaluated the function of the Cav1.2 L-type Ca2+ channel for spatial learning, synaptic plasticity, and triggering of learning-associated biochemical processes using a mouse line with an inactivation of the CACNA1C (Cav1.2) gene in the hippocampus and neocortex (Cav1.2(HCKO)). This model shows (1) a selective loss of protein synthesis-dependent NMDAR-independent Schaffer collateral/CA1 late-phase LTP (L-LTP), (2) a severe impairment of hippocampus-dependent spatial memory, and (3) decreased activation of the mitogen-activated protein kinase (MAPK) pathway and reduced cAMP response element (CRE)-dependent transcription in CA1 pyramidal neurons. Our results provide strong evidence for a role of L-type Ca2+ channel-dependent, NMDAR-independent hippocampal L-LTP in the formation of spatial memory in the behaving animal and for a function of the MAPK/CREB (CRE-binding protein) signaling cascade in linking Cav1.2 channel-mediated Ca2+ influx to either process.","author":[{"dropping-particle":"","family":"Moosmang","given":"Sven","non-dropping-particle":"","parse-names":false,"suffix":""},{"dropping-particle":"","family":"Haider","given":"Nicole","non-dropping-particle":"","parse-names":false,"suffix":""},{"dropping-particle":"","family":"Klugbauer","given":"Norbert","non-dropping-particle":"","parse-names":false,"suffix":""},{"dropping-particle":"","family":"Adelsberger","given":"Helmuth","non-dropping-particle":"","parse-names":false,"suffix":""},{"dropping-particle":"","family":"Langwieser","given":"Nicolas","non-dropping-particle":"","parse-names":false,"suffix":""},{"dropping-particle":"","family":"Muller","given":"Jochen","non-dropping-particle":"","parse-names":false,"suffix":""},{"dropping-particle":"","family":"Stiess","given":"Michael","non-dropping-particle":"","parse-names":false,"suffix":""},{"dropping-particle":"","family":"Marais","given":"Else","non-dropping-particle":"","parse-names":false,"suffix":""},{"dropping-particle":"","family":"Schulla","given":"Verena","non-dropping-particle":"","parse-names":false,"suffix":""},{"dropping-particle":"","family":"Lacinova","given":"Lubica","non-dropping-particle":"","parse-names":false,"suffix":""},{"dropping-particle":"","family":"Goebbels","given":"Sandra","non-dropping-particle":"","parse-names":false,"suffix":""},{"dropping-particle":"","family":"Nave","given":"Klaus-Armin","non-dropping-particle":"","parse-names":false,"suffix":""},{"dropping-particle":"","family":"Storm","given":"Daniel R","non-dropping-particle":"","parse-names":false,"suffix":""},{"dropping-particle":"","family":"Hofmann","given":"Franz","non-dropping-particle":"","parse-names":false,"suffix":""},{"dropping-particle":"","family":"Kleppisch","given":"Thomas","non-dropping-particle":"","parse-names":false,"suffix":""}],"container-title":"The Journal of neuroscience : the official journal of the Society for Neuroscience","id":"ITEM-1","issue":"43","issued":{"date-parts":[["2005","10"]]},"language":"eng","page":"9883-9892","publisher-place":"United States","title":"Role of hippocampal Cav1.2 Ca2+ channels in NMDA receptor-independent synaptic plasticity and spatial memory.","type":"article-journal","volume":"25"},"uris":["http://www.mendeley.com/documents/?uuid=bb36c176-51b6-4c23-b763-fa7d52046c7d"]}],"mendeley":{"formattedCitation":"(48)","plainTextFormattedCitation":"(48)","previouslyFormattedCitation":"[88]"},"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48)</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However, the recent assessment of spatial learning, reversal learning and object recognition memory in heterozygous </w:t>
      </w:r>
      <w:r w:rsidRPr="007D0C36">
        <w:rPr>
          <w:rFonts w:ascii="Times New Roman" w:hAnsi="Times New Roman"/>
          <w:i/>
          <w:sz w:val="24"/>
          <w:szCs w:val="24"/>
          <w:lang w:val="en-GB"/>
        </w:rPr>
        <w:t>Cacna1c</w:t>
      </w:r>
      <w:r w:rsidRPr="007D0C36">
        <w:rPr>
          <w:rFonts w:ascii="Times New Roman" w:hAnsi="Times New Roman"/>
          <w:sz w:val="24"/>
          <w:szCs w:val="24"/>
          <w:lang w:val="en-GB"/>
        </w:rPr>
        <w:t xml:space="preserve">+/- rats and </w:t>
      </w:r>
      <w:r w:rsidRPr="007D0C36">
        <w:rPr>
          <w:rFonts w:ascii="Times New Roman" w:hAnsi="Times New Roman"/>
          <w:i/>
          <w:sz w:val="24"/>
          <w:szCs w:val="24"/>
          <w:lang w:val="en-GB"/>
        </w:rPr>
        <w:t>Cacna1c</w:t>
      </w:r>
      <w:r w:rsidRPr="007D0C36">
        <w:rPr>
          <w:rFonts w:ascii="Times New Roman" w:hAnsi="Times New Roman"/>
          <w:sz w:val="24"/>
          <w:szCs w:val="24"/>
          <w:lang w:val="en-GB"/>
        </w:rPr>
        <w:t xml:space="preserve">+/+ littermate controls revealed </w:t>
      </w:r>
      <w:r w:rsidRPr="007D0C36">
        <w:rPr>
          <w:rFonts w:ascii="Times New Roman" w:hAnsi="Times New Roman"/>
          <w:i/>
          <w:sz w:val="24"/>
          <w:szCs w:val="24"/>
          <w:lang w:val="en-GB"/>
        </w:rPr>
        <w:t>Cacna1c</w:t>
      </w:r>
      <w:r w:rsidRPr="007D0C36">
        <w:rPr>
          <w:rFonts w:ascii="Times New Roman" w:hAnsi="Times New Roman"/>
          <w:sz w:val="24"/>
          <w:szCs w:val="24"/>
          <w:lang w:val="en-GB"/>
        </w:rPr>
        <w:t xml:space="preserve"> </w:t>
      </w:r>
      <w:proofErr w:type="spellStart"/>
      <w:r w:rsidRPr="007D0C36">
        <w:rPr>
          <w:rFonts w:ascii="Times New Roman" w:hAnsi="Times New Roman"/>
          <w:sz w:val="24"/>
          <w:szCs w:val="24"/>
          <w:lang w:val="en-GB"/>
        </w:rPr>
        <w:t>haploinsufficiency</w:t>
      </w:r>
      <w:proofErr w:type="spellEnd"/>
      <w:r w:rsidRPr="007D0C36">
        <w:rPr>
          <w:rFonts w:ascii="Times New Roman" w:hAnsi="Times New Roman"/>
          <w:sz w:val="24"/>
          <w:szCs w:val="24"/>
          <w:lang w:val="en-GB"/>
        </w:rPr>
        <w:t xml:space="preserve"> has a minor effect on spatial memory functions in mice </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016/j.nlm.2018.05.012","ISSN":"1095-9564 (Electronic)","PMID":"29800644","abstract":"The CACNA1C gene is strongly implicated in the etiology of multiple major  neuropsychiatric disorders, such as bipolar disorder, major depression, and schizophrenia, with cognitive deficits being a common feature. It is unclear, however, by which mechanisms CACNA1C variants advance the risk of developing neuropsychiatric disorders. This study set out to investigate cognitive functioning in a newly developed genetic Cacna1c rat model. Specifically, spatial and reversal learning, as well as object recognition memory were assessed in heterozygous Cacna1c(+/-) rats and compared to wildtype Cacna1c(+/+) littermate controls in both sexes. Our results show that both Cacna1c(+/+) and Cacna1c(+/-) animals were able to learn the rewarded arm configuration of a radial maze over the course of seven days. Both groups also showed reversal learning patterns indicative of intact abilities. In females, genotype differences were evident in the initial spatial learning phase, with Cacna1c(+/-) females showing hypo-activity and fewer mixed errors. In males, a difference was found during probe trials for both learning phases, with Cacna1c(+/-) rats displaying better distinction between previously baited and non-baited arms; and regarding cognitive flexibility in favor of the Cacna1c(+/+) animals. All experimental groups proved to be sensitive to reward magnitude and fully able to distinguish between novel and familiar objects in the novel object recognition task. Taken together, these results indicate that Cacna1c haploinsufficiency has a minor, but positive impact on (spatial) memory functions in rats.","author":[{"dropping-particle":"","family":"Braun","given":"Moria D","non-dropping-particle":"","parse-names":false,"suffix":""},{"dropping-particle":"","family":"Kisko","given":"Theresa M","non-dropping-particle":"","parse-names":false,"suffix":""},{"dropping-particle":"","family":"Vecchia","given":"Débora Dalla","non-dropping-particle":"","parse-names":false,"suffix":""},{"dropping-particle":"","family":"Andreatini","given":"Roberto","non-dropping-particle":"","parse-names":false,"suffix":""},{"dropping-particle":"","family":"Schwarting","given":"Rainer K W","non-dropping-particle":"","parse-names":false,"suffix":""},{"dropping-particle":"","family":"Wöhr","given":"Markus","non-dropping-particle":"","parse-names":false,"suffix":""}],"container-title":"Neurobiology of learning and memory","id":"ITEM-1","issued":{"date-parts":[["2018","11"]]},"language":"eng","page":"543-555","publisher-place":"United States","title":"Sex-specific effects of Cacna1c haploinsufficiency on object recognition, spatial  memory, and reversal learning capabilities in rats.","type":"article-journal","volume":"155"},"uris":["http://www.mendeley.com/documents/?uuid=0a2f5490-cccf-494e-bb15-4308b5cb18ad"]}],"mendeley":{"formattedCitation":"(71)","plainTextFormattedCitation":"(71)","previouslyFormattedCitation":"[105]"},"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71)</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Similarly, </w:t>
      </w:r>
      <w:r w:rsidRPr="007D0C36">
        <w:rPr>
          <w:rFonts w:ascii="Times New Roman" w:hAnsi="Times New Roman"/>
          <w:i/>
          <w:sz w:val="24"/>
          <w:szCs w:val="24"/>
          <w:lang w:val="en-GB"/>
        </w:rPr>
        <w:t>Cacna1c</w:t>
      </w:r>
      <w:r w:rsidRPr="007D0C36">
        <w:rPr>
          <w:rFonts w:ascii="Times New Roman" w:hAnsi="Times New Roman"/>
          <w:sz w:val="24"/>
          <w:szCs w:val="24"/>
          <w:lang w:val="en-GB"/>
        </w:rPr>
        <w:t xml:space="preserve"> deletion model for autism spectrum disorder did not </w:t>
      </w:r>
      <w:r w:rsidRPr="007D0C36">
        <w:rPr>
          <w:rFonts w:ascii="Times New Roman" w:hAnsi="Times New Roman"/>
          <w:sz w:val="24"/>
          <w:szCs w:val="24"/>
        </w:rPr>
        <w:t xml:space="preserve">exhibit cognitive deficit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1/gbb.12405","ISSN":"1601-183X (Electronic)","PMID":"28753255","abstract":"To expand, analyze and extend published behavioral phenotypes relevant to autism  spectrum disorder (ASD), we present a study of three ASD genetic mouse models: Feng's Shank3(tm2Gfng) model, hereafter Shank3/F, Jiang's Shank3(tm1Yhj) model, hereafter Shank3/J and the Cacna1c deletion model. The Shank3 models mimick gene mutations associated with Phelan-McDermid Syndrome and the Cacna1c model recapitulates the deletion underlying Timothy syndrome. This study utilizes both standard and novel behavioral tests with the same methodology used in our previously published companion report on the Cntnap2 null and 16p11.2 deletion models. We found that some but not all behaviors replicated published findings and those that did replicate, such as social behavior and overgrooming in Shank3 models, tended to be milder than reported elsewhere. The Shank3/F model, and to a much lesser extent, the Shank3/J and Cacna1c models, showed hypoactivity and a general anxiety-like behavior triggered by external stimuli which pervaded social interactions. We did not detect deficits in a cognitive procedural learning test nor did we observe perseverative behavior in these models. We did, however, find differences in exploratory patterns of Cacna1c mutant mice suggestive of a behavioral effect in a social setting. In addition, only Shank3/F showed differences in sensory-gating. Both positive and negative results from this study will be useful in identifying the most robust and replicable behavioral signatures within and across mouse models of autism. Understanding these phenotypes may shed light of which features to study when screening compounds for potential therapeutic interventions.","author":[{"dropping-particle":"","family":"Kabitzke","given":"P A","non-dropping-particle":"","parse-names":false,"suffix":""},{"dropping-particle":"","family":"Brunner","given":"D","non-dropping-particle":"","parse-names":false,"suffix":""},{"dropping-particle":"","family":"He","given":"D","non-dropping-particle":"","parse-names":false,"suffix":""},{"dropping-particle":"","family":"Fazio","given":"P A","non-dropping-particle":"","parse-names":false,"suffix":""},{"dropping-particle":"","family":"Cox","given":"K","non-dropping-particle":"","parse-names":false,"suffix":""},{"dropping-particle":"","family":"Sutphen","given":"J","non-dropping-particle":"","parse-names":false,"suffix":""},{"dropping-particle":"","family":"Thiede","given":"L","non-dropping-particle":"","parse-names":false,"suffix":""},{"dropping-particle":"","family":"Sabath","given":"E","non-dropping-particle":"","parse-names":false,"suffix":""},{"dropping-particle":"","family":"Hanania","given":"T","non-dropping-particle":"","parse-names":false,"suffix":""},{"dropping-particle":"","family":"Alexandrov","given":"V","non-dropping-particle":"","parse-names":false,"suffix":""},{"dropping-particle":"","family":"Rasmusson","given":"R","non-dropping-particle":"","parse-names":false,"suffix":""},{"dropping-particle":"","family":"Spooren","given":"W","non-dropping-particle":"","parse-names":false,"suffix":""},{"dropping-particle":"","family":"Ghosh","given":"A","non-dropping-particle":"","parse-names":false,"suffix":""},{"dropping-particle":"","family":"Feliciano","given":"P","non-dropping-particle":"","parse-names":false,"suffix":""},{"dropping-particle":"","family":"Biemans","given":"B","non-dropping-particle":"","parse-names":false,"suffix":""},{"dropping-particle":"","family":"Benedetti","given":"M","non-dropping-particle":"","parse-names":false,"suffix":""},{"dropping-particle":"","family":"Clayton","given":"A L","non-dropping-particle":"","parse-names":false,"suffix":""}],"container-title":"Genes, brain, and behavior","id":"ITEM-1","issue":"1","issued":{"date-parts":[["2018","1"]]},"language":"eng","page":"4-22","publisher-place":"England","title":"Comprehensive analysis of two Shank3 and the Cacna1c mouse models of autism spectrum  disorder.","type":"article-journal","volume":"17"},"uris":["http://www.mendeley.com/documents/?uuid=cfd57b37-92ad-4534-88b1-a5cb8b6117a8"]}],"mendeley":{"formattedCitation":"(72)","plainTextFormattedCitation":"(72)","previouslyFormattedCitation":"[10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72)</w:t>
      </w:r>
      <w:r w:rsidRPr="007D0C36">
        <w:rPr>
          <w:rFonts w:ascii="Times New Roman" w:hAnsi="Times New Roman"/>
          <w:sz w:val="24"/>
          <w:szCs w:val="24"/>
        </w:rPr>
        <w:fldChar w:fldCharType="end"/>
      </w:r>
      <w:r w:rsidRPr="007D0C36">
        <w:rPr>
          <w:rFonts w:ascii="Times New Roman" w:hAnsi="Times New Roman"/>
          <w:sz w:val="24"/>
          <w:szCs w:val="24"/>
        </w:rPr>
        <w:t xml:space="preserve">. Another study revealed that </w:t>
      </w:r>
      <w:r w:rsidRPr="007D0C36">
        <w:rPr>
          <w:rFonts w:ascii="Times New Roman" w:hAnsi="Times New Roman"/>
          <w:i/>
          <w:sz w:val="24"/>
          <w:szCs w:val="24"/>
        </w:rPr>
        <w:t xml:space="preserve">Cacna1c </w:t>
      </w:r>
      <w:r w:rsidRPr="007D0C36">
        <w:rPr>
          <w:rFonts w:ascii="Times New Roman" w:hAnsi="Times New Roman"/>
          <w:sz w:val="24"/>
          <w:szCs w:val="24"/>
        </w:rPr>
        <w:t xml:space="preserve">knockout does not affect learning universally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371/journal.pbio.2000936","ISSN":"1545-7885 (Electronic)","PMID":"28604818","abstract":"Behavioral experiments are usually designed to tap into a specific cognitive  function, but animals may solve a given task through a variety of different and individual behavioral strategies, some of them not foreseen by the experimenter. Animal learning may therefore be seen more as the process of selecting among, and adapting, potential behavioral policies, rather than mere strengthening of associative links. Calcium influx through high-voltage-gated Ca2+ channels is central to synaptic plasticity, and altered expression of Cav1.2 channels and the CACNA1C gene have been associated with severe learning deficits and psychiatric disorders. Given this, we were interested in how specifically a selective functional ablation of the Cacna1c gene would modulate the learning process. Using a detailed, individual-level analysis of learning on an operant cue discrimination task in terms of behavioral strategies, combined with Bayesian selection among computational models estimated from the empirical data, we show that a Cacna1c knockout does not impair learning in general but has a much more specific effect: the majority of Cacna1c knockout mice still managed to increase reward feedback across trials but did so by adapting an outcome-based strategy, while the majority of matched controls adopted the experimentally intended cue-association rule. Our results thus point to a quite specific role of a single gene in learning and highlight that much more mechanistic insight could be gained by examining response patterns in terms of a larger repertoire of potential behavioral strategies. The results may also have clinical implications for treating psychiatric disorders.","author":[{"dropping-particle":"","family":"Koppe","given":"Georgia","non-dropping-particle":"","parse-names":false,"suffix":""},{"dropping-particle":"","family":"Mallien","given":"Anne Stephanie","non-dropping-particle":"","parse-names":false,"suffix":""},{"dropping-particle":"","family":"Berger","given":"Stefan","non-dropping-particle":"","parse-names":false,"suffix":""},{"dropping-particle":"","family":"Bartsch","given":"Dusan","non-dropping-particle":"","parse-names":false,"suffix":""},{"dropping-particle":"","family":"Gass","given":"Peter","non-dropping-particle":"","parse-names":false,"suffix":""},{"dropping-particle":"","family":"Vollmayr","given":"Barbara","non-dropping-particle":"","parse-names":false,"suffix":""},{"dropping-particle":"","family":"Durstewitz","given":"Daniel","non-dropping-particle":"","parse-names":false,"suffix":""}],"container-title":"PLoS biology","id":"ITEM-1","issue":"6","issued":{"date-parts":[["2017","6"]]},"language":"eng","page":"e2000936","title":"CACNA1C gene regulates behavioral strategies in operant rule learning.","type":"article-journal","volume":"15"},"uris":["http://www.mendeley.com/documents/?uuid=902a5dae-4d34-4ad4-b85e-032fdfdee889"]}],"mendeley":{"formattedCitation":"(73)","plainTextFormattedCitation":"(73)","previouslyFormattedCitation":"[107]"},"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73)</w:t>
      </w:r>
      <w:r w:rsidRPr="007D0C36">
        <w:rPr>
          <w:rFonts w:ascii="Times New Roman" w:hAnsi="Times New Roman"/>
          <w:sz w:val="24"/>
          <w:szCs w:val="24"/>
        </w:rPr>
        <w:fldChar w:fldCharType="end"/>
      </w:r>
      <w:r w:rsidRPr="007D0C36">
        <w:rPr>
          <w:rFonts w:ascii="Times New Roman" w:hAnsi="Times New Roman"/>
          <w:sz w:val="24"/>
          <w:szCs w:val="24"/>
        </w:rPr>
        <w:t xml:space="preserve">. Noteworthy, one study showed that embryonic deletion of </w:t>
      </w:r>
      <w:r w:rsidRPr="007D0C36">
        <w:rPr>
          <w:rFonts w:ascii="Times New Roman" w:hAnsi="Times New Roman"/>
          <w:i/>
          <w:sz w:val="24"/>
          <w:szCs w:val="24"/>
        </w:rPr>
        <w:t xml:space="preserve">Cacna1c </w:t>
      </w:r>
      <w:r w:rsidRPr="007D0C36">
        <w:rPr>
          <w:rFonts w:ascii="Times New Roman" w:hAnsi="Times New Roman"/>
          <w:sz w:val="24"/>
          <w:szCs w:val="24"/>
        </w:rPr>
        <w:t xml:space="preserve">in cortical glutamatergic neurons led to cognitive decline, defects in synaptic plasticity, hyperactivity, anxiety and reduced sociability, nevertheless, these abnormalities were not noticed in adult mice suggesting that </w:t>
      </w:r>
      <w:r w:rsidRPr="007D0C36">
        <w:rPr>
          <w:rFonts w:ascii="Times New Roman" w:hAnsi="Times New Roman"/>
          <w:i/>
          <w:sz w:val="24"/>
          <w:szCs w:val="24"/>
          <w:lang w:val="en-GB"/>
        </w:rPr>
        <w:t xml:space="preserve">CACNA1C </w:t>
      </w:r>
      <w:r w:rsidRPr="007D0C36">
        <w:rPr>
          <w:rFonts w:ascii="Times New Roman" w:hAnsi="Times New Roman"/>
          <w:sz w:val="24"/>
          <w:szCs w:val="24"/>
          <w:lang w:val="en-GB"/>
        </w:rPr>
        <w:t xml:space="preserve">is important for neurodevelopment </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038/mp.2017.133","ISSN":"1476-5578 (Electronic)","PMID":"28696432","abstract":"Single-nucleotide polymorphisms (SNPs) in CACNA1C, the α1C subunit of the  voltage-gated L-type calcium channel Ca(v)1.2, rank among the most consistent and replicable genetics findings in psychiatry and have been associated with schizophrenia, bipolar disorder and major depression. However, genetic variants of complex diseases often only confer a marginal increase in disease risk, which is additionally influenced by the environment. Here we show that embryonic deletion of Cacna1c in forebrain glutamatergic neurons promotes the manifestation of endophenotypes related to psychiatric disorders including cognitive decline, impaired synaptic plasticity, reduced sociability, hyperactivity and increased anxiety. Additional analyses revealed that depletion of Cacna1c during embryonic development also increases the susceptibility to chronic stress, which suggest that Ca(v)1.2 interacts with the environment to shape disease vulnerability. Remarkably, this was not observed when Cacna1c was deleted in glutamatergic neurons during adulthood, where the later deletion even improved cognitive flexibility, strengthened synaptic plasticity and induced stress resilience. In a parallel gene × environment design in humans, we additionally demonstrate that SNPs in CACNA1C significantly interact with adverse life events to alter the risk to develop symptoms of psychiatric disorders. Overall, our results further validate Cacna1c as a cross-disorder risk gene in mice and humans, and additionally suggest a differential role for Ca(v)1.2 during development and adulthood in shaping cognition, sociability, emotional behavior and stress susceptibility. This may prompt the consideration for pharmacological manipulation of Ca(v)1.2 in neuropsychiatric disorders with developmental and/or stress-related origins.","author":[{"dropping-particle":"","family":"Dedic","given":"N","non-dropping-particle":"","parse-names":false,"suffix":""},{"dropping-particle":"","family":"Pöhlmann","given":"M L","non-dropping-particle":"","parse-names":false,"suffix":""},{"dropping-particle":"","family":"Richter","given":"J S","non-dropping-particle":"","parse-names":false,"suffix":""},{"dropping-particle":"","family":"Mehta","given":"D","non-dropping-particle":"","parse-names":false,"suffix":""},{"dropping-particle":"","family":"Czamara","given":"D","non-dropping-particle":"","parse-names":false,"suffix":""},{"dropping-particle":"","family":"Metzger","given":"M W","non-dropping-particle":"","parse-names":false,"suffix":""},{"dropping-particle":"","family":"Dine","given":"J","non-dropping-particle":"","parse-names":false,"suffix":""},{"dropping-particle":"","family":"Bedenk","given":"B T","non-dropping-particle":"","parse-names":false,"suffix":""},{"dropping-particle":"","family":"Hartmann","given":"J","non-dropping-particle":"","parse-names":false,"suffix":""},{"dropping-particle":"V","family":"Wagner","given":"K","non-dropping-particle":"","parse-names":false,"suffix":""},{"dropping-particle":"","family":"Jurik","given":"A","non-dropping-particle":"","parse-names":false,"suffix":""},{"dropping-particle":"","family":"Almli","given":"L M","non-dropping-particle":"","parse-names":false,"suffix":""},{"dropping-particle":"","family":"Lori","given":"A","non-dropping-particle":"","parse-names":false,"suffix":""},{"dropping-particle":"","family":"Moosmang","given":"S","non-dropping-particle":"","parse-names":false,"suffix":""},{"dropping-particle":"","family":"Hofmann","given":"F","non-dropping-particle":"","parse-names":false,"suffix":""},{"dropping-particle":"","family":"Wotjak","given":"C T","non-dropping-particle":"","parse-names":false,"suffix":""},{"dropping-particle":"","family":"Rammes","given":"G","non-dropping-particle":"","parse-names":false,"suffix":""},{"dropping-particle":"","family":"Eder","given":"M","non-dropping-particle":"","parse-names":false,"suffix":""},{"dropping-particle":"","family":"Chen","given":"A","non-dropping-particle":"","parse-names":false,"suffix":""},{"dropping-particle":"","family":"Ressler","given":"K J","non-dropping-particle":"","parse-names":false,"suffix":""},{"dropping-particle":"","family":"Wurst","given":"W","non-dropping-particle":"","parse-names":false,"suffix":""},{"dropping-particle":"V","family":"Schmidt","given":"M","non-dropping-particle":"","parse-names":false,"suffix":""},{"dropping-particle":"","family":"Binder","given":"E B","non-dropping-particle":"","parse-names":false,"suffix":""},{"dropping-particle":"","family":"Deussing","given":"J M","non-dropping-particle":"","parse-names":false,"suffix":""}],"container-title":"Molecular psychiatry","id":"ITEM-1","issue":"3","issued":{"date-parts":[["2018","3"]]},"language":"eng","page":"533-543","title":"Cross-disorder risk gene CACNA1C differentially modulates susceptibility to  psychiatric disorders during development and adulthood.","type":"article-journal","volume":"23"},"uris":["http://www.mendeley.com/documents/?uuid=c9eab0a9-a3cb-4af9-bd18-c12b23af75f7"]}],"mendeley":{"formattedCitation":"(74)","plainTextFormattedCitation":"(74)","previouslyFormattedCitation":"[108]"},"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74)</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w:t>
      </w:r>
    </w:p>
    <w:p w:rsidR="00E058B3" w:rsidRPr="007D0C36" w:rsidRDefault="00E058B3" w:rsidP="00E058B3">
      <w:pPr>
        <w:spacing w:line="240" w:lineRule="auto"/>
        <w:jc w:val="both"/>
        <w:rPr>
          <w:rFonts w:ascii="Times New Roman" w:hAnsi="Times New Roman"/>
          <w:b/>
          <w:i/>
          <w:sz w:val="24"/>
          <w:szCs w:val="24"/>
          <w:lang w:val="en-GB"/>
        </w:rPr>
      </w:pPr>
      <w:r w:rsidRPr="007D0C36">
        <w:rPr>
          <w:rFonts w:ascii="Times New Roman" w:hAnsi="Times New Roman"/>
          <w:b/>
          <w:sz w:val="24"/>
          <w:szCs w:val="24"/>
          <w:lang w:val="en-GB"/>
        </w:rPr>
        <w:t xml:space="preserve">1. 3 </w:t>
      </w:r>
      <w:r w:rsidRPr="007D0C36">
        <w:rPr>
          <w:rFonts w:ascii="Times New Roman" w:hAnsi="Times New Roman"/>
          <w:b/>
          <w:i/>
          <w:sz w:val="24"/>
          <w:szCs w:val="24"/>
          <w:lang w:val="en-GB"/>
        </w:rPr>
        <w:t>CACNA1D</w:t>
      </w:r>
    </w:p>
    <w:p w:rsidR="00E058B3" w:rsidRPr="007D0C36" w:rsidRDefault="00E058B3" w:rsidP="00E058B3">
      <w:pPr>
        <w:spacing w:after="0" w:line="240" w:lineRule="auto"/>
        <w:jc w:val="both"/>
        <w:rPr>
          <w:rFonts w:ascii="Times New Roman" w:hAnsi="Times New Roman"/>
          <w:sz w:val="24"/>
          <w:szCs w:val="24"/>
        </w:rPr>
      </w:pPr>
      <w:r w:rsidRPr="007D0C36">
        <w:rPr>
          <w:rFonts w:ascii="Times New Roman" w:hAnsi="Times New Roman"/>
          <w:sz w:val="24"/>
          <w:szCs w:val="24"/>
          <w:lang w:val="en-GB"/>
        </w:rPr>
        <w:t xml:space="preserve">Also known as the L-type calcium channel, </w:t>
      </w:r>
      <w:r w:rsidRPr="007D0C36">
        <w:rPr>
          <w:rFonts w:ascii="Times New Roman" w:hAnsi="Times New Roman"/>
          <w:i/>
          <w:sz w:val="24"/>
          <w:szCs w:val="24"/>
          <w:lang w:val="en-GB"/>
        </w:rPr>
        <w:t>CACNA1D</w:t>
      </w:r>
      <w:r w:rsidRPr="007D0C36">
        <w:rPr>
          <w:rFonts w:ascii="Times New Roman" w:hAnsi="Times New Roman"/>
          <w:sz w:val="24"/>
          <w:szCs w:val="24"/>
          <w:lang w:val="en-GB"/>
        </w:rPr>
        <w:t xml:space="preserve"> (calcium voltage-gated channel subunit alpha1 D) provides instructions for making one part (the alpha-1 subunit) of a calcium channel called Cav1.3. They are found in neuronal cell bodies and proximal dendritic spine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83/jcb.123.4.949","ISSN":"0021-9525","abstract":"To identify and localize the protein products of genes encoding distinct L-type calcium channels in central neurons, anti-peptide antibodies specific for the class C and class D alpha 1 subunits were produced. Anti-CNC1 directed against class C immunoprecipitated 75% of the L-type channels solubilized from rat cerebral cortex and hippocampus. Anti-CND1 directed against class D immunoprecipitated only 20% of the L-type calcium channels. Immunoblotting revealed two size forms of the class C L-type alpha 1 subunit, LC1 and LC2, and two size forms of the class D L-type alpha 1 subunit, LD1 and LD2. The larger isoforms had apparent molecular masses of approximately 200-210 kD while the smaller isoforms were 180-190 kD, as estimated from electrophoresis in gels polymerized from 5% acrylamide. Immunocytochemical studies using CNC1 and CND1 antibodies revealed that the alpha 1 subunits of both L-type calcium channel subtypes are localized mainly in neuronal cell bodies and proximal dendrites. Relatively dense labeling was observed at the base of major dendrites in many neurons. Staining in more distal dendritic regions was faint or undetectable with CND1, while a more significant level of staining of distal dendrites was observed with CNC1, particularly in the dentate gyrus and the CA2 and CA3 areas of the hippocampus. Class C calcium channels were concentrated in clusters, while class D calcium channels were generally distributed in the cell surface membrane of cell bodies and proximal dendrites. Our results demonstrate multiple size forms and differential localization of two subtypes of L-type calcium channels in the cell bodies and proximal dendrites of central neurons. The differential localization and multiple size forms may allow these two channel subtypes to participate in distinct aspects of electrical signal integration and intracellular calcium signaling in neuronal cell bodies. The preferential localization of these calcium channels in cell bodies and proximal dendrites implies their involvement in regulation of calcium-dependent functions occurring in those cellular compartments such as protein phosphorylation, enzyme activity, and gene expression.","author":[{"dropping-particle":"","family":"Hell","given":"J W","non-dropping-particle":"","parse-names":false,"suffix":""},{"dropping-particle":"","family":"Westenbroek","given":"R E","non-dropping-particle":"","parse-names":false,"suffix":""},{"dropping-particle":"","family":"Warner","given":"C","non-dropping-particle":"","parse-names":false,"suffix":""},{"dropping-particle":"","family":"Ahlijanian","given":"M K","non-dropping-particle":"","parse-names":false,"suffix":""},{"dropping-particle":"","family":"Prystay","given":"W","non-dropping-particle":"","parse-names":false,"suffix":""},{"dropping-particle":"","family":"Gilbert","given":"M M","non-dropping-particle":"","parse-names":false,"suffix":""},{"dropping-particle":"","family":"Snutch","given":"T P","non-dropping-particle":"","parse-names":false,"suffix":""},{"dropping-particle":"","family":"Catterall","given":"W A","non-dropping-particle":"","parse-names":false,"suffix":""}],"container-title":"Journal of Cell Biology","id":"ITEM-1","issue":"4","issued":{"date-parts":[["1993","11","15"]]},"page":"949-962","title":"Identification and differential subcellular localization of the neuronal class C and class D L-type calcium channel alpha 1 subunits.","type":"article-journal","volume":"123"},"uris":["http://www.mendeley.com/documents/?uuid=58a78e38-735d-4814-854c-86bfc3166a25"]}],"mendeley":{"formattedCitation":"(45)","plainTextFormattedCitation":"(45)","previouslyFormattedCitation":"[8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5)</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 They are characterized by slow voltage-dependent inactivation and can be blocked by calcium antagonists</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38/301569a0","ISSN":"0028-0836 (Print)","PMID":"6131381","abstract":"Calcium channels in excitable membranes are of great importance for many cellular functions. Modulation of these channels by neurotransmitters and drugs regulates calcium influx into the cell and thereby alters the functional state of the cell. Recently it has become possible to measure properties of single calcium channels directly and to obtain evidence on mechanisms of their modulation.","author":[{"dropping-particle":"","family":"Reuter","given":"H","non-dropping-particle":"","parse-names":false,"suffix":""}],"container-title":"Nature","id":"ITEM-1","issue":"5901","issued":{"date-parts":[["1983","2"]]},"language":"eng","page":"569-574","publisher-place":"England","title":"Calcium channel modulation by neurotransmitters, enzymes and drugs.","type":"article-journal","volume":"301"},"uris":["http://www.mendeley.com/documents/?uuid=aed6ac32-2892-49f2-bcc0-5eeb1479f856"]}],"mendeley":{"formattedCitation":"(44)","plainTextFormattedCitation":"(44)","previouslyFormattedCitation":"[84]"},"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4)</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w:t>
      </w:r>
      <w:r w:rsidRPr="007D0C36">
        <w:rPr>
          <w:rFonts w:ascii="Times New Roman" w:hAnsi="Times New Roman"/>
          <w:i/>
          <w:sz w:val="24"/>
          <w:szCs w:val="24"/>
          <w:lang w:val="en-GB"/>
        </w:rPr>
        <w:t>CACNA1D</w:t>
      </w:r>
      <w:r w:rsidRPr="007D0C36">
        <w:rPr>
          <w:rFonts w:ascii="Times New Roman" w:hAnsi="Times New Roman"/>
          <w:sz w:val="24"/>
          <w:szCs w:val="24"/>
          <w:lang w:val="en-GB"/>
        </w:rPr>
        <w:t xml:space="preserve"> variants are reportedly related with ID, epilepsy, autism spectrum disorder, and congenital </w:t>
      </w:r>
      <w:proofErr w:type="spellStart"/>
      <w:r w:rsidRPr="007D0C36">
        <w:rPr>
          <w:rFonts w:ascii="Times New Roman" w:hAnsi="Times New Roman"/>
          <w:sz w:val="24"/>
          <w:szCs w:val="24"/>
          <w:lang w:val="en-GB"/>
        </w:rPr>
        <w:t>hyperinsulinaemic</w:t>
      </w:r>
      <w:proofErr w:type="spellEnd"/>
      <w:r w:rsidRPr="007D0C36">
        <w:rPr>
          <w:rFonts w:ascii="Times New Roman" w:hAnsi="Times New Roman"/>
          <w:sz w:val="24"/>
          <w:szCs w:val="24"/>
          <w:lang w:val="en-GB"/>
        </w:rPr>
        <w:t xml:space="preserve"> </w:t>
      </w:r>
      <w:proofErr w:type="spellStart"/>
      <w:r w:rsidRPr="007D0C36">
        <w:rPr>
          <w:rFonts w:ascii="Times New Roman" w:hAnsi="Times New Roman"/>
          <w:sz w:val="24"/>
          <w:szCs w:val="24"/>
          <w:lang w:val="en-GB"/>
        </w:rPr>
        <w:t>hypoglycemia</w:t>
      </w:r>
      <w:proofErr w:type="spellEnd"/>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93/hmg/ddx175","ISSN":"1460-2083 (Electronic)","PMID":"28472301","abstract":"CACNA1D encodes the pore-forming alpha1-subunit of Cav1.3, an L-type voltage-gated Ca2+-channel. Despite the recent discovery of two de novo missense gain-of-function mutations in Cav1.3 in two individuals with autism spectrum disorder (ASD) and intellectual disability CACNA1D has not been considered a prominent ASD-risk gene in large scale genetic analyses, since such studies primarily focus on likely-disruptive genetic variants. Here we report the discovery and characterization of a third de novo missense mutation in CACNA1D (V401L) in a patient with ASD and epilepsy. For the functional characterization we introduced mutation V401L into two major C-terminal long and short Cav1.3 splice variants, expressed wild-type or mutant channel complexes in tsA-201 cells and performed whole-cell patch-clamp recordings. Mutation V401L, localized within the channel's activation gate, significantly enhanced current densities, shifted voltage dependence of activation and inactivation to more negative voltages and reduced channel inactivation in both Cav1.3 splice variants. Altogether, these gating changes are expected to result in enhanced Ca2+-influx through the channel, thus representing a strong gain-of-function phenotype. Additionally, we also found that mutant channels retained full sensitivity towards the clinically available Ca2+ -channel blocker isradipine. Our findings strengthen the evidence for CACNA1D as a novel candidate autism risk gene and encourage experimental therapy with available channel-blockers for this mutation. The additional presence of seizures and neurological abnormalities in our patient define a novel phenotype partially overlapping with symptoms in two individuals with PASNA (congenital primary aldosteronism, seizures and neurological abnormalities) caused by similar Cav1.3 gain-of-function mutations.","author":[{"dropping-particle":"","family":"Pinggera","given":"Alexandra","non-dropping-particle":"","parse-names":false,"suffix":""},{"dropping-particle":"","family":"Mackenroth","given":"Luisa","non-dropping-particle":"","parse-names":false,"suffix":""},{"dropping-particle":"","family":"Rump","given":"Andreas","non-dropping-particle":"","parse-names":false,"suffix":""},{"dropping-particle":"","family":"Schallner","given":"Jens","non-dropping-particle":"","parse-names":false,"suffix":""},{"dropping-particle":"","family":"Beleggia","given":"Filippo","non-dropping-particle":"","parse-names":false,"suffix":""},{"dropping-particle":"","family":"Wollnik","given":"Bernd","non-dropping-particle":"","parse-names":false,"suffix":""},{"dropping-particle":"","family":"Striessnig","given":"Jorg","non-dropping-particle":"","parse-names":false,"suffix":""}],"container-title":"Human molecular genetics","id":"ITEM-1","issue":"15","issued":{"date-parts":[["2017","8"]]},"language":"eng","page":"2923-2932","publisher-place":"England","title":"New gain-of-function mutation shows CACNA1D as recurrently mutated gene in autism spectrum disorders and epilepsy.","type":"article-journal","volume":"26"},"uris":["http://www.mendeley.com/documents/?uuid=0a74caec-0ed4-41d1-83b7-236582039c86"]},{"id":"ITEM-2","itemData":{"DOI":"10.1111/pedi.12512","ISSN":"1399-5448 (Electronic)","PMID":"28318089","abstract":"Congenital hyperinsulinaemic hypoglycaemia (HH) can occur in isolation or it may  present as part of a wider syndrome. For approximately 40%-50% of individuals with this condition, sequence analysis of the known HH genes identifies a causative mutation. Identifying the underlying genetic aetiology in the remaining cases is important as a genetic diagnosis will inform on recurrence risk, may guide medical management and will provide valuable insights into beta-cell physiology. We sequenced the exome of a child with persistent diazoxide-responsive HH, mild aortic insufficiency, severe hypotonia, and developmental delay as well as the unaffected parents. This analysis identified a de novo mutation, p.G403D, in the proband's CACNA1D gene. CACNA1D encodes the main L-type voltage-gated calcium channel in the pancreatic beta-cell, a key component of the insulin secretion pathway. The p.G403D mutation had been reported previously as an activating mutation in an individual with primary hyper-aldosteronism, neuromuscular abnormalities, and transient hypoglycaemia. Sequence analysis of the CACNA1D gene in 60 further cases with HH did not identify a pathogenic mutation. Identification of an activating CACNA1D mutation in a second patient with congenital HH confirms the aetiological role of CACNA1D mutations in this disorder. A genetic diagnosis is important as treatment with a calcium channel blocker may be an option for the medical management of this patient.","author":[{"dropping-particle":"","family":"Flanagan","given":"S E","non-dropping-particle":"","parse-names":false,"suffix":""},{"dropping-particle":"","family":"Vairo","given":"F","non-dropping-particle":"","parse-names":false,"suffix":""},{"dropping-particle":"","family":"Johnson","given":"M B","non-dropping-particle":"","parse-names":false,"suffix":""},{"dropping-particle":"","family":"Caswell","given":"R","non-dropping-particle":"","parse-names":false,"suffix":""},{"dropping-particle":"","family":"Laver","given":"T W","non-dropping-particle":"","parse-names":false,"suffix":""},{"dropping-particle":"","family":"Lango Allen","given":"H","non-dropping-particle":"","parse-names":false,"suffix":""},{"dropping-particle":"","family":"Hussain","given":"K","non-dropping-particle":"","parse-names":false,"suffix":""},{"dropping-particle":"","family":"Ellard","given":"S","non-dropping-particle":"","parse-names":false,"suffix":""}],"container-title":"Pediatric diabetes","id":"ITEM-2","issue":"4","issued":{"date-parts":[["2017","6"]]},"language":"eng","page":"320-323","publisher-place":"Denmark","title":"A CACNA1D mutation in a patient with persistent hyperinsulinaemic hypoglycaemia,  heart defects, and severe hypotonia.","type":"article","volume":"18"},"uris":["http://www.mendeley.com/documents/?uuid=4b363717-a48e-4e73-98e2-bfda332aa6c7"]}],"mendeley":{"formattedCitation":"(75,76)","plainTextFormattedCitation":"(75,76)","previouslyFormattedCitation":"[11,63]"},"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75,76)</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All reported variants including Val401Leu, Ala749Gly, Ser652Leu, Gly407Arg, and Gly403Asp,Gln567Hi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93/hmg/ddx175","ISSN":"1460-2083 (Electronic)","PMID":"28472301","abstract":"CACNA1D encodes the pore-forming alpha1-subunit of Cav1.3, an L-type voltage-gated Ca2+-channel. Despite the recent discovery of two de novo missense gain-of-function mutations in Cav1.3 in two individuals with autism spectrum disorder (ASD) and intellectual disability CACNA1D has not been considered a prominent ASD-risk gene in large scale genetic analyses, since such studies primarily focus on likely-disruptive genetic variants. Here we report the discovery and characterization of a third de novo missense mutation in CACNA1D (V401L) in a patient with ASD and epilepsy. For the functional characterization we introduced mutation V401L into two major C-terminal long and short Cav1.3 splice variants, expressed wild-type or mutant channel complexes in tsA-201 cells and performed whole-cell patch-clamp recordings. Mutation V401L, localized within the channel's activation gate, significantly enhanced current densities, shifted voltage dependence of activation and inactivation to more negative voltages and reduced channel inactivation in both Cav1.3 splice variants. Altogether, these gating changes are expected to result in enhanced Ca2+-influx through the channel, thus representing a strong gain-of-function phenotype. Additionally, we also found that mutant channels retained full sensitivity towards the clinically available Ca2+ -channel blocker isradipine. Our findings strengthen the evidence for CACNA1D as a novel candidate autism risk gene and encourage experimental therapy with available channel-blockers for this mutation. The additional presence of seizures and neurological abnormalities in our patient define a novel phenotype partially overlapping with symptoms in two individuals with PASNA (congenital primary aldosteronism, seizures and neurological abnormalities) caused by similar Cav1.3 gain-of-function mutations.","author":[{"dropping-particle":"","family":"Pinggera","given":"Alexandra","non-dropping-particle":"","parse-names":false,"suffix":""},{"dropping-particle":"","family":"Mackenroth","given":"Luisa","non-dropping-particle":"","parse-names":false,"suffix":""},{"dropping-particle":"","family":"Rump","given":"Andreas","non-dropping-particle":"","parse-names":false,"suffix":""},{"dropping-particle":"","family":"Schallner","given":"Jens","non-dropping-particle":"","parse-names":false,"suffix":""},{"dropping-particle":"","family":"Beleggia","given":"Filippo","non-dropping-particle":"","parse-names":false,"suffix":""},{"dropping-particle":"","family":"Wollnik","given":"Bernd","non-dropping-particle":"","parse-names":false,"suffix":""},{"dropping-particle":"","family":"Striessnig","given":"Jorg","non-dropping-particle":"","parse-names":false,"suffix":""}],"container-title":"Human molecular genetics","id":"ITEM-1","issue":"15","issued":{"date-parts":[["2017","8"]]},"language":"eng","page":"2923-2932","publisher-place":"England","title":"New gain-of-function mutation shows CACNA1D as recurrently mutated gene in autism spectrum disorders and epilepsy.","type":"article-journal","volume":"26"},"uris":["http://www.mendeley.com/documents/?uuid=0a74caec-0ed4-41d1-83b7-236582039c86"]},{"id":"ITEM-2","itemData":{"DOI":"10.1111/pedi.12512","ISSN":"1399-5448 (Electronic)","PMID":"28318089","abstract":"Congenital hyperinsulinaemic hypoglycaemia (HH) can occur in isolation or it may  present as part of a wider syndrome. For approximately 40%-50% of individuals with this condition, sequence analysis of the known HH genes identifies a causative mutation. Identifying the underlying genetic aetiology in the remaining cases is important as a genetic diagnosis will inform on recurrence risk, may guide medical management and will provide valuable insights into beta-cell physiology. We sequenced the exome of a child with persistent diazoxide-responsive HH, mild aortic insufficiency, severe hypotonia, and developmental delay as well as the unaffected parents. This analysis identified a de novo mutation, p.G403D, in the proband's CACNA1D gene. CACNA1D encodes the main L-type voltage-gated calcium channel in the pancreatic beta-cell, a key component of the insulin secretion pathway. The p.G403D mutation had been reported previously as an activating mutation in an individual with primary hyper-aldosteronism, neuromuscular abnormalities, and transient hypoglycaemia. Sequence analysis of the CACNA1D gene in 60 further cases with HH did not identify a pathogenic mutation. Identification of an activating CACNA1D mutation in a second patient with congenital HH confirms the aetiological role of CACNA1D mutations in this disorder. A genetic diagnosis is important as treatment with a calcium channel blocker may be an option for the medical management of this patient.","author":[{"dropping-particle":"","family":"Flanagan","given":"S E","non-dropping-particle":"","parse-names":false,"suffix":""},{"dropping-particle":"","family":"Vairo","given":"F","non-dropping-particle":"","parse-names":false,"suffix":""},{"dropping-particle":"","family":"Johnson","given":"M B","non-dropping-particle":"","parse-names":false,"suffix":""},{"dropping-particle":"","family":"Caswell","given":"R","non-dropping-particle":"","parse-names":false,"suffix":""},{"dropping-particle":"","family":"Laver","given":"T W","non-dropping-particle":"","parse-names":false,"suffix":""},{"dropping-particle":"","family":"Lango Allen","given":"H","non-dropping-particle":"","parse-names":false,"suffix":""},{"dropping-particle":"","family":"Hussain","given":"K","non-dropping-particle":"","parse-names":false,"suffix":""},{"dropping-particle":"","family":"Ellard","given":"S","non-dropping-particle":"","parse-names":false,"suffix":""}],"container-title":"Pediatric diabetes","id":"ITEM-2","issue":"4","issued":{"date-parts":[["2017","6"]]},"language":"eng","page":"320-323","publisher-place":"Denmark","title":"A CACNA1D mutation in a patient with persistent hyperinsulinaemic hypoglycaemia,  heart defects, and severe hypotonia.","type":"article","volume":"18"},"uris":["http://www.mendeley.com/documents/?uuid=4b363717-a48e-4e73-98e2-bfda332aa6c7"]},{"id":"ITEM-3","itemData":{"DOI":"10.1186/s13229-019-0310-4","ISSN":"2040-2392 (Electronic)","PMID":"31921405","abstract":"BACKGROUND: There is increasing evidence that de novo CACNA1D missense mutations  inducing increased Cav1.3 L-type Ca(2+)-channel-function confer a high risk for neurodevelopmental disorders (autism spectrum disorder with and without neurological and endocrine symptoms). Electrophysiological studies demonstrating the presence or absence of typical gain-of-function gating changes could therefore serve as a tool to distinguish likely disease-causing from non-pathogenic de novo CACNA1D variants in affected individuals. We tested this hypothesis for mutation S652L, which has previously been reported in twins with a severe neurodevelopmental disorder in the Deciphering Developmental Disorder Study, but has not been classified as a novel disease mutation. METHODS: For functional characterization, wild-type and mutant Cav1.3 channel complexes were expressed in tsA-201 cells and tested for typical gain-of-function gating changes using the whole-cell patch-clamp technique. RESULTS: Mutation S652L significantly shifted the voltage-dependence of activation and steady-state inactivation to more negative potentials (~ 13-17 mV) and increased window currents at subthreshold voltages. Moreover, it slowed tail currents and increased Ca(2+)-levels during action potential-like stimulations, characteristic for gain-of-function changes. To provide evidence that only gain-of-function variants confer high disease risk, we also studied missense variant S652W reported in apparently healthy individuals. S652W shifted activation and inactivation to more positive voltages, compatible with a loss-of-function phenotype. Mutation S652L increased the sensitivity of Cav1.3 for inhibition by the dihydropyridine L-type Ca(2+)-channel blocker isradipine by 3-4-fold.Conclusions and limitationsOur data provide evidence that gain-of-function CACNA1D mutations, such as S652L, but not loss-of-function mutations, such as S652W, cause high risk for neurodevelopmental disorders including autism. This adds CACNA1D to the list of novel disease genes identified in the Deciphering Developmental Disorder Study. Although our study does not provide insight into the cellular mechanisms of pathological Cav1.3 signaling in neurons, we provide a unifying mechanism of gain-of-function CACNA1D mutations as a predictor for disease risk, which may allow the establishment of a more reliable diagnosis of affected individuals. Moreover, the increased sensitivity of S652L to isradipine encourages a therapeutic tri…","author":[{"dropping-particle":"","family":"Hofer","given":"Nadja T","non-dropping-particle":"","parse-names":false,"suffix":""},{"dropping-particle":"","family":"Tuluc","given":"Petronel","non-dropping-particle":"","parse-names":false,"suffix":""},{"dropping-particle":"","family":"Ortner","given":"Nadine J","non-dropping-particle":"","parse-names":false,"suffix":""},{"dropping-particle":"V","family":"Nikonishyna","given":"Yuliia","non-dropping-particle":"","parse-names":false,"suffix":""},{"dropping-particle":"","family":"Fernándes-Quintero","given":"Monica L","non-dropping-particle":"","parse-names":false,"suffix":""},{"dropping-particle":"","family":"Liedl","given":"Klaus R","non-dropping-particle":"","parse-names":false,"suffix":""},{"dropping-particle":"","family":"Flucher","given":"Bernhard E","non-dropping-particle":"","parse-names":false,"suffix":""},{"dropping-particle":"","family":"Cox","given":"Helen","non-dropping-particle":"","parse-names":false,"suffix":""},{"dropping-particle":"","family":"Striessnig","given":"Jörg","non-dropping-particle":"","parse-names":false,"suffix":""}],"container-title":"Molecular autism","id":"ITEM-3","issue":"1","issued":{"date-parts":[["2020"]]},"language":"eng","page":"4","title":"Biophysical classification of a CACNA1D de novo mutation as a high-risk mutation for  a severe neurodevelopmental disorder.","type":"article-journal","volume":"11"},"uris":["http://www.mendeley.com/documents/?uuid=6a0ce504-37c3-476e-9b54-88d61c8b7f6f"]}],"mendeley":{"formattedCitation":"(75–77)","plainTextFormattedCitation":"(75–77)","previouslyFormattedCitation":"[11,63,64]"},"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75–77)</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induced mild-to-profound ID (</w:t>
      </w:r>
      <w:r w:rsidR="00134D49" w:rsidRPr="00134D49">
        <w:rPr>
          <w:rFonts w:ascii="Times New Roman" w:hAnsi="Times New Roman"/>
          <w:b/>
          <w:sz w:val="24"/>
          <w:szCs w:val="24"/>
          <w:lang w:val="en-GB"/>
        </w:rPr>
        <w:t>Additional file 2:</w:t>
      </w:r>
      <w:r w:rsidRPr="007D0C36">
        <w:rPr>
          <w:rFonts w:ascii="Times New Roman" w:hAnsi="Times New Roman"/>
          <w:b/>
          <w:sz w:val="24"/>
          <w:szCs w:val="24"/>
          <w:lang w:val="en-GB"/>
        </w:rPr>
        <w:t xml:space="preserve"> </w:t>
      </w:r>
      <w:bookmarkStart w:id="0" w:name="_GoBack"/>
      <w:bookmarkEnd w:id="0"/>
      <w:r w:rsidRPr="007D0C36">
        <w:rPr>
          <w:rFonts w:ascii="Times New Roman" w:hAnsi="Times New Roman"/>
          <w:b/>
          <w:sz w:val="24"/>
          <w:szCs w:val="24"/>
          <w:lang w:val="en-GB"/>
        </w:rPr>
        <w:t xml:space="preserve">Table </w:t>
      </w:r>
      <w:r w:rsidR="00134D49">
        <w:rPr>
          <w:rFonts w:ascii="Times New Roman" w:hAnsi="Times New Roman"/>
          <w:b/>
          <w:sz w:val="24"/>
          <w:szCs w:val="24"/>
          <w:lang w:val="en-GB"/>
        </w:rPr>
        <w:t>S</w:t>
      </w:r>
      <w:r w:rsidRPr="007D0C36">
        <w:rPr>
          <w:rFonts w:ascii="Times New Roman" w:hAnsi="Times New Roman"/>
          <w:b/>
          <w:sz w:val="24"/>
          <w:szCs w:val="24"/>
          <w:lang w:val="en-GB"/>
        </w:rPr>
        <w:t>1)</w:t>
      </w:r>
      <w:r w:rsidRPr="007D0C36">
        <w:rPr>
          <w:rFonts w:ascii="Times New Roman" w:hAnsi="Times New Roman"/>
          <w:sz w:val="24"/>
          <w:szCs w:val="24"/>
          <w:lang w:val="en-GB"/>
        </w:rPr>
        <w:t>. They exhibited gain-of function effects (Figure 3).</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sz w:val="24"/>
          <w:szCs w:val="24"/>
          <w:lang w:val="en-GB"/>
        </w:rPr>
        <w:t>The expression of L-type channels increases with aging in mice and correlates inversely with memory and learning</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26/science.272.5264.1017","ISSN":"0036-8075 (Print)","PMID":"8638124","abstract":"Voltage-activated calcium (Ca2+) influx is increased in mammalian CA1 hippocampal neurons during aging. However, the molecular basis for this elevation is not known. The partially dissociated hippocampal (\"zipper\") slice preparation was used to analyze single Ca2+ channel activity in CA1 neurons of adult and aged rats. Total L-type Ca2+ channel activity in patches was found to increase with aging, primarily because of an increase in the density of functional channels. Learning in aged animals was inversely correlated with channel density. This increase in functional Ca2+ channels with aging could underlie the vulnerability of neurons to age-associated neurodegenerative conditions.","author":[{"dropping-particle":"","family":"Thibault","given":"O","non-dropping-particle":"","parse-names":false,"suffix":""},{"dropping-particle":"","family":"Landfield","given":"P W","non-dropping-particle":"","parse-names":false,"suffix":""}],"container-title":"Science (New York, N.Y.)","id":"ITEM-1","issue":"5264","issued":{"date-parts":[["1996","5"]]},"language":"eng","page":"1017-1020","publisher-place":"United States","title":"Increase in single L-type calcium channels in hippocampal neurons during aging.","type":"article-journal","volume":"272"},"uris":["http://www.mendeley.com/documents/?uuid=37277eb0-8a8b-42fc-bb0d-79981539ffa2"]}],"mendeley":{"formattedCitation":"(78)","plainTextFormattedCitation":"(78)","previouslyFormattedCitation":"[109]"},"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78)</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Likewise, young mice with the 50% overexpression of Cav1.3 in the forebrain displayed cognitive deficit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bbr.2016.06.054","ISSN":"1872-7549 (Electronic)","PMID":"27368417","abstract":"The aged population is growing rapidly, which has sparked tremendous interest in  elucidating mechanisms of aging in both the body and the brain. Animal models have become an indispensable tool in biomedical science, but because of the cost and extended timeframe associated with aging animals to appropriate time points, studies that rely on using aged animals are often not feasible. Somewhat surprisingly, there are relatively few animal models that have been specifically engineered to mimic physiological changes known to occur during \"normal\" aging. Developing transgenic animal models that faithfully mimic key aspects of aging would likely be of great utility in studying both age-related deficits in the absence of overt pathology as well as an adjunct for transgenic models of diseases where aging is a primary risk factor. In particular, there are several alterations in the aged brain that are amenable to being modeled genetically. We have focused on one key aspect that has been repeatedly demonstrated in aged animals - an increase in the L-type voltage-gated calcium channel CaV1.3. Here we present a novel transgenic mouse line in which expression of CaV1.3 is increased by approximately 50% in the forebrain of young mice. These mice do not display any overt physical or non-cognitive deficits, exhibiting normal exploratory behavior, motor function, and affective-like responses, suggesting that these mice can be successfully deployed to assess the impact of an \"aged brain\" in a variety of conditions.","author":[{"dropping-particle":"","family":"Krueger","given":"Jamie N","non-dropping-particle":"","parse-names":false,"suffix":""},{"dropping-particle":"","family":"Moore","given":"Shannon J","non-dropping-particle":"","parse-names":false,"suffix":""},{"dropping-particle":"","family":"Parent","given":"Rachel","non-dropping-particle":"","parse-names":false,"suffix":""},{"dropping-particle":"","family":"McKinney","given":"Brandon C","non-dropping-particle":"","parse-names":false,"suffix":""},{"dropping-particle":"","family":"Lee","given":"Amy","non-dropping-particle":"","parse-names":false,"suffix":""},{"dropping-particle":"","family":"Murphy","given":"Geoffrey G","non-dropping-particle":"","parse-names":false,"suffix":""}],"container-title":"Behavioural brain research","id":"ITEM-1","issue":"Pt B","issued":{"date-parts":[["2017","3"]]},"language":"eng","page":"241-249","publisher-place":"Netherlands","title":"A novel mouse model of the aged brain: Over-expression of the L-type voltage-gated calcium channel CaV1.3.","type":"article-journal","volume":"322"},"uris":["http://www.mendeley.com/documents/?uuid=df4f1ac0-32db-4855-9320-beb658e8ea56"]}],"mendeley":{"formattedCitation":"(79)","plainTextFormattedCitation":"(79)","previouslyFormattedCitation":"[110]"},"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79)</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Cav1.3 channels regulate D2-autoreceptor responses through neuronal calcium sensor-1 in </w:t>
      </w:r>
      <w:proofErr w:type="spellStart"/>
      <w:r w:rsidRPr="007D0C36">
        <w:rPr>
          <w:rFonts w:ascii="Times New Roman" w:hAnsi="Times New Roman"/>
          <w:sz w:val="24"/>
          <w:szCs w:val="24"/>
          <w:lang w:val="en-GB"/>
        </w:rPr>
        <w:t>substantia</w:t>
      </w:r>
      <w:proofErr w:type="spellEnd"/>
      <w:r w:rsidRPr="007D0C36">
        <w:rPr>
          <w:rFonts w:ascii="Times New Roman" w:hAnsi="Times New Roman"/>
          <w:sz w:val="24"/>
          <w:szCs w:val="24"/>
          <w:lang w:val="en-GB"/>
        </w:rPr>
        <w:t xml:space="preserve"> </w:t>
      </w:r>
      <w:proofErr w:type="spellStart"/>
      <w:r w:rsidRPr="007D0C36">
        <w:rPr>
          <w:rFonts w:ascii="Times New Roman" w:hAnsi="Times New Roman"/>
          <w:sz w:val="24"/>
          <w:szCs w:val="24"/>
          <w:lang w:val="en-GB"/>
        </w:rPr>
        <w:t>nigra</w:t>
      </w:r>
      <w:proofErr w:type="spellEnd"/>
      <w:r w:rsidRPr="007D0C36">
        <w:rPr>
          <w:rFonts w:ascii="Times New Roman" w:hAnsi="Times New Roman"/>
          <w:sz w:val="24"/>
          <w:szCs w:val="24"/>
          <w:lang w:val="en-GB"/>
        </w:rPr>
        <w:t xml:space="preserve"> dopamine neurons, and Cav1.3 blockers have a protective effect against Parkinson’s diseas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93/brain/awu131","ISSN":"1460-2156 (Electronic)","PMID":"24934288","abstract":"Dopamine midbrain neurons within the substantia nigra are particularly prone to degeneration in Parkinson's disease. Their selective loss causes the major motor symptoms of Parkinson's disease, but the causes for the high vulnerability of SN DA neurons, compared to neighbouring, more resistant ventral tegmental area dopamine neurons, are still unclear. Consequently, there is still no cure available for Parkinson's disease. Current therapies compensate the progressive loss of dopamine by administering its precursor l-DOPA and/or dopamine D2-receptor agonists. D2-autoreceptors and Cav1.3-containing L-type Ca(2+) channels both contribute to Parkinson's disease pathology. L-type Ca(2+) channel blockers protect SN DA neurons from degeneration in Parkinson's disease and its mouse models, and they are in clinical trials for neuroprotective Parkinson's disease therapy. However, their physiological functions in SN DA neurons remain unclear. D2-autoreceptors tune firing rates and dopamine release of SN DA neurons in a negative feedback loop through activation of G-protein coupled potassium channels (GIRK2, or KCNJ6). Mature SN DA neurons display prominent, non-desensitizing somatodendritic D2-autoreceptor responses that show pronounced desensitization in PARK-gene Parkinson's disease mouse models. We analysed surviving human SN DA neurons from patients with Parkinson's disease and from controls, and detected elevated messenger RNA levels of D2-autoreceptors and GIRK2 in Parkinson's disease. By electrophysiological analysis of postnatal juvenile and adult mouse SN DA neurons in in vitro brain-slices, we observed that D2-autoreceptor desensitization is reduced with postnatal maturation. Furthermore, a transient high-dopamine state in vivo, caused by one injection of either l-DOPA or cocaine, induced adult-like, non-desensitizing D2-autoreceptor responses, selectively in juvenile SN DA neurons, but not ventral tegmental area dopamine neurons. With pharmacological and genetic tools, we identified that the expression of this sensitized D2-autoreceptor phenotype required Cav1.3 L-type Ca(2+) channel activity, internal Ca(2+), and the interaction of the neuronal calcium sensor NCS-1 with D2-autoreceptors. Thus, we identified a first physiological function of Cav1.3 L-type Ca(2+) channels in SN DA neurons for homeostatic modulation of their D2-autoreceptor responses. L-type Ca(2+) channel activity however, was not important for pacemaker activity of mouse SN DA neurons. …","author":[{"dropping-particle":"","family":"Dragicevic","given":"Elena","non-dropping-particle":"","parse-names":false,"suffix":""},{"dropping-particle":"","family":"Poetschke","given":"Christina","non-dropping-particle":"","parse-names":false,"suffix":""},{"dropping-particle":"","family":"Duda","given":"Johanna","non-dropping-particle":"","parse-names":false,"suffix":""},{"dropping-particle":"","family":"Schlaudraff","given":"Falk","non-dropping-particle":"","parse-names":false,"suffix":""},{"dropping-particle":"","family":"Lammel","given":"Stephan","non-dropping-particle":"","parse-names":false,"suffix":""},{"dropping-particle":"","family":"Schiemann","given":"Julia","non-dropping-particle":"","parse-names":false,"suffix":""},{"dropping-particle":"","family":"Fauler","given":"Michael","non-dropping-particle":"","parse-names":false,"suffix":""},{"dropping-particle":"","family":"Hetzel","given":"Andrea","non-dropping-particle":"","parse-names":false,"suffix":""},{"dropping-particle":"","family":"Watanabe","given":"Masahiko","non-dropping-particle":"","parse-names":false,"suffix":""},{"dropping-particle":"","family":"Lujan","given":"Rafael","non-dropping-particle":"","parse-names":false,"suffix":""},{"dropping-particle":"","family":"Malenka","given":"Robert C","non-dropping-particle":"","parse-names":false,"suffix":""},{"dropping-particle":"","family":"Striessnig","given":"Joerg","non-dropping-particle":"","parse-names":false,"suffix":""},{"dropping-particle":"","family":"Liss","given":"Birgit","non-dropping-particle":"","parse-names":false,"suffix":""}],"container-title":"Brain : a journal of neurology","id":"ITEM-1","issue":"Pt 8","issued":{"date-parts":[["2014","8"]]},"language":"eng","page":"2287-2302","publisher-place":"England","title":"Cav1.3 channels control D2-autoreceptor responses via NCS-1 in substantia nigra dopamine neurons.","type":"article-journal","volume":"137"},"uris":["http://www.mendeley.com/documents/?uuid=26e838c0-1613-4368-b164-4bb3847097ce"]},{"id":"ITEM-2","itemData":{"DOI":"10.1523/JNEUROSCI.2946-16.2017","ISSN":"1529-2401 (Electronic)","PMID":"28592699","abstract":"Ca(2+)-influx through L-type Ca(2+)-channels (LTCCs) is associated with activity-related stressful oscillations of Ca(2+) levels within dopaminergic (DA) neurons in the substantia nigra (SN), which may contribute to their selective degeneration in Parkinson's disease (PD). LTCC blockers were neuroprotective in mouse neurotoxin models of PD, and isradipine is currently undergoing testing in a phase III clinical trial in early PD. We report no evidence for neuroprotection by in vivo pretreatment with therapeutically relevant isradipine plasma levels, or Cav1.3 LTCC deficiency in 6-OHDA-treated male mice. To explain this finding, we investigated the pharmacological properties of human LTCCs during SN DA-like and arterial smooth muscle (aSM)-like activity patterns using whole-cell patch-clamp recordings in HEK293 cells (Cav1.2 alpha1-subunit, long and short Cav1.3 alpha1-subunit splice variants; beta3/alpha2delta1). During SN DA-like pacemaking, only Cav1.3 variants conducted Ca(2+) current (ICa) at subthreshold potentials between action potentials. SN DA-like burst activity increased integrated ICa during (Cav1.2 plus Cav1.3) and after (Cav1.3) the burst. Isradipine inhibition was splice variant and isoform dependent, with a 5- to 11-fold lower sensitivity to Cav1.3 variants during SN DA-like pacemaking compared with Cav1.2 during aSM-like activity. Supratherapeutic isradipine concentrations reduced the pacemaker precision of adult mouse SN DA neurons but did not affect their somatic Ca(2+) oscillations. Our data predict that Cav1.2 and Cav1.3 splice variants contribute differentially to Ca(2+) load in SN DA neurons, with prominent Cav1.3-mediated ICa between action potentials and after bursts. The failure of therapeutically relevant isradipine levels to protect SN DA neurons can be explained by weaker state-dependent inhibition of SN DA LTCCs compared with aSM Cav1.2.SIGNIFICANCE STATEMENT The high vulnerability of dopamine (DA) neurons in the substantia nigra (SN) to neurodegenerative stressors causes Parkinson's disease (PD). Ca(2+) influx through voltage-gated L-type Ca(2+) channels (LTCCs), in particular Cav1.3, appears to contribute to this vulnerability, and the LTCC inhibitor isradipine is currently being tested as a neuroprotective agent for PD in a phase III clinical trial. However, in our study isradipine plasma concentrations approved for therapy were not neuroprotective in a PD mouse model. We provide an explanation for this observation by dem…","author":[{"dropping-particle":"","family":"Ortner","given":"Nadine J","non-dropping-particle":"","parse-names":false,"suffix":""},{"dropping-particle":"","family":"Bock","given":"Gabriella","non-dropping-particle":"","parse-names":false,"suffix":""},{"dropping-particle":"","family":"Dougalis","given":"Antonios","non-dropping-particle":"","parse-names":false,"suffix":""},{"dropping-particle":"","family":"Kharitonova","given":"Maria","non-dropping-particle":"","parse-names":false,"suffix":""},{"dropping-particle":"","family":"Duda","given":"Johanna","non-dropping-particle":"","parse-names":false,"suffix":""},{"dropping-particle":"","family":"Hess","given":"Simon","non-dropping-particle":"","parse-names":false,"suffix":""},{"dropping-particle":"","family":"Tuluc","given":"Petronel","non-dropping-particle":"","parse-names":false,"suffix":""},{"dropping-particle":"","family":"Pomberger","given":"Thomas","non-dropping-particle":"","parse-names":false,"suffix":""},{"dropping-particle":"","family":"Stefanova","given":"Nadia","non-dropping-particle":"","parse-names":false,"suffix":""},{"dropping-particle":"","family":"Pitterl","given":"Florian","non-dropping-particle":"","parse-names":false,"suffix":""},{"dropping-particle":"","family":"Ciossek","given":"Thomas","non-dropping-particle":"","parse-names":false,"suffix":""},{"dropping-particle":"","family":"Oberacher","given":"Herbert","non-dropping-particle":"","parse-names":false,"suffix":""},{"dropping-particle":"","family":"Draheim","given":"Henning J","non-dropping-particle":"","parse-names":false,"suffix":""},{"dropping-particle":"","family":"Kloppenburg","given":"Peter","non-dropping-particle":"","parse-names":false,"suffix":""},{"dropping-particle":"","family":"Liss","given":"Birgit","non-dropping-particle":"","parse-names":false,"suffix":""},{"dropping-particle":"","family":"Striessnig","given":"Jorg","non-dropping-particle":"","parse-names":false,"suffix":""}],"container-title":"The Journal of neuroscience : the official journal of the Society for Neuroscience","id":"ITEM-2","issue":"28","issued":{"date-parts":[["2017","7"]]},"language":"eng","page":"6761-6777","publisher-place":"United States","title":"Lower Affinity of Isradipine for L-Type Ca(2+) Channels during Substantia Nigra Dopamine Neuron-Like Activity: Implications for Neuroprotection in Parkinson's Disease.","type":"article-journal","volume":"37"},"uris":["http://www.mendeley.com/documents/?uuid=0dd9699a-34f5-46e9-a2cd-1696546cc613"]}],"mendeley":{"formattedCitation":"(80,81)","plainTextFormattedCitation":"(80,81)","previouslyFormattedCitation":"[111,112]"},"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80,81)</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Excessive Cav1.3 calcium channel activation in rat hippocampal and cortical cultures reportedly results in cell death caused by mitochondrial dysfunction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JNEUROSCI.6008-11.2012","ISSN":"1529-2401 (Electronic)","PMID":"22573686","abstract":"Glutamate excitotoxicity, a major component of many neurodegenerative disorders,  is characterized by excessive calcium influx selectively through NMDARs. However, there is a substantial uncertainty concerning why other known routes of significant calcium entry, in particular, VGCCs, are not similarly toxic. Here, we report that in the majority of neurons in rat hippocampal and cortical cultures, maximal L-type VGCC activation induces much lower calcium loading than toxic NMDAR activation. Consequently, few depolarization-activated neurons exhibit calcium deregulation and cell death. Activation of alternative routes of calcium entry induced neuronal death in proportion to the degree of calcium loading. In a small subset of neurons, depolarization evoked stronger calcium elevations, approaching those induced by toxic NMDA. These neurons were characterized by elevated expression of VGCCs and enhanced voltage-gated calcium currents, mitochondrial dysfunction and cell death. Preventing VGCC-dependent mitochondrial calcium loading resulted in stronger cytoplasmic calcium elevations, whereas inhibiting mitochondrial calcium clearance accelerated mitochondrial depolarization. Both observations further implicate mitochondrial dysfunction in VGCC-mediated cell death. Results indicate that neuronal vulnerability tracks the extent of calcium loading but does not appear to depend explicitly on the route of calcium entry.","author":[{"dropping-particle":"","family":"Stanika","given":"Ruslan I","non-dropping-particle":"","parse-names":false,"suffix":""},{"dropping-particle":"","family":"Villanueva","given":"Idalis","non-dropping-particle":"","parse-names":false,"suffix":""},{"dropping-particle":"","family":"Kazanina","given":"Galina","non-dropping-particle":"","parse-names":false,"suffix":""},{"dropping-particle":"","family":"Andrews","given":"S Brian","non-dropping-particle":"","parse-names":false,"suffix":""},{"dropping-particle":"","family":"Pivovarova","given":"Natalia B","non-dropping-particle":"","parse-names":false,"suffix":""}],"container-title":"The Journal of neuroscience : the official journal of the Society for Neuroscience","id":"ITEM-1","issue":"19","issued":{"date-parts":[["2012","5"]]},"language":"eng","page":"6642-6650","publisher-place":"United States","title":"Comparative impact of voltage-gated calcium channels and NMDA receptors on mitochondria-mediated neuronal injury.","type":"article-journal","volume":"32"},"uris":["http://www.mendeley.com/documents/?uuid=79e6acdb-be4c-49e6-b2d1-f93ece038a58"]}],"mendeley":{"formattedCitation":"(82)","plainTextFormattedCitation":"(82)","previouslyFormattedCitation":"[113]"},"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82)</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w:t>
      </w:r>
    </w:p>
    <w:p w:rsidR="00E058B3" w:rsidRPr="007D0C36" w:rsidRDefault="00E058B3" w:rsidP="00E058B3">
      <w:pPr>
        <w:spacing w:line="240" w:lineRule="auto"/>
        <w:jc w:val="both"/>
        <w:rPr>
          <w:rFonts w:ascii="Times New Roman" w:hAnsi="Times New Roman"/>
          <w:sz w:val="24"/>
          <w:szCs w:val="24"/>
        </w:rPr>
      </w:pPr>
      <w:r w:rsidRPr="007D0C36">
        <w:rPr>
          <w:rFonts w:ascii="Times New Roman" w:hAnsi="Times New Roman"/>
          <w:b/>
          <w:sz w:val="24"/>
          <w:szCs w:val="24"/>
          <w:lang w:val="en-GB"/>
        </w:rPr>
        <w:t xml:space="preserve">1.4 </w:t>
      </w:r>
      <w:r w:rsidRPr="007D0C36">
        <w:rPr>
          <w:rFonts w:ascii="Times New Roman" w:hAnsi="Times New Roman"/>
          <w:b/>
          <w:i/>
          <w:sz w:val="24"/>
          <w:szCs w:val="24"/>
          <w:lang w:val="en-GB"/>
        </w:rPr>
        <w:t>CACNA1E</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i/>
          <w:sz w:val="24"/>
          <w:szCs w:val="24"/>
          <w:lang w:val="en-GB"/>
        </w:rPr>
        <w:t>CACNA1E</w:t>
      </w:r>
      <w:r w:rsidRPr="007D0C36">
        <w:rPr>
          <w:rFonts w:ascii="Times New Roman" w:hAnsi="Times New Roman"/>
          <w:sz w:val="24"/>
          <w:szCs w:val="24"/>
          <w:lang w:val="en-GB"/>
        </w:rPr>
        <w:t xml:space="preserve"> (calcium voltage-gated channel subunit alpha1 E) encodes the alpha-1E subunit of the R-type calcium channel, which is also called Cav2.3,</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1/j.1460-9568.2005.03984.x","ISSN":"0953-816X (Print)","PMID":"15845089","abstract":"Ca2+ influx into excitable cells is a prerequisite for neurotransmitter release and regulated exocytosis. Within the group of ten cloned voltage-gated Ca2+ channels, the Ca(v)2.3-containing E-type Ca2+ channels are involved in various physiological processes, such as neurotransmitter release and exocytosis together with other voltage-gated Ca2+ channels of the Ca(v)1, Ca(v)2 and Ca(v)3 subfamily. However, E-type Ca2+ channels also exhibit several subunit-specific features, most of which still remain poorly understood. Ca(v)2.3-containing R-type channels (here called 'E-type channels') are also located in presynaptic terminals and interact with some synaptic vesicle proteins, the so-called SNARE proteins, although lacking the classical synprint interaction site. E-type channels trigger exocytosis and are also involved in long-term potentiation. Recently, it was shown that the interaction of Ca(v)2.3 with the EF-hand motif containing protein EFHC1 is involved in the aetiology and pathogenesis of juvenile myoclonic epilepsy.","author":[{"dropping-particle":"","family":"Kamp","given":"M A","non-dropping-particle":"","parse-names":false,"suffix":""},{"dropping-particle":"","family":"Krieger","given":"A","non-dropping-particle":"","parse-names":false,"suffix":""},{"dropping-particle":"","family":"Henry","given":"M","non-dropping-particle":"","parse-names":false,"suffix":""},{"dropping-particle":"","family":"Hescheler","given":"J","non-dropping-particle":"","parse-names":false,"suffix":""},{"dropping-particle":"","family":"Weiergraber","given":"M","non-dropping-particle":"","parse-names":false,"suffix":""},{"dropping-particle":"","family":"Schneider","given":"T","non-dropping-particle":"","parse-names":false,"suffix":""}],"container-title":"The European journal of neuroscience","id":"ITEM-1","issue":"6","issued":{"date-parts":[["2005","3"]]},"language":"eng","page":"1617-1625","publisher-place":"France","title":"Presynaptic 'Ca2.3-containing' E-type Ca channels share dual roles during neurotransmitter release.","type":"article-journal","volume":"21"},"uris":["http://www.mendeley.com/documents/?uuid=93ee3d51-4e50-474d-8fe3-1c99f0d75d6e"]}],"mendeley":{"formattedCitation":"(83)","plainTextFormattedCitation":"(83)","previouslyFormattedCitation":"[114]"},"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83)</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 found in presynaptic terminals. Cav2.3 interacts with N-</w:t>
      </w:r>
      <w:proofErr w:type="spellStart"/>
      <w:r w:rsidRPr="007D0C36">
        <w:rPr>
          <w:rFonts w:ascii="Times New Roman" w:hAnsi="Times New Roman"/>
          <w:sz w:val="24"/>
          <w:szCs w:val="24"/>
          <w:lang w:val="en-GB"/>
        </w:rPr>
        <w:t>ethylmaleimide</w:t>
      </w:r>
      <w:proofErr w:type="spellEnd"/>
      <w:r w:rsidRPr="007D0C36">
        <w:rPr>
          <w:rFonts w:ascii="Times New Roman" w:hAnsi="Times New Roman"/>
          <w:sz w:val="24"/>
          <w:szCs w:val="24"/>
          <w:lang w:val="en-GB"/>
        </w:rPr>
        <w:t xml:space="preserve">-sensitive factor-activating protein receptor (SNARE) proteins to induce neurotransmitter release and is involved in long-term potentiation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1/j.1460-9568.2005.03984.x","ISSN":"0953-816X (Print)","PMID":"15845089","abstract":"Ca2+ influx into excitable cells is a prerequisite for neurotransmitter release and regulated exocytosis. Within the group of ten cloned voltage-gated Ca2+ channels, the Ca(v)2.3-containing E-type Ca2+ channels are involved in various physiological processes, such as neurotransmitter release and exocytosis together with other voltage-gated Ca2+ channels of the Ca(v)1, Ca(v)2 and Ca(v)3 subfamily. However, E-type Ca2+ channels also exhibit several subunit-specific features, most of which still remain poorly understood. Ca(v)2.3-containing R-type channels (here called 'E-type channels') are also located in presynaptic terminals and interact with some synaptic vesicle proteins, the so-called SNARE proteins, although lacking the classical synprint interaction site. E-type channels trigger exocytosis and are also involved in long-term potentiation. Recently, it was shown that the interaction of Ca(v)2.3 with the EF-hand motif containing protein EFHC1 is involved in the aetiology and pathogenesis of juvenile myoclonic epilepsy.","author":[{"dropping-particle":"","family":"Kamp","given":"M A","non-dropping-particle":"","parse-names":false,"suffix":""},{"dropping-particle":"","family":"Krieger","given":"A","non-dropping-particle":"","parse-names":false,"suffix":""},{"dropping-particle":"","family":"Henry","given":"M","non-dropping-particle":"","parse-names":false,"suffix":""},{"dropping-particle":"","family":"Hescheler","given":"J","non-dropping-particle":"","parse-names":false,"suffix":""},{"dropping-particle":"","family":"Weiergraber","given":"M","non-dropping-particle":"","parse-names":false,"suffix":""},{"dropping-particle":"","family":"Schneider","given":"T","non-dropping-particle":"","parse-names":false,"suffix":""}],"container-title":"The European journal of neuroscience","id":"ITEM-1","issue":"6","issued":{"date-parts":[["2005","3"]]},"language":"eng","page":"1617-1625","publisher-place":"France","title":"Presynaptic 'Ca2.3-containing' E-type Ca channels share dual roles during neurotransmitter release.","type":"article-journal","volume":"21"},"uris":["http://www.mendeley.com/documents/?uuid=93ee3d51-4e50-474d-8fe3-1c99f0d75d6e"]},{"id":"ITEM-2","itemData":{"DOI":"10.1021/bi981255g","ISSN":"0006-2960 (Print)","PMID":"9799496","abstract":"We describe the first potent and selective blocker of the class E Ca2+channel. SNX-482, a novel 41 amino acid peptide present in the venom of the African tarantula, Hysterocrates gigas, was identified through its ability to inhibit human class E Ca2+ channels stably expressed in a mammalian cell line. An IC50 of 15-30 nM was obtained for block of the class E Ca2+ channel, using either patch clamp electrophysiology or K+-evoked Ca2+ flux. At low nanomolar concentrations, SNX-482 also blocked a native resistant or R-type Ca2+ current in rat neurohypophyseal nerve terminals, but concentrations of 200-500 nM had no effect on R-type Ca2+ currents in several types of rat central neurons. The peptide has the sequence GVDKAGCRYMFGGCSVNDDCCPRLGCHSLFSYCAWDLTFSD-OH and is homologous to the spider peptides grammatoxin S1A and hanatoxin, both peptides with very different ion channel blocking selectivities. No effect of SNX-482 was observed on the following ion channel activities: Na+ or K+ currents in several cultured cell types (up to 500 nM); K+ current through cloned potassium channels Kv1.1 and Kv1. 4 expressed in Xenopus oocytes (up to 140 nM); Ca2+ flux through L- and T-type Ca2+ channels in an anterior pituitary cell line (GH3, up to 500 nM); and Ba2+ current through class A Ca2+ channels expressed in Xenopus oocytes (up to 280 nM). A weak effect was noted on Ca2+ current through cloned and stably expressed class B Ca2+ channels (IC50 &gt; 500 nM). The unique selectivity of SNX-482 suggests its usefulness in studying the diversity, function, and pharmacology of class E and/or R-type Ca2+ channels.","author":[{"dropping-particle":"","family":"Newcomb","given":"R","non-dropping-particle":"","parse-names":false,"suffix":""},{"dropping-particle":"","family":"Szoke","given":"B","non-dropping-particle":"","parse-names":false,"suffix":""},{"dropping-particle":"","family":"Palma","given":"A","non-dropping-particle":"","parse-names":false,"suffix":""},{"dropping-particle":"","family":"Wang","given":"G","non-dropping-particle":"","parse-names":false,"suffix":""},{"dropping-particle":"","family":"Chen","given":"X h","non-dropping-particle":"","parse-names":false,"suffix":""},{"dropping-particle":"","family":"Hopkins","given":"W","non-dropping-particle":"","parse-names":false,"suffix":""},{"dropping-particle":"","family":"Cong","given":"R","non-dropping-particle":"","parse-names":false,"suffix":""},{"dropping-particle":"","family":"Miller","given":"J","non-dropping-particle":"","parse-names":false,"suffix":""},{"dropping-particle":"","family":"Urge","given":"L","non-dropping-particle":"","parse-names":false,"suffix":""},{"dropping-particle":"","family":"Tarczy-Hornoch","given":"K","non-dropping-particle":"","parse-names":false,"suffix":""},{"dropping-particle":"","family":"Loo","given":"J A","non-dropping-particle":"","parse-names":false,"suffix":""},{"dropping-particle":"","family":"Dooley","given":"D J","non-dropping-particle":"","parse-names":false,"suffix":""},{"dropping-particle":"","family":"Nadasdi","given":"L","non-dropping-particle":"","parse-names":false,"suffix":""},{"dropping-particle":"","family":"Tsien","given":"R W","non-dropping-particle":"","parse-names":false,"suffix":""},{"dropping-particle":"","family":"Lemos","given":"J","non-dropping-particle":"","parse-names":false,"suffix":""},{"dropping-particle":"","family":"Miljanich","given":"G","non-dropping-particle":"","parse-names":false,"suffix":""}],"container-title":"Biochemistry","id":"ITEM-2","issue":"44","issued":{"date-parts":[["1998","11"]]},"language":"eng","page":"15353-15362","publisher-place":"United States","title":"Selective peptide antagonist of the class E calcium channel from the venom of the tarantula Hysterocrates gigas.","type":"article-journal","volume":"37"},"uris":["http://www.mendeley.com/documents/?uuid=e5cc99a5-b9da-4bcb-92c0-cadb6d9f5354"]}],"mendeley":{"formattedCitation":"(83,84)","plainTextFormattedCitation":"(83,84)","previouslyFormattedCitation":"[114,11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83,84)</w:t>
      </w:r>
      <w:r w:rsidRPr="007D0C36">
        <w:rPr>
          <w:rFonts w:ascii="Times New Roman" w:hAnsi="Times New Roman"/>
          <w:sz w:val="24"/>
          <w:szCs w:val="24"/>
        </w:rPr>
        <w:fldChar w:fldCharType="end"/>
      </w:r>
      <w:r w:rsidRPr="007D0C36">
        <w:rPr>
          <w:rFonts w:ascii="Times New Roman" w:hAnsi="Times New Roman"/>
          <w:sz w:val="24"/>
          <w:szCs w:val="24"/>
        </w:rPr>
        <w:t xml:space="preserve"> . </w:t>
      </w:r>
      <w:r w:rsidRPr="007D0C36">
        <w:rPr>
          <w:rFonts w:ascii="Times New Roman" w:hAnsi="Times New Roman"/>
          <w:sz w:val="24"/>
          <w:szCs w:val="24"/>
          <w:lang w:val="en-GB"/>
        </w:rPr>
        <w:t>R-type calcium channels are characterized by faster voltage-dependent inactivation</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neuron.2018.03.017","ISSN":"1097-4199 (Electronic)","PMID":"29723500","abstract":"Voltage-gated calcium channels couple depolarization of the cell-surface membrane to entry of calcium, which triggers secretion, contraction, neurotransmission, gene expression, and other physiological responses. They are encoded by ten genes, which generate three voltage-gated calcium channel subfamilies: CaV1; CaV2; and CaV3. At synapses, CaV2 channels form large signaling complexes in the presynaptic nerve terminal, which are responsible for the calcium entry that triggers neurotransmitter release and short-term presynaptic plasticity. CaV1 channels form signaling complexes in postsynaptic dendrites and dendritic spines, where their calcium entry induces long-term potentiation. These calcium channels are the targets of mutations and polymorphisms that alter their function and/or regulation and cause neuropsychiatric diseases, including migraine headache, cerebellar ataxia, autism, schizophrenia, bipolar disorder, and depression. This article reviews the molecular properties of calcium channels, considers their multiple roles in synaptic plasticity, and discusses their potential involvement in this wide range of neuropsychiatric diseases.","author":[{"dropping-particle":"","family":"Nanou","given":"Evanthia","non-dropping-particle":"","parse-names":false,"suffix":""},{"dropping-particle":"","family":"Catterall","given":"William A","non-dropping-particle":"","parse-names":false,"suffix":""}],"container-title":"Neuron","id":"ITEM-1","issue":"3","issued":{"date-parts":[["2018","5"]]},"language":"eng","page":"466-481","publisher-place":"United States","title":"Calcium Channels, Synaptic Plasticity, and Neuropsychiatric Disease.","type":"article-journal","volume":"98"},"uris":["http://www.mendeley.com/documents/?uuid=0fa92bf1-07a1-43b2-94e8-5df9b5ddec12"]}],"mendeley":{"formattedCitation":"(54)","plainTextFormattedCitation":"(54)","previouslyFormattedCitation":"[94]"},"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54)</w:t>
      </w:r>
      <w:r w:rsidRPr="007D0C36">
        <w:rPr>
          <w:rFonts w:ascii="Times New Roman" w:hAnsi="Times New Roman"/>
          <w:sz w:val="24"/>
          <w:szCs w:val="24"/>
        </w:rPr>
        <w:fldChar w:fldCharType="end"/>
      </w:r>
      <w:r w:rsidRPr="007D0C36">
        <w:rPr>
          <w:rFonts w:ascii="Times New Roman" w:hAnsi="Times New Roman"/>
          <w:sz w:val="24"/>
          <w:szCs w:val="24"/>
          <w:lang w:val="en-GB"/>
        </w:rPr>
        <w:t>. The coupling of Cav2.3 and BK potassium channels regulates short-term plasticity in the</w:t>
      </w:r>
      <w:r w:rsidRPr="007D0C36">
        <w:rPr>
          <w:rFonts w:ascii="Times New Roman" w:hAnsi="Times New Roman"/>
          <w:b/>
          <w:sz w:val="24"/>
          <w:szCs w:val="24"/>
          <w:lang w:val="en-GB"/>
        </w:rPr>
        <w:t xml:space="preserve"> </w:t>
      </w:r>
      <w:r w:rsidRPr="007D0C36">
        <w:rPr>
          <w:rStyle w:val="Strong"/>
          <w:rFonts w:ascii="Times New Roman" w:hAnsi="Times New Roman"/>
          <w:b w:val="0"/>
          <w:sz w:val="24"/>
          <w:szCs w:val="24"/>
          <w:lang w:val="en-GB"/>
        </w:rPr>
        <w:t>mouse</w:t>
      </w:r>
      <w:r w:rsidRPr="007D0C36">
        <w:rPr>
          <w:rFonts w:ascii="Times New Roman" w:hAnsi="Times New Roman"/>
          <w:b/>
          <w:sz w:val="24"/>
          <w:szCs w:val="24"/>
          <w:lang w:val="en-GB"/>
        </w:rPr>
        <w:t xml:space="preserve"> </w:t>
      </w:r>
      <w:r w:rsidRPr="007D0C36">
        <w:rPr>
          <w:rStyle w:val="Strong"/>
          <w:rFonts w:ascii="Times New Roman" w:hAnsi="Times New Roman"/>
          <w:b w:val="0"/>
          <w:sz w:val="24"/>
          <w:szCs w:val="24"/>
          <w:lang w:val="en-GB"/>
        </w:rPr>
        <w:t>hippocampus,</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3389/fncel.2019.00027","ISSN":"1662-5102","abstract":"Voltage-gated ion channels are essential for signal generation and propagation in neurons and other excitable cells. The high-voltage activated calcium-channel Cav2.3 is expressed throughout the central and peripheral nervous system, and within CA1 hippocampal pyramidal neurons it is localized throughout the somato-dendritic region and dendritic spines. Cav2.3 has been shown to provide calcium for other calcium-dependent potassium channels including small-conductance calcium-activated potassium channels (SK), but big-conductance calcium-activated potassium channels (BK) have been thought to be activated by calcium from all known voltage-gated calcium channels, except Cav2.3. Here we show for the first time that CA1 pyramidal cells which lack Cav2.3 show altered action potential (AP) waveforms, which can be traced back to reduced SK- and BK-channel function. This change in AP waveform leads to strengthened synaptic transmission between CA1 and the subiculum, resulting in increased short-term plasticity. Our results demonstrate that Cav2.3 impacts cellular excitability through functional interaction with BK channels, impacting communication between hippocampal subregions.","author":[{"dropping-particle":"","family":"Gutzmann","given":"Jakob J","non-dropping-particle":"","parse-names":false,"suffix":""},{"dropping-particle":"","family":"Lin","given":"Lin","non-dropping-particle":"","parse-names":false,"suffix":""},{"dropping-particle":"","family":"Hoffman","given":"Dax A","non-dropping-particle":"","parse-names":false,"suffix":""}],"container-title":"Frontiers in cellular neuroscience","id":"ITEM-1","issued":{"date-parts":[["2019","2","21"]]},"language":"eng","page":"27","publisher":"Frontiers Media S.A.","title":"Functional Coupling of Cav2.3 and BK Potassium Channels Regulates Action Potential Repolarization and Short-Term Plasticity in the Mouse Hippocampus","type":"article-journal","volume":"13"},"uris":["http://www.mendeley.com/documents/?uuid=cbf976bd-ef3e-44c5-aaac-38ca59a89f00"]}],"mendeley":{"formattedCitation":"(85)","plainTextFormattedCitation":"(85)","previouslyFormattedCitation":"[11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85)</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 and the presynaptic Cav2.3 channels lead to fast excitatory synaptic (glutamatergic) transmission in the rat’s hippocampus</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ISSN":"1529-2401 (Electronic)","PMID":"11698583","abstract":"The possibility that R-type calcium channels contribute to fast glutamatergic transmission in the hippocampus has been assessed using low concentrations of NiCl(2) and the peptide toxin SNX 482, a selective antagonist of the pore-forming alpha(1E) subunit of R-type calcium channel. EPSPs or EPSCs were recorded in the whole-cell configuration of the patch-clamp technique mainly from CA3 hippocampal neurons. Effects of both NiCl(2) and SNX 482 were tested on large (composite) EPSCs evoked by mossy and associative-commissural fiber stimulation. NiCl(2) effects were also tested on minimal EPSPs-EPSCs. Both substances reduced the amplitude of EPSPs-EPSCs. This effect was associated with an increase in the number of response failures of minimal EPSPs-EPSCs, an enhancement of the paired-pulse facilitation ratios of both minimal and composite EPSCs, and a reduction of the inverse squared coefficient of variation (CV(-2)). The reduction of CV(-2) was positively correlated with the decrease in EPSC amplitude. The inhibitory effect of NiCl(2) was occluded by SNX 482 but not by omega-conotoxin-MVIIC, a broad-spectrum antagonist thought to interact with N- and P/Q-type calcium channels, supporting a specific action of low concentrations of NiCl(2) on R-type calcium channels. Together, these observations indicate that both NiCl(2) and SNX 482 act at presynaptic sites and block R-type calcium channels with pharmacological properties similar to those encoded by the alpha(1E) gene. These channels are involved in fast glutamatergic transmission at hippocampal synapses.","author":[{"dropping-particle":"","family":"Gasparini","given":"S","non-dropping-particle":"","parse-names":false,"suffix":""},{"dropping-particle":"","family":"Kasyanov","given":"A M","non-dropping-particle":"","parse-names":false,"suffix":""},{"dropping-particle":"","family":"Pietrobon","given":"D","non-dropping-particle":"","parse-names":false,"suffix":""},{"dropping-particle":"","family":"Voronin","given":"L L","non-dropping-particle":"","parse-names":false,"suffix":""},{"dropping-particle":"","family":"Cherubini","given":"E","non-dropping-particle":"","parse-names":false,"suffix":""}],"container-title":"The Journal of neuroscience : the official journal of the Society for Neuroscience","id":"ITEM-1","issue":"22","issued":{"date-parts":[["2001","11"]]},"language":"eng","page":"8715-8721","publisher-place":"United States","title":"Presynaptic R-type calcium channels contribute to fast excitatory synaptic transmission in the rat hippocampus.","type":"article-journal","volume":"21"},"uris":["http://www.mendeley.com/documents/?uuid=ea9c1f5d-bb23-439b-8002-36ea7b2476b6"]}],"mendeley":{"formattedCitation":"(86)","plainTextFormattedCitation":"(86)","previouslyFormattedCitation":"[117]"},"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86)</w:t>
      </w:r>
      <w:r w:rsidRPr="007D0C36">
        <w:rPr>
          <w:rFonts w:ascii="Times New Roman" w:hAnsi="Times New Roman"/>
          <w:sz w:val="24"/>
          <w:szCs w:val="24"/>
        </w:rPr>
        <w:fldChar w:fldCharType="end"/>
      </w:r>
      <w:r w:rsidRPr="007D0C36">
        <w:rPr>
          <w:rFonts w:ascii="Times New Roman" w:hAnsi="Times New Roman"/>
          <w:sz w:val="24"/>
          <w:szCs w:val="24"/>
        </w:rPr>
        <w:t>.</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sz w:val="24"/>
          <w:szCs w:val="24"/>
          <w:lang w:val="en-GB"/>
        </w:rPr>
        <w:t xml:space="preserve">Variants of this gene have been identified in cases of severe-to-profound ID and epileptic encephalopathy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ajhg.2018.09.006","ISSN":"1537-6605 (Electronic)","PMID":"30343943","abstract":"Developmental and epileptic encephalopathies (DEEs) are severe neurodevelopmental disorders often beginning in infancy or early childhood that are characterized by intractable seizures, abundant epileptiform activity on EEG, and developmental impairment or regression. CACNA1E is highly expressed in the central nervous system and encodes the alpha1-subunit of the voltage-gated CaV2.3 channel, which conducts high voltage-activated R-type calcium currents that initiate synaptic transmission. Using next-generation sequencing techniques, we identified de novo CACNA1E variants in 30 individuals with DEE, characterized by refractory infantile-onset seizures, severe hypotonia, and profound developmental impairment, often with congenital contractures, macrocephaly, hyperkinetic movement disorders, and early death. Most of the 14, partially recurring, variants cluster within the cytoplasmic ends of all four S6 segments, which form the presumed CaV2.3 channel activation gate. Functional analysis of several S6 variants revealed consistent gain-of-function effects comprising facilitated voltage-dependent activation and slowed inactivation. Another variant located in the domain II S4-S5 linker results in facilitated activation and increased current density. Five participants achieved seizure freedom on the anti-epileptic drug topiramate, which blocks R-type calcium channels. We establish pathogenic variants in CACNA1E as a cause of DEEs and suggest facilitated R-type calcium currents as a disease mechanism for human epilepsy and developmental disorders.","author":[{"dropping-particle":"","family":"Helbig","given":"Katherine L","non-dropping-particle":"","parse-names":false,"suffix":""},{"dropping-particle":"","family":"Lauerer","given":"Robert J","non-dropping-particle":"","parse-names":false,"suffix":""},{"dropping-particle":"","family":"Bahr","given":"Jacqueline C","non-dropping-particle":"","parse-names":false,"suffix":""},{"dropping-particle":"","family":"Souza","given":"Ivana A","non-dropping-particle":"","parse-names":false,"suffix":""},{"dropping-particle":"","family":"Myers","given":"Candace T","non-dropping-particle":"","parse-names":false,"suffix":""},{"dropping-particle":"","family":"Uysal","given":"Betul","non-dropping-particle":"","parse-names":false,"suffix":""},{"dropping-particle":"","family":"Schwarz","given":"Niklas","non-dropping-particle":"","parse-names":false,"suffix":""},{"dropping-particle":"","family":"Gandini","given":"Maria A","non-dropping-particle":"","parse-names":false,"suffix":""},{"dropping-particle":"","family":"Huang","given":"Sun","non-dropping-particle":"","parse-names":false,"suffix":""},{"dropping-particle":"","family":"Keren","given":"Boris","non-dropping-particle":"","parse-names":false,"suffix":""},{"dropping-particle":"","family":"Mignot","given":"Cyril","non-dropping-particle":"","parse-names":false,"suffix":""},{"dropping-particle":"","family":"Afenjar","given":"Alexandra","non-dropping-particle":"","parse-names":false,"suffix":""},{"dropping-particle":"","family":"Billette de Villemeur","given":"Thierry","non-dropping-particle":"","parse-names":false,"suffix":""},{"dropping-particle":"","family":"Heron","given":"Delphine","non-dropping-particle":"","parse-names":false,"suffix":""},{"dropping-particle":"","family":"Nava","given":"Caroline","non-dropping-particle":"","parse-names":false,"suffix":""},{"dropping-particle":"","family":"Valence","given":"Stephanie","non-dropping-particle":"","parse-names":false,"suffix":""},{"dropping-particle":"","family":"Buratti","given":"Julien","non-dropping-particle":"","parse-names":false,"suffix":""},{"dropping-particle":"","family":"Fagerberg","given":"Christina R","non-dropping-particle":"","parse-names":false,"suffix":""},{"dropping-particle":"","family":"Soerensen","given":"Kristina P","non-dropping-particle":"","parse-names":false,"suffix":""},{"dropping-particle":"","family":"Kibaek","given":"Maria","non-dropping-particle":"","parse-names":false,"suffix":""},{"dropping-particle":"","family":"Kamsteeg","given":"Erik-Jan","non-dropping-particle":"","parse-names":false,"suffix":""},{"dropping-particle":"","family":"Koolen","given":"David A","non-dropping-particle":"","parse-names":false,"suffix":""},{"dropping-particle":"","family":"Gunning","given":"Boudewijn","non-dropping-particle":"","parse-names":false,"suffix":""},{"dropping-particle":"","family":"Schelhaas","given":"H Jurgen","non-dropping-particle":"","parse-names":false,"suffix":""},{"dropping-particle":"","family":"Kruer","given":"Michael C","non-dropping-particle":"","parse-names":false,"suffix":""},{"dropping-particle":"","family":"Fox","given":"Jordana","non-dropping-particle":"","parse-names":false,"suffix":""},{"dropping-particle":"","family":"Bakhtiari","given":"Somayeh","non-dropping-particle":"","parse-names":false,"suffix":""},{"dropping-particle":"","family":"Jarrar","given":"Randa","non-dropping-particle":"","parse-names":false,"suffix":""},{"dropping-particle":"","family":"Padilla-Lopez","given":"Sergio","non-dropping-particle":"","parse-names":false,"suffix":""},{"dropping-particle":"","family":"Lindstrom","given":"Kristin","non-dropping-particle":"","parse-names":false,"suffix":""},{"dropping-particle":"","family":"Jin","given":"Sheng Chih","non-dropping-particle":"","parse-names":false,"suffix":""},{"dropping-particle":"","family":"Zeng","given":"Xue","non-dropping-particle":"","parse-names":false,"suffix":""},{"dropping-particle":"","family":"Bilguvar","given":"Kaya","non-dropping-particle":"","parse-names":false,"suffix":""},{"dropping-particle":"","family":"Papavasileiou","given":"Antigone","non-dropping-particle":"","parse-names":false,"suffix":""},{"dropping-particle":"","family":"Xing","given":"Qinghe","non-dropping-particle":"","parse-names":false,"suffix":""},{"dropping-particle":"","family":"Zhu","given":"Changlian","non-dropping-particle":"","parse-names":false,"suffix":""},{"dropping-particle":"","family":"Boysen","given":"Katja","non-dropping-particle":"","parse-names":false,"suffix":""},{"dropping-particle":"","family":"Vairo","given":"Filippo","non-dropping-particle":"","parse-names":false,"suffix":""},{"dropping-particle":"","family":"Lanpher","given":"Brendan C","non-dropping-particle":"","parse-names":false,"suffix":""},{"dropping-particle":"","family":"Klee","given":"Eric W","non-dropping-particle":"","parse-names":false,"suffix":""},{"dropping-particle":"","family":"Tillema","given":"Jan-Mendelt","non-dropping-particle":"","parse-names":false,"suffix":""},{"dropping-particle":"","family":"Payne","given":"Eric T","non-dropping-particle":"","parse-names":false,"suffix":""},{"dropping-particle":"","family":"Cousin","given":"Margot A","non-dropping-particle":"","parse-names":false,"suffix":""},{"dropping-particle":"","family":"Kruisselbrink","given":"Teresa M","non-dropping-particle":"","parse-names":false,"suffix":""},{"dropping-particle":"","family":"Wick","given":"Myra J","non-dropping-particle":"","parse-names":false,"suffix":""},{"dropping-particle":"","family":"Baker","given":"Joshua","non-dropping-particle":"","parse-names":false,"suffix":""},{"dropping-particle":"","family":"Haan","given":"Eric","non-dropping-particle":"","parse-names":false,"suffix":""},{"dropping-particle":"","family":"Smith","given":"Nicholas","non-dropping-particle":"","parse-names":false,"suffix":""},{"dropping-particle":"","family":"Sadeghpour","given":"Azita","non-dropping-particle":"","parse-names":false,"suffix":""},{"dropping-particle":"","family":"Davis","given":"Erica E","non-dropping-particle":"","parse-names":false,"suffix":""},{"dropping-particle":"","family":"Katsanis","given":"Nicholas","non-dropping-particle":"","parse-names":false,"suffix":""},{"dropping-particle":"","family":"Corbett","given":"Mark A","non-dropping-particle":"","parse-names":false,"suffix":""},{"dropping-particle":"","family":"MacLennan","given":"Alastair H","non-dropping-particle":"","parse-names":false,"suffix":""},{"dropping-particle":"","family":"Gecz","given":"Jozef","non-dropping-particle":"","parse-names":false,"suffix":""},{"dropping-particle":"","family":"Biskup","given":"Saskia","non-dropping-particle":"","parse-names":false,"suffix":""},{"dropping-particle":"","family":"Goldmann","given":"Eva","non-dropping-particle":"","parse-names":false,"suffix":""},{"dropping-particle":"","family":"Rodan","given":"Lance H","non-dropping-particle":"","parse-names":false,"suffix":""},{"dropping-particle":"","family":"Kichula","given":"Elizabeth","non-dropping-particle":"","parse-names":false,"suffix":""},{"dropping-particle":"","family":"Segal","given":"Eric","non-dropping-particle":"","parse-names":false,"suffix":""},{"dropping-particle":"","family":"Jackson","given":"Kelly E","non-dropping-particle":"","parse-names":false,"suffix":""},{"dropping-particle":"","family":"Asamoah","given":"Alexander","non-dropping-particle":"","parse-names":false,"suffix":""},{"dropping-particle":"","family":"Dimmock","given":"David","non-dropping-particle":"","parse-names":false,"suffix":""},{"dropping-particle":"","family":"McCarrier","given":"Julie","non-dropping-particle":"","parse-names":false,"suffix":""},{"dropping-particle":"","family":"Botto","given":"Lorenzo D","non-dropping-particle":"","parse-names":false,"suffix":""},{"dropping-particle":"","family":"Filloux","given":"Francis","non-dropping-particle":"","parse-names":false,"suffix":""},{"dropping-particle":"","family":"Tvrdik","given":"Tatiana","non-dropping-particle":"","parse-names":false,"suffix":""},{"dropping-particle":"","family":"Cascino","given":"Gregory D","non-dropping-particle":"","parse-names":false,"suffix":""},{"dropping-particle":"","family":"Klingerman","given":"Sherry","non-dropping-particle":"","parse-names":false,"suffix":""},{"dropping-particle":"","family":"Neumann","given":"Catherine","non-dropping-particle":"","parse-names":false,"suffix":""},{"dropping-particle":"","family":"Wang","given":"Raymond","non-dropping-particle":"","parse-names":false,"suffix":""},{"dropping-particle":"","family":"Jacobsen","given":"Jessie C","non-dropping-particle":"","parse-names":false,"suffix":""},{"dropping-particle":"","family":"Nolan","given":"Melinda A","non-dropping-particle":"","parse-names":false,"suffix":""},{"dropping-particle":"","family":"Snell","given":"Russell G","non-dropping-particle":"","parse-names":false,"suffix":""},{"dropping-particle":"","family":"Lehnert","given":"Klaus","non-dropping-particle":"","parse-names":false,"suffix":""},{"dropping-particle":"","family":"Sadleir","given":"Lynette G","non-dropping-particle":"","parse-names":false,"suffix":""},{"dropping-particle":"","family":"Anderlid","given":"Britt-Marie","non-dropping-particle":"","parse-names":false,"suffix":""},{"dropping-particle":"","family":"Kvarnung","given":"Malin","non-dropping-particle":"","parse-names":false,"suffix":""},{"dropping-particle":"","family":"Guerrini","given":"Renzo","non-dropping-particle":"","parse-names":false,"suffix":""},{"dropping-particle":"","family":"Friez","given":"Michael J","non-dropping-particle":"","parse-names":false,"suffix":""},{"dropping-particle":"","family":"Lyons","given":"Michael J","non-dropping-particle":"","parse-names":false,"suffix":""},{"dropping-particle":"","family":"Leonhard","given":"Jennifer","non-dropping-particle":"","parse-names":false,"suffix":""},{"dropping-particle":"","family":"Kringlen","given":"Gabriel","non-dropping-particle":"","parse-names":false,"suffix":""},{"dropping-particle":"","family":"Casas","given":"Kari","non-dropping-particle":"","parse-names":false,"suffix":""},{"dropping-particle":"","family":"Achkar","given":"Christelle M","non-dropping-particle":"El","parse-names":false,"suffix":""},{"dropping-particle":"","family":"Smith","given":"Lacey A","non-dropping-particle":"","parse-names":false,"suffix":""},{"dropping-particle":"","family":"Rotenberg","given":"Alexander","non-dropping-particle":"","parse-names":false,"suffix":""},{"dropping-particle":"","family":"Poduri","given":"Annapurna","non-dropping-particle":"","parse-names":false,"suffix":""},{"dropping-particle":"","family":"Sanchis-Juan","given":"Alba","non-dropping-particle":"","parse-names":false,"suffix":""},{"dropping-particle":"","family":"Carss","given":"Keren J","non-dropping-particle":"","parse-names":false,"suffix":""},{"dropping-particle":"","family":"Rankin","given":"Julia","non-dropping-particle":"","parse-names":false,"suffix":""},{"dropping-particle":"","family":"Zeman","given":"Adam","non-dropping-particle":"","parse-names":false,"suffix":""},{"dropping-particle":"","family":"Raymond","given":"F Lucy","non-dropping-particle":"","parse-names":false,"suffix":""},{"dropping-particle":"","family":"Blyth","given":"Moira","non-dropping-particle":"","parse-names":false,"suffix":""},{"dropping-particle":"","family":"Kerr","given":"Bronwyn","non-dropping-particle":"","parse-names":false,"suffix":""},{"dropping-particle":"","family":"Ruiz","given":"Karla","non-dropping-particle":"","parse-names":false,"suffix":""},{"dropping-particle":"","family":"Urquhart","given":"Jill","non-dropping-particle":"","parse-names":false,"suffix":""},{"dropping-particle":"","family":"Hughes","given":"Imelda","non-dropping-particle":"","parse-names":false,"suffix":""},{"dropping-particle":"","family":"Banka","given":"Siddharth","non-dropping-particle":"","parse-names":false,"suffix":""},{"dropping-particle":"","family":"Hedrich","given":"Ulrike B S","non-dropping-particle":"","parse-names":false,"suffix":""},{"dropping-particle":"","family":"Scheffer","given":"Ingrid E","non-dropping-particle":"","parse-names":false,"suffix":""},{"dropping-particle":"","family":"Helbig","given":"Ingo","non-dropping-particle":"","parse-names":false,"suffix":""},{"dropping-particle":"","family":"Zamponi","given":"Gerald W","non-dropping-particle":"","parse-names":false,"suffix":""},{"dropping-particle":"","family":"Lerche","given":"Holger","non-dropping-particle":"","parse-names":false,"suffix":""},{"dropping-particle":"","family":"Mefford","given":"Heather C","non-dropping-particle":"","parse-names":false,"suffix":""}],"container-title":"American journal of human genetics","id":"ITEM-1","issue":"5","issued":{"date-parts":[["2018","11"]]},"language":"eng","page":"666-678","publisher-place":"United States","title":"De Novo Pathogenic Variants in CACNA1E Cause Developmental and Epileptic Encephalopathy with Contractures, Macrocephaly, and Dyskinesias.","type":"article-journal","volume":"103"},"uris":["http://www.mendeley.com/documents/?uuid=d80127cf-eaa1-4921-b4ba-3c7c3228373c"]}],"mendeley":{"formattedCitation":"(87)","plainTextFormattedCitation":"(87)","previouslyFormattedCitation":"[6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87)</w:t>
      </w:r>
      <w:r w:rsidRPr="007D0C36">
        <w:rPr>
          <w:rFonts w:ascii="Times New Roman" w:hAnsi="Times New Roman"/>
          <w:sz w:val="24"/>
          <w:szCs w:val="24"/>
        </w:rPr>
        <w:fldChar w:fldCharType="end"/>
      </w:r>
      <w:r w:rsidRPr="007D0C36">
        <w:rPr>
          <w:rFonts w:ascii="Times New Roman" w:hAnsi="Times New Roman"/>
          <w:sz w:val="24"/>
          <w:szCs w:val="24"/>
          <w:lang w:val="en-GB"/>
        </w:rPr>
        <w:t>. Reported alleles include Leu228Pro, Gly348Arg, Gly352Arg, Ile603Leu, Gly690Asp, Phe698Ser, Ala700Thr, Ile701Val, Ala702Thr, Ile1422Phe, Thr1425Asn, Gly1430Arg, and Ala1720Gly: all of which induced gain-of-function effects</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ajhg.2018.09.006","ISSN":"1537-6605 (Electronic)","PMID":"30343943","abstract":"Developmental and epileptic encephalopathies (DEEs) are severe neurodevelopmental disorders often beginning in infancy or early childhood that are characterized by intractable seizures, abundant epileptiform activity on EEG, and developmental impairment or regression. CACNA1E is highly expressed in the central nervous system and encodes the alpha1-subunit of the voltage-gated CaV2.3 channel, which conducts high voltage-activated R-type calcium currents that initiate synaptic transmission. Using next-generation sequencing techniques, we identified de novo CACNA1E variants in 30 individuals with DEE, characterized by refractory infantile-onset seizures, severe hypotonia, and profound developmental impairment, often with congenital contractures, macrocephaly, hyperkinetic movement disorders, and early death. Most of the 14, partially recurring, variants cluster within the cytoplasmic ends of all four S6 segments, which form the presumed CaV2.3 channel activation gate. Functional analysis of several S6 variants revealed consistent gain-of-function effects comprising facilitated voltage-dependent activation and slowed inactivation. Another variant located in the domain II S4-S5 linker results in facilitated activation and increased current density. Five participants achieved seizure freedom on the anti-epileptic drug topiramate, which blocks R-type calcium channels. We establish pathogenic variants in CACNA1E as a cause of DEEs and suggest facilitated R-type calcium currents as a disease mechanism for human epilepsy and developmental disorders.","author":[{"dropping-particle":"","family":"Helbig","given":"Katherine L","non-dropping-particle":"","parse-names":false,"suffix":""},{"dropping-particle":"","family":"Lauerer","given":"Robert J","non-dropping-particle":"","parse-names":false,"suffix":""},{"dropping-particle":"","family":"Bahr","given":"Jacqueline C","non-dropping-particle":"","parse-names":false,"suffix":""},{"dropping-particle":"","family":"Souza","given":"Ivana A","non-dropping-particle":"","parse-names":false,"suffix":""},{"dropping-particle":"","family":"Myers","given":"Candace T","non-dropping-particle":"","parse-names":false,"suffix":""},{"dropping-particle":"","family":"Uysal","given":"Betul","non-dropping-particle":"","parse-names":false,"suffix":""},{"dropping-particle":"","family":"Schwarz","given":"Niklas","non-dropping-particle":"","parse-names":false,"suffix":""},{"dropping-particle":"","family":"Gandini","given":"Maria A","non-dropping-particle":"","parse-names":false,"suffix":""},{"dropping-particle":"","family":"Huang","given":"Sun","non-dropping-particle":"","parse-names":false,"suffix":""},{"dropping-particle":"","family":"Keren","given":"Boris","non-dropping-particle":"","parse-names":false,"suffix":""},{"dropping-particle":"","family":"Mignot","given":"Cyril","non-dropping-particle":"","parse-names":false,"suffix":""},{"dropping-particle":"","family":"Afenjar","given":"Alexandra","non-dropping-particle":"","parse-names":false,"suffix":""},{"dropping-particle":"","family":"Billette de Villemeur","given":"Thierry","non-dropping-particle":"","parse-names":false,"suffix":""},{"dropping-particle":"","family":"Heron","given":"Delphine","non-dropping-particle":"","parse-names":false,"suffix":""},{"dropping-particle":"","family":"Nava","given":"Caroline","non-dropping-particle":"","parse-names":false,"suffix":""},{"dropping-particle":"","family":"Valence","given":"Stephanie","non-dropping-particle":"","parse-names":false,"suffix":""},{"dropping-particle":"","family":"Buratti","given":"Julien","non-dropping-particle":"","parse-names":false,"suffix":""},{"dropping-particle":"","family":"Fagerberg","given":"Christina R","non-dropping-particle":"","parse-names":false,"suffix":""},{"dropping-particle":"","family":"Soerensen","given":"Kristina P","non-dropping-particle":"","parse-names":false,"suffix":""},{"dropping-particle":"","family":"Kibaek","given":"Maria","non-dropping-particle":"","parse-names":false,"suffix":""},{"dropping-particle":"","family":"Kamsteeg","given":"Erik-Jan","non-dropping-particle":"","parse-names":false,"suffix":""},{"dropping-particle":"","family":"Koolen","given":"David A","non-dropping-particle":"","parse-names":false,"suffix":""},{"dropping-particle":"","family":"Gunning","given":"Boudewijn","non-dropping-particle":"","parse-names":false,"suffix":""},{"dropping-particle":"","family":"Schelhaas","given":"H Jurgen","non-dropping-particle":"","parse-names":false,"suffix":""},{"dropping-particle":"","family":"Kruer","given":"Michael C","non-dropping-particle":"","parse-names":false,"suffix":""},{"dropping-particle":"","family":"Fox","given":"Jordana","non-dropping-particle":"","parse-names":false,"suffix":""},{"dropping-particle":"","family":"Bakhtiari","given":"Somayeh","non-dropping-particle":"","parse-names":false,"suffix":""},{"dropping-particle":"","family":"Jarrar","given":"Randa","non-dropping-particle":"","parse-names":false,"suffix":""},{"dropping-particle":"","family":"Padilla-Lopez","given":"Sergio","non-dropping-particle":"","parse-names":false,"suffix":""},{"dropping-particle":"","family":"Lindstrom","given":"Kristin","non-dropping-particle":"","parse-names":false,"suffix":""},{"dropping-particle":"","family":"Jin","given":"Sheng Chih","non-dropping-particle":"","parse-names":false,"suffix":""},{"dropping-particle":"","family":"Zeng","given":"Xue","non-dropping-particle":"","parse-names":false,"suffix":""},{"dropping-particle":"","family":"Bilguvar","given":"Kaya","non-dropping-particle":"","parse-names":false,"suffix":""},{"dropping-particle":"","family":"Papavasileiou","given":"Antigone","non-dropping-particle":"","parse-names":false,"suffix":""},{"dropping-particle":"","family":"Xing","given":"Qinghe","non-dropping-particle":"","parse-names":false,"suffix":""},{"dropping-particle":"","family":"Zhu","given":"Changlian","non-dropping-particle":"","parse-names":false,"suffix":""},{"dropping-particle":"","family":"Boysen","given":"Katja","non-dropping-particle":"","parse-names":false,"suffix":""},{"dropping-particle":"","family":"Vairo","given":"Filippo","non-dropping-particle":"","parse-names":false,"suffix":""},{"dropping-particle":"","family":"Lanpher","given":"Brendan C","non-dropping-particle":"","parse-names":false,"suffix":""},{"dropping-particle":"","family":"Klee","given":"Eric W","non-dropping-particle":"","parse-names":false,"suffix":""},{"dropping-particle":"","family":"Tillema","given":"Jan-Mendelt","non-dropping-particle":"","parse-names":false,"suffix":""},{"dropping-particle":"","family":"Payne","given":"Eric T","non-dropping-particle":"","parse-names":false,"suffix":""},{"dropping-particle":"","family":"Cousin","given":"Margot A","non-dropping-particle":"","parse-names":false,"suffix":""},{"dropping-particle":"","family":"Kruisselbrink","given":"Teresa M","non-dropping-particle":"","parse-names":false,"suffix":""},{"dropping-particle":"","family":"Wick","given":"Myra J","non-dropping-particle":"","parse-names":false,"suffix":""},{"dropping-particle":"","family":"Baker","given":"Joshua","non-dropping-particle":"","parse-names":false,"suffix":""},{"dropping-particle":"","family":"Haan","given":"Eric","non-dropping-particle":"","parse-names":false,"suffix":""},{"dropping-particle":"","family":"Smith","given":"Nicholas","non-dropping-particle":"","parse-names":false,"suffix":""},{"dropping-particle":"","family":"Sadeghpour","given":"Azita","non-dropping-particle":"","parse-names":false,"suffix":""},{"dropping-particle":"","family":"Davis","given":"Erica E","non-dropping-particle":"","parse-names":false,"suffix":""},{"dropping-particle":"","family":"Katsanis","given":"Nicholas","non-dropping-particle":"","parse-names":false,"suffix":""},{"dropping-particle":"","family":"Corbett","given":"Mark A","non-dropping-particle":"","parse-names":false,"suffix":""},{"dropping-particle":"","family":"MacLennan","given":"Alastair H","non-dropping-particle":"","parse-names":false,"suffix":""},{"dropping-particle":"","family":"Gecz","given":"Jozef","non-dropping-particle":"","parse-names":false,"suffix":""},{"dropping-particle":"","family":"Biskup","given":"Saskia","non-dropping-particle":"","parse-names":false,"suffix":""},{"dropping-particle":"","family":"Goldmann","given":"Eva","non-dropping-particle":"","parse-names":false,"suffix":""},{"dropping-particle":"","family":"Rodan","given":"Lance H","non-dropping-particle":"","parse-names":false,"suffix":""},{"dropping-particle":"","family":"Kichula","given":"Elizabeth","non-dropping-particle":"","parse-names":false,"suffix":""},{"dropping-particle":"","family":"Segal","given":"Eric","non-dropping-particle":"","parse-names":false,"suffix":""},{"dropping-particle":"","family":"Jackson","given":"Kelly E","non-dropping-particle":"","parse-names":false,"suffix":""},{"dropping-particle":"","family":"Asamoah","given":"Alexander","non-dropping-particle":"","parse-names":false,"suffix":""},{"dropping-particle":"","family":"Dimmock","given":"David","non-dropping-particle":"","parse-names":false,"suffix":""},{"dropping-particle":"","family":"McCarrier","given":"Julie","non-dropping-particle":"","parse-names":false,"suffix":""},{"dropping-particle":"","family":"Botto","given":"Lorenzo D","non-dropping-particle":"","parse-names":false,"suffix":""},{"dropping-particle":"","family":"Filloux","given":"Francis","non-dropping-particle":"","parse-names":false,"suffix":""},{"dropping-particle":"","family":"Tvrdik","given":"Tatiana","non-dropping-particle":"","parse-names":false,"suffix":""},{"dropping-particle":"","family":"Cascino","given":"Gregory D","non-dropping-particle":"","parse-names":false,"suffix":""},{"dropping-particle":"","family":"Klingerman","given":"Sherry","non-dropping-particle":"","parse-names":false,"suffix":""},{"dropping-particle":"","family":"Neumann","given":"Catherine","non-dropping-particle":"","parse-names":false,"suffix":""},{"dropping-particle":"","family":"Wang","given":"Raymond","non-dropping-particle":"","parse-names":false,"suffix":""},{"dropping-particle":"","family":"Jacobsen","given":"Jessie C","non-dropping-particle":"","parse-names":false,"suffix":""},{"dropping-particle":"","family":"Nolan","given":"Melinda A","non-dropping-particle":"","parse-names":false,"suffix":""},{"dropping-particle":"","family":"Snell","given":"Russell G","non-dropping-particle":"","parse-names":false,"suffix":""},{"dropping-particle":"","family":"Lehnert","given":"Klaus","non-dropping-particle":"","parse-names":false,"suffix":""},{"dropping-particle":"","family":"Sadleir","given":"Lynette G","non-dropping-particle":"","parse-names":false,"suffix":""},{"dropping-particle":"","family":"Anderlid","given":"Britt-Marie","non-dropping-particle":"","parse-names":false,"suffix":""},{"dropping-particle":"","family":"Kvarnung","given":"Malin","non-dropping-particle":"","parse-names":false,"suffix":""},{"dropping-particle":"","family":"Guerrini","given":"Renzo","non-dropping-particle":"","parse-names":false,"suffix":""},{"dropping-particle":"","family":"Friez","given":"Michael J","non-dropping-particle":"","parse-names":false,"suffix":""},{"dropping-particle":"","family":"Lyons","given":"Michael J","non-dropping-particle":"","parse-names":false,"suffix":""},{"dropping-particle":"","family":"Leonhard","given":"Jennifer","non-dropping-particle":"","parse-names":false,"suffix":""},{"dropping-particle":"","family":"Kringlen","given":"Gabriel","non-dropping-particle":"","parse-names":false,"suffix":""},{"dropping-particle":"","family":"Casas","given":"Kari","non-dropping-particle":"","parse-names":false,"suffix":""},{"dropping-particle":"","family":"Achkar","given":"Christelle M","non-dropping-particle":"El","parse-names":false,"suffix":""},{"dropping-particle":"","family":"Smith","given":"Lacey A","non-dropping-particle":"","parse-names":false,"suffix":""},{"dropping-particle":"","family":"Rotenberg","given":"Alexander","non-dropping-particle":"","parse-names":false,"suffix":""},{"dropping-particle":"","family":"Poduri","given":"Annapurna","non-dropping-particle":"","parse-names":false,"suffix":""},{"dropping-particle":"","family":"Sanchis-Juan","given":"Alba","non-dropping-particle":"","parse-names":false,"suffix":""},{"dropping-particle":"","family":"Carss","given":"Keren J","non-dropping-particle":"","parse-names":false,"suffix":""},{"dropping-particle":"","family":"Rankin","given":"Julia","non-dropping-particle":"","parse-names":false,"suffix":""},{"dropping-particle":"","family":"Zeman","given":"Adam","non-dropping-particle":"","parse-names":false,"suffix":""},{"dropping-particle":"","family":"Raymond","given":"F Lucy","non-dropping-particle":"","parse-names":false,"suffix":""},{"dropping-particle":"","family":"Blyth","given":"Moira","non-dropping-particle":"","parse-names":false,"suffix":""},{"dropping-particle":"","family":"Kerr","given":"Bronwyn","non-dropping-particle":"","parse-names":false,"suffix":""},{"dropping-particle":"","family":"Ruiz","given":"Karla","non-dropping-particle":"","parse-names":false,"suffix":""},{"dropping-particle":"","family":"Urquhart","given":"Jill","non-dropping-particle":"","parse-names":false,"suffix":""},{"dropping-particle":"","family":"Hughes","given":"Imelda","non-dropping-particle":"","parse-names":false,"suffix":""},{"dropping-particle":"","family":"Banka","given":"Siddharth","non-dropping-particle":"","parse-names":false,"suffix":""},{"dropping-particle":"","family":"Hedrich","given":"Ulrike B S","non-dropping-particle":"","parse-names":false,"suffix":""},{"dropping-particle":"","family":"Scheffer","given":"Ingrid E","non-dropping-particle":"","parse-names":false,"suffix":""},{"dropping-particle":"","family":"Helbig","given":"Ingo","non-dropping-particle":"","parse-names":false,"suffix":""},{"dropping-particle":"","family":"Zamponi","given":"Gerald W","non-dropping-particle":"","parse-names":false,"suffix":""},{"dropping-particle":"","family":"Lerche","given":"Holger","non-dropping-particle":"","parse-names":false,"suffix":""},{"dropping-particle":"","family":"Mefford","given":"Heather C","non-dropping-particle":"","parse-names":false,"suffix":""}],"container-title":"American journal of human genetics","id":"ITEM-1","issue":"5","issued":{"date-parts":[["2018","11"]]},"language":"eng","page":"666-678","publisher-place":"United States","title":"De Novo Pathogenic Variants in CACNA1E Cause Developmental and Epileptic Encephalopathy with Contractures, Macrocephaly, and Dyskinesias.","type":"article-journal","volume":"103"},"uris":["http://www.mendeley.com/documents/?uuid=d80127cf-eaa1-4921-b4ba-3c7c3228373c"]}],"mendeley":{"formattedCitation":"(87)","plainTextFormattedCitation":"(87)","previouslyFormattedCitation":"[6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87)</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These variants facilitate voltage-dependent activation and slow inactivation, indicating their critical role in regulating calcium channel gating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ajhg.2018.09.006","ISSN":"1537-6605 (Electronic)","PMID":"30343943","abstract":"Developmental and epileptic encephalopathies (DEEs) are severe neurodevelopmental disorders often beginning in infancy or early childhood that are characterized by intractable seizures, abundant epileptiform activity on EEG, and developmental impairment or regression. CACNA1E is highly expressed in the central nervous system and encodes the alpha1-subunit of the voltage-gated CaV2.3 channel, which conducts high voltage-activated R-type calcium currents that initiate synaptic transmission. Using next-generation sequencing techniques, we identified de novo CACNA1E variants in 30 individuals with DEE, characterized by refractory infantile-onset seizures, severe hypotonia, and profound developmental impairment, often with congenital contractures, macrocephaly, hyperkinetic movement disorders, and early death. Most of the 14, partially recurring, variants cluster within the cytoplasmic ends of all four S6 segments, which form the presumed CaV2.3 channel activation gate. Functional analysis of several S6 variants revealed consistent gain-of-function effects comprising facilitated voltage-dependent activation and slowed inactivation. Another variant located in the domain II S4-S5 linker results in facilitated activation and increased current density. Five participants achieved seizure freedom on the anti-epileptic drug topiramate, which blocks R-type calcium channels. We establish pathogenic variants in CACNA1E as a cause of DEEs and suggest facilitated R-type calcium currents as a disease mechanism for human epilepsy and developmental disorders.","author":[{"dropping-particle":"","family":"Helbig","given":"Katherine L","non-dropping-particle":"","parse-names":false,"suffix":""},{"dropping-particle":"","family":"Lauerer","given":"Robert J","non-dropping-particle":"","parse-names":false,"suffix":""},{"dropping-particle":"","family":"Bahr","given":"Jacqueline C","non-dropping-particle":"","parse-names":false,"suffix":""},{"dropping-particle":"","family":"Souza","given":"Ivana A","non-dropping-particle":"","parse-names":false,"suffix":""},{"dropping-particle":"","family":"Myers","given":"Candace T","non-dropping-particle":"","parse-names":false,"suffix":""},{"dropping-particle":"","family":"Uysal","given":"Betul","non-dropping-particle":"","parse-names":false,"suffix":""},{"dropping-particle":"","family":"Schwarz","given":"Niklas","non-dropping-particle":"","parse-names":false,"suffix":""},{"dropping-particle":"","family":"Gandini","given":"Maria A","non-dropping-particle":"","parse-names":false,"suffix":""},{"dropping-particle":"","family":"Huang","given":"Sun","non-dropping-particle":"","parse-names":false,"suffix":""},{"dropping-particle":"","family":"Keren","given":"Boris","non-dropping-particle":"","parse-names":false,"suffix":""},{"dropping-particle":"","family":"Mignot","given":"Cyril","non-dropping-particle":"","parse-names":false,"suffix":""},{"dropping-particle":"","family":"Afenjar","given":"Alexandra","non-dropping-particle":"","parse-names":false,"suffix":""},{"dropping-particle":"","family":"Billette de Villemeur","given":"Thierry","non-dropping-particle":"","parse-names":false,"suffix":""},{"dropping-particle":"","family":"Heron","given":"Delphine","non-dropping-particle":"","parse-names":false,"suffix":""},{"dropping-particle":"","family":"Nava","given":"Caroline","non-dropping-particle":"","parse-names":false,"suffix":""},{"dropping-particle":"","family":"Valence","given":"Stephanie","non-dropping-particle":"","parse-names":false,"suffix":""},{"dropping-particle":"","family":"Buratti","given":"Julien","non-dropping-particle":"","parse-names":false,"suffix":""},{"dropping-particle":"","family":"Fagerberg","given":"Christina R","non-dropping-particle":"","parse-names":false,"suffix":""},{"dropping-particle":"","family":"Soerensen","given":"Kristina P","non-dropping-particle":"","parse-names":false,"suffix":""},{"dropping-particle":"","family":"Kibaek","given":"Maria","non-dropping-particle":"","parse-names":false,"suffix":""},{"dropping-particle":"","family":"Kamsteeg","given":"Erik-Jan","non-dropping-particle":"","parse-names":false,"suffix":""},{"dropping-particle":"","family":"Koolen","given":"David A","non-dropping-particle":"","parse-names":false,"suffix":""},{"dropping-particle":"","family":"Gunning","given":"Boudewijn","non-dropping-particle":"","parse-names":false,"suffix":""},{"dropping-particle":"","family":"Schelhaas","given":"H Jurgen","non-dropping-particle":"","parse-names":false,"suffix":""},{"dropping-particle":"","family":"Kruer","given":"Michael C","non-dropping-particle":"","parse-names":false,"suffix":""},{"dropping-particle":"","family":"Fox","given":"Jordana","non-dropping-particle":"","parse-names":false,"suffix":""},{"dropping-particle":"","family":"Bakhtiari","given":"Somayeh","non-dropping-particle":"","parse-names":false,"suffix":""},{"dropping-particle":"","family":"Jarrar","given":"Randa","non-dropping-particle":"","parse-names":false,"suffix":""},{"dropping-particle":"","family":"Padilla-Lopez","given":"Sergio","non-dropping-particle":"","parse-names":false,"suffix":""},{"dropping-particle":"","family":"Lindstrom","given":"Kristin","non-dropping-particle":"","parse-names":false,"suffix":""},{"dropping-particle":"","family":"Jin","given":"Sheng Chih","non-dropping-particle":"","parse-names":false,"suffix":""},{"dropping-particle":"","family":"Zeng","given":"Xue","non-dropping-particle":"","parse-names":false,"suffix":""},{"dropping-particle":"","family":"Bilguvar","given":"Kaya","non-dropping-particle":"","parse-names":false,"suffix":""},{"dropping-particle":"","family":"Papavasileiou","given":"Antigone","non-dropping-particle":"","parse-names":false,"suffix":""},{"dropping-particle":"","family":"Xing","given":"Qinghe","non-dropping-particle":"","parse-names":false,"suffix":""},{"dropping-particle":"","family":"Zhu","given":"Changlian","non-dropping-particle":"","parse-names":false,"suffix":""},{"dropping-particle":"","family":"Boysen","given":"Katja","non-dropping-particle":"","parse-names":false,"suffix":""},{"dropping-particle":"","family":"Vairo","given":"Filippo","non-dropping-particle":"","parse-names":false,"suffix":""},{"dropping-particle":"","family":"Lanpher","given":"Brendan C","non-dropping-particle":"","parse-names":false,"suffix":""},{"dropping-particle":"","family":"Klee","given":"Eric W","non-dropping-particle":"","parse-names":false,"suffix":""},{"dropping-particle":"","family":"Tillema","given":"Jan-Mendelt","non-dropping-particle":"","parse-names":false,"suffix":""},{"dropping-particle":"","family":"Payne","given":"Eric T","non-dropping-particle":"","parse-names":false,"suffix":""},{"dropping-particle":"","family":"Cousin","given":"Margot A","non-dropping-particle":"","parse-names":false,"suffix":""},{"dropping-particle":"","family":"Kruisselbrink","given":"Teresa M","non-dropping-particle":"","parse-names":false,"suffix":""},{"dropping-particle":"","family":"Wick","given":"Myra J","non-dropping-particle":"","parse-names":false,"suffix":""},{"dropping-particle":"","family":"Baker","given":"Joshua","non-dropping-particle":"","parse-names":false,"suffix":""},{"dropping-particle":"","family":"Haan","given":"Eric","non-dropping-particle":"","parse-names":false,"suffix":""},{"dropping-particle":"","family":"Smith","given":"Nicholas","non-dropping-particle":"","parse-names":false,"suffix":""},{"dropping-particle":"","family":"Sadeghpour","given":"Azita","non-dropping-particle":"","parse-names":false,"suffix":""},{"dropping-particle":"","family":"Davis","given":"Erica E","non-dropping-particle":"","parse-names":false,"suffix":""},{"dropping-particle":"","family":"Katsanis","given":"Nicholas","non-dropping-particle":"","parse-names":false,"suffix":""},{"dropping-particle":"","family":"Corbett","given":"Mark A","non-dropping-particle":"","parse-names":false,"suffix":""},{"dropping-particle":"","family":"MacLennan","given":"Alastair H","non-dropping-particle":"","parse-names":false,"suffix":""},{"dropping-particle":"","family":"Gecz","given":"Jozef","non-dropping-particle":"","parse-names":false,"suffix":""},{"dropping-particle":"","family":"Biskup","given":"Saskia","non-dropping-particle":"","parse-names":false,"suffix":""},{"dropping-particle":"","family":"Goldmann","given":"Eva","non-dropping-particle":"","parse-names":false,"suffix":""},{"dropping-particle":"","family":"Rodan","given":"Lance H","non-dropping-particle":"","parse-names":false,"suffix":""},{"dropping-particle":"","family":"Kichula","given":"Elizabeth","non-dropping-particle":"","parse-names":false,"suffix":""},{"dropping-particle":"","family":"Segal","given":"Eric","non-dropping-particle":"","parse-names":false,"suffix":""},{"dropping-particle":"","family":"Jackson","given":"Kelly E","non-dropping-particle":"","parse-names":false,"suffix":""},{"dropping-particle":"","family":"Asamoah","given":"Alexander","non-dropping-particle":"","parse-names":false,"suffix":""},{"dropping-particle":"","family":"Dimmock","given":"David","non-dropping-particle":"","parse-names":false,"suffix":""},{"dropping-particle":"","family":"McCarrier","given":"Julie","non-dropping-particle":"","parse-names":false,"suffix":""},{"dropping-particle":"","family":"Botto","given":"Lorenzo D","non-dropping-particle":"","parse-names":false,"suffix":""},{"dropping-particle":"","family":"Filloux","given":"Francis","non-dropping-particle":"","parse-names":false,"suffix":""},{"dropping-particle":"","family":"Tvrdik","given":"Tatiana","non-dropping-particle":"","parse-names":false,"suffix":""},{"dropping-particle":"","family":"Cascino","given":"Gregory D","non-dropping-particle":"","parse-names":false,"suffix":""},{"dropping-particle":"","family":"Klingerman","given":"Sherry","non-dropping-particle":"","parse-names":false,"suffix":""},{"dropping-particle":"","family":"Neumann","given":"Catherine","non-dropping-particle":"","parse-names":false,"suffix":""},{"dropping-particle":"","family":"Wang","given":"Raymond","non-dropping-particle":"","parse-names":false,"suffix":""},{"dropping-particle":"","family":"Jacobsen","given":"Jessie C","non-dropping-particle":"","parse-names":false,"suffix":""},{"dropping-particle":"","family":"Nolan","given":"Melinda A","non-dropping-particle":"","parse-names":false,"suffix":""},{"dropping-particle":"","family":"Snell","given":"Russell G","non-dropping-particle":"","parse-names":false,"suffix":""},{"dropping-particle":"","family":"Lehnert","given":"Klaus","non-dropping-particle":"","parse-names":false,"suffix":""},{"dropping-particle":"","family":"Sadleir","given":"Lynette G","non-dropping-particle":"","parse-names":false,"suffix":""},{"dropping-particle":"","family":"Anderlid","given":"Britt-Marie","non-dropping-particle":"","parse-names":false,"suffix":""},{"dropping-particle":"","family":"Kvarnung","given":"Malin","non-dropping-particle":"","parse-names":false,"suffix":""},{"dropping-particle":"","family":"Guerrini","given":"Renzo","non-dropping-particle":"","parse-names":false,"suffix":""},{"dropping-particle":"","family":"Friez","given":"Michael J","non-dropping-particle":"","parse-names":false,"suffix":""},{"dropping-particle":"","family":"Lyons","given":"Michael J","non-dropping-particle":"","parse-names":false,"suffix":""},{"dropping-particle":"","family":"Leonhard","given":"Jennifer","non-dropping-particle":"","parse-names":false,"suffix":""},{"dropping-particle":"","family":"Kringlen","given":"Gabriel","non-dropping-particle":"","parse-names":false,"suffix":""},{"dropping-particle":"","family":"Casas","given":"Kari","non-dropping-particle":"","parse-names":false,"suffix":""},{"dropping-particle":"","family":"Achkar","given":"Christelle M","non-dropping-particle":"El","parse-names":false,"suffix":""},{"dropping-particle":"","family":"Smith","given":"Lacey A","non-dropping-particle":"","parse-names":false,"suffix":""},{"dropping-particle":"","family":"Rotenberg","given":"Alexander","non-dropping-particle":"","parse-names":false,"suffix":""},{"dropping-particle":"","family":"Poduri","given":"Annapurna","non-dropping-particle":"","parse-names":false,"suffix":""},{"dropping-particle":"","family":"Sanchis-Juan","given":"Alba","non-dropping-particle":"","parse-names":false,"suffix":""},{"dropping-particle":"","family":"Carss","given":"Keren J","non-dropping-particle":"","parse-names":false,"suffix":""},{"dropping-particle":"","family":"Rankin","given":"Julia","non-dropping-particle":"","parse-names":false,"suffix":""},{"dropping-particle":"","family":"Zeman","given":"Adam","non-dropping-particle":"","parse-names":false,"suffix":""},{"dropping-particle":"","family":"Raymond","given":"F Lucy","non-dropping-particle":"","parse-names":false,"suffix":""},{"dropping-particle":"","family":"Blyth","given":"Moira","non-dropping-particle":"","parse-names":false,"suffix":""},{"dropping-particle":"","family":"Kerr","given":"Bronwyn","non-dropping-particle":"","parse-names":false,"suffix":""},{"dropping-particle":"","family":"Ruiz","given":"Karla","non-dropping-particle":"","parse-names":false,"suffix":""},{"dropping-particle":"","family":"Urquhart","given":"Jill","non-dropping-particle":"","parse-names":false,"suffix":""},{"dropping-particle":"","family":"Hughes","given":"Imelda","non-dropping-particle":"","parse-names":false,"suffix":""},{"dropping-particle":"","family":"Banka","given":"Siddharth","non-dropping-particle":"","parse-names":false,"suffix":""},{"dropping-particle":"","family":"Hedrich","given":"Ulrike B S","non-dropping-particle":"","parse-names":false,"suffix":""},{"dropping-particle":"","family":"Scheffer","given":"Ingrid E","non-dropping-particle":"","parse-names":false,"suffix":""},{"dropping-particle":"","family":"Helbig","given":"Ingo","non-dropping-particle":"","parse-names":false,"suffix":""},{"dropping-particle":"","family":"Zamponi","given":"Gerald W","non-dropping-particle":"","parse-names":false,"suffix":""},{"dropping-particle":"","family":"Lerche","given":"Holger","non-dropping-particle":"","parse-names":false,"suffix":""},{"dropping-particle":"","family":"Mefford","given":"Heather C","non-dropping-particle":"","parse-names":false,"suffix":""}],"container-title":"American journal of human genetics","id":"ITEM-1","issue":"5","issued":{"date-parts":[["2018","11"]]},"language":"eng","page":"666-678","publisher-place":"United States","title":"De Novo Pathogenic Variants in CACNA1E Cause Developmental and Epileptic Encephalopathy with Contractures, Macrocephaly, and Dyskinesias.","type":"article-journal","volume":"103"},"uris":["http://www.mendeley.com/documents/?uuid=d80127cf-eaa1-4921-b4ba-3c7c3228373c"]}],"mendeley":{"formattedCitation":"(87)","plainTextFormattedCitation":"(87)","previouslyFormattedCitation":"[6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87)</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 </w:t>
      </w:r>
      <w:r w:rsidRPr="007D0C36">
        <w:rPr>
          <w:rFonts w:ascii="Times New Roman" w:hAnsi="Times New Roman"/>
          <w:b/>
          <w:sz w:val="24"/>
          <w:szCs w:val="24"/>
          <w:lang w:val="en-GB"/>
        </w:rPr>
        <w:t>Figure 4</w:t>
      </w:r>
      <w:r w:rsidRPr="007D0C36">
        <w:rPr>
          <w:rFonts w:ascii="Times New Roman" w:hAnsi="Times New Roman"/>
          <w:sz w:val="24"/>
          <w:szCs w:val="24"/>
          <w:lang w:val="en-GB"/>
        </w:rPr>
        <w:t xml:space="preserve"> depicts their locations. </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sz w:val="24"/>
          <w:szCs w:val="24"/>
          <w:lang w:val="en-GB"/>
        </w:rPr>
        <w:lastRenderedPageBreak/>
        <w:t xml:space="preserve">Over expression of Cav2.3 in FMRP KO mice leads to Fragile X syndrome (FXS) </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523/JNEUROSCI.1443-17.2019","ISSN":"1529-2401 (Electronic)","PMID":"31350260","abstract":"Fragile X syndrome (FXS) is an inherited intellectual impairment that results from  the loss of fragile X mental retardation protein (FMRP), an mRNA binding protein that regulates mRNA translation at synapses. The absence of FMRP leads to neuronal and circuit-level hyperexcitability that is thought to arise from the aberrant expression and activity of voltage-gated ion channels, although the identification and characterization of these ion channels have been limited. Here, we show that FMRP binds the mRNA of the R-type voltage-gated calcium channel Cav2.3 in mouse brain synaptoneurosomes and represses Cav2.3 translation under basal conditions. Consequently, in hippocampal neurons from male and female FMRP KO mice, we find enhanced Cav2.3 protein expression by western blotting and abnormally large R currents in whole-cell voltage-clamp recordings. In agreement with previous studies showing that FMRP couples Group I metabotropic glutamate receptor (GpI mGluR) signaling to protein translation, we find that GpI mGluR stimulation results in increased Cav2.3 translation and R current in hippocampal neurons which is disrupted in FMRP KO mice. Thus, FMRP serves as a key translational regulator of Cav2.3 expression under basal conditions and in response to GpI mGluR stimulation. Loss of regulated Cav2.3 expression could underlie the neuronal hyperactivity and aberrant calcium spiking in FMRP KO mice and contribute to FXS, potentially serving as a novel target for future therapeutic strategies.SIGNIFICANCE STATEMENT Patients with fragile X syndrome (FXS) exhibit signs of neuronal and circuit hyperexcitability, including anxiety and hyperactive behavior, attention deficit disorder, and seizures. FXS is caused by the loss of fragile X mental retardation protein (FMRP), an mRNA binding protein, and the neuronal hyperexcitability observed in the absence of FMRP likely results from its ability to regulate the expression and activity of voltage-gated ion channels. Here we find that FMRP serves as a key translational regulator of the voltage-gated calcium channel Cav2.3 under basal conditions and following activity. Cav2.3 impacts cellular excitability and calcium signaling, and the alterations in channel translation and expression observed in the absence of FMRP could contribute to the neuronal hyperactivity that underlies FXS.","author":[{"dropping-particle":"","family":"Gray","given":"Erin E","non-dropping-particle":"","parse-names":false,"suffix":""},{"dropping-particle":"","family":"Murphy","given":"Jonathan G","non-dropping-particle":"","parse-names":false,"suffix":""},{"dropping-particle":"","family":"Liu","given":"Ying","non-dropping-particle":"","parse-names":false,"suffix":""},{"dropping-particle":"","family":"Trang","given":"Ivan","non-dropping-particle":"","parse-names":false,"suffix":""},{"dropping-particle":"","family":"Tabor","given":"G Travis","non-dropping-particle":"","parse-names":false,"suffix":""},{"dropping-particle":"","family":"Lin","given":"Lin","non-dropping-particle":"","parse-names":false,"suffix":""},{"dropping-particle":"","family":"Hoffman","given":"Dax A","non-dropping-particle":"","parse-names":false,"suffix":""}],"container-title":"The Journal of neuroscience : the official journal of the Society for Neuroscience","id":"ITEM-1","issue":"38","issued":{"date-parts":[["2019","9"]]},"language":"eng","page":"7453-7464","title":"Disruption of GpI mGluR-Dependent Cav2.3 Translation in a Mouse Model of Fragile X  Syndrome.","type":"article-journal","volume":"39"},"uris":["http://www.mendeley.com/documents/?uuid=bcdb22f0-9921-4922-8ddc-a280b4208026"]}],"mendeley":{"formattedCitation":"(88)","plainTextFormattedCitation":"(88)","previouslyFormattedCitation":"[118]"},"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88)</w:t>
      </w:r>
      <w:r w:rsidRPr="007D0C36">
        <w:rPr>
          <w:rFonts w:ascii="Times New Roman" w:hAnsi="Times New Roman"/>
          <w:sz w:val="24"/>
          <w:szCs w:val="24"/>
          <w:lang w:val="en-GB"/>
        </w:rPr>
        <w:fldChar w:fldCharType="end"/>
      </w:r>
      <w:r w:rsidRPr="007D0C36">
        <w:rPr>
          <w:rFonts w:ascii="Times New Roman" w:hAnsi="Times New Roman"/>
          <w:sz w:val="24"/>
          <w:szCs w:val="24"/>
          <w:lang w:val="en-GB"/>
        </w:rPr>
        <w:t>. Cav2.3 plays a critical role in hippocampal synchronization associated with theta oscillation (key elements in cognitive processes)</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7/s00424-014-1555-6","ISSN":"1432-2013 (Electronic)","PMID":"24947601","abstract":"Cholinergically induced network activity is a useful analogue of theta rhythms involved in memory processing or epileptiform activity in the hippocampus, providing a powerful tool to elucidate the mechanisms of synchrony in neuronal networks. In absence epilepsy, although its association with cognitive impairments has been reported, the mechanisms underlying hippocampal synchrony remain poorly investigated. Here we simultaneously recorded electrical activities from 64 sites in hippocampal slices of CaV2.1 Ca(2+) channel mutant tottering (tg) mice, a well-established mouse model of spontaneous absence epilepsy, to analyze the spatiotemporal pattern of cholinergically induced hippocampal network activity. The cholinergic agonist carbachol induced oscillatory discharges originating from the CA3 region. In tg/tg mice, this hippocampal network activity was characterized by enhanced occupancy of discharges of relatively high frequency (6-10 Hz) compared to the wild type. Pharmacological analyses of slices, patch clamp electrophysiological characterization of isolated neurons, and altered patterns of hippocampal GABAA receptor subunit and Cl(-) transporter messenger RNA (mRNA) transcript levels revealed that this abnormality is attributable to a developmental retardation of GABAergic inhibition caused by immature intracellular Cl(-) regulation. These results suggest that the inherited CaV2.1 Ca(2+) channel mutation leads to developmental abnormalities in Cl(-) transporter expression and GABAA receptor compositions in hippocampal neurons and that compromised maturation of GABAergic inhibition contributes to the abnormal synchrony in the hippocampus of tg absence epileptic mice.","author":[{"dropping-particle":"","family":"Nakao","given":"Akito","non-dropping-particle":"","parse-names":false,"suffix":""},{"dropping-particle":"","family":"Miki","given":"Takafumi","non-dropping-particle":"","parse-names":false,"suffix":""},{"dropping-particle":"","family":"Shimono","given":"Ken","non-dropping-particle":"","parse-names":false,"suffix":""},{"dropping-particle":"","family":"Oka","given":"Hiroaki","non-dropping-particle":"","parse-names":false,"suffix":""},{"dropping-particle":"","family":"Numata","given":"Tomohiro","non-dropping-particle":"","parse-names":false,"suffix":""},{"dropping-particle":"","family":"Kiyonaka","given":"Shigeki","non-dropping-particle":"","parse-names":false,"suffix":""},{"dropping-particle":"","family":"Matsushita","given":"Kaori","non-dropping-particle":"","parse-names":false,"suffix":""},{"dropping-particle":"","family":"Ogura","given":"Hiroo","non-dropping-particle":"","parse-names":false,"suffix":""},{"dropping-particle":"","family":"Niidome","given":"Tetsuhiro","non-dropping-particle":"","parse-names":false,"suffix":""},{"dropping-particle":"","family":"Noebels","given":"Jeffrey L","non-dropping-particle":"","parse-names":false,"suffix":""},{"dropping-particle":"","family":"Wakamori","given":"Minoru","non-dropping-particle":"","parse-names":false,"suffix":""},{"dropping-particle":"","family":"Imoto","given":"Keiji","non-dropping-particle":"","parse-names":false,"suffix":""},{"dropping-particle":"","family":"Mori","given":"Yasuo","non-dropping-particle":"","parse-names":false,"suffix":""}],"container-title":"Pflugers Archiv : European journal of physiology","id":"ITEM-1","issue":"4","issued":{"date-parts":[["2015","4"]]},"language":"eng","page":"737-752","publisher-place":"Germany","title":"Compromised maturation of GABAergic inhibition underlies abnormal network activity in the hippocampus of epileptic Ca2+ channel mutant mice, tottering.","type":"article-journal","volume":"467"},"uris":["http://www.mendeley.com/documents/?uuid=f0f76431-9ed5-4edf-a59e-b20f2ffad584"]},{"id":"ITEM-2","itemData":{"DOI":"10.1371/journal.pone.0026586","ISSN":"1932-6203 (Electronic)","PMID":"22066001","abstract":"The hippocampus is critical for a wide range of emotional and cognitive behaviors. Here, we performed the first genome-wide search for genes influencing hippocampal oscillations. We measured local field potentials (LFPs) using 64-channel multi-electrode arrays in acute hippocampal slices of 29 BXD recombinant inbred mouse strains. Spontaneous activity and carbachol-induced fast network oscillations were analyzed with spectral and cross-correlation methods and the resulting traits were used for mapping quantitative trait loci (QTLs), i.e., regions on the genome that may influence hippocampal function. Using genome-wide hippocampal gene expression data, we narrowed the QTLs to eight candidate genes, including Plcb1, a phospholipase that is known to influence hippocampal oscillations. We also identified two genes coding for calcium channels, Cacna1b and Cacna1e, which mediate presynaptic transmitter release and have not been shown to regulate hippocampal network activity previously. Furthermore, we showed that the amplitude of the hippocampal oscillations is genetically correlated with hippocampal volume and several measures of novel environment exploration.","author":[{"dropping-particle":"","family":"Jansen","given":"Rick","non-dropping-particle":"","parse-names":false,"suffix":""},{"dropping-particle":"","family":"Timmerman","given":"Jaap","non-dropping-particle":"","parse-names":false,"suffix":""},{"dropping-particle":"","family":"Loos","given":"Maarten","non-dropping-particle":"","parse-names":false,"suffix":""},{"dropping-particle":"","family":"Spijker","given":"Sabine","non-dropping-particle":"","parse-names":false,"suffix":""},{"dropping-particle":"","family":"Ooyen","given":"Arjen","non-dropping-particle":"van","parse-names":false,"suffix":""},{"dropping-particle":"","family":"Brussaard","given":"Arjen B","non-dropping-particle":"","parse-names":false,"suffix":""},{"dropping-particle":"","family":"Mansvelder","given":"Huibert D","non-dropping-particle":"","parse-names":false,"suffix":""},{"dropping-particle":"","family":"Smit","given":"August B","non-dropping-particle":"","parse-names":false,"suffix":""},{"dropping-particle":"","family":"Gunst","given":"Mathisca","non-dropping-particle":"de","parse-names":false,"suffix":""},{"dropping-particle":"","family":"Linkenkaer-Hansen","given":"Klaus","non-dropping-particle":"","parse-names":false,"suffix":""}],"container-title":"PloS one","id":"ITEM-2","issue":"10","issued":{"date-parts":[["2011"]]},"language":"eng","page":"e26586","publisher-place":"United States","title":"Novel candidate genes associated with hippocampal oscillations.","type":"article-journal","volume":"6"},"uris":["http://www.mendeley.com/documents/?uuid=034216dd-b374-40e6-b9c3-b9286aa5f67f"]}],"mendeley":{"formattedCitation":"(43,89)","plainTextFormattedCitation":"(43,89)","previouslyFormattedCitation":"[83,119]"},"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3,89)</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Cav2.3-deficient mice evince abnormal </w:t>
      </w:r>
      <w:proofErr w:type="spellStart"/>
      <w:r w:rsidRPr="007D0C36">
        <w:rPr>
          <w:rFonts w:ascii="Times New Roman" w:hAnsi="Times New Roman"/>
          <w:sz w:val="24"/>
          <w:szCs w:val="24"/>
          <w:lang w:val="en-GB"/>
        </w:rPr>
        <w:t>thalamocortical</w:t>
      </w:r>
      <w:proofErr w:type="spellEnd"/>
      <w:r w:rsidRPr="007D0C36">
        <w:rPr>
          <w:rFonts w:ascii="Times New Roman" w:hAnsi="Times New Roman"/>
          <w:sz w:val="24"/>
          <w:szCs w:val="24"/>
          <w:lang w:val="en-GB"/>
        </w:rPr>
        <w:t xml:space="preserve"> rhythmicity and exhibit augmented absence seizure susceptibility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mcn.2008.08.007","ISSN":"1095-9327 (Electronic)","PMID":"18834942","abstract":"Voltage-gated calcium channels (VGCCs) are key regulators of neuronal excitability and important factors in epileptogenesis and neurodegeneration. Recent findings suggest a novel, important proictogenic and proneuroapoptotic role of the Ca(v)2.3 E/R-type VGCCs in convulsive generalized tonic-clonic and hippocampal seizures. Though Ca(v)2.3 is also expressed in key structures of the thalamocortical circuitry, their functional relevance in non-convulsive absence seizure activity remains unknown. To this end, we investigated absence specific spike-wave discharge (SWD) susceptibility in control and Ca(v)2.3-deficient mice by systemic administration of gamma-hydroxybutyrolactone (GBL, 70 mg/kg i.p.), followed by electrocorticographic radiotelemetric recordings, behavioral analysis and histomorphological characterization. Based on motoric studies, SWD and power-spectrum density (PSD) analysis, our results demonstrate that Ca(v)2.3(-/-) mice exhibit increased absence seizure susceptibility and altered absence seizure architecture compared to control animals. This study provides evidence for the first time that Ca(v)2.3 E/R-type Ca2+ channels are important in modulating thalamocortical hyperoscillation exerting anti-epileptogenic effects in non-convulsive absence seizures.","author":[{"dropping-particle":"","family":"Weiergraber","given":"Marco","non-dropping-particle":"","parse-names":false,"suffix":""},{"dropping-particle":"","family":"Henry","given":"Margit","non-dropping-particle":"","parse-names":false,"suffix":""},{"dropping-particle":"","family":"Ho","given":"Matthew S P","non-dropping-particle":"","parse-names":false,"suffix":""},{"dropping-particle":"","family":"Struck","given":"Henrik","non-dropping-particle":"","parse-names":false,"suffix":""},{"dropping-particle":"","family":"Hescheler","given":"Jurgen","non-dropping-particle":"","parse-names":false,"suffix":""},{"dropping-particle":"","family":"Schneider","given":"Toni","non-dropping-particle":"","parse-names":false,"suffix":""}],"container-title":"Molecular and cellular neurosciences","id":"ITEM-1","issue":"4","issued":{"date-parts":[["2008","12"]]},"language":"eng","page":"605-618","publisher-place":"United States","title":"Altered thalamocortical rhythmicity in Ca(v)2.3-deficient mice.","type":"article-journal","volume":"39"},"uris":["http://www.mendeley.com/documents/?uuid=1c3318de-eec9-4c5e-9e80-55c0df767815"]}],"mendeley":{"formattedCitation":"(90)","plainTextFormattedCitation":"(90)","previouslyFormattedCitation":"[120]"},"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90)</w:t>
      </w:r>
      <w:r w:rsidRPr="007D0C36">
        <w:rPr>
          <w:rFonts w:ascii="Times New Roman" w:hAnsi="Times New Roman"/>
          <w:sz w:val="24"/>
          <w:szCs w:val="24"/>
        </w:rPr>
        <w:fldChar w:fldCharType="end"/>
      </w:r>
      <w:r w:rsidRPr="007D0C36">
        <w:rPr>
          <w:rFonts w:ascii="Times New Roman" w:hAnsi="Times New Roman"/>
          <w:sz w:val="24"/>
          <w:szCs w:val="24"/>
        </w:rPr>
        <w:t>.</w:t>
      </w:r>
      <w:r w:rsidRPr="007D0C36">
        <w:rPr>
          <w:rFonts w:ascii="Times New Roman" w:hAnsi="Times New Roman"/>
          <w:sz w:val="24"/>
          <w:szCs w:val="24"/>
          <w:lang w:val="en-GB"/>
        </w:rPr>
        <w:t xml:space="preserve"> The upregulation of Cav2.3 channels results in the co-activation of group I metabotropic glutamate receptors (</w:t>
      </w:r>
      <w:proofErr w:type="spellStart"/>
      <w:r w:rsidRPr="007D0C36">
        <w:rPr>
          <w:rFonts w:ascii="Times New Roman" w:hAnsi="Times New Roman"/>
          <w:sz w:val="24"/>
          <w:szCs w:val="24"/>
          <w:lang w:val="en-GB"/>
        </w:rPr>
        <w:t>mGluRs</w:t>
      </w:r>
      <w:proofErr w:type="spellEnd"/>
      <w:r w:rsidRPr="007D0C36">
        <w:rPr>
          <w:rFonts w:ascii="Times New Roman" w:hAnsi="Times New Roman"/>
          <w:sz w:val="24"/>
          <w:szCs w:val="24"/>
          <w:lang w:val="en-GB"/>
        </w:rPr>
        <w:t>) and muscarinic acetylcholine receptors (</w:t>
      </w:r>
      <w:proofErr w:type="spellStart"/>
      <w:r w:rsidRPr="007D0C36">
        <w:rPr>
          <w:rFonts w:ascii="Times New Roman" w:hAnsi="Times New Roman"/>
          <w:sz w:val="24"/>
          <w:szCs w:val="24"/>
          <w:lang w:val="en-GB"/>
        </w:rPr>
        <w:t>mAChRs</w:t>
      </w:r>
      <w:proofErr w:type="spellEnd"/>
      <w:r w:rsidRPr="007D0C36">
        <w:rPr>
          <w:rFonts w:ascii="Times New Roman" w:hAnsi="Times New Roman"/>
          <w:sz w:val="24"/>
          <w:szCs w:val="24"/>
          <w:lang w:val="en-GB"/>
        </w:rPr>
        <w:t xml:space="preserve">), which in turn surges the excitability of hippocampal CA1 pyramidal neurons in cognitive processe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JNEUROSCI.6519-11.2012","ISSN":"1529-2401 (Electronic)","PMID":"22553015","abstract":"A variety of neurotransmitters are responsible for regulating neural activity during different behavioral states. Unique responses to combinations of neurotransmitters provide a powerful mechanism by which neural networks could be differentially activated during a broad range of behaviors. Here, we show, using whole-cell recordings in rat hippocampal slices, that group I metabotropic glutamate receptors (mGluRs) and muscarinic acetylcholine receptors (mAChRs) synergistically increase the excitability of hippocampal CA1 pyramidal neurons by converting the post-burst afterhyperpolarization to an afterdepolarization via a rapidly reversible upregulation of Ca(v)2.3 R-type calcium channels. Coactivation of mAChRs and mGluRs also induced a long-lasting enhancement of the responses mediated by each receptor type. These results suggest that cooperative signaling via mAChRs and group I mGluRs could provide a mechanism by which cognitive processes may be modulated by conjoint activation of two separate neurotransmitter systems.","author":[{"dropping-particle":"","family":"Park","given":"Jin-Yong","non-dropping-particle":"","parse-names":false,"suffix":""},{"dropping-particle":"","family":"Spruston","given":"Nelson","non-dropping-particle":"","parse-names":false,"suffix":""}],"container-title":"The Journal of neuroscience : the official journal of the Society for Neuroscience","id":"ITEM-1","issue":"18","issued":{"date-parts":[["2012","5"]]},"language":"eng","page":"6081-6091","publisher-place":"United States","title":"Synergistic actions of metabotropic acetylcholine and glutamate receptors on the  excitability of hippocampal CA1 pyramidal neurons.","type":"article-journal","volume":"32"},"uris":["http://www.mendeley.com/documents/?uuid=17278adc-7e01-4d8a-9209-441470f074f8"]}],"mendeley":{"formattedCitation":"(91)","plainTextFormattedCitation":"(91)","previouslyFormattedCitation":"[121]"},"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91)</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We speculate that the excessive expression of Cav2.3 channels may induce ID. </w:t>
      </w:r>
    </w:p>
    <w:p w:rsidR="00E058B3" w:rsidRPr="007D0C36" w:rsidRDefault="00E058B3" w:rsidP="00E058B3">
      <w:pPr>
        <w:spacing w:line="240" w:lineRule="auto"/>
        <w:jc w:val="both"/>
        <w:rPr>
          <w:rFonts w:ascii="Times New Roman" w:hAnsi="Times New Roman"/>
          <w:b/>
          <w:i/>
          <w:sz w:val="24"/>
          <w:szCs w:val="24"/>
          <w:lang w:val="en-GB"/>
        </w:rPr>
      </w:pPr>
      <w:r w:rsidRPr="007D0C36">
        <w:rPr>
          <w:rFonts w:ascii="Times New Roman" w:hAnsi="Times New Roman"/>
          <w:b/>
          <w:sz w:val="24"/>
          <w:szCs w:val="24"/>
          <w:lang w:val="en-GB"/>
        </w:rPr>
        <w:t xml:space="preserve">1.5 </w:t>
      </w:r>
      <w:r w:rsidRPr="007D0C36">
        <w:rPr>
          <w:rFonts w:ascii="Times New Roman" w:hAnsi="Times New Roman"/>
          <w:b/>
          <w:i/>
          <w:sz w:val="24"/>
          <w:szCs w:val="24"/>
          <w:lang w:val="en-GB"/>
        </w:rPr>
        <w:t>CACNA1F</w:t>
      </w:r>
    </w:p>
    <w:p w:rsidR="00E058B3" w:rsidRPr="007D0C36" w:rsidRDefault="00E058B3" w:rsidP="00E058B3">
      <w:pPr>
        <w:spacing w:line="240" w:lineRule="auto"/>
        <w:jc w:val="both"/>
        <w:rPr>
          <w:rFonts w:ascii="Times New Roman" w:hAnsi="Times New Roman"/>
          <w:i/>
          <w:sz w:val="24"/>
          <w:szCs w:val="24"/>
          <w:lang w:val="en-GB"/>
        </w:rPr>
      </w:pPr>
      <w:r w:rsidRPr="007D0C36">
        <w:rPr>
          <w:rFonts w:ascii="Times New Roman" w:hAnsi="Times New Roman"/>
          <w:i/>
          <w:sz w:val="24"/>
          <w:szCs w:val="24"/>
          <w:lang w:val="en-GB"/>
        </w:rPr>
        <w:t xml:space="preserve">CACNA1F </w:t>
      </w:r>
      <w:r w:rsidRPr="007D0C36">
        <w:rPr>
          <w:rFonts w:ascii="Times New Roman" w:hAnsi="Times New Roman"/>
          <w:sz w:val="24"/>
          <w:szCs w:val="24"/>
          <w:lang w:val="en-GB"/>
        </w:rPr>
        <w:t>(calcium voltage-gated channel subunit alpha1 F) encodes the alpha-1 subunit of voltage-gated calcium channels (also known as Cav1.4 or L-type)</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ISSN":"0146-0404 (Print)","PMID":"11527958","abstract":"PURPOSE: The molecular identity of the calcium channels that mediate glutamate  release from photoreceptors is unknown. Mutations in the recently identified, retina-specific alpha(1F) calcium channel subunit cause incomplete X-linked congenital stationary night blindness (CSNB2), the phenotype of which is consistent with a defect in neurotransmission within the retina. The purpose of this study was to determine the cellular distribution of the alpha(1F) subunit in the retina. METHODS: Antibodies were raised against a unique peptide from the human alpha(1F) sequence. Rat retina sections were labeled with affinity-purified alpha(1F) antibodies and the immunofluorescence analyzed by confocal microscopy. The alpha(1F) staining was compared with that obtained with a pan-alpha(1) antibody, used to reveal the distribution of known voltage-gated calcium channels in the retina. Some sections were double labeled for alpha(1F) and the photoreceptor synaptic ribbon marker, bassoon. RESULTS: Staining of retina sections with anti-alpha(1F) resulted in strong punctate labeling in the outer plexiform layer (OPL) and weak punctate labeling in the inner plexiform layer (IPL), consistent with a synaptic localization. Staining was also observed in the outer nuclear layer. Within the OPL, alpha(1F) immunoreactivity was clustered in discrete, horseshoe-shaped patches, the shape and dimensions of which are characteristic of rod active zones. Similar structures were labeled with the pan-alpha(1) antibody. Localization of alpha(1F) immunoreactivity to rod active zones was confirmed by double labeling for bassoon, a component of photoreceptor synaptic ribbons. CONCLUSIONS: The distribution of alpha(1F) immunoreactivity in the OPL suggests that calcium influx through alpha(1F) or alpha(1F)-like channels mediates glutamate release from rod photoreceptors.","author":[{"dropping-particle":"","family":"Morgans","given":"C W","non-dropping-particle":"","parse-names":false,"suffix":""}],"container-title":"Investigative ophthalmology &amp; visual science","id":"ITEM-1","issue":"10","issued":{"date-parts":[["2001","9"]]},"language":"eng","page":"2414-2418","publisher-place":"United States","title":"Localization of the alpha(1F) calcium channel subunit in the rat retina.","type":"article-journal","volume":"42"},"uris":["http://www.mendeley.com/documents/?uuid=7d25ecd9-5bf1-4d0a-bd72-d32b20f88b58"]},{"id":"ITEM-2","itemData":{"ISSN":"1090-0535 (Electronic)","PMID":"11526344","abstract":"PURPOSE: The CACNA1F gene encodes a voltage-gated calcium channel alpha1 subunit,  alpha1F, which is expressed in the human retina. Mutations in this gene cause incomplete X-linked congenital stationary night blindness (CSNB2). The aim of this study was to obtain the sequence of the rat alpha1F cDNA and localize the encoded polypeptide in the rat retina. METHODS: The full-length rat alpha1F sequence was compiled from sequencing of overlapping alpha1F PCR fragments amplified from rat retinal cDNA. Antiserum was raised against a human alpha1F peptide. It was found that the human alpha1F peptide used to generate the antiserum was conserved at only 11 out of 19 residues in the cloned rat sequence. Therefore, antibodies were affinity purified against either the human alpha1F peptide or the equivalent rat peptide and used for immunofluorescent staining of rat retina sections. RESULTS: The rat alpha1F amino acid sequence was found to be 91% and 95% identical to the human and mouse alpha1F sequences, respectively. Antibodies affinity purified against the human alpha1F peptide stained both the outer nuclear layer (ONL) and outer plexiform layer of rat retina sections. In contrast, staining with antibodies affinity purified against the corresponding rat alpha1F peptide was restricted to the ONL. CONCLUSIONS: The rat alpha1F amino acid sequence is highly homologous to the human and mouse sequences. The immunohistochemical results indicate the existence of distinct alpha1F isoforms or alpha1F-like channels, which are differentially distributed in the cell bodies and synaptic terminals of photoreceptors in the rat retina.","author":[{"dropping-particle":"","family":"Morgans","given":"C W","non-dropping-particle":"","parse-names":false,"suffix":""},{"dropping-particle":"","family":"Gaughwin","given":"P","non-dropping-particle":"","parse-names":false,"suffix":""},{"dropping-particle":"","family":"Maleszka","given":"R","non-dropping-particle":"","parse-names":false,"suffix":""}],"container-title":"Molecular vision","id":"ITEM-2","issued":{"date-parts":[["2001","8"]]},"language":"eng","page":"202-209","publisher-place":"United States","title":"Expression of the alpha1F calcium channel subunit by photoreceptors in the rat  retina.","type":"article-journal","volume":"7"},"uris":["http://www.mendeley.com/documents/?uuid=e1059f6f-1fc5-46a2-b9c5-0f4061f22eda"]}],"mendeley":{"formattedCitation":"(92,93)","plainTextFormattedCitation":"(92,93)","previouslyFormattedCitation":"[122,123]"},"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92,93)</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They are chiefly expressed in the presynaptic membrane of photoreceptors, where they facilitate the release of glutamat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ISSN":"0146-0404 (Print)","PMID":"11527958","abstract":"PURPOSE: The molecular identity of the calcium channels that mediate glutamate  release from photoreceptors is unknown. Mutations in the recently identified, retina-specific alpha(1F) calcium channel subunit cause incomplete X-linked congenital stationary night blindness (CSNB2), the phenotype of which is consistent with a defect in neurotransmission within the retina. The purpose of this study was to determine the cellular distribution of the alpha(1F) subunit in the retina. METHODS: Antibodies were raised against a unique peptide from the human alpha(1F) sequence. Rat retina sections were labeled with affinity-purified alpha(1F) antibodies and the immunofluorescence analyzed by confocal microscopy. The alpha(1F) staining was compared with that obtained with a pan-alpha(1) antibody, used to reveal the distribution of known voltage-gated calcium channels in the retina. Some sections were double labeled for alpha(1F) and the photoreceptor synaptic ribbon marker, bassoon. RESULTS: Staining of retina sections with anti-alpha(1F) resulted in strong punctate labeling in the outer plexiform layer (OPL) and weak punctate labeling in the inner plexiform layer (IPL), consistent with a synaptic localization. Staining was also observed in the outer nuclear layer. Within the OPL, alpha(1F) immunoreactivity was clustered in discrete, horseshoe-shaped patches, the shape and dimensions of which are characteristic of rod active zones. Similar structures were labeled with the pan-alpha(1) antibody. Localization of alpha(1F) immunoreactivity to rod active zones was confirmed by double labeling for bassoon, a component of photoreceptor synaptic ribbons. CONCLUSIONS: The distribution of alpha(1F) immunoreactivity in the OPL suggests that calcium influx through alpha(1F) or alpha(1F)-like channels mediates glutamate release from rod photoreceptors.","author":[{"dropping-particle":"","family":"Morgans","given":"C W","non-dropping-particle":"","parse-names":false,"suffix":""}],"container-title":"Investigative ophthalmology &amp; visual science","id":"ITEM-1","issue":"10","issued":{"date-parts":[["2001","9"]]},"language":"eng","page":"2414-2418","publisher-place":"United States","title":"Localization of the alpha(1F) calcium channel subunit in the rat retina.","type":"article-journal","volume":"42"},"uris":["http://www.mendeley.com/documents/?uuid=7d25ecd9-5bf1-4d0a-bd72-d32b20f88b58"]},{"id":"ITEM-2","itemData":{"ISSN":"1090-0535 (Electronic)","PMID":"11526344","abstract":"PURPOSE: The CACNA1F gene encodes a voltage-gated calcium channel alpha1 subunit,  alpha1F, which is expressed in the human retina. Mutations in this gene cause incomplete X-linked congenital stationary night blindness (CSNB2). The aim of this study was to obtain the sequence of the rat alpha1F cDNA and localize the encoded polypeptide in the rat retina. METHODS: The full-length rat alpha1F sequence was compiled from sequencing of overlapping alpha1F PCR fragments amplified from rat retinal cDNA. Antiserum was raised against a human alpha1F peptide. It was found that the human alpha1F peptide used to generate the antiserum was conserved at only 11 out of 19 residues in the cloned rat sequence. Therefore, antibodies were affinity purified against either the human alpha1F peptide or the equivalent rat peptide and used for immunofluorescent staining of rat retina sections. RESULTS: The rat alpha1F amino acid sequence was found to be 91% and 95% identical to the human and mouse alpha1F sequences, respectively. Antibodies affinity purified against the human alpha1F peptide stained both the outer nuclear layer (ONL) and outer plexiform layer of rat retina sections. In contrast, staining with antibodies affinity purified against the corresponding rat alpha1F peptide was restricted to the ONL. CONCLUSIONS: The rat alpha1F amino acid sequence is highly homologous to the human and mouse sequences. The immunohistochemical results indicate the existence of distinct alpha1F isoforms or alpha1F-like channels, which are differentially distributed in the cell bodies and synaptic terminals of photoreceptors in the rat retina.","author":[{"dropping-particle":"","family":"Morgans","given":"C W","non-dropping-particle":"","parse-names":false,"suffix":""},{"dropping-particle":"","family":"Gaughwin","given":"P","non-dropping-particle":"","parse-names":false,"suffix":""},{"dropping-particle":"","family":"Maleszka","given":"R","non-dropping-particle":"","parse-names":false,"suffix":""}],"container-title":"Molecular vision","id":"ITEM-2","issued":{"date-parts":[["2001","8"]]},"language":"eng","page":"202-209","publisher-place":"United States","title":"Expression of the alpha1F calcium channel subunit by photoreceptors in the rat  retina.","type":"article-journal","volume":"7"},"uris":["http://www.mendeley.com/documents/?uuid=e1059f6f-1fc5-46a2-b9c5-0f4061f22eda"]},{"id":"ITEM-3","itemData":{"DOI":"10.1038/947","ISSN":"1061-4036 (Print)","PMID":"9662400","abstract":"X-linked congenital stationary night blindness (CSNB) is a recessive non-progressive  retinal disorder characterized by night blindness, decreased visual acuity, myopia, nystagmus and strabismus. Two distinct clinical entities of X-linked CSNB have been proposed. Patients with complete CSNB show moderate to severe myopia, undetectable rod function and a normal cone response, whereas patients with incomplete CSNB show moderate myopia to hyperopia and subnormal but measurable rod and cone function. The electrophysiological and psychophysical features of these clinical entities suggest a defect in retinal neurotransmission. The apparent clinical heterogeneity in X-linked CSNB reflects the recently described genetic heterogeneity in which the locus for complete CSNB (CSNB1) was mapped to Xp11.4, and the locus for incomplete CSNB (CSNB2) was refined within Xp11.23 (ref. 5). A novel retina-specific gene mapping to the CSNB2 minimal region was characterized and found to have similarity to voltage-gated L-type calcium channel alpha1-subunit genes. Mutation analysis of this new alpha1-subunit gene, CACNA1F, in 20 families with incomplete CSNB revealed six different mutations that are all predicted to cause premature protein truncation. These findings establish that loss-of-function mutations in CACNA1F cause incomplete CSNB, making this disorder an example of a human channelopathy of the retina.","author":[{"dropping-particle":"","family":"Bech-Hansen","given":"N T","non-dropping-particle":"","parse-names":false,"suffix":""},{"dropping-particle":"","family":"Naylor","given":"M J","non-dropping-particle":"","parse-names":false,"suffix":""},{"dropping-particle":"","family":"Maybaum","given":"T A","non-dropping-particle":"","parse-names":false,"suffix":""},{"dropping-particle":"","family":"Pearce","given":"W G","non-dropping-particle":"","parse-names":false,"suffix":""},{"dropping-particle":"","family":"Koop","given":"B","non-dropping-particle":"","parse-names":false,"suffix":""},{"dropping-particle":"","family":"Fishman","given":"G A","non-dropping-particle":"","parse-names":false,"suffix":""},{"dropping-particle":"","family":"Mets","given":"M","non-dropping-particle":"","parse-names":false,"suffix":""},{"dropping-particle":"","family":"Musarella","given":"M A","non-dropping-particle":"","parse-names":false,"suffix":""},{"dropping-particle":"","family":"Boycott","given":"K M","non-dropping-particle":"","parse-names":false,"suffix":""}],"container-title":"Nature genetics","id":"ITEM-3","issue":"3","issued":{"date-parts":[["1998","7"]]},"language":"eng","page":"264-267","publisher-place":"United States","title":"Loss-of-function mutations in a calcium-channel alpha1-subunit gene in Xp11.23 cause  incomplete X-linked congenital stationary night blindness.","type":"article-journal","volume":"19"},"uris":["http://www.mendeley.com/documents/?uuid=4554ab3c-3975-4021-ba2e-a958ca97017c"]},{"id":"ITEM-4","itemData":{"DOI":"10.1038/940","ISSN":"1061-4036 (Print)","PMID":"9662399","abstract":"The locus for the incomplete form of X-linked congenital stationary night blindness  (CSNB2) maps to a 1.1-Mb region in Xp11.23 between markers DXS722 and DXS255. We identified a retina-specific calcium channel alpha1-subunit gene (CACNA1F) in this region, consisting of 48 exons encoding 1966 amino acids and showing high homology to L-type calcium channel alpha1-subunits. Mutation analysis in 13 families with CSNB2 revealed nine different mutations in 10 families, including three nonsense and one frameshift mutation. These data indicate that aberrations in a voltage-gated calcium channel, presumably causing a decrease in neurotransmitter release from photoreceptor presynaptic terminals, are a frequent cause of CSNB2.","author":[{"dropping-particle":"","family":"Strom","given":"T M","non-dropping-particle":"","parse-names":false,"suffix":""},{"dropping-particle":"","family":"Nyakatura","given":"G","non-dropping-particle":"","parse-names":false,"suffix":""},{"dropping-particle":"","family":"Apfelstedt-Sylla","given":"E","non-dropping-particle":"","parse-names":false,"suffix":""},{"dropping-particle":"","family":"Hellebrand","given":"H","non-dropping-particle":"","parse-names":false,"suffix":""},{"dropping-particle":"","family":"Lorenz","given":"B","non-dropping-particle":"","parse-names":false,"suffix":""},{"dropping-particle":"","family":"Weber","given":"B H","non-dropping-particle":"","parse-names":false,"suffix":""},{"dropping-particle":"","family":"Wutz","given":"K","non-dropping-particle":"","parse-names":false,"suffix":""},{"dropping-particle":"","family":"Gutwillinger","given":"N","non-dropping-particle":"","parse-names":false,"suffix":""},{"dropping-particle":"","family":"Rüther","given":"K","non-dropping-particle":"","parse-names":false,"suffix":""},{"dropping-particle":"","family":"Drescher","given":"B","non-dropping-particle":"","parse-names":false,"suffix":""},{"dropping-particle":"","family":"Sauer","given":"C","non-dropping-particle":"","parse-names":false,"suffix":""},{"dropping-particle":"","family":"Zrenner","given":"E","non-dropping-particle":"","parse-names":false,"suffix":""},{"dropping-particle":"","family":"Meitinger","given":"T","non-dropping-particle":"","parse-names":false,"suffix":""},{"dropping-particle":"","family":"Rosenthal","given":"A","non-dropping-particle":"","parse-names":false,"suffix":""},{"dropping-particle":"","family":"Meindl","given":"A","non-dropping-particle":"","parse-names":false,"suffix":""}],"container-title":"Nature genetics","id":"ITEM-4","issue":"3","issued":{"date-parts":[["1998","7"]]},"language":"eng","page":"260-263","publisher-place":"United States","title":"An L-type calcium-channel gene mutated in incomplete X-linked congenital stationary  night blindness.","type":"article-journal","volume":"19"},"uris":["http://www.mendeley.com/documents/?uuid=65518d9d-c712-4749-adea-2ae9f1efa4c2"]}],"mendeley":{"formattedCitation":"(92–95)","plainTextFormattedCitation":"(92–95)","previouslyFormattedCitation":"[122–12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92–95)</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In addition, Cav1.4 channels are expressed in hippocampus and cerebellum.</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ISSN":"1090-0535 (Electronic)","PMID":"17563731","abstract":"PURPOSE: Mutations in the CACNA1F gene encoding the L-type calcium channel  pore-forming Ca(v)1.4 (alpha1F) subunit in humans result in an incomplete form of congenital stationary night blindness (CSNB2) with residual photoreceptor function. It has been postulated that this residual function, at least in part, may be mediated by another L-type calcium channel subunit, Ca(v)1.3 (alpha1D), expressed within cone photoreceptors. However, the expression of the calcium channel Ca(v)1.3 (alpha1D) subunit within photoreceptors remains debatable due to discrepancies among the immunohistochemical studies reported in the literature. In order to get around the innate complications of utilizing unproven antibodies and to shed light on this discussion, we investigated the mRNA expression profile for the Ca(v)1.3 (alpha1D) subunit in the mouse retina. METHODS: In situ hybridization was performed on wild type mouse retinal sections with two independent sets of digoxigenin-11-UTP-labeled Ca(v)1.3 (alpha1D)-specific sense and antisense cRNA probes. The two probe sets employed correspond to two distinct regions of the Ca(v)1.3 (alpha1D) subunit mRNA, each encoding a different fragment of the Ca(v)1.3 (alpha1D) polypeptide. In situ hybridization of wild type mouse brain sections with these same probes was performed as an additional control for specificity. RESULTS: Abundant L-type calcium channel Ca(v)1.3 (alpha1D) subunit mRNA expression was confirmed in most cells of the outer nuclear layer using two independent Ca(v)1.3 (alpha1D)-specific antisense cRNA probes, confirming expression in rod photoreceptors. Ca(v)1.3 (alpha1D) mRNA expression was also observed within most cells of the inner nuclear layer and ganglion cell layers using these same antisense cRNA probes. No labeling of tissue was observed using either sense cRNA probe. In situ detection of concentrated Ca(v)1.3 (alpha1D) mRNA expression within the hippocampus and Purkinje and granule cells of the cerebellum of wild type mouse brain with these same probes confirmed specificity of the probes. CONCLUSIONS: Our finding of expression of the L-type calcium channel Ca(v)1.3 (alpha1D) subunit mRNA in rods substantiates the possibility that this pore-forming subunit may be a competent component of channels mediating the residual photoreceptor responses observed in mutant mice lacking functional Ca(v)1.4 (alpha1F) subunits and in humans with CSNB2. Furthermore, the combined observations of abundant expression of Ca(v)1…","author":[{"dropping-particle":"","family":"Xiao","given":"Hailian","non-dropping-particle":"","parse-names":false,"suffix":""},{"dropping-particle":"","family":"Chen","given":"Xiaoming","non-dropping-particle":"","parse-names":false,"suffix":""},{"dropping-particle":"","family":"Steele","given":"Ernest C Jr","non-dropping-particle":"","parse-names":false,"suffix":""}],"container-title":"Molecular vision","id":"ITEM-1","issued":{"date-parts":[["2007","5"]]},"language":"eng","page":"764-771","title":"Abundant L-type calcium channel Ca(v)1.3 (alpha1D) subunit mRNA is detected in rod  photoreceptors of the mouse retina via in situ hybridization.","type":"article-journal","volume":"13"},"uris":["http://www.mendeley.com/documents/?uuid=66e5a832-a90a-4d5f-8b26-f812fcb2aa48"]},{"id":"ITEM-2","itemData":{"DOI":"10.1529/biophysj.105.067124","ISSN":"0006-3495 (Print)","PMID":"16085774","abstract":"When transiently expressed in tsA-201 cells, Ca(v)1.4 calcium channels support only  modest whole-cell currents with unusually slow voltage-dependent inactivation kinetics. To examine the basis for this unique behavior we used cell-attached patch single-channel recordings using 100 mM external barium as the charge carrier to determine the single-channel properties of Ca(v)1.4 and to compare them to those of the Ca(v)1.2. Ca(v)1.4 channel openings occurred infrequently and were of brief duration. Moreover, openings occurred throughout the duration of the test depolarization, indicating that the slow inactivation kinetics observed at the whole-cell level are caused by sustained channel activity. Ca(v)1.4 and Ca(v)1.2 channels displayed similar latencies to first opening. Because of the rare occurrence of events, the probability of opening could not be precisely determined but was estimated to be &lt;0.015 over a voltage range of -20 to +20 mV. The single-channel conductance of Ca(v)1.4 channels was approximately 4 pS compared with approximately 20 pS for Ca(v)1.2 under the same experimental conditions. Additionally, in the absence of divalent cations, Ca(v)1.4 channels pass cesium ions with a single-channel conductance of approximately 21 pS. Although Ca(v)1.2 opening events were best described kinetically with two open time constants, Ca(v)1.4 open times were best described by a single time constant. BayK8644 slightly enhanced the single-channel conductance in addition to increasing the open time constant for Ca(v)1.4 channels by approximately 45% without, however, causing the appearance of an additional slower gating mode. Overall, our data indicate that single Ca(v)1.4 channels support only minute amounts of calcium entry, suggesting that large numbers of these channels are needed to allow for significant whole-cell current activity, and providing a mechanism to reduce noise in the visual system.","author":[{"dropping-particle":"","family":"Doering","given":"Clinton J","non-dropping-particle":"","parse-names":false,"suffix":""},{"dropping-particle":"","family":"Hamid","given":"Jawed","non-dropping-particle":"","parse-names":false,"suffix":""},{"dropping-particle":"","family":"Simms","given":"Brett","non-dropping-particle":"","parse-names":false,"suffix":""},{"dropping-particle":"","family":"McRory","given":"John E","non-dropping-particle":"","parse-names":false,"suffix":""},{"dropping-particle":"","family":"Zamponi","given":"Gerald W","non-dropping-particle":"","parse-names":false,"suffix":""}],"container-title":"Biophysical journal","id":"ITEM-2","issue":"5","issued":{"date-parts":[["2005","11"]]},"language":"eng","page":"3042-3048","title":"Cav1.4 encodes a calcium channel with low open probability and unitary conductance.","type":"article-journal","volume":"89"},"uris":["http://www.mendeley.com/documents/?uuid=eda6a5bd-2b58-4178-8884-f9f0f1aeae37"]}],"mendeley":{"formattedCitation":"(96,97)","plainTextFormattedCitation":"(96,97)","previouslyFormattedCitation":"[126,127]"},"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96,97)</w:t>
      </w:r>
      <w:r w:rsidRPr="007D0C36">
        <w:rPr>
          <w:rFonts w:ascii="Times New Roman" w:hAnsi="Times New Roman"/>
          <w:sz w:val="24"/>
          <w:szCs w:val="24"/>
        </w:rPr>
        <w:fldChar w:fldCharType="end"/>
      </w:r>
      <w:r w:rsidRPr="007D0C36">
        <w:rPr>
          <w:rFonts w:ascii="Times New Roman" w:hAnsi="Times New Roman"/>
          <w:sz w:val="24"/>
          <w:szCs w:val="24"/>
        </w:rPr>
        <w:t>.</w:t>
      </w:r>
      <w:r w:rsidRPr="007D0C36">
        <w:rPr>
          <w:rFonts w:ascii="Times New Roman" w:hAnsi="Times New Roman"/>
          <w:sz w:val="24"/>
          <w:szCs w:val="24"/>
          <w:lang w:val="en-GB"/>
        </w:rPr>
        <w:t xml:space="preserve">They are found in neuronal cell bodies and proximal dendritic spine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83/jcb.123.4.949","ISSN":"0021-9525","abstract":"To identify and localize the protein products of genes encoding distinct L-type calcium channels in central neurons, anti-peptide antibodies specific for the class C and class D alpha 1 subunits were produced. Anti-CNC1 directed against class C immunoprecipitated 75% of the L-type channels solubilized from rat cerebral cortex and hippocampus. Anti-CND1 directed against class D immunoprecipitated only 20% of the L-type calcium channels. Immunoblotting revealed two size forms of the class C L-type alpha 1 subunit, LC1 and LC2, and two size forms of the class D L-type alpha 1 subunit, LD1 and LD2. The larger isoforms had apparent molecular masses of approximately 200-210 kD while the smaller isoforms were 180-190 kD, as estimated from electrophoresis in gels polymerized from 5% acrylamide. Immunocytochemical studies using CNC1 and CND1 antibodies revealed that the alpha 1 subunits of both L-type calcium channel subtypes are localized mainly in neuronal cell bodies and proximal dendrites. Relatively dense labeling was observed at the base of major dendrites in many neurons. Staining in more distal dendritic regions was faint or undetectable with CND1, while a more significant level of staining of distal dendrites was observed with CNC1, particularly in the dentate gyrus and the CA2 and CA3 areas of the hippocampus. Class C calcium channels were concentrated in clusters, while class D calcium channels were generally distributed in the cell surface membrane of cell bodies and proximal dendrites. Our results demonstrate multiple size forms and differential localization of two subtypes of L-type calcium channels in the cell bodies and proximal dendrites of central neurons. The differential localization and multiple size forms may allow these two channel subtypes to participate in distinct aspects of electrical signal integration and intracellular calcium signaling in neuronal cell bodies. The preferential localization of these calcium channels in cell bodies and proximal dendrites implies their involvement in regulation of calcium-dependent functions occurring in those cellular compartments such as protein phosphorylation, enzyme activity, and gene expression.","author":[{"dropping-particle":"","family":"Hell","given":"J W","non-dropping-particle":"","parse-names":false,"suffix":""},{"dropping-particle":"","family":"Westenbroek","given":"R E","non-dropping-particle":"","parse-names":false,"suffix":""},{"dropping-particle":"","family":"Warner","given":"C","non-dropping-particle":"","parse-names":false,"suffix":""},{"dropping-particle":"","family":"Ahlijanian","given":"M K","non-dropping-particle":"","parse-names":false,"suffix":""},{"dropping-particle":"","family":"Prystay","given":"W","non-dropping-particle":"","parse-names":false,"suffix":""},{"dropping-particle":"","family":"Gilbert","given":"M M","non-dropping-particle":"","parse-names":false,"suffix":""},{"dropping-particle":"","family":"Snutch","given":"T P","non-dropping-particle":"","parse-names":false,"suffix":""},{"dropping-particle":"","family":"Catterall","given":"W A","non-dropping-particle":"","parse-names":false,"suffix":""}],"container-title":"Journal of Cell Biology","id":"ITEM-1","issue":"4","issued":{"date-parts":[["1993","11","15"]]},"page":"949-962","title":"Identification and differential subcellular localization of the neuronal class C and class D L-type calcium channel alpha 1 subunits.","type":"article-journal","volume":"123"},"uris":["http://www.mendeley.com/documents/?uuid=58a78e38-735d-4814-854c-86bfc3166a25"]}],"mendeley":{"formattedCitation":"(45)","plainTextFormattedCitation":"(45)","previouslyFormattedCitation":"[8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5)</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and are characterized by slow voltage-dependent inactivation. They can be blocked with calcium antagonists, including </w:t>
      </w:r>
      <w:proofErr w:type="spellStart"/>
      <w:r w:rsidRPr="007D0C36">
        <w:rPr>
          <w:rFonts w:ascii="Times New Roman" w:hAnsi="Times New Roman"/>
          <w:sz w:val="24"/>
          <w:szCs w:val="24"/>
          <w:lang w:val="en-GB"/>
        </w:rPr>
        <w:t>phenylalkylamines</w:t>
      </w:r>
      <w:proofErr w:type="spellEnd"/>
      <w:r w:rsidRPr="007D0C36">
        <w:rPr>
          <w:rFonts w:ascii="Times New Roman" w:hAnsi="Times New Roman"/>
          <w:sz w:val="24"/>
          <w:szCs w:val="24"/>
          <w:lang w:val="en-GB"/>
        </w:rPr>
        <w:t xml:space="preserve"> and </w:t>
      </w:r>
      <w:proofErr w:type="spellStart"/>
      <w:r w:rsidRPr="007D0C36">
        <w:rPr>
          <w:rFonts w:ascii="Times New Roman" w:hAnsi="Times New Roman"/>
          <w:sz w:val="24"/>
          <w:szCs w:val="24"/>
          <w:lang w:val="en-GB"/>
        </w:rPr>
        <w:t>dihydropyridines</w:t>
      </w:r>
      <w:proofErr w:type="spellEnd"/>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38/301569a0","ISSN":"0028-0836 (Print)","PMID":"6131381","abstract":"Calcium channels in excitable membranes are of great importance for many cellular functions. Modulation of these channels by neurotransmitters and drugs regulates calcium influx into the cell and thereby alters the functional state of the cell. Recently it has become possible to measure properties of single calcium channels directly and to obtain evidence on mechanisms of their modulation.","author":[{"dropping-particle":"","family":"Reuter","given":"H","non-dropping-particle":"","parse-names":false,"suffix":""}],"container-title":"Nature","id":"ITEM-1","issue":"5901","issued":{"date-parts":[["1983","2"]]},"language":"eng","page":"569-574","publisher-place":"England","title":"Calcium channel modulation by neurotransmitters, enzymes and drugs.","type":"article-journal","volume":"301"},"uris":["http://www.mendeley.com/documents/?uuid=aed6ac32-2892-49f2-bcc0-5eeb1479f856"]}],"mendeley":{"formattedCitation":"(44)","plainTextFormattedCitation":"(44)","previouslyFormattedCitation":"[84]"},"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44)</w:t>
      </w:r>
      <w:r w:rsidRPr="007D0C36">
        <w:rPr>
          <w:rFonts w:ascii="Times New Roman" w:hAnsi="Times New Roman"/>
          <w:sz w:val="24"/>
          <w:szCs w:val="24"/>
        </w:rPr>
        <w:fldChar w:fldCharType="end"/>
      </w:r>
      <w:r w:rsidRPr="007D0C36">
        <w:rPr>
          <w:rFonts w:ascii="Times New Roman" w:hAnsi="Times New Roman"/>
          <w:sz w:val="24"/>
          <w:szCs w:val="24"/>
        </w:rPr>
        <w:t>.</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i/>
          <w:sz w:val="24"/>
          <w:szCs w:val="24"/>
          <w:lang w:val="en-GB"/>
        </w:rPr>
        <w:t>CACNA1F</w:t>
      </w:r>
      <w:r w:rsidRPr="007D0C36">
        <w:rPr>
          <w:rFonts w:ascii="Times New Roman" w:hAnsi="Times New Roman"/>
          <w:sz w:val="24"/>
          <w:szCs w:val="24"/>
          <w:lang w:val="en-GB"/>
        </w:rPr>
        <w:t xml:space="preserve"> alleles are associated with X-linked cone rod dystrophy and incomplete X-linked congenital stationary night blindness type 2</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ISSN":"1933-6969 (Electronic)","PMID":"19151588","abstract":"Ca(v)1.4 channels are the latest calcium channels to be described in the literature.  Originally identified in 1997 from the human genome project, several reports have since been published describing mutations in the CACNA1F gene encoding Ca(v)1.4 channels, and implicated these mutations in human disorders such as X-linked cone rod dystrophy (CORDX3) and incomplete X-linked congenital stationary night blindness type 2 (CSNB2). The gene was subsequently cloned and expressed in heterologous expression systems beginning in 2003, and many of the mutations linked to CSNB2 have been tested. Here, we review literature describing the discovery of the CACNA1F gene, its tissue expression profile, alternative splicing events, and biophysical and pharmacological characteristics of the channel in various expression systems. Channel biophysics are also compared to those obtained from recordings made from vertebrate photoreceptors, suggesting that these studies may have been describing Ca(v)1.4 channels in native cells.","author":[{"dropping-particle":"","family":"Doering","given":"Clinton J","non-dropping-particle":"","parse-names":false,"suffix":""},{"dropping-particle":"","family":"Peloquin","given":"Jean B","non-dropping-particle":"","parse-names":false,"suffix":""},{"dropping-particle":"","family":"McRory","given":"John E","non-dropping-particle":"","parse-names":false,"suffix":""}],"container-title":"Channels (Austin, Tex.)","id":"ITEM-1","issue":"1","issued":{"date-parts":[["2007"]]},"language":"eng","page":"3-10","publisher-place":"United States","title":"The Ca(v)1.4 calcium channel: more than meets the eye.","type":"article-journal","volume":"1"},"uris":["http://www.mendeley.com/documents/?uuid=a63494eb-6e1e-4f13-83e1-f2c02128e0e6"]}],"mendeley":{"formattedCitation":"(98)","plainTextFormattedCitation":"(98)","previouslyFormattedCitation":"[128]"},"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98)</w:t>
      </w:r>
      <w:r w:rsidRPr="007D0C36">
        <w:rPr>
          <w:rFonts w:ascii="Times New Roman" w:hAnsi="Times New Roman"/>
          <w:sz w:val="24"/>
          <w:szCs w:val="24"/>
        </w:rPr>
        <w:fldChar w:fldCharType="end"/>
      </w:r>
      <w:r w:rsidRPr="007D0C36">
        <w:rPr>
          <w:rFonts w:ascii="Times New Roman" w:hAnsi="Times New Roman"/>
          <w:sz w:val="24"/>
          <w:szCs w:val="24"/>
        </w:rPr>
        <w:t>.</w:t>
      </w:r>
      <w:r w:rsidRPr="007D0C36">
        <w:rPr>
          <w:rFonts w:ascii="Times New Roman" w:hAnsi="Times New Roman"/>
          <w:sz w:val="24"/>
          <w:szCs w:val="24"/>
          <w:lang w:val="en-GB"/>
        </w:rPr>
        <w:t xml:space="preserve"> Hope et al. (2005) documented eight patients who presented with ID, epilepsy, autism spectrum disorders, and different eye anomalies (cortical blindness, </w:t>
      </w:r>
      <w:proofErr w:type="spellStart"/>
      <w:r w:rsidRPr="007D0C36">
        <w:rPr>
          <w:rFonts w:ascii="Times New Roman" w:hAnsi="Times New Roman"/>
          <w:sz w:val="24"/>
          <w:szCs w:val="24"/>
          <w:lang w:val="en-GB"/>
        </w:rPr>
        <w:t>Lebers</w:t>
      </w:r>
      <w:proofErr w:type="spellEnd"/>
      <w:r w:rsidRPr="007D0C36">
        <w:rPr>
          <w:rFonts w:ascii="Times New Roman" w:hAnsi="Times New Roman"/>
          <w:sz w:val="24"/>
          <w:szCs w:val="24"/>
          <w:lang w:val="en-GB"/>
        </w:rPr>
        <w:t xml:space="preserve"> congenital, retinitis </w:t>
      </w:r>
      <w:proofErr w:type="spellStart"/>
      <w:r w:rsidRPr="007D0C36">
        <w:rPr>
          <w:rFonts w:ascii="Times New Roman" w:hAnsi="Times New Roman"/>
          <w:sz w:val="24"/>
          <w:szCs w:val="24"/>
          <w:lang w:val="en-GB"/>
        </w:rPr>
        <w:t>pigmentosa</w:t>
      </w:r>
      <w:proofErr w:type="spellEnd"/>
      <w:r w:rsidRPr="007D0C36">
        <w:rPr>
          <w:rFonts w:ascii="Times New Roman" w:hAnsi="Times New Roman"/>
          <w:sz w:val="24"/>
          <w:szCs w:val="24"/>
          <w:lang w:val="en-GB"/>
        </w:rPr>
        <w:t xml:space="preserve">, </w:t>
      </w:r>
      <w:proofErr w:type="spellStart"/>
      <w:r w:rsidRPr="007D0C36">
        <w:rPr>
          <w:rFonts w:ascii="Times New Roman" w:hAnsi="Times New Roman"/>
          <w:sz w:val="24"/>
          <w:szCs w:val="24"/>
          <w:lang w:val="en-GB"/>
        </w:rPr>
        <w:t>Klinefelters</w:t>
      </w:r>
      <w:proofErr w:type="spellEnd"/>
      <w:r w:rsidRPr="007D0C36">
        <w:rPr>
          <w:rFonts w:ascii="Times New Roman" w:hAnsi="Times New Roman"/>
          <w:sz w:val="24"/>
          <w:szCs w:val="24"/>
          <w:lang w:val="en-GB"/>
        </w:rPr>
        <w:t xml:space="preserve"> and retinitis </w:t>
      </w:r>
      <w:proofErr w:type="spellStart"/>
      <w:r w:rsidRPr="007D0C36">
        <w:rPr>
          <w:rFonts w:ascii="Times New Roman" w:hAnsi="Times New Roman"/>
          <w:sz w:val="24"/>
          <w:szCs w:val="24"/>
          <w:lang w:val="en-GB"/>
        </w:rPr>
        <w:t>pigmentosa</w:t>
      </w:r>
      <w:proofErr w:type="spellEnd"/>
      <w:r w:rsidRPr="007D0C36">
        <w:rPr>
          <w:rFonts w:ascii="Times New Roman" w:hAnsi="Times New Roman"/>
          <w:sz w:val="24"/>
          <w:szCs w:val="24"/>
          <w:lang w:val="en-GB"/>
        </w:rPr>
        <w:t>, congenital nystagmus, rod cone dystrophy and myopia). Of those eight patients, six presented with profound ID</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1/j.1442-9071.2005.00987.x","ISSN":"1442-6404 (Print)","PMID":"15807819","abstract":"PURPOSE: To describe the phenotype in a New Zealand family with an unusual severe  X-linked retinal disorder with a novel I745T mutation in CACNA1F, the gene responsible for incomplete congenital stationary night blindness (CSNB2). METHODS: Members of the family tree were invited for clinical, psychophysical and electrodiagnostic evaluation. RESULTS: Male family members had severe non-progressive visual impairment, abnormal colour vision, congenital nystagmus, hyperopia and normal fundi. Some were intellectually disabled. Female family members had congenital nystagmus and decreased visual acuity frequently associated with high myopia. Electroretinograms (ERG) identified reduced rod and cone responses with negative waveform in male and female family members, with atypical features for CSNB2. CONCLUSIONS: Although there were similarities to CSNB2, distinctive features in male family members included severity of phenotype, and association of intellectual disability. Moreover, all female heterozygotes had clinical and ERG abnormalities. CACNA1F encodes the Ca(v)1.4 alpha1 subunit of a voltage-gated calcium channel, which may mediate neurotransmitter release from photoreceptors. Molecular analyses, reported separately, identified a novel I745T CACNA1F mutation that was associated in vitro with major alterations in gating and kinetics of the Ca(v)1.4 channel. It is speculated that the unique phenotype described in this family may reflect similarly altered function of Ca(v)1.4 channel activity in vivo.","author":[{"dropping-particle":"","family":"Hope","given":"Carolyn I","non-dropping-particle":"","parse-names":false,"suffix":""},{"dropping-particle":"","family":"Sharp","given":"Dianne M","non-dropping-particle":"","parse-names":false,"suffix":""},{"dropping-particle":"","family":"Hemara-Wahanui","given":"Ariana","non-dropping-particle":"","parse-names":false,"suffix":""},{"dropping-particle":"","family":"Sissingh","given":"Jennifer I","non-dropping-particle":"","parse-names":false,"suffix":""},{"dropping-particle":"","family":"Lundon","given":"Patricia","non-dropping-particle":"","parse-names":false,"suffix":""},{"dropping-particle":"","family":"Mitchell","given":"Ed A","non-dropping-particle":"","parse-names":false,"suffix":""},{"dropping-particle":"","family":"Maw","given":"Marion A","non-dropping-particle":"","parse-names":false,"suffix":""},{"dropping-particle":"","family":"Clover","given":"Gillian M","non-dropping-particle":"","parse-names":false,"suffix":""}],"container-title":"Clinical &amp; experimental ophthalmology","id":"ITEM-1","issue":"2","issued":{"date-parts":[["2005","4"]]},"language":"eng","page":"129-136","publisher-place":"Australia","title":"Clinical manifestations of a unique X-linked retinal disorder in a large New Zealand  family with a novel mutation in CACNA1F, the gene responsible for CSNB2.","type":"article-journal","volume":"33"},"uris":["http://www.mendeley.com/documents/?uuid=5b5d8bbc-fe0d-4e1b-afbb-0ce1ada72dc0"]}],"mendeley":{"formattedCitation":"(99)","plainTextFormattedCitation":"(99)","previouslyFormattedCitation":"[6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99)</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p.Ile745Thr was found in all eight cases, nevertheless, no functional study was carried out</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1/j.1442-9071.2005.00987.x","ISSN":"1442-6404 (Print)","PMID":"15807819","abstract":"PURPOSE: To describe the phenotype in a New Zealand family with an unusual severe  X-linked retinal disorder with a novel I745T mutation in CACNA1F, the gene responsible for incomplete congenital stationary night blindness (CSNB2). METHODS: Members of the family tree were invited for clinical, psychophysical and electrodiagnostic evaluation. RESULTS: Male family members had severe non-progressive visual impairment, abnormal colour vision, congenital nystagmus, hyperopia and normal fundi. Some were intellectually disabled. Female family members had congenital nystagmus and decreased visual acuity frequently associated with high myopia. Electroretinograms (ERG) identified reduced rod and cone responses with negative waveform in male and female family members, with atypical features for CSNB2. CONCLUSIONS: Although there were similarities to CSNB2, distinctive features in male family members included severity of phenotype, and association of intellectual disability. Moreover, all female heterozygotes had clinical and ERG abnormalities. CACNA1F encodes the Ca(v)1.4 alpha1 subunit of a voltage-gated calcium channel, which may mediate neurotransmitter release from photoreceptors. Molecular analyses, reported separately, identified a novel I745T CACNA1F mutation that was associated in vitro with major alterations in gating and kinetics of the Ca(v)1.4 channel. It is speculated that the unique phenotype described in this family may reflect similarly altered function of Ca(v)1.4 channel activity in vivo.","author":[{"dropping-particle":"","family":"Hope","given":"Carolyn I","non-dropping-particle":"","parse-names":false,"suffix":""},{"dropping-particle":"","family":"Sharp","given":"Dianne M","non-dropping-particle":"","parse-names":false,"suffix":""},{"dropping-particle":"","family":"Hemara-Wahanui","given":"Ariana","non-dropping-particle":"","parse-names":false,"suffix":""},{"dropping-particle":"","family":"Sissingh","given":"Jennifer I","non-dropping-particle":"","parse-names":false,"suffix":""},{"dropping-particle":"","family":"Lundon","given":"Patricia","non-dropping-particle":"","parse-names":false,"suffix":""},{"dropping-particle":"","family":"Mitchell","given":"Ed A","non-dropping-particle":"","parse-names":false,"suffix":""},{"dropping-particle":"","family":"Maw","given":"Marion A","non-dropping-particle":"","parse-names":false,"suffix":""},{"dropping-particle":"","family":"Clover","given":"Gillian M","non-dropping-particle":"","parse-names":false,"suffix":""}],"container-title":"Clinical &amp; experimental ophthalmology","id":"ITEM-1","issue":"2","issued":{"date-parts":[["2005","4"]]},"language":"eng","page":"129-136","publisher-place":"Australia","title":"Clinical manifestations of a unique X-linked retinal disorder in a large New Zealand  family with a novel mutation in CACNA1F, the gene responsible for CSNB2.","type":"article-journal","volume":"33"},"uris":["http://www.mendeley.com/documents/?uuid=5b5d8bbc-fe0d-4e1b-afbb-0ce1ada72dc0"]}],"mendeley":{"formattedCitation":"(99)","plainTextFormattedCitation":"(99)","previouslyFormattedCitation":"[6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99)</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While the Cav1.4 knock-out mouse retina salvaged synaptic development, no subsequently performed cognition tests were reported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67/iovs.19-27226","ISSN":"1552-5783 (Electronic)","PMID":"31335952","abstract":"PURPOSE: Cav1.4 is a voltage-gated calcium channel clustered at the presynaptic  active zones of photoreceptors. Cav1.4 functions in communication by mediating the Ca2+ influx that triggers neurotransmitter release. It also aids in development since rod ribbon synapses do not form in Cav1.4 knock-out mice. Here we used a rescue strategy to investigate the ability of Cav1.4 to trigger synaptogenesis in both immature and mature mouse rods. METHODS: In vivo electroporation was used to transiently express Cav α1F or tamoxifen-inducible Cav α1F in a subset of Cav1.4 knock-out mouse rods. Synaptogenesis was assayed using morphologic markers and a vision-guided water maze. RESULTS: We found that introduction of Cav α1F to knock-out terminals rescued synaptic development as indicated by PSD-95 expression and elongated ribbons. When expression of Cav α1F was induced in mature animals, we again found restoration of PSD-95 and elongated ribbons. However, the induced expression of Cav α1F led to diffuse distribution of Cav α1F in the terminal instead of being clustered beneath the ribbon. Approximately a quarter of treated animals passed the water maze test, suggesting the rescue of retinal signaling in these mice. CONCLUSIONS: These data confirm that Cav α1F expression is necessary for rod synaptic terminal development and demonstrate that rescue is robust even in adult animals with late stages of synaptic disease. The degree of rod synaptic plasticity seen here should be sufficient to support future vision-restoring treatments such as gene or cell replacement that will require photoreceptor synaptic rewiring.","author":[{"dropping-particle":"","family":"Laird","given":"Joseph G","non-dropping-particle":"","parse-names":false,"suffix":""},{"dropping-particle":"","family":"Gardner","given":"Sarah H","non-dropping-particle":"","parse-names":false,"suffix":""},{"dropping-particle":"","family":"Kopel","given":"Ariel J","non-dropping-particle":"","parse-names":false,"suffix":""},{"dropping-particle":"","family":"Kerov","given":"Vasily","non-dropping-particle":"","parse-names":false,"suffix":""},{"dropping-particle":"","family":"Lee","given":"Amy","non-dropping-particle":"","parse-names":false,"suffix":""},{"dropping-particle":"","family":"Baker","given":"Sheila A","non-dropping-particle":"","parse-names":false,"suffix":""}],"container-title":"Investigative ophthalmology &amp; visual science","id":"ITEM-1","issue":"8","issued":{"date-parts":[["2019","7"]]},"language":"eng","page":"3150-3161","title":"Rescue of Rod Synapses by Induction of Cav Alpha 1F in the Mature Cav1.4 Knock-Out  Mouse Retina.","type":"article-journal","volume":"60"},"uris":["http://www.mendeley.com/documents/?uuid=ae2972d9-271b-48b0-b1f2-e6a261120da7"]}],"mendeley":{"formattedCitation":"(100)","plainTextFormattedCitation":"(100)","previouslyFormattedCitation":"[129]"},"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00)</w:t>
      </w:r>
      <w:r w:rsidRPr="007D0C36">
        <w:rPr>
          <w:rFonts w:ascii="Times New Roman" w:hAnsi="Times New Roman"/>
          <w:sz w:val="24"/>
          <w:szCs w:val="24"/>
        </w:rPr>
        <w:fldChar w:fldCharType="end"/>
      </w:r>
      <w:r w:rsidRPr="007D0C36">
        <w:rPr>
          <w:rFonts w:ascii="Times New Roman" w:hAnsi="Times New Roman"/>
          <w:sz w:val="24"/>
          <w:szCs w:val="24"/>
        </w:rPr>
        <w:t>.</w:t>
      </w:r>
      <w:r w:rsidRPr="007D0C36">
        <w:rPr>
          <w:rFonts w:ascii="Times New Roman" w:hAnsi="Times New Roman"/>
          <w:sz w:val="24"/>
          <w:szCs w:val="24"/>
          <w:lang w:val="en-GB"/>
        </w:rPr>
        <w:t xml:space="preserve"> Surprisingly, </w:t>
      </w:r>
      <w:r w:rsidRPr="007D0C36">
        <w:rPr>
          <w:rFonts w:ascii="Times New Roman" w:hAnsi="Times New Roman"/>
          <w:sz w:val="24"/>
          <w:szCs w:val="24"/>
        </w:rPr>
        <w:t xml:space="preserve">IT mouse model carrying gain-of-function mutation for the congenital stationary night blindness type 2 did not show deficits in learning and memory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4161/chan.26368","ISSN":"1933-6969 (Electronic)","PMID":"24051672","abstract":"Mutations in the CACNA1F gene encoding the Cav1.4 Ca (2+) channel are associated  with X-linked congenital stationary night blindness type 2 (CSNB2). Despite the increasing knowledge about the functional behavior of mutated channels in heterologous systems, the pathophysiological mechanisms that result in vision impairment remain to be elucidated. This work provides a thorough functional characterization of the novel IT mouse line that harbors the gain-of-function mutation I745T reported in a New Zealand CSNB2 family. (1) Electroretinographic recordings in IT mice permitted a direct comparison with human data. Our data supported the hypothesis that a hyperpolarizing shift in the voltage-dependence of channel activation-as seen in the IT gain-of-function mutant (2)-may reduce the dynamic range of photoreceptor activity. Morphologically, the retinal outer nuclear layer in adult IT mutants was reduced in size and cone outer segments appeared shorter. The organization of the outer plexiform layer was disrupted, and synaptic structures of photoreceptors had a variable, partly immature, appearance. The associated visual deficiency was substantiated in behavioral paradigms. The IT mouse line serves as a specific model for the functional phenotype of human CSNB2 patients with gain-of-function mutations and may help to further understand the dysfunction in CSNB.","author":[{"dropping-particle":"","family":"Knoflach","given":"Dagmar","non-dropping-particle":"","parse-names":false,"suffix":""},{"dropping-particle":"","family":"Kerov","given":"Vasily","non-dropping-particle":"","parse-names":false,"suffix":""},{"dropping-particle":"","family":"Sartori","given":"Simone B","non-dropping-particle":"","parse-names":false,"suffix":""},{"dropping-particle":"","family":"Obermair","given":"Gerald J","non-dropping-particle":"","parse-names":false,"suffix":""},{"dropping-particle":"","family":"Schmuckermair","given":"Claudia","non-dropping-particle":"","parse-names":false,"suffix":""},{"dropping-particle":"","family":"Liu","given":"Xiaoni","non-dropping-particle":"","parse-names":false,"suffix":""},{"dropping-particle":"","family":"Sothilingam","given":"Vithiyanjali","non-dropping-particle":"","parse-names":false,"suffix":""},{"dropping-particle":"","family":"Garcia Garrido","given":"Marina","non-dropping-particle":"","parse-names":false,"suffix":""},{"dropping-particle":"","family":"Baker","given":"Sheila A","non-dropping-particle":"","parse-names":false,"suffix":""},{"dropping-particle":"","family":"Glösmann","given":"Martin","non-dropping-particle":"","parse-names":false,"suffix":""},{"dropping-particle":"","family":"Schicker","given":"Klaus","non-dropping-particle":"","parse-names":false,"suffix":""},{"dropping-particle":"","family":"Seeliger","given":"Mathias","non-dropping-particle":"","parse-names":false,"suffix":""},{"dropping-particle":"","family":"Lee","given":"Amy","non-dropping-particle":"","parse-names":false,"suffix":""},{"dropping-particle":"","family":"Koschak","given":"Alexandra","non-dropping-particle":"","parse-names":false,"suffix":""}],"container-title":"Channels (Austin, Tex.)","id":"ITEM-1","issue":"6","issued":{"date-parts":[["2013"]]},"language":"eng","page":"503-513","title":"Cav1.4 IT mouse as model for vision impairment in human congenital stationary night  blindness type 2.","type":"article-journal","volume":"7"},"uris":["http://www.mendeley.com/documents/?uuid=a9fb4357-2cc4-42ff-893b-cd578fb17884"]}],"mendeley":{"formattedCitation":"(101)","plainTextFormattedCitation":"(101)","previouslyFormattedCitation":"[130]"},"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01)</w:t>
      </w:r>
      <w:r w:rsidRPr="007D0C36">
        <w:rPr>
          <w:rFonts w:ascii="Times New Roman" w:hAnsi="Times New Roman"/>
          <w:sz w:val="24"/>
          <w:szCs w:val="24"/>
        </w:rPr>
        <w:fldChar w:fldCharType="end"/>
      </w:r>
      <w:r w:rsidRPr="007D0C36">
        <w:rPr>
          <w:rFonts w:ascii="Times New Roman" w:hAnsi="Times New Roman"/>
          <w:sz w:val="24"/>
          <w:szCs w:val="24"/>
        </w:rPr>
        <w:t>.</w:t>
      </w:r>
      <w:r w:rsidRPr="007D0C36">
        <w:rPr>
          <w:rFonts w:ascii="Times New Roman" w:hAnsi="Times New Roman"/>
          <w:sz w:val="24"/>
          <w:szCs w:val="24"/>
          <w:lang w:val="en-GB"/>
        </w:rPr>
        <w:t xml:space="preserve"> Nevertheless, the development of a knock-in-mice model carrying mutation associated with ID is needed to study how gain-of-function variants contribute to ID development. </w:t>
      </w:r>
    </w:p>
    <w:p w:rsidR="00E058B3" w:rsidRPr="007D0C36" w:rsidRDefault="00E058B3" w:rsidP="00E058B3">
      <w:pPr>
        <w:spacing w:line="240" w:lineRule="auto"/>
        <w:jc w:val="both"/>
        <w:rPr>
          <w:rFonts w:ascii="Times New Roman" w:hAnsi="Times New Roman"/>
          <w:b/>
          <w:sz w:val="24"/>
          <w:szCs w:val="24"/>
          <w:lang w:val="en-GB"/>
        </w:rPr>
      </w:pPr>
      <w:r w:rsidRPr="007D0C36">
        <w:rPr>
          <w:rFonts w:ascii="Times New Roman" w:hAnsi="Times New Roman"/>
          <w:b/>
          <w:sz w:val="24"/>
          <w:szCs w:val="24"/>
          <w:lang w:val="en-GB"/>
        </w:rPr>
        <w:t xml:space="preserve">1.6 </w:t>
      </w:r>
      <w:r w:rsidRPr="007D0C36">
        <w:rPr>
          <w:rFonts w:ascii="Times New Roman" w:hAnsi="Times New Roman"/>
          <w:b/>
          <w:i/>
          <w:sz w:val="24"/>
          <w:szCs w:val="24"/>
          <w:lang w:val="en-GB"/>
        </w:rPr>
        <w:t>CACNA1G</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i/>
          <w:sz w:val="24"/>
          <w:szCs w:val="24"/>
          <w:lang w:val="en-GB"/>
        </w:rPr>
        <w:t>CACNA1G</w:t>
      </w:r>
      <w:r w:rsidRPr="007D0C36">
        <w:rPr>
          <w:rFonts w:ascii="Times New Roman" w:hAnsi="Times New Roman"/>
          <w:sz w:val="24"/>
          <w:szCs w:val="24"/>
          <w:lang w:val="en-GB"/>
        </w:rPr>
        <w:t xml:space="preserve"> (calcium voltage-gated channel subunit alpha1) encodes low-voltage activated calcium channels (also called Cav3.1 or T-type channels). They are highly expressed in the cerebellum, hippocampus, and thalamus, where they are responsible for postsynaptic calcium </w:t>
      </w:r>
      <w:proofErr w:type="spellStart"/>
      <w:r w:rsidRPr="007D0C36">
        <w:rPr>
          <w:rFonts w:ascii="Times New Roman" w:hAnsi="Times New Roman"/>
          <w:sz w:val="24"/>
          <w:szCs w:val="24"/>
          <w:lang w:val="en-GB"/>
        </w:rPr>
        <w:t>signaling</w:t>
      </w:r>
      <w:proofErr w:type="spellEnd"/>
      <w:r w:rsidRPr="007D0C36">
        <w:rPr>
          <w:rFonts w:ascii="Times New Roman" w:hAnsi="Times New Roman"/>
          <w:sz w:val="24"/>
          <w:szCs w:val="24"/>
          <w:lang w:val="en-GB"/>
        </w:rPr>
        <w:t xml:space="preserve"> and thus contribute to long-term potentiation</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73/pnas.1311686110","ISSN":"1091-6490 (Electronic)","PMID":"24277825","abstract":"CaV3.1 T-type channels are abundant at the cerebellar synapse between parallel  fibers and Purkinje cells where they contribute to synaptic depolarization. So far, no specific physiological function has been attributed to these channels neither as charge carriers nor more specifically as Ca(2+) carriers. Here we analyze their incidence on synaptic plasticity, motor behavior, and cerebellar motor learning, comparing WT animals and mice where T-type channel function has been abolished either by gene deletion or by acute pharmacological blockade. At the cellular level, we show that CaV3.1 channels are required for long-term potentiation at parallel fiber-Purkinje cell synapses. Moreover, basal simple spike discharge of the Purkinje cell in KO mice is modified. Acute or chronic T-type current blockade results in impaired motor performance in particular when a good body balance is required. Because motor behavior integrates reflexes and past memories of learned behavior, this suggests impaired learning. Indeed, subjecting the KO mice to a vestibulo-ocular reflex phase reversal test reveals impaired cerebellum-dependent motor learning. These data identify a role of low-voltage activated calcium channels in synaptic plasticity and establish a role for CaV3.1 channels in cerebellar learning.","author":[{"dropping-particle":"","family":"Ly","given":"Romain","non-dropping-particle":"","parse-names":false,"suffix":""},{"dropping-particle":"","family":"Bouvier","given":"Guy","non-dropping-particle":"","parse-names":false,"suffix":""},{"dropping-particle":"","family":"Schonewille","given":"Martijn","non-dropping-particle":"","parse-names":false,"suffix":""},{"dropping-particle":"","family":"Arabo","given":"Arnaud","non-dropping-particle":"","parse-names":false,"suffix":""},{"dropping-particle":"","family":"Rondi-Reig","given":"Laure","non-dropping-particle":"","parse-names":false,"suffix":""},{"dropping-particle":"","family":"Léna","given":"Clément","non-dropping-particle":"","parse-names":false,"suffix":""},{"dropping-particle":"","family":"Casado","given":"Mariano","non-dropping-particle":"","parse-names":false,"suffix":""},{"dropping-particle":"","family":"Zeeuw","given":"Chris I","non-dropping-particle":"De","parse-names":false,"suffix":""},{"dropping-particle":"","family":"Feltz","given":"Anne","non-dropping-particle":"","parse-names":false,"suffix":""}],"container-title":"Proceedings of the National Academy of Sciences of the United States of America","id":"ITEM-1","issue":"50","issued":{"date-parts":[["2013","12"]]},"language":"eng","page":"20302-20307","title":"T-type channel blockade impairs long-term potentiation at the parallel  fiber-Purkinje cell synapse and cerebellar learning.","type":"article-journal","volume":"110"},"uris":["http://www.mendeley.com/documents/?uuid=b62d3e6b-442d-4276-8102-5b72df0d14e1"]},{"id":"ITEM-2","itemData":{"DOI":"10.1007/s12311-010-0195-4","ISSN":"1473-4230 (Electronic)","PMID":"20734177","abstract":"Low threshold voltage-gated T-type calcium channels have long been implicated in the  electrical excitability and calcium signaling of cerebellar Purkinje neurons although the molecular composition, localization, and modulation of T-type channels within Purkinje cells have only recently been addressed. The specific functional roles that T-type channels play in local synaptic integration within Purkinje spines are also currently being unraveled. Overall, Purkinje neurons represent a powerful model system to explore the potential roles of postsynaptic T-type channels throughout the nervous system. In this review, we present an overview of T-type calcium channel biophysical, pharmacological, and physiological characteristics that provides a foundation for understanding T-type channels within Purkinje neurons. We also describe the biophysical properties of T-type channels in context of other voltage-gated calcium channel currents found within Purkinje cells. The data thus far suggest that one specific T-type isoform, Ca(v)3.1, is highly expressed within Purkinje spines and both physically and functionally couples to mGluR1 and other effectors within putative signaling microdomains. Finally, we discuss how the selective potentiation of Ca(v)3.1 channels via activation of mGluR1 by parallel fiber inputs affects local synaptic integration and how this interaction may relate to the overall excitability of Purkinje neuron dendrites.","author":[{"dropping-particle":"","family":"Isope","given":"Philippe","non-dropping-particle":"","parse-names":false,"suffix":""},{"dropping-particle":"","family":"Hildebrand","given":"Michael E","non-dropping-particle":"","parse-names":false,"suffix":""},{"dropping-particle":"","family":"Snutch","given":"Terrance P","non-dropping-particle":"","parse-names":false,"suffix":""}],"container-title":"Cerebellum (London, England)","id":"ITEM-2","issue":"3","issued":{"date-parts":[["2012","9"]]},"language":"eng","page":"651-665","title":"Contributions of T-type voltage-gated calcium channels to postsynaptic calcium  signaling within Purkinje neurons.","type":"article-journal","volume":"11"},"uris":["http://www.mendeley.com/documents/?uuid=ee26816d-21eb-4909-996e-b10679feeea7"]}],"mendeley":{"formattedCitation":"(102,103)","plainTextFormattedCitation":"(102,103)","previouslyFormattedCitation":"[131,132]"},"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02,103)</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In addition, T-type channels are found in the dendrites, spines, and soma of neurons throughout the central nervous system. They can be blocked with Mibefradil and TTA-P2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7/s12311-010-0195-4","ISSN":"1473-4230 (Electronic)","PMID":"20734177","abstract":"Low threshold voltage-gated T-type calcium channels have long been implicated in the  electrical excitability and calcium signaling of cerebellar Purkinje neurons although the molecular composition, localization, and modulation of T-type channels within Purkinje cells have only recently been addressed. The specific functional roles that T-type channels play in local synaptic integration within Purkinje spines are also currently being unraveled. Overall, Purkinje neurons represent a powerful model system to explore the potential roles of postsynaptic T-type channels throughout the nervous system. In this review, we present an overview of T-type calcium channel biophysical, pharmacological, and physiological characteristics that provides a foundation for understanding T-type channels within Purkinje neurons. We also describe the biophysical properties of T-type channels in context of other voltage-gated calcium channel currents found within Purkinje cells. The data thus far suggest that one specific T-type isoform, Ca(v)3.1, is highly expressed within Purkinje spines and both physically and functionally couples to mGluR1 and other effectors within putative signaling microdomains. Finally, we discuss how the selective potentiation of Ca(v)3.1 channels via activation of mGluR1 by parallel fiber inputs affects local synaptic integration and how this interaction may relate to the overall excitability of Purkinje neuron dendrites.","author":[{"dropping-particle":"","family":"Isope","given":"Philippe","non-dropping-particle":"","parse-names":false,"suffix":""},{"dropping-particle":"","family":"Hildebrand","given":"Michael E","non-dropping-particle":"","parse-names":false,"suffix":""},{"dropping-particle":"","family":"Snutch","given":"Terrance P","non-dropping-particle":"","parse-names":false,"suffix":""}],"container-title":"Cerebellum (London, England)","id":"ITEM-1","issue":"3","issued":{"date-parts":[["2012","9"]]},"language":"eng","page":"651-665","title":"Contributions of T-type voltage-gated calcium channels to postsynaptic calcium  signaling within Purkinje neurons.","type":"article-journal","volume":"11"},"uris":["http://www.mendeley.com/documents/?uuid=ee26816d-21eb-4909-996e-b10679feeea7"]}],"mendeley":{"formattedCitation":"(103)","plainTextFormattedCitation":"(103)","previouslyFormattedCitation":"[132]"},"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03)</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T-type current may enhance dendritic depolarization (increase neuronal excitability) or, on the other hand, can stimulate calcium-activated potassium currents, resulting in membrane hyperpolarisations</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JNEUROSCI.22-09-03404.2002","ISSN":"1529-2401 (Electronic)","PMID":"11978817","abstract":"Dopaminergic midbrain (DA) neurons display two principal activity patterns in vivo,  single-spike and burst firing, the latter coding for reward-related events. We have shown recently that the small-conductance calcium-activated potassium channel SK3 controls pacemaker frequency and precision in DA neurons of the substantia nigra (SN), and previous studies have implicated SK channels in the transition to burst firing. To identify the upstream calcium sources for SK channel activation in DA SN neurons, we studied the sensitivity of SK channel-mediated afterhyperpolarization (AHP) currents to inhibitors of different types of voltage-gated calcium channels in perforated patch-clamp recordings. Cobalt-sensitive AHP currents were not affected by L-type and P/Q-type calcium channel inhibitors and were reduced slightly (26%) by the N-type channel inhibitor omega-conotoxin-GVIA. In contrast, AHP currents were blocked substantially (85-94%) by micromolar concentrations of nickel (IC50, 33.75 microm) and mibefradil (IC50, 4.83 microm), indistinguishable from the nickel and mibefradil sensitivities of T-type calcium currents (IC50 values, 33.86 and 4.59 microm, respectively). These results indicate that SK channels are activated selectively via T-type calcium channels in DA SN neurons. Consequently, SK currents displayed use-dependent inactivation with similar time constants when compared with those of T-type calcium currents and generated a transient rebound inhibition. Both SK and T-type channels were essential for the stability of spontaneous pacemaker activity, and, in some DA SN neurons, T-type channel inhibition was sufficient to induce intrinsic burst firing. The functional coupling of SK to T-type channels has important implications for the temporal integration of synaptic input and might help to understand how DA neurons switch between pacemaker and burst-firing modes in vivo.","author":[{"dropping-particle":"","family":"Wolfart","given":"Jakob","non-dropping-particle":"","parse-names":false,"suffix":""},{"dropping-particle":"","family":"Roeper","given":"Jochen","non-dropping-particle":"","parse-names":false,"suffix":""}],"container-title":"The Journal of neuroscience : the official journal of the Society for Neuroscience","id":"ITEM-1","issue":"9","issued":{"date-parts":[["2002","5"]]},"language":"eng","page":"3404-3413","title":"Selective coupling of T-type calcium channels to SK potassium channels prevents  intrinsic bursting in dopaminergic midbrain neurons.","type":"article-journal","volume":"22"},"uris":["http://www.mendeley.com/documents/?uuid=de28be9f-28b5-46a5-891b-52908c81fc09"]}],"mendeley":{"formattedCitation":"(104)","plainTextFormattedCitation":"(104)","previouslyFormattedCitation":"[133]"},"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04)</w:t>
      </w:r>
      <w:r w:rsidRPr="007D0C36">
        <w:rPr>
          <w:rFonts w:ascii="Times New Roman" w:hAnsi="Times New Roman"/>
          <w:sz w:val="24"/>
          <w:szCs w:val="24"/>
        </w:rPr>
        <w:fldChar w:fldCharType="end"/>
      </w:r>
      <w:r w:rsidRPr="007D0C36">
        <w:rPr>
          <w:rFonts w:ascii="Times New Roman" w:hAnsi="Times New Roman"/>
          <w:sz w:val="24"/>
          <w:szCs w:val="24"/>
        </w:rPr>
        <w:t>.</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i/>
          <w:sz w:val="24"/>
          <w:szCs w:val="24"/>
          <w:lang w:val="en-GB"/>
        </w:rPr>
        <w:t>CACNA1G</w:t>
      </w:r>
      <w:r w:rsidRPr="007D0C36">
        <w:rPr>
          <w:rFonts w:ascii="Times New Roman" w:hAnsi="Times New Roman"/>
          <w:sz w:val="24"/>
          <w:szCs w:val="24"/>
          <w:lang w:val="en-GB"/>
        </w:rPr>
        <w:t xml:space="preserve"> alleles are reportedly associated with ID, epileptic, ataxic, dysmorphic, and ophthalmic features</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93/brain/awy145","ISSN":"1460-2156 (Electronic)","PMID":"29878067","abstract":"Cerebellar atrophy is a key neuroradiological finding usually associated with  cerebellar ataxia and cognitive development defect in children. Unlike the adult forms, early onset cerebellar atrophies are classically described as mostly autosomal recessive conditions and the exact contribution of de novo mutations to this phenotype has not been assessed. In contrast, recent studies pinpoint the high prevalence of pathogenic de novo mutations in other developmental disorders such as intellectual disability, autism spectrum disorders and epilepsy. Here, we investigated a cohort of 47 patients with early onset cerebellar atrophy and/or hypoplasia using a custom gene panel as well as whole exome sequencing. De novo mutations were identified in 35% of patients while 27% had mutations inherited in an autosomal recessive manner. Understanding if these de novo events act through a loss or a gain of function effect is critical for treatment considerations. To gain a better insight into the disease mechanisms causing these cerebellar defects, we focused on CACNA1G, a gene not yet associated with the early-onset form. This gene encodes the Cav3.1 subunit of T-type calcium channels highly expressed in Purkinje neurons and deep cerebellar nuclei. We identified four patients with de novo CACNA1G mutations. They all display severe motor and cognitive impairment, cerebellar atrophy as well as variable features such as facial dysmorphisms, digital anomalies, microcephaly and epilepsy. Three subjects share a recurrent c.2881G&gt;A/p.Ala961Thr variant while the fourth patient has the c.4591A&gt;G/p.Met1531Val variant. Both mutations drastically impaired channel inactivation properties with significantly slower kinetics (</w:instrText>
      </w:r>
      <w:r w:rsidRPr="007D0C36">
        <w:rPr>
          <w:rFonts w:ascii="Cambria Math" w:hAnsi="Cambria Math" w:cs="Cambria Math"/>
          <w:sz w:val="24"/>
          <w:szCs w:val="24"/>
        </w:rPr>
        <w:instrText>∼</w:instrText>
      </w:r>
      <w:r w:rsidRPr="007D0C36">
        <w:rPr>
          <w:rFonts w:ascii="Times New Roman" w:hAnsi="Times New Roman"/>
          <w:sz w:val="24"/>
          <w:szCs w:val="24"/>
        </w:rPr>
        <w:instrText>5 times) and negatively shifted potential for half-inactivation (&gt;10 mV). In addition, these two mutations increase neuronal firing in a cerebellar nuclear neuron model and promote a larger window current fully inhibited by TTA-P2, a selective T-type channel blocker. This study highlights the prevalence of de novo mutations in early-onset cerebellar atrophy and demonstrates that A961T and M1531V are gain of function mutations. Moreover, it reveals that aberrant activity of Cav3.1 channels can markedly alter brain development and suggests that this condition could be amenable to treatment.","author":[{"dropping-particle":"","family":"Chemin","given":"Jean","non-dropping-particle":"","parse-names":false,"suffix":""},{"dropping-particle":"","family":"Siquier-Pernet","given":"Karine","non-dropping-particle":"","parse-names":false,"suffix":""},{"dropping-particle":"","family":"Nicouleau","given":"Michaël","non-dropping-particle":"","parse-names":false,"suffix":""},{"dropping-particle":"","family":"Barcia","given":"Giulia","non-dropping-particle":"","parse-names":false,"suffix":""},{"dropping-particle":"","family":"Ahmad","given":"Ali","non-dropping-particle":"","parse-names":false,"suffix":""},{"dropping-particle":"","family":"Medina-Cano","given":"Daniel","non-dropping-particle":"","parse-names":false,"suffix":""},{"dropping-particle":"","family":"Hanein","given":"Sylvain","non-dropping-particle":"","parse-names":false,"suffix":""},{"dropping-particle":"","family":"Altin","given":"Nami","non-dropping-particle":"","parse-names":false,"suffix":""},{"dropping-particle":"","family":"Hubert","given":"Laurence","non-dropping-particle":"","parse-names":false,"suffix":""},{"dropping-particle":"","family":"Bole-Feysot","given":"Christine","non-dropping-particle":"","parse-names":false,"suffix":""},{"dropping-particle":"","family":"Fourage","given":"Cécile","non-dropping-particle":"","parse-names":false,"suffix":""},{"dropping-particle":"","family":"Nitschké","given":"Patrick","non-dropping-particle":"","parse-names":false,"suffix":""},{"dropping-particle":"","family":"Thevenon","given":"Julien","non-dropping-particle":"","parse-names":false,"suffix":""},{"dropping-particle":"","family":"Rio","given":"Marlène","non-dropping-particle":"","parse-names":false,"suffix":""},{"dropping-particle":"","family":"Blanc","given":"Pierre","non-dropping-particle":"","parse-names":false,"suffix":""},{"dropping-particle":"","family":"Vidal","given":"Céline","non-dropping-particle":"","parse-names":false,"suffix":""},{"dropping-particle":"","family":"Bahi-Buisson","given":"Nadia","non-dropping-particle":"","parse-names":false,"suffix":""},{"dropping-particle":"","family":"Desguerre","given":"Isabelle","non-dropping-particle":"","parse-names":false,"suffix":""},{"dropping-particle":"","family":"Munnich","given":"Arnold","non-dropping-particle":"","parse-names":false,"suffix":""},{"dropping-particle":"","family":"Lyonnet","given":"Stanislas","non-dropping-particle":"","parse-names":false,"suffix":""},{"dropping-particle":"","family":"Boddaert","given":"Nathalie","non-dropping-particle":"","parse-names":false,"suffix":""},{"dropping-particle":"","family":"Fassi","given":"Emily","non-dropping-particle":"","parse-names":false,"suffix":""},{"dropping-particle":"","family":"Shinawi","given":"Marwan","non-dropping-particle":"","parse-names":false,"suffix":""},{"dropping-particle":"","family":"Zimmerman","given":"Holly","non-dropping-particle":"","parse-names":false,"suffix":""},{"dropping-particle":"","family":"Amiel","given":"Jeanne","non-dropping-particle":"","parse-names":false,"suffix":""},{"dropping-particle":"","family":"Faivre","given":"Laurence","non-dropping-particle":"","parse-names":false,"suffix":""},{"dropping-particle":"","family":"Colleaux","given":"Laurence","non-dropping-particle":"","parse-names":false,"suffix":""},{"dropping-particle":"","family":"Lory","given":"Philippe","non-dropping-particle":"","parse-names":false,"suffix":""},{"dropping-particle":"","family":"Cantagrel","given":"Vincent","non-dropping-particle":"","parse-names":false,"suffix":""}],"container-title":"Brain : a journal of neurology","id":"ITEM-1","issue":"7","issued":{"date-parts":[["2018","7"]]},"language":"eng","page":"1998-2013","publisher-place":"England","title":"De novo mutation screening in childhood-onset cerebellar atrophy identifies  gain-of-function mutations in the CACNA1G calcium channel gene.","type":"article-journal","volume":"141"},"uris":["http://www.mendeley.com/documents/?uuid=a472e1da-2a35-47a8-b39b-9ca07df6dc6f"]},{"id":"ITEM-2","itemData":{"DOI":"10.1016/j.pediatrneurol.2019.09.005","ISSN":"1873-5150 (Electronic)","PMID":"31836334","abstract":"BACKGROUND: Congenital ataxias associated with cerebellar atrophy are clinically heterogeneous conditions with a variable age of onset and a diverse molecular basis. The hypothesis-free approach of genomic sequencing has led to the discovery o1. Barresi S, Dentici ML, Manzoni F, et al. Infantile-Onset Syndromic Cerebellar Ataxia and CACNA1G Mutations. Pediatr Neurol. 2020;104:40-45. doi:10.1016/j.pediatrneurol.2019.09.005f new genes implicated in these disorders and the identification of unexpected genotype-phenotype correlations. Although a recurrent heterozygous mutation (p.Arg1715His) in CACNA1G is known to cause adult-onset spinocerebellar ataxia 42 (SCA42*616795), gain-of-function mutations in this gene have recently been identified by whole exome sequencing (WES) in four children with cerebellar atrophy and ataxia, psychomotor delay, and other variable features. METHODS: We describe four children from unrelated families with cerebellar anomalies on magnetic resonance imaging (atrophy or hypoplasia of the cerebellar vermis), hypertonia, psychomotor and speech delay, severe intellectual disability, ophthalmologic features and peculiar dysmorphic traits. All patients underwent a trio-based WES analysis. Clinical records were used to characterize the clinical profile of this newly recognized disorder. RESULTS: Two previously reported de novo disease-causing mutations in CACNA1G (c.2881G&gt;A, p.Ala961Thr and c.4591A&gt;G, p.Met1531Val) were identified in these patients, providing further evidence of the specific impact of these variants. All four patients exhibit distinctive dysmorphic and ectodermal features which overlap those of the previously reported patients, allowing us to define the major features characterizing this homogeneous neurodevelopmental syndromic disorder associated with upregulated CACNA1G function. CONCLUSION: Our findings confirm the specific association between a narrow spectrum of missense mutations in CACNA1G and a novel syndrome with infantile-onset cerebellar ataxiaand provide a dysmorphologic delineation of this novel neurodevelopmental trait.","author":[{"dropping-particle":"","family":"Barresi","given":"Sabina","non-dropping-particle":"","parse-names":false,"suffix":""},{"dropping-particle":"","family":"Dentici","given":"Maria Lisa","non-dropping-particle":"","parse-names":false,"suffix":""},{"dropping-particle":"","family":"Manzoni","given":"Francesca","non-dropping-particle":"","parse-names":false,"suffix":""},{"dropping-particle":"","family":"Bellacchio","given":"Emanuele","non-dropping-particle":"","parse-names":false,"suffix":""},{"dropping-particle":"","family":"Agolini","given":"Emanuele","non-dropping-particle":"","parse-names":false,"suffix":""},{"dropping-particle":"","family":"Pizzi","given":"Simone","non-dropping-particle":"","parse-names":false,"suffix":""},{"dropping-particle":"","family":"Ciolfi","given":"Andrea","non-dropping-particle":"","parse-names":false,"suffix":""},{"dropping-particle":"","family":"Tarnopolsky","given":"Mark","non-dropping-particle":"","parse-names":false,"suffix":""},{"dropping-particle":"","family":"Brady","given":"Lauren","non-dropping-particle":"","parse-names":false,"suffix":""},{"dropping-particle":"","family":"Garone","given":"Giacomo","non-dropping-particle":"","parse-names":false,"suffix":""},{"dropping-particle":"","family":"Novelli","given":"Antonio","non-dropping-particle":"","parse-names":false,"suffix":""},{"dropping-particle":"","family":"Mei","given":"Davide","non-dropping-particle":"","parse-names":false,"suffix":""},{"dropping-particle":"","family":"Guerrini","given":"Renzo","non-dropping-particle":"","parse-names":false,"suffix":""},{"dropping-particle":"","family":"Capuano","given":"Alessandro","non-dropping-particle":"","parse-names":false,"suffix":""},{"dropping-particle":"","family":"Pantaleoni","given":"Chiara","non-dropping-particle":"","parse-names":false,"suffix":""},{"dropping-particle":"","family":"Tartaglia","given":"Marco","non-dropping-particle":"","parse-names":false,"suffix":""}],"container-title":"Pediatric neurology","id":"ITEM-2","issued":{"date-parts":[["2020","3"]]},"language":"eng","page":"40-45","publisher-place":"United States","title":"Infantile-Onset Syndromic Cerebellar Ataxia and CACNA1G Mutations.","type":"article-journal","volume":"104"},"uris":["http://www.mendeley.com/documents/?uuid=1e70c6a9-cb32-4535-88e8-b7f9fc1d0289"]}],"mendeley":{"formattedCitation":"(105,106)","plainTextFormattedCitation":"(105,106)","previouslyFormattedCitation":"[12,67]"},"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05,106)</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Eight patients who presented with severe-to-profound ID (Ala961Thr and Met1531Val) have been documented. These variants impaired channel inactivation with significantly slower kinetics and negatively shifted potential for half-inactivation (</w:t>
      </w:r>
      <w:r w:rsidRPr="007D0C36">
        <w:rPr>
          <w:rFonts w:ascii="Times New Roman" w:hAnsi="Times New Roman"/>
          <w:b/>
          <w:sz w:val="24"/>
          <w:szCs w:val="24"/>
          <w:lang w:val="en-GB"/>
        </w:rPr>
        <w:t>Figure 5</w:t>
      </w:r>
      <w:r w:rsidRPr="007D0C36">
        <w:rPr>
          <w:rFonts w:ascii="Times New Roman" w:hAnsi="Times New Roman"/>
          <w:sz w:val="24"/>
          <w:szCs w:val="24"/>
          <w:lang w:val="en-GB"/>
        </w:rPr>
        <w:t xml:space="preserve">). In addition, 3 cases with ID and cataracts carrying Ser1346fs have been reported </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038/nature10423","ISSN":"1476-4687 (Electronic)","PMID":"21937992","abstract":"Common diseases are often complex because they are genetically heterogeneous, with  many different genetic defects giving rise to clinically indistinguishable phenotypes. This has been amply documented for early-onset cognitive impairment, or intellectual disability, one of the most complex disorders known and a very important health care problem worldwide. More than 90 different gene defects have been identified for X-chromosome-linked intellectual disability alone, but research into the more frequent autosomal forms of intellectual disability is still in its infancy. To expedite the molecular elucidation of autosomal-recessive intellectual disability, we have now performed homozygosity mapping, exon enrichment and next-generation sequencing in 136 consanguineous families with autosomal-recessive intellectual disability from Iran and elsewhere. This study, the largest published so far, has revealed additional mutations in 23 genes previously implicated in intellectual disability or related neurological disorders, as well as single, probably disease-causing variants in 50 novel candidate genes. Proteins encoded by several of these genes interact directly with products of known intellectual disability genes, and many are involved in fundamental cellular processes such as transcription and translation, cell-cycle control, energy metabolism and fatty-acid synthesis, which seem to be pivotal for normal brain development and function.","author":[{"dropping-particle":"","family":"Najmabadi","given":"Hossein","non-dropping-particle":"","parse-names":false,"suffix":""},{"dropping-particle":"","family":"Hu","given":"Hao","non-dropping-particle":"","parse-names":false,"suffix":""},{"dropping-particle":"","family":"Garshasbi","given":"Masoud","non-dropping-particle":"","parse-names":false,"suffix":""},{"dropping-particle":"","family":"Zemojtel","given":"Tomasz","non-dropping-particle":"","parse-names":false,"suffix":""},{"dropping-particle":"","family":"Abedini","given":"Seyedeh Sedigheh","non-dropping-particle":"","parse-names":false,"suffix":""},{"dropping-particle":"","family":"Chen","given":"Wei","non-dropping-particle":"","parse-names":false,"suffix":""},{"dropping-particle":"","family":"Hosseini","given":"Masoumeh","non-dropping-particle":"","parse-names":false,"suffix":""},{"dropping-particle":"","family":"Behjati","given":"Farkhondeh","non-dropping-particle":"","parse-names":false,"suffix":""},{"dropping-particle":"","family":"Haas","given":"Stefan","non-dropping-particle":"","parse-names":false,"suffix":""},{"dropping-particle":"","family":"Jamali","given":"Payman","non-dropping-particle":"","parse-names":false,"suffix":""},{"dropping-particle":"","family":"Zecha","given":"Agnes","non-dropping-particle":"","parse-names":false,"suffix":""},{"dropping-particle":"","family":"Mohseni","given":"Marzieh","non-dropping-particle":"","parse-names":false,"suffix":""},{"dropping-particle":"","family":"Püttmann","given":"Lucia","non-dropping-particle":"","parse-names":false,"suffix":""},{"dropping-particle":"","family":"Vahid","given":"Leyla Nouri","non-dropping-particle":"","parse-names":false,"suffix":""},{"dropping-particle":"","family":"Jensen","given":"Corinna","non-dropping-particle":"","parse-names":false,"suffix":""},{"dropping-particle":"","family":"Moheb","given":"Lia Abbasi","non-dropping-particle":"","parse-names":false,"suffix":""},{"dropping-particle":"","family":"Bienek","given":"Melanie","non-dropping-particle":"","parse-names":false,"suffix":""},{"dropping-particle":"","family":"Larti","given":"Farzaneh","non-dropping-particle":"","parse-names":false,"suffix":""},{"dropping-particle":"","family":"Mueller","given":"Ines","non-dropping-particle":"","parse-names":false,"suffix":""},{"dropping-particle":"","family":"Weissmann","given":"Robert","non-dropping-particle":"","parse-names":false,"suffix":""},{"dropping-particle":"","family":"Darvish","given":"Hossein","non-dropping-particle":"","parse-names":false,"suffix":""},{"dropping-particle":"","family":"Wrogemann","given":"Klaus","non-dropping-particle":"","parse-names":false,"suffix":""},{"dropping-particle":"","family":"Hadavi","given":"Valeh","non-dropping-particle":"","parse-names":false,"suffix":""},{"dropping-particle":"","family":"Lipkowitz","given":"Bettina","non-dropping-particle":"","parse-names":false,"suffix":""},{"dropping-particle":"","family":"Esmaeeli-Nieh","given":"Sahar","non-dropping-particle":"","parse-names":false,"suffix":""},{"dropping-particle":"","family":"Wieczorek","given":"Dagmar","non-dropping-particle":"","parse-names":false,"suffix":""},{"dropping-particle":"","family":"Kariminejad","given":"Roxana","non-dropping-particle":"","parse-names":false,"suffix":""},{"dropping-particle":"","family":"Firouzabadi","given":"Saghar Ghasemi","non-dropping-particle":"","parse-names":false,"suffix":""},{"dropping-particle":"","family":"Cohen","given":"Monika","non-dropping-particle":"","parse-names":false,"suffix":""},{"dropping-particle":"","family":"Fattahi","given":"Zohreh","non-dropping-particle":"","parse-names":false,"suffix":""},{"dropping-particle":"","family":"Rost","given":"Imma","non-dropping-particle":"","parse-names":false,"suffix":""},{"dropping-particle":"","family":"Mojahedi","given":"Faezeh","non-dropping-particle":"","parse-names":false,"suffix":""},{"dropping-particle":"","family":"Hertzberg","given":"Christoph","non-dropping-particle":"","parse-names":false,"suffix":""},{"dropping-particle":"","family":"Dehghan","given":"Atefeh","non-dropping-particle":"","parse-names":false,"suffix":""},{"dropping-particle":"","family":"Rajab","given":"Anna","non-dropping-particle":"","parse-names":false,"suffix":""},{"dropping-particle":"","family":"Banavandi","given":"Mohammad Javad Soltani","non-dropping-particle":"","parse-names":false,"suffix":""},{"dropping-particle":"","family":"Hoffer","given":"Julia","non-dropping-particle":"","parse-names":false,"suffix":""},{"dropping-particle":"","family":"Falah","given":"Masoumeh","non-dropping-particle":"","parse-names":false,"suffix":""},{"dropping-particle":"","family":"Musante","given":"Luciana","non-dropping-particle":"","parse-names":false,"suffix":""},{"dropping-particle":"","family":"Kalscheuer","given":"Vera","non-dropping-particle":"","parse-names":false,"suffix":""},{"dropping-particle":"","family":"Ullmann","given":"Reinhard","non-dropping-particle":"","parse-names":false,"suffix":""},{"dropping-particle":"","family":"Kuss","given":"Andreas Walter","non-dropping-particle":"","parse-names":false,"suffix":""},{"dropping-particle":"","family":"Tzschach","given":"Andreas","non-dropping-particle":"","parse-names":false,"suffix":""},{"dropping-particle":"","family":"Kahrizi","given":"Kimia","non-dropping-particle":"","parse-names":false,"suffix":""},{"dropping-particle":"","family":"Ropers","given":"H Hilger","non-dropping-particle":"","parse-names":false,"suffix":""}],"container-title":"Nature","id":"ITEM-1","issue":"7367","issued":{"date-parts":[["2011","9"]]},"language":"eng","page":"57-63","publisher-place":"England","title":"Deep sequencing reveals 50 novel genes for recessive cognitive disorders.","type":"article-journal","volume":"478"},"uris":["http://www.mendeley.com/documents/?uuid=d1a30e3b-c5ca-49a6-921e-7c3b2f4fdfc1"]}],"mendeley":{"formattedCitation":"(107)","plainTextFormattedCitation":"(107)","previouslyFormattedCitation":"[134]"},"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07)</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This variant was predicted to abolish the function of the gene. </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sz w:val="24"/>
          <w:szCs w:val="24"/>
          <w:lang w:val="en-GB"/>
        </w:rPr>
        <w:lastRenderedPageBreak/>
        <w:t>Cav3.1 knock-out mice exhibit impaired cerebellum-dependent motor learning and synaptic plasticity, suggesting that Cav3.1 current is important for long-term potentiation</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73/pnas.1311686110","ISSN":"1091-6490 (Electronic)","PMID":"24277825","abstract":"CaV3.1 T-type channels are abundant at the cerebellar synapse between parallel  fibers and Purkinje cells where they contribute to synaptic depolarization. So far, no specific physiological function has been attributed to these channels neither as charge carriers nor more specifically as Ca(2+) carriers. Here we analyze their incidence on synaptic plasticity, motor behavior, and cerebellar motor learning, comparing WT animals and mice where T-type channel function has been abolished either by gene deletion or by acute pharmacological blockade. At the cellular level, we show that CaV3.1 channels are required for long-term potentiation at parallel fiber-Purkinje cell synapses. Moreover, basal simple spike discharge of the Purkinje cell in KO mice is modified. Acute or chronic T-type current blockade results in impaired motor performance in particular when a good body balance is required. Because motor behavior integrates reflexes and past memories of learned behavior, this suggests impaired learning. Indeed, subjecting the KO mice to a vestibulo-ocular reflex phase reversal test reveals impaired cerebellum-dependent motor learning. These data identify a role of low-voltage activated calcium channels in synaptic plasticity and establish a role for CaV3.1 channels in cerebellar learning.","author":[{"dropping-particle":"","family":"Ly","given":"Romain","non-dropping-particle":"","parse-names":false,"suffix":""},{"dropping-particle":"","family":"Bouvier","given":"Guy","non-dropping-particle":"","parse-names":false,"suffix":""},{"dropping-particle":"","family":"Schonewille","given":"Martijn","non-dropping-particle":"","parse-names":false,"suffix":""},{"dropping-particle":"","family":"Arabo","given":"Arnaud","non-dropping-particle":"","parse-names":false,"suffix":""},{"dropping-particle":"","family":"Rondi-Reig","given":"Laure","non-dropping-particle":"","parse-names":false,"suffix":""},{"dropping-particle":"","family":"Léna","given":"Clément","non-dropping-particle":"","parse-names":false,"suffix":""},{"dropping-particle":"","family":"Casado","given":"Mariano","non-dropping-particle":"","parse-names":false,"suffix":""},{"dropping-particle":"","family":"Zeeuw","given":"Chris I","non-dropping-particle":"De","parse-names":false,"suffix":""},{"dropping-particle":"","family":"Feltz","given":"Anne","non-dropping-particle":"","parse-names":false,"suffix":""}],"container-title":"Proceedings of the National Academy of Sciences of the United States of America","id":"ITEM-1","issue":"50","issued":{"date-parts":[["2013","12"]]},"language":"eng","page":"20302-20307","title":"T-type channel blockade impairs long-term potentiation at the parallel  fiber-Purkinje cell synapse and cerebellar learning.","type":"article-journal","volume":"110"},"uris":["http://www.mendeley.com/documents/?uuid=b62d3e6b-442d-4276-8102-5b72df0d14e1"]}],"mendeley":{"formattedCitation":"(102)","plainTextFormattedCitation":"(102)","previouslyFormattedCitation":"[131]"},"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02)</w:t>
      </w:r>
      <w:r w:rsidRPr="007D0C36">
        <w:rPr>
          <w:rFonts w:ascii="Times New Roman" w:hAnsi="Times New Roman"/>
          <w:sz w:val="24"/>
          <w:szCs w:val="24"/>
        </w:rPr>
        <w:fldChar w:fldCharType="end"/>
      </w:r>
      <w:r w:rsidRPr="007D0C36">
        <w:rPr>
          <w:rFonts w:ascii="Times New Roman" w:hAnsi="Times New Roman"/>
          <w:sz w:val="24"/>
          <w:szCs w:val="24"/>
        </w:rPr>
        <w:t>.</w:t>
      </w:r>
      <w:r w:rsidRPr="007D0C36">
        <w:rPr>
          <w:rFonts w:ascii="Times New Roman" w:hAnsi="Times New Roman"/>
          <w:sz w:val="24"/>
          <w:szCs w:val="24"/>
          <w:lang w:val="en-GB"/>
        </w:rPr>
        <w:t xml:space="preserve"> </w:t>
      </w:r>
      <w:proofErr w:type="spellStart"/>
      <w:r w:rsidRPr="007D0C36">
        <w:rPr>
          <w:rFonts w:ascii="Times New Roman" w:hAnsi="Times New Roman"/>
          <w:sz w:val="24"/>
          <w:szCs w:val="24"/>
          <w:lang w:val="en-GB"/>
        </w:rPr>
        <w:t>Yabuki</w:t>
      </w:r>
      <w:proofErr w:type="spellEnd"/>
      <w:r w:rsidRPr="007D0C36">
        <w:rPr>
          <w:rFonts w:ascii="Times New Roman" w:hAnsi="Times New Roman"/>
          <w:sz w:val="24"/>
          <w:szCs w:val="24"/>
          <w:lang w:val="en-GB"/>
        </w:rPr>
        <w:t xml:space="preserve"> et al. (2017) demonstrated that Cav3.1 channels enhance hippocampal acetylcholine release, which improves cognition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j.neuropharm.2017.01.011","ISSN":"1873-7064 (Electronic)","PMID":"28093211","abstract":"T-type voltage-gated Ca(2+) channels (T-VGCCs) function in the pathophysiology of  epilepsy, pain and sleep. However, their role in cognitive function remains unclear. We previously reported that the cognitive enhancer ST101, which stimulates T-VGCCs in rat cortical slices, was a potential Alzheimer's disease therapeutic. Here, we introduce a more potent T-VGCC enhancer, SAK3 (ethyl 8'-methyl-2',4-dioxo-2-(piperidin-1-yl)-2'H-spiro[cyclopentane-1,3'-imidazo [1,2-a]pyridin]-2-ene-3-carboxylate), and characterize its pharmacological properties in brain. Based on whole cell patch-clamp analysis, SAK3 (0.01-10 nM) significantly enhanced Cav3.1 currents in neuro2A cells ectopically expressing Cav3.1. SAK3 (0.1-10 nM nM) also enhanced Cav3.3 but not Cav3.2 currents in the transfected cells. Notably, Cav3.1 and Cav3.3 T-VGCCs were localized in cholinergic neurve systems in hippocampus and in the medial septum. Indeed, acute oral administration of SAK3 (0.5 mg/kg, p.o.), but not ST101 (0.5 mg/kg, p.o.) significantly enhanced acetylcholine (ACh) release in the hippocampal CA1 region of naïve mice. Moreover, acute SAK3 (0.5 mg/kg, p.o.) administration significantly enhanced hippocampal ACh levels in olfactory-bulbectomized (OBX) mice, rescuing impaired memory-related behaviors. Treatment of OBX mice with the T-VGCC-specific blocker NNC 55-0396 (12.5 mg/kg, i.p.) antagonized both enhanced ACh release and memory improvements elicited by SAK3 administration. We also observed that SAK3-induced ACh releases were significantly blocked in the hippocampus from Cav3.1 knockout (KO) mice. These findings suggest overall that T-VGCCs play a key role in cognition by enhancing hippocampal ACh release and that the cognitive enhancer SAK3 could be a candidate therapeutic in Alzheimer's disease.","author":[{"dropping-particle":"","family":"Yabuki","given":"Yasushi","non-dropping-particle":"","parse-names":false,"suffix":""},{"dropping-particle":"","family":"Matsuo","given":"Kazuya","non-dropping-particle":"","parse-names":false,"suffix":""},{"dropping-particle":"","family":"Izumi","given":"Hisanao","non-dropping-particle":"","parse-names":false,"suffix":""},{"dropping-particle":"","family":"Haga","given":"Hidaka","non-dropping-particle":"","parse-names":false,"suffix":""},{"dropping-particle":"","family":"Yoshida","given":"Takashi","non-dropping-particle":"","parse-names":false,"suffix":""},{"dropping-particle":"","family":"Wakamori","given":"Minoru","non-dropping-particle":"","parse-names":false,"suffix":""},{"dropping-particle":"","family":"Kakei","given":"Akikazu","non-dropping-particle":"","parse-names":false,"suffix":""},{"dropping-particle":"","family":"Sakimura","given":"Kenji","non-dropping-particle":"","parse-names":false,"suffix":""},{"dropping-particle":"","family":"Fukuda","given":"Takaichi","non-dropping-particle":"","parse-names":false,"suffix":""},{"dropping-particle":"","family":"Fukunaga","given":"Kohji","non-dropping-particle":"","parse-names":false,"suffix":""}],"container-title":"Neuropharmacology","id":"ITEM-1","issued":{"date-parts":[["2017","5"]]},"language":"eng","page":"1-13","publisher-place":"England","title":"Pharmacological properties of SAK3, a novel T-type voltage-gated Ca(2+) channel  enhancer.","type":"article-journal","volume":"117"},"uris":["http://www.mendeley.com/documents/?uuid=a42175fb-a3b5-4581-93ec-ae19ffda0d09"]}],"mendeley":{"formattedCitation":"(108)","plainTextFormattedCitation":"(108)","previouslyFormattedCitation":"[13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08)</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Deletion of Cav3.1 channel suppresses long-term potentiation in the CA1-subiculum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3/JP274565","ISSN":"1469-7793 (Electronic)","PMID":"28744923","abstract":"KEY POINTS: Pharmacological, molecular and genetic data indicate a prominent role of  low-voltage-activated T-type calcium channels (T-channels) in the firing activity of both pyramidal and inhibitory interneurons in the subiculum. Pharmacological inhibition of T-channels switched burst firing with lower depolarizing stimuli to regular spiking, and fully abolished hyperpolarization-induced burst firing. Our molecular studies showed that Ca(V) 3.1 is the most abundantly expressed isoform of T-channels in the rat subiculum. Consistent with this finding, both regular-spiking and burst firing patterns were profoundly depressed in the mouse with global deletion of Ca(V) 3.1 isoform of T-channels. Selective inhibition of T-channels and global deletion of Ca(V) 3.1 channels completely suppressed development of long-term potentiation (LTP) in the CA1-subiculum, but not in the CA3-CA1 pathway. ABSTRACT: Several studies suggest that voltage-gated calcium currents are involved in generating high frequency burst firing in the subiculum, but the exact nature of these currents remains unknown. Here, we used selective pharmacology, molecular and genetic approaches to implicate Cav3.1-containing T-channels in subicular burst firing, in contrast to several previous reports discounting T-channels as major contributors to subicular neuron physiology. Furthermore, pharmacological antagonism of T-channels, as well as global deletion of CaV3.1 isoform, completely suppressed development of long-term potentiation (LTP) in the CA1-subiculum, but not in the CA3-CA1 pathway. Our results indicate that excitability and synaptic plasticity of subicular neurons relies heavily on T-channels. Hence, T-channels may be a promising new drug target for different cognitive deficits.","author":[{"dropping-particle":"","family":"Joksimovic","given":"Srdjan M","non-dropping-particle":"","parse-names":false,"suffix":""},{"dropping-particle":"","family":"Eggan","given":"Pierce","non-dropping-particle":"","parse-names":false,"suffix":""},{"dropping-particle":"","family":"Izumi","given":"Yukitoshi","non-dropping-particle":"","parse-names":false,"suffix":""},{"dropping-particle":"","family":"Joksimovic","given":"Sonja Lj","non-dropping-particle":"","parse-names":false,"suffix":""},{"dropping-particle":"","family":"Tesic","given":"Vesna","non-dropping-particle":"","parse-names":false,"suffix":""},{"dropping-particle":"","family":"Dietz","given":"Robert M","non-dropping-particle":"","parse-names":false,"suffix":""},{"dropping-particle":"","family":"Orfila","given":"James E","non-dropping-particle":"","parse-names":false,"suffix":""},{"dropping-particle":"","family":"DiGruccio","given":"Michael R","non-dropping-particle":"","parse-names":false,"suffix":""},{"dropping-particle":"","family":"Herson","given":"Paco S","non-dropping-particle":"","parse-names":false,"suffix":""},{"dropping-particle":"","family":"Jevtovic-Todorovic","given":"Vesna","non-dropping-particle":"","parse-names":false,"suffix":""},{"dropping-particle":"","family":"Zorumski","given":"Charles F","non-dropping-particle":"","parse-names":false,"suffix":""},{"dropping-particle":"","family":"Todorovic","given":"Slobodan M","non-dropping-particle":"","parse-names":false,"suffix":""}],"container-title":"The Journal of physiology","id":"ITEM-1","issue":"19","issued":{"date-parts":[["2017","10"]]},"language":"eng","page":"6327-6348","title":"The role of T-type calcium channels in the subiculum: to burst or not to burst?","type":"article-journal","volume":"595"},"uris":["http://www.mendeley.com/documents/?uuid=fd4f77b8-b303-41f6-a277-e65fe0a5c99a"]}],"mendeley":{"formattedCitation":"(109)","plainTextFormattedCitation":"(109)","previouslyFormattedCitation":"[13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09)</w:t>
      </w:r>
      <w:r w:rsidRPr="007D0C36">
        <w:rPr>
          <w:rFonts w:ascii="Times New Roman" w:hAnsi="Times New Roman"/>
          <w:sz w:val="24"/>
          <w:szCs w:val="24"/>
        </w:rPr>
        <w:fldChar w:fldCharType="end"/>
      </w:r>
      <w:r w:rsidRPr="007D0C36">
        <w:rPr>
          <w:rFonts w:ascii="Times New Roman" w:hAnsi="Times New Roman"/>
          <w:sz w:val="24"/>
          <w:szCs w:val="24"/>
        </w:rPr>
        <w:t>.</w:t>
      </w:r>
      <w:r w:rsidRPr="007D0C36">
        <w:rPr>
          <w:rFonts w:ascii="Times New Roman" w:hAnsi="Times New Roman"/>
          <w:sz w:val="24"/>
          <w:szCs w:val="24"/>
          <w:lang w:val="en-GB"/>
        </w:rPr>
        <w:t xml:space="preserve"> Altogether, the aforementioned results indicate the importance of Cav3.1 channels in learning and memory and that loss-of-function variants can impair cognition. Nevertheless, each of the eight reported cases involved gain-of-function variants, implying that even excessive neuronal excitability can induce ID. </w:t>
      </w:r>
    </w:p>
    <w:p w:rsidR="00E058B3" w:rsidRPr="007D0C36" w:rsidRDefault="00E058B3" w:rsidP="00E058B3">
      <w:pPr>
        <w:spacing w:line="240" w:lineRule="auto"/>
        <w:jc w:val="both"/>
        <w:rPr>
          <w:rFonts w:ascii="Times New Roman" w:hAnsi="Times New Roman"/>
          <w:b/>
          <w:i/>
          <w:sz w:val="24"/>
          <w:szCs w:val="24"/>
          <w:lang w:val="en-GB"/>
        </w:rPr>
      </w:pPr>
      <w:r w:rsidRPr="007D0C36">
        <w:rPr>
          <w:rFonts w:ascii="Times New Roman" w:hAnsi="Times New Roman"/>
          <w:b/>
          <w:sz w:val="24"/>
          <w:szCs w:val="24"/>
          <w:lang w:val="en-GB"/>
        </w:rPr>
        <w:t xml:space="preserve">1.7 </w:t>
      </w:r>
      <w:r w:rsidRPr="007D0C36">
        <w:rPr>
          <w:rFonts w:ascii="Times New Roman" w:hAnsi="Times New Roman"/>
          <w:b/>
          <w:i/>
          <w:sz w:val="24"/>
          <w:szCs w:val="24"/>
          <w:lang w:val="en-GB"/>
        </w:rPr>
        <w:t>CACNA1H</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i/>
          <w:sz w:val="24"/>
          <w:szCs w:val="24"/>
          <w:lang w:val="en-GB"/>
        </w:rPr>
        <w:t>CACNA1H</w:t>
      </w:r>
      <w:r w:rsidRPr="007D0C36">
        <w:rPr>
          <w:rFonts w:ascii="Times New Roman" w:hAnsi="Times New Roman"/>
          <w:sz w:val="24"/>
          <w:szCs w:val="24"/>
          <w:lang w:val="en-GB"/>
        </w:rPr>
        <w:t xml:space="preserve"> (calcium voltage-gated channel subunit alpha1 H) encodes for low voltage-gated T-type calcium channel alpha subunit Cav3.2. They are more expressed in the thalamus, hippocampus, cortex and cerebellum</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124/pr.114.009654","ISSN":"1521-0081 (Electronic)","PMID":"26362469","abstract":"Voltage-gated calcium channels are required for many key functions in the body. In  this review, the different subtypes of voltage-gated calcium channels are described and their physiologic roles and pharmacology are outlined. We describe the current uses of drugs interacting with the different calcium channel subtypes and subunits, as well as specific areas in which there is strong potential for future drug development. Current therapeutic agents include drugs targeting L-type Ca(V)1.2 calcium channels, particularly 1,4-dihydropyridines, which are widely used in the treatment of hypertension. T-type (Ca(V)3) channels are a target of ethosuximide, widely used in absence epilepsy. The auxiliary subunit α2δ-1 is the therapeutic target of the gabapentinoid drugs, which are of value in certain epilepsies and chronic neuropathic pain. The limited use of intrathecal ziconotide, a peptide blocker of N-type (Ca(V)2.2) calcium channels, as a treatment of intractable pain, gives an indication that these channels represent excellent drug targets for various pain conditions. We describe how selectivity for different subtypes of calcium channels (e.g., Ca(V)1.2 and Ca(V)1.3 L-type channels) may be achieved in the future by exploiting differences between channel isoforms in terms of sequence and biophysical properties, variation in splicing in different target tissues, and differences in the properties of the target tissues themselves in terms of membrane potential or firing frequency. Thus, use-dependent blockers of the different isoforms could selectively block calcium channels in particular pathologies, such as nociceptive neurons in pain states or in epileptic brain circuits. Of important future potential are selective Ca(V)1.3 blockers for neuropsychiatric diseases, neuroprotection in Parkinson's disease, and resistant hypertension. In addition, selective or nonselective T-type channel blockers are considered potential therapeutic targets in epilepsy, pain, obesity, sleep, and anxiety. Use-dependent N-type calcium channel blockers are likely to be of therapeutic use in chronic pain conditions. Thus, more selective calcium channel blockers hold promise for therapeutic intervention.","author":[{"dropping-particle":"","family":"Zamponi","given":"Gerald W","non-dropping-particle":"","parse-names":false,"suffix":""},{"dropping-particle":"","family":"Striessnig","given":"Joerg","non-dropping-particle":"","parse-names":false,"suffix":""},{"dropping-particle":"","family":"Koschak","given":"Alexandra","non-dropping-particle":"","parse-names":false,"suffix":""},{"dropping-particle":"","family":"Dolphin","given":"Annette C","non-dropping-particle":"","parse-names":false,"suffix":""}],"container-title":"Pharmacological reviews","id":"ITEM-1","issue":"4","issued":{"date-parts":[["2015","10"]]},"language":"eng","page":"821-870","title":"The Physiology, Pathology, and Pharmacology of Voltage-Gated Calcium Channels and  Their Future Therapeutic Potential.","type":"article-journal","volume":"67"},"uris":["http://www.mendeley.com/documents/?uuid=ea1fa0f5-4bc0-4cdb-9154-593aa4bd6051"]}],"mendeley":{"formattedCitation":"(110)","plainTextFormattedCitation":"(110)","previouslyFormattedCitation":"[137]"},"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0)</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They regulate neuronal excitability, neuronal and axonal firing, hormonal secretion, neurotransmitter release, sleeping cycles, feeding behaviour, </w:t>
      </w:r>
      <w:r w:rsidR="008C5243" w:rsidRPr="007D0C36">
        <w:rPr>
          <w:rFonts w:ascii="Times New Roman" w:hAnsi="Times New Roman"/>
          <w:sz w:val="24"/>
          <w:szCs w:val="24"/>
          <w:lang w:val="en-GB"/>
        </w:rPr>
        <w:t>peace-making</w:t>
      </w:r>
      <w:r w:rsidRPr="007D0C36">
        <w:rPr>
          <w:rFonts w:ascii="Times New Roman" w:hAnsi="Times New Roman"/>
          <w:sz w:val="24"/>
          <w:szCs w:val="24"/>
          <w:lang w:val="en-GB"/>
        </w:rPr>
        <w:t xml:space="preserve"> in the heart, the renin-angiotensin system, relaxation of cerebral arteries and gene transcription</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124/pr.114.009654","ISSN":"1521-0081 (Electronic)","PMID":"26362469","abstract":"Voltage-gated calcium channels are required for many key functions in the body. In  this review, the different subtypes of voltage-gated calcium channels are described and their physiologic roles and pharmacology are outlined. We describe the current uses of drugs interacting with the different calcium channel subtypes and subunits, as well as specific areas in which there is strong potential for future drug development. Current therapeutic agents include drugs targeting L-type Ca(V)1.2 calcium channels, particularly 1,4-dihydropyridines, which are widely used in the treatment of hypertension. T-type (Ca(V)3) channels are a target of ethosuximide, widely used in absence epilepsy. The auxiliary subunit α2δ-1 is the therapeutic target of the gabapentinoid drugs, which are of value in certain epilepsies and chronic neuropathic pain. The limited use of intrathecal ziconotide, a peptide blocker of N-type (Ca(V)2.2) calcium channels, as a treatment of intractable pain, gives an indication that these channels represent excellent drug targets for various pain conditions. We describe how selectivity for different subtypes of calcium channels (e.g., Ca(V)1.2 and Ca(V)1.3 L-type channels) may be achieved in the future by exploiting differences between channel isoforms in terms of sequence and biophysical properties, variation in splicing in different target tissues, and differences in the properties of the target tissues themselves in terms of membrane potential or firing frequency. Thus, use-dependent blockers of the different isoforms could selectively block calcium channels in particular pathologies, such as nociceptive neurons in pain states or in epileptic brain circuits. Of important future potential are selective Ca(V)1.3 blockers for neuropsychiatric diseases, neuroprotection in Parkinson's disease, and resistant hypertension. In addition, selective or nonselective T-type channel blockers are considered potential therapeutic targets in epilepsy, pain, obesity, sleep, and anxiety. Use-dependent N-type calcium channel blockers are likely to be of therapeutic use in chronic pain conditions. Thus, more selective calcium channel blockers hold promise for therapeutic intervention.","author":[{"dropping-particle":"","family":"Zamponi","given":"Gerald W","non-dropping-particle":"","parse-names":false,"suffix":""},{"dropping-particle":"","family":"Striessnig","given":"Joerg","non-dropping-particle":"","parse-names":false,"suffix":""},{"dropping-particle":"","family":"Koschak","given":"Alexandra","non-dropping-particle":"","parse-names":false,"suffix":""},{"dropping-particle":"","family":"Dolphin","given":"Annette C","non-dropping-particle":"","parse-names":false,"suffix":""}],"container-title":"Pharmacological reviews","id":"ITEM-1","issue":"4","issued":{"date-parts":[["2015","10"]]},"language":"eng","page":"821-870","title":"The Physiology, Pathology, and Pharmacology of Voltage-Gated Calcium Channels and  Their Future Therapeutic Potential.","type":"article-journal","volume":"67"},"uris":["http://www.mendeley.com/documents/?uuid=ea1fa0f5-4bc0-4cdb-9154-593aa4bd6051"]}],"mendeley":{"formattedCitation":"(110)","plainTextFormattedCitation":"(110)","previouslyFormattedCitation":"[137]"},"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0)</w:t>
      </w:r>
      <w:r w:rsidRPr="007D0C36">
        <w:rPr>
          <w:rFonts w:ascii="Times New Roman" w:hAnsi="Times New Roman"/>
          <w:sz w:val="24"/>
          <w:szCs w:val="24"/>
          <w:lang w:val="en-GB"/>
        </w:rPr>
        <w:fldChar w:fldCharType="end"/>
      </w:r>
      <w:r w:rsidRPr="007D0C36">
        <w:rPr>
          <w:rFonts w:ascii="Times New Roman" w:hAnsi="Times New Roman"/>
          <w:sz w:val="24"/>
          <w:szCs w:val="24"/>
          <w:lang w:val="en-GB"/>
        </w:rPr>
        <w:t>. Two cases with mild ID, epilepsy and ventral septal defect have been reported</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1/ahg.12294","ISSN":"1469-1809 (Electronic)","PMID":"30402882","abstract":"The child with global developmental delay (GDD)/intellectual disability (ID) is  deserving of the appropriate evaluation available for improving the health and well-being of patients and their families. To better elucidate the diagnostic approach of genetic tests for patients with GDD and/or ID, we evaluated the results in a cohort of 75 patients with clinical features of GDD and/or ID who were referred for diagnostic workup. A total of 75 children were investigated for GDD or ID in the pediatric neurology department. Ten patients (13%, 10/75) with a clinically recognizable syndrome were diagnosed by single-gene analysis. Next, chromosomal microarray was performed as a first-tier test, and 25 patients (33%, 25/75) showed structural abnormalities. Then, two fragile X syndrome (3%, 2/75) were confirmed by FMR1 gene fragment analysis. Thirty-eight remaining patients received a gene panel by next-generation sequencing. Eight patients were found to have an underlying genetic etiology: CHD8, ZDHHC9, MBD5, CACNA1H, SMARCB1, FOXP1, NSD1, and PAX6. As a result, 45 patients (60%, 45/75) had been diagnosed by genetic tests. Among 30 undiagnosed patients, brain structural abnormalities related to GDD/ID were observed in eight patients (11%, 8/75). However, in 22 patients (29%, 22/75), the causes of GDD/ID remained uncertain. A genetic diagnostic approach of GDD/ID by sequential molecular analysis can help in the planning of treatment, assigning the risk of occurrence in siblings, and providing emotional relief for the family.","author":[{"dropping-particle":"","family":"Han","given":"Ji Yoon","non-dropping-particle":"","parse-names":false,"suffix":""},{"dropping-particle":"","family":"Jang","given":"Woori","non-dropping-particle":"","parse-names":false,"suffix":""},{"dropping-particle":"","family":"Park","given":"Joonhong","non-dropping-particle":"","parse-names":false,"suffix":""},{"dropping-particle":"","family":"Kim","given":"Myungshin","non-dropping-particle":"","parse-names":false,"suffix":""},{"dropping-particle":"","family":"Kim","given":"Yonggoo","non-dropping-particle":"","parse-names":false,"suffix":""},{"dropping-particle":"","family":"Lee","given":"In Goo","non-dropping-particle":"","parse-names":false,"suffix":""}],"container-title":"Annals of human genetics","id":"ITEM-1","issue":"3","issued":{"date-parts":[["2019","5"]]},"language":"eng","page":"115-123","publisher-place":"England","title":"Diagnostic approach with genetic tests for global developmental delay and/or  intellectual disability: Single tertiary center experience.","type":"article-journal","volume":"83"},"uris":["http://www.mendeley.com/documents/?uuid=85d2477f-ad26-4d14-b1b9-949eed814277"]}],"mendeley":{"formattedCitation":"(111)","plainTextFormattedCitation":"(111)","previouslyFormattedCitation":"[5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11)</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They both carried </w:t>
      </w:r>
      <w:r w:rsidRPr="007D0C36">
        <w:rPr>
          <w:rFonts w:ascii="Times New Roman" w:hAnsi="Times New Roman"/>
          <w:i/>
          <w:sz w:val="24"/>
          <w:szCs w:val="24"/>
          <w:lang w:val="en-GB"/>
        </w:rPr>
        <w:t>de novo</w:t>
      </w:r>
      <w:r w:rsidRPr="007D0C36">
        <w:rPr>
          <w:rFonts w:ascii="Times New Roman" w:hAnsi="Times New Roman"/>
          <w:sz w:val="24"/>
          <w:szCs w:val="24"/>
          <w:lang w:val="en-GB"/>
        </w:rPr>
        <w:t xml:space="preserve"> p.Arg1892His which was predicted to be pathogenic</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11/ahg.12294","ISSN":"1469-1809 (Electronic)","PMID":"30402882","abstract":"The child with global developmental delay (GDD)/intellectual disability (ID) is  deserving of the appropriate evaluation available for improving the health and well-being of patients and their families. To better elucidate the diagnostic approach of genetic tests for patients with GDD and/or ID, we evaluated the results in a cohort of 75 patients with clinical features of GDD and/or ID who were referred for diagnostic workup. A total of 75 children were investigated for GDD or ID in the pediatric neurology department. Ten patients (13%, 10/75) with a clinically recognizable syndrome were diagnosed by single-gene analysis. Next, chromosomal microarray was performed as a first-tier test, and 25 patients (33%, 25/75) showed structural abnormalities. Then, two fragile X syndrome (3%, 2/75) were confirmed by FMR1 gene fragment analysis. Thirty-eight remaining patients received a gene panel by next-generation sequencing. Eight patients were found to have an underlying genetic etiology: CHD8, ZDHHC9, MBD5, CACNA1H, SMARCB1, FOXP1, NSD1, and PAX6. As a result, 45 patients (60%, 45/75) had been diagnosed by genetic tests. Among 30 undiagnosed patients, brain structural abnormalities related to GDD/ID were observed in eight patients (11%, 8/75). However, in 22 patients (29%, 22/75), the causes of GDD/ID remained uncertain. A genetic diagnostic approach of GDD/ID by sequential molecular analysis can help in the planning of treatment, assigning the risk of occurrence in siblings, and providing emotional relief for the family.","author":[{"dropping-particle":"","family":"Han","given":"Ji Yoon","non-dropping-particle":"","parse-names":false,"suffix":""},{"dropping-particle":"","family":"Jang","given":"Woori","non-dropping-particle":"","parse-names":false,"suffix":""},{"dropping-particle":"","family":"Park","given":"Joonhong","non-dropping-particle":"","parse-names":false,"suffix":""},{"dropping-particle":"","family":"Kim","given":"Myungshin","non-dropping-particle":"","parse-names":false,"suffix":""},{"dropping-particle":"","family":"Kim","given":"Yonggoo","non-dropping-particle":"","parse-names":false,"suffix":""},{"dropping-particle":"","family":"Lee","given":"In Goo","non-dropping-particle":"","parse-names":false,"suffix":""}],"container-title":"Annals of human genetics","id":"ITEM-1","issue":"3","issued":{"date-parts":[["2019","5"]]},"language":"eng","page":"115-123","publisher-place":"England","title":"Diagnostic approach with genetic tests for global developmental delay and/or  intellectual disability: Single tertiary center experience.","type":"article-journal","volume":"83"},"uris":["http://www.mendeley.com/documents/?uuid=85d2477f-ad26-4d14-b1b9-949eed814277"]}],"mendeley":{"formattedCitation":"(111)","plainTextFormattedCitation":"(111)","previouslyFormattedCitation":"[5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11)</w:t>
      </w:r>
      <w:r w:rsidRPr="007D0C36">
        <w:rPr>
          <w:rFonts w:ascii="Times New Roman" w:hAnsi="Times New Roman"/>
          <w:sz w:val="24"/>
          <w:szCs w:val="24"/>
        </w:rPr>
        <w:fldChar w:fldCharType="end"/>
      </w:r>
      <w:r w:rsidRPr="007D0C36">
        <w:rPr>
          <w:rFonts w:ascii="Times New Roman" w:hAnsi="Times New Roman"/>
          <w:sz w:val="24"/>
          <w:szCs w:val="24"/>
          <w:lang w:val="en-GB"/>
        </w:rPr>
        <w:t>. Cav3.2 knockout mice exhibited impaired bursting and synaptic plasticity</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093/cercor/bhy084","ISSN":"1460-2199 (Electronic)","PMID":"29790938","abstract":"Mature granule cells are poorly excitable neurons that were recently shown to fire  action potentials, preferentially in bursts. It is believed that the particularly pronounced short-term facilitation of mossy fiber synapses makes granule cell bursting a very effective means of properly transferring information to CA3. However, the mechanism underlying the unique bursting behavior of mature granule cells is currently unknown. Here, we show that Cav3.2 T-type channels at the axon initial segment are responsible for burst firing of mature granule cells in rats and mice. Accordingly, Cav3.2 knockout mice fire tonic spikes and exhibit impaired bursting, synaptic plasticity and dentate-to-CA3 communication. The data show that Cav3.2 channels are strong modulators of bursting and can be considered a critical molecular switch that enables effective information transfer from mature granule cells to the CA3 pyramids.","author":[{"dropping-particle":"","family":"Dumenieu","given":"Mael","non-dropping-particle":"","parse-names":false,"suffix":""},{"dropping-particle":"","family":"Senkov","given":"Oleg","non-dropping-particle":"","parse-names":false,"suffix":""},{"dropping-particle":"","family":"Mironov","given":"Andrey","non-dropping-particle":"","parse-names":false,"suffix":""},{"dropping-particle":"","family":"Bourinet","given":"Emmanuel","non-dropping-particle":"","parse-names":false,"suffix":""},{"dropping-particle":"","family":"Kreutz","given":"Michael R","non-dropping-particle":"","parse-names":false,"suffix":""},{"dropping-particle":"","family":"Dityatev","given":"Alexander","non-dropping-particle":"","parse-names":false,"suffix":""},{"dropping-particle":"","family":"Heine","given":"Martin","non-dropping-particle":"","parse-names":false,"suffix":""},{"dropping-particle":"","family":"Bikbaev","given":"Arthur","non-dropping-particle":"","parse-names":false,"suffix":""},{"dropping-particle":"","family":"Lopez-Rojas","given":"Jeffrey","non-dropping-particle":"","parse-names":false,"suffix":""}],"container-title":"Cerebral cortex (New York, N.Y. : 1991)","id":"ITEM-1","issue":"7","issued":{"date-parts":[["2018","7"]]},"language":"eng","page":"2594-2609","title":"The Low-Threshold Calcium Channel Cav3.2 Mediates Burst Firing of Mature Dentate  Granule Cells.","type":"article-journal","volume":"28"},"uris":["http://www.mendeley.com/documents/?uuid=438e7294-42d4-423e-b775-ce22d1ec724c"]}],"mendeley":{"formattedCitation":"(112)","plainTextFormattedCitation":"(112)","previouslyFormattedCitation":"[138]"},"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2)</w:t>
      </w:r>
      <w:r w:rsidRPr="007D0C36">
        <w:rPr>
          <w:rFonts w:ascii="Times New Roman" w:hAnsi="Times New Roman"/>
          <w:sz w:val="24"/>
          <w:szCs w:val="24"/>
          <w:lang w:val="en-GB"/>
        </w:rPr>
        <w:fldChar w:fldCharType="end"/>
      </w:r>
      <w:r w:rsidRPr="007D0C36">
        <w:rPr>
          <w:rFonts w:ascii="Times New Roman" w:hAnsi="Times New Roman"/>
          <w:sz w:val="24"/>
          <w:szCs w:val="24"/>
          <w:lang w:val="en-GB"/>
        </w:rPr>
        <w:t>. Studies from mice have shown that retrieval of memory depends on Cav3.2 channels</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371/journal.pone.0029384","ISSN":"1932-6203 (Electronic)","PMID":"22235292","abstract":"Among all voltage-gated calcium channels, the T-type Ca²⁺ channels encoded by the  Ca(v)3.2 genes are highly expressed in the hippocampus, which is associated with contextual, temporal and spatial learning and memory. However, the specific involvement of the Ca(v)3.2 T-type Ca²⁺ channel in these hippocampus-dependent types of learning and memory remains unclear. To investigate the functional role of this channel in learning and memory, we subjected Ca(v)3.2 homozygous and heterozygous knockout mice and their wild-type littermates to hippocampus-dependent behavioral tasks, including trace fear conditioning, the Morris water-maze and passive avoidance. The Ca(v)3.2 ⁻/⁻ mice performed normally in the Morris water-maze and auditory trace fear conditioning tasks but were impaired in the context-cued trace fear conditioning, step-down and step-through passive avoidance tasks. Furthermore, long-term potentiation (LTP) could be induced for 180 minutes in hippocampal slices of WTs and Ca(v)3.2 ⁺/⁻ mice, whereas LTP persisted for only 120 minutes in Ca(v)3.2 ⁻/⁻ mice. To determine whether the hippocampal formation is responsible for the impaired behavioral phenotypes, we next performed experiments to knock down local function of the Ca(v)3.2 T-type Ca²⁺ channel in the hippocampus. Wild-type mice infused with mibefradil, a T-type channel blocker, exhibited similar behaviors as homozygous knockouts. Taken together, our results demonstrate that retrieval of context-associated memory is dependent on the Ca(v)3.2 T-type Ca²⁺ channel.","author":[{"dropping-particle":"","family":"Chen","given":"Chien-Chang","non-dropping-particle":"","parse-names":false,"suffix":""},{"dropping-particle":"","family":"Shen","given":"Jhe-Wei","non-dropping-particle":"","parse-names":false,"suffix":""},{"dropping-particle":"","family":"Chung","given":"Ni-Chun","non-dropping-particle":"","parse-names":false,"suffix":""},{"dropping-particle":"","family":"Min","given":"Ming-Yuan","non-dropping-particle":"","parse-names":false,"suffix":""},{"dropping-particle":"","family":"Cheng","given":"Sin-Jong","non-dropping-particle":"","parse-names":false,"suffix":""},{"dropping-particle":"","family":"Liu","given":"Ingrid Y","non-dropping-particle":"","parse-names":false,"suffix":""}],"container-title":"PloS one","id":"ITEM-1","issue":"1","issued":{"date-parts":[["2012"]]},"language":"eng","page":"e29384","title":"Retrieval of context-associated memory is dependent on the Ca(v)3.2 T-type calcium  channel.","type":"article-journal","volume":"7"},"uris":["http://www.mendeley.com/documents/?uuid=34e9ff2d-4714-4382-9817-f406f32ca3fc"]}],"mendeley":{"formattedCitation":"(113)","plainTextFormattedCitation":"(113)","previouslyFormattedCitation":"[139]"},"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3)</w:t>
      </w:r>
      <w:r w:rsidRPr="007D0C36">
        <w:rPr>
          <w:rFonts w:ascii="Times New Roman" w:hAnsi="Times New Roman"/>
          <w:sz w:val="24"/>
          <w:szCs w:val="24"/>
          <w:lang w:val="en-GB"/>
        </w:rPr>
        <w:fldChar w:fldCharType="end"/>
      </w:r>
      <w:r w:rsidRPr="007D0C36">
        <w:rPr>
          <w:rFonts w:ascii="Times New Roman" w:hAnsi="Times New Roman"/>
          <w:sz w:val="24"/>
          <w:szCs w:val="24"/>
          <w:lang w:val="en-GB"/>
        </w:rPr>
        <w:t>.  Besides, they play a major role in short term plasticity</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113/jphysiol.2005.103614","ISSN":"0022-3751 (Print)","PMID":"16423851","abstract":"T-type Ca2+ channels give rise to low-threshold inward currents that are central  determinants of neuronal excitability. The availability of T-type Ca2+ channels is strongly influenced by voltage-dependent inactivation and recovery from inactivation. Here, we show that native and cloned T-type Ca2+ channel subunits selectively encode specific aspects of prior membrane potential changes via a powerful modulation of the rates with which these channels recover from inactivation. Increasing the duration of subthreshold (-70 to -55 mV) conditioning depolarizations caused a pronounced slowing of subsequent recovery from inactivation of both cloned (Ca(v)3.1-3.3) and native T-type channels (thalamic neurones). The scaling of recovery rates with increasing duration of conditioning depolarizations could be well described by a power law function. Different T-type channel isoforms exhibited overlapping but complementary ranges of recovery rates. Intriguingly, scaling of recovery rates was dramatically reduced in Ca(v)3.2 and Ca(v)3.3, but not Ca(v)3.1 subunits, when mock action potentials were superimposed on conditioning depolarizations. Our results suggest that different T-type channel subunits exhibit dramatic differences in scaling relationships, in addition to well-described differences in other biophysical properties. Furthermore, the availability of T-type channels is powerfully modulated over time, depending on the patterns of prior activity that these channels have encountered. These data provide a novel mechanism for cellular short-term plasticity on the millisecond to second time scale that relies on biophysical properties of specific T-type Ca2+ channel subunits.","author":[{"dropping-particle":"","family":"Uebachs","given":"M","non-dropping-particle":"","parse-names":false,"suffix":""},{"dropping-particle":"","family":"Schaub","given":"C","non-dropping-particle":"","parse-names":false,"suffix":""},{"dropping-particle":"","family":"Perez-Reyes","given":"E","non-dropping-particle":"","parse-names":false,"suffix":""},{"dropping-particle":"","family":"Beck","given":"H","non-dropping-particle":"","parse-names":false,"suffix":""}],"container-title":"The Journal of physiology","id":"ITEM-1","issue":"Pt 3","issued":{"date-parts":[["2006","3"]]},"language":"eng","page":"519-536","title":"T-type Ca2+ channels encode prior neuronal activity as modulated recovery rates.","type":"article-journal","volume":"571"},"uris":["http://www.mendeley.com/documents/?uuid=52291cba-68b4-4bec-ac58-7f567ebe2199"]}],"mendeley":{"formattedCitation":"(114)","plainTextFormattedCitation":"(114)","previouslyFormattedCitation":"[140]"},"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4)</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w:t>
      </w:r>
    </w:p>
    <w:p w:rsidR="00E058B3" w:rsidRPr="007D0C36" w:rsidRDefault="00E058B3" w:rsidP="00E058B3">
      <w:pPr>
        <w:spacing w:line="240" w:lineRule="auto"/>
        <w:jc w:val="both"/>
        <w:rPr>
          <w:rFonts w:ascii="Times New Roman" w:hAnsi="Times New Roman"/>
          <w:b/>
          <w:i/>
          <w:sz w:val="24"/>
          <w:szCs w:val="24"/>
          <w:lang w:val="en-GB"/>
        </w:rPr>
      </w:pPr>
      <w:r w:rsidRPr="007D0C36">
        <w:rPr>
          <w:rFonts w:ascii="Times New Roman" w:hAnsi="Times New Roman"/>
          <w:b/>
          <w:sz w:val="24"/>
          <w:szCs w:val="24"/>
          <w:lang w:val="en-GB"/>
        </w:rPr>
        <w:t xml:space="preserve">1.8 </w:t>
      </w:r>
      <w:r w:rsidRPr="007D0C36">
        <w:rPr>
          <w:rFonts w:ascii="Times New Roman" w:hAnsi="Times New Roman"/>
          <w:b/>
          <w:i/>
          <w:sz w:val="24"/>
          <w:szCs w:val="24"/>
          <w:lang w:val="en-GB"/>
        </w:rPr>
        <w:t>CACNA1I</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sz w:val="24"/>
          <w:szCs w:val="24"/>
          <w:lang w:val="en-GB"/>
        </w:rPr>
        <w:t>CACNA1I (calcium voltage-gated channel subunit alpha1 I) encodes for low-voltage activated calcium channels (also called Cav3.3 or T-type channels). These channels are highly expressed in the brain</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186/s41065-017-0054-0","ISSN":"1601-5223 (Electronic)","PMID":"29308060","abstract":"BACKGROUND: Recent large-scale genome-wide association studies (GWAS) have showed  that the neuronal calcium signaling has pivotal roles in schizophrenia (SCZ) in populations of European of ancestry. However, it is not known if calcium signaling pathway genes are also associated with SCZ in Han Chinese population. METHODS: Here we investigated the association between genetic variants in three calcium signaling pathway genes (CACNB2, CACNA1C and CACNA1I) and SCZ in 1615 SCZ cases and 1597 controls. RESULTS: A single nucleotide polymorphism (SNP) (rs4522708) in CACNA1I is significantly associated with SCZ in our Chinese sample (OR(A allele) = 1.19, corrected P = 0.042), suggesting that CACNA1I may also be a risk gene for SCZ in Chinese population. Of note, the risk allele (A allele) of SNP rs4522708 is same in European and Chinese populations. Meta-analysis of Chinese and European samples further strengthened the association of rs4522708 with SCZ (OR(A allele) = 1.074, P = 6.26 × 10(-11)). Expression analysis showed that CACNA1I was significantly up-regulated in hippocampus of SCZ cases compared with controls, implying that dysregulation of CACNA1I may have a role in schizophrenia pathogenesis. CONCLUSIONS: Our study suggests that CACNA1I is a risk gene for SCZ in Chinese population and provides further evidence that supports the potential role of neuronal calcium signaling in schizophrenia.","author":[{"dropping-particle":"","family":"Xie","given":"Yijun","non-dropping-particle":"","parse-names":false,"suffix":""},{"dropping-particle":"","family":"Huang","given":"Di","non-dropping-particle":"","parse-names":false,"suffix":""},{"dropping-particle":"","family":"Wei","given":"Li","non-dropping-particle":"","parse-names":false,"suffix":""},{"dropping-particle":"","family":"Luo","given":"Xiong-Jian","non-dropping-particle":"","parse-names":false,"suffix":""}],"container-title":"Hereditas","id":"ITEM-1","issued":{"date-parts":[["2018"]]},"language":"eng","page":"16","title":"Further evidence for the genetic association between CACNA1I and schizophrenia.","type":"article-journal","volume":"155"},"uris":["http://www.mendeley.com/documents/?uuid=0c0e9298-8b4f-49fd-9ab8-0e17acf74f18"]}],"mendeley":{"formattedCitation":"(115)","plainTextFormattedCitation":"(115)","previouslyFormattedCitation":"[141]"},"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5)</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especially in  cerebellum, thalamus, and cerebral cortex</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152/physrev.00018.2002","ISSN":"0031-9333 (Print)","PMID":"12506128","abstract":"T-type Ca2+ channels were originally called low-voltage-activated (LVA) channels  because they can be activated by small depolarizations of the plasma membrane. In many neurons Ca2+ influx through LVA channels triggers low-threshold spikes, which in turn triggers a burst of action potentials mediated by Na+ channels. Burst firing is thought to play an important role in the synchronized activity of the thalamus observed in absence epilepsy, but may also underlie a wider range of thalamocortical dysrhythmias. In addition to a pacemaker role, Ca2+ entry via T-type channels can directly regulate intracellular Ca2+ concentrations, which is an important second messenger for a variety of cellular processes. Molecular cloning revealed the existence of three T-type channel genes. The deduced amino acid sequence shows a similar four-repeat structure to that found in high-voltage-activated (HVA) Ca2+ channels, and Na+ channels, indicating that they are evolutionarily related. Hence, the alpha1-subunits of T-type channels are now designated Cav3. Although mRNAs for all three Cav3 subtypes are expressed in brain, they vary in terms of their peripheral expression, with Cav3.2 showing the widest expression. The electrophysiological activities of recombinant Cav3 channels are very similar to native T-type currents and can be differentiated from HVA channels by their activation at lower voltages, faster inactivation, slower deactivation, and smaller conductance of Ba2+. The Cav3 subtypes can be differentiated by their kinetics and sensitivity to block by Ni2+. The goal of this review is to provide a comprehensive description of T-type currents, their distribution, regulation, pharmacology, and cloning.","author":[{"dropping-particle":"","family":"Perez-Reyes","given":"Edward","non-dropping-particle":"","parse-names":false,"suffix":""}],"container-title":"Physiological reviews","id":"ITEM-1","issue":"1","issued":{"date-parts":[["2003","1"]]},"language":"eng","page":"117-161","publisher-place":"United States","title":"Molecular physiology of low-voltage-activated t-type calcium channels.","type":"article-journal","volume":"83"},"uris":["http://www.mendeley.com/documents/?uuid=ac0829fe-3825-4adb-9530-6df1e65df675"]}],"mendeley":{"formattedCitation":"(116)","plainTextFormattedCitation":"(116)","previouslyFormattedCitation":"[142]"},"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6)</w:t>
      </w:r>
      <w:r w:rsidRPr="007D0C36">
        <w:rPr>
          <w:rFonts w:ascii="Times New Roman" w:hAnsi="Times New Roman"/>
          <w:sz w:val="24"/>
          <w:szCs w:val="24"/>
          <w:lang w:val="en-GB"/>
        </w:rPr>
        <w:fldChar w:fldCharType="end"/>
      </w:r>
      <w:r w:rsidRPr="007D0C36">
        <w:rPr>
          <w:rFonts w:ascii="Times New Roman" w:hAnsi="Times New Roman"/>
          <w:sz w:val="24"/>
          <w:szCs w:val="24"/>
          <w:lang w:val="en-GB"/>
        </w:rPr>
        <w:t>. They regulate neuronal excitability, neurotransmitter, and hormone release</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4161/chan.4.6.14106","ISSN":"1933-6969 (Electronic)","PMID":"21139420","abstract":"Low voltage-activated (LVA) T-type calcium channels play critical roles in the  excitability of many cell types and are a focus of research aimed both at understanding the physiological basis of calcium channel-dependent signaling and the underlying pathophysiology associated with hyperexcitability disorders such as epilepsy.  These channels play a critical role towards neuronal firing in both conducting calcium ions during action potentials and also in switching neurons between distinct modes of firing.  In this review the properties of the CaV3.1, CaV3.2 and CaV3.3 T-type channel isoforms is discussed in relation to their individual contributions to action potentials during burst and tonic firing states as well their roles in switching between firing states.","author":[{"dropping-particle":"","family":"Cain","given":"Stuart M","non-dropping-particle":"","parse-names":false,"suffix":""},{"dropping-particle":"","family":"Snutch","given":"Terrance P","non-dropping-particle":"","parse-names":false,"suffix":""}],"container-title":"Channels (Austin, Tex.)","id":"ITEM-1","issue":"6","issued":{"date-parts":[["2010"]]},"language":"eng","page":"475-482","title":"Contributions of T-type calcium channel isoforms to neuronal firing.","type":"article-journal","volume":"4"},"uris":["http://www.mendeley.com/documents/?uuid=2f77e9f9-6229-489d-829b-36e39a8e993b"]}],"mendeley":{"formattedCitation":"(117)","plainTextFormattedCitation":"(117)","previouslyFormattedCitation":"[143]"},"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7)</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In the past, </w:t>
      </w:r>
      <w:r w:rsidRPr="007D0C36">
        <w:rPr>
          <w:rFonts w:ascii="Times New Roman" w:hAnsi="Times New Roman"/>
          <w:i/>
          <w:sz w:val="24"/>
          <w:szCs w:val="24"/>
          <w:lang w:val="en-GB"/>
        </w:rPr>
        <w:t>CACNA1I</w:t>
      </w:r>
      <w:r w:rsidRPr="007D0C36">
        <w:rPr>
          <w:rFonts w:ascii="Times New Roman" w:hAnsi="Times New Roman"/>
          <w:sz w:val="24"/>
          <w:szCs w:val="24"/>
          <w:lang w:val="en-GB"/>
        </w:rPr>
        <w:t xml:space="preserve"> was reported to associate with schizophrenia </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038/srep34233","ISSN":"2045-2322 (Electronic)","PMID":"27756899","abstract":"CACNA1I is a candidate schizophrenia risk gene. It encodes the pore-forming human  Ca(V)3.3 α1 subunit, a subtype of voltage-gated calcium channel that contributes to T-type currents. Recently, two de novo missense variations, T797M and R1346H, of hCa(V)3.3 were identified in individuals with schizophrenia. Here we show that R1346H, but not T797M, is associated with lower hCa(V)3.3 protein levels, reduced glycosylation, and lower membrane surface levels of hCa(V)3.3 when expressed in human cell lines compared to wild-type. Consistent with our biochemical analyses, whole-cell hCa(V)3.3 currents in cells expressing the R1346H variant were ~50% of those in cells expressing WT hCa(V)3.3, and neither R1346H nor T797M altered channel biophysical properties. Employing the NEURON simulation environment, we found that reducing hCa(V)3.3 current densities by 22% or more eliminates rebound bursting in model thalamic reticular nucleus (TRN) neurons. Our analyses suggest that a single copy of Chr22: 39665939G &gt; A CACNA1I has the capacity to disrupt Ca(V)3.3 channel-dependent functions, including rebound bursting in TRN neurons, with potential implications for schizophrenia pathophysiology.","author":[{"dropping-particle":"","family":"Andrade","given":"A","non-dropping-particle":"","parse-names":false,"suffix":""},{"dropping-particle":"","family":"Hope","given":"J","non-dropping-particle":"","parse-names":false,"suffix":""},{"dropping-particle":"","family":"Allen","given":"A","non-dropping-particle":"","parse-names":false,"suffix":""},{"dropping-particle":"","family":"Yorgan","given":"V","non-dropping-particle":"","parse-names":false,"suffix":""},{"dropping-particle":"","family":"Lipscombe","given":"D","non-dropping-particle":"","parse-names":false,"suffix":""},{"dropping-particle":"","family":"Pan","given":"J Q","non-dropping-particle":"","parse-names":false,"suffix":""}],"container-title":"Scientific reports","id":"ITEM-1","issued":{"date-parts":[["2016","10"]]},"language":"eng","page":"34233","title":"A rare schizophrenia risk variant of CACNA1I disrupts Ca(V)3.3 channel activity.","type":"article-journal","volume":"6"},"uris":["http://www.mendeley.com/documents/?uuid=096db57f-c966-4771-a8f6-b7c32fbb0bc2"]},{"id":"ITEM-2","itemData":{"DOI":"10.1186/s41065-017-0054-0","ISSN":"1601-5223 (Electronic)","PMID":"29308060","abstract":"BACKGROUND: Recent large-scale genome-wide association studies (GWAS) have showed  that the neuronal calcium signaling has pivotal roles in schizophrenia (SCZ) in populations of European of ancestry. However, it is not known if calcium signaling pathway genes are also associated with SCZ in Han Chinese population. METHODS: Here we investigated the association between genetic variants in three calcium signaling pathway genes (CACNB2, CACNA1C and CACNA1I) and SCZ in 1615 SCZ cases and 1597 controls. RESULTS: A single nucleotide polymorphism (SNP) (rs4522708) in CACNA1I is significantly associated with SCZ in our Chinese sample (OR(A allele) = 1.19, corrected P = 0.042), suggesting that CACNA1I may also be a risk gene for SCZ in Chinese population. Of note, the risk allele (A allele) of SNP rs4522708 is same in European and Chinese populations. Meta-analysis of Chinese and European samples further strengthened the association of rs4522708 with SCZ (OR(A allele) = 1.074, P = 6.26 × 10(-11)). Expression analysis showed that CACNA1I was significantly up-regulated in hippocampus of SCZ cases compared with controls, implying that dysregulation of CACNA1I may have a role in schizophrenia pathogenesis. CONCLUSIONS: Our study suggests that CACNA1I is a risk gene for SCZ in Chinese population and provides further evidence that supports the potential role of neuronal calcium signaling in schizophrenia.","author":[{"dropping-particle":"","family":"Xie","given":"Yijun","non-dropping-particle":"","parse-names":false,"suffix":""},{"dropping-particle":"","family":"Huang","given":"Di","non-dropping-particle":"","parse-names":false,"suffix":""},{"dropping-particle":"","family":"Wei","given":"Li","non-dropping-particle":"","parse-names":false,"suffix":""},{"dropping-particle":"","family":"Luo","given":"Xiong-Jian","non-dropping-particle":"","parse-names":false,"suffix":""}],"container-title":"Hereditas","id":"ITEM-2","issued":{"date-parts":[["2018"]]},"language":"eng","page":"16","title":"Further evidence for the genetic association between CACNA1I and schizophrenia.","type":"article-journal","volume":"155"},"uris":["http://www.mendeley.com/documents/?uuid=0c0e9298-8b4f-49fd-9ab8-0e17acf74f18"]}],"mendeley":{"formattedCitation":"(115,118)","plainTextFormattedCitation":"(115,118)","previouslyFormattedCitation":"[141,144]"},"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5,118)</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Nevertheless, three cases with mild to severe ID, epilepsy and multiple congenital anomalies were reported recently </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093/brain/awab101","ISSN":"1460-2156 (Electronic)","PMID":"33704440","abstract":"T-type calcium channels (Cav3.1 to Cav3.3) regulate low-threshold calcium spikes,  burst firing and rhythmic oscillations of neurons and are involved in sensory processing, sleep, and hormone and neurotransmitter release. Here we examined four heterozygous missense variants in CACNA1I, encoding the Cav3.3 channel, in patients with variable neurodevelopmental phenotypes. The p.(Ile860Met) variant, affecting a residue in the putative channel gate at the cytoplasmic end of the IIS6 segment, was identified in three family members with variable cognitive impairment. The de novo p.(Ile860Asn) variant, changing the same amino acid residue, was detected in a patient with severe developmental delay and seizures. In two additional individuals with global developmental delay, hypotonia, and epilepsy the variants p.(Ile1306Thr) and p.(Met1425Ile), substituting residues at the cytoplasmic ends of IIIS5 and IIIS6, respectively, were found. Because structure modelling indicated that the amino acid substitutions differentially affect the mobility of the channel gate, we analyzed possible effects on CaV3.3 channel function using patch-clamp analysis in HEK293T cells. The mutations resulted in slowed kinetics of current activation, inactivation, and deactivation, and in hyperpolarizing shifts of the voltage-dependence of activation and inactivation, with CaV3.3-I860N showing the strongest and CaV3.3-I860M the weakest effect. Structure modelling suggests that by introducing stabilizing hydrogen bonds the mutations slow the kinetics of the channel gate and cause the gain-of-function effect in CaV3.3 channels. The gating defects left-shifted and increased the window currents, resulting in increased calcium influx during repetitive action potentials and even at resting membrane potentials. Thus, calcium toxicity in neurons expressing the CaV3.3 variants is one likely cause of the neurodevelopmental phenotype. Computer modelling of thalamic reticular nuclei neurons indicated that the altered gating properties of the CaV3.3 disease variants lower the threshold and increase the duration and frequency of action potential firing. Expressing the CaV3.3-I860N/M mutants in mouse chromaffin cells shifted the mode of firing from low-threshold spikes and rebound burst firing with wild-type CaV3.3 to slow oscillations with CaV3.3-I860N and an intermediate firing mode with CaV3.3-I860M, respectively. Such neuronal hyper-excitability could explain seizures in the patient with the p.(Ile86…","author":[{"dropping-particle":"","family":"Ghaleb","given":"Yousra","non-dropping-particle":"El","parse-names":false,"suffix":""},{"dropping-particle":"","family":"Schneeberger","given":"Pauline E","non-dropping-particle":"","parse-names":false,"suffix":""},{"dropping-particle":"","family":"Fernández-Quintero","given":"Monica L","non-dropping-particle":"","parse-names":false,"suffix":""},{"dropping-particle":"","family":"Geisler","given":"Stefanie M","non-dropping-particle":"","parse-names":false,"suffix":""},{"dropping-particle":"","family":"Pelizzari","given":"Simone","non-dropping-particle":"","parse-names":false,"suffix":""},{"dropping-particle":"","family":"Polstra","given":"Abeltje M","non-dropping-particle":"","parse-names":false,"suffix":""},{"dropping-particle":"","family":"Hagen","given":"Johanna M","non-dropping-particle":"van","parse-names":false,"suffix":""},{"dropping-particle":"","family":"Denecke","given":"Jonas","non-dropping-particle":"","parse-names":false,"suffix":""},{"dropping-particle":"","family":"Campiglio","given":"Marta","non-dropping-particle":"","parse-names":false,"suffix":""},{"dropping-particle":"","family":"Liedl","given":"Klaus R","non-dropping-particle":"","parse-names":false,"suffix":""},{"dropping-particle":"","family":"Stevens","given":"Cathy A","non-dropping-particle":"","parse-names":false,"suffix":""},{"dropping-particle":"","family":"Person","given":"Richard E","non-dropping-particle":"","parse-names":false,"suffix":""},{"dropping-particle":"","family":"Rentas","given":"Stefan","non-dropping-particle":"","parse-names":false,"suffix":""},{"dropping-particle":"","family":"Marsh","given":"Eric D","non-dropping-particle":"","parse-names":false,"suffix":""},{"dropping-particle":"","family":"Conlin","given":"Laura K","non-dropping-particle":"","parse-names":false,"suffix":""},{"dropping-particle":"","family":"Tuluc","given":"Petronel","non-dropping-particle":"","parse-names":false,"suffix":""},{"dropping-particle":"","family":"Kutsche","given":"Kerstin","non-dropping-particle":"","parse-names":false,"suffix":""},{"dropping-particle":"","family":"Flucher","given":"Bernhard E","non-dropping-particle":"","parse-names":false,"suffix":""}],"container-title":"Brain : a journal of neurology","id":"ITEM-1","issued":{"date-parts":[["2021","3"]]},"language":"eng","publisher-place":"England","title":"CACNA1I gain-of-function mutations differentially affect channel gating and cause  neurodevelopmental disorders.","type":"article-journal"},"uris":["http://www.mendeley.com/documents/?uuid=4634e1b0-9378-4f18-b463-c6d565f7e8fa"]}],"mendeley":{"formattedCitation":"(119)","plainTextFormattedCitation":"(119)","previouslyFormattedCitation":"[54]"},"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9)</w:t>
      </w:r>
      <w:r w:rsidRPr="007D0C36">
        <w:rPr>
          <w:rFonts w:ascii="Times New Roman" w:hAnsi="Times New Roman"/>
          <w:sz w:val="24"/>
          <w:szCs w:val="24"/>
          <w:lang w:val="en-GB"/>
        </w:rPr>
        <w:fldChar w:fldCharType="end"/>
      </w:r>
      <w:r w:rsidRPr="007D0C36">
        <w:rPr>
          <w:rFonts w:ascii="Times New Roman" w:hAnsi="Times New Roman"/>
          <w:sz w:val="24"/>
          <w:szCs w:val="24"/>
          <w:lang w:val="en-GB"/>
        </w:rPr>
        <w:t>. Responsible variants were (p.Ile860Asn, p.Ile1306Thr, and p.Met1425Ile) with gain-of-function effects (</w:t>
      </w:r>
      <w:r w:rsidRPr="007D0C36">
        <w:rPr>
          <w:rFonts w:ascii="Times New Roman" w:hAnsi="Times New Roman"/>
          <w:b/>
          <w:sz w:val="24"/>
          <w:szCs w:val="24"/>
          <w:lang w:val="en-GB"/>
        </w:rPr>
        <w:t>Figure 6</w:t>
      </w:r>
      <w:r w:rsidRPr="007D0C36">
        <w:rPr>
          <w:rFonts w:ascii="Times New Roman" w:hAnsi="Times New Roman"/>
          <w:sz w:val="24"/>
          <w:szCs w:val="24"/>
          <w:lang w:val="en-GB"/>
        </w:rPr>
        <w:t>). Electrophysiological studies revealed increased window currents leading to augmented calcium influx</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093/brain/awab101","ISSN":"1460-2156 (Electronic)","PMID":"33704440","abstract":"T-type calcium channels (Cav3.1 to Cav3.3) regulate low-threshold calcium spikes,  burst firing and rhythmic oscillations of neurons and are involved in sensory processing, sleep, and hormone and neurotransmitter release. Here we examined four heterozygous missense variants in CACNA1I, encoding the Cav3.3 channel, in patients with variable neurodevelopmental phenotypes. The p.(Ile860Met) variant, affecting a residue in the putative channel gate at the cytoplasmic end of the IIS6 segment, was identified in three family members with variable cognitive impairment. The de novo p.(Ile860Asn) variant, changing the same amino acid residue, was detected in a patient with severe developmental delay and seizures. In two additional individuals with global developmental delay, hypotonia, and epilepsy the variants p.(Ile1306Thr) and p.(Met1425Ile), substituting residues at the cytoplasmic ends of IIIS5 and IIIS6, respectively, were found. Because structure modelling indicated that the amino acid substitutions differentially affect the mobility of the channel gate, we analyzed possible effects on CaV3.3 channel function using patch-clamp analysis in HEK293T cells. The mutations resulted in slowed kinetics of current activation, inactivation, and deactivation, and in hyperpolarizing shifts of the voltage-dependence of activation and inactivation, with CaV3.3-I860N showing the strongest and CaV3.3-I860M the weakest effect. Structure modelling suggests that by introducing stabilizing hydrogen bonds the mutations slow the kinetics of the channel gate and cause the gain-of-function effect in CaV3.3 channels. The gating defects left-shifted and increased the window currents, resulting in increased calcium influx during repetitive action potentials and even at resting membrane potentials. Thus, calcium toxicity in neurons expressing the CaV3.3 variants is one likely cause of the neurodevelopmental phenotype. Computer modelling of thalamic reticular nuclei neurons indicated that the altered gating properties of the CaV3.3 disease variants lower the threshold and increase the duration and frequency of action potential firing. Expressing the CaV3.3-I860N/M mutants in mouse chromaffin cells shifted the mode of firing from low-threshold spikes and rebound burst firing with wild-type CaV3.3 to slow oscillations with CaV3.3-I860N and an intermediate firing mode with CaV3.3-I860M, respectively. Such neuronal hyper-excitability could explain seizures in the patient with the p.(Ile86…","author":[{"dropping-particle":"","family":"Ghaleb","given":"Yousra","non-dropping-particle":"El","parse-names":false,"suffix":""},{"dropping-particle":"","family":"Schneeberger","given":"Pauline E","non-dropping-particle":"","parse-names":false,"suffix":""},{"dropping-particle":"","family":"Fernández-Quintero","given":"Monica L","non-dropping-particle":"","parse-names":false,"suffix":""},{"dropping-particle":"","family":"Geisler","given":"Stefanie M","non-dropping-particle":"","parse-names":false,"suffix":""},{"dropping-particle":"","family":"Pelizzari","given":"Simone","non-dropping-particle":"","parse-names":false,"suffix":""},{"dropping-particle":"","family":"Polstra","given":"Abeltje M","non-dropping-particle":"","parse-names":false,"suffix":""},{"dropping-particle":"","family":"Hagen","given":"Johanna M","non-dropping-particle":"van","parse-names":false,"suffix":""},{"dropping-particle":"","family":"Denecke","given":"Jonas","non-dropping-particle":"","parse-names":false,"suffix":""},{"dropping-particle":"","family":"Campiglio","given":"Marta","non-dropping-particle":"","parse-names":false,"suffix":""},{"dropping-particle":"","family":"Liedl","given":"Klaus R","non-dropping-particle":"","parse-names":false,"suffix":""},{"dropping-particle":"","family":"Stevens","given":"Cathy A","non-dropping-particle":"","parse-names":false,"suffix":""},{"dropping-particle":"","family":"Person","given":"Richard E","non-dropping-particle":"","parse-names":false,"suffix":""},{"dropping-particle":"","family":"Rentas","given":"Stefan","non-dropping-particle":"","parse-names":false,"suffix":""},{"dropping-particle":"","family":"Marsh","given":"Eric D","non-dropping-particle":"","parse-names":false,"suffix":""},{"dropping-particle":"","family":"Conlin","given":"Laura K","non-dropping-particle":"","parse-names":false,"suffix":""},{"dropping-particle":"","family":"Tuluc","given":"Petronel","non-dropping-particle":"","parse-names":false,"suffix":""},{"dropping-particle":"","family":"Kutsche","given":"Kerstin","non-dropping-particle":"","parse-names":false,"suffix":""},{"dropping-particle":"","family":"Flucher","given":"Bernhard E","non-dropping-particle":"","parse-names":false,"suffix":""}],"container-title":"Brain : a journal of neurology","id":"ITEM-1","issued":{"date-parts":[["2021","3"]]},"language":"eng","publisher-place":"England","title":"CACNA1I gain-of-function mutations differentially affect channel gating and cause  neurodevelopmental disorders.","type":"article-journal"},"uris":["http://www.mendeley.com/documents/?uuid=4634e1b0-9378-4f18-b463-c6d565f7e8fa"]}],"mendeley":{"formattedCitation":"(119)","plainTextFormattedCitation":"(119)","previouslyFormattedCitation":"[54]"},"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9)</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As a result, authors concluded that calcium toxicity in neurons is likely </w:t>
      </w:r>
      <w:r w:rsidR="008C5243" w:rsidRPr="007D0C36">
        <w:rPr>
          <w:rFonts w:ascii="Times New Roman" w:hAnsi="Times New Roman"/>
          <w:sz w:val="24"/>
          <w:szCs w:val="24"/>
          <w:lang w:val="en-GB"/>
        </w:rPr>
        <w:t xml:space="preserve">to be the </w:t>
      </w:r>
      <w:r w:rsidRPr="007D0C36">
        <w:rPr>
          <w:rFonts w:ascii="Times New Roman" w:hAnsi="Times New Roman"/>
          <w:sz w:val="24"/>
          <w:szCs w:val="24"/>
          <w:lang w:val="en-GB"/>
        </w:rPr>
        <w:t>cause of the ID</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093/brain/awab101","ISSN":"1460-2156 (Electronic)","PMID":"33704440","abstract":"T-type calcium channels (Cav3.1 to Cav3.3) regulate low-threshold calcium spikes,  burst firing and rhythmic oscillations of neurons and are involved in sensory processing, sleep, and hormone and neurotransmitter release. Here we examined four heterozygous missense variants in CACNA1I, encoding the Cav3.3 channel, in patients with variable neurodevelopmental phenotypes. The p.(Ile860Met) variant, affecting a residue in the putative channel gate at the cytoplasmic end of the IIS6 segment, was identified in three family members with variable cognitive impairment. The de novo p.(Ile860Asn) variant, changing the same amino acid residue, was detected in a patient with severe developmental delay and seizures. In two additional individuals with global developmental delay, hypotonia, and epilepsy the variants p.(Ile1306Thr) and p.(Met1425Ile), substituting residues at the cytoplasmic ends of IIIS5 and IIIS6, respectively, were found. Because structure modelling indicated that the amino acid substitutions differentially affect the mobility of the channel gate, we analyzed possible effects on CaV3.3 channel function using patch-clamp analysis in HEK293T cells. The mutations resulted in slowed kinetics of current activation, inactivation, and deactivation, and in hyperpolarizing shifts of the voltage-dependence of activation and inactivation, with CaV3.3-I860N showing the strongest and CaV3.3-I860M the weakest effect. Structure modelling suggests that by introducing stabilizing hydrogen bonds the mutations slow the kinetics of the channel gate and cause the gain-of-function effect in CaV3.3 channels. The gating defects left-shifted and increased the window currents, resulting in increased calcium influx during repetitive action potentials and even at resting membrane potentials. Thus, calcium toxicity in neurons expressing the CaV3.3 variants is one likely cause of the neurodevelopmental phenotype. Computer modelling of thalamic reticular nuclei neurons indicated that the altered gating properties of the CaV3.3 disease variants lower the threshold and increase the duration and frequency of action potential firing. Expressing the CaV3.3-I860N/M mutants in mouse chromaffin cells shifted the mode of firing from low-threshold spikes and rebound burst firing with wild-type CaV3.3 to slow oscillations with CaV3.3-I860N and an intermediate firing mode with CaV3.3-I860M, respectively. Such neuronal hyper-excitability could explain seizures in the patient with the p.(Ile86…","author":[{"dropping-particle":"","family":"Ghaleb","given":"Yousra","non-dropping-particle":"El","parse-names":false,"suffix":""},{"dropping-particle":"","family":"Schneeberger","given":"Pauline E","non-dropping-particle":"","parse-names":false,"suffix":""},{"dropping-particle":"","family":"Fernández-Quintero","given":"Monica L","non-dropping-particle":"","parse-names":false,"suffix":""},{"dropping-particle":"","family":"Geisler","given":"Stefanie M","non-dropping-particle":"","parse-names":false,"suffix":""},{"dropping-particle":"","family":"Pelizzari","given":"Simone","non-dropping-particle":"","parse-names":false,"suffix":""},{"dropping-particle":"","family":"Polstra","given":"Abeltje M","non-dropping-particle":"","parse-names":false,"suffix":""},{"dropping-particle":"","family":"Hagen","given":"Johanna M","non-dropping-particle":"van","parse-names":false,"suffix":""},{"dropping-particle":"","family":"Denecke","given":"Jonas","non-dropping-particle":"","parse-names":false,"suffix":""},{"dropping-particle":"","family":"Campiglio","given":"Marta","non-dropping-particle":"","parse-names":false,"suffix":""},{"dropping-particle":"","family":"Liedl","given":"Klaus R","non-dropping-particle":"","parse-names":false,"suffix":""},{"dropping-particle":"","family":"Stevens","given":"Cathy A","non-dropping-particle":"","parse-names":false,"suffix":""},{"dropping-particle":"","family":"Person","given":"Richard E","non-dropping-particle":"","parse-names":false,"suffix":""},{"dropping-particle":"","family":"Rentas","given":"Stefan","non-dropping-particle":"","parse-names":false,"suffix":""},{"dropping-particle":"","family":"Marsh","given":"Eric D","non-dropping-particle":"","parse-names":false,"suffix":""},{"dropping-particle":"","family":"Conlin","given":"Laura K","non-dropping-particle":"","parse-names":false,"suffix":""},{"dropping-particle":"","family":"Tuluc","given":"Petronel","non-dropping-particle":"","parse-names":false,"suffix":""},{"dropping-particle":"","family":"Kutsche","given":"Kerstin","non-dropping-particle":"","parse-names":false,"suffix":""},{"dropping-particle":"","family":"Flucher","given":"Bernhard E","non-dropping-particle":"","parse-names":false,"suffix":""}],"container-title":"Brain : a journal of neurology","id":"ITEM-1","issued":{"date-parts":[["2021","3"]]},"language":"eng","publisher-place":"England","title":"CACNA1I gain-of-function mutations differentially affect channel gating and cause  neurodevelopmental disorders.","type":"article-journal"},"uris":["http://www.mendeley.com/documents/?uuid=4634e1b0-9378-4f18-b463-c6d565f7e8fa"]}],"mendeley":{"formattedCitation":"(119)","plainTextFormattedCitation":"(119)","previouslyFormattedCitation":"[54]"},"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19)</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The co-activation of Cav3.3 and GluN2B-containing NMDA receptors mediated long-term potentiation at </w:t>
      </w:r>
      <w:proofErr w:type="spellStart"/>
      <w:r w:rsidRPr="007D0C36">
        <w:rPr>
          <w:rFonts w:ascii="Times New Roman" w:hAnsi="Times New Roman"/>
          <w:sz w:val="24"/>
          <w:szCs w:val="24"/>
          <w:lang w:val="en-GB"/>
        </w:rPr>
        <w:t>thalamoreticular</w:t>
      </w:r>
      <w:proofErr w:type="spellEnd"/>
      <w:r w:rsidRPr="007D0C36">
        <w:rPr>
          <w:rFonts w:ascii="Times New Roman" w:hAnsi="Times New Roman"/>
          <w:sz w:val="24"/>
          <w:szCs w:val="24"/>
          <w:lang w:val="en-GB"/>
        </w:rPr>
        <w:t xml:space="preserve"> inputs in mice</w:t>
      </w:r>
      <w:r w:rsidRPr="007D0C36">
        <w:rPr>
          <w:rFonts w:ascii="Times New Roman" w:hAnsi="Times New Roman"/>
          <w:sz w:val="24"/>
          <w:szCs w:val="24"/>
          <w:lang w:val="en-GB"/>
        </w:rPr>
        <w:fldChar w:fldCharType="begin" w:fldLock="1"/>
      </w:r>
      <w:r w:rsidRPr="007D0C36">
        <w:rPr>
          <w:rFonts w:ascii="Times New Roman" w:hAnsi="Times New Roman"/>
          <w:sz w:val="24"/>
          <w:szCs w:val="24"/>
          <w:lang w:val="en-GB"/>
        </w:rPr>
        <w:instrText>ADDIN CSL_CITATION {"citationItems":[{"id":"ITEM-1","itemData":{"DOI":"10.1523/JNEUROSCI.3185-12.2013","ISSN":"1529-2401 (Electronic)","PMID":"23303941","abstract":"The T-type Ca(2+) channels encoded by the Ca(V)3 genes are well established  electrogenic drivers for burst discharge. Here, using Ca(V)3.3(-/-) mice we found that Ca(V)3.3 channels trigger synaptic plasticity in reticular thalamic neurons. Burst discharge via Ca(V)3.3 channels induced long-term potentiation at thalamoreticular inputs when coactivated with GluN2B-containing NMDA receptors, which are the dominant subtype at these synapses. Notably, oscillatory burst discharge of reticular neurons is typical for sleep-related rhythms, suggesting that sleep contributes to strengthening intrathalamic circuits.","author":[{"dropping-particle":"","family":"Astori","given":"Simone","non-dropping-particle":"","parse-names":false,"suffix":""},{"dropping-particle":"","family":"Lüthi","given":"Anita","non-dropping-particle":"","parse-names":false,"suffix":""}],"container-title":"The Journal of neuroscience : the official journal of the Society for Neuroscience","id":"ITEM-1","issue":"2","issued":{"date-parts":[["2013","1"]]},"language":"eng","page":"624-630","title":"Synaptic plasticity at intrathalamic connections via CaV3.3 T-type Ca2+ channels and  GluN2B-containing NMDA receptors.","type":"article-journal","volume":"33"},"uris":["http://www.mendeley.com/documents/?uuid=bef0942f-dcec-48f9-8526-546d3d0e2797"]}],"mendeley":{"formattedCitation":"(120)","plainTextFormattedCitation":"(120)","previouslyFormattedCitation":"[145]"},"properties":{"noteIndex":0},"schema":"https://github.com/citation-style-language/schema/raw/master/csl-citation.json"}</w:instrText>
      </w:r>
      <w:r w:rsidRPr="007D0C36">
        <w:rPr>
          <w:rFonts w:ascii="Times New Roman" w:hAnsi="Times New Roman"/>
          <w:sz w:val="24"/>
          <w:szCs w:val="24"/>
          <w:lang w:val="en-GB"/>
        </w:rPr>
        <w:fldChar w:fldCharType="separate"/>
      </w:r>
      <w:r w:rsidRPr="007D0C36">
        <w:rPr>
          <w:rFonts w:ascii="Times New Roman" w:hAnsi="Times New Roman"/>
          <w:noProof/>
          <w:sz w:val="24"/>
          <w:szCs w:val="24"/>
          <w:lang w:val="en-GB"/>
        </w:rPr>
        <w:t>(120)</w:t>
      </w:r>
      <w:r w:rsidRPr="007D0C36">
        <w:rPr>
          <w:rFonts w:ascii="Times New Roman" w:hAnsi="Times New Roman"/>
          <w:sz w:val="24"/>
          <w:szCs w:val="24"/>
          <w:lang w:val="en-GB"/>
        </w:rPr>
        <w:fldChar w:fldCharType="end"/>
      </w:r>
      <w:r w:rsidRPr="007D0C36">
        <w:rPr>
          <w:rFonts w:ascii="Times New Roman" w:hAnsi="Times New Roman"/>
          <w:sz w:val="24"/>
          <w:szCs w:val="24"/>
          <w:lang w:val="en-GB"/>
        </w:rPr>
        <w:t xml:space="preserve">. </w:t>
      </w:r>
    </w:p>
    <w:p w:rsidR="00E058B3" w:rsidRPr="007D0C36" w:rsidRDefault="00E058B3" w:rsidP="00E058B3">
      <w:pPr>
        <w:spacing w:line="240" w:lineRule="auto"/>
        <w:jc w:val="both"/>
        <w:rPr>
          <w:rFonts w:ascii="Times New Roman" w:hAnsi="Times New Roman"/>
          <w:b/>
          <w:i/>
          <w:sz w:val="24"/>
          <w:szCs w:val="24"/>
          <w:lang w:val="en-GB"/>
        </w:rPr>
      </w:pPr>
      <w:r w:rsidRPr="007D0C36">
        <w:rPr>
          <w:rFonts w:ascii="Times New Roman" w:hAnsi="Times New Roman"/>
          <w:b/>
          <w:sz w:val="24"/>
          <w:szCs w:val="24"/>
          <w:lang w:val="en-GB"/>
        </w:rPr>
        <w:t xml:space="preserve">1.9 </w:t>
      </w:r>
      <w:r w:rsidRPr="007D0C36">
        <w:rPr>
          <w:rFonts w:ascii="Times New Roman" w:hAnsi="Times New Roman"/>
          <w:b/>
          <w:i/>
          <w:sz w:val="24"/>
          <w:szCs w:val="24"/>
          <w:lang w:val="en-GB"/>
        </w:rPr>
        <w:t>CACNA2D1</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i/>
          <w:sz w:val="24"/>
          <w:szCs w:val="24"/>
          <w:lang w:val="en-GB"/>
        </w:rPr>
        <w:t xml:space="preserve">CACNA2D1 </w:t>
      </w:r>
      <w:r w:rsidRPr="007D0C36">
        <w:rPr>
          <w:rFonts w:ascii="Times New Roman" w:hAnsi="Times New Roman"/>
          <w:sz w:val="24"/>
          <w:szCs w:val="24"/>
          <w:lang w:val="en-GB"/>
        </w:rPr>
        <w:t xml:space="preserve">(calcium voltage-gated channel auxiliary subunit alpha2delta 1) encodes a preproprotein than can be cleaved into the alpha-2 and delta 1 subunits of the voltage-dependent calcium channel complex. This gene is highly </w:t>
      </w:r>
      <w:r w:rsidR="00493AE3">
        <w:rPr>
          <w:rFonts w:ascii="Times New Roman" w:hAnsi="Times New Roman"/>
          <w:sz w:val="24"/>
          <w:szCs w:val="24"/>
          <w:lang w:val="en-GB"/>
        </w:rPr>
        <w:t xml:space="preserve">expressed in the frontal cortex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2/acn3.50824","ISSN":"2328-9503 (Electronic)","PMID":"31402629","abstract":"OBJECTIVE: To characterize the molecular and clinical phenotypic basis of developmental and epileptic encephalopathies caused by rare biallelic variants in CACNA2D2. METHODS: Two affected individuals from a family with clinical features of early onset epileptic encephalopathy were recruited for exome sequencing at the Centers for Mendelian Genomics to identify their molecular diagnosis. GeneMatcher facilitated identification of a second family with a shared candidate disease gene identified through clinical gene panel-based testing. RESULTS: Rare biallelic CACNA2D2 variants have been previously reported in three families with developmental and epileptic encephalopathy, and one family with congenital ataxia. We identified three individuals in two unrelated families with novel homozygous rare variants in CACNA2D2 with clinical features of developmental and epileptic encephalopathy and cerebellar atrophy. Family 1 includes two affected siblings with a likely damaging homozygous rare missense variant c.1778G&gt;C; p.(Arg593Pro) in CACNA2D2. Family 2 includes a proband with a homozygous rare nonsense variant c.485_486del; p.(Tyr162Ter) in CACNA2D2. We compared clinical and molecular findings from all nine individuals reported to date and note that cerebellar atrophy is shared among all. INTERPRETATION: Our study supports the candidacy of CACNA2D2 as a disease gene associated with a phenotypic spectrum of neurological disease that include features of developmental and epileptic encephalopathy, ataxia, and cerebellar atrophy. Age at presentation may affect apparent penetrance of neurogenetic trait manifestations and of a particular clinical neurological endophenotype, for example, seizures or ataxia.","author":[{"dropping-particle":"","family":"Punetha","given":"Jaya","non-dropping-particle":"","parse-names":false,"suffix":""},{"dropping-particle":"","family":"Karaca","given":"Ender","non-dropping-particle":"","parse-names":false,"suffix":""},{"dropping-particle":"","family":"Gezdirici","given":"Alper","non-dropping-particle":"","parse-names":false,"suffix":""},{"dropping-particle":"","family":"Lamont","given":"Ryan E","non-dropping-particle":"","parse-names":false,"suffix":""},{"dropping-particle":"","family":"Pehlivan","given":"Davut","non-dropping-particle":"","parse-names":false,"suffix":""},{"dropping-particle":"","family":"Marafi","given":"Dana","non-dropping-particle":"","parse-names":false,"suffix":""},{"dropping-particle":"","family":"Appendino","given":"Juan P","non-dropping-particle":"","parse-names":false,"suffix":""},{"dropping-particle":"V","family":"Hunter","given":"Jill","non-dropping-particle":"","parse-names":false,"suffix":""},{"dropping-particle":"","family":"Akdemir","given":"Zeynep C","non-dropping-particle":"","parse-names":false,"suffix":""},{"dropping-particle":"","family":"Fatih","given":"Jawid M","non-dropping-particle":"","parse-names":false,"suffix":""},{"dropping-particle":"","family":"Jhangiani","given":"Shalini N","non-dropping-particle":"","parse-names":false,"suffix":""},{"dropping-particle":"","family":"Gibbs","given":"Richard A","non-dropping-particle":"","parse-names":false,"suffix":""},{"dropping-particle":"","family":"Innes","given":"A Micheil","non-dropping-particle":"","parse-names":false,"suffix":""},{"dropping-particle":"","family":"Posey","given":"Jennifer E","non-dropping-particle":"","parse-names":false,"suffix":""},{"dropping-particle":"","family":"Lupski","given":"James R","non-dropping-particle":"","parse-names":false,"suffix":""}],"container-title":"Annals of clinical and translational neurology","id":"ITEM-1","issue":"8","issued":{"date-parts":[["2019","8"]]},"language":"eng","page":"1395-1406","publisher-place":"United States","title":"Biallelic CACNA2D2 variants in epileptic encephalopathy and cerebellar atrophy.","type":"article-journal","volume":"6"},"uris":["http://www.mendeley.com/documents/?uuid=cad537d6-4c76-4b28-9976-99c8ce599bd6"]}],"mendeley":{"formattedCitation":"(121)","plainTextFormattedCitation":"(121)","previouslyFormattedCitation":"[60]"},"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21)</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especially in areas involved in learning, memory, and cortical processing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2/cne.20693","ISSN":"0021-9967 (Print)","PMID":"16134135","abstract":"Voltage-gated calcium channels (VGCCs) play an essential role in controlling neurotransmitter release, neuronal excitability, and gene expression in the nervous system. The distribution of cells that contain mRNAs encoding the auxiliary alpha2delta-1, alpha2delta-2, and alpha2delta-3 subunits of the VGCCs in the central nervous system (CNS) and the dorsal root ganglia (DRG) was examined in rats by using in situ hybridization. Specific labeling of alpha2delta-1, alpha2delta-2, and alpha2delta-3 mRNAs appeared to be largely confined to neurons and was widely, although differentially, distributed in the brain, the spinal cord, and the DRG. Importantly, alpha2delta-2 mRNA was found to be expressed in interneurons in the cortex, the hippocampus, the striatum, and in regions that contain dense cholinergic neurons. Our results suggest that different alpha2delta subunits may exert distinctive functions in the CNS. The alpha2delta-1 subunit mRNA is localized in brain regions known to be involved in cortical processing, learning and memory, defensive behavior, neuroendocrine secretion, autonomic activation, primary sensory transmission, and general arousal. The alpha2delta-2 subunit mRNA is present in brain regions known to modulate the overall activities of the cortex, the hippocampus, and the thalamus. The alpha2delta-2 subunit is also found in brain regions known to be involved in olfaction, somatic motor control, fluid homeostasis, ingestive and defensive behaviors, neuroendocrine functions, and circadian rhythm. In addition to being localized in brain regions that express alpha2delta-1 and alpha2delta-2 subunit mRNAs, alpha2delta-3 subunit mRNA is highly expressed in regions involved in auditory information processing and somatic movement.","author":[{"dropping-particle":"","family":"Cole","given":"Rebecca L","non-dropping-particle":"","parse-names":false,"suffix":""},{"dropping-particle":"","family":"Lechner","given":"Sandra M","non-dropping-particle":"","parse-names":false,"suffix":""},{"dropping-particle":"","family":"Williams","given":"Mark E","non-dropping-particle":"","parse-names":false,"suffix":""},{"dropping-particle":"","family":"Prodanovich","given":"Pat","non-dropping-particle":"","parse-names":false,"suffix":""},{"dropping-particle":"","family":"Bleicher","given":"Leo","non-dropping-particle":"","parse-names":false,"suffix":""},{"dropping-particle":"","family":"Varney","given":"Mark A","non-dropping-particle":"","parse-names":false,"suffix":""},{"dropping-particle":"","family":"Gu","given":"Guibao","non-dropping-particle":"","parse-names":false,"suffix":""}],"container-title":"The Journal of comparative neurology","id":"ITEM-1","issue":"3","issued":{"date-parts":[["2005","10"]]},"language":"eng","page":"246-269","publisher-place":"United States","title":"Differential distribution of voltage-gated calcium channel alpha-2 delta (alpha2delta) subunit mRNA-containing cells in the rat central nervous system and the dorsal root ganglia.","type":"article-journal","volume":"491"},"uris":["http://www.mendeley.com/documents/?uuid=1ff1b2f8-a9a3-4e67-8dbe-4dedd025f031"]}],"mendeley":{"formattedCitation":"(122)","plainTextFormattedCitation":"(122)","previouslyFormattedCitation":"[14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22)</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w:t>
      </w:r>
      <w:r w:rsidRPr="007D0C36">
        <w:rPr>
          <w:rFonts w:ascii="Times New Roman" w:hAnsi="Times New Roman"/>
          <w:i/>
          <w:sz w:val="24"/>
          <w:szCs w:val="24"/>
          <w:lang w:val="en-GB"/>
        </w:rPr>
        <w:t xml:space="preserve">CACNA2D1 </w:t>
      </w:r>
      <w:r w:rsidRPr="007D0C36">
        <w:rPr>
          <w:rFonts w:ascii="Times New Roman" w:hAnsi="Times New Roman"/>
          <w:sz w:val="24"/>
          <w:szCs w:val="24"/>
          <w:lang w:val="en-GB"/>
        </w:rPr>
        <w:t>augments channel trafficking, increase the expression and function of the alpha 1 subunit, and contributes to synaptogenesis</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38/nrn3311","ISSN":"1471-0048 (Electronic)","PMID":"22805911","abstract":"The voltage-gated calcium channel alpha(2)delta and beta subunits are traditionally considered to be auxiliary subunits that enhance channel trafficking, increase the expression of functional calcium channels at the plasma membrane and influence the channels' biophysical properties. Accumulating evidence indicates that these subunits may also have roles in the nervous system that are not directly linked to calcium channel function. For example, beta subunits may act as transcriptional regulators, and certain alpha(2)delta subunits may function in synaptogenesis. The aim of this Review is to examine both the classic and novel roles for these auxiliary subunits in voltage-gated calcium channel function and beyond.","author":[{"dropping-particle":"","family":"Dolphin","given":"Annette C","non-dropping-particle":"","parse-names":false,"suffix":""}],"container-title":"Nature reviews. Neuroscience","id":"ITEM-1","issue":"8","issued":{"date-parts":[["2012","7"]]},"language":"eng","page":"542-555","publisher-place":"England","title":"Calcium channel auxiliary alpha2delta and beta subunits: trafficking and one step beyond.","type":"article-journal","volume":"13"},"uris":["http://www.mendeley.com/documents/?uuid=0ce89644-c853-4bd8-a3a0-9da204942d9b"]},{"id":"ITEM-2","itemData":{"DOI":"10.4149/gpb_2014037","ISSN":"0231-5882 (Print)","PMID":"25504062","abstract":"In nerve cells the ubiquitous second messenger calcium regulates a variety of vitally important functions including neurotransmitter release, gene regulation, and neuronal plasticity. The entry of calcium into cells is tightly regulated by voltage-gated calcium channels, which consist of a heteromultimeric complex of a pore forming alpha(1), and the auxiliary beta and alpha(2)delta subunits. Four genes (Cacna2d1-4) encode for the extracellular membrane-attached alpha(2)delta subunits (alpha(2)delta-1 to alpha(2)delta-4), out of which three isoforms (alpha(2)delta-1 to -3) are strongly expressed in the central nervous system. Over the years a wealth of studies has demonstrated the classical role of alpha(2)delta subunits in channel trafficking and calcium current modulation. Recent studies in specialized neuronal cell systems propose roles of alpha(2)delta subunits beyond the classical view and implicate alpha(2)delta subunits as important regulators of synapse formation. These findings are supported by the identification of novel human disease mutations associated with alpha(2)delta subunits and by the fact that alpha(2)delta subunits are the target of the anti-epileptic and anti-allodynic drugs gabapentin and pregabalin. Here we review the recently emerging evidence for specific as well as redundant neuronal roles of alpha(2)delta subunits and discuss the mechanisms for establishing and maintaining specificity.","author":[{"dropping-particle":"","family":"Geisler","given":"Stefanie","non-dropping-particle":"","parse-names":false,"suffix":""},{"dropping-particle":"","family":"Schopf","given":"Clemens L","non-dropping-particle":"","parse-names":false,"suffix":""},{"dropping-particle":"","family":"Obermair","given":"Gerald J","non-dropping-particle":"","parse-names":false,"suffix":""}],"container-title":"General physiology and biophysics","id":"ITEM-2","issue":"2","issued":{"date-parts":[["2015","4"]]},"language":"eng","page":"105-118","publisher-place":"Slovakia","title":"Emerging evidence for specific neuronal functions of auxiliary calcium channel alpha(2)delta subunits.","type":"article-journal","volume":"34"},"uris":["http://www.mendeley.com/documents/?uuid=80dfdd44-6a41-44b9-924d-c9091b135381"]}],"mendeley":{"formattedCitation":"(123,124)","plainTextFormattedCitation":"(123,124)","previouslyFormattedCitation":"[147,148]"},"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23,124)</w:t>
      </w:r>
      <w:r w:rsidRPr="007D0C36">
        <w:rPr>
          <w:rFonts w:ascii="Times New Roman" w:hAnsi="Times New Roman"/>
          <w:sz w:val="24"/>
          <w:szCs w:val="24"/>
        </w:rPr>
        <w:fldChar w:fldCharType="end"/>
      </w:r>
      <w:r w:rsidRPr="007D0C36">
        <w:rPr>
          <w:rFonts w:ascii="Times New Roman" w:hAnsi="Times New Roman"/>
          <w:sz w:val="24"/>
          <w:szCs w:val="24"/>
        </w:rPr>
        <w:t>. In addition, alpha-2 and delta 1 subunit can interact with NMDA receptor for long-term potentiation, learning and memory</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74/jbc.RA118.003977","ISSN":"1083-351X (Electronic)","PMID":"30355732","abstract":"The striatum receives extensive cortical input and plays a prominent role in motor  learning and habit formation. Glutamate N-methyl-d-aspartate (NMDA) receptor (NMDAR)-mediated long-term potentiation (LTP) is a major synaptic plasticity involved in learning and memory. However, the molecular mechanism underlying NMDAR plasticity in corticostriatal LTP is unclear. Here, we show that theta-burst stimulation (TBS) consistently induced corticostriatal LTP and increased the coincident presynaptic and postsynaptic NMDAR activity of medium spiny neurons. We also found that α2δ-1 (previously known as a subunit of voltage-gated calcium channels; encoded by the Cacna2d1 gene) physically interacted with NMDARs in the striatum of mice and humans, indicating that this cross-talk is conserved across species. Strikingly, inhibiting α2δ-1 trafficking with gabapentin or disrupting the α2δ-1-NMDAR interaction with an α2δ-1 C terminus-interfering peptide abolished TBS-induced LTP. In Cacna2d1-knockout mice, TBS failed to induce corticostriatal LTP and the associated increases in presynaptic and postsynaptic NMDAR activities. Moreover, systemic gabapentin treatment, microinjection of α2δ-1 C terminus-interfering peptide into the dorsomedial striatum, or Cacna2d1 ablation impaired the alternation T-maze task and rotarod performance in mice. Our findings indicate that the interaction between α2δ-1 and NMDARs is of high physiological relevance and that a TBS-induced switch from α2δ-1-free to α2δ-1-bound NMDARs is critically involved in corticostriatal LTP and LTP-associated learning and memory. Gabapentinoids at high doses may adversely affect cognitive function by targeting α2δ-1-NMDAR complexes.","author":[{"dropping-particle":"","family":"Zhou","given":"Jing-Jing","non-dropping-particle":"","parse-names":false,"suffix":""},{"dropping-particle":"","family":"Li","given":"De-Pei","non-dropping-particle":"","parse-names":false,"suffix":""},{"dropping-particle":"","family":"Chen","given":"Shao-Rui","non-dropping-particle":"","parse-names":false,"suffix":""},{"dropping-particle":"","family":"Luo","given":"Yi","non-dropping-particle":"","parse-names":false,"suffix":""},{"dropping-particle":"","family":"Pan","given":"Hui-Lin","non-dropping-particle":"","parse-names":false,"suffix":""}],"container-title":"The Journal of biological chemistry","id":"ITEM-1","issue":"50","issued":{"date-parts":[["2018","12"]]},"language":"eng","page":"19354-19364","title":"The α2δ-1-NMDA receptor coupling is essential for corticostriatal long-term  potentiation and is involved in learning and memory.","type":"article-journal","volume":"293"},"uris":["http://www.mendeley.com/documents/?uuid=0028a93b-eab4-4c72-8dd4-32b93c3df108"]}],"mendeley":{"formattedCitation":"(125)","plainTextFormattedCitation":"(125)","previouslyFormattedCitation":"[149]"},"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25)</w:t>
      </w:r>
      <w:r w:rsidRPr="007D0C36">
        <w:rPr>
          <w:rFonts w:ascii="Times New Roman" w:hAnsi="Times New Roman"/>
          <w:sz w:val="24"/>
          <w:szCs w:val="24"/>
        </w:rPr>
        <w:fldChar w:fldCharType="end"/>
      </w:r>
      <w:r w:rsidRPr="007D0C36">
        <w:rPr>
          <w:rFonts w:ascii="Times New Roman" w:hAnsi="Times New Roman"/>
          <w:sz w:val="24"/>
          <w:szCs w:val="24"/>
        </w:rPr>
        <w:t xml:space="preserve">. </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sz w:val="24"/>
          <w:szCs w:val="24"/>
          <w:lang w:val="en-GB"/>
        </w:rPr>
        <w:t xml:space="preserve">Three patients with ID and epilepsy carried deletions of different sizes at 7q21.11, which spans the </w:t>
      </w:r>
      <w:r w:rsidRPr="007D0C36">
        <w:rPr>
          <w:rFonts w:ascii="Times New Roman" w:hAnsi="Times New Roman"/>
          <w:i/>
          <w:sz w:val="24"/>
          <w:szCs w:val="24"/>
          <w:lang w:val="en-GB"/>
        </w:rPr>
        <w:t xml:space="preserve">CACNA2D1 </w:t>
      </w:r>
      <w:r w:rsidRPr="007D0C36">
        <w:rPr>
          <w:rFonts w:ascii="Times New Roman" w:hAnsi="Times New Roman"/>
          <w:sz w:val="24"/>
          <w:szCs w:val="24"/>
          <w:lang w:val="en-GB"/>
        </w:rPr>
        <w:t xml:space="preserve">and </w:t>
      </w:r>
      <w:r w:rsidRPr="007D0C36">
        <w:rPr>
          <w:rFonts w:ascii="Times New Roman" w:hAnsi="Times New Roman"/>
          <w:i/>
          <w:sz w:val="24"/>
          <w:szCs w:val="24"/>
          <w:lang w:val="en-GB"/>
        </w:rPr>
        <w:t xml:space="preserve">PCLO </w:t>
      </w:r>
      <w:r w:rsidRPr="007D0C36">
        <w:rPr>
          <w:rFonts w:ascii="Times New Roman" w:hAnsi="Times New Roman"/>
          <w:sz w:val="24"/>
          <w:szCs w:val="24"/>
          <w:lang w:val="en-GB"/>
        </w:rPr>
        <w:t xml:space="preserve">(Piccolo Presynaptic </w:t>
      </w:r>
      <w:proofErr w:type="spellStart"/>
      <w:r w:rsidRPr="007D0C36">
        <w:rPr>
          <w:rFonts w:ascii="Times New Roman" w:hAnsi="Times New Roman"/>
          <w:sz w:val="24"/>
          <w:szCs w:val="24"/>
          <w:lang w:val="en-GB"/>
        </w:rPr>
        <w:t>Cytomatrix</w:t>
      </w:r>
      <w:proofErr w:type="spellEnd"/>
      <w:r w:rsidRPr="007D0C36">
        <w:rPr>
          <w:rFonts w:ascii="Times New Roman" w:hAnsi="Times New Roman"/>
          <w:sz w:val="24"/>
          <w:szCs w:val="24"/>
          <w:lang w:val="en-GB"/>
        </w:rPr>
        <w:t xml:space="preserve"> Protein) gene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38/ejhg.2014.141","ISSN":"1476-5438 (Electronic)","PMID":"25074461","abstract":"Voltage-gated calcium channels have an important role in neurotransmission. Aberrations affecting genes encoding the alpha subunit of these channels have been associated with epilepsy and neuropsychiatric disorders such as autism or schizophrenia. Here we report three patients with a genomic aberration affecting the CACNA2D1 gene encoding the alpha2delta subunit of these voltage-gated calcium channels. All three patients present with epilepsy and intellectual disability pinpointing the CACNA2D1 gene as an interesting candidate gene for these clinical features. Besides these characteristics, patient 2 also presents with obesity with hyperinsulinism, which is very likely to be caused by deletion of the CD36 gene.","author":[{"dropping-particle":"","family":"Vergult","given":"Sarah","non-dropping-particle":"","parse-names":false,"suffix":""},{"dropping-particle":"","family":"Dheedene","given":"Annelies","non-dropping-particle":"","parse-names":false,"suffix":""},{"dropping-particle":"","family":"Meurs","given":"Alfred","non-dropping-particle":"","parse-names":false,"suffix":""},{"dropping-particle":"","family":"Faes","given":"Fran","non-dropping-particle":"","parse-names":false,"suffix":""},{"dropping-particle":"","family":"Isidor","given":"Bertrand","non-dropping-particle":"","parse-names":false,"suffix":""},{"dropping-particle":"","family":"Janssens","given":"Sandra","non-dropping-particle":"","parse-names":false,"suffix":""},{"dropping-particle":"","family":"Gautier","given":"Agnes","non-dropping-particle":"","parse-names":false,"suffix":""},{"dropping-particle":"","family":"Caignec","given":"Cedric","non-dropping-particle":"Le","parse-names":false,"suffix":""},{"dropping-particle":"","family":"Menten","given":"Bjorn","non-dropping-particle":"","parse-names":false,"suffix":""}],"container-title":"European journal of human genetics : EJHG","id":"ITEM-1","issue":"5","issued":{"date-parts":[["2015","5"]]},"language":"eng","page":"628-632","publisher-place":"England","title":"Genomic aberrations of the CACNA2D1 gene in three patients with epilepsy and intellectual disability.","type":"article-journal","volume":"23"},"uris":["http://www.mendeley.com/documents/?uuid=380029ee-9d4d-4f05-bf19-f920b838816d"]}],"mendeley":{"formattedCitation":"(126)","plainTextFormattedCitation":"(126)","previouslyFormattedCitation":"[9]"},"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26)</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Of the three cases, two had malformations of cortical development (cortical atrophy and </w:t>
      </w:r>
      <w:proofErr w:type="spellStart"/>
      <w:r w:rsidRPr="007D0C36">
        <w:rPr>
          <w:rFonts w:ascii="Times New Roman" w:hAnsi="Times New Roman"/>
          <w:sz w:val="24"/>
          <w:szCs w:val="24"/>
          <w:lang w:val="en-GB"/>
        </w:rPr>
        <w:t>polymicrogyria</w:t>
      </w:r>
      <w:proofErr w:type="spellEnd"/>
      <w:r w:rsidRPr="007D0C36">
        <w:rPr>
          <w:rFonts w:ascii="Times New Roman" w:hAnsi="Times New Roman"/>
          <w:sz w:val="24"/>
          <w:szCs w:val="24"/>
          <w:lang w:val="en-GB"/>
        </w:rPr>
        <w:t xml:space="preserve">). </w:t>
      </w:r>
      <w:r w:rsidRPr="007D0C36">
        <w:rPr>
          <w:rFonts w:ascii="Times New Roman" w:hAnsi="Times New Roman"/>
          <w:sz w:val="24"/>
          <w:szCs w:val="24"/>
          <w:lang w:val="en-GB"/>
        </w:rPr>
        <w:lastRenderedPageBreak/>
        <w:t xml:space="preserve">Likewise, one case with ID alone had a deletion at 7q21.11 that spanned the </w:t>
      </w:r>
      <w:r w:rsidRPr="007D0C36">
        <w:rPr>
          <w:rFonts w:ascii="Times New Roman" w:hAnsi="Times New Roman"/>
          <w:i/>
          <w:sz w:val="24"/>
          <w:szCs w:val="24"/>
          <w:lang w:val="en-GB"/>
        </w:rPr>
        <w:t xml:space="preserve">CACNA2D1 </w:t>
      </w:r>
      <w:r w:rsidRPr="007D0C36">
        <w:rPr>
          <w:rFonts w:ascii="Times New Roman" w:hAnsi="Times New Roman"/>
          <w:sz w:val="24"/>
          <w:szCs w:val="24"/>
          <w:lang w:val="en-GB"/>
        </w:rPr>
        <w:t xml:space="preserve">and </w:t>
      </w:r>
      <w:r w:rsidRPr="007D0C36">
        <w:rPr>
          <w:rFonts w:ascii="Times New Roman" w:hAnsi="Times New Roman"/>
          <w:i/>
          <w:sz w:val="24"/>
          <w:szCs w:val="24"/>
          <w:lang w:val="en-GB"/>
        </w:rPr>
        <w:t xml:space="preserve">PCLO </w:t>
      </w:r>
      <w:r w:rsidRPr="007D0C36">
        <w:rPr>
          <w:rFonts w:ascii="Times New Roman" w:hAnsi="Times New Roman"/>
          <w:sz w:val="24"/>
          <w:szCs w:val="24"/>
          <w:lang w:val="en-GB"/>
        </w:rPr>
        <w:t xml:space="preserve">genes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2/ajmg.a.38136","ISSN":"1552-4833 (Electronic)","PMID":"28240412","author":[{"dropping-particle":"","family":"Siddique","given":"Azeem","non-dropping-particle":"","parse-names":false,"suffix":""},{"dropping-particle":"","family":"Willoughby","given":"Josh","non-dropping-particle":"","parse-names":false,"suffix":""},{"dropping-particle":"","family":"McNeill","given":"Alisdair","non-dropping-particle":"","parse-names":false,"suffix":""}],"container-title":"American journal of medical genetics. Part A","id":"ITEM-1","issue":"4","issued":{"date-parts":[["2017","4"]]},"language":"eng","page":"1128-1130","publisher-place":"United States","title":"A 7q21.11 microdeletion presenting with apparent intellectual disability without  epilepsy.","type":"article","volume":"173"},"uris":["http://www.mendeley.com/documents/?uuid=7621ccbf-c9df-4d11-a4d9-31bd220c6762"]}],"mendeley":{"formattedCitation":"(127)","plainTextFormattedCitation":"(127)","previouslyFormattedCitation":"[61]"},"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27)</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w:t>
      </w:r>
      <w:r w:rsidRPr="007D0C36">
        <w:rPr>
          <w:rFonts w:ascii="Times New Roman" w:hAnsi="Times New Roman"/>
          <w:i/>
          <w:sz w:val="24"/>
          <w:szCs w:val="24"/>
          <w:lang w:val="en-GB"/>
        </w:rPr>
        <w:t>CACNA2D1</w:t>
      </w:r>
      <w:r w:rsidRPr="007D0C36">
        <w:rPr>
          <w:rFonts w:ascii="Times New Roman" w:hAnsi="Times New Roman"/>
          <w:sz w:val="24"/>
          <w:szCs w:val="24"/>
          <w:lang w:val="en-GB"/>
        </w:rPr>
        <w:t xml:space="preserve"> and </w:t>
      </w:r>
      <w:r w:rsidRPr="007D0C36">
        <w:rPr>
          <w:rFonts w:ascii="Times New Roman" w:hAnsi="Times New Roman"/>
          <w:i/>
          <w:sz w:val="24"/>
          <w:szCs w:val="24"/>
          <w:lang w:val="en-GB"/>
        </w:rPr>
        <w:t>PCLO</w:t>
      </w:r>
      <w:r w:rsidRPr="007D0C36">
        <w:rPr>
          <w:rFonts w:ascii="Times New Roman" w:hAnsi="Times New Roman"/>
          <w:sz w:val="24"/>
          <w:szCs w:val="24"/>
          <w:lang w:val="en-GB"/>
        </w:rPr>
        <w:t xml:space="preserve"> genes regulate neurotransmitter release and are thus likely to account for ID. Nevertheless, </w:t>
      </w:r>
      <w:r w:rsidRPr="007D0C36">
        <w:rPr>
          <w:rFonts w:ascii="Times New Roman" w:hAnsi="Times New Roman"/>
          <w:i/>
          <w:sz w:val="24"/>
          <w:szCs w:val="24"/>
          <w:lang w:val="en-GB"/>
        </w:rPr>
        <w:t>PCLO</w:t>
      </w:r>
      <w:r w:rsidRPr="007D0C36">
        <w:rPr>
          <w:rFonts w:ascii="Times New Roman" w:hAnsi="Times New Roman"/>
          <w:sz w:val="24"/>
          <w:szCs w:val="24"/>
          <w:lang w:val="en-GB"/>
        </w:rPr>
        <w:t xml:space="preserve"> is expressed </w:t>
      </w:r>
      <w:proofErr w:type="spellStart"/>
      <w:r w:rsidRPr="007D0C36">
        <w:rPr>
          <w:rFonts w:ascii="Times New Roman" w:hAnsi="Times New Roman"/>
          <w:sz w:val="24"/>
          <w:szCs w:val="24"/>
          <w:lang w:val="en-GB"/>
        </w:rPr>
        <w:t>presynaptically</w:t>
      </w:r>
      <w:proofErr w:type="spellEnd"/>
      <w:r w:rsidRPr="007D0C36">
        <w:rPr>
          <w:rFonts w:ascii="Times New Roman" w:hAnsi="Times New Roman"/>
          <w:sz w:val="24"/>
          <w:szCs w:val="24"/>
          <w:lang w:val="en-GB"/>
        </w:rPr>
        <w:t xml:space="preserve"> only, while </w:t>
      </w:r>
      <w:r w:rsidRPr="007D0C36">
        <w:rPr>
          <w:rFonts w:ascii="Times New Roman" w:hAnsi="Times New Roman"/>
          <w:i/>
          <w:sz w:val="24"/>
          <w:szCs w:val="24"/>
          <w:lang w:val="en-GB"/>
        </w:rPr>
        <w:t>CACNA2D1</w:t>
      </w:r>
      <w:r w:rsidRPr="007D0C36">
        <w:rPr>
          <w:rFonts w:ascii="Times New Roman" w:hAnsi="Times New Roman"/>
          <w:sz w:val="24"/>
          <w:szCs w:val="24"/>
          <w:lang w:val="en-GB"/>
        </w:rPr>
        <w:t xml:space="preserve"> is expressed both </w:t>
      </w:r>
      <w:proofErr w:type="spellStart"/>
      <w:r w:rsidRPr="007D0C36">
        <w:rPr>
          <w:rFonts w:ascii="Times New Roman" w:hAnsi="Times New Roman"/>
          <w:sz w:val="24"/>
          <w:szCs w:val="24"/>
          <w:lang w:val="en-GB"/>
        </w:rPr>
        <w:t>presynaptically</w:t>
      </w:r>
      <w:proofErr w:type="spellEnd"/>
      <w:r w:rsidRPr="007D0C36">
        <w:rPr>
          <w:rFonts w:ascii="Times New Roman" w:hAnsi="Times New Roman"/>
          <w:sz w:val="24"/>
          <w:szCs w:val="24"/>
          <w:lang w:val="en-GB"/>
        </w:rPr>
        <w:t xml:space="preserve"> and </w:t>
      </w:r>
      <w:proofErr w:type="spellStart"/>
      <w:r w:rsidRPr="007D0C36">
        <w:rPr>
          <w:rFonts w:ascii="Times New Roman" w:hAnsi="Times New Roman"/>
          <w:sz w:val="24"/>
          <w:szCs w:val="24"/>
          <w:lang w:val="en-GB"/>
        </w:rPr>
        <w:t>postsynaptically</w:t>
      </w:r>
      <w:proofErr w:type="spellEnd"/>
      <w:r w:rsidRPr="007D0C36">
        <w:rPr>
          <w:rFonts w:ascii="Times New Roman" w:hAnsi="Times New Roman"/>
          <w:sz w:val="24"/>
          <w:szCs w:val="24"/>
          <w:lang w:val="en-GB"/>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2/ajmg.a.38136","ISSN":"1552-4833 (Electronic)","PMID":"28240412","author":[{"dropping-particle":"","family":"Siddique","given":"Azeem","non-dropping-particle":"","parse-names":false,"suffix":""},{"dropping-particle":"","family":"Willoughby","given":"Josh","non-dropping-particle":"","parse-names":false,"suffix":""},{"dropping-particle":"","family":"McNeill","given":"Alisdair","non-dropping-particle":"","parse-names":false,"suffix":""}],"container-title":"American journal of medical genetics. Part A","id":"ITEM-1","issue":"4","issued":{"date-parts":[["2017","4"]]},"language":"eng","page":"1128-1130","publisher-place":"United States","title":"A 7q21.11 microdeletion presenting with apparent intellectual disability without  epilepsy.","type":"article","volume":"173"},"uris":["http://www.mendeley.com/documents/?uuid=7621ccbf-c9df-4d11-a4d9-31bd220c6762"]}],"mendeley":{"formattedCitation":"(127)","plainTextFormattedCitation":"(127)","previouslyFormattedCitation":"[61]"},"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27)</w:t>
      </w:r>
      <w:r w:rsidRPr="007D0C36">
        <w:rPr>
          <w:rFonts w:ascii="Times New Roman" w:hAnsi="Times New Roman"/>
          <w:sz w:val="24"/>
          <w:szCs w:val="24"/>
        </w:rPr>
        <w:fldChar w:fldCharType="end"/>
      </w:r>
      <w:r w:rsidRPr="007D0C36">
        <w:rPr>
          <w:rFonts w:ascii="Times New Roman" w:hAnsi="Times New Roman"/>
          <w:sz w:val="24"/>
          <w:szCs w:val="24"/>
          <w:lang w:val="en-GB"/>
        </w:rPr>
        <w:t xml:space="preserve">. The overexpression of alpha-2 and delta 1 subunits in mice causes </w:t>
      </w:r>
      <w:proofErr w:type="spellStart"/>
      <w:r w:rsidRPr="007D0C36">
        <w:rPr>
          <w:rFonts w:ascii="Times New Roman" w:hAnsi="Times New Roman"/>
          <w:sz w:val="24"/>
          <w:szCs w:val="24"/>
          <w:lang w:val="en-GB"/>
        </w:rPr>
        <w:t>behavioral</w:t>
      </w:r>
      <w:proofErr w:type="spellEnd"/>
      <w:r w:rsidRPr="007D0C36">
        <w:rPr>
          <w:rFonts w:ascii="Times New Roman" w:hAnsi="Times New Roman"/>
          <w:sz w:val="24"/>
          <w:szCs w:val="24"/>
          <w:lang w:val="en-GB"/>
        </w:rPr>
        <w:t xml:space="preserve"> arrest, cortical </w:t>
      </w:r>
      <w:proofErr w:type="spellStart"/>
      <w:r w:rsidRPr="007D0C36">
        <w:rPr>
          <w:rFonts w:ascii="Times New Roman" w:hAnsi="Times New Roman"/>
          <w:sz w:val="24"/>
          <w:szCs w:val="24"/>
          <w:lang w:val="en-GB"/>
        </w:rPr>
        <w:t>hyperexcitability</w:t>
      </w:r>
      <w:proofErr w:type="spellEnd"/>
      <w:r w:rsidRPr="007D0C36">
        <w:rPr>
          <w:rFonts w:ascii="Times New Roman" w:hAnsi="Times New Roman"/>
          <w:sz w:val="24"/>
          <w:szCs w:val="24"/>
          <w:lang w:val="en-GB"/>
        </w:rPr>
        <w:t>, epileptic discharges, cell death, and synaptogenesis that can be inhibited by gabapentin</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ENEURO.0316-17.2017","ISSN":"2373-2822 (Electronic)","PMID":"29109971","abstract":"Developmental cortical malformations (DCMs) result from pre- and perinatal insults, as well as genetic mutations. Hypoxia, viral infection, and traumatic injury are the most common environmental causes of DCMs, and are associated with the subsyndromes focal polymicrogyria and focal cortical dysplasia (FCD) Type IIId, both of which have a high incidence of epilepsy. Understanding the molecular signals that lead to the formation of a hyperexcitable network in DCMs is critical to devising novel treatment strategies. In a previous study using the freeze-lesion (FL) murine model of DCM, we found that levels of thrombospondin (TSP) and the calcium channel auxiliary subunit alpha2delta-1 were elevated. TSP binds to alpha2delta-1 to drive the formation of excitatory synapses during development, suggesting that overactivation of this pathway may lead to exuberant excitatory synaptogenesis and network hyperexcitability seen in DCMs. In that study, antagonizing TSP/alpha2delta-1 signaling using the drug gabapentin (GBP) reduced many FL-induced pathologies. Here, we used mice with a genetic deletion of alpha2delta-1 to determine how alpha2delta-1 contributes to cell death, elevated excitatory synapse number, and in vitro network function after FL and to examine the molecular specificity of GBP's effects. We identified a critical role for alpha2delta-1 in FL-induced pathologies and in mediating the neuroprotective effects of GBP. Interestingly, genetic deletion of alpha2delta-1 did not eliminate GBP's effects on synaptogenesis, suggesting that GBP can have alpha2delta-1-independent effects. Taken together these studies suggests that inhibiting alpha2delta-1 signaling may have therapeutic promise to reduce cell death and network reorganization associated with insult-induced DCMs.","author":[{"dropping-particle":"","family":"Lau","given":"Lauren A","non-dropping-particle":"","parse-names":false,"suffix":""},{"dropping-particle":"","family":"Noubary","given":"Farzad","non-dropping-particle":"","parse-names":false,"suffix":""},{"dropping-particle":"","family":"Wang","given":"Dongqing","non-dropping-particle":"","parse-names":false,"suffix":""},{"dropping-particle":"","family":"Dulla","given":"Chris G","non-dropping-particle":"","parse-names":false,"suffix":""}],"container-title":"eNeuro","id":"ITEM-1","issue":"5","issued":{"date-parts":[["2017"]]},"language":"eng","publisher-place":"United States","title":"alpha2delta-1 Signaling Drives Cell Death, Synaptogenesis, Circuit Reorganization, and Gabapentin-Mediated Neuroprotection in a Model of Insult-Induced Cortical Malformation.","type":"article-journal","volume":"4"},"uris":["http://www.mendeley.com/documents/?uuid=53654ca4-5832-4c38-a66c-bfee14fc1c0f"]},{"id":"ITEM-2","itemData":{"DOI":"10.1016/j.nbd.2017.01.009","ISSN":"1095-953X (Electronic)","PMID":"28193459","abstract":"The alpha2delta-1 subunit (alpha2delta-1) of voltage-gated calcium channels is a  receptor for astrocyte-secreted thrombospondins that promote developmental synaptogenesis. Alpha2delta-1 receptors are upregulated in models of injury-induced peripheral pain and epileptogenic neocortical trauma associated with an enhancement of excitatory synaptic connectivity. These results lead to the hypothesis that overexpression of alpha2delta-1 alone in neocortex of uninjured transgenic (TG) mice might result in increased excitatory connectivity and consequent cortical hyperexcitability and epileptiform activity. Whole cell recordings from layer V pyramidal neurons in somatosensory cortical slices of TG mice showed increased frequency and amplitude of miniature and spontaneous EPSCs and prolonged bursts of polysynaptic EPSCs. Epileptiform field potentials were evoked in layers II/III and V of brain slices from TG mice, but not controls. Dual immunoreactivity for Vglut-2 and PSD95 showed increased density of close appositions in TG mice compared to controls, suggesting an increased number of excitatory synapses. Video-EEG monitoring showed that 13/13 implanted TG mice aged &gt;P21, but not controls, had frequent abnormal spontaneous epileptiform events, consisting of variable duration, high amplitude bi-hemispheric irregular bursts of delta activity, spikes and sharp waves lasting many seconds, with a variable peak frequency of ~1-3Hz, associated with behavioral arrest. The epileptiform EEG abnormalities and behavioral arrests were reversibly eliminated by treatment with i.p. ethosuximide. Behavioral seizures, consisting of ~15-30s duration episodes of rigid arched tail and head and body extension, followed by loss of balance and falling, frequently occurred in adult TG mice during recovery from isoflurane-induced anesthesia, but were rare in WT mice. Results show that over-expression of alpha2delta-1 subunits increases cortical excitatory connectivity and leads to neocortical hyperexcitability and epileptiform activity associated with behavioral arrests in adult TG mice. Similar increases in expression of alpha2delta-1 in models of cortical injury may play an important role in epileptogenesis. SIGNIFICANCE: Binding of astrocytic-secreted thrombospondins to their alpha2delta-1 receptor facilitates excitatory synapse formation and excitatory transmission during cortical development and after injury. Upregulation of alpha2delta-1 is present in models of injury-induced pai…","author":[{"dropping-particle":"","family":"Faria","given":"Leonardo C","non-dropping-particle":"","parse-names":false,"suffix":""},{"dropping-particle":"","family":"Gu","given":"Feng","non-dropping-particle":"","parse-names":false,"suffix":""},{"dropping-particle":"","family":"Parada","given":"Isabel","non-dropping-particle":"","parse-names":false,"suffix":""},{"dropping-particle":"","family":"Barres","given":"Ben","non-dropping-particle":"","parse-names":false,"suffix":""},{"dropping-particle":"","family":"Luo","given":"Z David","non-dropping-particle":"","parse-names":false,"suffix":""},{"dropping-particle":"","family":"Prince","given":"David A","non-dropping-particle":"","parse-names":false,"suffix":""}],"container-title":"Neurobiology of disease","id":"ITEM-2","issued":{"date-parts":[["2017","6"]]},"language":"eng","page":"70-80","publisher-place":"United States","title":"Epileptiform activity and behavioral arrests in mice overexpressing the calcium channel subunit alpha2delta-1.","type":"article-journal","volume":"102"},"uris":["http://www.mendeley.com/documents/?uuid=16096f65-ae22-4ae6-ad95-82189132b1f6"]}],"mendeley":{"formattedCitation":"(128,129)","plainTextFormattedCitation":"(128,129)","previouslyFormattedCitation":"[150,151]"},"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28,129)</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Therefore, the deletion of the </w:t>
      </w:r>
      <w:r w:rsidRPr="007D0C36">
        <w:rPr>
          <w:rFonts w:ascii="Times New Roman" w:hAnsi="Times New Roman"/>
          <w:i/>
          <w:sz w:val="24"/>
          <w:szCs w:val="24"/>
          <w:lang w:val="en-GB"/>
        </w:rPr>
        <w:t>CACNA2D1</w:t>
      </w:r>
      <w:r w:rsidRPr="007D0C36">
        <w:rPr>
          <w:rFonts w:ascii="Times New Roman" w:hAnsi="Times New Roman"/>
          <w:sz w:val="24"/>
          <w:szCs w:val="24"/>
          <w:lang w:val="en-GB"/>
        </w:rPr>
        <w:t xml:space="preserve"> gene can affect synaptogenesis and neurotransmitter release, both of which are crucial for learning and memory. These findings suggest that some calcium blockers (gabapentin) used to treat epilepsy and other conditions might inhibit synaptogenesis and synaptic plasticity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523/ENEURO.0316-17.2017","ISSN":"2373-2822 (Electronic)","PMID":"29109971","abstract":"Developmental cortical malformations (DCMs) result from pre- and perinatal insults, as well as genetic mutations. Hypoxia, viral infection, and traumatic injury are the most common environmental causes of DCMs, and are associated with the subsyndromes focal polymicrogyria and focal cortical dysplasia (FCD) Type IIId, both of which have a high incidence of epilepsy. Understanding the molecular signals that lead to the formation of a hyperexcitable network in DCMs is critical to devising novel treatment strategies. In a previous study using the freeze-lesion (FL) murine model of DCM, we found that levels of thrombospondin (TSP) and the calcium channel auxiliary subunit alpha2delta-1 were elevated. TSP binds to alpha2delta-1 to drive the formation of excitatory synapses during development, suggesting that overactivation of this pathway may lead to exuberant excitatory synaptogenesis and network hyperexcitability seen in DCMs. In that study, antagonizing TSP/alpha2delta-1 signaling using the drug gabapentin (GBP) reduced many FL-induced pathologies. Here, we used mice with a genetic deletion of alpha2delta-1 to determine how alpha2delta-1 contributes to cell death, elevated excitatory synapse number, and in vitro network function after FL and to examine the molecular specificity of GBP's effects. We identified a critical role for alpha2delta-1 in FL-induced pathologies and in mediating the neuroprotective effects of GBP. Interestingly, genetic deletion of alpha2delta-1 did not eliminate GBP's effects on synaptogenesis, suggesting that GBP can have alpha2delta-1-independent effects. Taken together these studies suggests that inhibiting alpha2delta-1 signaling may have therapeutic promise to reduce cell death and network reorganization associated with insult-induced DCMs.","author":[{"dropping-particle":"","family":"Lau","given":"Lauren A","non-dropping-particle":"","parse-names":false,"suffix":""},{"dropping-particle":"","family":"Noubary","given":"Farzad","non-dropping-particle":"","parse-names":false,"suffix":""},{"dropping-particle":"","family":"Wang","given":"Dongqing","non-dropping-particle":"","parse-names":false,"suffix":""},{"dropping-particle":"","family":"Dulla","given":"Chris G","non-dropping-particle":"","parse-names":false,"suffix":""}],"container-title":"eNeuro","id":"ITEM-1","issue":"5","issued":{"date-parts":[["2017"]]},"language":"eng","publisher-place":"United States","title":"alpha2delta-1 Signaling Drives Cell Death, Synaptogenesis, Circuit Reorganization, and Gabapentin-Mediated Neuroprotection in a Model of Insult-Induced Cortical Malformation.","type":"article-journal","volume":"4"},"uris":["http://www.mendeley.com/documents/?uuid=53654ca4-5832-4c38-a66c-bfee14fc1c0f"]},{"id":"ITEM-2","itemData":{"DOI":"10.1016/j.nbd.2017.01.009","ISSN":"1095-953X (Electronic)","PMID":"28193459","abstract":"The alpha2delta-1 subunit (alpha2delta-1) of voltage-gated calcium channels is a  receptor for astrocyte-secreted thrombospondins that promote developmental synaptogenesis. Alpha2delta-1 receptors are upregulated in models of injury-induced peripheral pain and epileptogenic neocortical trauma associated with an enhancement of excitatory synaptic connectivity. These results lead to the hypothesis that overexpression of alpha2delta-1 alone in neocortex of uninjured transgenic (TG) mice might result in increased excitatory connectivity and consequent cortical hyperexcitability and epileptiform activity. Whole cell recordings from layer V pyramidal neurons in somatosensory cortical slices of TG mice showed increased frequency and amplitude of miniature and spontaneous EPSCs and prolonged bursts of polysynaptic EPSCs. Epileptiform field potentials were evoked in layers II/III and V of brain slices from TG mice, but not controls. Dual immunoreactivity for Vglut-2 and PSD95 showed increased density of close appositions in TG mice compared to controls, suggesting an increased number of excitatory synapses. Video-EEG monitoring showed that 13/13 implanted TG mice aged &gt;P21, but not controls, had frequent abnormal spontaneous epileptiform events, consisting of variable duration, high amplitude bi-hemispheric irregular bursts of delta activity, spikes and sharp waves lasting many seconds, with a variable peak frequency of ~1-3Hz, associated with behavioral arrest. The epileptiform EEG abnormalities and behavioral arrests were reversibly eliminated by treatment with i.p. ethosuximide. Behavioral seizures, consisting of ~15-30s duration episodes of rigid arched tail and head and body extension, followed by loss of balance and falling, frequently occurred in adult TG mice during recovery from isoflurane-induced anesthesia, but were rare in WT mice. Results show that over-expression of alpha2delta-1 subunits increases cortical excitatory connectivity and leads to neocortical hyperexcitability and epileptiform activity associated with behavioral arrests in adult TG mice. Similar increases in expression of alpha2delta-1 in models of cortical injury may play an important role in epileptogenesis. SIGNIFICANCE: Binding of astrocytic-secreted thrombospondins to their alpha2delta-1 receptor facilitates excitatory synapse formation and excitatory transmission during cortical development and after injury. Upregulation of alpha2delta-1 is present in models of injury-induced pai…","author":[{"dropping-particle":"","family":"Faria","given":"Leonardo C","non-dropping-particle":"","parse-names":false,"suffix":""},{"dropping-particle":"","family":"Gu","given":"Feng","non-dropping-particle":"","parse-names":false,"suffix":""},{"dropping-particle":"","family":"Parada","given":"Isabel","non-dropping-particle":"","parse-names":false,"suffix":""},{"dropping-particle":"","family":"Barres","given":"Ben","non-dropping-particle":"","parse-names":false,"suffix":""},{"dropping-particle":"","family":"Luo","given":"Z David","non-dropping-particle":"","parse-names":false,"suffix":""},{"dropping-particle":"","family":"Prince","given":"David A","non-dropping-particle":"","parse-names":false,"suffix":""}],"container-title":"Neurobiology of disease","id":"ITEM-2","issued":{"date-parts":[["2017","6"]]},"language":"eng","page":"70-80","publisher-place":"United States","title":"Epileptiform activity and behavioral arrests in mice overexpressing the calcium channel subunit alpha2delta-1.","type":"article-journal","volume":"102"},"uris":["http://www.mendeley.com/documents/?uuid=16096f65-ae22-4ae6-ad95-82189132b1f6"]}],"mendeley":{"formattedCitation":"(128,129)","plainTextFormattedCitation":"(128,129)","previouslyFormattedCitation":"[150,151]"},"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28,129)</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Hence, loss-of-function variants affecting </w:t>
      </w:r>
      <w:r w:rsidRPr="007D0C36">
        <w:rPr>
          <w:rFonts w:ascii="Times New Roman" w:hAnsi="Times New Roman"/>
          <w:i/>
          <w:sz w:val="24"/>
          <w:szCs w:val="24"/>
          <w:lang w:val="en-GB"/>
        </w:rPr>
        <w:t xml:space="preserve">CACNA2D1 </w:t>
      </w:r>
      <w:r w:rsidRPr="007D0C36">
        <w:rPr>
          <w:rFonts w:ascii="Times New Roman" w:hAnsi="Times New Roman"/>
          <w:sz w:val="24"/>
          <w:szCs w:val="24"/>
          <w:lang w:val="en-GB"/>
        </w:rPr>
        <w:t xml:space="preserve">may account for the onset of ID. Noteworthy, ID may not be related to </w:t>
      </w:r>
      <w:r w:rsidRPr="007D0C36">
        <w:rPr>
          <w:rFonts w:ascii="Times New Roman" w:hAnsi="Times New Roman"/>
          <w:i/>
          <w:sz w:val="24"/>
          <w:szCs w:val="24"/>
          <w:lang w:val="en-GB"/>
        </w:rPr>
        <w:t>CACNA2D1</w:t>
      </w:r>
      <w:r w:rsidRPr="007D0C36">
        <w:rPr>
          <w:rFonts w:ascii="Times New Roman" w:hAnsi="Times New Roman"/>
          <w:sz w:val="24"/>
          <w:szCs w:val="24"/>
          <w:lang w:val="en-GB"/>
        </w:rPr>
        <w:t xml:space="preserve"> but only to </w:t>
      </w:r>
      <w:r w:rsidRPr="007D0C36">
        <w:rPr>
          <w:rFonts w:ascii="Times New Roman" w:hAnsi="Times New Roman"/>
          <w:i/>
          <w:sz w:val="24"/>
          <w:szCs w:val="24"/>
          <w:lang w:val="en-GB"/>
        </w:rPr>
        <w:t>PLCO</w:t>
      </w:r>
      <w:r w:rsidRPr="007D0C36">
        <w:rPr>
          <w:rFonts w:ascii="Times New Roman" w:hAnsi="Times New Roman"/>
          <w:sz w:val="24"/>
          <w:szCs w:val="24"/>
          <w:lang w:val="en-GB"/>
        </w:rPr>
        <w:t xml:space="preserve">. </w:t>
      </w:r>
    </w:p>
    <w:p w:rsidR="00E058B3" w:rsidRPr="007D0C36" w:rsidRDefault="00E058B3" w:rsidP="00E058B3">
      <w:pPr>
        <w:spacing w:line="240" w:lineRule="auto"/>
        <w:jc w:val="both"/>
        <w:rPr>
          <w:rFonts w:ascii="Times New Roman" w:hAnsi="Times New Roman"/>
          <w:b/>
          <w:i/>
          <w:sz w:val="24"/>
          <w:szCs w:val="24"/>
          <w:lang w:val="en-GB"/>
        </w:rPr>
      </w:pPr>
      <w:r w:rsidRPr="007D0C36">
        <w:rPr>
          <w:rFonts w:ascii="Times New Roman" w:hAnsi="Times New Roman"/>
          <w:b/>
          <w:sz w:val="24"/>
          <w:szCs w:val="24"/>
          <w:lang w:val="en-GB"/>
        </w:rPr>
        <w:t xml:space="preserve">1.10 </w:t>
      </w:r>
      <w:r w:rsidRPr="007D0C36">
        <w:rPr>
          <w:rFonts w:ascii="Times New Roman" w:hAnsi="Times New Roman"/>
          <w:b/>
          <w:i/>
          <w:sz w:val="24"/>
          <w:szCs w:val="24"/>
          <w:lang w:val="en-GB"/>
        </w:rPr>
        <w:t>CACNA2D2</w:t>
      </w:r>
    </w:p>
    <w:p w:rsidR="00E058B3" w:rsidRPr="007D0C36" w:rsidRDefault="00E058B3" w:rsidP="00E058B3">
      <w:pPr>
        <w:spacing w:line="240" w:lineRule="auto"/>
        <w:jc w:val="both"/>
        <w:rPr>
          <w:rFonts w:ascii="Times New Roman" w:hAnsi="Times New Roman"/>
          <w:sz w:val="24"/>
          <w:szCs w:val="24"/>
          <w:lang w:val="en-GB"/>
        </w:rPr>
      </w:pPr>
      <w:r w:rsidRPr="007D0C36">
        <w:rPr>
          <w:rFonts w:ascii="Times New Roman" w:hAnsi="Times New Roman"/>
          <w:i/>
          <w:sz w:val="24"/>
          <w:szCs w:val="24"/>
          <w:lang w:val="en-GB"/>
        </w:rPr>
        <w:t xml:space="preserve">CACNA2D2 </w:t>
      </w:r>
      <w:r w:rsidRPr="007D0C36">
        <w:rPr>
          <w:rFonts w:ascii="Times New Roman" w:hAnsi="Times New Roman"/>
          <w:sz w:val="24"/>
          <w:szCs w:val="24"/>
          <w:lang w:val="en-GB"/>
        </w:rPr>
        <w:t>(calcium voltage-gated channel auxiliary subunit alpha2delta 2) encodes the alpha-2/delta subunit of the voltage-dependent calcium channel complex. They feature relatively heightened expression in the cerebellar cortex and areas that regulate the activities of the cortex, hippocampus, and thalamus</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2/cne.20693","ISSN":"0021-9967 (Print)","PMID":"16134135","abstract":"Voltage-gated calcium channels (VGCCs) play an essential role in controlling neurotransmitter release, neuronal excitability, and gene expression in the nervous system. The distribution of cells that contain mRNAs encoding the auxiliary alpha2delta-1, alpha2delta-2, and alpha2delta-3 subunits of the VGCCs in the central nervous system (CNS) and the dorsal root ganglia (DRG) was examined in rats by using in situ hybridization. Specific labeling of alpha2delta-1, alpha2delta-2, and alpha2delta-3 mRNAs appeared to be largely confined to neurons and was widely, although differentially, distributed in the brain, the spinal cord, and the DRG. Importantly, alpha2delta-2 mRNA was found to be expressed in interneurons in the cortex, the hippocampus, the striatum, and in regions that contain dense cholinergic neurons. Our results suggest that different alpha2delta subunits may exert distinctive functions in the CNS. The alpha2delta-1 subunit mRNA is localized in brain regions known to be involved in cortical processing, learning and memory, defensive behavior, neuroendocrine secretion, autonomic activation, primary sensory transmission, and general arousal. The alpha2delta-2 subunit mRNA is present in brain regions known to modulate the overall activities of the cortex, the hippocampus, and the thalamus. The alpha2delta-2 subunit is also found in brain regions known to be involved in olfaction, somatic motor control, fluid homeostasis, ingestive and defensive behaviors, neuroendocrine functions, and circadian rhythm. In addition to being localized in brain regions that express alpha2delta-1 and alpha2delta-2 subunit mRNAs, alpha2delta-3 subunit mRNA is highly expressed in regions involved in auditory information processing and somatic movement.","author":[{"dropping-particle":"","family":"Cole","given":"Rebecca L","non-dropping-particle":"","parse-names":false,"suffix":""},{"dropping-particle":"","family":"Lechner","given":"Sandra M","non-dropping-particle":"","parse-names":false,"suffix":""},{"dropping-particle":"","family":"Williams","given":"Mark E","non-dropping-particle":"","parse-names":false,"suffix":""},{"dropping-particle":"","family":"Prodanovich","given":"Pat","non-dropping-particle":"","parse-names":false,"suffix":""},{"dropping-particle":"","family":"Bleicher","given":"Leo","non-dropping-particle":"","parse-names":false,"suffix":""},{"dropping-particle":"","family":"Varney","given":"Mark A","non-dropping-particle":"","parse-names":false,"suffix":""},{"dropping-particle":"","family":"Gu","given":"Guibao","non-dropping-particle":"","parse-names":false,"suffix":""}],"container-title":"The Journal of comparative neurology","id":"ITEM-1","issue":"3","issued":{"date-parts":[["2005","10"]]},"language":"eng","page":"246-269","publisher-place":"United States","title":"Differential distribution of voltage-gated calcium channel alpha-2 delta (alpha2delta) subunit mRNA-containing cells in the rat central nervous system and the dorsal root ganglia.","type":"article-journal","volume":"491"},"uris":["http://www.mendeley.com/documents/?uuid=1ff1b2f8-a9a3-4e67-8dbe-4dedd025f031"]},{"id":"ITEM-2","itemData":{"DOI":"10.1007/s00232-001-0072-7","ISSN":"0022-2631 (Print)","PMID":"11687876","abstract":"We report here the tissue-specific expression and gabapentin-binding properties of calcium channel alpha2delta subunits. Northern blot analysis demonstrated that human alpha2delta-1, -2, and -3 mRNA all had high levels of expression in brain, heart and skeletal muscle. However, the highest expression of human alpha2delta-2 mRNA was found in lung. Human alpha2delta-1, -2, and -3 mRNAs were detected in all portions of brain tested. Western blotting revealed that alpha2delta-2 protein was predominantly expressed in cerebellar cortex (brain) and undetectable in lung. The dissociation between mRNA and protein levels of human alpha2delta-2 in lung suggests possible post-transcriptional regulation. Although mouse alpha2delta-1 proteins exhibited a similar tissue distribution profile as that of human, tissue distribution of mouse alpha2delta-2 and -3 mRNA revealed a different profile. Mouse alpha2delta-3 mRNA was restricted to brain and mouse alpha2delta-2 mRNA was not detectable in lung. Gel electrophoresis under a reduced condition resulted in a mobility shift of both alpha2delta-1 and alpha2delta-2 proteins, suggesting that alpha2 and delta of alpha2delta-2 protein are linked by disulfide bond as are alpha2 and delta of alpha2delta-1. Scatchard plots revealed a single population of gabapentin binding sites for human alpha2delta-2 with the KD value twofold higher than that of porcine alpha2delta-1 (156 +/- 25 nm vs. 72 +/- 9 nm). Inhibition of gabapentin binding to alpha2delta-2 by selected amino acids and gabapentin analogs produced a binding profile similar, but not identical to that of alpha2delta-1.","author":[{"dropping-particle":"","family":"Gong","given":"H C","non-dropping-particle":"","parse-names":false,"suffix":""},{"dropping-particle":"","family":"Hang","given":"J","non-dropping-particle":"","parse-names":false,"suffix":""},{"dropping-particle":"","family":"Kohler","given":"W","non-dropping-particle":"","parse-names":false,"suffix":""},{"dropping-particle":"","family":"Li","given":"L","non-dropping-particle":"","parse-names":false,"suffix":""},{"dropping-particle":"","family":"Su","given":"T Z","non-dropping-particle":"","parse-names":false,"suffix":""}],"container-title":"The Journal of membrane biology","id":"ITEM-2","issue":"1","issued":{"date-parts":[["2001","11"]]},"language":"eng","page":"35-43","publisher-place":"United States","title":"Tissue-specific expression and gabapentin-binding properties of calcium channel alpha2delta subunit subtypes.","type":"article-journal","volume":"184"},"uris":["http://www.mendeley.com/documents/?uuid=d45fefda-829b-4b1b-ac82-e30c979382f9"]}],"mendeley":{"formattedCitation":"(122,130)","plainTextFormattedCitation":"(122,130)","previouslyFormattedCitation":"[146,152]"},"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22,130)</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 xml:space="preserve">They are found in the pre-synaptic membrane, where they help synapses to make more effective use of calcium influx for the activation of neurotransmitter release by enhancing the currents produced by the alpha-1 subunit, mainly of the Cav2.1 calcium channel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38/nature11033","ISSN":"1476-4687 (Electronic)","PMID":"22678293","abstract":"Synaptic neurotransmitter release is driven by Ca(2+) influx through active zone  voltage-gated calcium channels (VGCCs). Control of active zone VGCC abundance and function remains poorly understood. Here we show that a trafficking step probably sets synaptic VGCC levels in rats, because overexpression of the pore-forming alpha1(A) VGCC subunit fails to change synaptic VGCC abundance or function. alpha2deltas are a family of glycosylphosphatidylinositol (GPI)-anchored VGCC-associated subunits that, in addition to being the target of the potent neuropathic analgesics gabapentin and pregabalin (alpha2delta-1 and alpha2delta-2), were also identified in a forward genetic screen for pain genes (alpha2delta-3). We show that these proteins confer powerful modulation of presynaptic function through two distinct molecular mechanisms. First, alpha2delta subunits set synaptic VGCC abundance, as predicted from their chaperone-like function when expressed in non-neuronal cells. Second, alpha2deltas configure synaptic VGCCs to drive exocytosis through an extracellular metal ion-dependent adhesion site (MIDAS), a conserved set of amino acids within the predicted von Willebrand A domain of alpha2delta. Expression of alpha2delta with an intact MIDAS motif leads to an 80% increase in release probability, while simultaneously protecting exocytosis from blockade by an intracellular Ca(2+) chelator. alpha2deltas harbouring MIDAS site mutations still drive synaptic accumulation of VGCCs; however, they no longer change release probability or sensitivity to intracellular Ca(2+) chelators. Our data reveal dual functionality of these clinically important VGCC subunits, allowing synapses to make more efficient use of Ca(2+) entry to drive neurotransmitter release.","author":[{"dropping-particle":"","family":"Hoppa","given":"Michael B","non-dropping-particle":"","parse-names":false,"suffix":""},{"dropping-particle":"","family":"Lana","given":"Beatrice","non-dropping-particle":"","parse-names":false,"suffix":""},{"dropping-particle":"","family":"Margas","given":"Wojciech","non-dropping-particle":"","parse-names":false,"suffix":""},{"dropping-particle":"","family":"Dolphin","given":"Annette C","non-dropping-particle":"","parse-names":false,"suffix":""},{"dropping-particle":"","family":"Ryan","given":"Timothy A","non-dropping-particle":"","parse-names":false,"suffix":""}],"container-title":"Nature","id":"ITEM-1","issue":"7401","issued":{"date-parts":[["2012","5"]]},"language":"eng","page":"122-125","publisher-place":"England","title":"alpha2delta expression sets presynaptic calcium channel abundance and release probability.","type":"article-journal","volume":"486"},"uris":["http://www.mendeley.com/documents/?uuid=b655972d-14d4-4866-ab9d-0bafdf609626"]},{"id":"ITEM-2","itemData":{"DOI":"10.1016/S0002-9440(10)63362-7","ISSN":"0002-9440 (Print)","PMID":"15331424","abstract":"CACNA2D2 is a putative tumor suppressor gene located in the human chromosome 3p21.3 region that shows frequent allelic imbalances in lung, breast, and other cancers. The alpha2delta-2 protein encoded by the gene is a regulatory subunit of voltage-dependent calcium channels and is expressed in brain, heart, and other tissues. Here we report that mice homozygous for targeted disruption of the Cacna2d2 gene exhibit growth retardation, reduced life span, ataxic gait with apoptosis of cerebellar granule cells followed by Purkinje cell depletion, enhanced susceptibility to seizures, and cardiac abnormalities. The Cacna2d2(tm1NCIF) null phenotype has much in common with that of Cacna1a mutants, such as cerebellar neuro-degeneration associated with ataxia, seizures, and premature death. A tendency to bradycardia and limited response of null mutants to isoflurane implicate alpha2delta-2 in sympathetic regulation of cardiac function. In summary, our findings provide genetic evidence that the alpha2delta-2 subunit serves in vivo as a component of P/Q-type calcium channels, is indispensable for the central nervous system function, and may be involved in hereditary cerebellar ataxias and epileptic disorders in humans.","author":[{"dropping-particle":"V","family":"Ivanov","given":"Sergey","non-dropping-particle":"","parse-names":false,"suffix":""},{"dropping-particle":"","family":"Ward","given":"Jerrold M","non-dropping-particle":"","parse-names":false,"suffix":""},{"dropping-particle":"","family":"Tessarollo","given":"Lino","non-dropping-particle":"","parse-names":false,"suffix":""},{"dropping-particle":"","family":"McAreavey","given":"Dorothea","non-dropping-particle":"","parse-names":false,"suffix":""},{"dropping-particle":"","family":"Sachdev","given":"Vandana","non-dropping-particle":"","parse-names":false,"suffix":""},{"dropping-particle":"","family":"Fananapazir","given":"Lameh","non-dropping-particle":"","parse-names":false,"suffix":""},{"dropping-particle":"","family":"Banks","given":"Melissa K","non-dropping-particle":"","parse-names":false,"suffix":""},{"dropping-particle":"","family":"Morris","given":"Nicole","non-dropping-particle":"","parse-names":false,"suffix":""},{"dropping-particle":"","family":"Djurickovic","given":"Draginja","non-dropping-particle":"","parse-names":false,"suffix":""},{"dropping-particle":"","family":"Devor-Henneman","given":"Deborah E","non-dropping-particle":"","parse-names":false,"suffix":""},{"dropping-particle":"","family":"Wei","given":"Ming-Hui","non-dropping-particle":"","parse-names":false,"suffix":""},{"dropping-particle":"","family":"Alvord","given":"Gregory W","non-dropping-particle":"","parse-names":false,"suffix":""},{"dropping-particle":"","family":"Gao","given":"Boning","non-dropping-particle":"","parse-names":false,"suffix":""},{"dropping-particle":"","family":"Richardson","given":"James A","non-dropping-particle":"","parse-names":false,"suffix":""},{"dropping-particle":"","family":"Minna","given":"John D","non-dropping-particle":"","parse-names":false,"suffix":""},{"dropping-particle":"","family":"Rogawski","given":"Michael A","non-dropping-particle":"","parse-names":false,"suffix":""},{"dropping-particle":"","family":"Lerman","given":"Michael I","non-dropping-particle":"","parse-names":false,"suffix":""}],"container-title":"The American journal of pathology","id":"ITEM-2","issue":"3","issued":{"date-parts":[["2004","9"]]},"language":"eng","page":"1007-1018","publisher-place":"United States","title":"Cerebellar ataxia, seizures, premature death, and cardiac abnormalities in mice with targeted disruption of the Cacna2d2 gene.","type":"article-journal","volume":"165"},"uris":["http://www.mendeley.com/documents/?uuid=abddcae4-4b6b-458f-9b9d-659929ccbbbf"]}],"mendeley":{"formattedCitation":"(131,132)","plainTextFormattedCitation":"(131,132)","previouslyFormattedCitation":"[153,154]"},"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31,132)</w:t>
      </w:r>
      <w:r w:rsidRPr="007D0C36">
        <w:rPr>
          <w:rFonts w:ascii="Times New Roman" w:hAnsi="Times New Roman"/>
          <w:sz w:val="24"/>
          <w:szCs w:val="24"/>
        </w:rPr>
        <w:fldChar w:fldCharType="end"/>
      </w:r>
      <w:r w:rsidRPr="007D0C36">
        <w:rPr>
          <w:rFonts w:ascii="Times New Roman" w:hAnsi="Times New Roman"/>
          <w:sz w:val="24"/>
          <w:szCs w:val="24"/>
        </w:rPr>
        <w:t>.</w:t>
      </w:r>
    </w:p>
    <w:p w:rsidR="00E058B3" w:rsidRPr="007D0C36" w:rsidRDefault="00E058B3" w:rsidP="00E058B3">
      <w:pPr>
        <w:spacing w:line="240" w:lineRule="auto"/>
        <w:jc w:val="both"/>
        <w:rPr>
          <w:rFonts w:ascii="Times New Roman" w:hAnsi="Times New Roman"/>
          <w:sz w:val="24"/>
          <w:szCs w:val="24"/>
        </w:rPr>
      </w:pPr>
      <w:r w:rsidRPr="007D0C36">
        <w:rPr>
          <w:rFonts w:ascii="Times New Roman" w:hAnsi="Times New Roman"/>
          <w:i/>
          <w:sz w:val="24"/>
          <w:szCs w:val="24"/>
          <w:lang w:val="en-GB"/>
        </w:rPr>
        <w:t>CACNA2D2</w:t>
      </w:r>
      <w:r w:rsidRPr="007D0C36">
        <w:rPr>
          <w:rFonts w:ascii="Times New Roman" w:hAnsi="Times New Roman"/>
          <w:sz w:val="24"/>
          <w:szCs w:val="24"/>
          <w:lang w:val="en-GB"/>
        </w:rPr>
        <w:t xml:space="preserve"> variants have been noticed in cases of ID/GDD, epileptic encephalopathy, ataxia, and cerebellar atrophy and induced loss-of-function (p.Leu1040Pro, p.Asn432Thrfs</w:t>
      </w:r>
      <w:r w:rsidRPr="007D0C36">
        <w:rPr>
          <w:rFonts w:ascii="Cambria Math" w:hAnsi="Cambria Math" w:cs="Cambria Math"/>
          <w:sz w:val="24"/>
          <w:szCs w:val="24"/>
          <w:lang w:val="en-GB"/>
        </w:rPr>
        <w:t>∗</w:t>
      </w:r>
      <w:r w:rsidRPr="007D0C36">
        <w:rPr>
          <w:rFonts w:ascii="Times New Roman" w:hAnsi="Times New Roman"/>
          <w:sz w:val="24"/>
          <w:szCs w:val="24"/>
          <w:lang w:val="en-GB"/>
        </w:rPr>
        <w:t>35 and p.Tyr162*)</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136/jmedgenet-2012-101223","ISSN":"1468-6244 (Electronic)","PMID":"23339110","abstract":"BACKGROUND: Early infantile epileptic encephalopathies usually manifest as severely impaired cognitive and motor development and often result in a devastating permanent global developmental delay and intellectual disability. A large set of genes has been implicated in the aetiology of this heterogeneous group of disorders. Among these, the ion channelopathies play a prominent role. In this study, we investigated the genetic cause of infantile epilepsy in three affected siblings. METHODS AND RESULTS: Homozygosity mapping in DNA samples followed by exome analysis in one of the patients resulted in the identification of a homozygous mutation, p.L1040P, in the CACNA2D2 gene. This gene encodes the auxiliary alpha(2)delta2 subunit of high voltage gated calcium channels. The expression of the alpha(2)delta2-L1040P mutant instead of alpha(2)delta2 wild-type (WT) in Xenopus laevis oocytes was associated with a notable reduction of current density of both N (Ca(V)2.2) and L (Ca(V)1.2) type calcium channels. Western blot and confocal imaging analyses showed that the alpha(2)delta2-L1040P mutant was synthesised normally in oocyte but only the alpha(2)delta2-WT, and not the alpha(2)delta2-L1040P mutant, increased the expression of alpha(1B), the pore forming subunit of Ca(V)2.2, at the plasma membrane. The expression of alpha(2)delta2-WT with Ca(V)2.2 increased the surface expression of alpha(1B) 2.5-3 fold and accelerated current inactivation, whereas alpha(2)delta2-L1040P did not produce any of these effects. CONCLUSIONS: L1040P mutation in the CACNA2D2 gene is associated with dysfunction of alpha(2)delta2, resulting in reduced current density and slow inactivation in neuronal calcium channels. The prolonged calcium entry during depolarisation and changes in surface density of calcium channels caused by deficient alpha(2)delta2 could underlie the epileptic phenotype. This is the first report of an encephalopathy caused by mutation in the auxiliary alpha(2)delta subunit of high voltage gated calcium channels in humans, illustrating the importance of this subunit in normal physiology of the human brain.","author":[{"dropping-particle":"","family":"Edvardson","given":"Simon","non-dropping-particle":"","parse-names":false,"suffix":""},{"dropping-particle":"","family":"Oz","given":"Shimrit","non-dropping-particle":"","parse-names":false,"suffix":""},{"dropping-particle":"","family":"Abulhijaa","given":"Fida Aziz","non-dropping-particle":"","parse-names":false,"suffix":""},{"dropping-particle":"","family":"Taher","given":"Flora Barghouthi","non-dropping-particle":"","parse-names":false,"suffix":""},{"dropping-particle":"","family":"Shaag","given":"Avraham","non-dropping-particle":"","parse-names":false,"suffix":""},{"dropping-particle":"","family":"Zenvirt","given":"Shamir","non-dropping-particle":"","parse-names":false,"suffix":""},{"dropping-particle":"","family":"Dascal","given":"Nathan","non-dropping-particle":"","parse-names":false,"suffix":""},{"dropping-particle":"","family":"Elpeleg","given":"Orly","non-dropping-particle":"","parse-names":false,"suffix":""}],"container-title":"Journal of medical genetics","id":"ITEM-1","issue":"2","issued":{"date-parts":[["2013","2"]]},"language":"eng","page":"118-123","publisher-place":"England","title":"Early infantile epileptic encephalopathy associated with a high voltage gated calcium channelopathy.","type":"article-journal","volume":"50"},"uris":["http://www.mendeley.com/documents/?uuid=77ec3152-dd7f-42d6-93ab-7e17defe218c"]},{"id":"ITEM-2","itemData":{"DOI":"10.1155/2018/6308283","ISSN":"2090-6544 (Print)","PMID":"30410802","abstract":"CACNA2D2 encodes an auxiliary subunit of the voltage-dependent calcium channel. To date, there have only been two reports of individuals with early-infantile epileptic encephalopathy due to CACNA2D2 mutations. In both reports, patients were homozygous for the identified variants. Here, we report a patient with epileptic encephalopathy and cerebellar atrophy who was found to have two novel variants in the CACNA2D2 gene: c.782C&gt;T (p.Pro261Leu) and c.3137T&gt;C (p.Leu1046Pro), by whole-exome sequencing. The variants were shown to be inherited in trans and the unaffected parents were confirmed to be heterozygous carriers. This is the third report of recessive CACNA2D2 variants associated with disease and the first report of compound heterozygous variants. The clinical description of this new case highlights the phenotypic similarities amongst individuals with CACNA2D2-related disease and suggests that CACNA2D2 should be considered as a differential diagnosis in individuals with cerebellar dysfunction and multiple seizure types that begin in the first year of life.","author":[{"dropping-particle":"","family":"Butler","given":"Kameryn M","non-dropping-particle":"","parse-names":false,"suffix":""},{"dropping-particle":"","family":"Holt","given":"Philip J","non-dropping-particle":"","parse-names":false,"suffix":""},{"dropping-particle":"","family":"Milla","given":"Sarah S","non-dropping-particle":"","parse-names":false,"suffix":""},{"dropping-particle":"","family":"Silva","given":"Cristina","non-dropping-particle":"da","parse-names":false,"suffix":""},{"dropping-particle":"","family":"Alexander","given":"John J","non-dropping-particle":"","parse-names":false,"suffix":""},{"dropping-particle":"","family":"Escayg","given":"Andrew","non-dropping-particle":"","parse-names":false,"suffix":""}],"container-title":"Case reports in genetics","id":"ITEM-2","issued":{"date-parts":[["2018"]]},"language":"eng","page":"6308283","publisher-place":"United States","title":"Epileptic Encephalopathy and Cerebellar Atrophy Resulting from Compound Heterozygous CACNA2D2 Variants.","type":"article","volume":"2018"},"uris":["http://www.mendeley.com/documents/?uuid=dd76acfa-e390-458e-af42-be9d66a9462d"]},{"id":"ITEM-3","itemData":{"DOI":"10.1371/journal.pone.0082154","ISSN":"1932-6203 (Electronic)","PMID":"24358150","abstract":"Contribution to epileptic encephalopathy (EE) of mutations in CACNA2D2, encoding  alpha2delta-2 subunit of Voltage Dependent Calcium Channels, is unclear. To date only one CACNA2D2 mutation altering channel functionality has been identified in a single family. In the same family, a rare CELSR3 polymorphism also segregated with disease. Involvement of CACNA2D2 in EE is therefore not confirmed, while that of CELSR3 is questionable. In a patient with epilepsy, dyskinesia, cerebellar atrophy, psychomotor delay and dysmorphic features, offspring to consanguineous parents, we performed whole exome sequencing (WES) for homozygosity mapping and mutation detection. WES identified extended autozygosity on chromosome 3, containing two novel homozygous candidate mutations: c.1295delA (p.Asn432fs) in CACNA2D2 and c.G6407A (p.Gly2136Asp) in CELSR3. Gene prioritization pointed to CACNA2D2 as the most prominent candidate gene. The WES finding in CACNA2D2 resulted to be statistically significant (p = 0.032), unlike that in CELSR3. CACNA2D2 homozygous c.1295delA essentially abolished alpha2delta-2 expression. In summary, we identified a novel null CACNA2D2 mutation associated to a clinical phenotype strikingly similar to the Cacna2d2 null mouse model. Molecular and statistical analyses together argued in favor of a causal contribution of CACNA2D2 mutations to EE, while suggested that finding in CELSR3, although potentially damaging, is likely incidental.","author":[{"dropping-particle":"","family":"Pippucci","given":"Tommaso","non-dropping-particle":"","parse-names":false,"suffix":""},{"dropping-particle":"","family":"Parmeggiani","given":"Antonia","non-dropping-particle":"","parse-names":false,"suffix":""},{"dropping-particle":"","family":"Palombo","given":"Flavia","non-dropping-particle":"","parse-names":false,"suffix":""},{"dropping-particle":"","family":"Maresca","given":"Alessandra","non-dropping-particle":"","parse-names":false,"suffix":""},{"dropping-particle":"","family":"Angius","given":"Andrea","non-dropping-particle":"","parse-names":false,"suffix":""},{"dropping-particle":"","family":"Crisponi","given":"Laura","non-dropping-particle":"","parse-names":false,"suffix":""},{"dropping-particle":"","family":"Cucca","given":"Francesco","non-dropping-particle":"","parse-names":false,"suffix":""},{"dropping-particle":"","family":"Liguori","given":"Rocco","non-dropping-particle":"","parse-names":false,"suffix":""},{"dropping-particle":"","family":"Valentino","given":"Maria Lucia","non-dropping-particle":"","parse-names":false,"suffix":""},{"dropping-particle":"","family":"Seri","given":"Marco","non-dropping-particle":"","parse-names":false,"suffix":""},{"dropping-particle":"","family":"Carelli","given":"Valerio","non-dropping-particle":"","parse-names":false,"suffix":""}],"container-title":"PloS one","id":"ITEM-3","issue":"12","issued":{"date-parts":[["2013"]]},"language":"eng","page":"e82154","publisher-place":"United States","title":"A novel null homozygous mutation confirms CACNA2D2 as a gene mutated in epileptic encephalopathy.","type":"article-journal","volume":"8"},"uris":["http://www.mendeley.com/documents/?uuid=1cfc1f17-0ea4-4969-a0b2-1062d5df0e62"]},{"id":"ITEM-4","itemData":{"DOI":"10.1002/acn3.50824","ISSN":"2328-9503 (Electronic)","PMID":"31402629","abstract":"OBJECTIVE: To characterize the molecular and clinical phenotypic basis of developmental and epileptic encephalopathies caused by rare biallelic variants in CACNA2D2. METHODS: Two affected individuals from a family with clinical features of early onset epileptic encephalopathy were recruited for exome sequencing at the Centers for Mendelian Genomics to identify their molecular diagnosis. GeneMatcher facilitated identification of a second family with a shared candidate disease gene identified through clinical gene panel-based testing. RESULTS: Rare biallelic CACNA2D2 variants have been previously reported in three families with developmental and epileptic encephalopathy, and one family with congenital ataxia. We identified three individuals in two unrelated families with novel homozygous rare variants in CACNA2D2 with clinical features of developmental and epileptic encephalopathy and cerebellar atrophy. Family 1 includes two affected siblings with a likely damaging homozygous rare missense variant c.1778G&gt;C; p.(Arg593Pro) in CACNA2D2. Family 2 includes a proband with a homozygous rare nonsense variant c.485_486del; p.(Tyr162Ter) in CACNA2D2. We compared clinical and molecular findings from all nine individuals reported to date and note that cerebellar atrophy is shared among all. INTERPRETATION: Our study supports the candidacy of CACNA2D2 as a disease gene associated with a phenotypic spectrum of neurological disease that include features of developmental and epileptic encephalopathy, ataxia, and cerebellar atrophy. Age at presentation may affect apparent penetrance of neurogenetic trait manifestations and of a particular clinical neurological endophenotype, for example, seizures or ataxia.","author":[{"dropping-particle":"","family":"Punetha","given":"Jaya","non-dropping-particle":"","parse-names":false,"suffix":""},{"dropping-particle":"","family":"Karaca","given":"Ender","non-dropping-particle":"","parse-names":false,"suffix":""},{"dropping-particle":"","family":"Gezdirici","given":"Alper","non-dropping-particle":"","parse-names":false,"suffix":""},{"dropping-particle":"","family":"Lamont","given":"Ryan E","non-dropping-particle":"","parse-names":false,"suffix":""},{"dropping-particle":"","family":"Pehlivan","given":"Davut","non-dropping-particle":"","parse-names":false,"suffix":""},{"dropping-particle":"","family":"Marafi","given":"Dana","non-dropping-particle":"","parse-names":false,"suffix":""},{"dropping-particle":"","family":"Appendino","given":"Juan P","non-dropping-particle":"","parse-names":false,"suffix":""},{"dropping-particle":"V","family":"Hunter","given":"Jill","non-dropping-particle":"","parse-names":false,"suffix":""},{"dropping-particle":"","family":"Akdemir","given":"Zeynep C","non-dropping-particle":"","parse-names":false,"suffix":""},{"dropping-particle":"","family":"Fatih","given":"Jawid M","non-dropping-particle":"","parse-names":false,"suffix":""},{"dropping-particle":"","family":"Jhangiani","given":"Shalini N","non-dropping-particle":"","parse-names":false,"suffix":""},{"dropping-particle":"","family":"Gibbs","given":"Richard A","non-dropping-particle":"","parse-names":false,"suffix":""},{"dropping-particle":"","family":"Innes","given":"A Micheil","non-dropping-particle":"","parse-names":false,"suffix":""},{"dropping-particle":"","family":"Posey","given":"Jennifer E","non-dropping-particle":"","parse-names":false,"suffix":""},{"dropping-particle":"","family":"Lupski","given":"James R","non-dropping-particle":"","parse-names":false,"suffix":""}],"container-title":"Annals of clinical and translational neurology","id":"ITEM-4","issue":"8","issued":{"date-parts":[["2019","8"]]},"language":"eng","page":"1395-1406","publisher-place":"United States","title":"Biallelic CACNA2D2 variants in epileptic encephalopathy and cerebellar atrophy.","type":"article-journal","volume":"6"},"uris":["http://www.mendeley.com/documents/?uuid=cad537d6-4c76-4b28-9976-99c8ce599bd6"]}],"mendeley":{"formattedCitation":"(121,133–135)","plainTextFormattedCitation":"(121,133–135)","previouslyFormattedCitation":"[57–60]"},"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21,133–135)</w:t>
      </w:r>
      <w:r w:rsidRPr="007D0C36">
        <w:rPr>
          <w:rFonts w:ascii="Times New Roman" w:hAnsi="Times New Roman"/>
          <w:sz w:val="24"/>
          <w:szCs w:val="24"/>
        </w:rPr>
        <w:fldChar w:fldCharType="end"/>
      </w:r>
      <w:r w:rsidRPr="007D0C36">
        <w:rPr>
          <w:rFonts w:ascii="Times New Roman" w:hAnsi="Times New Roman"/>
          <w:sz w:val="24"/>
          <w:szCs w:val="24"/>
        </w:rPr>
        <w:t>. These mutations lead to reduced channel current density and slow inactivation (</w:t>
      </w:r>
      <w:r w:rsidRPr="007D0C36">
        <w:rPr>
          <w:rFonts w:ascii="Times New Roman" w:hAnsi="Times New Roman"/>
          <w:b/>
          <w:sz w:val="24"/>
          <w:szCs w:val="24"/>
        </w:rPr>
        <w:t>Figure 7</w:t>
      </w:r>
      <w:r w:rsidRPr="007D0C36">
        <w:rPr>
          <w:rFonts w:ascii="Times New Roman" w:hAnsi="Times New Roman"/>
          <w:sz w:val="24"/>
          <w:szCs w:val="24"/>
        </w:rPr>
        <w:t xml:space="preserve">). </w:t>
      </w:r>
      <w:r w:rsidRPr="007D0C36">
        <w:rPr>
          <w:rFonts w:ascii="Times New Roman" w:hAnsi="Times New Roman"/>
          <w:sz w:val="24"/>
          <w:szCs w:val="24"/>
          <w:lang w:val="en-GB"/>
        </w:rPr>
        <w:t xml:space="preserve">The disruption of </w:t>
      </w:r>
      <w:r w:rsidRPr="007D0C36">
        <w:rPr>
          <w:rFonts w:ascii="Times New Roman" w:hAnsi="Times New Roman"/>
          <w:i/>
          <w:sz w:val="24"/>
          <w:szCs w:val="24"/>
          <w:lang w:val="en-GB"/>
        </w:rPr>
        <w:t>CACNA2D2</w:t>
      </w:r>
      <w:r w:rsidRPr="007D0C36">
        <w:rPr>
          <w:rFonts w:ascii="Times New Roman" w:hAnsi="Times New Roman"/>
          <w:sz w:val="24"/>
          <w:szCs w:val="24"/>
          <w:lang w:val="en-GB"/>
        </w:rPr>
        <w:t xml:space="preserve"> (tm1NCIF) in mice induced ataxia, seizure, cardiac abnormalities, premature death</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16/S0002-9440(10)63362-7","ISSN":"0002-9440 (Print)","PMID":"15331424","abstract":"CACNA2D2 is a putative tumor suppressor gene located in the human chromosome 3p21.3 region that shows frequent allelic imbalances in lung, breast, and other cancers. The alpha2delta-2 protein encoded by the gene is a regulatory subunit of voltage-dependent calcium channels and is expressed in brain, heart, and other tissues. Here we report that mice homozygous for targeted disruption of the Cacna2d2 gene exhibit growth retardation, reduced life span, ataxic gait with apoptosis of cerebellar granule cells followed by Purkinje cell depletion, enhanced susceptibility to seizures, and cardiac abnormalities. The Cacna2d2(tm1NCIF) null phenotype has much in common with that of Cacna1a mutants, such as cerebellar neuro-degeneration associated with ataxia, seizures, and premature death. A tendency to bradycardia and limited response of null mutants to isoflurane implicate alpha2delta-2 in sympathetic regulation of cardiac function. In summary, our findings provide genetic evidence that the alpha2delta-2 subunit serves in vivo as a component of P/Q-type calcium channels, is indispensable for the central nervous system function, and may be involved in hereditary cerebellar ataxias and epileptic disorders in humans.","author":[{"dropping-particle":"V","family":"Ivanov","given":"Sergey","non-dropping-particle":"","parse-names":false,"suffix":""},{"dropping-particle":"","family":"Ward","given":"Jerrold M","non-dropping-particle":"","parse-names":false,"suffix":""},{"dropping-particle":"","family":"Tessarollo","given":"Lino","non-dropping-particle":"","parse-names":false,"suffix":""},{"dropping-particle":"","family":"McAreavey","given":"Dorothea","non-dropping-particle":"","parse-names":false,"suffix":""},{"dropping-particle":"","family":"Sachdev","given":"Vandana","non-dropping-particle":"","parse-names":false,"suffix":""},{"dropping-particle":"","family":"Fananapazir","given":"Lameh","non-dropping-particle":"","parse-names":false,"suffix":""},{"dropping-particle":"","family":"Banks","given":"Melissa K","non-dropping-particle":"","parse-names":false,"suffix":""},{"dropping-particle":"","family":"Morris","given":"Nicole","non-dropping-particle":"","parse-names":false,"suffix":""},{"dropping-particle":"","family":"Djurickovic","given":"Draginja","non-dropping-particle":"","parse-names":false,"suffix":""},{"dropping-particle":"","family":"Devor-Henneman","given":"Deborah E","non-dropping-particle":"","parse-names":false,"suffix":""},{"dropping-particle":"","family":"Wei","given":"Ming-Hui","non-dropping-particle":"","parse-names":false,"suffix":""},{"dropping-particle":"","family":"Alvord","given":"Gregory W","non-dropping-particle":"","parse-names":false,"suffix":""},{"dropping-particle":"","family":"Gao","given":"Boning","non-dropping-particle":"","parse-names":false,"suffix":""},{"dropping-particle":"","family":"Richardson","given":"James A","non-dropping-particle":"","parse-names":false,"suffix":""},{"dropping-particle":"","family":"Minna","given":"John D","non-dropping-particle":"","parse-names":false,"suffix":""},{"dropping-particle":"","family":"Rogawski","given":"Michael A","non-dropping-particle":"","parse-names":false,"suffix":""},{"dropping-particle":"","family":"Lerman","given":"Michael I","non-dropping-particle":"","parse-names":false,"suffix":""}],"container-title":"The American journal of pathology","id":"ITEM-1","issue":"3","issued":{"date-parts":[["2004","9"]]},"language":"eng","page":"1007-1018","publisher-place":"United States","title":"Cerebellar ataxia, seizures, premature death, and cardiac abnormalities in mice with targeted disruption of the Cacna2d2 gene.","type":"article-journal","volume":"165"},"uris":["http://www.mendeley.com/documents/?uuid=abddcae4-4b6b-458f-9b9d-659929ccbbbf"]},{"id":"ITEM-2","itemData":{"ISSN":"1529-2401 (Electronic)","PMID":"11487633","abstract":"The mouse mutant ducky, a model for absence epilepsy, is characterized by spike-wave seizures and ataxia. The ducky gene was mapped previously to distal mouse chromosome 9. High-resolution genetic and physical mapping has resulted in the identification of the Cacna2d2 gene encoding the alpha2delta2 voltage-dependent calcium channel subunit. Mutations in Cacna2d2 were found to underlie the ducky phenotype in the original ducky (du) strain and in a newly identified strain (du(2J)). Both mutations are predicted to result in loss of the full-length alpha2delta2 protein. Functional analysis shows that the alpha2delta2 subunit increases the maximum conductance of the alpha1A/beta4 channel combination when coexpressed in vitro in Xenopus oocytes. The Ca(2+) channel current in acutely dissociated du/du cerebellar Purkinje cells was reduced, with no change in single-channel conductance. In contrast, no effect on Ca(2+) channel current was seen in cerebellar granule cells, results consistent with the high level of expression of the Cacna2d2 gene in Purkinje, but not granule, neurons. Our observations document the first mammalian alpha2delta mutation and complete the association of each of the major classes of voltage-dependent Ca(2+) channel subunits with a phenotype of ataxia and epilepsy in the mouse.","author":[{"dropping-particle":"","family":"Barclay","given":"J","non-dropping-particle":"","parse-names":false,"suffix":""},{"dropping-particle":"","family":"Balaguero","given":"N","non-dropping-particle":"","parse-names":false,"suffix":""},{"dropping-particle":"","family":"Mione","given":"M","non-dropping-particle":"","parse-names":false,"suffix":""},{"dropping-particle":"","family":"Ackerman","given":"S L","non-dropping-particle":"","parse-names":false,"suffix":""},{"dropping-particle":"","family":"Letts","given":"V A","non-dropping-particle":"","parse-names":false,"suffix":""},{"dropping-particle":"","family":"Brodbeck","given":"J","non-dropping-particle":"","parse-names":false,"suffix":""},{"dropping-particle":"","family":"Canti","given":"C","non-dropping-particle":"","parse-names":false,"suffix":""},{"dropping-particle":"","family":"Meir","given":"A","non-dropping-particle":"","parse-names":false,"suffix":""},{"dropping-particle":"","family":"Page","given":"K M","non-dropping-particle":"","parse-names":false,"suffix":""},{"dropping-particle":"","family":"Kusumi","given":"K","non-dropping-particle":"","parse-names":false,"suffix":""},{"dropping-particle":"","family":"Perez-Reyes","given":"E","non-dropping-particle":"","parse-names":false,"suffix":""},{"dropping-particle":"","family":"Lander","given":"E S","non-dropping-particle":"","parse-names":false,"suffix":""},{"dropping-particle":"","family":"Frankel","given":"W N","non-dropping-particle":"","parse-names":false,"suffix":""},{"dropping-particle":"","family":"Gardiner","given":"R M","non-dropping-particle":"","parse-names":false,"suffix":""},{"dropping-particle":"","family":"Dolphin","given":"A C","non-dropping-particle":"","parse-names":false,"suffix":""},{"dropping-particle":"","family":"Rees","given":"M","non-dropping-particle":"","parse-names":false,"suffix":""}],"container-title":"The Journal of neuroscience : the official journal of the Society for Neuroscience","id":"ITEM-2","issue":"16","issued":{"date-parts":[["2001","8"]]},"language":"eng","page":"6095-6104","publisher-place":"United States","title":"Ducky mouse phenotype of epilepsy and ataxia is associated with mutations in the  Cacna2d2 gene and decreased calcium channel current in cerebellar Purkinje cells.","type":"article-journal","volume":"21"},"uris":["http://www.mendeley.com/documents/?uuid=d4e64529-22eb-4c15-8740-6c31061c2d73"]}],"mendeley":{"formattedCitation":"(132,136)","plainTextFormattedCitation":"(132,136)","previouslyFormattedCitation":"[154,155]"},"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32,136)</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and cerebellar atrophy</w:t>
      </w:r>
      <w:r w:rsidRPr="007D0C36">
        <w:rPr>
          <w:rFonts w:ascii="Times New Roman" w:hAnsi="Times New Roman"/>
          <w:sz w:val="24"/>
          <w:szCs w:val="24"/>
        </w:rPr>
        <w:t xml:space="preserve"> </w:t>
      </w:r>
      <w:r w:rsidRPr="007D0C36">
        <w:rPr>
          <w:rFonts w:ascii="Times New Roman" w:hAnsi="Times New Roman"/>
          <w:sz w:val="24"/>
          <w:szCs w:val="24"/>
        </w:rPr>
        <w:fldChar w:fldCharType="begin" w:fldLock="1"/>
      </w:r>
      <w:r w:rsidRPr="007D0C36">
        <w:rPr>
          <w:rFonts w:ascii="Times New Roman" w:hAnsi="Times New Roman"/>
          <w:sz w:val="24"/>
          <w:szCs w:val="24"/>
        </w:rPr>
        <w:instrText>ADDIN CSL_CITATION {"citationItems":[{"id":"ITEM-1","itemData":{"DOI":"10.1007/s00232-001-0072-7","ISSN":"0022-2631 (Print)","PMID":"11687876","abstract":"We report here the tissue-specific expression and gabapentin-binding properties of calcium channel alpha2delta subunits. Northern blot analysis demonstrated that human alpha2delta-1, -2, and -3 mRNA all had high levels of expression in brain, heart and skeletal muscle. However, the highest expression of human alpha2delta-2 mRNA was found in lung. Human alpha2delta-1, -2, and -3 mRNAs were detected in all portions of brain tested. Western blotting revealed that alpha2delta-2 protein was predominantly expressed in cerebellar cortex (brain) and undetectable in lung. The dissociation between mRNA and protein levels of human alpha2delta-2 in lung suggests possible post-transcriptional regulation. Although mouse alpha2delta-1 proteins exhibited a similar tissue distribution profile as that of human, tissue distribution of mouse alpha2delta-2 and -3 mRNA revealed a different profile. Mouse alpha2delta-3 mRNA was restricted to brain and mouse alpha2delta-2 mRNA was not detectable in lung. Gel electrophoresis under a reduced condition resulted in a mobility shift of both alpha2delta-1 and alpha2delta-2 proteins, suggesting that alpha2 and delta of alpha2delta-2 protein are linked by disulfide bond as are alpha2 and delta of alpha2delta-1. Scatchard plots revealed a single population of gabapentin binding sites for human alpha2delta-2 with the KD value twofold higher than that of porcine alpha2delta-1 (156 +/- 25 nm vs. 72 +/- 9 nm). Inhibition of gabapentin binding to alpha2delta-2 by selected amino acids and gabapentin analogs produced a binding profile similar, but not identical to that of alpha2delta-1.","author":[{"dropping-particle":"","family":"Gong","given":"H C","non-dropping-particle":"","parse-names":false,"suffix":""},{"dropping-particle":"","family":"Hang","given":"J","non-dropping-particle":"","parse-names":false,"suffix":""},{"dropping-particle":"","family":"Kohler","given":"W","non-dropping-particle":"","parse-names":false,"suffix":""},{"dropping-particle":"","family":"Li","given":"L","non-dropping-particle":"","parse-names":false,"suffix":""},{"dropping-particle":"","family":"Su","given":"T Z","non-dropping-particle":"","parse-names":false,"suffix":""}],"container-title":"The Journal of membrane biology","id":"ITEM-1","issue":"1","issued":{"date-parts":[["2001","11"]]},"language":"eng","page":"35-43","publisher-place":"United States","title":"Tissue-specific expression and gabapentin-binding properties of calcium channel alpha2delta subunit subtypes.","type":"article-journal","volume":"184"},"uris":["http://www.mendeley.com/documents/?uuid=d45fefda-829b-4b1b-ac82-e30c979382f9"]},{"id":"ITEM-2","itemData":{"DOI":"10.1016/S0002-9440(10)63362-7","ISSN":"0002-9440 (Print)","PMID":"15331424","abstract":"CACNA2D2 is a putative tumor suppressor gene located in the human chromosome 3p21.3 region that shows frequent allelic imbalances in lung, breast, and other cancers. The alpha2delta-2 protein encoded by the gene is a regulatory subunit of voltage-dependent calcium channels and is expressed in brain, heart, and other tissues. Here we report that mice homozygous for targeted disruption of the Cacna2d2 gene exhibit growth retardation, reduced life span, ataxic gait with apoptosis of cerebellar granule cells followed by Purkinje cell depletion, enhanced susceptibility to seizures, and cardiac abnormalities. The Cacna2d2(tm1NCIF) null phenotype has much in common with that of Cacna1a mutants, such as cerebellar neuro-degeneration associated with ataxia, seizures, and premature death. A tendency to bradycardia and limited response of null mutants to isoflurane implicate alpha2delta-2 in sympathetic regulation of cardiac function. In summary, our findings provide genetic evidence that the alpha2delta-2 subunit serves in vivo as a component of P/Q-type calcium channels, is indispensable for the central nervous system function, and may be involved in hereditary cerebellar ataxias and epileptic disorders in humans.","author":[{"dropping-particle":"V","family":"Ivanov","given":"Sergey","non-dropping-particle":"","parse-names":false,"suffix":""},{"dropping-particle":"","family":"Ward","given":"Jerrold M","non-dropping-particle":"","parse-names":false,"suffix":""},{"dropping-particle":"","family":"Tessarollo","given":"Lino","non-dropping-particle":"","parse-names":false,"suffix":""},{"dropping-particle":"","family":"McAreavey","given":"Dorothea","non-dropping-particle":"","parse-names":false,"suffix":""},{"dropping-particle":"","family":"Sachdev","given":"Vandana","non-dropping-particle":"","parse-names":false,"suffix":""},{"dropping-particle":"","family":"Fananapazir","given":"Lameh","non-dropping-particle":"","parse-names":false,"suffix":""},{"dropping-particle":"","family":"Banks","given":"Melissa K","non-dropping-particle":"","parse-names":false,"suffix":""},{"dropping-particle":"","family":"Morris","given":"Nicole","non-dropping-particle":"","parse-names":false,"suffix":""},{"dropping-particle":"","family":"Djurickovic","given":"Draginja","non-dropping-particle":"","parse-names":false,"suffix":""},{"dropping-particle":"","family":"Devor-Henneman","given":"Deborah E","non-dropping-particle":"","parse-names":false,"suffix":""},{"dropping-particle":"","family":"Wei","given":"Ming-Hui","non-dropping-particle":"","parse-names":false,"suffix":""},{"dropping-particle":"","family":"Alvord","given":"Gregory W","non-dropping-particle":"","parse-names":false,"suffix":""},{"dropping-particle":"","family":"Gao","given":"Boning","non-dropping-particle":"","parse-names":false,"suffix":""},{"dropping-particle":"","family":"Richardson","given":"James A","non-dropping-particle":"","parse-names":false,"suffix":""},{"dropping-particle":"","family":"Minna","given":"John D","non-dropping-particle":"","parse-names":false,"suffix":""},{"dropping-particle":"","family":"Rogawski","given":"Michael A","non-dropping-particle":"","parse-names":false,"suffix":""},{"dropping-particle":"","family":"Lerman","given":"Michael I","non-dropping-particle":"","parse-names":false,"suffix":""}],"container-title":"The American journal of pathology","id":"ITEM-2","issue":"3","issued":{"date-parts":[["2004","9"]]},"language":"eng","page":"1007-1018","publisher-place":"United States","title":"Cerebellar ataxia, seizures, premature death, and cardiac abnormalities in mice with targeted disruption of the Cacna2d2 gene.","type":"article-journal","volume":"165"},"uris":["http://www.mendeley.com/documents/?uuid=abddcae4-4b6b-458f-9b9d-659929ccbbbf"]},{"id":"ITEM-3","itemData":{"DOI":"10.1007/bf00692792","ISSN":"0001-6322 (Print)","PMID":"4177347","author":[{"dropping-particle":"","family":"Meier","given":"H","non-dropping-particle":"","parse-names":false,"suffix":""}],"container-title":"Acta neuropathologica","id":"ITEM-3","issue":"1","issued":{"date-parts":[["1968","7"]]},"language":"eng","page":"15-28","publisher-place":"Germany","title":"The neuropathology of ducky, a neurological mutation of the mouse. A pathological and preliminary histochemical study.","type":"article-journal","volume":"11"},"uris":["http://www.mendeley.com/documents/?uuid=c405d788-c55e-4077-9094-5cef19a04a6d"]}],"mendeley":{"formattedCitation":"(130,132,137)","plainTextFormattedCitation":"(130,132,137)","previouslyFormattedCitation":"[152,154,156]"},"properties":{"noteIndex":0},"schema":"https://github.com/citation-style-language/schema/raw/master/csl-citation.json"}</w:instrText>
      </w:r>
      <w:r w:rsidRPr="007D0C36">
        <w:rPr>
          <w:rFonts w:ascii="Times New Roman" w:hAnsi="Times New Roman"/>
          <w:sz w:val="24"/>
          <w:szCs w:val="24"/>
        </w:rPr>
        <w:fldChar w:fldCharType="separate"/>
      </w:r>
      <w:r w:rsidRPr="007D0C36">
        <w:rPr>
          <w:rFonts w:ascii="Times New Roman" w:hAnsi="Times New Roman"/>
          <w:noProof/>
          <w:sz w:val="24"/>
          <w:szCs w:val="24"/>
        </w:rPr>
        <w:t>(130,132,137)</w:t>
      </w:r>
      <w:r w:rsidRPr="007D0C36">
        <w:rPr>
          <w:rFonts w:ascii="Times New Roman" w:hAnsi="Times New Roman"/>
          <w:sz w:val="24"/>
          <w:szCs w:val="24"/>
        </w:rPr>
        <w:fldChar w:fldCharType="end"/>
      </w:r>
      <w:r w:rsidRPr="007D0C36">
        <w:rPr>
          <w:rFonts w:ascii="Times New Roman" w:hAnsi="Times New Roman"/>
          <w:sz w:val="24"/>
          <w:szCs w:val="24"/>
        </w:rPr>
        <w:t xml:space="preserve">. </w:t>
      </w:r>
      <w:r w:rsidRPr="007D0C36">
        <w:rPr>
          <w:rFonts w:ascii="Times New Roman" w:hAnsi="Times New Roman"/>
          <w:sz w:val="24"/>
          <w:szCs w:val="24"/>
          <w:lang w:val="en-GB"/>
        </w:rPr>
        <w:t>Nevertheless, no cognition tests were performed in the mice.</w:t>
      </w:r>
    </w:p>
    <w:p w:rsidR="00ED3045" w:rsidRPr="007D0C36" w:rsidRDefault="00ED3045">
      <w:pPr>
        <w:rPr>
          <w:rFonts w:ascii="Times New Roman" w:hAnsi="Times New Roman"/>
          <w:sz w:val="24"/>
          <w:szCs w:val="24"/>
        </w:rPr>
      </w:pPr>
    </w:p>
    <w:p w:rsidR="00E058B3" w:rsidRPr="007D0C36" w:rsidRDefault="00E058B3">
      <w:pPr>
        <w:rPr>
          <w:rFonts w:ascii="Times New Roman" w:hAnsi="Times New Roman"/>
          <w:sz w:val="24"/>
          <w:szCs w:val="24"/>
        </w:rPr>
      </w:pPr>
    </w:p>
    <w:p w:rsidR="00E058B3" w:rsidRPr="007D0C36" w:rsidRDefault="00E058B3">
      <w:pPr>
        <w:rPr>
          <w:rFonts w:ascii="Times New Roman" w:hAnsi="Times New Roman"/>
          <w:sz w:val="24"/>
          <w:szCs w:val="24"/>
        </w:rPr>
      </w:pPr>
    </w:p>
    <w:p w:rsidR="00E058B3" w:rsidRPr="007D0C36" w:rsidRDefault="00E058B3">
      <w:pPr>
        <w:rPr>
          <w:rFonts w:ascii="Times New Roman" w:hAnsi="Times New Roman"/>
          <w:sz w:val="24"/>
          <w:szCs w:val="24"/>
        </w:rPr>
      </w:pPr>
    </w:p>
    <w:p w:rsidR="00E058B3" w:rsidRPr="007D0C36" w:rsidRDefault="00E058B3">
      <w:pPr>
        <w:rPr>
          <w:rFonts w:ascii="Times New Roman" w:hAnsi="Times New Roman"/>
          <w:sz w:val="24"/>
          <w:szCs w:val="24"/>
        </w:rPr>
      </w:pPr>
    </w:p>
    <w:p w:rsidR="00E058B3" w:rsidRPr="007D0C36" w:rsidRDefault="00E058B3">
      <w:pPr>
        <w:rPr>
          <w:rFonts w:ascii="Times New Roman" w:hAnsi="Times New Roman"/>
          <w:sz w:val="24"/>
          <w:szCs w:val="24"/>
        </w:rPr>
      </w:pPr>
    </w:p>
    <w:p w:rsidR="00E058B3" w:rsidRPr="007D0C36" w:rsidRDefault="00E058B3">
      <w:pPr>
        <w:rPr>
          <w:rFonts w:ascii="Times New Roman" w:hAnsi="Times New Roman"/>
          <w:sz w:val="24"/>
          <w:szCs w:val="24"/>
        </w:rPr>
      </w:pPr>
    </w:p>
    <w:p w:rsidR="00E058B3" w:rsidRPr="007D0C36" w:rsidRDefault="00E058B3">
      <w:pPr>
        <w:rPr>
          <w:rFonts w:ascii="Times New Roman" w:hAnsi="Times New Roman"/>
          <w:sz w:val="24"/>
          <w:szCs w:val="24"/>
        </w:rPr>
      </w:pPr>
    </w:p>
    <w:p w:rsidR="00E058B3" w:rsidRPr="007D0C36" w:rsidRDefault="00E058B3">
      <w:pPr>
        <w:rPr>
          <w:rFonts w:ascii="Times New Roman" w:hAnsi="Times New Roman"/>
          <w:sz w:val="24"/>
          <w:szCs w:val="24"/>
        </w:rPr>
      </w:pPr>
    </w:p>
    <w:p w:rsidR="00E058B3" w:rsidRPr="007D0C36" w:rsidRDefault="00E058B3">
      <w:pPr>
        <w:rPr>
          <w:rFonts w:ascii="Times New Roman" w:hAnsi="Times New Roman"/>
          <w:sz w:val="24"/>
          <w:szCs w:val="24"/>
        </w:rPr>
      </w:pPr>
    </w:p>
    <w:p w:rsidR="00E058B3" w:rsidRPr="007D0C36" w:rsidRDefault="00E058B3">
      <w:pPr>
        <w:rPr>
          <w:rFonts w:ascii="Times New Roman" w:hAnsi="Times New Roman"/>
          <w:sz w:val="24"/>
          <w:szCs w:val="24"/>
        </w:rPr>
      </w:pPr>
    </w:p>
    <w:p w:rsidR="00E058B3" w:rsidRPr="007D0C36" w:rsidRDefault="00E058B3">
      <w:pPr>
        <w:rPr>
          <w:rFonts w:ascii="Times New Roman" w:hAnsi="Times New Roman"/>
          <w:sz w:val="24"/>
          <w:szCs w:val="24"/>
        </w:rPr>
      </w:pPr>
    </w:p>
    <w:p w:rsidR="00E058B3" w:rsidRPr="007D0C36" w:rsidRDefault="00E058B3">
      <w:pPr>
        <w:rPr>
          <w:rFonts w:ascii="Times New Roman" w:hAnsi="Times New Roman"/>
          <w:sz w:val="24"/>
          <w:szCs w:val="24"/>
        </w:rPr>
      </w:pPr>
      <w:r w:rsidRPr="007D0C36">
        <w:rPr>
          <w:rFonts w:ascii="Times New Roman" w:hAnsi="Times New Roman"/>
          <w:sz w:val="24"/>
          <w:szCs w:val="24"/>
        </w:rPr>
        <w:lastRenderedPageBreak/>
        <w:t>References</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sz w:val="24"/>
          <w:szCs w:val="24"/>
        </w:rPr>
        <w:fldChar w:fldCharType="begin" w:fldLock="1"/>
      </w:r>
      <w:r w:rsidRPr="007D0C36">
        <w:rPr>
          <w:rFonts w:ascii="Times New Roman" w:hAnsi="Times New Roman"/>
          <w:sz w:val="24"/>
          <w:szCs w:val="24"/>
        </w:rPr>
        <w:instrText xml:space="preserve">ADDIN Mendeley Bibliography CSL_BIBLIOGRAPHY </w:instrText>
      </w:r>
      <w:r w:rsidRPr="007D0C36">
        <w:rPr>
          <w:rFonts w:ascii="Times New Roman" w:hAnsi="Times New Roman"/>
          <w:sz w:val="24"/>
          <w:szCs w:val="24"/>
        </w:rPr>
        <w:fldChar w:fldCharType="separate"/>
      </w:r>
      <w:r w:rsidRPr="007D0C36">
        <w:rPr>
          <w:rFonts w:ascii="Times New Roman" w:hAnsi="Times New Roman"/>
          <w:noProof/>
          <w:sz w:val="24"/>
          <w:szCs w:val="24"/>
        </w:rPr>
        <w:t xml:space="preserve">1. </w:t>
      </w:r>
      <w:r w:rsidRPr="007D0C36">
        <w:rPr>
          <w:rFonts w:ascii="Times New Roman" w:hAnsi="Times New Roman"/>
          <w:noProof/>
          <w:sz w:val="24"/>
          <w:szCs w:val="24"/>
        </w:rPr>
        <w:tab/>
        <w:t xml:space="preserve">Bourinet E, Soong TW, Sutton K, Slaymaker S, Mathews E, Monteil A, et al. Splicing of alpha 1A subunit gene generates phenotypic variants of P- and Q-type  calcium channels. Nat Neurosci. 1999 May;2(5):407–1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2. </w:t>
      </w:r>
      <w:r w:rsidRPr="007D0C36">
        <w:rPr>
          <w:rFonts w:ascii="Times New Roman" w:hAnsi="Times New Roman"/>
          <w:noProof/>
          <w:sz w:val="24"/>
          <w:szCs w:val="24"/>
        </w:rPr>
        <w:tab/>
        <w:t xml:space="preserve">Mintz IM, Adams ME, Bean BP. P-type calcium channels in rat central and peripheral neurons. Neuron. 1992 Jul;9(1):85–9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3. </w:t>
      </w:r>
      <w:r w:rsidRPr="007D0C36">
        <w:rPr>
          <w:rFonts w:ascii="Times New Roman" w:hAnsi="Times New Roman"/>
          <w:noProof/>
          <w:sz w:val="24"/>
          <w:szCs w:val="24"/>
        </w:rPr>
        <w:tab/>
        <w:t xml:space="preserve">Westenbroek RE, Sakurai T, Elliott EM, Hell JW, Starr T V, Snutch TP, et al. Immunochemical identification and subcellular distribution of the alpha 1A subunits  of brain calcium channels. J Neurosci. 1995 Oct;15(10):6403–1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4. </w:t>
      </w:r>
      <w:r w:rsidRPr="007D0C36">
        <w:rPr>
          <w:rFonts w:ascii="Times New Roman" w:hAnsi="Times New Roman"/>
          <w:noProof/>
          <w:sz w:val="24"/>
          <w:szCs w:val="24"/>
        </w:rPr>
        <w:tab/>
        <w:t xml:space="preserve">Fletcher CF, Lutz CM, O’Sullivan TN, Shaughnessy JDJ, Hawkes R, Frankel WN, et al. Absence epilepsy in tottering mutant mice is associated with calcium channel  defects. Cell. 1996 Nov;87(4):607–17.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5. </w:t>
      </w:r>
      <w:r w:rsidRPr="007D0C36">
        <w:rPr>
          <w:rFonts w:ascii="Times New Roman" w:hAnsi="Times New Roman"/>
          <w:noProof/>
          <w:sz w:val="24"/>
          <w:szCs w:val="24"/>
        </w:rPr>
        <w:tab/>
        <w:t xml:space="preserve">Ishikawa T, Kaneko M, Shin H-S, Takahashi T. Presynaptic N-type and P/Q-type Ca2+ channels mediating synaptic transmission at  the calyx of Held of mice. J Physiol. 2005 Oct;568(Pt 1):199–20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6. </w:t>
      </w:r>
      <w:r w:rsidRPr="007D0C36">
        <w:rPr>
          <w:rFonts w:ascii="Times New Roman" w:hAnsi="Times New Roman"/>
          <w:noProof/>
          <w:sz w:val="24"/>
          <w:szCs w:val="24"/>
        </w:rPr>
        <w:tab/>
        <w:t xml:space="preserve">Mochida S, Few AP, Scheuer T, Catterall WA. Regulation of presynaptic Ca(V)2.1 channels by Ca2+ sensor proteins mediates short-term synaptic plasticity. Neuron. 2008 Jan;57(2):210–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7. </w:t>
      </w:r>
      <w:r w:rsidRPr="007D0C36">
        <w:rPr>
          <w:rFonts w:ascii="Times New Roman" w:hAnsi="Times New Roman"/>
          <w:noProof/>
          <w:sz w:val="24"/>
          <w:szCs w:val="24"/>
        </w:rPr>
        <w:tab/>
        <w:t xml:space="preserve">Guerin AA, Feigenbaum A, Donner EJ, Yoon G. Stepwise developmental regression associated with novel CACNA1A mutation. Pediatr Neurol. 2008 Nov;39(5):363–4.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8. </w:t>
      </w:r>
      <w:r w:rsidRPr="007D0C36">
        <w:rPr>
          <w:rFonts w:ascii="Times New Roman" w:hAnsi="Times New Roman"/>
          <w:noProof/>
          <w:sz w:val="24"/>
          <w:szCs w:val="24"/>
        </w:rPr>
        <w:tab/>
        <w:t xml:space="preserve">Yamamoto T, Imaizumi T, Yamamoto-Shimojima K, Lu Y, Yanagishita T, Shimada S, et al. Genomic backgrounds of Japanese patients with undiagnosed neurodevelopmental disorders. Brain Dev. 2019 Oct;41(9):776–8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9. </w:t>
      </w:r>
      <w:r w:rsidRPr="007D0C36">
        <w:rPr>
          <w:rFonts w:ascii="Times New Roman" w:hAnsi="Times New Roman"/>
          <w:noProof/>
          <w:sz w:val="24"/>
          <w:szCs w:val="24"/>
        </w:rPr>
        <w:tab/>
        <w:t xml:space="preserve">Freilinger T, Ackl N, Ebert A, Schmidt C, Rautenstrauss B, Dichgans M, et al. A novel mutation in CACNA1A associated with hemiplegic migraine, cerebellar dysfunction and late-onset cognitive decline. J Neurol Sci. 2011 Jan;300(1–2):160–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0. </w:t>
      </w:r>
      <w:r w:rsidRPr="007D0C36">
        <w:rPr>
          <w:rFonts w:ascii="Times New Roman" w:hAnsi="Times New Roman"/>
          <w:noProof/>
          <w:sz w:val="24"/>
          <w:szCs w:val="24"/>
        </w:rPr>
        <w:tab/>
        <w:t xml:space="preserve">Garcia Segarra N, Gautschi I, Mittaz-Crettol L, Kallay Zetchi C, Al-Qusairi L, Van Bemmelen MX, et al. Congenital ataxia and hemiplegic migraine with cerebral edema associated with a novel gain of function mutation in the calcium channel CACNA1A. J Neurol Sci. 2014 Jul;342(1–2):69–7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1. </w:t>
      </w:r>
      <w:r w:rsidRPr="007D0C36">
        <w:rPr>
          <w:rFonts w:ascii="Times New Roman" w:hAnsi="Times New Roman"/>
          <w:noProof/>
          <w:sz w:val="24"/>
          <w:szCs w:val="24"/>
        </w:rPr>
        <w:tab/>
        <w:t xml:space="preserve">Mantuano E, Romano S, Veneziano L, Gellera C, Castellotti B, Caimi S, et al. Identification of novel and recurrent CACNA1A gene mutations in fifteen patients  with episodic ataxia type 2. J Neurol Sci. 2010 Apr;291(1–2):30–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2. </w:t>
      </w:r>
      <w:r w:rsidRPr="007D0C36">
        <w:rPr>
          <w:rFonts w:ascii="Times New Roman" w:hAnsi="Times New Roman"/>
          <w:noProof/>
          <w:sz w:val="24"/>
          <w:szCs w:val="24"/>
        </w:rPr>
        <w:tab/>
        <w:t xml:space="preserve">Vahedi K, Denier C, Ducros A, Bousson V, Levy C, Chabriat H, et al. CACNA1A gene de novo mutation causing hemiplegic migraine, coma, and cerebellar atrophy. Neurology. 2000 Oct;55(7):1040–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3. </w:t>
      </w:r>
      <w:r w:rsidRPr="007D0C36">
        <w:rPr>
          <w:rFonts w:ascii="Times New Roman" w:hAnsi="Times New Roman"/>
          <w:noProof/>
          <w:sz w:val="24"/>
          <w:szCs w:val="24"/>
        </w:rPr>
        <w:tab/>
        <w:t xml:space="preserve">Kashimada A, Hasegawa S, Nomura T, Shiraku H, Moriyama K, Suzuki T, et al. Genetic analysis of undiagnosed ataxia-telangiectasia-like disorders. Brain Dev. 2019 Feb;41(2):150–7.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lastRenderedPageBreak/>
        <w:t xml:space="preserve">14. </w:t>
      </w:r>
      <w:r w:rsidRPr="007D0C36">
        <w:rPr>
          <w:rFonts w:ascii="Times New Roman" w:hAnsi="Times New Roman"/>
          <w:noProof/>
          <w:sz w:val="24"/>
          <w:szCs w:val="24"/>
        </w:rPr>
        <w:tab/>
        <w:t xml:space="preserve">Angelini C, Van Gils J, Bigourdan A, Jouk P-S, Lacombe D, Menegon P, et al. Major intra-familial phenotypic heterogeneity and incomplete penetrance due to a  CACNA1A pathogenic variant. Eur J Med Genet. 2019 Jun;62(6):10353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5. </w:t>
      </w:r>
      <w:r w:rsidRPr="007D0C36">
        <w:rPr>
          <w:rFonts w:ascii="Times New Roman" w:hAnsi="Times New Roman"/>
          <w:noProof/>
          <w:sz w:val="24"/>
          <w:szCs w:val="24"/>
        </w:rPr>
        <w:tab/>
        <w:t xml:space="preserve">Weyhrauch DL, Ye D, Boczek NJ, Tester DJ, Gavrilova RH, Patterson MC, et al. Whole Exome Sequencing and Heterologous Cellular Electrophysiology Studies Elucidate a Novel Loss-of-Function Mutation in the CACNA1A-Encoded Neuronal P/Q-Type Calcium Channel in a Child With Congenital Hypotonia and Developmental Delay. Pediatr Neurol. 2016 Feb;55:46–5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6. </w:t>
      </w:r>
      <w:r w:rsidRPr="007D0C36">
        <w:rPr>
          <w:rFonts w:ascii="Times New Roman" w:hAnsi="Times New Roman"/>
          <w:noProof/>
          <w:sz w:val="24"/>
          <w:szCs w:val="24"/>
        </w:rPr>
        <w:tab/>
        <w:t xml:space="preserve">Naik S, Pohl K, Malik M, Siddiqui A, Josifova D. Early-onset cerebellar atrophy associated with mutation in the CACNA1A gene. Pediatr Neurol. 2011 Nov;45(5):328–3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7. </w:t>
      </w:r>
      <w:r w:rsidRPr="007D0C36">
        <w:rPr>
          <w:rFonts w:ascii="Times New Roman" w:hAnsi="Times New Roman"/>
          <w:noProof/>
          <w:sz w:val="24"/>
          <w:szCs w:val="24"/>
        </w:rPr>
        <w:tab/>
        <w:t xml:space="preserve">Tantsis EM, Gill D, Griffiths L, Gupta S, Lawson J, Maksemous N, et al. Eye movement disorders are an early manifestation of CACNA1A mutations in children. Dev Med Child Neurol. 2016 Jun;58(6):639–44.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8. </w:t>
      </w:r>
      <w:r w:rsidRPr="007D0C36">
        <w:rPr>
          <w:rFonts w:ascii="Times New Roman" w:hAnsi="Times New Roman"/>
          <w:noProof/>
          <w:sz w:val="24"/>
          <w:szCs w:val="24"/>
        </w:rPr>
        <w:tab/>
        <w:t xml:space="preserve">Balck A, Hanssen H, Hellenbroich Y, Lohmann K, Munchau A. Adult-onset ataxia or developmental disorder with seizures: two sides of missense changes in CACNA1A. Vol. 264, Journal of neurology. Germany; 2017. p. 1520–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9. </w:t>
      </w:r>
      <w:r w:rsidRPr="007D0C36">
        <w:rPr>
          <w:rFonts w:ascii="Times New Roman" w:hAnsi="Times New Roman"/>
          <w:noProof/>
          <w:sz w:val="24"/>
          <w:szCs w:val="24"/>
        </w:rPr>
        <w:tab/>
        <w:t xml:space="preserve">Humbertclaude V, Riant F, Krams B, Zimmermann V, Nagot N, Annequin D, et al. Cognitive impairment in children with CACNA1A mutations. Dev Med Child Neurol. 2020 Mar;62(3):330–7.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20. </w:t>
      </w:r>
      <w:r w:rsidRPr="007D0C36">
        <w:rPr>
          <w:rFonts w:ascii="Times New Roman" w:hAnsi="Times New Roman"/>
          <w:noProof/>
          <w:sz w:val="24"/>
          <w:szCs w:val="24"/>
        </w:rPr>
        <w:tab/>
        <w:t xml:space="preserve">de Vries B, Stam AH, Beker F, van den Maagdenberg AMJM, Vanmolkot KRJ, Laan L, et al. CACNA1A mutation linking hemiplegic migraine and alternating hemiplegia of childhood. Cephalalgia. 2008 Aug;28(8):887–9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21. </w:t>
      </w:r>
      <w:r w:rsidRPr="007D0C36">
        <w:rPr>
          <w:rFonts w:ascii="Times New Roman" w:hAnsi="Times New Roman"/>
          <w:noProof/>
          <w:sz w:val="24"/>
          <w:szCs w:val="24"/>
        </w:rPr>
        <w:tab/>
        <w:t xml:space="preserve">Wada T, Kobayashi N, Takahashi Y, Aoki T, Watanabe T, Saitoh S. Wide clinical variability in a family with a CACNA1A T666m mutation: hemiplegic migraine, coma, and progressive ataxia. Pediatr Neurol. 2002 Jan;26(1):47–5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22. </w:t>
      </w:r>
      <w:r w:rsidRPr="007D0C36">
        <w:rPr>
          <w:rFonts w:ascii="Times New Roman" w:hAnsi="Times New Roman"/>
          <w:noProof/>
          <w:sz w:val="24"/>
          <w:szCs w:val="24"/>
        </w:rPr>
        <w:tab/>
        <w:t xml:space="preserve">Kors EE, Terwindt GM, Vermeulen FL, Fitzsimons RB, Jardine PE, Heywood P, et al. Delayed cerebral edema and fatal coma after minor head trauma: role of the CACNA1A calcium channel subunit gene and relationship with familial hemiplegic migraine. Ann Neurol. 2001 Jun;49(6):753–6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23. </w:t>
      </w:r>
      <w:r w:rsidRPr="007D0C36">
        <w:rPr>
          <w:rFonts w:ascii="Times New Roman" w:hAnsi="Times New Roman"/>
          <w:noProof/>
          <w:sz w:val="24"/>
          <w:szCs w:val="24"/>
        </w:rPr>
        <w:tab/>
        <w:t xml:space="preserve">Fitzsimons RB, Wolfenden WH. Migraine coma. Meningitic migraine with cerebral oedema associated with a new form of autosomal dominant cerebellar ataxia. Brain. 1985 Sep;108 ( Pt 3:555–77.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24. </w:t>
      </w:r>
      <w:r w:rsidRPr="007D0C36">
        <w:rPr>
          <w:rFonts w:ascii="Times New Roman" w:hAnsi="Times New Roman"/>
          <w:noProof/>
          <w:sz w:val="24"/>
          <w:szCs w:val="24"/>
        </w:rPr>
        <w:tab/>
        <w:t xml:space="preserve">Blumkin L, Michelson M, Leshinsky-Silver E, Kivity S, Lev D, Lerman-Sagie T. Congenital ataxia, mental retardation, and dyskinesia associated with a novel CACNA1A mutation. J Child Neurol. 2010 Jul;25(7):892–7.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25. </w:t>
      </w:r>
      <w:r w:rsidRPr="007D0C36">
        <w:rPr>
          <w:rFonts w:ascii="Times New Roman" w:hAnsi="Times New Roman"/>
          <w:noProof/>
          <w:sz w:val="24"/>
          <w:szCs w:val="24"/>
        </w:rPr>
        <w:tab/>
        <w:t xml:space="preserve">Damaj L, Lupien-Meilleur A, Lortie A, Riou E, Ospina LH, Gagnon L, et al. CACNA1A haploinsufficiency causes cognitive impairment, autism and epileptic encephalopathy with mild cerebellar symptoms. Eur J Hum Genet. 2015 Nov;23(11):1505–1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26. </w:t>
      </w:r>
      <w:r w:rsidRPr="007D0C36">
        <w:rPr>
          <w:rFonts w:ascii="Times New Roman" w:hAnsi="Times New Roman"/>
          <w:noProof/>
          <w:sz w:val="24"/>
          <w:szCs w:val="24"/>
        </w:rPr>
        <w:tab/>
        <w:t xml:space="preserve">Indelicato E, Nachbauer W, Karner E, Eigentler A, Wagner M, Unterberger I, et al. The </w:t>
      </w:r>
      <w:r w:rsidRPr="007D0C36">
        <w:rPr>
          <w:rFonts w:ascii="Times New Roman" w:hAnsi="Times New Roman"/>
          <w:noProof/>
          <w:sz w:val="24"/>
          <w:szCs w:val="24"/>
        </w:rPr>
        <w:lastRenderedPageBreak/>
        <w:t xml:space="preserve">neuropsychiatric phenotype in CACNA1A mutations: a retrospective single center study and review of the literature. Eur J Neurol. 2019 Jan;26(1):66-e7.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27. </w:t>
      </w:r>
      <w:r w:rsidRPr="007D0C36">
        <w:rPr>
          <w:rFonts w:ascii="Times New Roman" w:hAnsi="Times New Roman"/>
          <w:noProof/>
          <w:sz w:val="24"/>
          <w:szCs w:val="24"/>
        </w:rPr>
        <w:tab/>
        <w:t xml:space="preserve">Jiang X, Raju PK, D’Avanzo N, Lachance M, Pepin J, Dubeau F, et al. Both gain-of-function and loss-of-function de novo CACNA1A mutations cause severe developmental epileptic encephalopathies in the spectrum of Lennox-Gastaut syndrome. Epilepsia. 2019 Sep;60(9):1881–94.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28. </w:t>
      </w:r>
      <w:r w:rsidRPr="007D0C36">
        <w:rPr>
          <w:rFonts w:ascii="Times New Roman" w:hAnsi="Times New Roman"/>
          <w:noProof/>
          <w:sz w:val="24"/>
          <w:szCs w:val="24"/>
        </w:rPr>
        <w:tab/>
        <w:t xml:space="preserve">Luo X, Rosenfeld JA, Yamamoto S, Harel T, Zuo Z, Hall M, et al. Clinically severe CACNA1A alleles affect synaptic function and neurodegeneration  differentially. PLoS Genet. 2017 Jul;13(7):e100690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29. </w:t>
      </w:r>
      <w:r w:rsidRPr="007D0C36">
        <w:rPr>
          <w:rFonts w:ascii="Times New Roman" w:hAnsi="Times New Roman"/>
          <w:noProof/>
          <w:sz w:val="24"/>
          <w:szCs w:val="24"/>
        </w:rPr>
        <w:tab/>
        <w:t xml:space="preserve">Meloche J, Brunet V, Gagnon P-A, Lavoie M-E, Bouchard J-B, Nadaf J, et al. Exome sequencing study of partial agenesis of the corpus callosum in men with developmental delay, epilepsy, and microcephaly. Mol Genet genomic Med. 2020 Jan;8(1):e99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30. </w:t>
      </w:r>
      <w:r w:rsidRPr="007D0C36">
        <w:rPr>
          <w:rFonts w:ascii="Times New Roman" w:hAnsi="Times New Roman"/>
          <w:noProof/>
          <w:sz w:val="24"/>
          <w:szCs w:val="24"/>
        </w:rPr>
        <w:tab/>
        <w:t xml:space="preserve">Ohba C, Osaka H, Iai M, Yamashita S, Suzuki Y, Aida N, et al. Diagnostic utility of whole exome sequencing in patients showing cerebellar and/or vermis atrophy in childhood. Neurogenetics. 2013 Nov;14(3–4):225–3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31. </w:t>
      </w:r>
      <w:r w:rsidRPr="007D0C36">
        <w:rPr>
          <w:rFonts w:ascii="Times New Roman" w:hAnsi="Times New Roman"/>
          <w:noProof/>
          <w:sz w:val="24"/>
          <w:szCs w:val="24"/>
        </w:rPr>
        <w:tab/>
        <w:t xml:space="preserve">Epperson M V, Haws ME, Standridge SM, Gilbert DL. An Atypical Rett Syndrome Phenotype Due to a Novel Missense Mutation in CACNA1A. J Child Neurol. 2018 Mar;33(4):286–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32. </w:t>
      </w:r>
      <w:r w:rsidRPr="007D0C36">
        <w:rPr>
          <w:rFonts w:ascii="Times New Roman" w:hAnsi="Times New Roman"/>
          <w:noProof/>
          <w:sz w:val="24"/>
          <w:szCs w:val="24"/>
        </w:rPr>
        <w:tab/>
        <w:t xml:space="preserve">Kothur K, Holman K, Farnsworth E, Ho G, Lorentzos M, Troedson C, et al. Diagnostic yield of targeted massively parallel sequencing in children with epileptic encephalopathy. Seizure. 2018 Jul;59:132–4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33. </w:t>
      </w:r>
      <w:r w:rsidRPr="007D0C36">
        <w:rPr>
          <w:rFonts w:ascii="Times New Roman" w:hAnsi="Times New Roman"/>
          <w:noProof/>
          <w:sz w:val="24"/>
          <w:szCs w:val="24"/>
        </w:rPr>
        <w:tab/>
        <w:t xml:space="preserve">Reinson K, Oiglane-Shlik E, Talvik I, Vaher U, Ounapuu A, Ennok M, et al. Biallelic CACNA1A mutations cause early onset epileptic encephalopathy with progressive cerebral, cerebellar, and optic nerve atrophy. Am J Med Genet A. 2016 Aug;170(8):2173–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34. </w:t>
      </w:r>
      <w:r w:rsidRPr="007D0C36">
        <w:rPr>
          <w:rFonts w:ascii="Times New Roman" w:hAnsi="Times New Roman"/>
          <w:noProof/>
          <w:sz w:val="24"/>
          <w:szCs w:val="24"/>
        </w:rPr>
        <w:tab/>
        <w:t xml:space="preserve">García Segarra N, Gautschi I, Mittaz-Crettol L, Kallay Zetchi C, Al-Qusairi L, Van Bemmelen MX, et al. Congenital ataxia and hemiplegic migraine with cerebral edema associated with a  novel gain of function mutation in the calcium channel CACNA1A. J Neurol Sci. 2014 Jul;342(1–2):69–7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35. </w:t>
      </w:r>
      <w:r w:rsidRPr="007D0C36">
        <w:rPr>
          <w:rFonts w:ascii="Times New Roman" w:hAnsi="Times New Roman"/>
          <w:noProof/>
          <w:sz w:val="24"/>
          <w:szCs w:val="24"/>
        </w:rPr>
        <w:tab/>
        <w:t xml:space="preserve">Tyagi S, Bendrick TR, Filipova D, Papadopoulos S, Bannister RA. A mutation in Ca(V)2.1 linked to a severe neurodevelopmental disorder impairs  channel gating. J Gen Physiol. 2019 Jun;151(6):850–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36. </w:t>
      </w:r>
      <w:r w:rsidRPr="007D0C36">
        <w:rPr>
          <w:rFonts w:ascii="Times New Roman" w:hAnsi="Times New Roman"/>
          <w:noProof/>
          <w:sz w:val="24"/>
          <w:szCs w:val="24"/>
        </w:rPr>
        <w:tab/>
        <w:t xml:space="preserve">Mallmann RT, Elgueta C, Sleman F, Castonguay J, Wilmes T, van den Maagdenberg A, et al. Ablation of Ca(V)2.1 voltage-gated Ca(2)(+) channels in mouse forebrain generates multiple cognitive impairments. PLoS One. 2013;8(10):e7859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37. </w:t>
      </w:r>
      <w:r w:rsidRPr="007D0C36">
        <w:rPr>
          <w:rFonts w:ascii="Times New Roman" w:hAnsi="Times New Roman"/>
          <w:noProof/>
          <w:sz w:val="24"/>
          <w:szCs w:val="24"/>
        </w:rPr>
        <w:tab/>
        <w:t xml:space="preserve">Dilekoz E, Houben T, Eikermann-Haerter K, Balkaya M, Lenselink AM, Whalen MJ, et al. Migraine mutations impair hippocampal learning despite enhanced long-term potentiation. J Neurosci. 2015 Feb;35(8):3397–40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38. </w:t>
      </w:r>
      <w:r w:rsidRPr="007D0C36">
        <w:rPr>
          <w:rFonts w:ascii="Times New Roman" w:hAnsi="Times New Roman"/>
          <w:noProof/>
          <w:sz w:val="24"/>
          <w:szCs w:val="24"/>
        </w:rPr>
        <w:tab/>
        <w:t xml:space="preserve">Alonso I, Marques JM, Sousa N, Sequeiros J, Olsson IAS, Silveira I. Motor and cognitive deficits in the heterozygous leaner mouse, a Cav2.1 voltage-gated Ca2+ channel mutant. </w:t>
      </w:r>
      <w:r w:rsidRPr="007D0C36">
        <w:rPr>
          <w:rFonts w:ascii="Times New Roman" w:hAnsi="Times New Roman"/>
          <w:noProof/>
          <w:sz w:val="24"/>
          <w:szCs w:val="24"/>
        </w:rPr>
        <w:lastRenderedPageBreak/>
        <w:t xml:space="preserve">Neurobiol Aging. 2008 Nov;29(11):1733–4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39. </w:t>
      </w:r>
      <w:r w:rsidRPr="007D0C36">
        <w:rPr>
          <w:rFonts w:ascii="Times New Roman" w:hAnsi="Times New Roman"/>
          <w:noProof/>
          <w:sz w:val="24"/>
          <w:szCs w:val="24"/>
        </w:rPr>
        <w:tab/>
        <w:t xml:space="preserve">Delaney AJ, Power JM, Sah P. Ifenprodil reduces excitatory synaptic transmission by blocking presynaptic P/Q type calcium channels. J Neurophysiol. 2012 Mar;107(6):1571–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40. </w:t>
      </w:r>
      <w:r w:rsidRPr="007D0C36">
        <w:rPr>
          <w:rFonts w:ascii="Times New Roman" w:hAnsi="Times New Roman"/>
          <w:noProof/>
          <w:sz w:val="24"/>
          <w:szCs w:val="24"/>
        </w:rPr>
        <w:tab/>
        <w:t xml:space="preserve">Momiyama T, Fukazawa Y. D1-like dopamine receptors selectively block P/Q-type calcium channels to reduce  glutamate release onto cholinergic basal forebrain neurones of immature rats. J Physiol. 2007 Apr;580(Pt 1):103–17.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41. </w:t>
      </w:r>
      <w:r w:rsidRPr="007D0C36">
        <w:rPr>
          <w:rFonts w:ascii="Times New Roman" w:hAnsi="Times New Roman"/>
          <w:noProof/>
          <w:sz w:val="24"/>
          <w:szCs w:val="24"/>
        </w:rPr>
        <w:tab/>
        <w:t xml:space="preserve">Momiyama T. Developmental increase in D1-like dopamine receptor-mediated inhibition of glutamatergic transmission through P/Q-type channel regulation in the basal forebrain of rats. Eur J Neurosci. 2010 Aug;32(4):579–9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42. </w:t>
      </w:r>
      <w:r w:rsidRPr="007D0C36">
        <w:rPr>
          <w:rFonts w:ascii="Times New Roman" w:hAnsi="Times New Roman"/>
          <w:noProof/>
          <w:sz w:val="24"/>
          <w:szCs w:val="24"/>
        </w:rPr>
        <w:tab/>
        <w:t xml:space="preserve">Arias-Montano J-A, Floran B, Floran L, Aceves J, Young JM. Dopamine D(1) receptor facilitation of depolarization-induced release of gamma-amino-butyric acid in rat striatum is mediated by the cAMP/PKA pathway and involves P/Q-type calcium channels. Synapse. 2007 May;61(5):310–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43. </w:t>
      </w:r>
      <w:r w:rsidRPr="007D0C36">
        <w:rPr>
          <w:rFonts w:ascii="Times New Roman" w:hAnsi="Times New Roman"/>
          <w:noProof/>
          <w:sz w:val="24"/>
          <w:szCs w:val="24"/>
        </w:rPr>
        <w:tab/>
        <w:t xml:space="preserve">Nakao A, Miki T, Shimono K, Oka H, Numata T, Kiyonaka S, et al. Compromised maturation of GABAergic inhibition underlies abnormal network activity in the hippocampus of epileptic Ca2+ channel mutant mice, tottering. Pflugers Arch. 2015 Apr;467(4):737–5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44. </w:t>
      </w:r>
      <w:r w:rsidRPr="007D0C36">
        <w:rPr>
          <w:rFonts w:ascii="Times New Roman" w:hAnsi="Times New Roman"/>
          <w:noProof/>
          <w:sz w:val="24"/>
          <w:szCs w:val="24"/>
        </w:rPr>
        <w:tab/>
        <w:t xml:space="preserve">Reuter H. Calcium channel modulation by neurotransmitters, enzymes and drugs. Nature. 1983 Feb;301(5901):569–74.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45. </w:t>
      </w:r>
      <w:r w:rsidRPr="007D0C36">
        <w:rPr>
          <w:rFonts w:ascii="Times New Roman" w:hAnsi="Times New Roman"/>
          <w:noProof/>
          <w:sz w:val="24"/>
          <w:szCs w:val="24"/>
        </w:rPr>
        <w:tab/>
        <w:t>Hell JW, Westenbroek RE, Warner C, Ahlijanian MK, Prystay W, Gilbert MM, et al. Identification and differential subcellular localization of the neuronal class C and class D L-type calcium channel alpha 1 subunits. J Cell Biol [Internet]. 1993 Nov 15;123(4):949–62. Available from: https://doi.org/10.1083/jcb.123.4.949</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46. </w:t>
      </w:r>
      <w:r w:rsidRPr="007D0C36">
        <w:rPr>
          <w:rFonts w:ascii="Times New Roman" w:hAnsi="Times New Roman"/>
          <w:noProof/>
          <w:sz w:val="24"/>
          <w:szCs w:val="24"/>
        </w:rPr>
        <w:tab/>
        <w:t xml:space="preserve">Moon AL, Haan N, Wilkinson LS, Thomas KL, Hall J. CACNA1C: Association With Psychiatric Disorders, Behavior, and Neurogenesis. Schizophr Bull. 2018 Aug;44(5):958–6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47. </w:t>
      </w:r>
      <w:r w:rsidRPr="007D0C36">
        <w:rPr>
          <w:rFonts w:ascii="Times New Roman" w:hAnsi="Times New Roman"/>
          <w:noProof/>
          <w:sz w:val="24"/>
          <w:szCs w:val="24"/>
        </w:rPr>
        <w:tab/>
        <w:t xml:space="preserve">Lu B, Nagappan G, Lu Y. BDNF and synaptic plasticity, cognitive function, and dysfunction. Handb Exp Pharmacol. 2014;220:223–5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48. </w:t>
      </w:r>
      <w:r w:rsidRPr="007D0C36">
        <w:rPr>
          <w:rFonts w:ascii="Times New Roman" w:hAnsi="Times New Roman"/>
          <w:noProof/>
          <w:sz w:val="24"/>
          <w:szCs w:val="24"/>
        </w:rPr>
        <w:tab/>
        <w:t xml:space="preserve">Moosmang S, Haider N, Klugbauer N, Adelsberger H, Langwieser N, Muller J, et al. Role of hippocampal Cav1.2 Ca2+ channels in NMDA receptor-independent synaptic plasticity and spatial memory. J Neurosci. 2005 Oct;25(43):9883–9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49. </w:t>
      </w:r>
      <w:r w:rsidRPr="007D0C36">
        <w:rPr>
          <w:rFonts w:ascii="Times New Roman" w:hAnsi="Times New Roman"/>
          <w:noProof/>
          <w:sz w:val="24"/>
          <w:szCs w:val="24"/>
        </w:rPr>
        <w:tab/>
        <w:t xml:space="preserve">Striessnig J, Koschak A, Sinnegger-Brauns MJ, Hetzenauer A, Nguyen NK, Busquet P, et al. Role of voltage-gated L-type Ca2+ channel isoforms for brain function. Biochem Soc Trans. 2006 Nov;34(Pt 5):903–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50. </w:t>
      </w:r>
      <w:r w:rsidRPr="007D0C36">
        <w:rPr>
          <w:rFonts w:ascii="Times New Roman" w:hAnsi="Times New Roman"/>
          <w:noProof/>
          <w:sz w:val="24"/>
          <w:szCs w:val="24"/>
        </w:rPr>
        <w:tab/>
        <w:t xml:space="preserve">Freir DB, Herron CE. Inhibition of L-type voltage dependent calcium channels causes impairment of long-term potentiation in the hippocampal CA1 region in vivo. Brain Res. 2003 Mar;967(1–2):27–3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51. </w:t>
      </w:r>
      <w:r w:rsidRPr="007D0C36">
        <w:rPr>
          <w:rFonts w:ascii="Times New Roman" w:hAnsi="Times New Roman"/>
          <w:noProof/>
          <w:sz w:val="24"/>
          <w:szCs w:val="24"/>
        </w:rPr>
        <w:tab/>
        <w:t xml:space="preserve">Santiago Gonzalez DA, Cheli VT, Zamora NN, Lama TN, Spreuer V, Murphy GG, et al. </w:t>
      </w:r>
      <w:r w:rsidRPr="007D0C36">
        <w:rPr>
          <w:rFonts w:ascii="Times New Roman" w:hAnsi="Times New Roman"/>
          <w:noProof/>
          <w:sz w:val="24"/>
          <w:szCs w:val="24"/>
        </w:rPr>
        <w:lastRenderedPageBreak/>
        <w:t xml:space="preserve">Conditional Deletion of the L-Type Calcium Channel Cav1.2 in NG2-Positive Cells Impairs Remyelination in Mice. J Neurosci. 2017 Oct;37(42):10038–5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52. </w:t>
      </w:r>
      <w:r w:rsidRPr="007D0C36">
        <w:rPr>
          <w:rFonts w:ascii="Times New Roman" w:hAnsi="Times New Roman"/>
          <w:noProof/>
          <w:sz w:val="24"/>
          <w:szCs w:val="24"/>
        </w:rPr>
        <w:tab/>
        <w:t xml:space="preserve">Cheli VT, Santiago Gonzalez DA, Namgyal Lama T, Spreuer V, Handley V, Murphy GG, et al. Conditional Deletion of the L-Type Calcium Channel Cav1.2 in Oligodendrocyte Progenitor Cells Affects Postnatal Myelination in Mice. J Neurosci. 2016 Oct;36(42):10853–6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53. </w:t>
      </w:r>
      <w:r w:rsidRPr="007D0C36">
        <w:rPr>
          <w:rFonts w:ascii="Times New Roman" w:hAnsi="Times New Roman"/>
          <w:noProof/>
          <w:sz w:val="24"/>
          <w:szCs w:val="24"/>
        </w:rPr>
        <w:tab/>
        <w:t xml:space="preserve">Kamijo S, Ishii Y, Horigane S-I, Suzuki K, Ohkura M, Nakai J, et al. A Critical Neurodevelopmental Role for L-Type Voltage-Gated Calcium Channels in Neurite Extension and Radial Migration. J Neurosci. 2018 Jun;38(24):5551–6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54. </w:t>
      </w:r>
      <w:r w:rsidRPr="007D0C36">
        <w:rPr>
          <w:rFonts w:ascii="Times New Roman" w:hAnsi="Times New Roman"/>
          <w:noProof/>
          <w:sz w:val="24"/>
          <w:szCs w:val="24"/>
        </w:rPr>
        <w:tab/>
        <w:t xml:space="preserve">Nanou E, Catterall WA. Calcium Channels, Synaptic Plasticity, and Neuropsychiatric Disease. Neuron. 2018 May;98(3):466–8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55. </w:t>
      </w:r>
      <w:r w:rsidRPr="007D0C36">
        <w:rPr>
          <w:rFonts w:ascii="Times New Roman" w:hAnsi="Times New Roman"/>
          <w:noProof/>
          <w:sz w:val="24"/>
          <w:szCs w:val="24"/>
        </w:rPr>
        <w:tab/>
        <w:t xml:space="preserve">Patriarchi T, Qian H, Di Biase V, Malik ZA, Chowdhury D, Price JL, et al. Phosphorylation of Cav1.2 on S1928 uncouples the L-type Ca2+ channel from the beta2 adrenergic receptor. EMBO J. 2016 Jun;35(12):1330–4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56. </w:t>
      </w:r>
      <w:r w:rsidRPr="007D0C36">
        <w:rPr>
          <w:rFonts w:ascii="Times New Roman" w:hAnsi="Times New Roman"/>
          <w:noProof/>
          <w:sz w:val="24"/>
          <w:szCs w:val="24"/>
        </w:rPr>
        <w:tab/>
        <w:t xml:space="preserve">Qian H, Patriarchi T, Price JL, Matt L, Lee B, Nieves-Cintron M, et al. Phosphorylation of Ser1928 mediates the enhanced activity of the L-type Ca2+ channel Cav1.2 by the beta2-adrenergic receptor in neurons. Sci Signal. 2017 Jan;10(46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57. </w:t>
      </w:r>
      <w:r w:rsidRPr="007D0C36">
        <w:rPr>
          <w:rFonts w:ascii="Times New Roman" w:hAnsi="Times New Roman"/>
          <w:noProof/>
          <w:sz w:val="24"/>
          <w:szCs w:val="24"/>
        </w:rPr>
        <w:tab/>
        <w:t xml:space="preserve">Wang S, Stanika RI, Wang X, Hagen J, Kennedy MB, Obermair GJ, et al. Densin-180 Controls the Trafficking and Signaling of L-Type Voltage-Gated Ca(v)1.2  Ca(2+) Channels at Excitatory Synapses. J Neurosci. 2017 May;37(18):4679–9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58. </w:t>
      </w:r>
      <w:r w:rsidRPr="007D0C36">
        <w:rPr>
          <w:rFonts w:ascii="Times New Roman" w:hAnsi="Times New Roman"/>
          <w:noProof/>
          <w:sz w:val="24"/>
          <w:szCs w:val="24"/>
        </w:rPr>
        <w:tab/>
        <w:t xml:space="preserve">Dufendach KA, Timothy K, Ackerman MJ, Blevins B, Pflaumer A, Etheridge S, et al. Clinical Outcomes and Modes of Death in Timothy Syndrome: A Multicenter International Study of a Rare Disorder. JACC Clin Electrophysiol. 2018 Apr;4(4):459–6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59. </w:t>
      </w:r>
      <w:r w:rsidRPr="007D0C36">
        <w:rPr>
          <w:rFonts w:ascii="Times New Roman" w:hAnsi="Times New Roman"/>
          <w:noProof/>
          <w:sz w:val="24"/>
          <w:szCs w:val="24"/>
        </w:rPr>
        <w:tab/>
        <w:t xml:space="preserve">Landstrom AP, Boczek NJ, Ye D, Miyake CY, De la Uz CM, Allen HD, et al. Novel long QT syndrome-associated missense mutation, L762F, in CACNA1C-encoded L-type calcium channel imparts a slower inactivation tau and increased sustained and window current. Int J Cardiol. 2016 Oct;220:290–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60. </w:t>
      </w:r>
      <w:r w:rsidRPr="007D0C36">
        <w:rPr>
          <w:rFonts w:ascii="Times New Roman" w:hAnsi="Times New Roman"/>
          <w:noProof/>
          <w:sz w:val="24"/>
          <w:szCs w:val="24"/>
        </w:rPr>
        <w:tab/>
        <w:t xml:space="preserve">Boczek NJ, Miller EM, Ye D, Nesterenko V V, Tester DJ, Antzelevitch C, et al. Novel Timothy syndrome mutation leading to increase in CACNA1C window current. Hear Rhythm. 2015 Jan;12(1):211–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61. </w:t>
      </w:r>
      <w:r w:rsidRPr="007D0C36">
        <w:rPr>
          <w:rFonts w:ascii="Times New Roman" w:hAnsi="Times New Roman"/>
          <w:noProof/>
          <w:sz w:val="24"/>
          <w:szCs w:val="24"/>
        </w:rPr>
        <w:tab/>
        <w:t xml:space="preserve">Splawski I, Timothy KW, Sharpe LM, Decher N, Kumar P, Bloise R, et al. Ca(V)1.2 calcium channel dysfunction causes a multisystem disorder including arrhythmia and autism. Cell. 2004 Oct;119(1):19–3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62. </w:t>
      </w:r>
      <w:r w:rsidRPr="007D0C36">
        <w:rPr>
          <w:rFonts w:ascii="Times New Roman" w:hAnsi="Times New Roman"/>
          <w:noProof/>
          <w:sz w:val="24"/>
          <w:szCs w:val="24"/>
        </w:rPr>
        <w:tab/>
        <w:t xml:space="preserve">Diep V, Seaver LH. Long QT syndrome with craniofacial, digital, and neurologic features: Is it useful to distinguish between Timothy syndrome types 1 and 2? Am J Med Genet A. 2015 Nov;167A(11):2780–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63. </w:t>
      </w:r>
      <w:r w:rsidRPr="007D0C36">
        <w:rPr>
          <w:rFonts w:ascii="Times New Roman" w:hAnsi="Times New Roman"/>
          <w:noProof/>
          <w:sz w:val="24"/>
          <w:szCs w:val="24"/>
        </w:rPr>
        <w:tab/>
        <w:t xml:space="preserve">Kosaki R, Ono H, Terashima H, Kosaki K. Timothy syndrome-like condition with syndactyly but without prolongation of the QT interval. Am J Med Genet A. 2018 Jul;176(7):1657–6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lastRenderedPageBreak/>
        <w:t xml:space="preserve">64. </w:t>
      </w:r>
      <w:r w:rsidRPr="007D0C36">
        <w:rPr>
          <w:rFonts w:ascii="Times New Roman" w:hAnsi="Times New Roman"/>
          <w:noProof/>
          <w:sz w:val="24"/>
          <w:szCs w:val="24"/>
        </w:rPr>
        <w:tab/>
        <w:t xml:space="preserve">Bozarth X, Dines JN, Cong Q, Mirzaa GM, Foss K, Lawrence Merritt J 2nd, et al. Expanding clinical phenotype in CACNA1C related disorders: From neonatal onset severe epileptic encephalopathy to late-onset epilepsy. Am J Med Genet A. 2018 Dec;176(12):2733–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65. </w:t>
      </w:r>
      <w:r w:rsidRPr="007D0C36">
        <w:rPr>
          <w:rFonts w:ascii="Times New Roman" w:hAnsi="Times New Roman"/>
          <w:noProof/>
          <w:sz w:val="24"/>
          <w:szCs w:val="24"/>
        </w:rPr>
        <w:tab/>
        <w:t xml:space="preserve">Splawski I, Timothy KW, Decher N, Kumar P, Sachse FB, Beggs AH, et al. Severe arrhythmia disorder caused by cardiac L-type calcium channel mutations. Proc Natl Acad Sci U S A. 2005 Jun;102(23):8088–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66. </w:t>
      </w:r>
      <w:r w:rsidRPr="007D0C36">
        <w:rPr>
          <w:rFonts w:ascii="Times New Roman" w:hAnsi="Times New Roman"/>
          <w:noProof/>
          <w:sz w:val="24"/>
          <w:szCs w:val="24"/>
        </w:rPr>
        <w:tab/>
        <w:t xml:space="preserve">White JA, McKinney BC, John MC, Powers PA, Kamp TJ, Murphy GG. Conditional forebrain deletion of the L-type calcium channel Ca V 1.2 disrupts remote spatial memories in mice. Learn Mem. 2008 Jan;15(1):1–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67. </w:t>
      </w:r>
      <w:r w:rsidRPr="007D0C36">
        <w:rPr>
          <w:rFonts w:ascii="Times New Roman" w:hAnsi="Times New Roman"/>
          <w:noProof/>
          <w:sz w:val="24"/>
          <w:szCs w:val="24"/>
        </w:rPr>
        <w:tab/>
        <w:t xml:space="preserve">Temme SJ, Bell RZ, Fisher GL, Murphy GG. Deletion of the Mouse Homolog of CACNA1C Disrupts Discrete Forms of Hippocampal-Dependent Memory and Neurogenesis within the Dentate Gyrus. eNeuro. 2016;3(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68. </w:t>
      </w:r>
      <w:r w:rsidRPr="007D0C36">
        <w:rPr>
          <w:rFonts w:ascii="Times New Roman" w:hAnsi="Times New Roman"/>
          <w:noProof/>
          <w:sz w:val="24"/>
          <w:szCs w:val="24"/>
        </w:rPr>
        <w:tab/>
        <w:t xml:space="preserve">Miranda AS, Cardozo PL, Silva FR, de Souza JM, Olmo IG, Cruz JS, et al. Alterations of Calcium Channels in a Mouse Model of Huntington’s Disease and  Neuroprotection by Blockage of Ca(V)1 Channels. ASN Neuro. 2019;11:175909141985681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69. </w:t>
      </w:r>
      <w:r w:rsidRPr="007D0C36">
        <w:rPr>
          <w:rFonts w:ascii="Times New Roman" w:hAnsi="Times New Roman"/>
          <w:noProof/>
          <w:sz w:val="24"/>
          <w:szCs w:val="24"/>
        </w:rPr>
        <w:tab/>
        <w:t xml:space="preserve">Abd Allah ESH, Gomaa AMS, Sayed MM. The effect of omega-3 on cognition in hypothyroid adult male rats. Acta Physiol Hung. 2014 Sep;101(3):362–7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70. </w:t>
      </w:r>
      <w:r w:rsidRPr="007D0C36">
        <w:rPr>
          <w:rFonts w:ascii="Times New Roman" w:hAnsi="Times New Roman"/>
          <w:noProof/>
          <w:sz w:val="24"/>
          <w:szCs w:val="24"/>
        </w:rPr>
        <w:tab/>
        <w:t xml:space="preserve">Lee AS, De Jesús-Cortés H, Kabir ZD, Knobbe W, Orr M, Burgdorf C, et al. The Neuropsychiatric Disease-Associated Gene cacna1c Mediates Survival of Young  Hippocampal Neurons. eNeuro. 2016;3(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71. </w:t>
      </w:r>
      <w:r w:rsidRPr="007D0C36">
        <w:rPr>
          <w:rFonts w:ascii="Times New Roman" w:hAnsi="Times New Roman"/>
          <w:noProof/>
          <w:sz w:val="24"/>
          <w:szCs w:val="24"/>
        </w:rPr>
        <w:tab/>
        <w:t xml:space="preserve">Braun MD, Kisko TM, Vecchia DD, Andreatini R, Schwarting RKW, Wöhr M. Sex-specific effects of Cacna1c haploinsufficiency on object recognition, spatial  memory, and reversal learning capabilities in rats. Neurobiol Learn Mem. 2018 Nov;155:543–5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72. </w:t>
      </w:r>
      <w:r w:rsidRPr="007D0C36">
        <w:rPr>
          <w:rFonts w:ascii="Times New Roman" w:hAnsi="Times New Roman"/>
          <w:noProof/>
          <w:sz w:val="24"/>
          <w:szCs w:val="24"/>
        </w:rPr>
        <w:tab/>
        <w:t xml:space="preserve">Kabitzke PA, Brunner D, He D, Fazio PA, Cox K, Sutphen J, et al. Comprehensive analysis of two Shank3 and the Cacna1c mouse models of autism spectrum  disorder. Genes Brain Behav. 2018 Jan;17(1):4–2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73. </w:t>
      </w:r>
      <w:r w:rsidRPr="007D0C36">
        <w:rPr>
          <w:rFonts w:ascii="Times New Roman" w:hAnsi="Times New Roman"/>
          <w:noProof/>
          <w:sz w:val="24"/>
          <w:szCs w:val="24"/>
        </w:rPr>
        <w:tab/>
        <w:t xml:space="preserve">Koppe G, Mallien AS, Berger S, Bartsch D, Gass P, Vollmayr B, et al. CACNA1C gene regulates behavioral strategies in operant rule learning. PLoS Biol. 2017 Jun;15(6):e200093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74. </w:t>
      </w:r>
      <w:r w:rsidRPr="007D0C36">
        <w:rPr>
          <w:rFonts w:ascii="Times New Roman" w:hAnsi="Times New Roman"/>
          <w:noProof/>
          <w:sz w:val="24"/>
          <w:szCs w:val="24"/>
        </w:rPr>
        <w:tab/>
        <w:t xml:space="preserve">Dedic N, Pöhlmann ML, Richter JS, Mehta D, Czamara D, Metzger MW, et al. Cross-disorder risk gene CACNA1C differentially modulates susceptibility to  psychiatric disorders during development and adulthood. Mol Psychiatry. 2018 Mar;23(3):533–4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75. </w:t>
      </w:r>
      <w:r w:rsidRPr="007D0C36">
        <w:rPr>
          <w:rFonts w:ascii="Times New Roman" w:hAnsi="Times New Roman"/>
          <w:noProof/>
          <w:sz w:val="24"/>
          <w:szCs w:val="24"/>
        </w:rPr>
        <w:tab/>
        <w:t xml:space="preserve">Pinggera A, Mackenroth L, Rump A, Schallner J, Beleggia F, Wollnik B, et al. New gain-of-function mutation shows CACNA1D as recurrently mutated gene in autism spectrum disorders and epilepsy. Hum Mol Genet. 2017 Aug;26(15):2923–3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76. </w:t>
      </w:r>
      <w:r w:rsidRPr="007D0C36">
        <w:rPr>
          <w:rFonts w:ascii="Times New Roman" w:hAnsi="Times New Roman"/>
          <w:noProof/>
          <w:sz w:val="24"/>
          <w:szCs w:val="24"/>
        </w:rPr>
        <w:tab/>
        <w:t xml:space="preserve">Flanagan SE, Vairo F, Johnson MB, Caswell R, Laver TW, Lango Allen H, et al. A CACNA1D mutation in a patient with persistent hyperinsulinaemic hypoglycaemia,  heart defects, and severe hypotonia. Vol. 18, Pediatric diabetes. Denmark; 2017. p. 320–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lastRenderedPageBreak/>
        <w:t xml:space="preserve">77. </w:t>
      </w:r>
      <w:r w:rsidRPr="007D0C36">
        <w:rPr>
          <w:rFonts w:ascii="Times New Roman" w:hAnsi="Times New Roman"/>
          <w:noProof/>
          <w:sz w:val="24"/>
          <w:szCs w:val="24"/>
        </w:rPr>
        <w:tab/>
        <w:t xml:space="preserve">Hofer NT, Tuluc P, Ortner NJ, Nikonishyna Y V, Fernándes-Quintero ML, Liedl KR, et al. Biophysical classification of a CACNA1D de novo mutation as a high-risk mutation for  a severe neurodevelopmental disorder. Mol Autism. 2020;11(1):4.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78. </w:t>
      </w:r>
      <w:r w:rsidRPr="007D0C36">
        <w:rPr>
          <w:rFonts w:ascii="Times New Roman" w:hAnsi="Times New Roman"/>
          <w:noProof/>
          <w:sz w:val="24"/>
          <w:szCs w:val="24"/>
        </w:rPr>
        <w:tab/>
        <w:t xml:space="preserve">Thibault O, Landfield PW. Increase in single L-type calcium channels in hippocampal neurons during aging. Science. 1996 May;272(5264):1017–2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79. </w:t>
      </w:r>
      <w:r w:rsidRPr="007D0C36">
        <w:rPr>
          <w:rFonts w:ascii="Times New Roman" w:hAnsi="Times New Roman"/>
          <w:noProof/>
          <w:sz w:val="24"/>
          <w:szCs w:val="24"/>
        </w:rPr>
        <w:tab/>
        <w:t xml:space="preserve">Krueger JN, Moore SJ, Parent R, McKinney BC, Lee A, Murphy GG. A novel mouse model of the aged brain: Over-expression of the L-type voltage-gated calcium channel CaV1.3. Behav Brain Res. 2017 Mar;322(Pt B):241–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80. </w:t>
      </w:r>
      <w:r w:rsidRPr="007D0C36">
        <w:rPr>
          <w:rFonts w:ascii="Times New Roman" w:hAnsi="Times New Roman"/>
          <w:noProof/>
          <w:sz w:val="24"/>
          <w:szCs w:val="24"/>
        </w:rPr>
        <w:tab/>
        <w:t xml:space="preserve">Dragicevic E, Poetschke C, Duda J, Schlaudraff F, Lammel S, Schiemann J, et al. Cav1.3 channels control D2-autoreceptor responses via NCS-1 in substantia nigra dopamine neurons. Brain. 2014 Aug;137(Pt 8):2287–30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81. </w:t>
      </w:r>
      <w:r w:rsidRPr="007D0C36">
        <w:rPr>
          <w:rFonts w:ascii="Times New Roman" w:hAnsi="Times New Roman"/>
          <w:noProof/>
          <w:sz w:val="24"/>
          <w:szCs w:val="24"/>
        </w:rPr>
        <w:tab/>
        <w:t xml:space="preserve">Ortner NJ, Bock G, Dougalis A, Kharitonova M, Duda J, Hess S, et al. Lower Affinity of Isradipine for L-Type Ca(2+) Channels during Substantia Nigra Dopamine Neuron-Like Activity: Implications for Neuroprotection in Parkinson’s Disease. J Neurosci. 2017 Jul;37(28):6761–77.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82. </w:t>
      </w:r>
      <w:r w:rsidRPr="007D0C36">
        <w:rPr>
          <w:rFonts w:ascii="Times New Roman" w:hAnsi="Times New Roman"/>
          <w:noProof/>
          <w:sz w:val="24"/>
          <w:szCs w:val="24"/>
        </w:rPr>
        <w:tab/>
        <w:t xml:space="preserve">Stanika RI, Villanueva I, Kazanina G, Andrews SB, Pivovarova NB. Comparative impact of voltage-gated calcium channels and NMDA receptors on mitochondria-mediated neuronal injury. J Neurosci. 2012 May;32(19):6642–5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83. </w:t>
      </w:r>
      <w:r w:rsidRPr="007D0C36">
        <w:rPr>
          <w:rFonts w:ascii="Times New Roman" w:hAnsi="Times New Roman"/>
          <w:noProof/>
          <w:sz w:val="24"/>
          <w:szCs w:val="24"/>
        </w:rPr>
        <w:tab/>
        <w:t xml:space="preserve">Kamp MA, Krieger A, Henry M, Hescheler J, Weiergraber M, Schneider T. Presynaptic “Ca2.3-containing” E-type Ca channels share dual roles during neurotransmitter release. Eur J Neurosci. 2005 Mar;21(6):1617–2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84. </w:t>
      </w:r>
      <w:r w:rsidRPr="007D0C36">
        <w:rPr>
          <w:rFonts w:ascii="Times New Roman" w:hAnsi="Times New Roman"/>
          <w:noProof/>
          <w:sz w:val="24"/>
          <w:szCs w:val="24"/>
        </w:rPr>
        <w:tab/>
        <w:t xml:space="preserve">Newcomb R, Szoke B, Palma A, Wang G, Chen X h, Hopkins W, et al. Selective peptide antagonist of the class E calcium channel from the venom of the tarantula Hysterocrates gigas. Biochemistry. 1998 Nov;37(44):15353–6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85. </w:t>
      </w:r>
      <w:r w:rsidRPr="007D0C36">
        <w:rPr>
          <w:rFonts w:ascii="Times New Roman" w:hAnsi="Times New Roman"/>
          <w:noProof/>
          <w:sz w:val="24"/>
          <w:szCs w:val="24"/>
        </w:rPr>
        <w:tab/>
        <w:t>Gutzmann JJ, Lin L, Hoffman DA. Functional Coupling of Cav2.3 and BK Potassium Channels Regulates Action Potential Repolarization and Short-Term Plasticity in the Mouse Hippocampus. Front Cell Neurosci [Internet]. 2019 Feb 21;13:27. Available from: https://pubmed.ncbi.nlm.nih.gov/30846929</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86. </w:t>
      </w:r>
      <w:r w:rsidRPr="007D0C36">
        <w:rPr>
          <w:rFonts w:ascii="Times New Roman" w:hAnsi="Times New Roman"/>
          <w:noProof/>
          <w:sz w:val="24"/>
          <w:szCs w:val="24"/>
        </w:rPr>
        <w:tab/>
        <w:t xml:space="preserve">Gasparini S, Kasyanov AM, Pietrobon D, Voronin LL, Cherubini E. Presynaptic R-type calcium channels contribute to fast excitatory synaptic transmission in the rat hippocampus. J Neurosci. 2001 Nov;21(22):8715–2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87. </w:t>
      </w:r>
      <w:r w:rsidRPr="007D0C36">
        <w:rPr>
          <w:rFonts w:ascii="Times New Roman" w:hAnsi="Times New Roman"/>
          <w:noProof/>
          <w:sz w:val="24"/>
          <w:szCs w:val="24"/>
        </w:rPr>
        <w:tab/>
        <w:t xml:space="preserve">Helbig KL, Lauerer RJ, Bahr JC, Souza IA, Myers CT, Uysal B, et al. De Novo Pathogenic Variants in CACNA1E Cause Developmental and Epileptic Encephalopathy with Contractures, Macrocephaly, and Dyskinesias. Am J Hum Genet. 2018 Nov;103(5):666–7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88. </w:t>
      </w:r>
      <w:r w:rsidRPr="007D0C36">
        <w:rPr>
          <w:rFonts w:ascii="Times New Roman" w:hAnsi="Times New Roman"/>
          <w:noProof/>
          <w:sz w:val="24"/>
          <w:szCs w:val="24"/>
        </w:rPr>
        <w:tab/>
        <w:t xml:space="preserve">Gray EE, Murphy JG, Liu Y, Trang I, Tabor GT, Lin L, et al. Disruption of GpI mGluR-Dependent Cav2.3 Translation in a Mouse Model of Fragile X  Syndrome. J Neurosci. 2019 Sep;39(38):7453–64.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89. </w:t>
      </w:r>
      <w:r w:rsidRPr="007D0C36">
        <w:rPr>
          <w:rFonts w:ascii="Times New Roman" w:hAnsi="Times New Roman"/>
          <w:noProof/>
          <w:sz w:val="24"/>
          <w:szCs w:val="24"/>
        </w:rPr>
        <w:tab/>
        <w:t xml:space="preserve">Jansen R, Timmerman J, Loos M, Spijker S, van Ooyen A, Brussaard AB, et al. Novel candidate genes associated with hippocampal oscillations. PLoS One. 2011;6(10):e2658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lastRenderedPageBreak/>
        <w:t xml:space="preserve">90. </w:t>
      </w:r>
      <w:r w:rsidRPr="007D0C36">
        <w:rPr>
          <w:rFonts w:ascii="Times New Roman" w:hAnsi="Times New Roman"/>
          <w:noProof/>
          <w:sz w:val="24"/>
          <w:szCs w:val="24"/>
        </w:rPr>
        <w:tab/>
        <w:t xml:space="preserve">Weiergraber M, Henry M, Ho MSP, Struck H, Hescheler J, Schneider T. Altered thalamocortical rhythmicity in Ca(v)2.3-deficient mice. Mol Cell Neurosci. 2008 Dec;39(4):605–1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91. </w:t>
      </w:r>
      <w:r w:rsidRPr="007D0C36">
        <w:rPr>
          <w:rFonts w:ascii="Times New Roman" w:hAnsi="Times New Roman"/>
          <w:noProof/>
          <w:sz w:val="24"/>
          <w:szCs w:val="24"/>
        </w:rPr>
        <w:tab/>
        <w:t xml:space="preserve">Park J-Y, Spruston N. Synergistic actions of metabotropic acetylcholine and glutamate receptors on the  excitability of hippocampal CA1 pyramidal neurons. J Neurosci. 2012 May;32(18):6081–9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92. </w:t>
      </w:r>
      <w:r w:rsidRPr="007D0C36">
        <w:rPr>
          <w:rFonts w:ascii="Times New Roman" w:hAnsi="Times New Roman"/>
          <w:noProof/>
          <w:sz w:val="24"/>
          <w:szCs w:val="24"/>
        </w:rPr>
        <w:tab/>
        <w:t xml:space="preserve">Morgans CW. Localization of the alpha(1F) calcium channel subunit in the rat retina. Invest Ophthalmol Vis Sci. 2001 Sep;42(10):2414–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93. </w:t>
      </w:r>
      <w:r w:rsidRPr="007D0C36">
        <w:rPr>
          <w:rFonts w:ascii="Times New Roman" w:hAnsi="Times New Roman"/>
          <w:noProof/>
          <w:sz w:val="24"/>
          <w:szCs w:val="24"/>
        </w:rPr>
        <w:tab/>
        <w:t xml:space="preserve">Morgans CW, Gaughwin P, Maleszka R. Expression of the alpha1F calcium channel subunit by photoreceptors in the rat  retina. Mol Vis. 2001 Aug;7:202–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94. </w:t>
      </w:r>
      <w:r w:rsidRPr="007D0C36">
        <w:rPr>
          <w:rFonts w:ascii="Times New Roman" w:hAnsi="Times New Roman"/>
          <w:noProof/>
          <w:sz w:val="24"/>
          <w:szCs w:val="24"/>
        </w:rPr>
        <w:tab/>
        <w:t xml:space="preserve">Bech-Hansen NT, Naylor MJ, Maybaum TA, Pearce WG, Koop B, Fishman GA, et al. Loss-of-function mutations in a calcium-channel alpha1-subunit gene in Xp11.23 cause  incomplete X-linked congenital stationary night blindness. Nat Genet. 1998 Jul;19(3):264–7.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95. </w:t>
      </w:r>
      <w:r w:rsidRPr="007D0C36">
        <w:rPr>
          <w:rFonts w:ascii="Times New Roman" w:hAnsi="Times New Roman"/>
          <w:noProof/>
          <w:sz w:val="24"/>
          <w:szCs w:val="24"/>
        </w:rPr>
        <w:tab/>
        <w:t xml:space="preserve">Strom TM, Nyakatura G, Apfelstedt-Sylla E, Hellebrand H, Lorenz B, Weber BH, et al. An L-type calcium-channel gene mutated in incomplete X-linked congenital stationary  night blindness. Nat Genet. 1998 Jul;19(3):260–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96. </w:t>
      </w:r>
      <w:r w:rsidRPr="007D0C36">
        <w:rPr>
          <w:rFonts w:ascii="Times New Roman" w:hAnsi="Times New Roman"/>
          <w:noProof/>
          <w:sz w:val="24"/>
          <w:szCs w:val="24"/>
        </w:rPr>
        <w:tab/>
        <w:t xml:space="preserve">Xiao H, Chen X, Steele ECJ. Abundant L-type calcium channel Ca(v)1.3 (alpha1D) subunit mRNA is detected in rod  photoreceptors of the mouse retina via in situ hybridization. Mol Vis. 2007 May;13:764–7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97. </w:t>
      </w:r>
      <w:r w:rsidRPr="007D0C36">
        <w:rPr>
          <w:rFonts w:ascii="Times New Roman" w:hAnsi="Times New Roman"/>
          <w:noProof/>
          <w:sz w:val="24"/>
          <w:szCs w:val="24"/>
        </w:rPr>
        <w:tab/>
        <w:t xml:space="preserve">Doering CJ, Hamid J, Simms B, McRory JE, Zamponi GW. Cav1.4 encodes a calcium channel with low open probability and unitary conductance. Biophys J. 2005 Nov;89(5):3042–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98. </w:t>
      </w:r>
      <w:r w:rsidRPr="007D0C36">
        <w:rPr>
          <w:rFonts w:ascii="Times New Roman" w:hAnsi="Times New Roman"/>
          <w:noProof/>
          <w:sz w:val="24"/>
          <w:szCs w:val="24"/>
        </w:rPr>
        <w:tab/>
        <w:t xml:space="preserve">Doering CJ, Peloquin JB, McRory JE. The Ca(v)1.4 calcium channel: more than meets the eye. Channels (Austin). 2007;1(1):3–1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99. </w:t>
      </w:r>
      <w:r w:rsidRPr="007D0C36">
        <w:rPr>
          <w:rFonts w:ascii="Times New Roman" w:hAnsi="Times New Roman"/>
          <w:noProof/>
          <w:sz w:val="24"/>
          <w:szCs w:val="24"/>
        </w:rPr>
        <w:tab/>
        <w:t xml:space="preserve">Hope CI, Sharp DM, Hemara-Wahanui A, Sissingh JI, Lundon P, Mitchell EA, et al. Clinical manifestations of a unique X-linked retinal disorder in a large New Zealand  family with a novel mutation in CACNA1F, the gene responsible for CSNB2. Clin Experiment Ophthalmol. 2005 Apr;33(2):129–3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00. </w:t>
      </w:r>
      <w:r w:rsidRPr="007D0C36">
        <w:rPr>
          <w:rFonts w:ascii="Times New Roman" w:hAnsi="Times New Roman"/>
          <w:noProof/>
          <w:sz w:val="24"/>
          <w:szCs w:val="24"/>
        </w:rPr>
        <w:tab/>
        <w:t xml:space="preserve">Laird JG, Gardner SH, Kopel AJ, Kerov V, Lee A, Baker SA. Rescue of Rod Synapses by Induction of Cav Alpha 1F in the Mature Cav1.4 Knock-Out  Mouse Retina. Invest Ophthalmol Vis Sci. 2019 Jul;60(8):3150–6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01. </w:t>
      </w:r>
      <w:r w:rsidRPr="007D0C36">
        <w:rPr>
          <w:rFonts w:ascii="Times New Roman" w:hAnsi="Times New Roman"/>
          <w:noProof/>
          <w:sz w:val="24"/>
          <w:szCs w:val="24"/>
        </w:rPr>
        <w:tab/>
        <w:t xml:space="preserve">Knoflach D, Kerov V, Sartori SB, Obermair GJ, Schmuckermair C, Liu X, et al. Cav1.4 IT mouse as model for vision impairment in human congenital stationary night  blindness type 2. Channels (Austin). 2013;7(6):503–1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02. </w:t>
      </w:r>
      <w:r w:rsidRPr="007D0C36">
        <w:rPr>
          <w:rFonts w:ascii="Times New Roman" w:hAnsi="Times New Roman"/>
          <w:noProof/>
          <w:sz w:val="24"/>
          <w:szCs w:val="24"/>
        </w:rPr>
        <w:tab/>
        <w:t xml:space="preserve">Ly R, Bouvier G, Schonewille M, Arabo A, Rondi-Reig L, Léna C, et al. T-type channel blockade impairs long-term potentiation at the parallel  fiber-Purkinje cell synapse and cerebellar learning. Proc Natl Acad Sci U S A. 2013 Dec;110(50):20302–7.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03. </w:t>
      </w:r>
      <w:r w:rsidRPr="007D0C36">
        <w:rPr>
          <w:rFonts w:ascii="Times New Roman" w:hAnsi="Times New Roman"/>
          <w:noProof/>
          <w:sz w:val="24"/>
          <w:szCs w:val="24"/>
        </w:rPr>
        <w:tab/>
        <w:t xml:space="preserve">Isope P, Hildebrand ME, Snutch TP. Contributions of T-type voltage-gated calcium </w:t>
      </w:r>
      <w:r w:rsidRPr="007D0C36">
        <w:rPr>
          <w:rFonts w:ascii="Times New Roman" w:hAnsi="Times New Roman"/>
          <w:noProof/>
          <w:sz w:val="24"/>
          <w:szCs w:val="24"/>
        </w:rPr>
        <w:lastRenderedPageBreak/>
        <w:t xml:space="preserve">channels to postsynaptic calcium  signaling within Purkinje neurons. Cerebellum. 2012 Sep;11(3):651–6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04. </w:t>
      </w:r>
      <w:r w:rsidRPr="007D0C36">
        <w:rPr>
          <w:rFonts w:ascii="Times New Roman" w:hAnsi="Times New Roman"/>
          <w:noProof/>
          <w:sz w:val="24"/>
          <w:szCs w:val="24"/>
        </w:rPr>
        <w:tab/>
        <w:t xml:space="preserve">Wolfart J, Roeper J. Selective coupling of T-type calcium channels to SK potassium channels prevents  intrinsic bursting in dopaminergic midbrain neurons. J Neurosci. 2002 May;22(9):3404–1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05. </w:t>
      </w:r>
      <w:r w:rsidRPr="007D0C36">
        <w:rPr>
          <w:rFonts w:ascii="Times New Roman" w:hAnsi="Times New Roman"/>
          <w:noProof/>
          <w:sz w:val="24"/>
          <w:szCs w:val="24"/>
        </w:rPr>
        <w:tab/>
        <w:t xml:space="preserve">Chemin J, Siquier-Pernet K, Nicouleau M, Barcia G, Ahmad A, Medina-Cano D, et al. De novo mutation screening in childhood-onset cerebellar atrophy identifies  gain-of-function mutations in the CACNA1G calcium channel gene. Brain. 2018 Jul;141(7):1998–201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06. </w:t>
      </w:r>
      <w:r w:rsidRPr="007D0C36">
        <w:rPr>
          <w:rFonts w:ascii="Times New Roman" w:hAnsi="Times New Roman"/>
          <w:noProof/>
          <w:sz w:val="24"/>
          <w:szCs w:val="24"/>
        </w:rPr>
        <w:tab/>
        <w:t xml:space="preserve">Barresi S, Dentici ML, Manzoni F, Bellacchio E, Agolini E, Pizzi S, et al. Infantile-Onset Syndromic Cerebellar Ataxia and CACNA1G Mutations. Pediatr Neurol. 2020 Mar;104:40–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07. </w:t>
      </w:r>
      <w:r w:rsidRPr="007D0C36">
        <w:rPr>
          <w:rFonts w:ascii="Times New Roman" w:hAnsi="Times New Roman"/>
          <w:noProof/>
          <w:sz w:val="24"/>
          <w:szCs w:val="24"/>
        </w:rPr>
        <w:tab/>
        <w:t xml:space="preserve">Najmabadi H, Hu H, Garshasbi M, Zemojtel T, Abedini SS, Chen W, et al. Deep sequencing reveals 50 novel genes for recessive cognitive disorders. Nature. 2011 Sep;478(7367):57–6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08. </w:t>
      </w:r>
      <w:r w:rsidRPr="007D0C36">
        <w:rPr>
          <w:rFonts w:ascii="Times New Roman" w:hAnsi="Times New Roman"/>
          <w:noProof/>
          <w:sz w:val="24"/>
          <w:szCs w:val="24"/>
        </w:rPr>
        <w:tab/>
        <w:t xml:space="preserve">Yabuki Y, Matsuo K, Izumi H, Haga H, Yoshida T, Wakamori M, et al. Pharmacological properties of SAK3, a novel T-type voltage-gated Ca(2+) channel  enhancer. Neuropharmacology. 2017 May;117:1–1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09. </w:t>
      </w:r>
      <w:r w:rsidRPr="007D0C36">
        <w:rPr>
          <w:rFonts w:ascii="Times New Roman" w:hAnsi="Times New Roman"/>
          <w:noProof/>
          <w:sz w:val="24"/>
          <w:szCs w:val="24"/>
        </w:rPr>
        <w:tab/>
        <w:t xml:space="preserve">Joksimovic SM, Eggan P, Izumi Y, Joksimovic SL, Tesic V, Dietz RM, et al. The role of T-type calcium channels in the subiculum: to burst or not to burst? J Physiol. 2017 Oct;595(19):6327–4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10. </w:t>
      </w:r>
      <w:r w:rsidRPr="007D0C36">
        <w:rPr>
          <w:rFonts w:ascii="Times New Roman" w:hAnsi="Times New Roman"/>
          <w:noProof/>
          <w:sz w:val="24"/>
          <w:szCs w:val="24"/>
        </w:rPr>
        <w:tab/>
        <w:t xml:space="preserve">Zamponi GW, Striessnig J, Koschak A, Dolphin AC. The Physiology, Pathology, and Pharmacology of Voltage-Gated Calcium Channels and  Their Future Therapeutic Potential. Pharmacol Rev. 2015 Oct;67(4):821–7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11. </w:t>
      </w:r>
      <w:r w:rsidRPr="007D0C36">
        <w:rPr>
          <w:rFonts w:ascii="Times New Roman" w:hAnsi="Times New Roman"/>
          <w:noProof/>
          <w:sz w:val="24"/>
          <w:szCs w:val="24"/>
        </w:rPr>
        <w:tab/>
        <w:t xml:space="preserve">Han JY, Jang W, Park J, Kim M, Kim Y, Lee IG. Diagnostic approach with genetic tests for global developmental delay and/or  intellectual disability: Single tertiary center experience. Ann Hum Genet. 2019 May;83(3):115–2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12. </w:t>
      </w:r>
      <w:r w:rsidRPr="007D0C36">
        <w:rPr>
          <w:rFonts w:ascii="Times New Roman" w:hAnsi="Times New Roman"/>
          <w:noProof/>
          <w:sz w:val="24"/>
          <w:szCs w:val="24"/>
        </w:rPr>
        <w:tab/>
        <w:t xml:space="preserve">Dumenieu M, Senkov O, Mironov A, Bourinet E, Kreutz MR, Dityatev A, et al. The Low-Threshold Calcium Channel Cav3.2 Mediates Burst Firing of Mature Dentate  Granule Cells. Cereb Cortex. 2018 Jul;28(7):2594–60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13. </w:t>
      </w:r>
      <w:r w:rsidRPr="007D0C36">
        <w:rPr>
          <w:rFonts w:ascii="Times New Roman" w:hAnsi="Times New Roman"/>
          <w:noProof/>
          <w:sz w:val="24"/>
          <w:szCs w:val="24"/>
        </w:rPr>
        <w:tab/>
        <w:t xml:space="preserve">Chen C-C, Shen J-W, Chung N-C, Min M-Y, Cheng S-J, Liu IY. Retrieval of context-associated memory is dependent on the Ca(v)3.2 T-type calcium  channel. PLoS One. 2012;7(1):e29384.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14. </w:t>
      </w:r>
      <w:r w:rsidRPr="007D0C36">
        <w:rPr>
          <w:rFonts w:ascii="Times New Roman" w:hAnsi="Times New Roman"/>
          <w:noProof/>
          <w:sz w:val="24"/>
          <w:szCs w:val="24"/>
        </w:rPr>
        <w:tab/>
        <w:t xml:space="preserve">Uebachs M, Schaub C, Perez-Reyes E, Beck H. T-type Ca2+ channels encode prior neuronal activity as modulated recovery rates. J Physiol. 2006 Mar;571(Pt 3):519–3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15. </w:t>
      </w:r>
      <w:r w:rsidRPr="007D0C36">
        <w:rPr>
          <w:rFonts w:ascii="Times New Roman" w:hAnsi="Times New Roman"/>
          <w:noProof/>
          <w:sz w:val="24"/>
          <w:szCs w:val="24"/>
        </w:rPr>
        <w:tab/>
        <w:t xml:space="preserve">Xie Y, Huang D, Wei L, Luo X-J. Further evidence for the genetic association between CACNA1I and schizophrenia. Hereditas. 2018;155:1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16. </w:t>
      </w:r>
      <w:r w:rsidRPr="007D0C36">
        <w:rPr>
          <w:rFonts w:ascii="Times New Roman" w:hAnsi="Times New Roman"/>
          <w:noProof/>
          <w:sz w:val="24"/>
          <w:szCs w:val="24"/>
        </w:rPr>
        <w:tab/>
        <w:t xml:space="preserve">Perez-Reyes E. Molecular physiology of low-voltage-activated t-type calcium channels. Physiol Rev. 2003 Jan;83(1):117–61.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lastRenderedPageBreak/>
        <w:t xml:space="preserve">117. </w:t>
      </w:r>
      <w:r w:rsidRPr="007D0C36">
        <w:rPr>
          <w:rFonts w:ascii="Times New Roman" w:hAnsi="Times New Roman"/>
          <w:noProof/>
          <w:sz w:val="24"/>
          <w:szCs w:val="24"/>
        </w:rPr>
        <w:tab/>
        <w:t xml:space="preserve">Cain SM, Snutch TP. Contributions of T-type calcium channel isoforms to neuronal firing. Channels (Austin). 2010;4(6):475–8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18. </w:t>
      </w:r>
      <w:r w:rsidRPr="007D0C36">
        <w:rPr>
          <w:rFonts w:ascii="Times New Roman" w:hAnsi="Times New Roman"/>
          <w:noProof/>
          <w:sz w:val="24"/>
          <w:szCs w:val="24"/>
        </w:rPr>
        <w:tab/>
        <w:t xml:space="preserve">Andrade A, Hope J, Allen A, Yorgan V, Lipscombe D, Pan JQ. A rare schizophrenia risk variant of CACNA1I disrupts Ca(V)3.3 channel activity. Sci Rep. 2016 Oct;6:3423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19. </w:t>
      </w:r>
      <w:r w:rsidRPr="007D0C36">
        <w:rPr>
          <w:rFonts w:ascii="Times New Roman" w:hAnsi="Times New Roman"/>
          <w:noProof/>
          <w:sz w:val="24"/>
          <w:szCs w:val="24"/>
        </w:rPr>
        <w:tab/>
        <w:t xml:space="preserve">El Ghaleb Y, Schneeberger PE, Fernández-Quintero ML, Geisler SM, Pelizzari S, Polstra AM, et al. CACNA1I gain-of-function mutations differentially affect channel gating and cause  neurodevelopmental disorders. Brain. 2021 Mar;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20. </w:t>
      </w:r>
      <w:r w:rsidRPr="007D0C36">
        <w:rPr>
          <w:rFonts w:ascii="Times New Roman" w:hAnsi="Times New Roman"/>
          <w:noProof/>
          <w:sz w:val="24"/>
          <w:szCs w:val="24"/>
        </w:rPr>
        <w:tab/>
        <w:t xml:space="preserve">Astori S, Lüthi A. Synaptic plasticity at intrathalamic connections via CaV3.3 T-type Ca2+ channels and  GluN2B-containing NMDA receptors. J Neurosci. 2013 Jan;33(2):624–3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21. </w:t>
      </w:r>
      <w:r w:rsidRPr="007D0C36">
        <w:rPr>
          <w:rFonts w:ascii="Times New Roman" w:hAnsi="Times New Roman"/>
          <w:noProof/>
          <w:sz w:val="24"/>
          <w:szCs w:val="24"/>
        </w:rPr>
        <w:tab/>
        <w:t xml:space="preserve">Punetha J, Karaca E, Gezdirici A, Lamont RE, Pehlivan D, Marafi D, et al. Biallelic CACNA2D2 variants in epileptic encephalopathy and cerebellar atrophy. Ann Clin Transl Neurol. 2019 Aug;6(8):1395–406.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22. </w:t>
      </w:r>
      <w:r w:rsidRPr="007D0C36">
        <w:rPr>
          <w:rFonts w:ascii="Times New Roman" w:hAnsi="Times New Roman"/>
          <w:noProof/>
          <w:sz w:val="24"/>
          <w:szCs w:val="24"/>
        </w:rPr>
        <w:tab/>
        <w:t xml:space="preserve">Cole RL, Lechner SM, Williams ME, Prodanovich P, Bleicher L, Varney MA, et al. Differential distribution of voltage-gated calcium channel alpha-2 delta (alpha2delta) subunit mRNA-containing cells in the rat central nervous system and the dorsal root ganglia. J Comp Neurol. 2005 Oct;491(3):246–69.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23. </w:t>
      </w:r>
      <w:r w:rsidRPr="007D0C36">
        <w:rPr>
          <w:rFonts w:ascii="Times New Roman" w:hAnsi="Times New Roman"/>
          <w:noProof/>
          <w:sz w:val="24"/>
          <w:szCs w:val="24"/>
        </w:rPr>
        <w:tab/>
        <w:t xml:space="preserve">Dolphin AC. Calcium channel auxiliary alpha2delta and beta subunits: trafficking and one step beyond. Nat Rev Neurosci. 2012 Jul;13(8):542–5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24. </w:t>
      </w:r>
      <w:r w:rsidRPr="007D0C36">
        <w:rPr>
          <w:rFonts w:ascii="Times New Roman" w:hAnsi="Times New Roman"/>
          <w:noProof/>
          <w:sz w:val="24"/>
          <w:szCs w:val="24"/>
        </w:rPr>
        <w:tab/>
        <w:t xml:space="preserve">Geisler S, Schopf CL, Obermair GJ. Emerging evidence for specific neuronal functions of auxiliary calcium channel alpha(2)delta subunits. Gen Physiol Biophys. 2015 Apr;34(2):105–1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25. </w:t>
      </w:r>
      <w:r w:rsidRPr="007D0C36">
        <w:rPr>
          <w:rFonts w:ascii="Times New Roman" w:hAnsi="Times New Roman"/>
          <w:noProof/>
          <w:sz w:val="24"/>
          <w:szCs w:val="24"/>
        </w:rPr>
        <w:tab/>
        <w:t xml:space="preserve">Zhou J-J, Li D-P, Chen S-R, Luo Y, Pan H-L. The α2δ-1-NMDA receptor coupling is essential for corticostriatal long-term  potentiation and is involved in learning and memory. J Biol Chem. 2018 Dec;293(50):19354–64.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26. </w:t>
      </w:r>
      <w:r w:rsidRPr="007D0C36">
        <w:rPr>
          <w:rFonts w:ascii="Times New Roman" w:hAnsi="Times New Roman"/>
          <w:noProof/>
          <w:sz w:val="24"/>
          <w:szCs w:val="24"/>
        </w:rPr>
        <w:tab/>
        <w:t xml:space="preserve">Vergult S, Dheedene A, Meurs A, Faes F, Isidor B, Janssens S, et al. Genomic aberrations of the CACNA2D1 gene in three patients with epilepsy and intellectual disability. Eur J Hum Genet. 2015 May;23(5):628–32.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27. </w:t>
      </w:r>
      <w:r w:rsidRPr="007D0C36">
        <w:rPr>
          <w:rFonts w:ascii="Times New Roman" w:hAnsi="Times New Roman"/>
          <w:noProof/>
          <w:sz w:val="24"/>
          <w:szCs w:val="24"/>
        </w:rPr>
        <w:tab/>
        <w:t xml:space="preserve">Siddique A, Willoughby J, McNeill A. A 7q21.11 microdeletion presenting with apparent intellectual disability without  epilepsy. Vol. 173, American journal of medical genetics. Part A. United States; 2017. p. 1128–3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28. </w:t>
      </w:r>
      <w:r w:rsidRPr="007D0C36">
        <w:rPr>
          <w:rFonts w:ascii="Times New Roman" w:hAnsi="Times New Roman"/>
          <w:noProof/>
          <w:sz w:val="24"/>
          <w:szCs w:val="24"/>
        </w:rPr>
        <w:tab/>
        <w:t xml:space="preserve">Lau LA, Noubary F, Wang D, Dulla CG. alpha2delta-1 Signaling Drives Cell Death, Synaptogenesis, Circuit Reorganization, and Gabapentin-Mediated Neuroprotection in a Model of Insult-Induced Cortical Malformation. eNeuro. 2017;4(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29. </w:t>
      </w:r>
      <w:r w:rsidRPr="007D0C36">
        <w:rPr>
          <w:rFonts w:ascii="Times New Roman" w:hAnsi="Times New Roman"/>
          <w:noProof/>
          <w:sz w:val="24"/>
          <w:szCs w:val="24"/>
        </w:rPr>
        <w:tab/>
        <w:t xml:space="preserve">Faria LC, Gu F, Parada I, Barres B, Luo ZD, Prince DA. Epileptiform activity and behavioral arrests in mice overexpressing the calcium channel subunit alpha2delta-1. Neurobiol Dis. 2017 Jun;102:70–80.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30. </w:t>
      </w:r>
      <w:r w:rsidRPr="007D0C36">
        <w:rPr>
          <w:rFonts w:ascii="Times New Roman" w:hAnsi="Times New Roman"/>
          <w:noProof/>
          <w:sz w:val="24"/>
          <w:szCs w:val="24"/>
        </w:rPr>
        <w:tab/>
        <w:t xml:space="preserve">Gong HC, Hang J, Kohler W, Li L, Su TZ. Tissue-specific expression and gabapentin-binding properties of calcium channel alpha2delta subunit subtypes. J Membr Biol. 2001 </w:t>
      </w:r>
      <w:r w:rsidRPr="007D0C36">
        <w:rPr>
          <w:rFonts w:ascii="Times New Roman" w:hAnsi="Times New Roman"/>
          <w:noProof/>
          <w:sz w:val="24"/>
          <w:szCs w:val="24"/>
        </w:rPr>
        <w:lastRenderedPageBreak/>
        <w:t xml:space="preserve">Nov;184(1):35–4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31. </w:t>
      </w:r>
      <w:r w:rsidRPr="007D0C36">
        <w:rPr>
          <w:rFonts w:ascii="Times New Roman" w:hAnsi="Times New Roman"/>
          <w:noProof/>
          <w:sz w:val="24"/>
          <w:szCs w:val="24"/>
        </w:rPr>
        <w:tab/>
        <w:t xml:space="preserve">Hoppa MB, Lana B, Margas W, Dolphin AC, Ryan TA. alpha2delta expression sets presynaptic calcium channel abundance and release probability. Nature. 2012 May;486(7401):122–5.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32. </w:t>
      </w:r>
      <w:r w:rsidRPr="007D0C36">
        <w:rPr>
          <w:rFonts w:ascii="Times New Roman" w:hAnsi="Times New Roman"/>
          <w:noProof/>
          <w:sz w:val="24"/>
          <w:szCs w:val="24"/>
        </w:rPr>
        <w:tab/>
        <w:t xml:space="preserve">Ivanov S V, Ward JM, Tessarollo L, McAreavey D, Sachdev V, Fananapazir L, et al. Cerebellar ataxia, seizures, premature death, and cardiac abnormalities in mice with targeted disruption of the Cacna2d2 gene. Am J Pathol. 2004 Sep;165(3):1007–18.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33. </w:t>
      </w:r>
      <w:r w:rsidRPr="007D0C36">
        <w:rPr>
          <w:rFonts w:ascii="Times New Roman" w:hAnsi="Times New Roman"/>
          <w:noProof/>
          <w:sz w:val="24"/>
          <w:szCs w:val="24"/>
        </w:rPr>
        <w:tab/>
        <w:t xml:space="preserve">Edvardson S, Oz S, Abulhijaa FA, Taher FB, Shaag A, Zenvirt S, et al. Early infantile epileptic encephalopathy associated with a high voltage gated calcium channelopathy. J Med Genet. 2013 Feb;50(2):118–2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34. </w:t>
      </w:r>
      <w:r w:rsidRPr="007D0C36">
        <w:rPr>
          <w:rFonts w:ascii="Times New Roman" w:hAnsi="Times New Roman"/>
          <w:noProof/>
          <w:sz w:val="24"/>
          <w:szCs w:val="24"/>
        </w:rPr>
        <w:tab/>
        <w:t xml:space="preserve">Butler KM, Holt PJ, Milla SS, da Silva C, Alexander JJ, Escayg A. Epileptic Encephalopathy and Cerebellar Atrophy Resulting from Compound Heterozygous CACNA2D2 Variants. Vol. 2018, Case reports in genetics. United States; 2018. p. 6308283.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35. </w:t>
      </w:r>
      <w:r w:rsidRPr="007D0C36">
        <w:rPr>
          <w:rFonts w:ascii="Times New Roman" w:hAnsi="Times New Roman"/>
          <w:noProof/>
          <w:sz w:val="24"/>
          <w:szCs w:val="24"/>
        </w:rPr>
        <w:tab/>
        <w:t xml:space="preserve">Pippucci T, Parmeggiani A, Palombo F, Maresca A, Angius A, Crisponi L, et al. A novel null homozygous mutation confirms CACNA2D2 as a gene mutated in epileptic encephalopathy. PLoS One. 2013;8(12):e82154.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36. </w:t>
      </w:r>
      <w:r w:rsidRPr="007D0C36">
        <w:rPr>
          <w:rFonts w:ascii="Times New Roman" w:hAnsi="Times New Roman"/>
          <w:noProof/>
          <w:sz w:val="24"/>
          <w:szCs w:val="24"/>
        </w:rPr>
        <w:tab/>
        <w:t xml:space="preserve">Barclay J, Balaguero N, Mione M, Ackerman SL, Letts VA, Brodbeck J, et al. Ducky mouse phenotype of epilepsy and ataxia is associated with mutations in the  Cacna2d2 gene and decreased calcium channel current in cerebellar Purkinje cells. J Neurosci. 2001 Aug;21(16):6095–104. </w:t>
      </w:r>
    </w:p>
    <w:p w:rsidR="00E058B3" w:rsidRPr="007D0C36" w:rsidRDefault="00E058B3" w:rsidP="00E058B3">
      <w:pPr>
        <w:widowControl w:val="0"/>
        <w:autoSpaceDE w:val="0"/>
        <w:autoSpaceDN w:val="0"/>
        <w:adjustRightInd w:val="0"/>
        <w:spacing w:line="240" w:lineRule="auto"/>
        <w:ind w:left="640" w:hanging="640"/>
        <w:rPr>
          <w:rFonts w:ascii="Times New Roman" w:hAnsi="Times New Roman"/>
          <w:noProof/>
          <w:sz w:val="24"/>
          <w:szCs w:val="24"/>
        </w:rPr>
      </w:pPr>
      <w:r w:rsidRPr="007D0C36">
        <w:rPr>
          <w:rFonts w:ascii="Times New Roman" w:hAnsi="Times New Roman"/>
          <w:noProof/>
          <w:sz w:val="24"/>
          <w:szCs w:val="24"/>
        </w:rPr>
        <w:t xml:space="preserve">137. </w:t>
      </w:r>
      <w:r w:rsidRPr="007D0C36">
        <w:rPr>
          <w:rFonts w:ascii="Times New Roman" w:hAnsi="Times New Roman"/>
          <w:noProof/>
          <w:sz w:val="24"/>
          <w:szCs w:val="24"/>
        </w:rPr>
        <w:tab/>
        <w:t xml:space="preserve">Meier H. The neuropathology of ducky, a neurological mutation of the mouse. A pathological and preliminary histochemical study. Acta Neuropathol. 1968 Jul;11(1):15–28. </w:t>
      </w:r>
    </w:p>
    <w:p w:rsidR="00E058B3" w:rsidRPr="007D0C36" w:rsidRDefault="00E058B3">
      <w:pPr>
        <w:rPr>
          <w:rFonts w:ascii="Times New Roman" w:hAnsi="Times New Roman"/>
          <w:sz w:val="24"/>
          <w:szCs w:val="24"/>
        </w:rPr>
      </w:pPr>
      <w:r w:rsidRPr="007D0C36">
        <w:rPr>
          <w:rFonts w:ascii="Times New Roman" w:hAnsi="Times New Roman"/>
          <w:sz w:val="24"/>
          <w:szCs w:val="24"/>
        </w:rPr>
        <w:fldChar w:fldCharType="end"/>
      </w:r>
    </w:p>
    <w:sectPr w:rsidR="00E058B3" w:rsidRPr="007D0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58B3"/>
    <w:rsid w:val="00134D49"/>
    <w:rsid w:val="003D136F"/>
    <w:rsid w:val="00493AE3"/>
    <w:rsid w:val="007D0C36"/>
    <w:rsid w:val="008C5243"/>
    <w:rsid w:val="00B53755"/>
    <w:rsid w:val="00E058B3"/>
    <w:rsid w:val="00ED30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3AD692-3EAE-4FAE-A72F-ED28324AB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58B3"/>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E058B3"/>
  </w:style>
  <w:style w:type="character" w:styleId="Strong">
    <w:name w:val="Strong"/>
    <w:uiPriority w:val="22"/>
    <w:qFormat/>
    <w:rsid w:val="00E058B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D8A41E9B-478C-45DB-AC6C-2954AC334A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7</Pages>
  <Words>101743</Words>
  <Characters>579938</Characters>
  <Application>Microsoft Office Word</Application>
  <DocSecurity>0</DocSecurity>
  <Lines>4832</Lines>
  <Paragraphs>1360</Paragraphs>
  <ScaleCrop>false</ScaleCrop>
  <Company/>
  <LinksUpToDate>false</LinksUpToDate>
  <CharactersWithSpaces>680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sy</dc:creator>
  <cp:keywords/>
  <dc:description/>
  <cp:lastModifiedBy>Abirami R.</cp:lastModifiedBy>
  <cp:revision>7</cp:revision>
  <dcterms:created xsi:type="dcterms:W3CDTF">2021-03-20T10:09:00Z</dcterms:created>
  <dcterms:modified xsi:type="dcterms:W3CDTF">2021-05-05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genetics</vt:lpwstr>
  </property>
  <property fmtid="{D5CDD505-2E9C-101B-9397-08002B2CF9AE}" pid="5" name="Mendeley Recent Style Name 1_1">
    <vt:lpwstr>BMC Genetics</vt:lpwstr>
  </property>
  <property fmtid="{D5CDD505-2E9C-101B-9397-08002B2CF9AE}" pid="6" name="Mendeley Recent Style Id 2_1">
    <vt:lpwstr>http://www.zotero.org/styles/frontiers-in-genetics</vt:lpwstr>
  </property>
  <property fmtid="{D5CDD505-2E9C-101B-9397-08002B2CF9AE}" pid="7" name="Mendeley Recent Style Name 2_1">
    <vt:lpwstr>Frontiers in Genetics</vt:lpwstr>
  </property>
  <property fmtid="{D5CDD505-2E9C-101B-9397-08002B2CF9AE}" pid="8" name="Mendeley Recent Style Id 3_1">
    <vt:lpwstr>http://www.zotero.org/styles/frontiers-in-neurology</vt:lpwstr>
  </property>
  <property fmtid="{D5CDD505-2E9C-101B-9397-08002B2CF9AE}" pid="9" name="Mendeley Recent Style Name 3_1">
    <vt:lpwstr>Frontiers in Neurology</vt:lpwstr>
  </property>
  <property fmtid="{D5CDD505-2E9C-101B-9397-08002B2CF9AE}" pid="10" name="Mendeley Recent Style Id 4_1">
    <vt:lpwstr>http://www.zotero.org/styles/frontiers-in-neuroscience</vt:lpwstr>
  </property>
  <property fmtid="{D5CDD505-2E9C-101B-9397-08002B2CF9AE}" pid="11" name="Mendeley Recent Style Name 4_1">
    <vt:lpwstr>Frontiers in Neuroscience</vt:lpwstr>
  </property>
  <property fmtid="{D5CDD505-2E9C-101B-9397-08002B2CF9AE}" pid="12" name="Mendeley Recent Style Id 5_1">
    <vt:lpwstr>http://www.zotero.org/styles/genes-brain-and-behavior</vt:lpwstr>
  </property>
  <property fmtid="{D5CDD505-2E9C-101B-9397-08002B2CF9AE}" pid="13" name="Mendeley Recent Style Name 5_1">
    <vt:lpwstr>Genes, Brain and Behavior</vt:lpwstr>
  </property>
  <property fmtid="{D5CDD505-2E9C-101B-9397-08002B2CF9AE}" pid="14" name="Mendeley Recent Style Id 6_1">
    <vt:lpwstr>http://www.zotero.org/styles/journal-of-genetics-and-genomics</vt:lpwstr>
  </property>
  <property fmtid="{D5CDD505-2E9C-101B-9397-08002B2CF9AE}" pid="15" name="Mendeley Recent Style Name 6_1">
    <vt:lpwstr>Journal of Genetics and Genomics</vt:lpwstr>
  </property>
  <property fmtid="{D5CDD505-2E9C-101B-9397-08002B2CF9AE}" pid="16" name="Mendeley Recent Style Id 7_1">
    <vt:lpwstr>http://www.zotero.org/styles/orphanet-journal-of-rare-diseases</vt:lpwstr>
  </property>
  <property fmtid="{D5CDD505-2E9C-101B-9397-08002B2CF9AE}" pid="17" name="Mendeley Recent Style Name 7_1">
    <vt:lpwstr>Orphanet Journal of Rare Diseases</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989950-2993-325c-b7d7-bde5477346d8</vt:lpwstr>
  </property>
  <property fmtid="{D5CDD505-2E9C-101B-9397-08002B2CF9AE}" pid="24" name="Mendeley Citation Style_1">
    <vt:lpwstr>http://www.zotero.org/styles/vancouver</vt:lpwstr>
  </property>
</Properties>
</file>